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jc w:val="center"/>
        <w:tblCellMar>
          <w:left w:w="70" w:type="dxa"/>
          <w:right w:w="70" w:type="dxa"/>
        </w:tblCellMar>
        <w:tblLook w:val="04A0" w:firstRow="1" w:lastRow="0" w:firstColumn="1" w:lastColumn="0" w:noHBand="0" w:noVBand="1"/>
      </w:tblPr>
      <w:tblGrid>
        <w:gridCol w:w="884"/>
        <w:gridCol w:w="671"/>
        <w:gridCol w:w="718"/>
        <w:gridCol w:w="718"/>
        <w:gridCol w:w="721"/>
        <w:gridCol w:w="676"/>
        <w:gridCol w:w="708"/>
        <w:gridCol w:w="676"/>
        <w:gridCol w:w="709"/>
        <w:gridCol w:w="707"/>
        <w:gridCol w:w="707"/>
        <w:gridCol w:w="707"/>
        <w:gridCol w:w="696"/>
      </w:tblGrid>
      <w:tr w:rsidR="00C44F60" w:rsidRPr="00551F6D" w14:paraId="74780B24" w14:textId="77777777" w:rsidTr="00F27B4A">
        <w:trPr>
          <w:trHeight w:val="276"/>
          <w:jc w:val="center"/>
        </w:trPr>
        <w:tc>
          <w:tcPr>
            <w:tcW w:w="5000" w:type="pct"/>
            <w:gridSpan w:val="13"/>
            <w:tcBorders>
              <w:bottom w:val="single" w:sz="12" w:space="0" w:color="auto"/>
            </w:tcBorders>
            <w:shd w:val="clear" w:color="auto" w:fill="auto"/>
            <w:noWrap/>
            <w:vAlign w:val="center"/>
          </w:tcPr>
          <w:p w14:paraId="57A51DE0" w14:textId="5010DD2A" w:rsidR="00C44F60" w:rsidRPr="00551F6D" w:rsidRDefault="00335B28" w:rsidP="00494BC3">
            <w:pPr>
              <w:spacing w:before="100" w:beforeAutospacing="1" w:after="120"/>
              <w:rPr>
                <w:rFonts w:ascii="Times New Roman" w:hAnsi="Times New Roman"/>
                <w:sz w:val="20"/>
                <w:szCs w:val="20"/>
                <w:lang w:val="en-GB"/>
              </w:rPr>
            </w:pPr>
            <w:bookmarkStart w:id="0" w:name="_Hlk51757556"/>
            <w:r w:rsidRPr="00551F6D">
              <w:rPr>
                <w:rFonts w:ascii="Times New Roman" w:hAnsi="Times New Roman"/>
                <w:b/>
                <w:sz w:val="20"/>
                <w:szCs w:val="20"/>
                <w:lang w:val="en-GB"/>
              </w:rPr>
              <w:t xml:space="preserve">Supplementary </w:t>
            </w:r>
            <w:r w:rsidR="00551F6D" w:rsidRPr="00551F6D">
              <w:rPr>
                <w:rFonts w:ascii="Times New Roman" w:hAnsi="Times New Roman"/>
                <w:b/>
                <w:sz w:val="20"/>
                <w:szCs w:val="20"/>
                <w:lang w:val="en-GB"/>
              </w:rPr>
              <w:t>t</w:t>
            </w:r>
            <w:r w:rsidRPr="00551F6D">
              <w:rPr>
                <w:rFonts w:ascii="Times New Roman" w:hAnsi="Times New Roman"/>
                <w:b/>
                <w:sz w:val="20"/>
                <w:szCs w:val="20"/>
                <w:lang w:val="en-GB"/>
              </w:rPr>
              <w:t>able ST1</w:t>
            </w:r>
            <w:r w:rsidR="00C44F60" w:rsidRPr="00551F6D">
              <w:rPr>
                <w:rFonts w:ascii="Times New Roman" w:hAnsi="Times New Roman"/>
                <w:b/>
                <w:sz w:val="20"/>
                <w:szCs w:val="20"/>
                <w:lang w:val="en-GB"/>
              </w:rPr>
              <w:t>.</w:t>
            </w:r>
            <w:r w:rsidR="00C44F60" w:rsidRPr="00551F6D">
              <w:rPr>
                <w:rFonts w:ascii="Times New Roman" w:hAnsi="Times New Roman"/>
                <w:b/>
                <w:bCs/>
                <w:sz w:val="20"/>
                <w:szCs w:val="20"/>
                <w:lang w:val="en-GB"/>
              </w:rPr>
              <w:t xml:space="preserve"> </w:t>
            </w:r>
            <w:bookmarkStart w:id="1" w:name="_Hlk109212338"/>
            <w:r w:rsidR="00856459" w:rsidRPr="00551F6D">
              <w:rPr>
                <w:rFonts w:ascii="Times New Roman" w:hAnsi="Times New Roman"/>
                <w:sz w:val="20"/>
                <w:szCs w:val="20"/>
                <w:lang w:val="en-GB"/>
              </w:rPr>
              <w:t>Goodness of data fits to each of the models obtained using the corrected Akaike information criterion (</w:t>
            </w:r>
            <w:proofErr w:type="spellStart"/>
            <w:r w:rsidR="00856459" w:rsidRPr="00551F6D">
              <w:rPr>
                <w:rFonts w:ascii="Times New Roman" w:hAnsi="Times New Roman"/>
                <w:sz w:val="20"/>
                <w:szCs w:val="20"/>
                <w:lang w:val="en-GB"/>
              </w:rPr>
              <w:t>AICc</w:t>
            </w:r>
            <w:proofErr w:type="spellEnd"/>
            <w:r w:rsidR="00856459" w:rsidRPr="00551F6D">
              <w:rPr>
                <w:rFonts w:ascii="Times New Roman" w:hAnsi="Times New Roman"/>
                <w:sz w:val="20"/>
                <w:szCs w:val="20"/>
                <w:lang w:val="en-GB"/>
              </w:rPr>
              <w:t>). The model considered for subsequent analysis has been highlighted with a grey background.</w:t>
            </w:r>
            <w:bookmarkEnd w:id="1"/>
          </w:p>
        </w:tc>
      </w:tr>
      <w:tr w:rsidR="00C44F60" w:rsidRPr="00391030" w14:paraId="46652909" w14:textId="77777777" w:rsidTr="002A4C8F">
        <w:trPr>
          <w:trHeight w:val="276"/>
          <w:jc w:val="center"/>
        </w:trPr>
        <w:tc>
          <w:tcPr>
            <w:tcW w:w="486" w:type="pct"/>
            <w:tcBorders>
              <w:top w:val="single" w:sz="12" w:space="0" w:color="auto"/>
            </w:tcBorders>
            <w:shd w:val="clear" w:color="auto" w:fill="auto"/>
            <w:noWrap/>
            <w:vAlign w:val="center"/>
          </w:tcPr>
          <w:p w14:paraId="3C504C14" w14:textId="19E57ACE" w:rsidR="00C44F60" w:rsidRPr="00391030" w:rsidRDefault="00207637" w:rsidP="00F27B4A">
            <w:pPr>
              <w:spacing w:before="120" w:after="120"/>
              <w:jc w:val="center"/>
              <w:rPr>
                <w:rFonts w:ascii="Times New Roman" w:hAnsi="Times New Roman"/>
                <w:bCs/>
                <w:sz w:val="20"/>
                <w:szCs w:val="20"/>
                <w:lang w:eastAsia="es-ES"/>
              </w:rPr>
            </w:pPr>
            <w:proofErr w:type="spellStart"/>
            <w:r w:rsidRPr="00391030">
              <w:rPr>
                <w:rFonts w:ascii="Times New Roman" w:hAnsi="Times New Roman"/>
                <w:bCs/>
                <w:sz w:val="20"/>
                <w:szCs w:val="20"/>
                <w:lang w:eastAsia="es-ES"/>
              </w:rPr>
              <w:t>Sample</w:t>
            </w:r>
            <w:proofErr w:type="spellEnd"/>
          </w:p>
        </w:tc>
        <w:tc>
          <w:tcPr>
            <w:tcW w:w="1517" w:type="pct"/>
            <w:gridSpan w:val="4"/>
            <w:tcBorders>
              <w:top w:val="single" w:sz="12" w:space="0" w:color="auto"/>
              <w:bottom w:val="single" w:sz="12" w:space="0" w:color="auto"/>
            </w:tcBorders>
            <w:shd w:val="clear" w:color="auto" w:fill="auto"/>
            <w:noWrap/>
            <w:vAlign w:val="center"/>
          </w:tcPr>
          <w:p w14:paraId="6F837999" w14:textId="2AA1E373" w:rsidR="00C44F60" w:rsidRPr="00391030" w:rsidRDefault="00C44F60" w:rsidP="00F27B4A">
            <w:pPr>
              <w:spacing w:before="120" w:after="120"/>
              <w:jc w:val="center"/>
              <w:rPr>
                <w:rFonts w:ascii="Times New Roman" w:hAnsi="Times New Roman"/>
                <w:bCs/>
                <w:sz w:val="20"/>
                <w:szCs w:val="20"/>
              </w:rPr>
            </w:pPr>
            <w:proofErr w:type="spellStart"/>
            <w:r w:rsidRPr="00391030">
              <w:rPr>
                <w:rFonts w:ascii="Times New Roman" w:hAnsi="Times New Roman"/>
                <w:bCs/>
                <w:sz w:val="20"/>
                <w:szCs w:val="20"/>
              </w:rPr>
              <w:t>Leucin</w:t>
            </w:r>
            <w:r w:rsidR="00207637" w:rsidRPr="00391030">
              <w:rPr>
                <w:rFonts w:ascii="Times New Roman" w:hAnsi="Times New Roman"/>
                <w:bCs/>
                <w:sz w:val="20"/>
                <w:szCs w:val="20"/>
              </w:rPr>
              <w:t>e</w:t>
            </w:r>
            <w:proofErr w:type="spellEnd"/>
            <w:r w:rsidRPr="00391030">
              <w:rPr>
                <w:rFonts w:ascii="Times New Roman" w:hAnsi="Times New Roman"/>
                <w:bCs/>
                <w:sz w:val="20"/>
                <w:szCs w:val="20"/>
              </w:rPr>
              <w:t xml:space="preserve"> </w:t>
            </w:r>
            <w:proofErr w:type="spellStart"/>
            <w:r w:rsidRPr="00391030">
              <w:rPr>
                <w:rFonts w:ascii="Times New Roman" w:hAnsi="Times New Roman"/>
                <w:bCs/>
                <w:sz w:val="20"/>
                <w:szCs w:val="20"/>
              </w:rPr>
              <w:t>aminopeptidas</w:t>
            </w:r>
            <w:r w:rsidR="00207637" w:rsidRPr="00391030">
              <w:rPr>
                <w:rFonts w:ascii="Times New Roman" w:hAnsi="Times New Roman"/>
                <w:bCs/>
                <w:sz w:val="20"/>
                <w:szCs w:val="20"/>
              </w:rPr>
              <w:t>e</w:t>
            </w:r>
            <w:proofErr w:type="spellEnd"/>
          </w:p>
        </w:tc>
        <w:tc>
          <w:tcPr>
            <w:tcW w:w="1482" w:type="pct"/>
            <w:gridSpan w:val="4"/>
            <w:tcBorders>
              <w:top w:val="single" w:sz="12" w:space="0" w:color="auto"/>
              <w:bottom w:val="single" w:sz="12" w:space="0" w:color="auto"/>
            </w:tcBorders>
            <w:shd w:val="clear" w:color="auto" w:fill="auto"/>
            <w:noWrap/>
            <w:vAlign w:val="center"/>
          </w:tcPr>
          <w:p w14:paraId="21DCD6B9" w14:textId="461EE3DD" w:rsidR="00C44F60" w:rsidRPr="00391030" w:rsidRDefault="00C44F60" w:rsidP="00F27B4A">
            <w:pPr>
              <w:spacing w:before="120" w:after="120"/>
              <w:jc w:val="center"/>
              <w:rPr>
                <w:rFonts w:ascii="Times New Roman" w:hAnsi="Times New Roman"/>
                <w:bCs/>
                <w:sz w:val="20"/>
                <w:szCs w:val="20"/>
              </w:rPr>
            </w:pPr>
            <w:r w:rsidRPr="00391030">
              <w:rPr>
                <w:rFonts w:ascii="Times New Roman" w:hAnsi="Times New Roman"/>
                <w:bCs/>
                <w:sz w:val="20"/>
                <w:szCs w:val="20"/>
              </w:rPr>
              <w:t>β-</w:t>
            </w:r>
            <w:proofErr w:type="spellStart"/>
            <w:r w:rsidRPr="00391030">
              <w:rPr>
                <w:rFonts w:ascii="Times New Roman" w:hAnsi="Times New Roman"/>
                <w:bCs/>
                <w:sz w:val="20"/>
                <w:szCs w:val="20"/>
              </w:rPr>
              <w:t>glucosidas</w:t>
            </w:r>
            <w:r w:rsidR="00207637" w:rsidRPr="00391030">
              <w:rPr>
                <w:rFonts w:ascii="Times New Roman" w:hAnsi="Times New Roman"/>
                <w:bCs/>
                <w:sz w:val="20"/>
                <w:szCs w:val="20"/>
              </w:rPr>
              <w:t>e</w:t>
            </w:r>
            <w:proofErr w:type="spellEnd"/>
          </w:p>
        </w:tc>
        <w:tc>
          <w:tcPr>
            <w:tcW w:w="1515" w:type="pct"/>
            <w:gridSpan w:val="4"/>
            <w:tcBorders>
              <w:top w:val="single" w:sz="12" w:space="0" w:color="auto"/>
              <w:bottom w:val="single" w:sz="12" w:space="0" w:color="auto"/>
            </w:tcBorders>
            <w:shd w:val="clear" w:color="auto" w:fill="auto"/>
            <w:noWrap/>
            <w:vAlign w:val="center"/>
          </w:tcPr>
          <w:p w14:paraId="30263FAA" w14:textId="081B1CE7" w:rsidR="00C44F60" w:rsidRPr="00391030" w:rsidRDefault="00C44F60" w:rsidP="00F27B4A">
            <w:pPr>
              <w:spacing w:before="120" w:after="120"/>
              <w:jc w:val="center"/>
              <w:rPr>
                <w:rFonts w:ascii="Times New Roman" w:hAnsi="Times New Roman"/>
                <w:bCs/>
                <w:sz w:val="20"/>
                <w:szCs w:val="20"/>
              </w:rPr>
            </w:pPr>
            <w:r w:rsidRPr="00391030">
              <w:rPr>
                <w:rFonts w:ascii="Times New Roman" w:hAnsi="Times New Roman"/>
                <w:bCs/>
                <w:sz w:val="20"/>
                <w:szCs w:val="20"/>
              </w:rPr>
              <w:t>α-</w:t>
            </w:r>
            <w:proofErr w:type="spellStart"/>
            <w:r w:rsidRPr="00391030">
              <w:rPr>
                <w:rFonts w:ascii="Times New Roman" w:hAnsi="Times New Roman"/>
                <w:bCs/>
                <w:sz w:val="20"/>
                <w:szCs w:val="20"/>
              </w:rPr>
              <w:t>glucosidas</w:t>
            </w:r>
            <w:r w:rsidR="00207637" w:rsidRPr="00391030">
              <w:rPr>
                <w:rFonts w:ascii="Times New Roman" w:hAnsi="Times New Roman"/>
                <w:bCs/>
                <w:sz w:val="20"/>
                <w:szCs w:val="20"/>
              </w:rPr>
              <w:t>e</w:t>
            </w:r>
            <w:proofErr w:type="spellEnd"/>
          </w:p>
        </w:tc>
      </w:tr>
      <w:tr w:rsidR="00C44F60" w:rsidRPr="00391030" w14:paraId="3E74259C" w14:textId="77777777" w:rsidTr="002A4C8F">
        <w:trPr>
          <w:trHeight w:val="276"/>
          <w:jc w:val="center"/>
        </w:trPr>
        <w:tc>
          <w:tcPr>
            <w:tcW w:w="486" w:type="pct"/>
            <w:tcBorders>
              <w:bottom w:val="single" w:sz="12" w:space="0" w:color="auto"/>
            </w:tcBorders>
            <w:shd w:val="clear" w:color="auto" w:fill="auto"/>
            <w:noWrap/>
            <w:vAlign w:val="center"/>
            <w:hideMark/>
          </w:tcPr>
          <w:p w14:paraId="31E414AA"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p>
        </w:tc>
        <w:tc>
          <w:tcPr>
            <w:tcW w:w="358" w:type="pct"/>
            <w:tcBorders>
              <w:top w:val="single" w:sz="12" w:space="0" w:color="auto"/>
              <w:bottom w:val="single" w:sz="12" w:space="0" w:color="auto"/>
            </w:tcBorders>
            <w:shd w:val="clear" w:color="auto" w:fill="auto"/>
            <w:noWrap/>
            <w:vAlign w:val="center"/>
            <w:hideMark/>
          </w:tcPr>
          <w:p w14:paraId="15F981CC" w14:textId="77777777" w:rsidR="00C44F60" w:rsidRPr="00391030" w:rsidRDefault="00C44F60" w:rsidP="00F27B4A">
            <w:pPr>
              <w:spacing w:before="120" w:after="120"/>
              <w:jc w:val="center"/>
              <w:rPr>
                <w:rFonts w:ascii="Times New Roman" w:hAnsi="Times New Roman"/>
                <w:bCs/>
                <w:sz w:val="20"/>
                <w:szCs w:val="20"/>
                <w:lang w:eastAsia="es-ES"/>
              </w:rPr>
            </w:pPr>
            <w:r w:rsidRPr="00391030">
              <w:rPr>
                <w:rFonts w:ascii="Times New Roman" w:hAnsi="Times New Roman"/>
                <w:bCs/>
                <w:sz w:val="20"/>
                <w:szCs w:val="20"/>
                <w:lang w:eastAsia="es-ES_tradnl"/>
              </w:rPr>
              <w:t>M1</w:t>
            </w:r>
          </w:p>
        </w:tc>
        <w:tc>
          <w:tcPr>
            <w:tcW w:w="386" w:type="pct"/>
            <w:tcBorders>
              <w:top w:val="single" w:sz="12" w:space="0" w:color="auto"/>
              <w:bottom w:val="single" w:sz="12" w:space="0" w:color="auto"/>
            </w:tcBorders>
            <w:shd w:val="clear" w:color="auto" w:fill="auto"/>
            <w:noWrap/>
            <w:vAlign w:val="center"/>
            <w:hideMark/>
          </w:tcPr>
          <w:p w14:paraId="1FF51FE4"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lang w:eastAsia="es-ES_tradnl"/>
              </w:rPr>
              <w:t>M2</w:t>
            </w:r>
          </w:p>
        </w:tc>
        <w:tc>
          <w:tcPr>
            <w:tcW w:w="386" w:type="pct"/>
            <w:tcBorders>
              <w:top w:val="single" w:sz="12" w:space="0" w:color="auto"/>
              <w:bottom w:val="single" w:sz="12" w:space="0" w:color="auto"/>
            </w:tcBorders>
            <w:shd w:val="clear" w:color="auto" w:fill="auto"/>
            <w:noWrap/>
            <w:vAlign w:val="center"/>
            <w:hideMark/>
          </w:tcPr>
          <w:p w14:paraId="19D52AD3"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lang w:eastAsia="es-ES_tradnl"/>
              </w:rPr>
              <w:t>M3</w:t>
            </w:r>
          </w:p>
        </w:tc>
        <w:tc>
          <w:tcPr>
            <w:tcW w:w="388" w:type="pct"/>
            <w:tcBorders>
              <w:top w:val="single" w:sz="12" w:space="0" w:color="auto"/>
              <w:bottom w:val="single" w:sz="12" w:space="0" w:color="auto"/>
            </w:tcBorders>
            <w:shd w:val="clear" w:color="auto" w:fill="auto"/>
            <w:noWrap/>
            <w:vAlign w:val="center"/>
            <w:hideMark/>
          </w:tcPr>
          <w:p w14:paraId="21D88E96"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lang w:eastAsia="es-ES_tradnl"/>
              </w:rPr>
              <w:t>M4</w:t>
            </w:r>
          </w:p>
        </w:tc>
        <w:tc>
          <w:tcPr>
            <w:tcW w:w="361" w:type="pct"/>
            <w:tcBorders>
              <w:top w:val="single" w:sz="12" w:space="0" w:color="auto"/>
              <w:bottom w:val="single" w:sz="12" w:space="0" w:color="auto"/>
            </w:tcBorders>
            <w:shd w:val="clear" w:color="auto" w:fill="auto"/>
            <w:noWrap/>
            <w:vAlign w:val="center"/>
            <w:hideMark/>
          </w:tcPr>
          <w:p w14:paraId="0BE2D13C"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lang w:eastAsia="es-ES_tradnl"/>
              </w:rPr>
              <w:t>M1</w:t>
            </w:r>
          </w:p>
        </w:tc>
        <w:tc>
          <w:tcPr>
            <w:tcW w:w="380" w:type="pct"/>
            <w:tcBorders>
              <w:top w:val="single" w:sz="12" w:space="0" w:color="auto"/>
              <w:bottom w:val="single" w:sz="12" w:space="0" w:color="auto"/>
            </w:tcBorders>
            <w:shd w:val="clear" w:color="auto" w:fill="auto"/>
            <w:noWrap/>
            <w:vAlign w:val="center"/>
            <w:hideMark/>
          </w:tcPr>
          <w:p w14:paraId="17819BE1"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lang w:eastAsia="es-ES_tradnl"/>
              </w:rPr>
              <w:t>M2</w:t>
            </w:r>
          </w:p>
        </w:tc>
        <w:tc>
          <w:tcPr>
            <w:tcW w:w="361" w:type="pct"/>
            <w:tcBorders>
              <w:top w:val="single" w:sz="12" w:space="0" w:color="auto"/>
              <w:bottom w:val="single" w:sz="12" w:space="0" w:color="auto"/>
            </w:tcBorders>
            <w:shd w:val="clear" w:color="auto" w:fill="auto"/>
            <w:noWrap/>
            <w:vAlign w:val="center"/>
            <w:hideMark/>
          </w:tcPr>
          <w:p w14:paraId="6245B93D"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lang w:eastAsia="es-ES_tradnl"/>
              </w:rPr>
              <w:t>M3</w:t>
            </w:r>
          </w:p>
        </w:tc>
        <w:tc>
          <w:tcPr>
            <w:tcW w:w="381" w:type="pct"/>
            <w:tcBorders>
              <w:top w:val="single" w:sz="12" w:space="0" w:color="auto"/>
              <w:bottom w:val="single" w:sz="12" w:space="0" w:color="auto"/>
            </w:tcBorders>
            <w:shd w:val="clear" w:color="auto" w:fill="auto"/>
            <w:noWrap/>
            <w:vAlign w:val="center"/>
            <w:hideMark/>
          </w:tcPr>
          <w:p w14:paraId="27E04356"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lang w:eastAsia="es-ES_tradnl"/>
              </w:rPr>
              <w:t>M4</w:t>
            </w:r>
          </w:p>
        </w:tc>
        <w:tc>
          <w:tcPr>
            <w:tcW w:w="380" w:type="pct"/>
            <w:tcBorders>
              <w:top w:val="single" w:sz="12" w:space="0" w:color="auto"/>
              <w:bottom w:val="single" w:sz="12" w:space="0" w:color="auto"/>
            </w:tcBorders>
            <w:shd w:val="clear" w:color="auto" w:fill="auto"/>
            <w:noWrap/>
            <w:vAlign w:val="center"/>
            <w:hideMark/>
          </w:tcPr>
          <w:p w14:paraId="6183FC7A"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lang w:eastAsia="es-ES_tradnl"/>
              </w:rPr>
              <w:t>M1</w:t>
            </w:r>
          </w:p>
        </w:tc>
        <w:tc>
          <w:tcPr>
            <w:tcW w:w="380" w:type="pct"/>
            <w:tcBorders>
              <w:top w:val="single" w:sz="12" w:space="0" w:color="auto"/>
              <w:bottom w:val="single" w:sz="12" w:space="0" w:color="auto"/>
            </w:tcBorders>
            <w:shd w:val="clear" w:color="auto" w:fill="auto"/>
            <w:noWrap/>
            <w:vAlign w:val="center"/>
            <w:hideMark/>
          </w:tcPr>
          <w:p w14:paraId="1F79C40A"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lang w:eastAsia="es-ES_tradnl"/>
              </w:rPr>
              <w:t>M2</w:t>
            </w:r>
          </w:p>
        </w:tc>
        <w:tc>
          <w:tcPr>
            <w:tcW w:w="380" w:type="pct"/>
            <w:tcBorders>
              <w:top w:val="single" w:sz="12" w:space="0" w:color="auto"/>
              <w:bottom w:val="single" w:sz="12" w:space="0" w:color="auto"/>
            </w:tcBorders>
            <w:shd w:val="clear" w:color="auto" w:fill="auto"/>
            <w:noWrap/>
            <w:vAlign w:val="center"/>
            <w:hideMark/>
          </w:tcPr>
          <w:p w14:paraId="1D6286CE"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lang w:eastAsia="es-ES_tradnl"/>
              </w:rPr>
              <w:t>M3</w:t>
            </w:r>
          </w:p>
        </w:tc>
        <w:tc>
          <w:tcPr>
            <w:tcW w:w="375" w:type="pct"/>
            <w:tcBorders>
              <w:top w:val="single" w:sz="12" w:space="0" w:color="auto"/>
              <w:bottom w:val="single" w:sz="12" w:space="0" w:color="auto"/>
            </w:tcBorders>
            <w:shd w:val="clear" w:color="auto" w:fill="auto"/>
            <w:noWrap/>
            <w:vAlign w:val="center"/>
            <w:hideMark/>
          </w:tcPr>
          <w:p w14:paraId="67DA5823"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lang w:eastAsia="es-ES_tradnl"/>
              </w:rPr>
              <w:t>M4</w:t>
            </w:r>
          </w:p>
        </w:tc>
      </w:tr>
      <w:tr w:rsidR="00C44F60" w:rsidRPr="00391030" w14:paraId="0039EF54" w14:textId="77777777" w:rsidTr="002A4C8F">
        <w:trPr>
          <w:trHeight w:val="276"/>
          <w:jc w:val="center"/>
        </w:trPr>
        <w:tc>
          <w:tcPr>
            <w:tcW w:w="486" w:type="pct"/>
            <w:tcBorders>
              <w:top w:val="single" w:sz="12" w:space="0" w:color="auto"/>
            </w:tcBorders>
            <w:shd w:val="clear" w:color="auto" w:fill="auto"/>
            <w:noWrap/>
            <w:vAlign w:val="center"/>
            <w:hideMark/>
          </w:tcPr>
          <w:p w14:paraId="08D3A4EC" w14:textId="77777777" w:rsidR="00C44F60" w:rsidRPr="00391030" w:rsidRDefault="00C44F60" w:rsidP="00F27B4A">
            <w:pPr>
              <w:spacing w:before="120" w:after="100" w:afterAutospacing="1"/>
              <w:jc w:val="center"/>
              <w:rPr>
                <w:rFonts w:ascii="Times New Roman" w:hAnsi="Times New Roman"/>
                <w:bCs/>
                <w:sz w:val="20"/>
                <w:szCs w:val="20"/>
                <w:lang w:eastAsia="es-ES"/>
              </w:rPr>
            </w:pPr>
            <w:r w:rsidRPr="00391030">
              <w:rPr>
                <w:rFonts w:ascii="Times New Roman" w:hAnsi="Times New Roman"/>
                <w:bCs/>
                <w:sz w:val="20"/>
                <w:szCs w:val="20"/>
                <w:lang w:eastAsia="es-ES"/>
              </w:rPr>
              <w:t>Feb11</w:t>
            </w:r>
          </w:p>
        </w:tc>
        <w:tc>
          <w:tcPr>
            <w:tcW w:w="358" w:type="pct"/>
            <w:tcBorders>
              <w:top w:val="single" w:sz="12" w:space="0" w:color="auto"/>
            </w:tcBorders>
            <w:shd w:val="clear" w:color="auto" w:fill="auto"/>
            <w:noWrap/>
            <w:vAlign w:val="center"/>
          </w:tcPr>
          <w:p w14:paraId="3A6A9DA5" w14:textId="77777777" w:rsidR="00C44F60" w:rsidRPr="00391030" w:rsidRDefault="00C44F60" w:rsidP="00F27B4A">
            <w:pPr>
              <w:spacing w:before="120" w:after="100" w:afterAutospacing="1"/>
              <w:jc w:val="center"/>
              <w:rPr>
                <w:rFonts w:ascii="Times New Roman" w:hAnsi="Times New Roman"/>
                <w:bCs/>
                <w:sz w:val="20"/>
                <w:szCs w:val="20"/>
                <w:lang w:eastAsia="es-ES"/>
              </w:rPr>
            </w:pPr>
            <w:r w:rsidRPr="00391030">
              <w:rPr>
                <w:rFonts w:ascii="Times New Roman" w:hAnsi="Times New Roman"/>
                <w:bCs/>
                <w:sz w:val="20"/>
                <w:szCs w:val="20"/>
              </w:rPr>
              <w:t>310</w:t>
            </w:r>
          </w:p>
        </w:tc>
        <w:tc>
          <w:tcPr>
            <w:tcW w:w="386" w:type="pct"/>
            <w:tcBorders>
              <w:top w:val="single" w:sz="12" w:space="0" w:color="auto"/>
            </w:tcBorders>
            <w:shd w:val="clear" w:color="auto" w:fill="auto"/>
            <w:noWrap/>
            <w:vAlign w:val="center"/>
          </w:tcPr>
          <w:p w14:paraId="272E875A" w14:textId="77777777" w:rsidR="00C44F60" w:rsidRPr="00391030" w:rsidRDefault="00C44F60" w:rsidP="00F27B4A">
            <w:pPr>
              <w:spacing w:before="120" w:after="100" w:afterAutospacing="1"/>
              <w:jc w:val="center"/>
              <w:rPr>
                <w:rFonts w:ascii="Times New Roman" w:hAnsi="Times New Roman"/>
                <w:bCs/>
                <w:sz w:val="20"/>
                <w:szCs w:val="20"/>
                <w:lang w:eastAsia="es-ES"/>
              </w:rPr>
            </w:pPr>
            <w:proofErr w:type="spellStart"/>
            <w:r w:rsidRPr="00391030">
              <w:rPr>
                <w:rFonts w:ascii="Times New Roman" w:hAnsi="Times New Roman"/>
                <w:bCs/>
                <w:sz w:val="20"/>
                <w:szCs w:val="20"/>
              </w:rPr>
              <w:t>n.c</w:t>
            </w:r>
            <w:proofErr w:type="spellEnd"/>
            <w:r w:rsidRPr="00391030">
              <w:rPr>
                <w:rFonts w:ascii="Times New Roman" w:hAnsi="Times New Roman"/>
                <w:bCs/>
                <w:sz w:val="20"/>
                <w:szCs w:val="20"/>
              </w:rPr>
              <w:t>.</w:t>
            </w:r>
          </w:p>
        </w:tc>
        <w:tc>
          <w:tcPr>
            <w:tcW w:w="386" w:type="pct"/>
            <w:tcBorders>
              <w:top w:val="single" w:sz="12" w:space="0" w:color="auto"/>
            </w:tcBorders>
            <w:shd w:val="clear" w:color="auto" w:fill="auto"/>
            <w:noWrap/>
            <w:vAlign w:val="center"/>
          </w:tcPr>
          <w:p w14:paraId="3F0B5B51" w14:textId="77777777" w:rsidR="00C44F60" w:rsidRPr="00391030" w:rsidRDefault="00C44F60" w:rsidP="00F27B4A">
            <w:pPr>
              <w:spacing w:before="120" w:after="100" w:afterAutospacing="1"/>
              <w:jc w:val="center"/>
              <w:rPr>
                <w:rFonts w:ascii="Times New Roman" w:hAnsi="Times New Roman"/>
                <w:bCs/>
                <w:sz w:val="20"/>
                <w:szCs w:val="20"/>
                <w:lang w:eastAsia="es-ES"/>
              </w:rPr>
            </w:pPr>
            <w:r w:rsidRPr="00391030">
              <w:rPr>
                <w:rFonts w:ascii="Times New Roman" w:hAnsi="Times New Roman"/>
                <w:bCs/>
                <w:sz w:val="20"/>
                <w:szCs w:val="20"/>
              </w:rPr>
              <w:t>301</w:t>
            </w:r>
          </w:p>
        </w:tc>
        <w:tc>
          <w:tcPr>
            <w:tcW w:w="388" w:type="pct"/>
            <w:tcBorders>
              <w:top w:val="single" w:sz="12" w:space="0" w:color="auto"/>
            </w:tcBorders>
            <w:shd w:val="clear" w:color="auto" w:fill="E7E6E6"/>
            <w:noWrap/>
            <w:vAlign w:val="center"/>
          </w:tcPr>
          <w:p w14:paraId="31BB012D" w14:textId="77777777" w:rsidR="00C44F60" w:rsidRPr="00391030" w:rsidRDefault="00C44F60" w:rsidP="00F27B4A">
            <w:pPr>
              <w:spacing w:before="120" w:after="100" w:afterAutospacing="1"/>
              <w:jc w:val="center"/>
              <w:rPr>
                <w:rFonts w:ascii="Times New Roman" w:hAnsi="Times New Roman"/>
                <w:bCs/>
                <w:sz w:val="20"/>
                <w:szCs w:val="20"/>
                <w:lang w:eastAsia="es-ES"/>
              </w:rPr>
            </w:pPr>
            <w:r w:rsidRPr="00391030">
              <w:rPr>
                <w:rFonts w:ascii="Times New Roman" w:hAnsi="Times New Roman"/>
                <w:bCs/>
                <w:sz w:val="20"/>
                <w:szCs w:val="20"/>
              </w:rPr>
              <w:t>259</w:t>
            </w:r>
          </w:p>
        </w:tc>
        <w:tc>
          <w:tcPr>
            <w:tcW w:w="361" w:type="pct"/>
            <w:tcBorders>
              <w:top w:val="single" w:sz="12" w:space="0" w:color="auto"/>
            </w:tcBorders>
            <w:shd w:val="clear" w:color="auto" w:fill="auto"/>
            <w:noWrap/>
            <w:vAlign w:val="center"/>
          </w:tcPr>
          <w:p w14:paraId="6E28F183" w14:textId="77777777" w:rsidR="00C44F60" w:rsidRPr="00391030" w:rsidRDefault="00C44F60" w:rsidP="00F27B4A">
            <w:pPr>
              <w:spacing w:before="120" w:after="100" w:afterAutospacing="1"/>
              <w:jc w:val="center"/>
              <w:rPr>
                <w:rFonts w:ascii="Times New Roman" w:hAnsi="Times New Roman"/>
                <w:bCs/>
                <w:sz w:val="20"/>
                <w:szCs w:val="20"/>
                <w:lang w:eastAsia="es-ES"/>
              </w:rPr>
            </w:pPr>
            <w:r w:rsidRPr="00391030">
              <w:rPr>
                <w:rFonts w:ascii="Times New Roman" w:hAnsi="Times New Roman"/>
                <w:bCs/>
                <w:sz w:val="20"/>
                <w:szCs w:val="20"/>
              </w:rPr>
              <w:t>64</w:t>
            </w:r>
          </w:p>
        </w:tc>
        <w:tc>
          <w:tcPr>
            <w:tcW w:w="380" w:type="pct"/>
            <w:tcBorders>
              <w:top w:val="single" w:sz="12" w:space="0" w:color="auto"/>
            </w:tcBorders>
            <w:shd w:val="clear" w:color="auto" w:fill="auto"/>
            <w:noWrap/>
            <w:vAlign w:val="center"/>
          </w:tcPr>
          <w:p w14:paraId="33C62A73" w14:textId="77777777" w:rsidR="00C44F60" w:rsidRPr="00391030" w:rsidRDefault="00C44F60" w:rsidP="00F27B4A">
            <w:pPr>
              <w:spacing w:before="120" w:after="100" w:afterAutospacing="1"/>
              <w:jc w:val="center"/>
              <w:rPr>
                <w:rFonts w:ascii="Times New Roman" w:hAnsi="Times New Roman"/>
                <w:bCs/>
                <w:sz w:val="20"/>
                <w:szCs w:val="20"/>
                <w:lang w:eastAsia="es-ES"/>
              </w:rPr>
            </w:pPr>
            <w:r w:rsidRPr="00391030">
              <w:rPr>
                <w:rFonts w:ascii="Times New Roman" w:hAnsi="Times New Roman"/>
                <w:bCs/>
                <w:sz w:val="20"/>
                <w:szCs w:val="20"/>
              </w:rPr>
              <w:t>11</w:t>
            </w:r>
          </w:p>
        </w:tc>
        <w:tc>
          <w:tcPr>
            <w:tcW w:w="361" w:type="pct"/>
            <w:tcBorders>
              <w:top w:val="single" w:sz="12" w:space="0" w:color="auto"/>
            </w:tcBorders>
            <w:shd w:val="clear" w:color="auto" w:fill="auto"/>
            <w:noWrap/>
            <w:vAlign w:val="center"/>
          </w:tcPr>
          <w:p w14:paraId="54573AFE" w14:textId="77777777" w:rsidR="00C44F60" w:rsidRPr="00391030" w:rsidRDefault="00C44F60" w:rsidP="00F27B4A">
            <w:pPr>
              <w:spacing w:before="120" w:after="100" w:afterAutospacing="1"/>
              <w:jc w:val="center"/>
              <w:rPr>
                <w:rFonts w:ascii="Times New Roman" w:hAnsi="Times New Roman"/>
                <w:bCs/>
                <w:sz w:val="20"/>
                <w:szCs w:val="20"/>
                <w:lang w:eastAsia="es-ES"/>
              </w:rPr>
            </w:pPr>
            <w:r w:rsidRPr="00391030">
              <w:rPr>
                <w:rFonts w:ascii="Times New Roman" w:hAnsi="Times New Roman"/>
                <w:bCs/>
                <w:sz w:val="20"/>
                <w:szCs w:val="20"/>
              </w:rPr>
              <w:t>-4</w:t>
            </w:r>
          </w:p>
        </w:tc>
        <w:tc>
          <w:tcPr>
            <w:tcW w:w="381" w:type="pct"/>
            <w:tcBorders>
              <w:top w:val="single" w:sz="12" w:space="0" w:color="auto"/>
            </w:tcBorders>
            <w:shd w:val="clear" w:color="auto" w:fill="E7E6E6"/>
            <w:noWrap/>
            <w:vAlign w:val="center"/>
          </w:tcPr>
          <w:p w14:paraId="317F0B79" w14:textId="77777777" w:rsidR="00C44F60" w:rsidRPr="00391030" w:rsidRDefault="00C44F60" w:rsidP="00F27B4A">
            <w:pPr>
              <w:spacing w:before="120" w:after="100" w:afterAutospacing="1"/>
              <w:jc w:val="center"/>
              <w:rPr>
                <w:rFonts w:ascii="Times New Roman" w:hAnsi="Times New Roman"/>
                <w:bCs/>
                <w:sz w:val="20"/>
                <w:szCs w:val="20"/>
                <w:lang w:eastAsia="es-ES"/>
              </w:rPr>
            </w:pPr>
            <w:r w:rsidRPr="00391030">
              <w:rPr>
                <w:rFonts w:ascii="Times New Roman" w:hAnsi="Times New Roman"/>
                <w:bCs/>
                <w:sz w:val="20"/>
                <w:szCs w:val="20"/>
              </w:rPr>
              <w:t>-30</w:t>
            </w:r>
          </w:p>
        </w:tc>
        <w:tc>
          <w:tcPr>
            <w:tcW w:w="380" w:type="pct"/>
            <w:tcBorders>
              <w:top w:val="single" w:sz="12" w:space="0" w:color="auto"/>
            </w:tcBorders>
            <w:shd w:val="clear" w:color="auto" w:fill="auto"/>
            <w:noWrap/>
            <w:vAlign w:val="center"/>
          </w:tcPr>
          <w:p w14:paraId="71E7FBB1" w14:textId="77777777" w:rsidR="00C44F60" w:rsidRPr="00391030" w:rsidRDefault="00C44F60" w:rsidP="00F27B4A">
            <w:pPr>
              <w:spacing w:before="120" w:after="100" w:afterAutospacing="1"/>
              <w:jc w:val="center"/>
              <w:rPr>
                <w:rFonts w:ascii="Times New Roman" w:hAnsi="Times New Roman"/>
                <w:bCs/>
                <w:sz w:val="20"/>
                <w:szCs w:val="20"/>
                <w:lang w:eastAsia="es-ES"/>
              </w:rPr>
            </w:pPr>
            <w:r w:rsidRPr="00391030">
              <w:rPr>
                <w:rFonts w:ascii="Times New Roman" w:hAnsi="Times New Roman"/>
                <w:bCs/>
                <w:sz w:val="20"/>
                <w:szCs w:val="20"/>
              </w:rPr>
              <w:t>73</w:t>
            </w:r>
          </w:p>
        </w:tc>
        <w:tc>
          <w:tcPr>
            <w:tcW w:w="380" w:type="pct"/>
            <w:tcBorders>
              <w:top w:val="single" w:sz="12" w:space="0" w:color="auto"/>
            </w:tcBorders>
            <w:shd w:val="clear" w:color="auto" w:fill="auto"/>
            <w:noWrap/>
            <w:vAlign w:val="center"/>
          </w:tcPr>
          <w:p w14:paraId="6BAFB43A" w14:textId="77777777" w:rsidR="00C44F60" w:rsidRPr="00391030" w:rsidRDefault="00C44F60" w:rsidP="00F27B4A">
            <w:pPr>
              <w:spacing w:before="120" w:after="100" w:afterAutospacing="1"/>
              <w:jc w:val="center"/>
              <w:rPr>
                <w:rFonts w:ascii="Times New Roman" w:hAnsi="Times New Roman"/>
                <w:bCs/>
                <w:sz w:val="20"/>
                <w:szCs w:val="20"/>
                <w:lang w:eastAsia="es-ES"/>
              </w:rPr>
            </w:pPr>
            <w:r w:rsidRPr="00391030">
              <w:rPr>
                <w:rFonts w:ascii="Times New Roman" w:hAnsi="Times New Roman"/>
                <w:bCs/>
                <w:sz w:val="20"/>
                <w:szCs w:val="20"/>
              </w:rPr>
              <w:t>54</w:t>
            </w:r>
          </w:p>
        </w:tc>
        <w:tc>
          <w:tcPr>
            <w:tcW w:w="380" w:type="pct"/>
            <w:tcBorders>
              <w:top w:val="single" w:sz="12" w:space="0" w:color="auto"/>
            </w:tcBorders>
            <w:shd w:val="clear" w:color="auto" w:fill="auto"/>
            <w:noWrap/>
            <w:vAlign w:val="center"/>
          </w:tcPr>
          <w:p w14:paraId="4EA209E2" w14:textId="77777777" w:rsidR="00C44F60" w:rsidRPr="00391030" w:rsidRDefault="00C44F60" w:rsidP="00F27B4A">
            <w:pPr>
              <w:spacing w:before="120" w:after="100" w:afterAutospacing="1"/>
              <w:jc w:val="center"/>
              <w:rPr>
                <w:rFonts w:ascii="Times New Roman" w:hAnsi="Times New Roman"/>
                <w:bCs/>
                <w:sz w:val="20"/>
                <w:szCs w:val="20"/>
                <w:lang w:eastAsia="es-ES"/>
              </w:rPr>
            </w:pPr>
            <w:r w:rsidRPr="00391030">
              <w:rPr>
                <w:rFonts w:ascii="Times New Roman" w:hAnsi="Times New Roman"/>
                <w:bCs/>
                <w:sz w:val="20"/>
                <w:szCs w:val="20"/>
              </w:rPr>
              <w:t>56</w:t>
            </w:r>
          </w:p>
        </w:tc>
        <w:tc>
          <w:tcPr>
            <w:tcW w:w="375" w:type="pct"/>
            <w:tcBorders>
              <w:top w:val="single" w:sz="12" w:space="0" w:color="auto"/>
            </w:tcBorders>
            <w:shd w:val="clear" w:color="auto" w:fill="E7E6E6"/>
            <w:noWrap/>
            <w:vAlign w:val="center"/>
          </w:tcPr>
          <w:p w14:paraId="396203D6" w14:textId="77777777" w:rsidR="00C44F60" w:rsidRPr="00391030" w:rsidRDefault="00C44F60" w:rsidP="00F27B4A">
            <w:pPr>
              <w:spacing w:before="120" w:after="100" w:afterAutospacing="1"/>
              <w:jc w:val="center"/>
              <w:rPr>
                <w:rFonts w:ascii="Times New Roman" w:hAnsi="Times New Roman"/>
                <w:bCs/>
                <w:sz w:val="20"/>
                <w:szCs w:val="20"/>
                <w:lang w:eastAsia="es-ES"/>
              </w:rPr>
            </w:pPr>
            <w:r w:rsidRPr="00391030">
              <w:rPr>
                <w:rFonts w:ascii="Times New Roman" w:hAnsi="Times New Roman"/>
                <w:bCs/>
                <w:sz w:val="20"/>
                <w:szCs w:val="20"/>
              </w:rPr>
              <w:t>35</w:t>
            </w:r>
          </w:p>
        </w:tc>
      </w:tr>
      <w:tr w:rsidR="00C44F60" w:rsidRPr="00391030" w14:paraId="747A73DD" w14:textId="77777777" w:rsidTr="002A4C8F">
        <w:trPr>
          <w:trHeight w:val="276"/>
          <w:jc w:val="center"/>
        </w:trPr>
        <w:tc>
          <w:tcPr>
            <w:tcW w:w="486" w:type="pct"/>
            <w:shd w:val="clear" w:color="auto" w:fill="auto"/>
            <w:noWrap/>
            <w:vAlign w:val="center"/>
            <w:hideMark/>
          </w:tcPr>
          <w:p w14:paraId="499F210A"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lang w:eastAsia="es-ES"/>
              </w:rPr>
              <w:t>Mar11</w:t>
            </w:r>
          </w:p>
        </w:tc>
        <w:tc>
          <w:tcPr>
            <w:tcW w:w="358" w:type="pct"/>
            <w:shd w:val="clear" w:color="auto" w:fill="auto"/>
            <w:noWrap/>
            <w:vAlign w:val="center"/>
          </w:tcPr>
          <w:p w14:paraId="78C346F6"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343</w:t>
            </w:r>
          </w:p>
        </w:tc>
        <w:tc>
          <w:tcPr>
            <w:tcW w:w="386" w:type="pct"/>
            <w:shd w:val="clear" w:color="auto" w:fill="auto"/>
            <w:noWrap/>
            <w:vAlign w:val="center"/>
          </w:tcPr>
          <w:p w14:paraId="76863AC8"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268</w:t>
            </w:r>
          </w:p>
        </w:tc>
        <w:tc>
          <w:tcPr>
            <w:tcW w:w="386" w:type="pct"/>
            <w:shd w:val="clear" w:color="auto" w:fill="auto"/>
            <w:noWrap/>
            <w:vAlign w:val="center"/>
          </w:tcPr>
          <w:p w14:paraId="168A0EC2"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proofErr w:type="spellStart"/>
            <w:r w:rsidRPr="00391030">
              <w:rPr>
                <w:rFonts w:ascii="Times New Roman" w:hAnsi="Times New Roman"/>
                <w:bCs/>
                <w:sz w:val="20"/>
                <w:szCs w:val="20"/>
              </w:rPr>
              <w:t>n.c</w:t>
            </w:r>
            <w:proofErr w:type="spellEnd"/>
            <w:r w:rsidRPr="00391030">
              <w:rPr>
                <w:rFonts w:ascii="Times New Roman" w:hAnsi="Times New Roman"/>
                <w:bCs/>
                <w:sz w:val="20"/>
                <w:szCs w:val="20"/>
              </w:rPr>
              <w:t>.</w:t>
            </w:r>
          </w:p>
        </w:tc>
        <w:tc>
          <w:tcPr>
            <w:tcW w:w="388" w:type="pct"/>
            <w:shd w:val="clear" w:color="auto" w:fill="E7E6E6"/>
            <w:noWrap/>
            <w:vAlign w:val="center"/>
          </w:tcPr>
          <w:p w14:paraId="4964E4F2"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262</w:t>
            </w:r>
          </w:p>
        </w:tc>
        <w:tc>
          <w:tcPr>
            <w:tcW w:w="361" w:type="pct"/>
            <w:shd w:val="clear" w:color="auto" w:fill="auto"/>
            <w:noWrap/>
            <w:vAlign w:val="center"/>
          </w:tcPr>
          <w:p w14:paraId="3EAFE1CB"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8</w:t>
            </w:r>
          </w:p>
        </w:tc>
        <w:tc>
          <w:tcPr>
            <w:tcW w:w="380" w:type="pct"/>
            <w:shd w:val="clear" w:color="auto" w:fill="auto"/>
            <w:noWrap/>
            <w:vAlign w:val="center"/>
          </w:tcPr>
          <w:p w14:paraId="7C760654"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25</w:t>
            </w:r>
          </w:p>
        </w:tc>
        <w:tc>
          <w:tcPr>
            <w:tcW w:w="361" w:type="pct"/>
            <w:shd w:val="clear" w:color="auto" w:fill="auto"/>
            <w:noWrap/>
            <w:vAlign w:val="center"/>
          </w:tcPr>
          <w:p w14:paraId="56DDBFB2"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3</w:t>
            </w:r>
          </w:p>
        </w:tc>
        <w:tc>
          <w:tcPr>
            <w:tcW w:w="381" w:type="pct"/>
            <w:shd w:val="clear" w:color="auto" w:fill="E7E6E6"/>
            <w:noWrap/>
            <w:vAlign w:val="center"/>
          </w:tcPr>
          <w:p w14:paraId="1410012F"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49</w:t>
            </w:r>
          </w:p>
        </w:tc>
        <w:tc>
          <w:tcPr>
            <w:tcW w:w="380" w:type="pct"/>
            <w:shd w:val="clear" w:color="auto" w:fill="auto"/>
            <w:noWrap/>
            <w:vAlign w:val="center"/>
          </w:tcPr>
          <w:p w14:paraId="450A22AB"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68</w:t>
            </w:r>
          </w:p>
        </w:tc>
        <w:tc>
          <w:tcPr>
            <w:tcW w:w="380" w:type="pct"/>
            <w:shd w:val="clear" w:color="auto" w:fill="auto"/>
            <w:noWrap/>
            <w:vAlign w:val="center"/>
          </w:tcPr>
          <w:p w14:paraId="30E0D59C"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7</w:t>
            </w:r>
          </w:p>
        </w:tc>
        <w:tc>
          <w:tcPr>
            <w:tcW w:w="380" w:type="pct"/>
            <w:shd w:val="clear" w:color="auto" w:fill="auto"/>
            <w:noWrap/>
            <w:vAlign w:val="center"/>
          </w:tcPr>
          <w:p w14:paraId="3C6F9332"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48</w:t>
            </w:r>
          </w:p>
        </w:tc>
        <w:tc>
          <w:tcPr>
            <w:tcW w:w="375" w:type="pct"/>
            <w:shd w:val="clear" w:color="auto" w:fill="E7E6E6"/>
            <w:noWrap/>
            <w:vAlign w:val="center"/>
          </w:tcPr>
          <w:p w14:paraId="1F6EB09F"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70</w:t>
            </w:r>
          </w:p>
        </w:tc>
      </w:tr>
      <w:tr w:rsidR="00C44F60" w:rsidRPr="00391030" w14:paraId="5FFD0E32" w14:textId="77777777" w:rsidTr="002A4C8F">
        <w:trPr>
          <w:trHeight w:val="276"/>
          <w:jc w:val="center"/>
        </w:trPr>
        <w:tc>
          <w:tcPr>
            <w:tcW w:w="486" w:type="pct"/>
            <w:shd w:val="clear" w:color="auto" w:fill="auto"/>
            <w:noWrap/>
            <w:vAlign w:val="center"/>
            <w:hideMark/>
          </w:tcPr>
          <w:p w14:paraId="18BBD6A8" w14:textId="51C462C6"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lang w:eastAsia="es-ES"/>
              </w:rPr>
              <w:t>A</w:t>
            </w:r>
            <w:r w:rsidR="00207637" w:rsidRPr="00391030">
              <w:rPr>
                <w:rFonts w:ascii="Times New Roman" w:hAnsi="Times New Roman"/>
                <w:bCs/>
                <w:sz w:val="20"/>
                <w:szCs w:val="20"/>
                <w:lang w:eastAsia="es-ES"/>
              </w:rPr>
              <w:t>p</w:t>
            </w:r>
            <w:r w:rsidRPr="00391030">
              <w:rPr>
                <w:rFonts w:ascii="Times New Roman" w:hAnsi="Times New Roman"/>
                <w:bCs/>
                <w:sz w:val="20"/>
                <w:szCs w:val="20"/>
                <w:lang w:eastAsia="es-ES"/>
              </w:rPr>
              <w:t>r11</w:t>
            </w:r>
          </w:p>
        </w:tc>
        <w:tc>
          <w:tcPr>
            <w:tcW w:w="358" w:type="pct"/>
            <w:shd w:val="clear" w:color="auto" w:fill="auto"/>
            <w:noWrap/>
            <w:vAlign w:val="center"/>
          </w:tcPr>
          <w:p w14:paraId="792697C3"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410</w:t>
            </w:r>
          </w:p>
        </w:tc>
        <w:tc>
          <w:tcPr>
            <w:tcW w:w="386" w:type="pct"/>
            <w:shd w:val="clear" w:color="auto" w:fill="auto"/>
            <w:noWrap/>
            <w:vAlign w:val="center"/>
          </w:tcPr>
          <w:p w14:paraId="5898FE89"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333</w:t>
            </w:r>
          </w:p>
        </w:tc>
        <w:tc>
          <w:tcPr>
            <w:tcW w:w="386" w:type="pct"/>
            <w:shd w:val="clear" w:color="auto" w:fill="auto"/>
            <w:noWrap/>
            <w:vAlign w:val="center"/>
          </w:tcPr>
          <w:p w14:paraId="0069C0CA"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402</w:t>
            </w:r>
          </w:p>
        </w:tc>
        <w:tc>
          <w:tcPr>
            <w:tcW w:w="388" w:type="pct"/>
            <w:shd w:val="clear" w:color="auto" w:fill="E7E6E6"/>
            <w:noWrap/>
            <w:vAlign w:val="center"/>
          </w:tcPr>
          <w:p w14:paraId="7415B1E3"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251</w:t>
            </w:r>
          </w:p>
        </w:tc>
        <w:tc>
          <w:tcPr>
            <w:tcW w:w="361" w:type="pct"/>
            <w:shd w:val="clear" w:color="auto" w:fill="auto"/>
            <w:noWrap/>
            <w:vAlign w:val="center"/>
          </w:tcPr>
          <w:p w14:paraId="7F564D9E"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14</w:t>
            </w:r>
          </w:p>
        </w:tc>
        <w:tc>
          <w:tcPr>
            <w:tcW w:w="380" w:type="pct"/>
            <w:shd w:val="clear" w:color="auto" w:fill="auto"/>
            <w:noWrap/>
            <w:vAlign w:val="center"/>
          </w:tcPr>
          <w:p w14:paraId="2CECB43D"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28</w:t>
            </w:r>
          </w:p>
        </w:tc>
        <w:tc>
          <w:tcPr>
            <w:tcW w:w="361" w:type="pct"/>
            <w:shd w:val="clear" w:color="auto" w:fill="auto"/>
            <w:noWrap/>
            <w:vAlign w:val="center"/>
          </w:tcPr>
          <w:p w14:paraId="0FCB5C28"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01</w:t>
            </w:r>
          </w:p>
        </w:tc>
        <w:tc>
          <w:tcPr>
            <w:tcW w:w="381" w:type="pct"/>
            <w:shd w:val="clear" w:color="auto" w:fill="E7E6E6"/>
            <w:noWrap/>
            <w:vAlign w:val="center"/>
          </w:tcPr>
          <w:p w14:paraId="079B35C3"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7</w:t>
            </w:r>
          </w:p>
        </w:tc>
        <w:tc>
          <w:tcPr>
            <w:tcW w:w="380" w:type="pct"/>
            <w:shd w:val="clear" w:color="auto" w:fill="auto"/>
            <w:noWrap/>
            <w:vAlign w:val="center"/>
          </w:tcPr>
          <w:p w14:paraId="686A3B66"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95</w:t>
            </w:r>
          </w:p>
        </w:tc>
        <w:tc>
          <w:tcPr>
            <w:tcW w:w="380" w:type="pct"/>
            <w:shd w:val="clear" w:color="auto" w:fill="auto"/>
            <w:noWrap/>
            <w:vAlign w:val="center"/>
          </w:tcPr>
          <w:p w14:paraId="4E75B5C9"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21</w:t>
            </w:r>
          </w:p>
        </w:tc>
        <w:tc>
          <w:tcPr>
            <w:tcW w:w="380" w:type="pct"/>
            <w:shd w:val="clear" w:color="auto" w:fill="auto"/>
            <w:noWrap/>
            <w:vAlign w:val="center"/>
          </w:tcPr>
          <w:p w14:paraId="14CBB1EB"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76</w:t>
            </w:r>
          </w:p>
        </w:tc>
        <w:tc>
          <w:tcPr>
            <w:tcW w:w="375" w:type="pct"/>
            <w:shd w:val="clear" w:color="auto" w:fill="E7E6E6"/>
            <w:noWrap/>
            <w:vAlign w:val="center"/>
          </w:tcPr>
          <w:p w14:paraId="65754C4D"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26</w:t>
            </w:r>
          </w:p>
        </w:tc>
      </w:tr>
      <w:tr w:rsidR="00C44F60" w:rsidRPr="00391030" w14:paraId="080CBBE9" w14:textId="77777777" w:rsidTr="002A4C8F">
        <w:trPr>
          <w:trHeight w:val="276"/>
          <w:jc w:val="center"/>
        </w:trPr>
        <w:tc>
          <w:tcPr>
            <w:tcW w:w="486" w:type="pct"/>
            <w:shd w:val="clear" w:color="auto" w:fill="auto"/>
            <w:noWrap/>
            <w:vAlign w:val="center"/>
            <w:hideMark/>
          </w:tcPr>
          <w:p w14:paraId="0A168768"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lang w:eastAsia="es-ES"/>
              </w:rPr>
              <w:t>May11</w:t>
            </w:r>
          </w:p>
        </w:tc>
        <w:tc>
          <w:tcPr>
            <w:tcW w:w="358" w:type="pct"/>
            <w:shd w:val="clear" w:color="auto" w:fill="auto"/>
            <w:noWrap/>
            <w:vAlign w:val="center"/>
          </w:tcPr>
          <w:p w14:paraId="1D556232"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327</w:t>
            </w:r>
          </w:p>
        </w:tc>
        <w:tc>
          <w:tcPr>
            <w:tcW w:w="386" w:type="pct"/>
            <w:shd w:val="clear" w:color="auto" w:fill="auto"/>
            <w:noWrap/>
            <w:vAlign w:val="center"/>
          </w:tcPr>
          <w:p w14:paraId="6FA4E197"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264</w:t>
            </w:r>
          </w:p>
        </w:tc>
        <w:tc>
          <w:tcPr>
            <w:tcW w:w="386" w:type="pct"/>
            <w:shd w:val="clear" w:color="auto" w:fill="auto"/>
            <w:noWrap/>
            <w:vAlign w:val="center"/>
          </w:tcPr>
          <w:p w14:paraId="236F5E5C"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proofErr w:type="spellStart"/>
            <w:r w:rsidRPr="00391030">
              <w:rPr>
                <w:rFonts w:ascii="Times New Roman" w:hAnsi="Times New Roman"/>
                <w:bCs/>
                <w:sz w:val="20"/>
                <w:szCs w:val="20"/>
              </w:rPr>
              <w:t>n.c</w:t>
            </w:r>
            <w:proofErr w:type="spellEnd"/>
            <w:r w:rsidRPr="00391030">
              <w:rPr>
                <w:rFonts w:ascii="Times New Roman" w:hAnsi="Times New Roman"/>
                <w:bCs/>
                <w:sz w:val="20"/>
                <w:szCs w:val="20"/>
              </w:rPr>
              <w:t>.</w:t>
            </w:r>
          </w:p>
        </w:tc>
        <w:tc>
          <w:tcPr>
            <w:tcW w:w="388" w:type="pct"/>
            <w:shd w:val="clear" w:color="auto" w:fill="E7E6E6"/>
            <w:noWrap/>
            <w:vAlign w:val="center"/>
          </w:tcPr>
          <w:p w14:paraId="0283B6AF"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65</w:t>
            </w:r>
          </w:p>
        </w:tc>
        <w:tc>
          <w:tcPr>
            <w:tcW w:w="361" w:type="pct"/>
            <w:shd w:val="clear" w:color="auto" w:fill="auto"/>
            <w:noWrap/>
            <w:vAlign w:val="center"/>
          </w:tcPr>
          <w:p w14:paraId="12040116"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15</w:t>
            </w:r>
          </w:p>
        </w:tc>
        <w:tc>
          <w:tcPr>
            <w:tcW w:w="380" w:type="pct"/>
            <w:shd w:val="clear" w:color="auto" w:fill="auto"/>
            <w:noWrap/>
            <w:vAlign w:val="center"/>
          </w:tcPr>
          <w:p w14:paraId="3EAA7499"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53</w:t>
            </w:r>
          </w:p>
        </w:tc>
        <w:tc>
          <w:tcPr>
            <w:tcW w:w="361" w:type="pct"/>
            <w:shd w:val="clear" w:color="auto" w:fill="auto"/>
            <w:noWrap/>
            <w:vAlign w:val="center"/>
          </w:tcPr>
          <w:p w14:paraId="2C47E6A1"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97</w:t>
            </w:r>
          </w:p>
        </w:tc>
        <w:tc>
          <w:tcPr>
            <w:tcW w:w="381" w:type="pct"/>
            <w:shd w:val="clear" w:color="auto" w:fill="E7E6E6"/>
            <w:noWrap/>
            <w:vAlign w:val="center"/>
          </w:tcPr>
          <w:p w14:paraId="5D67682E"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6</w:t>
            </w:r>
          </w:p>
        </w:tc>
        <w:tc>
          <w:tcPr>
            <w:tcW w:w="380" w:type="pct"/>
            <w:shd w:val="clear" w:color="auto" w:fill="auto"/>
            <w:noWrap/>
            <w:vAlign w:val="center"/>
          </w:tcPr>
          <w:p w14:paraId="6314A7AB"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8</w:t>
            </w:r>
          </w:p>
        </w:tc>
        <w:tc>
          <w:tcPr>
            <w:tcW w:w="380" w:type="pct"/>
            <w:shd w:val="clear" w:color="auto" w:fill="auto"/>
            <w:noWrap/>
            <w:vAlign w:val="center"/>
          </w:tcPr>
          <w:p w14:paraId="2A7127BC"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proofErr w:type="spellStart"/>
            <w:r w:rsidRPr="00391030">
              <w:rPr>
                <w:rFonts w:ascii="Times New Roman" w:hAnsi="Times New Roman"/>
                <w:bCs/>
                <w:sz w:val="20"/>
                <w:szCs w:val="20"/>
              </w:rPr>
              <w:t>n.c</w:t>
            </w:r>
            <w:proofErr w:type="spellEnd"/>
            <w:r w:rsidRPr="00391030">
              <w:rPr>
                <w:rFonts w:ascii="Times New Roman" w:hAnsi="Times New Roman"/>
                <w:bCs/>
                <w:sz w:val="20"/>
                <w:szCs w:val="20"/>
              </w:rPr>
              <w:t>.</w:t>
            </w:r>
          </w:p>
        </w:tc>
        <w:tc>
          <w:tcPr>
            <w:tcW w:w="380" w:type="pct"/>
            <w:shd w:val="clear" w:color="auto" w:fill="auto"/>
            <w:noWrap/>
            <w:vAlign w:val="center"/>
          </w:tcPr>
          <w:p w14:paraId="520E1E41"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26</w:t>
            </w:r>
          </w:p>
        </w:tc>
        <w:tc>
          <w:tcPr>
            <w:tcW w:w="375" w:type="pct"/>
            <w:shd w:val="clear" w:color="auto" w:fill="E7E6E6"/>
            <w:noWrap/>
            <w:vAlign w:val="center"/>
          </w:tcPr>
          <w:p w14:paraId="02AB7DFB"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39</w:t>
            </w:r>
          </w:p>
        </w:tc>
      </w:tr>
      <w:tr w:rsidR="00C44F60" w:rsidRPr="00391030" w14:paraId="2178A691" w14:textId="77777777" w:rsidTr="002A4C8F">
        <w:trPr>
          <w:trHeight w:val="276"/>
          <w:jc w:val="center"/>
        </w:trPr>
        <w:tc>
          <w:tcPr>
            <w:tcW w:w="486" w:type="pct"/>
            <w:shd w:val="clear" w:color="auto" w:fill="auto"/>
            <w:noWrap/>
            <w:vAlign w:val="center"/>
            <w:hideMark/>
          </w:tcPr>
          <w:p w14:paraId="6B919630"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lang w:eastAsia="es-ES"/>
              </w:rPr>
              <w:t>Jun11</w:t>
            </w:r>
          </w:p>
        </w:tc>
        <w:tc>
          <w:tcPr>
            <w:tcW w:w="358" w:type="pct"/>
            <w:shd w:val="clear" w:color="auto" w:fill="auto"/>
            <w:noWrap/>
            <w:vAlign w:val="center"/>
          </w:tcPr>
          <w:p w14:paraId="4B3B9747"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proofErr w:type="spellStart"/>
            <w:r w:rsidRPr="00391030">
              <w:rPr>
                <w:rFonts w:ascii="Times New Roman" w:hAnsi="Times New Roman"/>
                <w:bCs/>
                <w:sz w:val="20"/>
                <w:szCs w:val="20"/>
              </w:rPr>
              <w:t>n.c</w:t>
            </w:r>
            <w:proofErr w:type="spellEnd"/>
            <w:r w:rsidRPr="00391030">
              <w:rPr>
                <w:rFonts w:ascii="Times New Roman" w:hAnsi="Times New Roman"/>
                <w:bCs/>
                <w:sz w:val="20"/>
                <w:szCs w:val="20"/>
              </w:rPr>
              <w:t>.</w:t>
            </w:r>
          </w:p>
        </w:tc>
        <w:tc>
          <w:tcPr>
            <w:tcW w:w="386" w:type="pct"/>
            <w:shd w:val="clear" w:color="auto" w:fill="auto"/>
            <w:noWrap/>
            <w:vAlign w:val="center"/>
          </w:tcPr>
          <w:p w14:paraId="4827666B"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287</w:t>
            </w:r>
          </w:p>
        </w:tc>
        <w:tc>
          <w:tcPr>
            <w:tcW w:w="386" w:type="pct"/>
            <w:shd w:val="clear" w:color="auto" w:fill="auto"/>
            <w:noWrap/>
            <w:vAlign w:val="center"/>
          </w:tcPr>
          <w:p w14:paraId="2A90F8BB"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363</w:t>
            </w:r>
          </w:p>
        </w:tc>
        <w:tc>
          <w:tcPr>
            <w:tcW w:w="388" w:type="pct"/>
            <w:shd w:val="clear" w:color="auto" w:fill="E7E6E6"/>
            <w:noWrap/>
            <w:vAlign w:val="center"/>
          </w:tcPr>
          <w:p w14:paraId="16A2D9F4"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240</w:t>
            </w:r>
          </w:p>
        </w:tc>
        <w:tc>
          <w:tcPr>
            <w:tcW w:w="361" w:type="pct"/>
            <w:shd w:val="clear" w:color="auto" w:fill="auto"/>
            <w:noWrap/>
            <w:vAlign w:val="center"/>
          </w:tcPr>
          <w:p w14:paraId="00902C14"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78</w:t>
            </w:r>
          </w:p>
        </w:tc>
        <w:tc>
          <w:tcPr>
            <w:tcW w:w="380" w:type="pct"/>
            <w:shd w:val="clear" w:color="auto" w:fill="auto"/>
            <w:noWrap/>
            <w:vAlign w:val="center"/>
          </w:tcPr>
          <w:p w14:paraId="35F7A4DA"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4</w:t>
            </w:r>
          </w:p>
        </w:tc>
        <w:tc>
          <w:tcPr>
            <w:tcW w:w="361" w:type="pct"/>
            <w:shd w:val="clear" w:color="auto" w:fill="auto"/>
            <w:noWrap/>
            <w:vAlign w:val="center"/>
          </w:tcPr>
          <w:p w14:paraId="787C11C4"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57</w:t>
            </w:r>
          </w:p>
        </w:tc>
        <w:tc>
          <w:tcPr>
            <w:tcW w:w="381" w:type="pct"/>
            <w:shd w:val="clear" w:color="auto" w:fill="E7E6E6"/>
            <w:noWrap/>
            <w:vAlign w:val="center"/>
          </w:tcPr>
          <w:p w14:paraId="4AC277F3"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55</w:t>
            </w:r>
          </w:p>
        </w:tc>
        <w:tc>
          <w:tcPr>
            <w:tcW w:w="380" w:type="pct"/>
            <w:shd w:val="clear" w:color="auto" w:fill="auto"/>
            <w:noWrap/>
            <w:vAlign w:val="center"/>
          </w:tcPr>
          <w:p w14:paraId="218086E9"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47</w:t>
            </w:r>
          </w:p>
        </w:tc>
        <w:tc>
          <w:tcPr>
            <w:tcW w:w="380" w:type="pct"/>
            <w:shd w:val="clear" w:color="auto" w:fill="auto"/>
            <w:noWrap/>
            <w:vAlign w:val="center"/>
          </w:tcPr>
          <w:p w14:paraId="5AC4661E"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3</w:t>
            </w:r>
          </w:p>
        </w:tc>
        <w:tc>
          <w:tcPr>
            <w:tcW w:w="380" w:type="pct"/>
            <w:shd w:val="clear" w:color="auto" w:fill="auto"/>
            <w:noWrap/>
            <w:vAlign w:val="center"/>
          </w:tcPr>
          <w:p w14:paraId="3B8E860F"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5</w:t>
            </w:r>
          </w:p>
        </w:tc>
        <w:tc>
          <w:tcPr>
            <w:tcW w:w="375" w:type="pct"/>
            <w:shd w:val="clear" w:color="auto" w:fill="E7E6E6"/>
            <w:noWrap/>
            <w:vAlign w:val="center"/>
          </w:tcPr>
          <w:p w14:paraId="65B9BC46"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76</w:t>
            </w:r>
          </w:p>
        </w:tc>
      </w:tr>
      <w:tr w:rsidR="00C44F60" w:rsidRPr="00391030" w14:paraId="0BC730FA" w14:textId="77777777" w:rsidTr="002A4C8F">
        <w:trPr>
          <w:trHeight w:val="276"/>
          <w:jc w:val="center"/>
        </w:trPr>
        <w:tc>
          <w:tcPr>
            <w:tcW w:w="486" w:type="pct"/>
            <w:shd w:val="clear" w:color="auto" w:fill="auto"/>
            <w:noWrap/>
            <w:vAlign w:val="center"/>
            <w:hideMark/>
          </w:tcPr>
          <w:p w14:paraId="2C9ADA0D" w14:textId="3E9FB6A3"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lang w:eastAsia="es-ES"/>
              </w:rPr>
              <w:t>A</w:t>
            </w:r>
            <w:r w:rsidR="00207637" w:rsidRPr="00391030">
              <w:rPr>
                <w:rFonts w:ascii="Times New Roman" w:hAnsi="Times New Roman"/>
                <w:bCs/>
                <w:sz w:val="20"/>
                <w:szCs w:val="20"/>
                <w:lang w:eastAsia="es-ES"/>
              </w:rPr>
              <w:t>ug</w:t>
            </w:r>
            <w:r w:rsidRPr="00391030">
              <w:rPr>
                <w:rFonts w:ascii="Times New Roman" w:hAnsi="Times New Roman"/>
                <w:bCs/>
                <w:sz w:val="20"/>
                <w:szCs w:val="20"/>
                <w:lang w:eastAsia="es-ES"/>
              </w:rPr>
              <w:t>11</w:t>
            </w:r>
          </w:p>
        </w:tc>
        <w:tc>
          <w:tcPr>
            <w:tcW w:w="358" w:type="pct"/>
            <w:shd w:val="clear" w:color="auto" w:fill="auto"/>
            <w:noWrap/>
            <w:vAlign w:val="center"/>
          </w:tcPr>
          <w:p w14:paraId="4BABE23D"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264</w:t>
            </w:r>
          </w:p>
        </w:tc>
        <w:tc>
          <w:tcPr>
            <w:tcW w:w="386" w:type="pct"/>
            <w:shd w:val="clear" w:color="auto" w:fill="auto"/>
            <w:noWrap/>
            <w:vAlign w:val="center"/>
          </w:tcPr>
          <w:p w14:paraId="1C131CDF"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proofErr w:type="spellStart"/>
            <w:r w:rsidRPr="00391030">
              <w:rPr>
                <w:rFonts w:ascii="Times New Roman" w:hAnsi="Times New Roman"/>
                <w:bCs/>
                <w:sz w:val="20"/>
                <w:szCs w:val="20"/>
              </w:rPr>
              <w:t>n.c</w:t>
            </w:r>
            <w:proofErr w:type="spellEnd"/>
            <w:r w:rsidRPr="00391030">
              <w:rPr>
                <w:rFonts w:ascii="Times New Roman" w:hAnsi="Times New Roman"/>
                <w:bCs/>
                <w:sz w:val="20"/>
                <w:szCs w:val="20"/>
              </w:rPr>
              <w:t>.</w:t>
            </w:r>
          </w:p>
        </w:tc>
        <w:tc>
          <w:tcPr>
            <w:tcW w:w="386" w:type="pct"/>
            <w:shd w:val="clear" w:color="auto" w:fill="auto"/>
            <w:noWrap/>
            <w:vAlign w:val="center"/>
          </w:tcPr>
          <w:p w14:paraId="24476145"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267</w:t>
            </w:r>
          </w:p>
        </w:tc>
        <w:tc>
          <w:tcPr>
            <w:tcW w:w="388" w:type="pct"/>
            <w:shd w:val="clear" w:color="auto" w:fill="E7E6E6"/>
            <w:noWrap/>
            <w:vAlign w:val="center"/>
          </w:tcPr>
          <w:p w14:paraId="616B47C4"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239</w:t>
            </w:r>
          </w:p>
        </w:tc>
        <w:tc>
          <w:tcPr>
            <w:tcW w:w="361" w:type="pct"/>
            <w:shd w:val="clear" w:color="auto" w:fill="auto"/>
            <w:noWrap/>
            <w:vAlign w:val="center"/>
          </w:tcPr>
          <w:p w14:paraId="6BAD10C7"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59</w:t>
            </w:r>
          </w:p>
        </w:tc>
        <w:tc>
          <w:tcPr>
            <w:tcW w:w="380" w:type="pct"/>
            <w:shd w:val="clear" w:color="auto" w:fill="auto"/>
            <w:noWrap/>
            <w:vAlign w:val="center"/>
          </w:tcPr>
          <w:p w14:paraId="696995AE"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12</w:t>
            </w:r>
          </w:p>
        </w:tc>
        <w:tc>
          <w:tcPr>
            <w:tcW w:w="361" w:type="pct"/>
            <w:shd w:val="clear" w:color="auto" w:fill="auto"/>
            <w:noWrap/>
            <w:vAlign w:val="center"/>
          </w:tcPr>
          <w:p w14:paraId="12A029ED"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68</w:t>
            </w:r>
          </w:p>
        </w:tc>
        <w:tc>
          <w:tcPr>
            <w:tcW w:w="381" w:type="pct"/>
            <w:shd w:val="clear" w:color="auto" w:fill="E7E6E6"/>
            <w:noWrap/>
            <w:vAlign w:val="center"/>
          </w:tcPr>
          <w:p w14:paraId="25752A4A"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71</w:t>
            </w:r>
          </w:p>
        </w:tc>
        <w:tc>
          <w:tcPr>
            <w:tcW w:w="380" w:type="pct"/>
            <w:shd w:val="clear" w:color="auto" w:fill="auto"/>
            <w:noWrap/>
            <w:vAlign w:val="center"/>
          </w:tcPr>
          <w:p w14:paraId="1AE40D69"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67</w:t>
            </w:r>
          </w:p>
        </w:tc>
        <w:tc>
          <w:tcPr>
            <w:tcW w:w="380" w:type="pct"/>
            <w:shd w:val="clear" w:color="auto" w:fill="auto"/>
            <w:noWrap/>
            <w:vAlign w:val="center"/>
          </w:tcPr>
          <w:p w14:paraId="39E33549"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20</w:t>
            </w:r>
          </w:p>
        </w:tc>
        <w:tc>
          <w:tcPr>
            <w:tcW w:w="380" w:type="pct"/>
            <w:shd w:val="clear" w:color="auto" w:fill="auto"/>
            <w:noWrap/>
            <w:vAlign w:val="center"/>
          </w:tcPr>
          <w:p w14:paraId="5C7FF793"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86</w:t>
            </w:r>
          </w:p>
        </w:tc>
        <w:tc>
          <w:tcPr>
            <w:tcW w:w="375" w:type="pct"/>
            <w:shd w:val="clear" w:color="auto" w:fill="E7E6E6"/>
            <w:noWrap/>
            <w:vAlign w:val="center"/>
          </w:tcPr>
          <w:p w14:paraId="3449BC3D"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40</w:t>
            </w:r>
          </w:p>
        </w:tc>
      </w:tr>
      <w:tr w:rsidR="00C44F60" w:rsidRPr="00391030" w14:paraId="08971797" w14:textId="77777777" w:rsidTr="002A4C8F">
        <w:trPr>
          <w:trHeight w:val="276"/>
          <w:jc w:val="center"/>
        </w:trPr>
        <w:tc>
          <w:tcPr>
            <w:tcW w:w="486" w:type="pct"/>
            <w:shd w:val="clear" w:color="auto" w:fill="auto"/>
            <w:noWrap/>
            <w:vAlign w:val="center"/>
            <w:hideMark/>
          </w:tcPr>
          <w:p w14:paraId="73AE9EDD"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lang w:eastAsia="es-ES"/>
              </w:rPr>
              <w:t>Sep11</w:t>
            </w:r>
          </w:p>
        </w:tc>
        <w:tc>
          <w:tcPr>
            <w:tcW w:w="358" w:type="pct"/>
            <w:shd w:val="clear" w:color="auto" w:fill="auto"/>
            <w:noWrap/>
            <w:vAlign w:val="center"/>
          </w:tcPr>
          <w:p w14:paraId="0D117F65"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265</w:t>
            </w:r>
          </w:p>
        </w:tc>
        <w:tc>
          <w:tcPr>
            <w:tcW w:w="386" w:type="pct"/>
            <w:shd w:val="clear" w:color="auto" w:fill="auto"/>
            <w:noWrap/>
            <w:vAlign w:val="center"/>
          </w:tcPr>
          <w:p w14:paraId="735109F3"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proofErr w:type="spellStart"/>
            <w:r w:rsidRPr="00391030">
              <w:rPr>
                <w:rFonts w:ascii="Times New Roman" w:hAnsi="Times New Roman"/>
                <w:bCs/>
                <w:sz w:val="20"/>
                <w:szCs w:val="20"/>
              </w:rPr>
              <w:t>n.c</w:t>
            </w:r>
            <w:proofErr w:type="spellEnd"/>
            <w:r w:rsidRPr="00391030">
              <w:rPr>
                <w:rFonts w:ascii="Times New Roman" w:hAnsi="Times New Roman"/>
                <w:bCs/>
                <w:sz w:val="20"/>
                <w:szCs w:val="20"/>
              </w:rPr>
              <w:t>.</w:t>
            </w:r>
          </w:p>
        </w:tc>
        <w:tc>
          <w:tcPr>
            <w:tcW w:w="386" w:type="pct"/>
            <w:shd w:val="clear" w:color="auto" w:fill="auto"/>
            <w:noWrap/>
            <w:vAlign w:val="center"/>
          </w:tcPr>
          <w:p w14:paraId="06F79B54"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256</w:t>
            </w:r>
          </w:p>
        </w:tc>
        <w:tc>
          <w:tcPr>
            <w:tcW w:w="388" w:type="pct"/>
            <w:shd w:val="clear" w:color="auto" w:fill="E7E6E6"/>
            <w:noWrap/>
            <w:vAlign w:val="center"/>
          </w:tcPr>
          <w:p w14:paraId="640E964B"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205</w:t>
            </w:r>
          </w:p>
        </w:tc>
        <w:tc>
          <w:tcPr>
            <w:tcW w:w="361" w:type="pct"/>
            <w:shd w:val="clear" w:color="auto" w:fill="auto"/>
            <w:noWrap/>
            <w:vAlign w:val="center"/>
          </w:tcPr>
          <w:p w14:paraId="1EA89E9A"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8</w:t>
            </w:r>
          </w:p>
        </w:tc>
        <w:tc>
          <w:tcPr>
            <w:tcW w:w="380" w:type="pct"/>
            <w:shd w:val="clear" w:color="auto" w:fill="auto"/>
            <w:noWrap/>
            <w:vAlign w:val="center"/>
          </w:tcPr>
          <w:p w14:paraId="45D94E3D"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78</w:t>
            </w:r>
          </w:p>
        </w:tc>
        <w:tc>
          <w:tcPr>
            <w:tcW w:w="361" w:type="pct"/>
            <w:shd w:val="clear" w:color="auto" w:fill="auto"/>
            <w:noWrap/>
            <w:vAlign w:val="center"/>
          </w:tcPr>
          <w:p w14:paraId="3C9B6143"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29</w:t>
            </w:r>
          </w:p>
        </w:tc>
        <w:tc>
          <w:tcPr>
            <w:tcW w:w="381" w:type="pct"/>
            <w:shd w:val="clear" w:color="auto" w:fill="E7E6E6"/>
            <w:noWrap/>
            <w:vAlign w:val="center"/>
          </w:tcPr>
          <w:p w14:paraId="2FEF1EC8"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14</w:t>
            </w:r>
          </w:p>
        </w:tc>
        <w:tc>
          <w:tcPr>
            <w:tcW w:w="380" w:type="pct"/>
            <w:shd w:val="clear" w:color="auto" w:fill="auto"/>
            <w:noWrap/>
            <w:vAlign w:val="center"/>
          </w:tcPr>
          <w:p w14:paraId="037CB786"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0</w:t>
            </w:r>
          </w:p>
        </w:tc>
        <w:tc>
          <w:tcPr>
            <w:tcW w:w="380" w:type="pct"/>
            <w:shd w:val="clear" w:color="auto" w:fill="auto"/>
            <w:noWrap/>
            <w:vAlign w:val="center"/>
          </w:tcPr>
          <w:p w14:paraId="6299537D"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45</w:t>
            </w:r>
          </w:p>
        </w:tc>
        <w:tc>
          <w:tcPr>
            <w:tcW w:w="380" w:type="pct"/>
            <w:shd w:val="clear" w:color="auto" w:fill="auto"/>
            <w:noWrap/>
            <w:vAlign w:val="center"/>
          </w:tcPr>
          <w:p w14:paraId="2F24CB03"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1</w:t>
            </w:r>
          </w:p>
        </w:tc>
        <w:tc>
          <w:tcPr>
            <w:tcW w:w="375" w:type="pct"/>
            <w:shd w:val="clear" w:color="auto" w:fill="E7E6E6"/>
            <w:noWrap/>
            <w:vAlign w:val="center"/>
          </w:tcPr>
          <w:p w14:paraId="318CFB72"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50</w:t>
            </w:r>
          </w:p>
        </w:tc>
      </w:tr>
      <w:tr w:rsidR="00C44F60" w:rsidRPr="00391030" w14:paraId="15D6CAF9" w14:textId="77777777" w:rsidTr="002A4C8F">
        <w:trPr>
          <w:trHeight w:val="276"/>
          <w:jc w:val="center"/>
        </w:trPr>
        <w:tc>
          <w:tcPr>
            <w:tcW w:w="486" w:type="pct"/>
            <w:shd w:val="clear" w:color="auto" w:fill="auto"/>
            <w:noWrap/>
            <w:vAlign w:val="center"/>
            <w:hideMark/>
          </w:tcPr>
          <w:p w14:paraId="2770A0CC"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lang w:eastAsia="es-ES"/>
              </w:rPr>
              <w:t>Oct11</w:t>
            </w:r>
          </w:p>
        </w:tc>
        <w:tc>
          <w:tcPr>
            <w:tcW w:w="358" w:type="pct"/>
            <w:shd w:val="clear" w:color="auto" w:fill="auto"/>
            <w:noWrap/>
            <w:vAlign w:val="center"/>
          </w:tcPr>
          <w:p w14:paraId="26D57AA4"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313</w:t>
            </w:r>
          </w:p>
        </w:tc>
        <w:tc>
          <w:tcPr>
            <w:tcW w:w="386" w:type="pct"/>
            <w:shd w:val="clear" w:color="auto" w:fill="auto"/>
            <w:noWrap/>
            <w:vAlign w:val="center"/>
          </w:tcPr>
          <w:p w14:paraId="66CEB8D2"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proofErr w:type="spellStart"/>
            <w:r w:rsidRPr="00391030">
              <w:rPr>
                <w:rFonts w:ascii="Times New Roman" w:hAnsi="Times New Roman"/>
                <w:bCs/>
                <w:sz w:val="20"/>
                <w:szCs w:val="20"/>
              </w:rPr>
              <w:t>n.c</w:t>
            </w:r>
            <w:proofErr w:type="spellEnd"/>
            <w:r w:rsidRPr="00391030">
              <w:rPr>
                <w:rFonts w:ascii="Times New Roman" w:hAnsi="Times New Roman"/>
                <w:bCs/>
                <w:sz w:val="20"/>
                <w:szCs w:val="20"/>
              </w:rPr>
              <w:t>.</w:t>
            </w:r>
          </w:p>
        </w:tc>
        <w:tc>
          <w:tcPr>
            <w:tcW w:w="386" w:type="pct"/>
            <w:shd w:val="clear" w:color="auto" w:fill="auto"/>
            <w:noWrap/>
            <w:vAlign w:val="center"/>
          </w:tcPr>
          <w:p w14:paraId="239548ED"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314</w:t>
            </w:r>
          </w:p>
        </w:tc>
        <w:tc>
          <w:tcPr>
            <w:tcW w:w="388" w:type="pct"/>
            <w:shd w:val="clear" w:color="auto" w:fill="E7E6E6"/>
            <w:noWrap/>
            <w:vAlign w:val="center"/>
          </w:tcPr>
          <w:p w14:paraId="311B7082"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268</w:t>
            </w:r>
          </w:p>
        </w:tc>
        <w:tc>
          <w:tcPr>
            <w:tcW w:w="361" w:type="pct"/>
            <w:shd w:val="clear" w:color="auto" w:fill="auto"/>
            <w:noWrap/>
            <w:vAlign w:val="center"/>
          </w:tcPr>
          <w:p w14:paraId="04B7FEDA"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8</w:t>
            </w:r>
          </w:p>
        </w:tc>
        <w:tc>
          <w:tcPr>
            <w:tcW w:w="380" w:type="pct"/>
            <w:shd w:val="clear" w:color="auto" w:fill="E7E6E6"/>
            <w:noWrap/>
            <w:vAlign w:val="center"/>
          </w:tcPr>
          <w:p w14:paraId="21B89995"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28</w:t>
            </w:r>
          </w:p>
        </w:tc>
        <w:tc>
          <w:tcPr>
            <w:tcW w:w="361" w:type="pct"/>
            <w:shd w:val="clear" w:color="auto" w:fill="auto"/>
            <w:noWrap/>
            <w:vAlign w:val="center"/>
          </w:tcPr>
          <w:p w14:paraId="41E8BF4C"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8</w:t>
            </w:r>
          </w:p>
        </w:tc>
        <w:tc>
          <w:tcPr>
            <w:tcW w:w="381" w:type="pct"/>
            <w:shd w:val="clear" w:color="auto" w:fill="auto"/>
            <w:noWrap/>
            <w:vAlign w:val="center"/>
          </w:tcPr>
          <w:p w14:paraId="18FF9C1B"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20</w:t>
            </w:r>
          </w:p>
        </w:tc>
        <w:tc>
          <w:tcPr>
            <w:tcW w:w="380" w:type="pct"/>
            <w:shd w:val="clear" w:color="auto" w:fill="auto"/>
            <w:noWrap/>
            <w:vAlign w:val="center"/>
          </w:tcPr>
          <w:p w14:paraId="211474F4"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50</w:t>
            </w:r>
          </w:p>
        </w:tc>
        <w:tc>
          <w:tcPr>
            <w:tcW w:w="380" w:type="pct"/>
            <w:shd w:val="clear" w:color="auto" w:fill="auto"/>
            <w:noWrap/>
            <w:vAlign w:val="center"/>
          </w:tcPr>
          <w:p w14:paraId="28D77083"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06</w:t>
            </w:r>
          </w:p>
        </w:tc>
        <w:tc>
          <w:tcPr>
            <w:tcW w:w="380" w:type="pct"/>
            <w:shd w:val="clear" w:color="auto" w:fill="auto"/>
            <w:noWrap/>
            <w:vAlign w:val="center"/>
          </w:tcPr>
          <w:p w14:paraId="6C040A15"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70</w:t>
            </w:r>
          </w:p>
        </w:tc>
        <w:tc>
          <w:tcPr>
            <w:tcW w:w="375" w:type="pct"/>
            <w:shd w:val="clear" w:color="auto" w:fill="E7E6E6"/>
            <w:noWrap/>
            <w:vAlign w:val="center"/>
          </w:tcPr>
          <w:p w14:paraId="7203C62E"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21</w:t>
            </w:r>
          </w:p>
        </w:tc>
      </w:tr>
      <w:tr w:rsidR="00C44F60" w:rsidRPr="00391030" w14:paraId="1EEF181A" w14:textId="77777777" w:rsidTr="002A4C8F">
        <w:trPr>
          <w:trHeight w:val="276"/>
          <w:jc w:val="center"/>
        </w:trPr>
        <w:tc>
          <w:tcPr>
            <w:tcW w:w="486" w:type="pct"/>
            <w:shd w:val="clear" w:color="auto" w:fill="auto"/>
            <w:noWrap/>
            <w:vAlign w:val="center"/>
            <w:hideMark/>
          </w:tcPr>
          <w:p w14:paraId="6C357A76"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lang w:eastAsia="es-ES"/>
              </w:rPr>
              <w:t>Nov11</w:t>
            </w:r>
          </w:p>
        </w:tc>
        <w:tc>
          <w:tcPr>
            <w:tcW w:w="358" w:type="pct"/>
            <w:shd w:val="clear" w:color="auto" w:fill="auto"/>
            <w:noWrap/>
            <w:vAlign w:val="center"/>
          </w:tcPr>
          <w:p w14:paraId="5AA7F00F"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319</w:t>
            </w:r>
          </w:p>
        </w:tc>
        <w:tc>
          <w:tcPr>
            <w:tcW w:w="386" w:type="pct"/>
            <w:shd w:val="clear" w:color="auto" w:fill="auto"/>
            <w:noWrap/>
            <w:vAlign w:val="center"/>
          </w:tcPr>
          <w:p w14:paraId="77B15E91"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proofErr w:type="spellStart"/>
            <w:r w:rsidRPr="00391030">
              <w:rPr>
                <w:rFonts w:ascii="Times New Roman" w:hAnsi="Times New Roman"/>
                <w:bCs/>
                <w:sz w:val="20"/>
                <w:szCs w:val="20"/>
              </w:rPr>
              <w:t>n.c</w:t>
            </w:r>
            <w:proofErr w:type="spellEnd"/>
            <w:r w:rsidRPr="00391030">
              <w:rPr>
                <w:rFonts w:ascii="Times New Roman" w:hAnsi="Times New Roman"/>
                <w:bCs/>
                <w:sz w:val="20"/>
                <w:szCs w:val="20"/>
              </w:rPr>
              <w:t>.</w:t>
            </w:r>
          </w:p>
        </w:tc>
        <w:tc>
          <w:tcPr>
            <w:tcW w:w="386" w:type="pct"/>
            <w:shd w:val="clear" w:color="auto" w:fill="auto"/>
            <w:noWrap/>
            <w:vAlign w:val="center"/>
          </w:tcPr>
          <w:p w14:paraId="6A85C8D3"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323</w:t>
            </w:r>
          </w:p>
        </w:tc>
        <w:tc>
          <w:tcPr>
            <w:tcW w:w="388" w:type="pct"/>
            <w:shd w:val="clear" w:color="auto" w:fill="E7E6E6"/>
            <w:noWrap/>
            <w:vAlign w:val="center"/>
          </w:tcPr>
          <w:p w14:paraId="29763313"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281</w:t>
            </w:r>
          </w:p>
        </w:tc>
        <w:tc>
          <w:tcPr>
            <w:tcW w:w="361" w:type="pct"/>
            <w:shd w:val="clear" w:color="auto" w:fill="auto"/>
            <w:noWrap/>
            <w:vAlign w:val="center"/>
          </w:tcPr>
          <w:p w14:paraId="36923360"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28</w:t>
            </w:r>
          </w:p>
        </w:tc>
        <w:tc>
          <w:tcPr>
            <w:tcW w:w="380" w:type="pct"/>
            <w:shd w:val="clear" w:color="auto" w:fill="E7E6E6"/>
            <w:noWrap/>
            <w:vAlign w:val="center"/>
          </w:tcPr>
          <w:p w14:paraId="21C9AAB1"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04</w:t>
            </w:r>
          </w:p>
        </w:tc>
        <w:tc>
          <w:tcPr>
            <w:tcW w:w="361" w:type="pct"/>
            <w:shd w:val="clear" w:color="auto" w:fill="auto"/>
            <w:noWrap/>
            <w:vAlign w:val="center"/>
          </w:tcPr>
          <w:p w14:paraId="50A60059"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28</w:t>
            </w:r>
          </w:p>
        </w:tc>
        <w:tc>
          <w:tcPr>
            <w:tcW w:w="381" w:type="pct"/>
            <w:shd w:val="clear" w:color="auto" w:fill="auto"/>
            <w:noWrap/>
            <w:vAlign w:val="center"/>
          </w:tcPr>
          <w:p w14:paraId="0B682B14"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99</w:t>
            </w:r>
          </w:p>
        </w:tc>
        <w:tc>
          <w:tcPr>
            <w:tcW w:w="380" w:type="pct"/>
            <w:shd w:val="clear" w:color="auto" w:fill="auto"/>
            <w:noWrap/>
            <w:vAlign w:val="center"/>
          </w:tcPr>
          <w:p w14:paraId="36496274"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05</w:t>
            </w:r>
          </w:p>
        </w:tc>
        <w:tc>
          <w:tcPr>
            <w:tcW w:w="380" w:type="pct"/>
            <w:shd w:val="clear" w:color="auto" w:fill="auto"/>
            <w:noWrap/>
            <w:vAlign w:val="center"/>
          </w:tcPr>
          <w:p w14:paraId="3852BADB"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proofErr w:type="spellStart"/>
            <w:r w:rsidRPr="00391030">
              <w:rPr>
                <w:rFonts w:ascii="Times New Roman" w:hAnsi="Times New Roman"/>
                <w:bCs/>
                <w:sz w:val="20"/>
                <w:szCs w:val="20"/>
              </w:rPr>
              <w:t>n.c</w:t>
            </w:r>
            <w:proofErr w:type="spellEnd"/>
            <w:r w:rsidRPr="00391030">
              <w:rPr>
                <w:rFonts w:ascii="Times New Roman" w:hAnsi="Times New Roman"/>
                <w:bCs/>
                <w:sz w:val="20"/>
                <w:szCs w:val="20"/>
              </w:rPr>
              <w:t>.</w:t>
            </w:r>
          </w:p>
        </w:tc>
        <w:tc>
          <w:tcPr>
            <w:tcW w:w="380" w:type="pct"/>
            <w:shd w:val="clear" w:color="auto" w:fill="E7E6E6"/>
            <w:noWrap/>
            <w:vAlign w:val="center"/>
          </w:tcPr>
          <w:p w14:paraId="58D73EAC"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60</w:t>
            </w:r>
          </w:p>
        </w:tc>
        <w:tc>
          <w:tcPr>
            <w:tcW w:w="375" w:type="pct"/>
            <w:shd w:val="clear" w:color="auto" w:fill="auto"/>
            <w:noWrap/>
            <w:vAlign w:val="center"/>
          </w:tcPr>
          <w:p w14:paraId="548C2187" w14:textId="77777777" w:rsidR="00C44F60" w:rsidRPr="00391030" w:rsidRDefault="00C44F60" w:rsidP="00F27B4A">
            <w:pPr>
              <w:spacing w:before="100" w:beforeAutospacing="1" w:after="100" w:afterAutospacing="1"/>
              <w:jc w:val="center"/>
              <w:rPr>
                <w:rFonts w:ascii="Times New Roman" w:hAnsi="Times New Roman"/>
                <w:bCs/>
                <w:color w:val="000000"/>
                <w:sz w:val="20"/>
                <w:szCs w:val="20"/>
                <w:lang w:eastAsia="es-ES"/>
              </w:rPr>
            </w:pPr>
            <w:r w:rsidRPr="00391030">
              <w:rPr>
                <w:rFonts w:ascii="Times New Roman" w:hAnsi="Times New Roman"/>
                <w:bCs/>
                <w:sz w:val="20"/>
                <w:szCs w:val="20"/>
              </w:rPr>
              <w:t>-152</w:t>
            </w:r>
          </w:p>
        </w:tc>
      </w:tr>
      <w:tr w:rsidR="00C44F60" w:rsidRPr="00391030" w14:paraId="722F285B" w14:textId="77777777" w:rsidTr="002A4C8F">
        <w:trPr>
          <w:trHeight w:val="276"/>
          <w:jc w:val="center"/>
        </w:trPr>
        <w:tc>
          <w:tcPr>
            <w:tcW w:w="486" w:type="pct"/>
            <w:shd w:val="clear" w:color="auto" w:fill="auto"/>
            <w:noWrap/>
            <w:vAlign w:val="center"/>
            <w:hideMark/>
          </w:tcPr>
          <w:p w14:paraId="557C720A" w14:textId="7A58B778" w:rsidR="00C44F60" w:rsidRPr="00391030" w:rsidRDefault="00207637"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lang w:eastAsia="es-ES"/>
              </w:rPr>
              <w:t>Jan</w:t>
            </w:r>
            <w:r w:rsidR="00C44F60" w:rsidRPr="00391030">
              <w:rPr>
                <w:rFonts w:ascii="Times New Roman" w:hAnsi="Times New Roman"/>
                <w:bCs/>
                <w:sz w:val="20"/>
                <w:szCs w:val="20"/>
                <w:lang w:eastAsia="es-ES"/>
              </w:rPr>
              <w:t>12</w:t>
            </w:r>
          </w:p>
        </w:tc>
        <w:tc>
          <w:tcPr>
            <w:tcW w:w="358" w:type="pct"/>
            <w:shd w:val="clear" w:color="auto" w:fill="auto"/>
            <w:noWrap/>
            <w:vAlign w:val="center"/>
          </w:tcPr>
          <w:p w14:paraId="222FC63F"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261</w:t>
            </w:r>
          </w:p>
        </w:tc>
        <w:tc>
          <w:tcPr>
            <w:tcW w:w="386" w:type="pct"/>
            <w:shd w:val="clear" w:color="auto" w:fill="auto"/>
            <w:noWrap/>
            <w:vAlign w:val="center"/>
          </w:tcPr>
          <w:p w14:paraId="1DD525D9"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proofErr w:type="spellStart"/>
            <w:r w:rsidRPr="00391030">
              <w:rPr>
                <w:rFonts w:ascii="Times New Roman" w:hAnsi="Times New Roman"/>
                <w:bCs/>
                <w:sz w:val="20"/>
                <w:szCs w:val="20"/>
              </w:rPr>
              <w:t>n.c</w:t>
            </w:r>
            <w:proofErr w:type="spellEnd"/>
            <w:r w:rsidRPr="00391030">
              <w:rPr>
                <w:rFonts w:ascii="Times New Roman" w:hAnsi="Times New Roman"/>
                <w:bCs/>
                <w:sz w:val="20"/>
                <w:szCs w:val="20"/>
              </w:rPr>
              <w:t>.</w:t>
            </w:r>
          </w:p>
        </w:tc>
        <w:tc>
          <w:tcPr>
            <w:tcW w:w="386" w:type="pct"/>
            <w:shd w:val="clear" w:color="auto" w:fill="auto"/>
            <w:noWrap/>
            <w:vAlign w:val="center"/>
          </w:tcPr>
          <w:p w14:paraId="1519A9D6"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254</w:t>
            </w:r>
          </w:p>
        </w:tc>
        <w:tc>
          <w:tcPr>
            <w:tcW w:w="388" w:type="pct"/>
            <w:shd w:val="clear" w:color="auto" w:fill="E7E6E6"/>
            <w:noWrap/>
            <w:vAlign w:val="center"/>
          </w:tcPr>
          <w:p w14:paraId="14952C78"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217</w:t>
            </w:r>
          </w:p>
        </w:tc>
        <w:tc>
          <w:tcPr>
            <w:tcW w:w="361" w:type="pct"/>
            <w:shd w:val="clear" w:color="auto" w:fill="auto"/>
            <w:noWrap/>
            <w:vAlign w:val="center"/>
          </w:tcPr>
          <w:p w14:paraId="39D7B423"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33</w:t>
            </w:r>
          </w:p>
        </w:tc>
        <w:tc>
          <w:tcPr>
            <w:tcW w:w="380" w:type="pct"/>
            <w:shd w:val="clear" w:color="auto" w:fill="auto"/>
            <w:noWrap/>
            <w:vAlign w:val="center"/>
          </w:tcPr>
          <w:p w14:paraId="23267391"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47</w:t>
            </w:r>
          </w:p>
        </w:tc>
        <w:tc>
          <w:tcPr>
            <w:tcW w:w="361" w:type="pct"/>
            <w:shd w:val="clear" w:color="auto" w:fill="auto"/>
            <w:noWrap/>
            <w:vAlign w:val="center"/>
          </w:tcPr>
          <w:p w14:paraId="152C34C8"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38</w:t>
            </w:r>
          </w:p>
        </w:tc>
        <w:tc>
          <w:tcPr>
            <w:tcW w:w="381" w:type="pct"/>
            <w:shd w:val="clear" w:color="auto" w:fill="E7E6E6"/>
            <w:noWrap/>
            <w:vAlign w:val="center"/>
          </w:tcPr>
          <w:p w14:paraId="5BF18B7C"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67</w:t>
            </w:r>
          </w:p>
        </w:tc>
        <w:tc>
          <w:tcPr>
            <w:tcW w:w="380" w:type="pct"/>
            <w:shd w:val="clear" w:color="auto" w:fill="auto"/>
            <w:noWrap/>
            <w:vAlign w:val="center"/>
          </w:tcPr>
          <w:p w14:paraId="5C81020A"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57</w:t>
            </w:r>
          </w:p>
        </w:tc>
        <w:tc>
          <w:tcPr>
            <w:tcW w:w="380" w:type="pct"/>
            <w:shd w:val="clear" w:color="auto" w:fill="auto"/>
            <w:noWrap/>
            <w:vAlign w:val="center"/>
          </w:tcPr>
          <w:p w14:paraId="5C382C59"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11</w:t>
            </w:r>
          </w:p>
        </w:tc>
        <w:tc>
          <w:tcPr>
            <w:tcW w:w="380" w:type="pct"/>
            <w:shd w:val="clear" w:color="auto" w:fill="auto"/>
            <w:noWrap/>
            <w:vAlign w:val="center"/>
          </w:tcPr>
          <w:p w14:paraId="720A2FB1"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70</w:t>
            </w:r>
          </w:p>
        </w:tc>
        <w:tc>
          <w:tcPr>
            <w:tcW w:w="375" w:type="pct"/>
            <w:shd w:val="clear" w:color="auto" w:fill="E7E6E6"/>
            <w:noWrap/>
            <w:vAlign w:val="center"/>
          </w:tcPr>
          <w:p w14:paraId="0BD47F95"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21</w:t>
            </w:r>
          </w:p>
        </w:tc>
      </w:tr>
      <w:tr w:rsidR="00C44F60" w:rsidRPr="00391030" w14:paraId="4EBA231B" w14:textId="77777777" w:rsidTr="002A4C8F">
        <w:trPr>
          <w:trHeight w:val="276"/>
          <w:jc w:val="center"/>
        </w:trPr>
        <w:tc>
          <w:tcPr>
            <w:tcW w:w="486" w:type="pct"/>
            <w:shd w:val="clear" w:color="auto" w:fill="auto"/>
            <w:noWrap/>
            <w:vAlign w:val="center"/>
            <w:hideMark/>
          </w:tcPr>
          <w:p w14:paraId="162C11DD"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lang w:eastAsia="es-ES"/>
              </w:rPr>
              <w:t>Feb12</w:t>
            </w:r>
          </w:p>
        </w:tc>
        <w:tc>
          <w:tcPr>
            <w:tcW w:w="358" w:type="pct"/>
            <w:shd w:val="clear" w:color="auto" w:fill="auto"/>
            <w:noWrap/>
            <w:vAlign w:val="center"/>
          </w:tcPr>
          <w:p w14:paraId="33B606DB"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310</w:t>
            </w:r>
          </w:p>
        </w:tc>
        <w:tc>
          <w:tcPr>
            <w:tcW w:w="386" w:type="pct"/>
            <w:shd w:val="clear" w:color="auto" w:fill="auto"/>
            <w:noWrap/>
            <w:vAlign w:val="center"/>
          </w:tcPr>
          <w:p w14:paraId="6931C28B"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proofErr w:type="spellStart"/>
            <w:r w:rsidRPr="00391030">
              <w:rPr>
                <w:rFonts w:ascii="Times New Roman" w:hAnsi="Times New Roman"/>
                <w:bCs/>
                <w:sz w:val="20"/>
                <w:szCs w:val="20"/>
              </w:rPr>
              <w:t>n.c</w:t>
            </w:r>
            <w:proofErr w:type="spellEnd"/>
            <w:r w:rsidRPr="00391030">
              <w:rPr>
                <w:rFonts w:ascii="Times New Roman" w:hAnsi="Times New Roman"/>
                <w:bCs/>
                <w:sz w:val="20"/>
                <w:szCs w:val="20"/>
              </w:rPr>
              <w:t>.</w:t>
            </w:r>
          </w:p>
        </w:tc>
        <w:tc>
          <w:tcPr>
            <w:tcW w:w="386" w:type="pct"/>
            <w:shd w:val="clear" w:color="auto" w:fill="auto"/>
            <w:noWrap/>
            <w:vAlign w:val="center"/>
          </w:tcPr>
          <w:p w14:paraId="3501372C"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311</w:t>
            </w:r>
          </w:p>
        </w:tc>
        <w:tc>
          <w:tcPr>
            <w:tcW w:w="388" w:type="pct"/>
            <w:shd w:val="clear" w:color="auto" w:fill="E7E6E6"/>
            <w:noWrap/>
            <w:vAlign w:val="center"/>
          </w:tcPr>
          <w:p w14:paraId="0AAE6350"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266</w:t>
            </w:r>
          </w:p>
        </w:tc>
        <w:tc>
          <w:tcPr>
            <w:tcW w:w="361" w:type="pct"/>
            <w:shd w:val="clear" w:color="auto" w:fill="auto"/>
            <w:noWrap/>
            <w:vAlign w:val="center"/>
          </w:tcPr>
          <w:p w14:paraId="5F249CBF"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52</w:t>
            </w:r>
          </w:p>
        </w:tc>
        <w:tc>
          <w:tcPr>
            <w:tcW w:w="380" w:type="pct"/>
            <w:shd w:val="clear" w:color="auto" w:fill="auto"/>
            <w:noWrap/>
            <w:vAlign w:val="center"/>
          </w:tcPr>
          <w:p w14:paraId="1A9E3D6E"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28</w:t>
            </w:r>
          </w:p>
        </w:tc>
        <w:tc>
          <w:tcPr>
            <w:tcW w:w="361" w:type="pct"/>
            <w:shd w:val="clear" w:color="auto" w:fill="auto"/>
            <w:noWrap/>
            <w:vAlign w:val="center"/>
          </w:tcPr>
          <w:p w14:paraId="43A769F8"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61</w:t>
            </w:r>
          </w:p>
        </w:tc>
        <w:tc>
          <w:tcPr>
            <w:tcW w:w="381" w:type="pct"/>
            <w:shd w:val="clear" w:color="auto" w:fill="E7E6E6"/>
            <w:noWrap/>
            <w:vAlign w:val="center"/>
          </w:tcPr>
          <w:p w14:paraId="0899341A"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83</w:t>
            </w:r>
          </w:p>
        </w:tc>
        <w:tc>
          <w:tcPr>
            <w:tcW w:w="380" w:type="pct"/>
            <w:shd w:val="clear" w:color="auto" w:fill="auto"/>
            <w:noWrap/>
            <w:vAlign w:val="center"/>
          </w:tcPr>
          <w:p w14:paraId="78707739"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13</w:t>
            </w:r>
          </w:p>
        </w:tc>
        <w:tc>
          <w:tcPr>
            <w:tcW w:w="380" w:type="pct"/>
            <w:shd w:val="clear" w:color="auto" w:fill="auto"/>
            <w:noWrap/>
            <w:vAlign w:val="center"/>
          </w:tcPr>
          <w:p w14:paraId="0D9AC53D"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67</w:t>
            </w:r>
          </w:p>
        </w:tc>
        <w:tc>
          <w:tcPr>
            <w:tcW w:w="380" w:type="pct"/>
            <w:shd w:val="clear" w:color="auto" w:fill="auto"/>
            <w:noWrap/>
            <w:vAlign w:val="center"/>
          </w:tcPr>
          <w:p w14:paraId="058D6EA2"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51</w:t>
            </w:r>
          </w:p>
        </w:tc>
        <w:tc>
          <w:tcPr>
            <w:tcW w:w="375" w:type="pct"/>
            <w:shd w:val="clear" w:color="auto" w:fill="E7E6E6"/>
            <w:noWrap/>
            <w:vAlign w:val="center"/>
          </w:tcPr>
          <w:p w14:paraId="1DD9FC8B"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95</w:t>
            </w:r>
          </w:p>
        </w:tc>
      </w:tr>
      <w:tr w:rsidR="00C44F60" w:rsidRPr="00391030" w14:paraId="09CAA76B" w14:textId="77777777" w:rsidTr="002A4C8F">
        <w:trPr>
          <w:trHeight w:val="276"/>
          <w:jc w:val="center"/>
        </w:trPr>
        <w:tc>
          <w:tcPr>
            <w:tcW w:w="486" w:type="pct"/>
            <w:shd w:val="clear" w:color="auto" w:fill="auto"/>
            <w:noWrap/>
            <w:vAlign w:val="center"/>
            <w:hideMark/>
          </w:tcPr>
          <w:p w14:paraId="55E1AF01"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lang w:eastAsia="es-ES"/>
              </w:rPr>
              <w:t>Mar12</w:t>
            </w:r>
          </w:p>
        </w:tc>
        <w:tc>
          <w:tcPr>
            <w:tcW w:w="358" w:type="pct"/>
            <w:shd w:val="clear" w:color="auto" w:fill="auto"/>
            <w:noWrap/>
            <w:vAlign w:val="center"/>
          </w:tcPr>
          <w:p w14:paraId="4E039E4B"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366</w:t>
            </w:r>
          </w:p>
        </w:tc>
        <w:tc>
          <w:tcPr>
            <w:tcW w:w="386" w:type="pct"/>
            <w:shd w:val="clear" w:color="auto" w:fill="auto"/>
            <w:noWrap/>
            <w:vAlign w:val="center"/>
          </w:tcPr>
          <w:p w14:paraId="7BDC706B"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282</w:t>
            </w:r>
          </w:p>
        </w:tc>
        <w:tc>
          <w:tcPr>
            <w:tcW w:w="386" w:type="pct"/>
            <w:shd w:val="clear" w:color="auto" w:fill="auto"/>
            <w:noWrap/>
            <w:vAlign w:val="center"/>
          </w:tcPr>
          <w:p w14:paraId="52D1BC85"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354</w:t>
            </w:r>
          </w:p>
        </w:tc>
        <w:tc>
          <w:tcPr>
            <w:tcW w:w="388" w:type="pct"/>
            <w:shd w:val="clear" w:color="auto" w:fill="E7E6E6"/>
            <w:noWrap/>
            <w:vAlign w:val="center"/>
          </w:tcPr>
          <w:p w14:paraId="533A19B3"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270</w:t>
            </w:r>
          </w:p>
        </w:tc>
        <w:tc>
          <w:tcPr>
            <w:tcW w:w="361" w:type="pct"/>
            <w:shd w:val="clear" w:color="auto" w:fill="auto"/>
            <w:noWrap/>
            <w:vAlign w:val="center"/>
          </w:tcPr>
          <w:p w14:paraId="76F8CAA1"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40</w:t>
            </w:r>
          </w:p>
        </w:tc>
        <w:tc>
          <w:tcPr>
            <w:tcW w:w="380" w:type="pct"/>
            <w:shd w:val="clear" w:color="auto" w:fill="auto"/>
            <w:noWrap/>
            <w:vAlign w:val="center"/>
          </w:tcPr>
          <w:p w14:paraId="41828430"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36</w:t>
            </w:r>
          </w:p>
        </w:tc>
        <w:tc>
          <w:tcPr>
            <w:tcW w:w="361" w:type="pct"/>
            <w:shd w:val="clear" w:color="auto" w:fill="auto"/>
            <w:noWrap/>
            <w:vAlign w:val="center"/>
          </w:tcPr>
          <w:p w14:paraId="47160F76"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36</w:t>
            </w:r>
          </w:p>
        </w:tc>
        <w:tc>
          <w:tcPr>
            <w:tcW w:w="381" w:type="pct"/>
            <w:shd w:val="clear" w:color="auto" w:fill="E7E6E6"/>
            <w:noWrap/>
            <w:vAlign w:val="center"/>
          </w:tcPr>
          <w:p w14:paraId="345BFC88"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53</w:t>
            </w:r>
          </w:p>
        </w:tc>
        <w:tc>
          <w:tcPr>
            <w:tcW w:w="380" w:type="pct"/>
            <w:shd w:val="clear" w:color="auto" w:fill="auto"/>
            <w:noWrap/>
            <w:vAlign w:val="center"/>
          </w:tcPr>
          <w:p w14:paraId="47F3BF01"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31</w:t>
            </w:r>
          </w:p>
        </w:tc>
        <w:tc>
          <w:tcPr>
            <w:tcW w:w="380" w:type="pct"/>
            <w:shd w:val="clear" w:color="auto" w:fill="auto"/>
            <w:noWrap/>
            <w:vAlign w:val="center"/>
          </w:tcPr>
          <w:p w14:paraId="6CF35BC8"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44</w:t>
            </w:r>
          </w:p>
        </w:tc>
        <w:tc>
          <w:tcPr>
            <w:tcW w:w="380" w:type="pct"/>
            <w:shd w:val="clear" w:color="auto" w:fill="auto"/>
            <w:noWrap/>
            <w:vAlign w:val="center"/>
          </w:tcPr>
          <w:p w14:paraId="4F15005D"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58</w:t>
            </w:r>
          </w:p>
        </w:tc>
        <w:tc>
          <w:tcPr>
            <w:tcW w:w="375" w:type="pct"/>
            <w:shd w:val="clear" w:color="auto" w:fill="E7E6E6"/>
            <w:noWrap/>
            <w:vAlign w:val="center"/>
          </w:tcPr>
          <w:p w14:paraId="73BBE199"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61</w:t>
            </w:r>
          </w:p>
        </w:tc>
      </w:tr>
      <w:tr w:rsidR="00C44F60" w:rsidRPr="00391030" w14:paraId="3D3BD922" w14:textId="77777777" w:rsidTr="002A4C8F">
        <w:trPr>
          <w:trHeight w:val="276"/>
          <w:jc w:val="center"/>
        </w:trPr>
        <w:tc>
          <w:tcPr>
            <w:tcW w:w="486" w:type="pct"/>
            <w:shd w:val="clear" w:color="auto" w:fill="auto"/>
            <w:noWrap/>
            <w:vAlign w:val="center"/>
            <w:hideMark/>
          </w:tcPr>
          <w:p w14:paraId="3E8558A9" w14:textId="261DF113"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lang w:eastAsia="es-ES"/>
              </w:rPr>
              <w:t>A</w:t>
            </w:r>
            <w:r w:rsidR="00207637" w:rsidRPr="00391030">
              <w:rPr>
                <w:rFonts w:ascii="Times New Roman" w:hAnsi="Times New Roman"/>
                <w:bCs/>
                <w:sz w:val="20"/>
                <w:szCs w:val="20"/>
                <w:lang w:eastAsia="es-ES"/>
              </w:rPr>
              <w:t>p</w:t>
            </w:r>
            <w:r w:rsidRPr="00391030">
              <w:rPr>
                <w:rFonts w:ascii="Times New Roman" w:hAnsi="Times New Roman"/>
                <w:bCs/>
                <w:sz w:val="20"/>
                <w:szCs w:val="20"/>
                <w:lang w:eastAsia="es-ES"/>
              </w:rPr>
              <w:t>r12</w:t>
            </w:r>
          </w:p>
        </w:tc>
        <w:tc>
          <w:tcPr>
            <w:tcW w:w="358" w:type="pct"/>
            <w:shd w:val="clear" w:color="auto" w:fill="auto"/>
            <w:noWrap/>
            <w:vAlign w:val="center"/>
          </w:tcPr>
          <w:p w14:paraId="1CA72C5B"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402</w:t>
            </w:r>
          </w:p>
        </w:tc>
        <w:tc>
          <w:tcPr>
            <w:tcW w:w="386" w:type="pct"/>
            <w:shd w:val="clear" w:color="auto" w:fill="auto"/>
            <w:noWrap/>
            <w:vAlign w:val="center"/>
          </w:tcPr>
          <w:p w14:paraId="545D542F"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272</w:t>
            </w:r>
          </w:p>
        </w:tc>
        <w:tc>
          <w:tcPr>
            <w:tcW w:w="386" w:type="pct"/>
            <w:shd w:val="clear" w:color="auto" w:fill="auto"/>
            <w:noWrap/>
            <w:vAlign w:val="center"/>
          </w:tcPr>
          <w:p w14:paraId="1B736099"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405</w:t>
            </w:r>
          </w:p>
        </w:tc>
        <w:tc>
          <w:tcPr>
            <w:tcW w:w="388" w:type="pct"/>
            <w:shd w:val="clear" w:color="auto" w:fill="E7E6E6"/>
            <w:noWrap/>
            <w:vAlign w:val="center"/>
          </w:tcPr>
          <w:p w14:paraId="344D9909"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282</w:t>
            </w:r>
          </w:p>
        </w:tc>
        <w:tc>
          <w:tcPr>
            <w:tcW w:w="361" w:type="pct"/>
            <w:shd w:val="clear" w:color="auto" w:fill="auto"/>
            <w:noWrap/>
            <w:vAlign w:val="center"/>
          </w:tcPr>
          <w:p w14:paraId="1FF4C4BD"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88</w:t>
            </w:r>
          </w:p>
        </w:tc>
        <w:tc>
          <w:tcPr>
            <w:tcW w:w="380" w:type="pct"/>
            <w:shd w:val="clear" w:color="auto" w:fill="auto"/>
            <w:noWrap/>
            <w:vAlign w:val="center"/>
          </w:tcPr>
          <w:p w14:paraId="0C2C51AB"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34</w:t>
            </w:r>
          </w:p>
        </w:tc>
        <w:tc>
          <w:tcPr>
            <w:tcW w:w="361" w:type="pct"/>
            <w:shd w:val="clear" w:color="auto" w:fill="auto"/>
            <w:noWrap/>
            <w:vAlign w:val="center"/>
          </w:tcPr>
          <w:p w14:paraId="1B45B9C8"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66</w:t>
            </w:r>
          </w:p>
        </w:tc>
        <w:tc>
          <w:tcPr>
            <w:tcW w:w="381" w:type="pct"/>
            <w:shd w:val="clear" w:color="auto" w:fill="E7E6E6"/>
            <w:noWrap/>
            <w:vAlign w:val="center"/>
          </w:tcPr>
          <w:p w14:paraId="5CF4EB05"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37</w:t>
            </w:r>
          </w:p>
        </w:tc>
        <w:tc>
          <w:tcPr>
            <w:tcW w:w="380" w:type="pct"/>
            <w:shd w:val="clear" w:color="auto" w:fill="auto"/>
            <w:noWrap/>
            <w:vAlign w:val="center"/>
          </w:tcPr>
          <w:p w14:paraId="3AE915F4"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51</w:t>
            </w:r>
          </w:p>
        </w:tc>
        <w:tc>
          <w:tcPr>
            <w:tcW w:w="380" w:type="pct"/>
            <w:shd w:val="clear" w:color="auto" w:fill="auto"/>
            <w:noWrap/>
            <w:vAlign w:val="center"/>
          </w:tcPr>
          <w:p w14:paraId="1AFC0424"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3</w:t>
            </w:r>
          </w:p>
        </w:tc>
        <w:tc>
          <w:tcPr>
            <w:tcW w:w="380" w:type="pct"/>
            <w:shd w:val="clear" w:color="auto" w:fill="auto"/>
            <w:noWrap/>
            <w:vAlign w:val="center"/>
          </w:tcPr>
          <w:p w14:paraId="51378C07"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21</w:t>
            </w:r>
          </w:p>
        </w:tc>
        <w:tc>
          <w:tcPr>
            <w:tcW w:w="375" w:type="pct"/>
            <w:shd w:val="clear" w:color="auto" w:fill="E7E6E6"/>
            <w:noWrap/>
            <w:vAlign w:val="center"/>
          </w:tcPr>
          <w:p w14:paraId="5B03D629"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83</w:t>
            </w:r>
          </w:p>
        </w:tc>
      </w:tr>
      <w:tr w:rsidR="00C44F60" w:rsidRPr="00391030" w14:paraId="1BC73208" w14:textId="77777777" w:rsidTr="002A4C8F">
        <w:trPr>
          <w:trHeight w:val="276"/>
          <w:jc w:val="center"/>
        </w:trPr>
        <w:tc>
          <w:tcPr>
            <w:tcW w:w="486" w:type="pct"/>
            <w:shd w:val="clear" w:color="auto" w:fill="auto"/>
            <w:noWrap/>
            <w:vAlign w:val="center"/>
            <w:hideMark/>
          </w:tcPr>
          <w:p w14:paraId="3C05B8F4"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lang w:eastAsia="es-ES"/>
              </w:rPr>
              <w:t>May12</w:t>
            </w:r>
          </w:p>
        </w:tc>
        <w:tc>
          <w:tcPr>
            <w:tcW w:w="358" w:type="pct"/>
            <w:shd w:val="clear" w:color="auto" w:fill="auto"/>
            <w:noWrap/>
            <w:vAlign w:val="center"/>
          </w:tcPr>
          <w:p w14:paraId="42954D0B"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371</w:t>
            </w:r>
          </w:p>
        </w:tc>
        <w:tc>
          <w:tcPr>
            <w:tcW w:w="386" w:type="pct"/>
            <w:shd w:val="clear" w:color="auto" w:fill="auto"/>
            <w:noWrap/>
            <w:vAlign w:val="center"/>
          </w:tcPr>
          <w:p w14:paraId="74B9881E"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proofErr w:type="spellStart"/>
            <w:r w:rsidRPr="00391030">
              <w:rPr>
                <w:rFonts w:ascii="Times New Roman" w:hAnsi="Times New Roman"/>
                <w:bCs/>
                <w:sz w:val="20"/>
                <w:szCs w:val="20"/>
              </w:rPr>
              <w:t>n.c</w:t>
            </w:r>
            <w:proofErr w:type="spellEnd"/>
            <w:r w:rsidRPr="00391030">
              <w:rPr>
                <w:rFonts w:ascii="Times New Roman" w:hAnsi="Times New Roman"/>
                <w:bCs/>
                <w:sz w:val="20"/>
                <w:szCs w:val="20"/>
              </w:rPr>
              <w:t>.</w:t>
            </w:r>
          </w:p>
        </w:tc>
        <w:tc>
          <w:tcPr>
            <w:tcW w:w="386" w:type="pct"/>
            <w:shd w:val="clear" w:color="auto" w:fill="auto"/>
            <w:noWrap/>
            <w:vAlign w:val="center"/>
          </w:tcPr>
          <w:p w14:paraId="0CA7E109"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370</w:t>
            </w:r>
          </w:p>
        </w:tc>
        <w:tc>
          <w:tcPr>
            <w:tcW w:w="388" w:type="pct"/>
            <w:shd w:val="clear" w:color="auto" w:fill="E7E6E6"/>
            <w:noWrap/>
            <w:vAlign w:val="center"/>
          </w:tcPr>
          <w:p w14:paraId="1F70CCBF"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302</w:t>
            </w:r>
          </w:p>
        </w:tc>
        <w:tc>
          <w:tcPr>
            <w:tcW w:w="361" w:type="pct"/>
            <w:shd w:val="clear" w:color="auto" w:fill="auto"/>
            <w:noWrap/>
            <w:vAlign w:val="center"/>
          </w:tcPr>
          <w:p w14:paraId="456B70E3"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49</w:t>
            </w:r>
          </w:p>
        </w:tc>
        <w:tc>
          <w:tcPr>
            <w:tcW w:w="380" w:type="pct"/>
            <w:shd w:val="clear" w:color="auto" w:fill="auto"/>
            <w:noWrap/>
            <w:vAlign w:val="center"/>
          </w:tcPr>
          <w:p w14:paraId="45D68277"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36</w:t>
            </w:r>
          </w:p>
        </w:tc>
        <w:tc>
          <w:tcPr>
            <w:tcW w:w="361" w:type="pct"/>
            <w:shd w:val="clear" w:color="auto" w:fill="auto"/>
            <w:noWrap/>
            <w:vAlign w:val="center"/>
          </w:tcPr>
          <w:p w14:paraId="5157EC71"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31</w:t>
            </w:r>
          </w:p>
        </w:tc>
        <w:tc>
          <w:tcPr>
            <w:tcW w:w="381" w:type="pct"/>
            <w:shd w:val="clear" w:color="auto" w:fill="E7E6E6"/>
            <w:noWrap/>
            <w:vAlign w:val="center"/>
          </w:tcPr>
          <w:p w14:paraId="35168364"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46</w:t>
            </w:r>
          </w:p>
        </w:tc>
        <w:tc>
          <w:tcPr>
            <w:tcW w:w="380" w:type="pct"/>
            <w:shd w:val="clear" w:color="auto" w:fill="auto"/>
            <w:noWrap/>
            <w:vAlign w:val="center"/>
          </w:tcPr>
          <w:p w14:paraId="3BBB7316"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44</w:t>
            </w:r>
          </w:p>
        </w:tc>
        <w:tc>
          <w:tcPr>
            <w:tcW w:w="380" w:type="pct"/>
            <w:shd w:val="clear" w:color="auto" w:fill="auto"/>
            <w:noWrap/>
            <w:vAlign w:val="center"/>
          </w:tcPr>
          <w:p w14:paraId="213AF214"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3</w:t>
            </w:r>
          </w:p>
        </w:tc>
        <w:tc>
          <w:tcPr>
            <w:tcW w:w="380" w:type="pct"/>
            <w:shd w:val="clear" w:color="auto" w:fill="auto"/>
            <w:noWrap/>
            <w:vAlign w:val="center"/>
          </w:tcPr>
          <w:p w14:paraId="6D65AFFF"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5</w:t>
            </w:r>
          </w:p>
        </w:tc>
        <w:tc>
          <w:tcPr>
            <w:tcW w:w="375" w:type="pct"/>
            <w:shd w:val="clear" w:color="auto" w:fill="E7E6E6"/>
            <w:noWrap/>
            <w:vAlign w:val="center"/>
          </w:tcPr>
          <w:p w14:paraId="711DB575"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53</w:t>
            </w:r>
          </w:p>
        </w:tc>
      </w:tr>
      <w:tr w:rsidR="00C44F60" w:rsidRPr="00391030" w14:paraId="03518D31" w14:textId="77777777" w:rsidTr="002A4C8F">
        <w:trPr>
          <w:trHeight w:val="276"/>
          <w:jc w:val="center"/>
        </w:trPr>
        <w:tc>
          <w:tcPr>
            <w:tcW w:w="486" w:type="pct"/>
            <w:shd w:val="clear" w:color="auto" w:fill="auto"/>
            <w:noWrap/>
            <w:vAlign w:val="center"/>
            <w:hideMark/>
          </w:tcPr>
          <w:p w14:paraId="43D71F5E"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lang w:eastAsia="es-ES"/>
              </w:rPr>
              <w:t>Jun12</w:t>
            </w:r>
          </w:p>
        </w:tc>
        <w:tc>
          <w:tcPr>
            <w:tcW w:w="358" w:type="pct"/>
            <w:shd w:val="clear" w:color="auto" w:fill="auto"/>
            <w:noWrap/>
            <w:vAlign w:val="center"/>
          </w:tcPr>
          <w:p w14:paraId="2EDB3769"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440</w:t>
            </w:r>
          </w:p>
        </w:tc>
        <w:tc>
          <w:tcPr>
            <w:tcW w:w="386" w:type="pct"/>
            <w:shd w:val="clear" w:color="auto" w:fill="auto"/>
            <w:noWrap/>
            <w:vAlign w:val="center"/>
          </w:tcPr>
          <w:p w14:paraId="2AE97DF4"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380</w:t>
            </w:r>
          </w:p>
        </w:tc>
        <w:tc>
          <w:tcPr>
            <w:tcW w:w="386" w:type="pct"/>
            <w:shd w:val="clear" w:color="auto" w:fill="auto"/>
            <w:noWrap/>
            <w:vAlign w:val="center"/>
          </w:tcPr>
          <w:p w14:paraId="5A91C611"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proofErr w:type="spellStart"/>
            <w:r w:rsidRPr="00391030">
              <w:rPr>
                <w:rFonts w:ascii="Times New Roman" w:hAnsi="Times New Roman"/>
                <w:bCs/>
                <w:sz w:val="20"/>
                <w:szCs w:val="20"/>
              </w:rPr>
              <w:t>n.c</w:t>
            </w:r>
            <w:proofErr w:type="spellEnd"/>
            <w:r w:rsidRPr="00391030">
              <w:rPr>
                <w:rFonts w:ascii="Times New Roman" w:hAnsi="Times New Roman"/>
                <w:bCs/>
                <w:sz w:val="20"/>
                <w:szCs w:val="20"/>
              </w:rPr>
              <w:t>.</w:t>
            </w:r>
          </w:p>
        </w:tc>
        <w:tc>
          <w:tcPr>
            <w:tcW w:w="388" w:type="pct"/>
            <w:shd w:val="clear" w:color="auto" w:fill="E7E6E6"/>
            <w:noWrap/>
            <w:vAlign w:val="center"/>
          </w:tcPr>
          <w:p w14:paraId="25685E82"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356</w:t>
            </w:r>
          </w:p>
        </w:tc>
        <w:tc>
          <w:tcPr>
            <w:tcW w:w="361" w:type="pct"/>
            <w:shd w:val="clear" w:color="auto" w:fill="auto"/>
            <w:noWrap/>
            <w:vAlign w:val="center"/>
          </w:tcPr>
          <w:p w14:paraId="2FFE5D05"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15</w:t>
            </w:r>
          </w:p>
        </w:tc>
        <w:tc>
          <w:tcPr>
            <w:tcW w:w="380" w:type="pct"/>
            <w:shd w:val="clear" w:color="auto" w:fill="auto"/>
            <w:noWrap/>
            <w:vAlign w:val="center"/>
          </w:tcPr>
          <w:p w14:paraId="4C4360B5"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3</w:t>
            </w:r>
          </w:p>
        </w:tc>
        <w:tc>
          <w:tcPr>
            <w:tcW w:w="361" w:type="pct"/>
            <w:shd w:val="clear" w:color="auto" w:fill="auto"/>
            <w:noWrap/>
            <w:vAlign w:val="center"/>
          </w:tcPr>
          <w:p w14:paraId="4FE1DC11"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81</w:t>
            </w:r>
          </w:p>
        </w:tc>
        <w:tc>
          <w:tcPr>
            <w:tcW w:w="381" w:type="pct"/>
            <w:shd w:val="clear" w:color="auto" w:fill="E7E6E6"/>
            <w:noWrap/>
            <w:vAlign w:val="center"/>
          </w:tcPr>
          <w:p w14:paraId="26C449A0"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70</w:t>
            </w:r>
          </w:p>
        </w:tc>
        <w:tc>
          <w:tcPr>
            <w:tcW w:w="380" w:type="pct"/>
            <w:shd w:val="clear" w:color="auto" w:fill="auto"/>
            <w:noWrap/>
            <w:vAlign w:val="center"/>
          </w:tcPr>
          <w:p w14:paraId="5349439C" w14:textId="77777777" w:rsidR="00C44F60" w:rsidRPr="00391030" w:rsidRDefault="00C44F60" w:rsidP="00F27B4A">
            <w:pPr>
              <w:spacing w:before="100" w:beforeAutospacing="1" w:after="100" w:afterAutospacing="1"/>
              <w:jc w:val="center"/>
              <w:rPr>
                <w:rFonts w:ascii="Times New Roman" w:hAnsi="Times New Roman"/>
                <w:bCs/>
                <w:color w:val="000000"/>
                <w:sz w:val="20"/>
                <w:szCs w:val="20"/>
                <w:lang w:eastAsia="es-ES"/>
              </w:rPr>
            </w:pPr>
            <w:proofErr w:type="spellStart"/>
            <w:r w:rsidRPr="00391030">
              <w:rPr>
                <w:rFonts w:ascii="Times New Roman" w:hAnsi="Times New Roman"/>
                <w:bCs/>
                <w:color w:val="000000"/>
                <w:sz w:val="20"/>
                <w:szCs w:val="20"/>
                <w:lang w:eastAsia="es-ES"/>
              </w:rPr>
              <w:t>n.d</w:t>
            </w:r>
            <w:proofErr w:type="spellEnd"/>
            <w:r w:rsidRPr="00391030">
              <w:rPr>
                <w:rFonts w:ascii="Times New Roman" w:hAnsi="Times New Roman"/>
                <w:bCs/>
                <w:color w:val="000000"/>
                <w:sz w:val="20"/>
                <w:szCs w:val="20"/>
                <w:lang w:eastAsia="es-ES"/>
              </w:rPr>
              <w:t>.</w:t>
            </w:r>
          </w:p>
        </w:tc>
        <w:tc>
          <w:tcPr>
            <w:tcW w:w="380" w:type="pct"/>
            <w:shd w:val="clear" w:color="auto" w:fill="auto"/>
            <w:noWrap/>
            <w:vAlign w:val="center"/>
          </w:tcPr>
          <w:p w14:paraId="3CB39243" w14:textId="77777777" w:rsidR="00C44F60" w:rsidRPr="00391030" w:rsidRDefault="00C44F60" w:rsidP="00F27B4A">
            <w:pPr>
              <w:spacing w:before="100" w:beforeAutospacing="1" w:after="100" w:afterAutospacing="1"/>
              <w:jc w:val="center"/>
              <w:rPr>
                <w:rFonts w:ascii="Times New Roman" w:hAnsi="Times New Roman"/>
                <w:bCs/>
                <w:color w:val="000000"/>
                <w:sz w:val="20"/>
                <w:szCs w:val="20"/>
                <w:lang w:eastAsia="es-ES"/>
              </w:rPr>
            </w:pPr>
            <w:proofErr w:type="spellStart"/>
            <w:r w:rsidRPr="00391030">
              <w:rPr>
                <w:rFonts w:ascii="Times New Roman" w:hAnsi="Times New Roman"/>
                <w:bCs/>
                <w:color w:val="000000"/>
                <w:sz w:val="20"/>
                <w:szCs w:val="20"/>
                <w:lang w:eastAsia="es-ES"/>
              </w:rPr>
              <w:t>n.d</w:t>
            </w:r>
            <w:proofErr w:type="spellEnd"/>
            <w:r w:rsidRPr="00391030">
              <w:rPr>
                <w:rFonts w:ascii="Times New Roman" w:hAnsi="Times New Roman"/>
                <w:bCs/>
                <w:color w:val="000000"/>
                <w:sz w:val="20"/>
                <w:szCs w:val="20"/>
                <w:lang w:eastAsia="es-ES"/>
              </w:rPr>
              <w:t>.</w:t>
            </w:r>
          </w:p>
        </w:tc>
        <w:tc>
          <w:tcPr>
            <w:tcW w:w="380" w:type="pct"/>
            <w:shd w:val="clear" w:color="auto" w:fill="auto"/>
            <w:noWrap/>
            <w:vAlign w:val="center"/>
          </w:tcPr>
          <w:p w14:paraId="4FFEDEF8"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proofErr w:type="spellStart"/>
            <w:r w:rsidRPr="00391030">
              <w:rPr>
                <w:rFonts w:ascii="Times New Roman" w:hAnsi="Times New Roman"/>
                <w:bCs/>
                <w:sz w:val="20"/>
                <w:szCs w:val="20"/>
                <w:lang w:eastAsia="es-ES"/>
              </w:rPr>
              <w:t>n.d</w:t>
            </w:r>
            <w:proofErr w:type="spellEnd"/>
            <w:r w:rsidRPr="00391030">
              <w:rPr>
                <w:rFonts w:ascii="Times New Roman" w:hAnsi="Times New Roman"/>
                <w:bCs/>
                <w:sz w:val="20"/>
                <w:szCs w:val="20"/>
                <w:lang w:eastAsia="es-ES"/>
              </w:rPr>
              <w:t>.</w:t>
            </w:r>
          </w:p>
        </w:tc>
        <w:tc>
          <w:tcPr>
            <w:tcW w:w="375" w:type="pct"/>
            <w:shd w:val="clear" w:color="auto" w:fill="auto"/>
            <w:noWrap/>
            <w:vAlign w:val="center"/>
          </w:tcPr>
          <w:p w14:paraId="7FBCA6A2" w14:textId="77777777" w:rsidR="00C44F60" w:rsidRPr="00391030" w:rsidRDefault="00C44F60" w:rsidP="00F27B4A">
            <w:pPr>
              <w:spacing w:before="100" w:beforeAutospacing="1" w:after="100" w:afterAutospacing="1"/>
              <w:jc w:val="center"/>
              <w:rPr>
                <w:rFonts w:ascii="Times New Roman" w:hAnsi="Times New Roman"/>
                <w:bCs/>
                <w:color w:val="000000"/>
                <w:sz w:val="20"/>
                <w:szCs w:val="20"/>
                <w:lang w:eastAsia="es-ES"/>
              </w:rPr>
            </w:pPr>
            <w:proofErr w:type="spellStart"/>
            <w:r w:rsidRPr="00391030">
              <w:rPr>
                <w:rFonts w:ascii="Times New Roman" w:hAnsi="Times New Roman"/>
                <w:bCs/>
                <w:color w:val="000000"/>
                <w:sz w:val="20"/>
                <w:szCs w:val="20"/>
                <w:lang w:eastAsia="es-ES"/>
              </w:rPr>
              <w:t>n.d</w:t>
            </w:r>
            <w:proofErr w:type="spellEnd"/>
            <w:r w:rsidRPr="00391030">
              <w:rPr>
                <w:rFonts w:ascii="Times New Roman" w:hAnsi="Times New Roman"/>
                <w:bCs/>
                <w:color w:val="000000"/>
                <w:sz w:val="20"/>
                <w:szCs w:val="20"/>
                <w:lang w:eastAsia="es-ES"/>
              </w:rPr>
              <w:t>.</w:t>
            </w:r>
          </w:p>
        </w:tc>
      </w:tr>
      <w:tr w:rsidR="00C44F60" w:rsidRPr="00391030" w14:paraId="1F34FE28" w14:textId="77777777" w:rsidTr="002A4C8F">
        <w:trPr>
          <w:trHeight w:val="276"/>
          <w:jc w:val="center"/>
        </w:trPr>
        <w:tc>
          <w:tcPr>
            <w:tcW w:w="486" w:type="pct"/>
            <w:shd w:val="clear" w:color="auto" w:fill="auto"/>
            <w:noWrap/>
            <w:vAlign w:val="center"/>
            <w:hideMark/>
          </w:tcPr>
          <w:p w14:paraId="6AA2397C"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lang w:eastAsia="es-ES"/>
              </w:rPr>
              <w:t>Jul12</w:t>
            </w:r>
          </w:p>
        </w:tc>
        <w:tc>
          <w:tcPr>
            <w:tcW w:w="358" w:type="pct"/>
            <w:shd w:val="clear" w:color="auto" w:fill="auto"/>
            <w:noWrap/>
            <w:vAlign w:val="center"/>
          </w:tcPr>
          <w:p w14:paraId="6C843C16"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311</w:t>
            </w:r>
          </w:p>
        </w:tc>
        <w:tc>
          <w:tcPr>
            <w:tcW w:w="386" w:type="pct"/>
            <w:shd w:val="clear" w:color="auto" w:fill="auto"/>
            <w:noWrap/>
            <w:vAlign w:val="center"/>
          </w:tcPr>
          <w:p w14:paraId="28021A5F"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proofErr w:type="spellStart"/>
            <w:r w:rsidRPr="00391030">
              <w:rPr>
                <w:rFonts w:ascii="Times New Roman" w:hAnsi="Times New Roman"/>
                <w:bCs/>
                <w:sz w:val="20"/>
                <w:szCs w:val="20"/>
              </w:rPr>
              <w:t>n.c</w:t>
            </w:r>
            <w:proofErr w:type="spellEnd"/>
            <w:r w:rsidRPr="00391030">
              <w:rPr>
                <w:rFonts w:ascii="Times New Roman" w:hAnsi="Times New Roman"/>
                <w:bCs/>
                <w:sz w:val="20"/>
                <w:szCs w:val="20"/>
              </w:rPr>
              <w:t>.</w:t>
            </w:r>
          </w:p>
        </w:tc>
        <w:tc>
          <w:tcPr>
            <w:tcW w:w="386" w:type="pct"/>
            <w:shd w:val="clear" w:color="auto" w:fill="auto"/>
            <w:noWrap/>
            <w:vAlign w:val="center"/>
          </w:tcPr>
          <w:p w14:paraId="73BA6415"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307</w:t>
            </w:r>
          </w:p>
        </w:tc>
        <w:tc>
          <w:tcPr>
            <w:tcW w:w="388" w:type="pct"/>
            <w:shd w:val="clear" w:color="auto" w:fill="E7E6E6"/>
            <w:noWrap/>
            <w:vAlign w:val="center"/>
          </w:tcPr>
          <w:p w14:paraId="509E74F6"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245</w:t>
            </w:r>
          </w:p>
        </w:tc>
        <w:tc>
          <w:tcPr>
            <w:tcW w:w="361" w:type="pct"/>
            <w:shd w:val="clear" w:color="auto" w:fill="auto"/>
            <w:noWrap/>
            <w:vAlign w:val="center"/>
          </w:tcPr>
          <w:p w14:paraId="69F9DA9B"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22</w:t>
            </w:r>
          </w:p>
        </w:tc>
        <w:tc>
          <w:tcPr>
            <w:tcW w:w="380" w:type="pct"/>
            <w:shd w:val="clear" w:color="auto" w:fill="auto"/>
            <w:noWrap/>
            <w:vAlign w:val="center"/>
          </w:tcPr>
          <w:p w14:paraId="314452F6"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96</w:t>
            </w:r>
          </w:p>
        </w:tc>
        <w:tc>
          <w:tcPr>
            <w:tcW w:w="361" w:type="pct"/>
            <w:shd w:val="clear" w:color="auto" w:fill="auto"/>
            <w:noWrap/>
            <w:vAlign w:val="center"/>
          </w:tcPr>
          <w:p w14:paraId="252F7B5D"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3</w:t>
            </w:r>
          </w:p>
        </w:tc>
        <w:tc>
          <w:tcPr>
            <w:tcW w:w="381" w:type="pct"/>
            <w:shd w:val="clear" w:color="auto" w:fill="E7E6E6"/>
            <w:noWrap/>
            <w:vAlign w:val="center"/>
          </w:tcPr>
          <w:p w14:paraId="299C6A04"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34</w:t>
            </w:r>
          </w:p>
        </w:tc>
        <w:tc>
          <w:tcPr>
            <w:tcW w:w="380" w:type="pct"/>
            <w:shd w:val="clear" w:color="auto" w:fill="auto"/>
            <w:noWrap/>
            <w:vAlign w:val="center"/>
          </w:tcPr>
          <w:p w14:paraId="709BDD03"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20</w:t>
            </w:r>
          </w:p>
        </w:tc>
        <w:tc>
          <w:tcPr>
            <w:tcW w:w="380" w:type="pct"/>
            <w:shd w:val="clear" w:color="auto" w:fill="auto"/>
            <w:noWrap/>
            <w:vAlign w:val="center"/>
          </w:tcPr>
          <w:p w14:paraId="267AB9D2"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29</w:t>
            </w:r>
          </w:p>
        </w:tc>
        <w:tc>
          <w:tcPr>
            <w:tcW w:w="380" w:type="pct"/>
            <w:shd w:val="clear" w:color="auto" w:fill="auto"/>
            <w:noWrap/>
            <w:vAlign w:val="center"/>
          </w:tcPr>
          <w:p w14:paraId="4D377F56"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7</w:t>
            </w:r>
          </w:p>
        </w:tc>
        <w:tc>
          <w:tcPr>
            <w:tcW w:w="375" w:type="pct"/>
            <w:shd w:val="clear" w:color="auto" w:fill="E7E6E6"/>
            <w:noWrap/>
            <w:vAlign w:val="center"/>
          </w:tcPr>
          <w:p w14:paraId="651CDC1C"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65</w:t>
            </w:r>
          </w:p>
        </w:tc>
      </w:tr>
      <w:tr w:rsidR="00C44F60" w:rsidRPr="00391030" w14:paraId="4F071489" w14:textId="77777777" w:rsidTr="002A4C8F">
        <w:trPr>
          <w:trHeight w:val="276"/>
          <w:jc w:val="center"/>
        </w:trPr>
        <w:tc>
          <w:tcPr>
            <w:tcW w:w="486" w:type="pct"/>
            <w:shd w:val="clear" w:color="auto" w:fill="auto"/>
            <w:noWrap/>
            <w:vAlign w:val="center"/>
            <w:hideMark/>
          </w:tcPr>
          <w:p w14:paraId="4F071228" w14:textId="43A438C5"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lang w:eastAsia="es-ES"/>
              </w:rPr>
              <w:t>A</w:t>
            </w:r>
            <w:r w:rsidR="00207637" w:rsidRPr="00391030">
              <w:rPr>
                <w:rFonts w:ascii="Times New Roman" w:hAnsi="Times New Roman"/>
                <w:bCs/>
                <w:sz w:val="20"/>
                <w:szCs w:val="20"/>
                <w:lang w:eastAsia="es-ES"/>
              </w:rPr>
              <w:t>ug</w:t>
            </w:r>
            <w:r w:rsidRPr="00391030">
              <w:rPr>
                <w:rFonts w:ascii="Times New Roman" w:hAnsi="Times New Roman"/>
                <w:bCs/>
                <w:sz w:val="20"/>
                <w:szCs w:val="20"/>
                <w:lang w:eastAsia="es-ES"/>
              </w:rPr>
              <w:t>12</w:t>
            </w:r>
          </w:p>
        </w:tc>
        <w:tc>
          <w:tcPr>
            <w:tcW w:w="358" w:type="pct"/>
            <w:shd w:val="clear" w:color="auto" w:fill="auto"/>
            <w:noWrap/>
            <w:vAlign w:val="center"/>
          </w:tcPr>
          <w:p w14:paraId="5D506943"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293</w:t>
            </w:r>
          </w:p>
        </w:tc>
        <w:tc>
          <w:tcPr>
            <w:tcW w:w="386" w:type="pct"/>
            <w:shd w:val="clear" w:color="auto" w:fill="auto"/>
            <w:noWrap/>
            <w:vAlign w:val="center"/>
          </w:tcPr>
          <w:p w14:paraId="70E31C48"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proofErr w:type="spellStart"/>
            <w:r w:rsidRPr="00391030">
              <w:rPr>
                <w:rFonts w:ascii="Times New Roman" w:hAnsi="Times New Roman"/>
                <w:bCs/>
                <w:sz w:val="20"/>
                <w:szCs w:val="20"/>
              </w:rPr>
              <w:t>n.c</w:t>
            </w:r>
            <w:proofErr w:type="spellEnd"/>
            <w:r w:rsidRPr="00391030">
              <w:rPr>
                <w:rFonts w:ascii="Times New Roman" w:hAnsi="Times New Roman"/>
                <w:bCs/>
                <w:sz w:val="20"/>
                <w:szCs w:val="20"/>
              </w:rPr>
              <w:t>.</w:t>
            </w:r>
          </w:p>
        </w:tc>
        <w:tc>
          <w:tcPr>
            <w:tcW w:w="386" w:type="pct"/>
            <w:shd w:val="clear" w:color="auto" w:fill="auto"/>
            <w:noWrap/>
            <w:vAlign w:val="center"/>
          </w:tcPr>
          <w:p w14:paraId="53C0FA67"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286</w:t>
            </w:r>
          </w:p>
        </w:tc>
        <w:tc>
          <w:tcPr>
            <w:tcW w:w="388" w:type="pct"/>
            <w:shd w:val="clear" w:color="auto" w:fill="E7E6E6"/>
            <w:noWrap/>
            <w:vAlign w:val="center"/>
          </w:tcPr>
          <w:p w14:paraId="2D533230"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268</w:t>
            </w:r>
          </w:p>
        </w:tc>
        <w:tc>
          <w:tcPr>
            <w:tcW w:w="361" w:type="pct"/>
            <w:shd w:val="clear" w:color="auto" w:fill="auto"/>
            <w:noWrap/>
            <w:vAlign w:val="center"/>
          </w:tcPr>
          <w:p w14:paraId="6BB91D13"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23</w:t>
            </w:r>
          </w:p>
        </w:tc>
        <w:tc>
          <w:tcPr>
            <w:tcW w:w="380" w:type="pct"/>
            <w:shd w:val="clear" w:color="auto" w:fill="auto"/>
            <w:noWrap/>
            <w:vAlign w:val="center"/>
          </w:tcPr>
          <w:p w14:paraId="379D403D"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04</w:t>
            </w:r>
          </w:p>
        </w:tc>
        <w:tc>
          <w:tcPr>
            <w:tcW w:w="361" w:type="pct"/>
            <w:shd w:val="clear" w:color="auto" w:fill="auto"/>
            <w:noWrap/>
            <w:vAlign w:val="center"/>
          </w:tcPr>
          <w:p w14:paraId="26B63203"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8</w:t>
            </w:r>
          </w:p>
        </w:tc>
        <w:tc>
          <w:tcPr>
            <w:tcW w:w="381" w:type="pct"/>
            <w:shd w:val="clear" w:color="auto" w:fill="E7E6E6"/>
            <w:noWrap/>
            <w:vAlign w:val="center"/>
          </w:tcPr>
          <w:p w14:paraId="36A96C5D"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43</w:t>
            </w:r>
          </w:p>
        </w:tc>
        <w:tc>
          <w:tcPr>
            <w:tcW w:w="380" w:type="pct"/>
            <w:shd w:val="clear" w:color="auto" w:fill="auto"/>
            <w:noWrap/>
            <w:vAlign w:val="center"/>
          </w:tcPr>
          <w:p w14:paraId="1CAF0C5F"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32</w:t>
            </w:r>
          </w:p>
        </w:tc>
        <w:tc>
          <w:tcPr>
            <w:tcW w:w="380" w:type="pct"/>
            <w:shd w:val="clear" w:color="auto" w:fill="auto"/>
            <w:noWrap/>
            <w:vAlign w:val="center"/>
          </w:tcPr>
          <w:p w14:paraId="027A5129"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67</w:t>
            </w:r>
          </w:p>
        </w:tc>
        <w:tc>
          <w:tcPr>
            <w:tcW w:w="380" w:type="pct"/>
            <w:shd w:val="clear" w:color="auto" w:fill="auto"/>
            <w:noWrap/>
            <w:vAlign w:val="center"/>
          </w:tcPr>
          <w:p w14:paraId="298851A9"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42</w:t>
            </w:r>
          </w:p>
        </w:tc>
        <w:tc>
          <w:tcPr>
            <w:tcW w:w="375" w:type="pct"/>
            <w:shd w:val="clear" w:color="auto" w:fill="E7E6E6"/>
            <w:noWrap/>
            <w:vAlign w:val="center"/>
          </w:tcPr>
          <w:p w14:paraId="6DB189F9"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70</w:t>
            </w:r>
          </w:p>
        </w:tc>
      </w:tr>
      <w:tr w:rsidR="00C44F60" w:rsidRPr="00391030" w14:paraId="0FCE7BA6" w14:textId="77777777" w:rsidTr="002A4C8F">
        <w:trPr>
          <w:trHeight w:val="276"/>
          <w:jc w:val="center"/>
        </w:trPr>
        <w:tc>
          <w:tcPr>
            <w:tcW w:w="486" w:type="pct"/>
            <w:shd w:val="clear" w:color="auto" w:fill="auto"/>
            <w:noWrap/>
            <w:vAlign w:val="center"/>
            <w:hideMark/>
          </w:tcPr>
          <w:p w14:paraId="5DABA801"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lang w:eastAsia="es-ES"/>
              </w:rPr>
              <w:t>Oct12</w:t>
            </w:r>
          </w:p>
        </w:tc>
        <w:tc>
          <w:tcPr>
            <w:tcW w:w="358" w:type="pct"/>
            <w:shd w:val="clear" w:color="auto" w:fill="auto"/>
            <w:noWrap/>
            <w:vAlign w:val="center"/>
          </w:tcPr>
          <w:p w14:paraId="1D591F35"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329</w:t>
            </w:r>
          </w:p>
        </w:tc>
        <w:tc>
          <w:tcPr>
            <w:tcW w:w="386" w:type="pct"/>
            <w:shd w:val="clear" w:color="auto" w:fill="auto"/>
            <w:noWrap/>
            <w:vAlign w:val="center"/>
          </w:tcPr>
          <w:p w14:paraId="7F0EFCDB"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proofErr w:type="spellStart"/>
            <w:r w:rsidRPr="00391030">
              <w:rPr>
                <w:rFonts w:ascii="Times New Roman" w:hAnsi="Times New Roman"/>
                <w:bCs/>
                <w:sz w:val="20"/>
                <w:szCs w:val="20"/>
              </w:rPr>
              <w:t>n.c</w:t>
            </w:r>
            <w:proofErr w:type="spellEnd"/>
            <w:r w:rsidRPr="00391030">
              <w:rPr>
                <w:rFonts w:ascii="Times New Roman" w:hAnsi="Times New Roman"/>
                <w:bCs/>
                <w:sz w:val="20"/>
                <w:szCs w:val="20"/>
              </w:rPr>
              <w:t>.</w:t>
            </w:r>
          </w:p>
        </w:tc>
        <w:tc>
          <w:tcPr>
            <w:tcW w:w="386" w:type="pct"/>
            <w:shd w:val="clear" w:color="auto" w:fill="auto"/>
            <w:noWrap/>
            <w:vAlign w:val="center"/>
          </w:tcPr>
          <w:p w14:paraId="7D075E22"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330</w:t>
            </w:r>
          </w:p>
        </w:tc>
        <w:tc>
          <w:tcPr>
            <w:tcW w:w="388" w:type="pct"/>
            <w:shd w:val="clear" w:color="auto" w:fill="E7E6E6"/>
            <w:noWrap/>
            <w:vAlign w:val="center"/>
          </w:tcPr>
          <w:p w14:paraId="1EB332DE"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283</w:t>
            </w:r>
          </w:p>
        </w:tc>
        <w:tc>
          <w:tcPr>
            <w:tcW w:w="361" w:type="pct"/>
            <w:shd w:val="clear" w:color="auto" w:fill="auto"/>
            <w:noWrap/>
            <w:vAlign w:val="center"/>
          </w:tcPr>
          <w:p w14:paraId="5BB33382"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4</w:t>
            </w:r>
          </w:p>
        </w:tc>
        <w:tc>
          <w:tcPr>
            <w:tcW w:w="380" w:type="pct"/>
            <w:shd w:val="clear" w:color="auto" w:fill="auto"/>
            <w:noWrap/>
            <w:vAlign w:val="center"/>
          </w:tcPr>
          <w:p w14:paraId="04CBD94C"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51</w:t>
            </w:r>
          </w:p>
        </w:tc>
        <w:tc>
          <w:tcPr>
            <w:tcW w:w="361" w:type="pct"/>
            <w:shd w:val="clear" w:color="auto" w:fill="auto"/>
            <w:noWrap/>
            <w:vAlign w:val="center"/>
          </w:tcPr>
          <w:p w14:paraId="1B5BEEA3"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57</w:t>
            </w:r>
          </w:p>
        </w:tc>
        <w:tc>
          <w:tcPr>
            <w:tcW w:w="381" w:type="pct"/>
            <w:shd w:val="clear" w:color="auto" w:fill="E7E6E6"/>
            <w:noWrap/>
            <w:vAlign w:val="center"/>
          </w:tcPr>
          <w:p w14:paraId="30DE9545"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64</w:t>
            </w:r>
          </w:p>
        </w:tc>
        <w:tc>
          <w:tcPr>
            <w:tcW w:w="380" w:type="pct"/>
            <w:shd w:val="clear" w:color="auto" w:fill="auto"/>
            <w:noWrap/>
            <w:vAlign w:val="center"/>
          </w:tcPr>
          <w:p w14:paraId="6611386E"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23</w:t>
            </w:r>
          </w:p>
        </w:tc>
        <w:tc>
          <w:tcPr>
            <w:tcW w:w="380" w:type="pct"/>
            <w:shd w:val="clear" w:color="auto" w:fill="auto"/>
            <w:noWrap/>
            <w:vAlign w:val="center"/>
          </w:tcPr>
          <w:p w14:paraId="3DAEAEED"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41</w:t>
            </w:r>
          </w:p>
        </w:tc>
        <w:tc>
          <w:tcPr>
            <w:tcW w:w="380" w:type="pct"/>
            <w:shd w:val="clear" w:color="auto" w:fill="auto"/>
            <w:noWrap/>
            <w:vAlign w:val="center"/>
          </w:tcPr>
          <w:p w14:paraId="71798134"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31</w:t>
            </w:r>
          </w:p>
        </w:tc>
        <w:tc>
          <w:tcPr>
            <w:tcW w:w="375" w:type="pct"/>
            <w:shd w:val="clear" w:color="auto" w:fill="E7E6E6"/>
            <w:noWrap/>
            <w:vAlign w:val="center"/>
          </w:tcPr>
          <w:p w14:paraId="5D5E9030"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55</w:t>
            </w:r>
          </w:p>
        </w:tc>
      </w:tr>
      <w:tr w:rsidR="00C44F60" w:rsidRPr="00391030" w14:paraId="476D5799" w14:textId="77777777" w:rsidTr="002A4C8F">
        <w:trPr>
          <w:trHeight w:val="276"/>
          <w:jc w:val="center"/>
        </w:trPr>
        <w:tc>
          <w:tcPr>
            <w:tcW w:w="486" w:type="pct"/>
            <w:shd w:val="clear" w:color="auto" w:fill="auto"/>
            <w:noWrap/>
            <w:vAlign w:val="center"/>
            <w:hideMark/>
          </w:tcPr>
          <w:p w14:paraId="7F6A4C98"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lang w:eastAsia="es-ES"/>
              </w:rPr>
              <w:t>Nov12</w:t>
            </w:r>
          </w:p>
        </w:tc>
        <w:tc>
          <w:tcPr>
            <w:tcW w:w="358" w:type="pct"/>
            <w:shd w:val="clear" w:color="auto" w:fill="auto"/>
            <w:noWrap/>
            <w:vAlign w:val="center"/>
          </w:tcPr>
          <w:p w14:paraId="2C095363"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351</w:t>
            </w:r>
          </w:p>
        </w:tc>
        <w:tc>
          <w:tcPr>
            <w:tcW w:w="386" w:type="pct"/>
            <w:shd w:val="clear" w:color="auto" w:fill="auto"/>
            <w:noWrap/>
            <w:vAlign w:val="center"/>
          </w:tcPr>
          <w:p w14:paraId="7CD0D3A7"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proofErr w:type="spellStart"/>
            <w:r w:rsidRPr="00391030">
              <w:rPr>
                <w:rFonts w:ascii="Times New Roman" w:hAnsi="Times New Roman"/>
                <w:bCs/>
                <w:sz w:val="20"/>
                <w:szCs w:val="20"/>
              </w:rPr>
              <w:t>n.c</w:t>
            </w:r>
            <w:proofErr w:type="spellEnd"/>
            <w:r w:rsidRPr="00391030">
              <w:rPr>
                <w:rFonts w:ascii="Times New Roman" w:hAnsi="Times New Roman"/>
                <w:bCs/>
                <w:sz w:val="20"/>
                <w:szCs w:val="20"/>
              </w:rPr>
              <w:t>.</w:t>
            </w:r>
          </w:p>
        </w:tc>
        <w:tc>
          <w:tcPr>
            <w:tcW w:w="386" w:type="pct"/>
            <w:shd w:val="clear" w:color="auto" w:fill="auto"/>
            <w:noWrap/>
            <w:vAlign w:val="center"/>
          </w:tcPr>
          <w:p w14:paraId="7254B3F0"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353</w:t>
            </w:r>
          </w:p>
        </w:tc>
        <w:tc>
          <w:tcPr>
            <w:tcW w:w="388" w:type="pct"/>
            <w:shd w:val="clear" w:color="auto" w:fill="E7E6E6"/>
            <w:noWrap/>
            <w:vAlign w:val="center"/>
          </w:tcPr>
          <w:p w14:paraId="3687EB36"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296</w:t>
            </w:r>
          </w:p>
        </w:tc>
        <w:tc>
          <w:tcPr>
            <w:tcW w:w="361" w:type="pct"/>
            <w:shd w:val="clear" w:color="auto" w:fill="auto"/>
            <w:noWrap/>
            <w:vAlign w:val="center"/>
          </w:tcPr>
          <w:p w14:paraId="1757352F"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29</w:t>
            </w:r>
          </w:p>
        </w:tc>
        <w:tc>
          <w:tcPr>
            <w:tcW w:w="380" w:type="pct"/>
            <w:shd w:val="clear" w:color="auto" w:fill="auto"/>
            <w:noWrap/>
            <w:vAlign w:val="center"/>
          </w:tcPr>
          <w:p w14:paraId="07A01941"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13</w:t>
            </w:r>
          </w:p>
        </w:tc>
        <w:tc>
          <w:tcPr>
            <w:tcW w:w="361" w:type="pct"/>
            <w:shd w:val="clear" w:color="auto" w:fill="auto"/>
            <w:noWrap/>
            <w:vAlign w:val="center"/>
          </w:tcPr>
          <w:p w14:paraId="23F5898A"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75</w:t>
            </w:r>
          </w:p>
        </w:tc>
        <w:tc>
          <w:tcPr>
            <w:tcW w:w="381" w:type="pct"/>
            <w:shd w:val="clear" w:color="auto" w:fill="E7E6E6"/>
            <w:noWrap/>
            <w:vAlign w:val="center"/>
          </w:tcPr>
          <w:p w14:paraId="1DAA2C15"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66</w:t>
            </w:r>
          </w:p>
        </w:tc>
        <w:tc>
          <w:tcPr>
            <w:tcW w:w="380" w:type="pct"/>
            <w:shd w:val="clear" w:color="auto" w:fill="auto"/>
            <w:noWrap/>
            <w:vAlign w:val="center"/>
          </w:tcPr>
          <w:p w14:paraId="2469D6E8"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8</w:t>
            </w:r>
          </w:p>
        </w:tc>
        <w:tc>
          <w:tcPr>
            <w:tcW w:w="380" w:type="pct"/>
            <w:shd w:val="clear" w:color="auto" w:fill="auto"/>
            <w:noWrap/>
            <w:vAlign w:val="center"/>
          </w:tcPr>
          <w:p w14:paraId="0B663B61"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39</w:t>
            </w:r>
          </w:p>
        </w:tc>
        <w:tc>
          <w:tcPr>
            <w:tcW w:w="380" w:type="pct"/>
            <w:shd w:val="clear" w:color="auto" w:fill="auto"/>
            <w:noWrap/>
            <w:vAlign w:val="center"/>
          </w:tcPr>
          <w:p w14:paraId="6C00BB72"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proofErr w:type="spellStart"/>
            <w:r w:rsidRPr="00391030">
              <w:rPr>
                <w:rFonts w:ascii="Times New Roman" w:hAnsi="Times New Roman"/>
                <w:bCs/>
                <w:sz w:val="20"/>
                <w:szCs w:val="20"/>
              </w:rPr>
              <w:t>n.c</w:t>
            </w:r>
            <w:proofErr w:type="spellEnd"/>
            <w:r w:rsidRPr="00391030">
              <w:rPr>
                <w:rFonts w:ascii="Times New Roman" w:hAnsi="Times New Roman"/>
                <w:bCs/>
                <w:sz w:val="20"/>
                <w:szCs w:val="20"/>
              </w:rPr>
              <w:t>.</w:t>
            </w:r>
          </w:p>
        </w:tc>
        <w:tc>
          <w:tcPr>
            <w:tcW w:w="375" w:type="pct"/>
            <w:shd w:val="clear" w:color="auto" w:fill="E7E6E6"/>
            <w:noWrap/>
            <w:vAlign w:val="center"/>
          </w:tcPr>
          <w:p w14:paraId="732401FE"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95</w:t>
            </w:r>
          </w:p>
        </w:tc>
      </w:tr>
      <w:tr w:rsidR="00C44F60" w:rsidRPr="00391030" w14:paraId="4DA5C0D0" w14:textId="77777777" w:rsidTr="002A4C8F">
        <w:trPr>
          <w:trHeight w:val="276"/>
          <w:jc w:val="center"/>
        </w:trPr>
        <w:tc>
          <w:tcPr>
            <w:tcW w:w="486" w:type="pct"/>
            <w:shd w:val="clear" w:color="auto" w:fill="auto"/>
            <w:noWrap/>
            <w:vAlign w:val="center"/>
            <w:hideMark/>
          </w:tcPr>
          <w:p w14:paraId="48C658D4" w14:textId="6555DD4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lang w:eastAsia="es-ES"/>
              </w:rPr>
              <w:t>D</w:t>
            </w:r>
            <w:r w:rsidR="00207637" w:rsidRPr="00391030">
              <w:rPr>
                <w:rFonts w:ascii="Times New Roman" w:hAnsi="Times New Roman"/>
                <w:bCs/>
                <w:sz w:val="20"/>
                <w:szCs w:val="20"/>
                <w:lang w:eastAsia="es-ES"/>
              </w:rPr>
              <w:t>e</w:t>
            </w:r>
            <w:r w:rsidRPr="00391030">
              <w:rPr>
                <w:rFonts w:ascii="Times New Roman" w:hAnsi="Times New Roman"/>
                <w:bCs/>
                <w:sz w:val="20"/>
                <w:szCs w:val="20"/>
                <w:lang w:eastAsia="es-ES"/>
              </w:rPr>
              <w:t>c12</w:t>
            </w:r>
          </w:p>
        </w:tc>
        <w:tc>
          <w:tcPr>
            <w:tcW w:w="358" w:type="pct"/>
            <w:shd w:val="clear" w:color="auto" w:fill="auto"/>
            <w:noWrap/>
            <w:vAlign w:val="center"/>
          </w:tcPr>
          <w:p w14:paraId="7C4AAB75"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339</w:t>
            </w:r>
          </w:p>
        </w:tc>
        <w:tc>
          <w:tcPr>
            <w:tcW w:w="386" w:type="pct"/>
            <w:shd w:val="clear" w:color="auto" w:fill="auto"/>
            <w:noWrap/>
            <w:vAlign w:val="center"/>
          </w:tcPr>
          <w:p w14:paraId="57A09DAA"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proofErr w:type="spellStart"/>
            <w:r w:rsidRPr="00391030">
              <w:rPr>
                <w:rFonts w:ascii="Times New Roman" w:hAnsi="Times New Roman"/>
                <w:bCs/>
                <w:sz w:val="20"/>
                <w:szCs w:val="20"/>
              </w:rPr>
              <w:t>n.c</w:t>
            </w:r>
            <w:proofErr w:type="spellEnd"/>
            <w:r w:rsidRPr="00391030">
              <w:rPr>
                <w:rFonts w:ascii="Times New Roman" w:hAnsi="Times New Roman"/>
                <w:bCs/>
                <w:sz w:val="20"/>
                <w:szCs w:val="20"/>
              </w:rPr>
              <w:t>.</w:t>
            </w:r>
          </w:p>
        </w:tc>
        <w:tc>
          <w:tcPr>
            <w:tcW w:w="386" w:type="pct"/>
            <w:shd w:val="clear" w:color="auto" w:fill="auto"/>
            <w:noWrap/>
            <w:vAlign w:val="center"/>
          </w:tcPr>
          <w:p w14:paraId="47CD6DD5"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343</w:t>
            </w:r>
          </w:p>
        </w:tc>
        <w:tc>
          <w:tcPr>
            <w:tcW w:w="388" w:type="pct"/>
            <w:shd w:val="clear" w:color="auto" w:fill="E7E6E6"/>
            <w:noWrap/>
            <w:vAlign w:val="center"/>
          </w:tcPr>
          <w:p w14:paraId="2EFB4D83"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305</w:t>
            </w:r>
          </w:p>
        </w:tc>
        <w:tc>
          <w:tcPr>
            <w:tcW w:w="361" w:type="pct"/>
            <w:shd w:val="clear" w:color="auto" w:fill="auto"/>
            <w:noWrap/>
            <w:vAlign w:val="center"/>
          </w:tcPr>
          <w:p w14:paraId="79D958DA"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63</w:t>
            </w:r>
          </w:p>
        </w:tc>
        <w:tc>
          <w:tcPr>
            <w:tcW w:w="380" w:type="pct"/>
            <w:shd w:val="clear" w:color="auto" w:fill="auto"/>
            <w:noWrap/>
            <w:vAlign w:val="center"/>
          </w:tcPr>
          <w:p w14:paraId="2232A13A"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80</w:t>
            </w:r>
          </w:p>
        </w:tc>
        <w:tc>
          <w:tcPr>
            <w:tcW w:w="361" w:type="pct"/>
            <w:shd w:val="clear" w:color="auto" w:fill="auto"/>
            <w:noWrap/>
            <w:vAlign w:val="center"/>
          </w:tcPr>
          <w:p w14:paraId="0B5FF5A1"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90</w:t>
            </w:r>
          </w:p>
        </w:tc>
        <w:tc>
          <w:tcPr>
            <w:tcW w:w="381" w:type="pct"/>
            <w:shd w:val="clear" w:color="auto" w:fill="E7E6E6"/>
            <w:noWrap/>
            <w:vAlign w:val="center"/>
          </w:tcPr>
          <w:p w14:paraId="7B5EE6DE"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97</w:t>
            </w:r>
          </w:p>
        </w:tc>
        <w:tc>
          <w:tcPr>
            <w:tcW w:w="380" w:type="pct"/>
            <w:shd w:val="clear" w:color="auto" w:fill="auto"/>
            <w:noWrap/>
            <w:vAlign w:val="center"/>
          </w:tcPr>
          <w:p w14:paraId="02CBDA7F"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33</w:t>
            </w:r>
          </w:p>
        </w:tc>
        <w:tc>
          <w:tcPr>
            <w:tcW w:w="380" w:type="pct"/>
            <w:shd w:val="clear" w:color="auto" w:fill="auto"/>
            <w:noWrap/>
            <w:vAlign w:val="center"/>
          </w:tcPr>
          <w:p w14:paraId="6189F9C0"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76</w:t>
            </w:r>
          </w:p>
        </w:tc>
        <w:tc>
          <w:tcPr>
            <w:tcW w:w="380" w:type="pct"/>
            <w:shd w:val="clear" w:color="auto" w:fill="auto"/>
            <w:noWrap/>
            <w:vAlign w:val="center"/>
          </w:tcPr>
          <w:p w14:paraId="053F1CC3"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38</w:t>
            </w:r>
          </w:p>
        </w:tc>
        <w:tc>
          <w:tcPr>
            <w:tcW w:w="375" w:type="pct"/>
            <w:shd w:val="clear" w:color="auto" w:fill="E7E6E6"/>
            <w:noWrap/>
            <w:vAlign w:val="center"/>
          </w:tcPr>
          <w:p w14:paraId="613F1F6F"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96</w:t>
            </w:r>
          </w:p>
        </w:tc>
      </w:tr>
      <w:tr w:rsidR="00C44F60" w:rsidRPr="00391030" w14:paraId="1DBAED39" w14:textId="77777777" w:rsidTr="002A4C8F">
        <w:trPr>
          <w:trHeight w:val="276"/>
          <w:jc w:val="center"/>
        </w:trPr>
        <w:tc>
          <w:tcPr>
            <w:tcW w:w="486" w:type="pct"/>
            <w:shd w:val="clear" w:color="auto" w:fill="auto"/>
            <w:noWrap/>
            <w:vAlign w:val="center"/>
            <w:hideMark/>
          </w:tcPr>
          <w:p w14:paraId="6AE2BD15"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lang w:eastAsia="es-ES"/>
              </w:rPr>
              <w:t>Feb13</w:t>
            </w:r>
          </w:p>
        </w:tc>
        <w:tc>
          <w:tcPr>
            <w:tcW w:w="358" w:type="pct"/>
            <w:shd w:val="clear" w:color="auto" w:fill="auto"/>
            <w:noWrap/>
            <w:vAlign w:val="center"/>
          </w:tcPr>
          <w:p w14:paraId="177CC073"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302</w:t>
            </w:r>
          </w:p>
        </w:tc>
        <w:tc>
          <w:tcPr>
            <w:tcW w:w="386" w:type="pct"/>
            <w:shd w:val="clear" w:color="auto" w:fill="auto"/>
            <w:noWrap/>
            <w:vAlign w:val="center"/>
          </w:tcPr>
          <w:p w14:paraId="27EFABF5"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proofErr w:type="spellStart"/>
            <w:r w:rsidRPr="00391030">
              <w:rPr>
                <w:rFonts w:ascii="Times New Roman" w:hAnsi="Times New Roman"/>
                <w:bCs/>
                <w:sz w:val="20"/>
                <w:szCs w:val="20"/>
              </w:rPr>
              <w:t>n.c</w:t>
            </w:r>
            <w:proofErr w:type="spellEnd"/>
            <w:r w:rsidRPr="00391030">
              <w:rPr>
                <w:rFonts w:ascii="Times New Roman" w:hAnsi="Times New Roman"/>
                <w:bCs/>
                <w:sz w:val="20"/>
                <w:szCs w:val="20"/>
              </w:rPr>
              <w:t>.</w:t>
            </w:r>
          </w:p>
        </w:tc>
        <w:tc>
          <w:tcPr>
            <w:tcW w:w="386" w:type="pct"/>
            <w:shd w:val="clear" w:color="auto" w:fill="auto"/>
            <w:noWrap/>
            <w:vAlign w:val="center"/>
          </w:tcPr>
          <w:p w14:paraId="30A4A7FA"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300</w:t>
            </w:r>
          </w:p>
        </w:tc>
        <w:tc>
          <w:tcPr>
            <w:tcW w:w="388" w:type="pct"/>
            <w:shd w:val="clear" w:color="auto" w:fill="E7E6E6"/>
            <w:noWrap/>
            <w:vAlign w:val="center"/>
          </w:tcPr>
          <w:p w14:paraId="37CCF0B8"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251</w:t>
            </w:r>
          </w:p>
        </w:tc>
        <w:tc>
          <w:tcPr>
            <w:tcW w:w="361" w:type="pct"/>
            <w:shd w:val="clear" w:color="auto" w:fill="auto"/>
            <w:noWrap/>
            <w:vAlign w:val="center"/>
          </w:tcPr>
          <w:p w14:paraId="4C3BA6F3"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32</w:t>
            </w:r>
          </w:p>
        </w:tc>
        <w:tc>
          <w:tcPr>
            <w:tcW w:w="380" w:type="pct"/>
            <w:shd w:val="clear" w:color="auto" w:fill="auto"/>
            <w:noWrap/>
            <w:vAlign w:val="center"/>
          </w:tcPr>
          <w:p w14:paraId="27808588"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6</w:t>
            </w:r>
          </w:p>
        </w:tc>
        <w:tc>
          <w:tcPr>
            <w:tcW w:w="361" w:type="pct"/>
            <w:shd w:val="clear" w:color="auto" w:fill="auto"/>
            <w:noWrap/>
            <w:vAlign w:val="center"/>
          </w:tcPr>
          <w:p w14:paraId="088F704D"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21</w:t>
            </w:r>
          </w:p>
        </w:tc>
        <w:tc>
          <w:tcPr>
            <w:tcW w:w="381" w:type="pct"/>
            <w:shd w:val="clear" w:color="auto" w:fill="E7E6E6"/>
            <w:noWrap/>
            <w:vAlign w:val="center"/>
          </w:tcPr>
          <w:p w14:paraId="01D3EECD"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48</w:t>
            </w:r>
          </w:p>
        </w:tc>
        <w:tc>
          <w:tcPr>
            <w:tcW w:w="380" w:type="pct"/>
            <w:shd w:val="clear" w:color="auto" w:fill="auto"/>
            <w:noWrap/>
            <w:vAlign w:val="center"/>
          </w:tcPr>
          <w:p w14:paraId="3A7CE41F"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0</w:t>
            </w:r>
          </w:p>
        </w:tc>
        <w:tc>
          <w:tcPr>
            <w:tcW w:w="380" w:type="pct"/>
            <w:shd w:val="clear" w:color="auto" w:fill="auto"/>
            <w:noWrap/>
            <w:vAlign w:val="center"/>
          </w:tcPr>
          <w:p w14:paraId="64485533"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73</w:t>
            </w:r>
          </w:p>
        </w:tc>
        <w:tc>
          <w:tcPr>
            <w:tcW w:w="380" w:type="pct"/>
            <w:shd w:val="clear" w:color="auto" w:fill="auto"/>
            <w:noWrap/>
            <w:vAlign w:val="center"/>
          </w:tcPr>
          <w:p w14:paraId="45F97180"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34</w:t>
            </w:r>
          </w:p>
        </w:tc>
        <w:tc>
          <w:tcPr>
            <w:tcW w:w="375" w:type="pct"/>
            <w:shd w:val="clear" w:color="auto" w:fill="E7E6E6"/>
            <w:noWrap/>
            <w:vAlign w:val="center"/>
          </w:tcPr>
          <w:p w14:paraId="0D840B87"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09</w:t>
            </w:r>
          </w:p>
        </w:tc>
      </w:tr>
      <w:tr w:rsidR="00C44F60" w:rsidRPr="00391030" w14:paraId="2E47482D" w14:textId="77777777" w:rsidTr="002A4C8F">
        <w:trPr>
          <w:trHeight w:val="276"/>
          <w:jc w:val="center"/>
        </w:trPr>
        <w:tc>
          <w:tcPr>
            <w:tcW w:w="486" w:type="pct"/>
            <w:shd w:val="clear" w:color="auto" w:fill="auto"/>
            <w:noWrap/>
            <w:vAlign w:val="center"/>
            <w:hideMark/>
          </w:tcPr>
          <w:p w14:paraId="272B5982"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lang w:eastAsia="es-ES"/>
              </w:rPr>
              <w:t>Mar13</w:t>
            </w:r>
          </w:p>
        </w:tc>
        <w:tc>
          <w:tcPr>
            <w:tcW w:w="358" w:type="pct"/>
            <w:shd w:val="clear" w:color="auto" w:fill="auto"/>
            <w:noWrap/>
            <w:vAlign w:val="center"/>
          </w:tcPr>
          <w:p w14:paraId="451593BD"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286</w:t>
            </w:r>
          </w:p>
        </w:tc>
        <w:tc>
          <w:tcPr>
            <w:tcW w:w="386" w:type="pct"/>
            <w:shd w:val="clear" w:color="auto" w:fill="auto"/>
            <w:noWrap/>
            <w:vAlign w:val="center"/>
          </w:tcPr>
          <w:p w14:paraId="67D18662"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proofErr w:type="spellStart"/>
            <w:r w:rsidRPr="00391030">
              <w:rPr>
                <w:rFonts w:ascii="Times New Roman" w:hAnsi="Times New Roman"/>
                <w:bCs/>
                <w:sz w:val="20"/>
                <w:szCs w:val="20"/>
              </w:rPr>
              <w:t>n.c</w:t>
            </w:r>
            <w:proofErr w:type="spellEnd"/>
            <w:r w:rsidRPr="00391030">
              <w:rPr>
                <w:rFonts w:ascii="Times New Roman" w:hAnsi="Times New Roman"/>
                <w:bCs/>
                <w:sz w:val="20"/>
                <w:szCs w:val="20"/>
              </w:rPr>
              <w:t>.</w:t>
            </w:r>
          </w:p>
        </w:tc>
        <w:tc>
          <w:tcPr>
            <w:tcW w:w="386" w:type="pct"/>
            <w:shd w:val="clear" w:color="auto" w:fill="auto"/>
            <w:noWrap/>
            <w:vAlign w:val="center"/>
          </w:tcPr>
          <w:p w14:paraId="6C1D5DCD"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276</w:t>
            </w:r>
          </w:p>
        </w:tc>
        <w:tc>
          <w:tcPr>
            <w:tcW w:w="388" w:type="pct"/>
            <w:shd w:val="clear" w:color="auto" w:fill="E7E6E6"/>
            <w:noWrap/>
            <w:vAlign w:val="center"/>
          </w:tcPr>
          <w:p w14:paraId="3DA47982"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256</w:t>
            </w:r>
          </w:p>
        </w:tc>
        <w:tc>
          <w:tcPr>
            <w:tcW w:w="361" w:type="pct"/>
            <w:shd w:val="clear" w:color="auto" w:fill="auto"/>
            <w:noWrap/>
            <w:vAlign w:val="center"/>
          </w:tcPr>
          <w:p w14:paraId="69D649C3"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1</w:t>
            </w:r>
          </w:p>
        </w:tc>
        <w:tc>
          <w:tcPr>
            <w:tcW w:w="380" w:type="pct"/>
            <w:shd w:val="clear" w:color="auto" w:fill="auto"/>
            <w:noWrap/>
            <w:vAlign w:val="center"/>
          </w:tcPr>
          <w:p w14:paraId="5CD8C05D"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46</w:t>
            </w:r>
          </w:p>
        </w:tc>
        <w:tc>
          <w:tcPr>
            <w:tcW w:w="361" w:type="pct"/>
            <w:shd w:val="clear" w:color="auto" w:fill="auto"/>
            <w:noWrap/>
            <w:vAlign w:val="center"/>
          </w:tcPr>
          <w:p w14:paraId="025899AA"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3</w:t>
            </w:r>
          </w:p>
        </w:tc>
        <w:tc>
          <w:tcPr>
            <w:tcW w:w="381" w:type="pct"/>
            <w:shd w:val="clear" w:color="auto" w:fill="E7E6E6"/>
            <w:noWrap/>
            <w:vAlign w:val="center"/>
          </w:tcPr>
          <w:p w14:paraId="1C0BB520"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07</w:t>
            </w:r>
          </w:p>
        </w:tc>
        <w:tc>
          <w:tcPr>
            <w:tcW w:w="380" w:type="pct"/>
            <w:shd w:val="clear" w:color="auto" w:fill="auto"/>
            <w:noWrap/>
            <w:vAlign w:val="center"/>
          </w:tcPr>
          <w:p w14:paraId="0830401B"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3</w:t>
            </w:r>
          </w:p>
        </w:tc>
        <w:tc>
          <w:tcPr>
            <w:tcW w:w="380" w:type="pct"/>
            <w:shd w:val="clear" w:color="auto" w:fill="auto"/>
            <w:noWrap/>
            <w:vAlign w:val="center"/>
          </w:tcPr>
          <w:p w14:paraId="3E180E1F"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62</w:t>
            </w:r>
          </w:p>
        </w:tc>
        <w:tc>
          <w:tcPr>
            <w:tcW w:w="380" w:type="pct"/>
            <w:shd w:val="clear" w:color="auto" w:fill="auto"/>
            <w:noWrap/>
            <w:vAlign w:val="center"/>
          </w:tcPr>
          <w:p w14:paraId="3BE28B96"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9</w:t>
            </w:r>
          </w:p>
        </w:tc>
        <w:tc>
          <w:tcPr>
            <w:tcW w:w="375" w:type="pct"/>
            <w:shd w:val="clear" w:color="auto" w:fill="E7E6E6"/>
            <w:noWrap/>
            <w:vAlign w:val="center"/>
          </w:tcPr>
          <w:p w14:paraId="7D11C88A"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94</w:t>
            </w:r>
          </w:p>
        </w:tc>
      </w:tr>
      <w:tr w:rsidR="00C44F60" w:rsidRPr="00391030" w14:paraId="00011EFB" w14:textId="77777777" w:rsidTr="002A4C8F">
        <w:trPr>
          <w:trHeight w:val="276"/>
          <w:jc w:val="center"/>
        </w:trPr>
        <w:tc>
          <w:tcPr>
            <w:tcW w:w="486" w:type="pct"/>
            <w:shd w:val="clear" w:color="auto" w:fill="auto"/>
            <w:noWrap/>
            <w:vAlign w:val="center"/>
            <w:hideMark/>
          </w:tcPr>
          <w:p w14:paraId="7FA8AB81" w14:textId="4AC898BE"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lang w:eastAsia="es-ES"/>
              </w:rPr>
              <w:t>A</w:t>
            </w:r>
            <w:r w:rsidR="00207637" w:rsidRPr="00391030">
              <w:rPr>
                <w:rFonts w:ascii="Times New Roman" w:hAnsi="Times New Roman"/>
                <w:bCs/>
                <w:sz w:val="20"/>
                <w:szCs w:val="20"/>
                <w:lang w:eastAsia="es-ES"/>
              </w:rPr>
              <w:t>p</w:t>
            </w:r>
            <w:r w:rsidRPr="00391030">
              <w:rPr>
                <w:rFonts w:ascii="Times New Roman" w:hAnsi="Times New Roman"/>
                <w:bCs/>
                <w:sz w:val="20"/>
                <w:szCs w:val="20"/>
                <w:lang w:eastAsia="es-ES"/>
              </w:rPr>
              <w:t>r13</w:t>
            </w:r>
          </w:p>
        </w:tc>
        <w:tc>
          <w:tcPr>
            <w:tcW w:w="358" w:type="pct"/>
            <w:shd w:val="clear" w:color="auto" w:fill="auto"/>
            <w:noWrap/>
            <w:vAlign w:val="center"/>
          </w:tcPr>
          <w:p w14:paraId="04C866CF"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354</w:t>
            </w:r>
          </w:p>
        </w:tc>
        <w:tc>
          <w:tcPr>
            <w:tcW w:w="386" w:type="pct"/>
            <w:shd w:val="clear" w:color="auto" w:fill="auto"/>
            <w:noWrap/>
            <w:vAlign w:val="center"/>
          </w:tcPr>
          <w:p w14:paraId="171CB8E4"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proofErr w:type="spellStart"/>
            <w:r w:rsidRPr="00391030">
              <w:rPr>
                <w:rFonts w:ascii="Times New Roman" w:hAnsi="Times New Roman"/>
                <w:bCs/>
                <w:sz w:val="20"/>
                <w:szCs w:val="20"/>
              </w:rPr>
              <w:t>n.c</w:t>
            </w:r>
            <w:proofErr w:type="spellEnd"/>
            <w:r w:rsidRPr="00391030">
              <w:rPr>
                <w:rFonts w:ascii="Times New Roman" w:hAnsi="Times New Roman"/>
                <w:bCs/>
                <w:sz w:val="20"/>
                <w:szCs w:val="20"/>
              </w:rPr>
              <w:t>.</w:t>
            </w:r>
          </w:p>
        </w:tc>
        <w:tc>
          <w:tcPr>
            <w:tcW w:w="386" w:type="pct"/>
            <w:shd w:val="clear" w:color="auto" w:fill="auto"/>
            <w:noWrap/>
            <w:vAlign w:val="center"/>
          </w:tcPr>
          <w:p w14:paraId="43EDC451"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335</w:t>
            </w:r>
          </w:p>
        </w:tc>
        <w:tc>
          <w:tcPr>
            <w:tcW w:w="388" w:type="pct"/>
            <w:shd w:val="clear" w:color="auto" w:fill="E7E6E6"/>
            <w:noWrap/>
            <w:vAlign w:val="center"/>
          </w:tcPr>
          <w:p w14:paraId="139127D4"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258</w:t>
            </w:r>
          </w:p>
        </w:tc>
        <w:tc>
          <w:tcPr>
            <w:tcW w:w="361" w:type="pct"/>
            <w:shd w:val="clear" w:color="auto" w:fill="auto"/>
            <w:noWrap/>
            <w:vAlign w:val="center"/>
          </w:tcPr>
          <w:p w14:paraId="42B19FAC"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33</w:t>
            </w:r>
          </w:p>
        </w:tc>
        <w:tc>
          <w:tcPr>
            <w:tcW w:w="380" w:type="pct"/>
            <w:shd w:val="clear" w:color="auto" w:fill="auto"/>
            <w:noWrap/>
            <w:vAlign w:val="center"/>
          </w:tcPr>
          <w:p w14:paraId="3347510B"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20</w:t>
            </w:r>
          </w:p>
        </w:tc>
        <w:tc>
          <w:tcPr>
            <w:tcW w:w="361" w:type="pct"/>
            <w:shd w:val="clear" w:color="auto" w:fill="auto"/>
            <w:noWrap/>
            <w:vAlign w:val="center"/>
          </w:tcPr>
          <w:p w14:paraId="51FCD861"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4</w:t>
            </w:r>
          </w:p>
        </w:tc>
        <w:tc>
          <w:tcPr>
            <w:tcW w:w="381" w:type="pct"/>
            <w:shd w:val="clear" w:color="auto" w:fill="E7E6E6"/>
            <w:noWrap/>
            <w:vAlign w:val="center"/>
          </w:tcPr>
          <w:p w14:paraId="6C05E2B8"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26</w:t>
            </w:r>
          </w:p>
        </w:tc>
        <w:tc>
          <w:tcPr>
            <w:tcW w:w="380" w:type="pct"/>
            <w:shd w:val="clear" w:color="auto" w:fill="auto"/>
            <w:noWrap/>
            <w:vAlign w:val="center"/>
          </w:tcPr>
          <w:p w14:paraId="38D792BF"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6</w:t>
            </w:r>
          </w:p>
        </w:tc>
        <w:tc>
          <w:tcPr>
            <w:tcW w:w="380" w:type="pct"/>
            <w:shd w:val="clear" w:color="auto" w:fill="auto"/>
            <w:noWrap/>
            <w:vAlign w:val="center"/>
          </w:tcPr>
          <w:p w14:paraId="4125846D"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91</w:t>
            </w:r>
          </w:p>
        </w:tc>
        <w:tc>
          <w:tcPr>
            <w:tcW w:w="380" w:type="pct"/>
            <w:shd w:val="clear" w:color="auto" w:fill="auto"/>
            <w:noWrap/>
            <w:vAlign w:val="center"/>
          </w:tcPr>
          <w:p w14:paraId="575617AC"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53</w:t>
            </w:r>
          </w:p>
        </w:tc>
        <w:tc>
          <w:tcPr>
            <w:tcW w:w="375" w:type="pct"/>
            <w:shd w:val="clear" w:color="auto" w:fill="E7E6E6"/>
            <w:noWrap/>
            <w:vAlign w:val="center"/>
          </w:tcPr>
          <w:p w14:paraId="1CD705AA"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46</w:t>
            </w:r>
          </w:p>
        </w:tc>
      </w:tr>
      <w:tr w:rsidR="00C44F60" w:rsidRPr="00391030" w14:paraId="1EF2575D" w14:textId="77777777" w:rsidTr="002A4C8F">
        <w:trPr>
          <w:trHeight w:val="276"/>
          <w:jc w:val="center"/>
        </w:trPr>
        <w:tc>
          <w:tcPr>
            <w:tcW w:w="486" w:type="pct"/>
            <w:shd w:val="clear" w:color="auto" w:fill="auto"/>
            <w:noWrap/>
            <w:vAlign w:val="center"/>
            <w:hideMark/>
          </w:tcPr>
          <w:p w14:paraId="460E3CF4"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lang w:eastAsia="es-ES"/>
              </w:rPr>
              <w:t>Jun13</w:t>
            </w:r>
          </w:p>
        </w:tc>
        <w:tc>
          <w:tcPr>
            <w:tcW w:w="358" w:type="pct"/>
            <w:shd w:val="clear" w:color="auto" w:fill="auto"/>
            <w:noWrap/>
            <w:vAlign w:val="center"/>
          </w:tcPr>
          <w:p w14:paraId="2B453835"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425</w:t>
            </w:r>
          </w:p>
        </w:tc>
        <w:tc>
          <w:tcPr>
            <w:tcW w:w="386" w:type="pct"/>
            <w:shd w:val="clear" w:color="auto" w:fill="auto"/>
            <w:noWrap/>
            <w:vAlign w:val="center"/>
          </w:tcPr>
          <w:p w14:paraId="198A093F"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335</w:t>
            </w:r>
          </w:p>
        </w:tc>
        <w:tc>
          <w:tcPr>
            <w:tcW w:w="386" w:type="pct"/>
            <w:shd w:val="clear" w:color="auto" w:fill="auto"/>
            <w:noWrap/>
            <w:vAlign w:val="center"/>
          </w:tcPr>
          <w:p w14:paraId="5F916E02"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413</w:t>
            </w:r>
          </w:p>
        </w:tc>
        <w:tc>
          <w:tcPr>
            <w:tcW w:w="388" w:type="pct"/>
            <w:shd w:val="clear" w:color="auto" w:fill="E7E6E6"/>
            <w:noWrap/>
            <w:vAlign w:val="center"/>
          </w:tcPr>
          <w:p w14:paraId="69361E70"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260</w:t>
            </w:r>
          </w:p>
        </w:tc>
        <w:tc>
          <w:tcPr>
            <w:tcW w:w="361" w:type="pct"/>
            <w:shd w:val="clear" w:color="auto" w:fill="auto"/>
            <w:noWrap/>
            <w:vAlign w:val="center"/>
          </w:tcPr>
          <w:p w14:paraId="5C3A951D"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94</w:t>
            </w:r>
          </w:p>
        </w:tc>
        <w:tc>
          <w:tcPr>
            <w:tcW w:w="380" w:type="pct"/>
            <w:shd w:val="clear" w:color="auto" w:fill="auto"/>
            <w:noWrap/>
            <w:vAlign w:val="center"/>
          </w:tcPr>
          <w:p w14:paraId="4E775EFD"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8</w:t>
            </w:r>
          </w:p>
        </w:tc>
        <w:tc>
          <w:tcPr>
            <w:tcW w:w="361" w:type="pct"/>
            <w:shd w:val="clear" w:color="auto" w:fill="auto"/>
            <w:noWrap/>
            <w:vAlign w:val="center"/>
          </w:tcPr>
          <w:p w14:paraId="5483E780"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76</w:t>
            </w:r>
          </w:p>
        </w:tc>
        <w:tc>
          <w:tcPr>
            <w:tcW w:w="381" w:type="pct"/>
            <w:shd w:val="clear" w:color="auto" w:fill="E7E6E6"/>
            <w:noWrap/>
            <w:vAlign w:val="center"/>
          </w:tcPr>
          <w:p w14:paraId="6355004D"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80</w:t>
            </w:r>
          </w:p>
        </w:tc>
        <w:tc>
          <w:tcPr>
            <w:tcW w:w="380" w:type="pct"/>
            <w:shd w:val="clear" w:color="auto" w:fill="auto"/>
            <w:noWrap/>
            <w:vAlign w:val="center"/>
          </w:tcPr>
          <w:p w14:paraId="4EF96BE7"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8</w:t>
            </w:r>
          </w:p>
        </w:tc>
        <w:tc>
          <w:tcPr>
            <w:tcW w:w="380" w:type="pct"/>
            <w:shd w:val="clear" w:color="auto" w:fill="auto"/>
            <w:noWrap/>
            <w:vAlign w:val="center"/>
          </w:tcPr>
          <w:p w14:paraId="51AD6644"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proofErr w:type="spellStart"/>
            <w:r w:rsidRPr="00391030">
              <w:rPr>
                <w:rFonts w:ascii="Times New Roman" w:hAnsi="Times New Roman"/>
                <w:bCs/>
                <w:sz w:val="20"/>
                <w:szCs w:val="20"/>
              </w:rPr>
              <w:t>n.c</w:t>
            </w:r>
            <w:proofErr w:type="spellEnd"/>
            <w:r w:rsidRPr="00391030">
              <w:rPr>
                <w:rFonts w:ascii="Times New Roman" w:hAnsi="Times New Roman"/>
                <w:bCs/>
                <w:sz w:val="20"/>
                <w:szCs w:val="20"/>
              </w:rPr>
              <w:t>.</w:t>
            </w:r>
          </w:p>
        </w:tc>
        <w:tc>
          <w:tcPr>
            <w:tcW w:w="380" w:type="pct"/>
            <w:shd w:val="clear" w:color="auto" w:fill="auto"/>
            <w:noWrap/>
            <w:vAlign w:val="center"/>
          </w:tcPr>
          <w:p w14:paraId="04392762"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53</w:t>
            </w:r>
          </w:p>
        </w:tc>
        <w:tc>
          <w:tcPr>
            <w:tcW w:w="375" w:type="pct"/>
            <w:shd w:val="clear" w:color="auto" w:fill="E7E6E6"/>
            <w:noWrap/>
            <w:vAlign w:val="center"/>
          </w:tcPr>
          <w:p w14:paraId="1FA88490"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50</w:t>
            </w:r>
          </w:p>
        </w:tc>
      </w:tr>
      <w:tr w:rsidR="00C44F60" w:rsidRPr="00391030" w14:paraId="00CE75A1" w14:textId="77777777" w:rsidTr="002A4C8F">
        <w:trPr>
          <w:trHeight w:val="276"/>
          <w:jc w:val="center"/>
        </w:trPr>
        <w:tc>
          <w:tcPr>
            <w:tcW w:w="486" w:type="pct"/>
            <w:shd w:val="clear" w:color="auto" w:fill="auto"/>
            <w:noWrap/>
            <w:vAlign w:val="center"/>
            <w:hideMark/>
          </w:tcPr>
          <w:p w14:paraId="520E5676"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lang w:eastAsia="es-ES"/>
              </w:rPr>
              <w:t>Jul13</w:t>
            </w:r>
          </w:p>
        </w:tc>
        <w:tc>
          <w:tcPr>
            <w:tcW w:w="358" w:type="pct"/>
            <w:shd w:val="clear" w:color="auto" w:fill="auto"/>
            <w:noWrap/>
            <w:vAlign w:val="center"/>
          </w:tcPr>
          <w:p w14:paraId="0B17D83E" w14:textId="77777777" w:rsidR="00C44F60" w:rsidRPr="00391030" w:rsidRDefault="00C44F60" w:rsidP="00F27B4A">
            <w:pPr>
              <w:spacing w:before="100" w:beforeAutospacing="1" w:after="100" w:afterAutospacing="1"/>
              <w:jc w:val="center"/>
              <w:rPr>
                <w:rFonts w:ascii="Times New Roman" w:hAnsi="Times New Roman"/>
                <w:bCs/>
                <w:color w:val="000000"/>
                <w:sz w:val="20"/>
                <w:szCs w:val="20"/>
                <w:lang w:eastAsia="es-ES"/>
              </w:rPr>
            </w:pPr>
            <w:proofErr w:type="spellStart"/>
            <w:r w:rsidRPr="00391030">
              <w:rPr>
                <w:rFonts w:ascii="Times New Roman" w:hAnsi="Times New Roman"/>
                <w:bCs/>
                <w:color w:val="000000"/>
                <w:sz w:val="20"/>
                <w:szCs w:val="20"/>
                <w:lang w:eastAsia="es-ES"/>
              </w:rPr>
              <w:t>n.d</w:t>
            </w:r>
            <w:proofErr w:type="spellEnd"/>
            <w:r w:rsidRPr="00391030">
              <w:rPr>
                <w:rFonts w:ascii="Times New Roman" w:hAnsi="Times New Roman"/>
                <w:bCs/>
                <w:color w:val="000000"/>
                <w:sz w:val="20"/>
                <w:szCs w:val="20"/>
                <w:lang w:eastAsia="es-ES"/>
              </w:rPr>
              <w:t>.</w:t>
            </w:r>
          </w:p>
        </w:tc>
        <w:tc>
          <w:tcPr>
            <w:tcW w:w="386" w:type="pct"/>
            <w:shd w:val="clear" w:color="auto" w:fill="auto"/>
            <w:noWrap/>
            <w:vAlign w:val="center"/>
          </w:tcPr>
          <w:p w14:paraId="2CCF812A" w14:textId="77777777" w:rsidR="00C44F60" w:rsidRPr="00391030" w:rsidRDefault="00C44F60" w:rsidP="00F27B4A">
            <w:pPr>
              <w:spacing w:before="100" w:beforeAutospacing="1" w:after="100" w:afterAutospacing="1"/>
              <w:jc w:val="center"/>
              <w:rPr>
                <w:rFonts w:ascii="Times New Roman" w:hAnsi="Times New Roman"/>
                <w:bCs/>
                <w:color w:val="000000"/>
                <w:sz w:val="20"/>
                <w:szCs w:val="20"/>
                <w:lang w:eastAsia="es-ES"/>
              </w:rPr>
            </w:pPr>
            <w:proofErr w:type="spellStart"/>
            <w:r w:rsidRPr="00391030">
              <w:rPr>
                <w:rFonts w:ascii="Times New Roman" w:hAnsi="Times New Roman"/>
                <w:bCs/>
                <w:color w:val="000000"/>
                <w:sz w:val="20"/>
                <w:szCs w:val="20"/>
                <w:lang w:eastAsia="es-ES"/>
              </w:rPr>
              <w:t>n.d</w:t>
            </w:r>
            <w:proofErr w:type="spellEnd"/>
            <w:r w:rsidRPr="00391030">
              <w:rPr>
                <w:rFonts w:ascii="Times New Roman" w:hAnsi="Times New Roman"/>
                <w:bCs/>
                <w:color w:val="000000"/>
                <w:sz w:val="20"/>
                <w:szCs w:val="20"/>
                <w:lang w:eastAsia="es-ES"/>
              </w:rPr>
              <w:t>.</w:t>
            </w:r>
          </w:p>
        </w:tc>
        <w:tc>
          <w:tcPr>
            <w:tcW w:w="386" w:type="pct"/>
            <w:shd w:val="clear" w:color="auto" w:fill="auto"/>
            <w:noWrap/>
            <w:vAlign w:val="center"/>
          </w:tcPr>
          <w:p w14:paraId="2F9AFC67"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proofErr w:type="spellStart"/>
            <w:r w:rsidRPr="00391030">
              <w:rPr>
                <w:rFonts w:ascii="Times New Roman" w:hAnsi="Times New Roman"/>
                <w:bCs/>
                <w:sz w:val="20"/>
                <w:szCs w:val="20"/>
                <w:lang w:eastAsia="es-ES"/>
              </w:rPr>
              <w:t>n.d</w:t>
            </w:r>
            <w:proofErr w:type="spellEnd"/>
            <w:r w:rsidRPr="00391030">
              <w:rPr>
                <w:rFonts w:ascii="Times New Roman" w:hAnsi="Times New Roman"/>
                <w:bCs/>
                <w:sz w:val="20"/>
                <w:szCs w:val="20"/>
                <w:lang w:eastAsia="es-ES"/>
              </w:rPr>
              <w:t>.</w:t>
            </w:r>
          </w:p>
        </w:tc>
        <w:tc>
          <w:tcPr>
            <w:tcW w:w="388" w:type="pct"/>
            <w:shd w:val="clear" w:color="auto" w:fill="auto"/>
            <w:noWrap/>
            <w:vAlign w:val="center"/>
          </w:tcPr>
          <w:p w14:paraId="67D1D495" w14:textId="77777777" w:rsidR="00C44F60" w:rsidRPr="00391030" w:rsidRDefault="00C44F60" w:rsidP="00F27B4A">
            <w:pPr>
              <w:spacing w:before="100" w:beforeAutospacing="1" w:after="100" w:afterAutospacing="1"/>
              <w:jc w:val="center"/>
              <w:rPr>
                <w:rFonts w:ascii="Times New Roman" w:hAnsi="Times New Roman"/>
                <w:bCs/>
                <w:color w:val="000000"/>
                <w:sz w:val="20"/>
                <w:szCs w:val="20"/>
                <w:lang w:eastAsia="es-ES"/>
              </w:rPr>
            </w:pPr>
            <w:proofErr w:type="spellStart"/>
            <w:r w:rsidRPr="00391030">
              <w:rPr>
                <w:rFonts w:ascii="Times New Roman" w:hAnsi="Times New Roman"/>
                <w:bCs/>
                <w:color w:val="000000"/>
                <w:sz w:val="20"/>
                <w:szCs w:val="20"/>
                <w:lang w:eastAsia="es-ES"/>
              </w:rPr>
              <w:t>n.d</w:t>
            </w:r>
            <w:proofErr w:type="spellEnd"/>
            <w:r w:rsidRPr="00391030">
              <w:rPr>
                <w:rFonts w:ascii="Times New Roman" w:hAnsi="Times New Roman"/>
                <w:bCs/>
                <w:color w:val="000000"/>
                <w:sz w:val="20"/>
                <w:szCs w:val="20"/>
                <w:lang w:eastAsia="es-ES"/>
              </w:rPr>
              <w:t>.</w:t>
            </w:r>
          </w:p>
        </w:tc>
        <w:tc>
          <w:tcPr>
            <w:tcW w:w="361" w:type="pct"/>
            <w:shd w:val="clear" w:color="auto" w:fill="auto"/>
            <w:noWrap/>
            <w:vAlign w:val="center"/>
          </w:tcPr>
          <w:p w14:paraId="77D537CF"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56</w:t>
            </w:r>
          </w:p>
        </w:tc>
        <w:tc>
          <w:tcPr>
            <w:tcW w:w="380" w:type="pct"/>
            <w:shd w:val="clear" w:color="auto" w:fill="auto"/>
            <w:noWrap/>
            <w:vAlign w:val="center"/>
          </w:tcPr>
          <w:p w14:paraId="49CAFEAE"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41</w:t>
            </w:r>
          </w:p>
        </w:tc>
        <w:tc>
          <w:tcPr>
            <w:tcW w:w="361" w:type="pct"/>
            <w:shd w:val="clear" w:color="auto" w:fill="auto"/>
            <w:noWrap/>
            <w:vAlign w:val="center"/>
          </w:tcPr>
          <w:p w14:paraId="0B992411"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45</w:t>
            </w:r>
          </w:p>
        </w:tc>
        <w:tc>
          <w:tcPr>
            <w:tcW w:w="381" w:type="pct"/>
            <w:shd w:val="clear" w:color="auto" w:fill="E7E6E6"/>
            <w:noWrap/>
            <w:vAlign w:val="center"/>
          </w:tcPr>
          <w:p w14:paraId="0D096543"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69</w:t>
            </w:r>
          </w:p>
        </w:tc>
        <w:tc>
          <w:tcPr>
            <w:tcW w:w="380" w:type="pct"/>
            <w:shd w:val="clear" w:color="auto" w:fill="auto"/>
            <w:noWrap/>
            <w:vAlign w:val="center"/>
          </w:tcPr>
          <w:p w14:paraId="3C7E80F3"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80</w:t>
            </w:r>
          </w:p>
        </w:tc>
        <w:tc>
          <w:tcPr>
            <w:tcW w:w="380" w:type="pct"/>
            <w:shd w:val="clear" w:color="auto" w:fill="auto"/>
            <w:noWrap/>
            <w:vAlign w:val="center"/>
          </w:tcPr>
          <w:p w14:paraId="5C25BA4D"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proofErr w:type="spellStart"/>
            <w:r w:rsidRPr="00391030">
              <w:rPr>
                <w:rFonts w:ascii="Times New Roman" w:hAnsi="Times New Roman"/>
                <w:bCs/>
                <w:sz w:val="20"/>
                <w:szCs w:val="20"/>
              </w:rPr>
              <w:t>n.c</w:t>
            </w:r>
            <w:proofErr w:type="spellEnd"/>
            <w:r w:rsidRPr="00391030">
              <w:rPr>
                <w:rFonts w:ascii="Times New Roman" w:hAnsi="Times New Roman"/>
                <w:bCs/>
                <w:sz w:val="20"/>
                <w:szCs w:val="20"/>
              </w:rPr>
              <w:t>.</w:t>
            </w:r>
          </w:p>
        </w:tc>
        <w:tc>
          <w:tcPr>
            <w:tcW w:w="380" w:type="pct"/>
            <w:shd w:val="clear" w:color="auto" w:fill="auto"/>
            <w:noWrap/>
            <w:vAlign w:val="center"/>
          </w:tcPr>
          <w:p w14:paraId="2E68F583"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91</w:t>
            </w:r>
          </w:p>
        </w:tc>
        <w:tc>
          <w:tcPr>
            <w:tcW w:w="375" w:type="pct"/>
            <w:shd w:val="clear" w:color="auto" w:fill="E7E6E6"/>
            <w:noWrap/>
            <w:vAlign w:val="center"/>
          </w:tcPr>
          <w:p w14:paraId="0B9F7EC1"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84</w:t>
            </w:r>
          </w:p>
        </w:tc>
      </w:tr>
      <w:tr w:rsidR="00C44F60" w:rsidRPr="00391030" w14:paraId="4A9000F2" w14:textId="77777777" w:rsidTr="002A4C8F">
        <w:trPr>
          <w:trHeight w:val="276"/>
          <w:jc w:val="center"/>
        </w:trPr>
        <w:tc>
          <w:tcPr>
            <w:tcW w:w="486" w:type="pct"/>
            <w:shd w:val="clear" w:color="auto" w:fill="auto"/>
            <w:noWrap/>
            <w:vAlign w:val="center"/>
            <w:hideMark/>
          </w:tcPr>
          <w:p w14:paraId="0B8347DB" w14:textId="26817795"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lang w:eastAsia="es-ES"/>
              </w:rPr>
              <w:t>A</w:t>
            </w:r>
            <w:r w:rsidR="00207637" w:rsidRPr="00391030">
              <w:rPr>
                <w:rFonts w:ascii="Times New Roman" w:hAnsi="Times New Roman"/>
                <w:bCs/>
                <w:sz w:val="20"/>
                <w:szCs w:val="20"/>
                <w:lang w:eastAsia="es-ES"/>
              </w:rPr>
              <w:t>ug</w:t>
            </w:r>
            <w:r w:rsidRPr="00391030">
              <w:rPr>
                <w:rFonts w:ascii="Times New Roman" w:hAnsi="Times New Roman"/>
                <w:bCs/>
                <w:sz w:val="20"/>
                <w:szCs w:val="20"/>
                <w:lang w:eastAsia="es-ES"/>
              </w:rPr>
              <w:t>13</w:t>
            </w:r>
          </w:p>
        </w:tc>
        <w:tc>
          <w:tcPr>
            <w:tcW w:w="358" w:type="pct"/>
            <w:shd w:val="clear" w:color="auto" w:fill="auto"/>
            <w:noWrap/>
            <w:vAlign w:val="center"/>
          </w:tcPr>
          <w:p w14:paraId="46685009"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268</w:t>
            </w:r>
          </w:p>
        </w:tc>
        <w:tc>
          <w:tcPr>
            <w:tcW w:w="386" w:type="pct"/>
            <w:shd w:val="clear" w:color="auto" w:fill="auto"/>
            <w:noWrap/>
            <w:vAlign w:val="center"/>
          </w:tcPr>
          <w:p w14:paraId="2AD34672"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proofErr w:type="spellStart"/>
            <w:r w:rsidRPr="00391030">
              <w:rPr>
                <w:rFonts w:ascii="Times New Roman" w:hAnsi="Times New Roman"/>
                <w:bCs/>
                <w:sz w:val="20"/>
                <w:szCs w:val="20"/>
              </w:rPr>
              <w:t>n.c</w:t>
            </w:r>
            <w:proofErr w:type="spellEnd"/>
            <w:r w:rsidRPr="00391030">
              <w:rPr>
                <w:rFonts w:ascii="Times New Roman" w:hAnsi="Times New Roman"/>
                <w:bCs/>
                <w:sz w:val="20"/>
                <w:szCs w:val="20"/>
              </w:rPr>
              <w:t>.</w:t>
            </w:r>
          </w:p>
        </w:tc>
        <w:tc>
          <w:tcPr>
            <w:tcW w:w="386" w:type="pct"/>
            <w:shd w:val="clear" w:color="auto" w:fill="auto"/>
            <w:noWrap/>
            <w:vAlign w:val="center"/>
          </w:tcPr>
          <w:p w14:paraId="0642450E"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263</w:t>
            </w:r>
          </w:p>
        </w:tc>
        <w:tc>
          <w:tcPr>
            <w:tcW w:w="388" w:type="pct"/>
            <w:shd w:val="clear" w:color="auto" w:fill="E7E6E6"/>
            <w:noWrap/>
            <w:vAlign w:val="center"/>
          </w:tcPr>
          <w:p w14:paraId="375FE20F"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57</w:t>
            </w:r>
          </w:p>
        </w:tc>
        <w:tc>
          <w:tcPr>
            <w:tcW w:w="361" w:type="pct"/>
            <w:shd w:val="clear" w:color="auto" w:fill="auto"/>
            <w:noWrap/>
            <w:vAlign w:val="center"/>
          </w:tcPr>
          <w:p w14:paraId="74702739"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70</w:t>
            </w:r>
          </w:p>
        </w:tc>
        <w:tc>
          <w:tcPr>
            <w:tcW w:w="380" w:type="pct"/>
            <w:shd w:val="clear" w:color="auto" w:fill="auto"/>
            <w:noWrap/>
            <w:vAlign w:val="center"/>
          </w:tcPr>
          <w:p w14:paraId="0D9DA461"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2</w:t>
            </w:r>
          </w:p>
        </w:tc>
        <w:tc>
          <w:tcPr>
            <w:tcW w:w="361" w:type="pct"/>
            <w:shd w:val="clear" w:color="auto" w:fill="auto"/>
            <w:noWrap/>
            <w:vAlign w:val="center"/>
          </w:tcPr>
          <w:p w14:paraId="73B7DBA7"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48</w:t>
            </w:r>
          </w:p>
        </w:tc>
        <w:tc>
          <w:tcPr>
            <w:tcW w:w="381" w:type="pct"/>
            <w:shd w:val="clear" w:color="auto" w:fill="E7E6E6"/>
            <w:noWrap/>
            <w:vAlign w:val="center"/>
          </w:tcPr>
          <w:p w14:paraId="6F727B45"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55</w:t>
            </w:r>
          </w:p>
        </w:tc>
        <w:tc>
          <w:tcPr>
            <w:tcW w:w="380" w:type="pct"/>
            <w:shd w:val="clear" w:color="auto" w:fill="auto"/>
            <w:noWrap/>
            <w:vAlign w:val="center"/>
          </w:tcPr>
          <w:p w14:paraId="15EFEB99"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34</w:t>
            </w:r>
          </w:p>
        </w:tc>
        <w:tc>
          <w:tcPr>
            <w:tcW w:w="380" w:type="pct"/>
            <w:shd w:val="clear" w:color="auto" w:fill="auto"/>
            <w:noWrap/>
            <w:vAlign w:val="center"/>
          </w:tcPr>
          <w:p w14:paraId="302E04DB"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41</w:t>
            </w:r>
          </w:p>
        </w:tc>
        <w:tc>
          <w:tcPr>
            <w:tcW w:w="380" w:type="pct"/>
            <w:shd w:val="clear" w:color="auto" w:fill="auto"/>
            <w:noWrap/>
            <w:vAlign w:val="center"/>
          </w:tcPr>
          <w:p w14:paraId="707D08D7"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47</w:t>
            </w:r>
          </w:p>
        </w:tc>
        <w:tc>
          <w:tcPr>
            <w:tcW w:w="375" w:type="pct"/>
            <w:shd w:val="clear" w:color="auto" w:fill="E7E6E6"/>
            <w:noWrap/>
            <w:vAlign w:val="center"/>
          </w:tcPr>
          <w:p w14:paraId="07C924A8"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48</w:t>
            </w:r>
          </w:p>
        </w:tc>
      </w:tr>
      <w:tr w:rsidR="00C44F60" w:rsidRPr="00391030" w14:paraId="443B949E" w14:textId="77777777" w:rsidTr="002A4C8F">
        <w:trPr>
          <w:trHeight w:val="276"/>
          <w:jc w:val="center"/>
        </w:trPr>
        <w:tc>
          <w:tcPr>
            <w:tcW w:w="486" w:type="pct"/>
            <w:tcBorders>
              <w:bottom w:val="single" w:sz="12" w:space="0" w:color="auto"/>
            </w:tcBorders>
            <w:shd w:val="clear" w:color="auto" w:fill="auto"/>
            <w:noWrap/>
            <w:vAlign w:val="center"/>
            <w:hideMark/>
          </w:tcPr>
          <w:p w14:paraId="11811B6F"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lang w:eastAsia="es-ES"/>
              </w:rPr>
              <w:t>Sep13</w:t>
            </w:r>
          </w:p>
        </w:tc>
        <w:tc>
          <w:tcPr>
            <w:tcW w:w="358" w:type="pct"/>
            <w:tcBorders>
              <w:bottom w:val="single" w:sz="12" w:space="0" w:color="auto"/>
            </w:tcBorders>
            <w:shd w:val="clear" w:color="auto" w:fill="auto"/>
            <w:noWrap/>
            <w:vAlign w:val="center"/>
          </w:tcPr>
          <w:p w14:paraId="21062ACC"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303</w:t>
            </w:r>
          </w:p>
        </w:tc>
        <w:tc>
          <w:tcPr>
            <w:tcW w:w="386" w:type="pct"/>
            <w:tcBorders>
              <w:bottom w:val="single" w:sz="12" w:space="0" w:color="auto"/>
            </w:tcBorders>
            <w:shd w:val="clear" w:color="auto" w:fill="auto"/>
            <w:noWrap/>
            <w:vAlign w:val="center"/>
          </w:tcPr>
          <w:p w14:paraId="04A493CD"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proofErr w:type="spellStart"/>
            <w:r w:rsidRPr="00391030">
              <w:rPr>
                <w:rFonts w:ascii="Times New Roman" w:hAnsi="Times New Roman"/>
                <w:bCs/>
                <w:sz w:val="20"/>
                <w:szCs w:val="20"/>
              </w:rPr>
              <w:t>n.c</w:t>
            </w:r>
            <w:proofErr w:type="spellEnd"/>
            <w:r w:rsidRPr="00391030">
              <w:rPr>
                <w:rFonts w:ascii="Times New Roman" w:hAnsi="Times New Roman"/>
                <w:bCs/>
                <w:sz w:val="20"/>
                <w:szCs w:val="20"/>
              </w:rPr>
              <w:t>.</w:t>
            </w:r>
          </w:p>
        </w:tc>
        <w:tc>
          <w:tcPr>
            <w:tcW w:w="386" w:type="pct"/>
            <w:tcBorders>
              <w:bottom w:val="single" w:sz="12" w:space="0" w:color="auto"/>
            </w:tcBorders>
            <w:shd w:val="clear" w:color="auto" w:fill="auto"/>
            <w:noWrap/>
            <w:vAlign w:val="center"/>
          </w:tcPr>
          <w:p w14:paraId="38C6E216"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301</w:t>
            </w:r>
          </w:p>
        </w:tc>
        <w:tc>
          <w:tcPr>
            <w:tcW w:w="388" w:type="pct"/>
            <w:tcBorders>
              <w:bottom w:val="single" w:sz="12" w:space="0" w:color="auto"/>
            </w:tcBorders>
            <w:shd w:val="clear" w:color="auto" w:fill="E7E6E6"/>
            <w:noWrap/>
            <w:vAlign w:val="center"/>
          </w:tcPr>
          <w:p w14:paraId="40DC2BD3"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270</w:t>
            </w:r>
          </w:p>
        </w:tc>
        <w:tc>
          <w:tcPr>
            <w:tcW w:w="361" w:type="pct"/>
            <w:tcBorders>
              <w:bottom w:val="single" w:sz="12" w:space="0" w:color="auto"/>
            </w:tcBorders>
            <w:shd w:val="clear" w:color="auto" w:fill="auto"/>
            <w:noWrap/>
            <w:vAlign w:val="center"/>
          </w:tcPr>
          <w:p w14:paraId="598A2294"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62</w:t>
            </w:r>
          </w:p>
        </w:tc>
        <w:tc>
          <w:tcPr>
            <w:tcW w:w="380" w:type="pct"/>
            <w:tcBorders>
              <w:bottom w:val="single" w:sz="12" w:space="0" w:color="auto"/>
            </w:tcBorders>
            <w:shd w:val="clear" w:color="auto" w:fill="auto"/>
            <w:noWrap/>
            <w:vAlign w:val="center"/>
          </w:tcPr>
          <w:p w14:paraId="235D7B4F"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18</w:t>
            </w:r>
          </w:p>
        </w:tc>
        <w:tc>
          <w:tcPr>
            <w:tcW w:w="361" w:type="pct"/>
            <w:tcBorders>
              <w:bottom w:val="single" w:sz="12" w:space="0" w:color="auto"/>
            </w:tcBorders>
            <w:shd w:val="clear" w:color="auto" w:fill="auto"/>
            <w:noWrap/>
            <w:vAlign w:val="center"/>
          </w:tcPr>
          <w:p w14:paraId="54503C9F"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87</w:t>
            </w:r>
          </w:p>
        </w:tc>
        <w:tc>
          <w:tcPr>
            <w:tcW w:w="381" w:type="pct"/>
            <w:tcBorders>
              <w:bottom w:val="single" w:sz="12" w:space="0" w:color="auto"/>
            </w:tcBorders>
            <w:shd w:val="clear" w:color="auto" w:fill="E7E6E6"/>
            <w:noWrap/>
            <w:vAlign w:val="center"/>
          </w:tcPr>
          <w:p w14:paraId="25327F13"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40</w:t>
            </w:r>
          </w:p>
        </w:tc>
        <w:tc>
          <w:tcPr>
            <w:tcW w:w="380" w:type="pct"/>
            <w:tcBorders>
              <w:bottom w:val="single" w:sz="12" w:space="0" w:color="auto"/>
            </w:tcBorders>
            <w:shd w:val="clear" w:color="auto" w:fill="auto"/>
            <w:noWrap/>
            <w:vAlign w:val="center"/>
          </w:tcPr>
          <w:p w14:paraId="1D41B12E"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01</w:t>
            </w:r>
          </w:p>
        </w:tc>
        <w:tc>
          <w:tcPr>
            <w:tcW w:w="380" w:type="pct"/>
            <w:tcBorders>
              <w:bottom w:val="single" w:sz="12" w:space="0" w:color="auto"/>
            </w:tcBorders>
            <w:shd w:val="clear" w:color="auto" w:fill="auto"/>
            <w:noWrap/>
            <w:vAlign w:val="center"/>
          </w:tcPr>
          <w:p w14:paraId="7C36EACE"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proofErr w:type="spellStart"/>
            <w:r w:rsidRPr="00391030">
              <w:rPr>
                <w:rFonts w:ascii="Times New Roman" w:hAnsi="Times New Roman"/>
                <w:bCs/>
                <w:sz w:val="20"/>
                <w:szCs w:val="20"/>
              </w:rPr>
              <w:t>n.c</w:t>
            </w:r>
            <w:proofErr w:type="spellEnd"/>
            <w:r w:rsidRPr="00391030">
              <w:rPr>
                <w:rFonts w:ascii="Times New Roman" w:hAnsi="Times New Roman"/>
                <w:bCs/>
                <w:sz w:val="20"/>
                <w:szCs w:val="20"/>
              </w:rPr>
              <w:t>.</w:t>
            </w:r>
          </w:p>
        </w:tc>
        <w:tc>
          <w:tcPr>
            <w:tcW w:w="380" w:type="pct"/>
            <w:tcBorders>
              <w:bottom w:val="single" w:sz="12" w:space="0" w:color="auto"/>
            </w:tcBorders>
            <w:shd w:val="clear" w:color="auto" w:fill="auto"/>
            <w:noWrap/>
            <w:vAlign w:val="center"/>
          </w:tcPr>
          <w:p w14:paraId="61DACA68"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28</w:t>
            </w:r>
          </w:p>
        </w:tc>
        <w:tc>
          <w:tcPr>
            <w:tcW w:w="375" w:type="pct"/>
            <w:tcBorders>
              <w:bottom w:val="single" w:sz="12" w:space="0" w:color="auto"/>
            </w:tcBorders>
            <w:shd w:val="clear" w:color="auto" w:fill="E7E6E6"/>
            <w:noWrap/>
            <w:vAlign w:val="center"/>
          </w:tcPr>
          <w:p w14:paraId="2193F570" w14:textId="77777777" w:rsidR="00C44F60" w:rsidRPr="00391030" w:rsidRDefault="00C44F60" w:rsidP="00F27B4A">
            <w:pPr>
              <w:spacing w:before="100" w:beforeAutospacing="1" w:after="100" w:afterAutospacing="1"/>
              <w:jc w:val="center"/>
              <w:rPr>
                <w:rFonts w:ascii="Times New Roman" w:hAnsi="Times New Roman"/>
                <w:bCs/>
                <w:sz w:val="20"/>
                <w:szCs w:val="20"/>
                <w:lang w:eastAsia="es-ES"/>
              </w:rPr>
            </w:pPr>
            <w:r w:rsidRPr="00391030">
              <w:rPr>
                <w:rFonts w:ascii="Times New Roman" w:hAnsi="Times New Roman"/>
                <w:bCs/>
                <w:sz w:val="20"/>
                <w:szCs w:val="20"/>
              </w:rPr>
              <w:t>-131</w:t>
            </w:r>
          </w:p>
        </w:tc>
      </w:tr>
      <w:tr w:rsidR="00C44F60" w:rsidRPr="00391030" w14:paraId="5C5F4CA0" w14:textId="77777777" w:rsidTr="00F27B4A">
        <w:trPr>
          <w:trHeight w:val="276"/>
          <w:jc w:val="center"/>
        </w:trPr>
        <w:tc>
          <w:tcPr>
            <w:tcW w:w="5000" w:type="pct"/>
            <w:gridSpan w:val="13"/>
            <w:tcBorders>
              <w:top w:val="single" w:sz="12" w:space="0" w:color="auto"/>
            </w:tcBorders>
            <w:shd w:val="clear" w:color="auto" w:fill="auto"/>
            <w:noWrap/>
            <w:vAlign w:val="center"/>
          </w:tcPr>
          <w:p w14:paraId="3CC13D74" w14:textId="11B7F4F3" w:rsidR="00C44F60" w:rsidRPr="00391030" w:rsidRDefault="00C44F60" w:rsidP="00F27B4A">
            <w:pPr>
              <w:spacing w:before="120" w:after="100" w:afterAutospacing="1"/>
              <w:jc w:val="left"/>
              <w:rPr>
                <w:rFonts w:ascii="Times New Roman" w:hAnsi="Times New Roman"/>
                <w:bCs/>
                <w:sz w:val="20"/>
              </w:rPr>
            </w:pPr>
            <w:r w:rsidRPr="00391030">
              <w:rPr>
                <w:rFonts w:ascii="Times New Roman" w:hAnsi="Times New Roman"/>
                <w:bCs/>
                <w:sz w:val="20"/>
              </w:rPr>
              <w:t xml:space="preserve">M: </w:t>
            </w:r>
            <w:proofErr w:type="spellStart"/>
            <w:r w:rsidRPr="00391030">
              <w:rPr>
                <w:rFonts w:ascii="Times New Roman" w:hAnsi="Times New Roman"/>
                <w:bCs/>
                <w:sz w:val="20"/>
              </w:rPr>
              <w:t>model</w:t>
            </w:r>
            <w:proofErr w:type="spellEnd"/>
            <w:r w:rsidRPr="00391030">
              <w:rPr>
                <w:rFonts w:ascii="Times New Roman" w:hAnsi="Times New Roman"/>
                <w:bCs/>
                <w:sz w:val="20"/>
              </w:rPr>
              <w:t xml:space="preserve">; </w:t>
            </w:r>
            <w:proofErr w:type="spellStart"/>
            <w:r w:rsidRPr="00391030">
              <w:rPr>
                <w:rFonts w:ascii="Times New Roman" w:hAnsi="Times New Roman"/>
                <w:bCs/>
                <w:sz w:val="20"/>
              </w:rPr>
              <w:t>n.c</w:t>
            </w:r>
            <w:proofErr w:type="spellEnd"/>
            <w:r w:rsidRPr="00391030">
              <w:rPr>
                <w:rFonts w:ascii="Times New Roman" w:hAnsi="Times New Roman"/>
                <w:bCs/>
                <w:sz w:val="20"/>
              </w:rPr>
              <w:t xml:space="preserve">.: no </w:t>
            </w:r>
            <w:proofErr w:type="spellStart"/>
            <w:r w:rsidRPr="00391030">
              <w:rPr>
                <w:rFonts w:ascii="Times New Roman" w:hAnsi="Times New Roman"/>
                <w:bCs/>
                <w:sz w:val="20"/>
              </w:rPr>
              <w:t>convergenc</w:t>
            </w:r>
            <w:r w:rsidR="00207637" w:rsidRPr="00391030">
              <w:rPr>
                <w:rFonts w:ascii="Times New Roman" w:hAnsi="Times New Roman"/>
                <w:bCs/>
                <w:sz w:val="20"/>
              </w:rPr>
              <w:t>e</w:t>
            </w:r>
            <w:proofErr w:type="spellEnd"/>
            <w:r w:rsidRPr="00391030">
              <w:rPr>
                <w:rFonts w:ascii="Times New Roman" w:hAnsi="Times New Roman"/>
                <w:bCs/>
                <w:sz w:val="20"/>
              </w:rPr>
              <w:t xml:space="preserve">; </w:t>
            </w:r>
            <w:proofErr w:type="spellStart"/>
            <w:r w:rsidRPr="00391030">
              <w:rPr>
                <w:rFonts w:ascii="Times New Roman" w:hAnsi="Times New Roman"/>
                <w:bCs/>
                <w:sz w:val="20"/>
              </w:rPr>
              <w:t>n.d</w:t>
            </w:r>
            <w:proofErr w:type="spellEnd"/>
            <w:r w:rsidRPr="00391030">
              <w:rPr>
                <w:rFonts w:ascii="Times New Roman" w:hAnsi="Times New Roman"/>
                <w:bCs/>
                <w:sz w:val="20"/>
              </w:rPr>
              <w:t xml:space="preserve">.: no </w:t>
            </w:r>
            <w:r w:rsidR="00207637" w:rsidRPr="00391030">
              <w:rPr>
                <w:rFonts w:ascii="Times New Roman" w:hAnsi="Times New Roman"/>
                <w:bCs/>
                <w:sz w:val="20"/>
              </w:rPr>
              <w:t>data</w:t>
            </w:r>
            <w:r w:rsidRPr="00391030">
              <w:rPr>
                <w:rFonts w:ascii="Times New Roman" w:hAnsi="Times New Roman"/>
                <w:bCs/>
                <w:sz w:val="20"/>
              </w:rPr>
              <w:t>.</w:t>
            </w:r>
          </w:p>
        </w:tc>
      </w:tr>
    </w:tbl>
    <w:p w14:paraId="285B7506" w14:textId="77777777" w:rsidR="00884487" w:rsidRPr="00B40C56" w:rsidRDefault="00884487">
      <w:pPr>
        <w:spacing w:after="200" w:line="276" w:lineRule="auto"/>
        <w:jc w:val="left"/>
        <w:rPr>
          <w:sz w:val="20"/>
        </w:rPr>
      </w:pPr>
    </w:p>
    <w:bookmarkEnd w:id="0"/>
    <w:p w14:paraId="5EBEC4AF" w14:textId="161F9C37" w:rsidR="00884487" w:rsidRPr="00B40C56" w:rsidRDefault="00884487">
      <w:pPr>
        <w:spacing w:after="200" w:line="276" w:lineRule="auto"/>
        <w:jc w:val="left"/>
        <w:rPr>
          <w:sz w:val="20"/>
        </w:rPr>
      </w:pPr>
    </w:p>
    <w:sectPr w:rsidR="00884487" w:rsidRPr="00B40C56" w:rsidSect="000F7C79">
      <w:pgSz w:w="11906" w:h="16838" w:code="9"/>
      <w:pgMar w:top="1304" w:right="1304" w:bottom="1304" w:left="1304" w:header="567" w:footer="567"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85F9BA" w14:textId="77777777" w:rsidR="001D5E17" w:rsidRDefault="001D5E17" w:rsidP="00402E95">
      <w:pPr>
        <w:spacing w:after="0"/>
      </w:pPr>
      <w:r>
        <w:separator/>
      </w:r>
    </w:p>
  </w:endnote>
  <w:endnote w:type="continuationSeparator" w:id="0">
    <w:p w14:paraId="7C2C4F66" w14:textId="77777777" w:rsidR="001D5E17" w:rsidRDefault="001D5E17" w:rsidP="00402E9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inion Pro">
    <w:altName w:val="LuzSans-Book"/>
    <w:panose1 w:val="02040503050201020203"/>
    <w:charset w:val="00"/>
    <w:family w:val="roman"/>
    <w:notTrueType/>
    <w:pitch w:val="variable"/>
    <w:sig w:usb0="E00002AF" w:usb1="5000E07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622DE3" w14:textId="77777777" w:rsidR="001D5E17" w:rsidRDefault="001D5E17" w:rsidP="00402E95">
      <w:pPr>
        <w:spacing w:after="0"/>
      </w:pPr>
      <w:r>
        <w:separator/>
      </w:r>
    </w:p>
  </w:footnote>
  <w:footnote w:type="continuationSeparator" w:id="0">
    <w:p w14:paraId="7974EE0F" w14:textId="77777777" w:rsidR="001D5E17" w:rsidRDefault="001D5E17" w:rsidP="00402E95">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EE25D6"/>
    <w:multiLevelType w:val="multilevel"/>
    <w:tmpl w:val="78AE33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EC1448B"/>
    <w:multiLevelType w:val="multilevel"/>
    <w:tmpl w:val="8B90B8AE"/>
    <w:lvl w:ilvl="0">
      <w:start w:val="1"/>
      <w:numFmt w:val="decimal"/>
      <w:pStyle w:val="Ttulo1"/>
      <w:lvlText w:val="%1."/>
      <w:lvlJc w:val="left"/>
      <w:pPr>
        <w:ind w:left="432" w:hanging="432"/>
      </w:pPr>
      <w:rPr>
        <w:rFonts w:hint="default"/>
      </w:rPr>
    </w:lvl>
    <w:lvl w:ilvl="1">
      <w:start w:val="1"/>
      <w:numFmt w:val="decimal"/>
      <w:pStyle w:val="Ttulo2"/>
      <w:lvlText w:val="%1.%2"/>
      <w:lvlJc w:val="left"/>
      <w:pPr>
        <w:ind w:left="576" w:hanging="576"/>
      </w:pPr>
    </w:lvl>
    <w:lvl w:ilvl="2">
      <w:start w:val="1"/>
      <w:numFmt w:val="decimal"/>
      <w:pStyle w:val="Ttulo3"/>
      <w:lvlText w:val="%1.%2.%3"/>
      <w:lvlJc w:val="left"/>
      <w:pPr>
        <w:ind w:left="720" w:hanging="720"/>
      </w:pPr>
    </w:lvl>
    <w:lvl w:ilvl="3">
      <w:start w:val="1"/>
      <w:numFmt w:val="decimal"/>
      <w:pStyle w:val="Ttulo4"/>
      <w:lvlText w:val="%1.%2.%3.%4"/>
      <w:lvlJc w:val="left"/>
      <w:pPr>
        <w:ind w:left="864" w:hanging="864"/>
      </w:pPr>
    </w:lvl>
    <w:lvl w:ilvl="4">
      <w:start w:val="1"/>
      <w:numFmt w:val="decimal"/>
      <w:pStyle w:val="Ttulo5"/>
      <w:lvlText w:val="%1.%2.%3.%4.%5"/>
      <w:lvlJc w:val="left"/>
      <w:pPr>
        <w:ind w:left="1008" w:hanging="1008"/>
      </w:pPr>
    </w:lvl>
    <w:lvl w:ilvl="5">
      <w:start w:val="1"/>
      <w:numFmt w:val="decimal"/>
      <w:pStyle w:val="Ttulo6"/>
      <w:lvlText w:val="%1.%2.%3.%4.%5.%6"/>
      <w:lvlJc w:val="left"/>
      <w:pPr>
        <w:ind w:left="1152" w:hanging="1152"/>
      </w:pPr>
    </w:lvl>
    <w:lvl w:ilvl="6">
      <w:start w:val="1"/>
      <w:numFmt w:val="decimal"/>
      <w:pStyle w:val="Ttulo7"/>
      <w:lvlText w:val="%1.%2.%3.%4.%5.%6.%7"/>
      <w:lvlJc w:val="left"/>
      <w:pPr>
        <w:ind w:left="1296" w:hanging="1296"/>
      </w:pPr>
    </w:lvl>
    <w:lvl w:ilvl="7">
      <w:start w:val="1"/>
      <w:numFmt w:val="decimal"/>
      <w:pStyle w:val="Ttulo8"/>
      <w:lvlText w:val="%1.%2.%3.%4.%5.%6.%7.%8"/>
      <w:lvlJc w:val="left"/>
      <w:pPr>
        <w:ind w:left="1440" w:hanging="1440"/>
      </w:pPr>
    </w:lvl>
    <w:lvl w:ilvl="8">
      <w:start w:val="1"/>
      <w:numFmt w:val="decimal"/>
      <w:pStyle w:val="Ttulo9"/>
      <w:lvlText w:val="%1.%2.%3.%4.%5.%6.%7.%8.%9"/>
      <w:lvlJc w:val="left"/>
      <w:pPr>
        <w:ind w:left="1584" w:hanging="1584"/>
      </w:pPr>
    </w:lvl>
  </w:abstractNum>
  <w:num w:numId="1" w16cid:durableId="817650541">
    <w:abstractNumId w:val="1"/>
  </w:num>
  <w:num w:numId="2" w16cid:durableId="1017972780">
    <w:abstractNumId w:val="0"/>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proofState w:spelling="clean" w:grammar="clean"/>
  <w:defaultTabStop w:val="708"/>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698B"/>
    <w:rsid w:val="0000049B"/>
    <w:rsid w:val="00001824"/>
    <w:rsid w:val="00002CAB"/>
    <w:rsid w:val="00003797"/>
    <w:rsid w:val="00003B46"/>
    <w:rsid w:val="00003D41"/>
    <w:rsid w:val="00004217"/>
    <w:rsid w:val="000047A8"/>
    <w:rsid w:val="00005016"/>
    <w:rsid w:val="0000585E"/>
    <w:rsid w:val="00007027"/>
    <w:rsid w:val="00007A7C"/>
    <w:rsid w:val="00010500"/>
    <w:rsid w:val="00010C38"/>
    <w:rsid w:val="00010FBF"/>
    <w:rsid w:val="00011D47"/>
    <w:rsid w:val="0001226D"/>
    <w:rsid w:val="0001250B"/>
    <w:rsid w:val="00012B7E"/>
    <w:rsid w:val="000131A4"/>
    <w:rsid w:val="00013405"/>
    <w:rsid w:val="000134A7"/>
    <w:rsid w:val="00013E9C"/>
    <w:rsid w:val="000149CB"/>
    <w:rsid w:val="0001549F"/>
    <w:rsid w:val="00015502"/>
    <w:rsid w:val="00015DE3"/>
    <w:rsid w:val="00017C81"/>
    <w:rsid w:val="00020366"/>
    <w:rsid w:val="000205DF"/>
    <w:rsid w:val="000217D9"/>
    <w:rsid w:val="00021AC2"/>
    <w:rsid w:val="0002359E"/>
    <w:rsid w:val="00023AAE"/>
    <w:rsid w:val="00023F65"/>
    <w:rsid w:val="000244B5"/>
    <w:rsid w:val="0002518A"/>
    <w:rsid w:val="000254B3"/>
    <w:rsid w:val="00025DD4"/>
    <w:rsid w:val="000264A2"/>
    <w:rsid w:val="000266D0"/>
    <w:rsid w:val="000270DE"/>
    <w:rsid w:val="00027A56"/>
    <w:rsid w:val="00027F6F"/>
    <w:rsid w:val="00030DC9"/>
    <w:rsid w:val="00031486"/>
    <w:rsid w:val="00032A7B"/>
    <w:rsid w:val="000332E2"/>
    <w:rsid w:val="00033B13"/>
    <w:rsid w:val="00033F76"/>
    <w:rsid w:val="000342D8"/>
    <w:rsid w:val="00034392"/>
    <w:rsid w:val="00035533"/>
    <w:rsid w:val="0003583C"/>
    <w:rsid w:val="0003667E"/>
    <w:rsid w:val="00036CE7"/>
    <w:rsid w:val="000376B2"/>
    <w:rsid w:val="00037B9F"/>
    <w:rsid w:val="00040654"/>
    <w:rsid w:val="00040ACB"/>
    <w:rsid w:val="00041155"/>
    <w:rsid w:val="0004186A"/>
    <w:rsid w:val="000418A7"/>
    <w:rsid w:val="00041FD0"/>
    <w:rsid w:val="00042A9F"/>
    <w:rsid w:val="0004302F"/>
    <w:rsid w:val="00043CC8"/>
    <w:rsid w:val="0004418A"/>
    <w:rsid w:val="000449DB"/>
    <w:rsid w:val="000453E8"/>
    <w:rsid w:val="000459D4"/>
    <w:rsid w:val="00046495"/>
    <w:rsid w:val="00046FA7"/>
    <w:rsid w:val="0004789F"/>
    <w:rsid w:val="00050269"/>
    <w:rsid w:val="000504A5"/>
    <w:rsid w:val="00050AEF"/>
    <w:rsid w:val="00050BCA"/>
    <w:rsid w:val="00051BC2"/>
    <w:rsid w:val="00051C9F"/>
    <w:rsid w:val="00052C81"/>
    <w:rsid w:val="0005396C"/>
    <w:rsid w:val="0005488E"/>
    <w:rsid w:val="00054B23"/>
    <w:rsid w:val="00054B85"/>
    <w:rsid w:val="00054D72"/>
    <w:rsid w:val="00055181"/>
    <w:rsid w:val="000554DF"/>
    <w:rsid w:val="00055856"/>
    <w:rsid w:val="00055DB3"/>
    <w:rsid w:val="00056293"/>
    <w:rsid w:val="000567EF"/>
    <w:rsid w:val="000570FE"/>
    <w:rsid w:val="000603A7"/>
    <w:rsid w:val="0006103C"/>
    <w:rsid w:val="00061196"/>
    <w:rsid w:val="00061474"/>
    <w:rsid w:val="0006186F"/>
    <w:rsid w:val="00061E6B"/>
    <w:rsid w:val="00062108"/>
    <w:rsid w:val="00062C52"/>
    <w:rsid w:val="00063EBF"/>
    <w:rsid w:val="000642E4"/>
    <w:rsid w:val="000648E2"/>
    <w:rsid w:val="0006585A"/>
    <w:rsid w:val="00065E66"/>
    <w:rsid w:val="0006775D"/>
    <w:rsid w:val="0007052A"/>
    <w:rsid w:val="00070637"/>
    <w:rsid w:val="00070B51"/>
    <w:rsid w:val="000732DB"/>
    <w:rsid w:val="00073422"/>
    <w:rsid w:val="00073C1C"/>
    <w:rsid w:val="00074126"/>
    <w:rsid w:val="00074234"/>
    <w:rsid w:val="00074E14"/>
    <w:rsid w:val="00076318"/>
    <w:rsid w:val="00080E25"/>
    <w:rsid w:val="00081731"/>
    <w:rsid w:val="000818F2"/>
    <w:rsid w:val="000824EE"/>
    <w:rsid w:val="00082992"/>
    <w:rsid w:val="00083742"/>
    <w:rsid w:val="0008388B"/>
    <w:rsid w:val="0008448C"/>
    <w:rsid w:val="00084E5F"/>
    <w:rsid w:val="0008546A"/>
    <w:rsid w:val="00085862"/>
    <w:rsid w:val="00085BAE"/>
    <w:rsid w:val="000860DE"/>
    <w:rsid w:val="00086BAA"/>
    <w:rsid w:val="00086CCE"/>
    <w:rsid w:val="00090FA9"/>
    <w:rsid w:val="000927B9"/>
    <w:rsid w:val="00093365"/>
    <w:rsid w:val="00093B99"/>
    <w:rsid w:val="0009489F"/>
    <w:rsid w:val="00095B7A"/>
    <w:rsid w:val="00095FA6"/>
    <w:rsid w:val="00096488"/>
    <w:rsid w:val="00096559"/>
    <w:rsid w:val="00096CAD"/>
    <w:rsid w:val="000971AD"/>
    <w:rsid w:val="00097451"/>
    <w:rsid w:val="000A061C"/>
    <w:rsid w:val="000A2016"/>
    <w:rsid w:val="000A25A3"/>
    <w:rsid w:val="000A2682"/>
    <w:rsid w:val="000A36C5"/>
    <w:rsid w:val="000A36EF"/>
    <w:rsid w:val="000A3BC6"/>
    <w:rsid w:val="000A3FAA"/>
    <w:rsid w:val="000A4FCE"/>
    <w:rsid w:val="000A5274"/>
    <w:rsid w:val="000A622B"/>
    <w:rsid w:val="000A7489"/>
    <w:rsid w:val="000B065D"/>
    <w:rsid w:val="000B1327"/>
    <w:rsid w:val="000B1F0C"/>
    <w:rsid w:val="000B26B3"/>
    <w:rsid w:val="000B2C9E"/>
    <w:rsid w:val="000B2D8D"/>
    <w:rsid w:val="000B3312"/>
    <w:rsid w:val="000B3334"/>
    <w:rsid w:val="000B3A01"/>
    <w:rsid w:val="000B45FB"/>
    <w:rsid w:val="000B47CF"/>
    <w:rsid w:val="000B5D9E"/>
    <w:rsid w:val="000B606E"/>
    <w:rsid w:val="000B64B2"/>
    <w:rsid w:val="000B64CC"/>
    <w:rsid w:val="000B7B2C"/>
    <w:rsid w:val="000C011E"/>
    <w:rsid w:val="000C0A4E"/>
    <w:rsid w:val="000C1393"/>
    <w:rsid w:val="000C1EAA"/>
    <w:rsid w:val="000C25B5"/>
    <w:rsid w:val="000C3EEE"/>
    <w:rsid w:val="000C47AE"/>
    <w:rsid w:val="000C6E91"/>
    <w:rsid w:val="000C74D1"/>
    <w:rsid w:val="000C7A41"/>
    <w:rsid w:val="000C7A43"/>
    <w:rsid w:val="000D0443"/>
    <w:rsid w:val="000D0A09"/>
    <w:rsid w:val="000D1395"/>
    <w:rsid w:val="000D1948"/>
    <w:rsid w:val="000D1BB4"/>
    <w:rsid w:val="000D2FF4"/>
    <w:rsid w:val="000D4543"/>
    <w:rsid w:val="000D5524"/>
    <w:rsid w:val="000D62A3"/>
    <w:rsid w:val="000E153F"/>
    <w:rsid w:val="000E367C"/>
    <w:rsid w:val="000E383A"/>
    <w:rsid w:val="000E4B3E"/>
    <w:rsid w:val="000E59DE"/>
    <w:rsid w:val="000E757A"/>
    <w:rsid w:val="000E791A"/>
    <w:rsid w:val="000E7E17"/>
    <w:rsid w:val="000F0203"/>
    <w:rsid w:val="000F192A"/>
    <w:rsid w:val="000F1D4D"/>
    <w:rsid w:val="000F2F36"/>
    <w:rsid w:val="000F47D6"/>
    <w:rsid w:val="000F5476"/>
    <w:rsid w:val="000F557B"/>
    <w:rsid w:val="000F5755"/>
    <w:rsid w:val="000F7092"/>
    <w:rsid w:val="000F71C1"/>
    <w:rsid w:val="000F7388"/>
    <w:rsid w:val="000F7C79"/>
    <w:rsid w:val="00100476"/>
    <w:rsid w:val="00100A6D"/>
    <w:rsid w:val="001011C7"/>
    <w:rsid w:val="00102F47"/>
    <w:rsid w:val="00103152"/>
    <w:rsid w:val="00103412"/>
    <w:rsid w:val="0010399A"/>
    <w:rsid w:val="0010400A"/>
    <w:rsid w:val="00104420"/>
    <w:rsid w:val="0010451F"/>
    <w:rsid w:val="0010551C"/>
    <w:rsid w:val="00105F1B"/>
    <w:rsid w:val="001063DB"/>
    <w:rsid w:val="001102E5"/>
    <w:rsid w:val="00110D7D"/>
    <w:rsid w:val="0011193C"/>
    <w:rsid w:val="00112003"/>
    <w:rsid w:val="00112212"/>
    <w:rsid w:val="001127BD"/>
    <w:rsid w:val="0011321B"/>
    <w:rsid w:val="00114638"/>
    <w:rsid w:val="00114ABB"/>
    <w:rsid w:val="00114D8E"/>
    <w:rsid w:val="00115E69"/>
    <w:rsid w:val="00116A7E"/>
    <w:rsid w:val="00116CF4"/>
    <w:rsid w:val="00120004"/>
    <w:rsid w:val="00121E8A"/>
    <w:rsid w:val="0012204E"/>
    <w:rsid w:val="00122BCC"/>
    <w:rsid w:val="001233CB"/>
    <w:rsid w:val="001237F8"/>
    <w:rsid w:val="00125071"/>
    <w:rsid w:val="001256D6"/>
    <w:rsid w:val="001277DD"/>
    <w:rsid w:val="0013005B"/>
    <w:rsid w:val="001314E5"/>
    <w:rsid w:val="00133B0C"/>
    <w:rsid w:val="00133B4B"/>
    <w:rsid w:val="0013450C"/>
    <w:rsid w:val="00134753"/>
    <w:rsid w:val="00134AFB"/>
    <w:rsid w:val="00135D93"/>
    <w:rsid w:val="00135FB7"/>
    <w:rsid w:val="001366A4"/>
    <w:rsid w:val="00136FD0"/>
    <w:rsid w:val="00137293"/>
    <w:rsid w:val="00137505"/>
    <w:rsid w:val="0013756D"/>
    <w:rsid w:val="00137AF4"/>
    <w:rsid w:val="00137C2A"/>
    <w:rsid w:val="001405FD"/>
    <w:rsid w:val="00141869"/>
    <w:rsid w:val="00142B54"/>
    <w:rsid w:val="00143DE9"/>
    <w:rsid w:val="0014429D"/>
    <w:rsid w:val="00144628"/>
    <w:rsid w:val="0014683F"/>
    <w:rsid w:val="00147301"/>
    <w:rsid w:val="001500DB"/>
    <w:rsid w:val="00150D89"/>
    <w:rsid w:val="00151126"/>
    <w:rsid w:val="00151149"/>
    <w:rsid w:val="00152B91"/>
    <w:rsid w:val="00153575"/>
    <w:rsid w:val="00153824"/>
    <w:rsid w:val="00154B03"/>
    <w:rsid w:val="00155BBC"/>
    <w:rsid w:val="00155C41"/>
    <w:rsid w:val="0015613D"/>
    <w:rsid w:val="0015660B"/>
    <w:rsid w:val="001568D8"/>
    <w:rsid w:val="00156DAF"/>
    <w:rsid w:val="001571DD"/>
    <w:rsid w:val="00160955"/>
    <w:rsid w:val="00161DBC"/>
    <w:rsid w:val="00161E2F"/>
    <w:rsid w:val="00162428"/>
    <w:rsid w:val="0016299E"/>
    <w:rsid w:val="00162E8A"/>
    <w:rsid w:val="00163152"/>
    <w:rsid w:val="001640D7"/>
    <w:rsid w:val="00164A1F"/>
    <w:rsid w:val="00164F09"/>
    <w:rsid w:val="0016519C"/>
    <w:rsid w:val="00166556"/>
    <w:rsid w:val="0016666E"/>
    <w:rsid w:val="0016676A"/>
    <w:rsid w:val="00166A22"/>
    <w:rsid w:val="00167127"/>
    <w:rsid w:val="00170929"/>
    <w:rsid w:val="001713B2"/>
    <w:rsid w:val="001715C0"/>
    <w:rsid w:val="001726C6"/>
    <w:rsid w:val="00173A86"/>
    <w:rsid w:val="001743FB"/>
    <w:rsid w:val="00174886"/>
    <w:rsid w:val="00174A3A"/>
    <w:rsid w:val="001758D0"/>
    <w:rsid w:val="00175950"/>
    <w:rsid w:val="00175F9B"/>
    <w:rsid w:val="00175FB5"/>
    <w:rsid w:val="00176A9B"/>
    <w:rsid w:val="00176E3D"/>
    <w:rsid w:val="001776A9"/>
    <w:rsid w:val="00181D43"/>
    <w:rsid w:val="001820D0"/>
    <w:rsid w:val="00183063"/>
    <w:rsid w:val="0018330A"/>
    <w:rsid w:val="0018431F"/>
    <w:rsid w:val="0018451B"/>
    <w:rsid w:val="00184CF0"/>
    <w:rsid w:val="00185188"/>
    <w:rsid w:val="00185EC0"/>
    <w:rsid w:val="001869F1"/>
    <w:rsid w:val="00186D7F"/>
    <w:rsid w:val="001903BD"/>
    <w:rsid w:val="0019086F"/>
    <w:rsid w:val="00190C1F"/>
    <w:rsid w:val="00190F07"/>
    <w:rsid w:val="0019155E"/>
    <w:rsid w:val="001916F1"/>
    <w:rsid w:val="0019211E"/>
    <w:rsid w:val="001937C8"/>
    <w:rsid w:val="00193AFA"/>
    <w:rsid w:val="00193DBC"/>
    <w:rsid w:val="001946C7"/>
    <w:rsid w:val="00195340"/>
    <w:rsid w:val="00195442"/>
    <w:rsid w:val="0019549A"/>
    <w:rsid w:val="00195542"/>
    <w:rsid w:val="0019585C"/>
    <w:rsid w:val="001958D5"/>
    <w:rsid w:val="00195B1E"/>
    <w:rsid w:val="00195CBE"/>
    <w:rsid w:val="00195DB6"/>
    <w:rsid w:val="00195E00"/>
    <w:rsid w:val="00196CF2"/>
    <w:rsid w:val="001A09C7"/>
    <w:rsid w:val="001A0C52"/>
    <w:rsid w:val="001A10A0"/>
    <w:rsid w:val="001A1234"/>
    <w:rsid w:val="001A1E66"/>
    <w:rsid w:val="001A1FFD"/>
    <w:rsid w:val="001A26D8"/>
    <w:rsid w:val="001A37CC"/>
    <w:rsid w:val="001A3DB5"/>
    <w:rsid w:val="001A4E2F"/>
    <w:rsid w:val="001A5330"/>
    <w:rsid w:val="001A5EC6"/>
    <w:rsid w:val="001A68B0"/>
    <w:rsid w:val="001A7085"/>
    <w:rsid w:val="001A7B04"/>
    <w:rsid w:val="001A7B0F"/>
    <w:rsid w:val="001B027B"/>
    <w:rsid w:val="001B03B3"/>
    <w:rsid w:val="001B0784"/>
    <w:rsid w:val="001B27DD"/>
    <w:rsid w:val="001B2A18"/>
    <w:rsid w:val="001B38AD"/>
    <w:rsid w:val="001B3ED3"/>
    <w:rsid w:val="001B4798"/>
    <w:rsid w:val="001B4A73"/>
    <w:rsid w:val="001B5A6C"/>
    <w:rsid w:val="001B609D"/>
    <w:rsid w:val="001B6CA1"/>
    <w:rsid w:val="001B7017"/>
    <w:rsid w:val="001B721D"/>
    <w:rsid w:val="001C0C3C"/>
    <w:rsid w:val="001C116C"/>
    <w:rsid w:val="001C1874"/>
    <w:rsid w:val="001C202B"/>
    <w:rsid w:val="001C2A1C"/>
    <w:rsid w:val="001C3876"/>
    <w:rsid w:val="001C49E7"/>
    <w:rsid w:val="001C4C12"/>
    <w:rsid w:val="001C54C4"/>
    <w:rsid w:val="001C5D80"/>
    <w:rsid w:val="001C60DA"/>
    <w:rsid w:val="001C67EB"/>
    <w:rsid w:val="001D18D9"/>
    <w:rsid w:val="001D22F6"/>
    <w:rsid w:val="001D25CC"/>
    <w:rsid w:val="001D2ED4"/>
    <w:rsid w:val="001D39AA"/>
    <w:rsid w:val="001D47DC"/>
    <w:rsid w:val="001D4A5F"/>
    <w:rsid w:val="001D5E17"/>
    <w:rsid w:val="001D69BA"/>
    <w:rsid w:val="001D73FF"/>
    <w:rsid w:val="001D7F1E"/>
    <w:rsid w:val="001E0917"/>
    <w:rsid w:val="001E0DFE"/>
    <w:rsid w:val="001E0EF6"/>
    <w:rsid w:val="001E13CA"/>
    <w:rsid w:val="001E16EF"/>
    <w:rsid w:val="001E181D"/>
    <w:rsid w:val="001E1BF8"/>
    <w:rsid w:val="001E421F"/>
    <w:rsid w:val="001E4768"/>
    <w:rsid w:val="001E53C1"/>
    <w:rsid w:val="001E5810"/>
    <w:rsid w:val="001E5E74"/>
    <w:rsid w:val="001E65EC"/>
    <w:rsid w:val="001E675F"/>
    <w:rsid w:val="001E7BA0"/>
    <w:rsid w:val="001E7C1C"/>
    <w:rsid w:val="001E7C5E"/>
    <w:rsid w:val="001F1C97"/>
    <w:rsid w:val="001F49FC"/>
    <w:rsid w:val="001F53EA"/>
    <w:rsid w:val="001F58CA"/>
    <w:rsid w:val="001F5E9A"/>
    <w:rsid w:val="001F64DC"/>
    <w:rsid w:val="001F69CC"/>
    <w:rsid w:val="001F7516"/>
    <w:rsid w:val="001F7BB8"/>
    <w:rsid w:val="0020083B"/>
    <w:rsid w:val="00200F29"/>
    <w:rsid w:val="002015C9"/>
    <w:rsid w:val="002021EF"/>
    <w:rsid w:val="002024EF"/>
    <w:rsid w:val="00202598"/>
    <w:rsid w:val="00202F9B"/>
    <w:rsid w:val="00202FDC"/>
    <w:rsid w:val="002037D0"/>
    <w:rsid w:val="00203863"/>
    <w:rsid w:val="00203B8B"/>
    <w:rsid w:val="00205878"/>
    <w:rsid w:val="00205EFB"/>
    <w:rsid w:val="002067A9"/>
    <w:rsid w:val="00206857"/>
    <w:rsid w:val="00207637"/>
    <w:rsid w:val="002100B8"/>
    <w:rsid w:val="00210480"/>
    <w:rsid w:val="00210570"/>
    <w:rsid w:val="002108AF"/>
    <w:rsid w:val="00212D4A"/>
    <w:rsid w:val="00214BF8"/>
    <w:rsid w:val="00214C2A"/>
    <w:rsid w:val="00214F9A"/>
    <w:rsid w:val="00215166"/>
    <w:rsid w:val="002156FA"/>
    <w:rsid w:val="00215D01"/>
    <w:rsid w:val="00215D23"/>
    <w:rsid w:val="00216545"/>
    <w:rsid w:val="00216F67"/>
    <w:rsid w:val="00217231"/>
    <w:rsid w:val="00217917"/>
    <w:rsid w:val="00217FD8"/>
    <w:rsid w:val="0022149C"/>
    <w:rsid w:val="002218E9"/>
    <w:rsid w:val="00222319"/>
    <w:rsid w:val="002245B1"/>
    <w:rsid w:val="0022476C"/>
    <w:rsid w:val="00224A80"/>
    <w:rsid w:val="00225214"/>
    <w:rsid w:val="00225222"/>
    <w:rsid w:val="0022538E"/>
    <w:rsid w:val="0022572D"/>
    <w:rsid w:val="00225D19"/>
    <w:rsid w:val="00226443"/>
    <w:rsid w:val="002264FE"/>
    <w:rsid w:val="00230848"/>
    <w:rsid w:val="00230E82"/>
    <w:rsid w:val="00232831"/>
    <w:rsid w:val="00233150"/>
    <w:rsid w:val="00234A27"/>
    <w:rsid w:val="00234A31"/>
    <w:rsid w:val="00235610"/>
    <w:rsid w:val="00235645"/>
    <w:rsid w:val="00236762"/>
    <w:rsid w:val="00241631"/>
    <w:rsid w:val="002422EB"/>
    <w:rsid w:val="00247200"/>
    <w:rsid w:val="00247A12"/>
    <w:rsid w:val="0025101F"/>
    <w:rsid w:val="0025164C"/>
    <w:rsid w:val="002516E5"/>
    <w:rsid w:val="00251E14"/>
    <w:rsid w:val="0025201E"/>
    <w:rsid w:val="00252729"/>
    <w:rsid w:val="002529BD"/>
    <w:rsid w:val="00253119"/>
    <w:rsid w:val="00253A0E"/>
    <w:rsid w:val="00253FAF"/>
    <w:rsid w:val="00254351"/>
    <w:rsid w:val="0025449B"/>
    <w:rsid w:val="00254770"/>
    <w:rsid w:val="002553B6"/>
    <w:rsid w:val="00255EE0"/>
    <w:rsid w:val="00255FF2"/>
    <w:rsid w:val="00256250"/>
    <w:rsid w:val="0025695C"/>
    <w:rsid w:val="002569FD"/>
    <w:rsid w:val="00256A65"/>
    <w:rsid w:val="0025736D"/>
    <w:rsid w:val="00257BB9"/>
    <w:rsid w:val="00257D7A"/>
    <w:rsid w:val="00260069"/>
    <w:rsid w:val="002610DB"/>
    <w:rsid w:val="00261576"/>
    <w:rsid w:val="0026341E"/>
    <w:rsid w:val="002638D6"/>
    <w:rsid w:val="00263BA3"/>
    <w:rsid w:val="002643A4"/>
    <w:rsid w:val="00264AAA"/>
    <w:rsid w:val="00264ED4"/>
    <w:rsid w:val="00265839"/>
    <w:rsid w:val="002662A9"/>
    <w:rsid w:val="00266E01"/>
    <w:rsid w:val="00267763"/>
    <w:rsid w:val="00267E48"/>
    <w:rsid w:val="00270FEF"/>
    <w:rsid w:val="002714CE"/>
    <w:rsid w:val="00272253"/>
    <w:rsid w:val="00272C70"/>
    <w:rsid w:val="002742B9"/>
    <w:rsid w:val="00274654"/>
    <w:rsid w:val="002768EE"/>
    <w:rsid w:val="00276D87"/>
    <w:rsid w:val="00276EAA"/>
    <w:rsid w:val="00280EB4"/>
    <w:rsid w:val="00281506"/>
    <w:rsid w:val="002828FF"/>
    <w:rsid w:val="002846C6"/>
    <w:rsid w:val="00284EE5"/>
    <w:rsid w:val="00285152"/>
    <w:rsid w:val="00285492"/>
    <w:rsid w:val="00285913"/>
    <w:rsid w:val="002860AF"/>
    <w:rsid w:val="002871A0"/>
    <w:rsid w:val="002871AF"/>
    <w:rsid w:val="00287212"/>
    <w:rsid w:val="00287329"/>
    <w:rsid w:val="0028789E"/>
    <w:rsid w:val="00287CA8"/>
    <w:rsid w:val="002911C0"/>
    <w:rsid w:val="0029160D"/>
    <w:rsid w:val="00292035"/>
    <w:rsid w:val="00292D00"/>
    <w:rsid w:val="00293809"/>
    <w:rsid w:val="00293908"/>
    <w:rsid w:val="00293DEF"/>
    <w:rsid w:val="00295753"/>
    <w:rsid w:val="00295D46"/>
    <w:rsid w:val="00295DF3"/>
    <w:rsid w:val="00296269"/>
    <w:rsid w:val="002A04AF"/>
    <w:rsid w:val="002A0F03"/>
    <w:rsid w:val="002A2306"/>
    <w:rsid w:val="002A2501"/>
    <w:rsid w:val="002A3A34"/>
    <w:rsid w:val="002A44D3"/>
    <w:rsid w:val="002A44EC"/>
    <w:rsid w:val="002A4721"/>
    <w:rsid w:val="002A4811"/>
    <w:rsid w:val="002A4C8F"/>
    <w:rsid w:val="002A4D7F"/>
    <w:rsid w:val="002A4EEC"/>
    <w:rsid w:val="002A5692"/>
    <w:rsid w:val="002A6883"/>
    <w:rsid w:val="002A698B"/>
    <w:rsid w:val="002A715B"/>
    <w:rsid w:val="002B0371"/>
    <w:rsid w:val="002B057C"/>
    <w:rsid w:val="002B092A"/>
    <w:rsid w:val="002B0C01"/>
    <w:rsid w:val="002B1120"/>
    <w:rsid w:val="002B1648"/>
    <w:rsid w:val="002B1A69"/>
    <w:rsid w:val="002B26A1"/>
    <w:rsid w:val="002B2B76"/>
    <w:rsid w:val="002B3800"/>
    <w:rsid w:val="002B5887"/>
    <w:rsid w:val="002B7E4C"/>
    <w:rsid w:val="002C0A41"/>
    <w:rsid w:val="002C1242"/>
    <w:rsid w:val="002C1C8E"/>
    <w:rsid w:val="002C1FB1"/>
    <w:rsid w:val="002C2B19"/>
    <w:rsid w:val="002C4C34"/>
    <w:rsid w:val="002C4D06"/>
    <w:rsid w:val="002C575D"/>
    <w:rsid w:val="002C60BD"/>
    <w:rsid w:val="002C6B15"/>
    <w:rsid w:val="002D09B9"/>
    <w:rsid w:val="002D1181"/>
    <w:rsid w:val="002D2B64"/>
    <w:rsid w:val="002D398B"/>
    <w:rsid w:val="002D39FD"/>
    <w:rsid w:val="002D49FA"/>
    <w:rsid w:val="002D5575"/>
    <w:rsid w:val="002D57E0"/>
    <w:rsid w:val="002D6669"/>
    <w:rsid w:val="002D6B71"/>
    <w:rsid w:val="002D6D05"/>
    <w:rsid w:val="002D7138"/>
    <w:rsid w:val="002D7A1B"/>
    <w:rsid w:val="002D7B50"/>
    <w:rsid w:val="002E0C6E"/>
    <w:rsid w:val="002E0DE2"/>
    <w:rsid w:val="002E102E"/>
    <w:rsid w:val="002E13CF"/>
    <w:rsid w:val="002E1D4A"/>
    <w:rsid w:val="002E1FE9"/>
    <w:rsid w:val="002E3B7F"/>
    <w:rsid w:val="002E473D"/>
    <w:rsid w:val="002E4B00"/>
    <w:rsid w:val="002E63BA"/>
    <w:rsid w:val="002F00A4"/>
    <w:rsid w:val="002F05BA"/>
    <w:rsid w:val="002F0E3B"/>
    <w:rsid w:val="002F1A63"/>
    <w:rsid w:val="002F20B5"/>
    <w:rsid w:val="002F3710"/>
    <w:rsid w:val="002F3E05"/>
    <w:rsid w:val="002F4BF9"/>
    <w:rsid w:val="002F4CB8"/>
    <w:rsid w:val="002F5E3B"/>
    <w:rsid w:val="002F5F77"/>
    <w:rsid w:val="002F6098"/>
    <w:rsid w:val="002F60A4"/>
    <w:rsid w:val="002F6B8A"/>
    <w:rsid w:val="0030106D"/>
    <w:rsid w:val="00301208"/>
    <w:rsid w:val="003012F1"/>
    <w:rsid w:val="00302629"/>
    <w:rsid w:val="00302708"/>
    <w:rsid w:val="003038DE"/>
    <w:rsid w:val="0030435A"/>
    <w:rsid w:val="00304FF2"/>
    <w:rsid w:val="00305BA0"/>
    <w:rsid w:val="00305BBE"/>
    <w:rsid w:val="00306535"/>
    <w:rsid w:val="00307162"/>
    <w:rsid w:val="003074F3"/>
    <w:rsid w:val="003074F8"/>
    <w:rsid w:val="00307991"/>
    <w:rsid w:val="00307D86"/>
    <w:rsid w:val="003100F8"/>
    <w:rsid w:val="0031105A"/>
    <w:rsid w:val="0031150E"/>
    <w:rsid w:val="00311AC3"/>
    <w:rsid w:val="003127E1"/>
    <w:rsid w:val="00312CA6"/>
    <w:rsid w:val="003135D7"/>
    <w:rsid w:val="003145B8"/>
    <w:rsid w:val="00315A4E"/>
    <w:rsid w:val="00316B88"/>
    <w:rsid w:val="00317014"/>
    <w:rsid w:val="00317B01"/>
    <w:rsid w:val="003201A9"/>
    <w:rsid w:val="00320978"/>
    <w:rsid w:val="003209C3"/>
    <w:rsid w:val="00321828"/>
    <w:rsid w:val="003220BE"/>
    <w:rsid w:val="00322554"/>
    <w:rsid w:val="00322667"/>
    <w:rsid w:val="003226D4"/>
    <w:rsid w:val="003236B8"/>
    <w:rsid w:val="00323CDC"/>
    <w:rsid w:val="00326570"/>
    <w:rsid w:val="003267A1"/>
    <w:rsid w:val="003268A1"/>
    <w:rsid w:val="0032712E"/>
    <w:rsid w:val="003275D2"/>
    <w:rsid w:val="00327DA3"/>
    <w:rsid w:val="00327DEE"/>
    <w:rsid w:val="003314D3"/>
    <w:rsid w:val="0033278D"/>
    <w:rsid w:val="00332DB3"/>
    <w:rsid w:val="00332F40"/>
    <w:rsid w:val="003330F7"/>
    <w:rsid w:val="00333E11"/>
    <w:rsid w:val="003353CA"/>
    <w:rsid w:val="00335980"/>
    <w:rsid w:val="00335B28"/>
    <w:rsid w:val="003369B9"/>
    <w:rsid w:val="00336B7F"/>
    <w:rsid w:val="00336CF0"/>
    <w:rsid w:val="00337E15"/>
    <w:rsid w:val="00337F82"/>
    <w:rsid w:val="003405FF"/>
    <w:rsid w:val="00340938"/>
    <w:rsid w:val="00340C0B"/>
    <w:rsid w:val="00340F90"/>
    <w:rsid w:val="00341D8E"/>
    <w:rsid w:val="0034213D"/>
    <w:rsid w:val="00342151"/>
    <w:rsid w:val="0034225E"/>
    <w:rsid w:val="00343C4D"/>
    <w:rsid w:val="00344166"/>
    <w:rsid w:val="003444B3"/>
    <w:rsid w:val="0034586F"/>
    <w:rsid w:val="003462B6"/>
    <w:rsid w:val="003465E3"/>
    <w:rsid w:val="0034728B"/>
    <w:rsid w:val="00347497"/>
    <w:rsid w:val="003474A3"/>
    <w:rsid w:val="003477E8"/>
    <w:rsid w:val="00350DD0"/>
    <w:rsid w:val="0035109D"/>
    <w:rsid w:val="003510E1"/>
    <w:rsid w:val="003521BC"/>
    <w:rsid w:val="00352C1A"/>
    <w:rsid w:val="00353A21"/>
    <w:rsid w:val="00354B5B"/>
    <w:rsid w:val="00354EC1"/>
    <w:rsid w:val="00355489"/>
    <w:rsid w:val="00355B44"/>
    <w:rsid w:val="00355D43"/>
    <w:rsid w:val="00356003"/>
    <w:rsid w:val="00357A24"/>
    <w:rsid w:val="00357C99"/>
    <w:rsid w:val="00357E54"/>
    <w:rsid w:val="003601FB"/>
    <w:rsid w:val="00362D7E"/>
    <w:rsid w:val="003639EA"/>
    <w:rsid w:val="00363B51"/>
    <w:rsid w:val="0036455E"/>
    <w:rsid w:val="00364ADE"/>
    <w:rsid w:val="00364E5F"/>
    <w:rsid w:val="0036572E"/>
    <w:rsid w:val="00370414"/>
    <w:rsid w:val="00373C75"/>
    <w:rsid w:val="003741A2"/>
    <w:rsid w:val="00374221"/>
    <w:rsid w:val="003748D1"/>
    <w:rsid w:val="00374F95"/>
    <w:rsid w:val="00375E8A"/>
    <w:rsid w:val="003764DD"/>
    <w:rsid w:val="00376F50"/>
    <w:rsid w:val="00377B6E"/>
    <w:rsid w:val="00380296"/>
    <w:rsid w:val="00380A6E"/>
    <w:rsid w:val="00380CB8"/>
    <w:rsid w:val="003813BE"/>
    <w:rsid w:val="00382687"/>
    <w:rsid w:val="00384E71"/>
    <w:rsid w:val="00384F66"/>
    <w:rsid w:val="0038725B"/>
    <w:rsid w:val="00387AEA"/>
    <w:rsid w:val="0039001C"/>
    <w:rsid w:val="00391030"/>
    <w:rsid w:val="003917CB"/>
    <w:rsid w:val="00391E7D"/>
    <w:rsid w:val="003924DC"/>
    <w:rsid w:val="0039269E"/>
    <w:rsid w:val="00393BA7"/>
    <w:rsid w:val="00393D60"/>
    <w:rsid w:val="00395156"/>
    <w:rsid w:val="003952E2"/>
    <w:rsid w:val="00395499"/>
    <w:rsid w:val="00396183"/>
    <w:rsid w:val="00396F7B"/>
    <w:rsid w:val="00397000"/>
    <w:rsid w:val="003975C6"/>
    <w:rsid w:val="0039774D"/>
    <w:rsid w:val="003A0A65"/>
    <w:rsid w:val="003A136F"/>
    <w:rsid w:val="003A144F"/>
    <w:rsid w:val="003A17E8"/>
    <w:rsid w:val="003A2021"/>
    <w:rsid w:val="003A3416"/>
    <w:rsid w:val="003A3421"/>
    <w:rsid w:val="003A3933"/>
    <w:rsid w:val="003A489E"/>
    <w:rsid w:val="003A53EE"/>
    <w:rsid w:val="003A693F"/>
    <w:rsid w:val="003A7424"/>
    <w:rsid w:val="003A753D"/>
    <w:rsid w:val="003A77DF"/>
    <w:rsid w:val="003B02C7"/>
    <w:rsid w:val="003B107E"/>
    <w:rsid w:val="003B10E9"/>
    <w:rsid w:val="003B2553"/>
    <w:rsid w:val="003B4958"/>
    <w:rsid w:val="003B4C8A"/>
    <w:rsid w:val="003B6163"/>
    <w:rsid w:val="003B6F87"/>
    <w:rsid w:val="003C096C"/>
    <w:rsid w:val="003C0CA2"/>
    <w:rsid w:val="003C1702"/>
    <w:rsid w:val="003C173B"/>
    <w:rsid w:val="003C25B6"/>
    <w:rsid w:val="003C291C"/>
    <w:rsid w:val="003C424D"/>
    <w:rsid w:val="003C42D6"/>
    <w:rsid w:val="003C5207"/>
    <w:rsid w:val="003C64EB"/>
    <w:rsid w:val="003D0C7D"/>
    <w:rsid w:val="003D0E20"/>
    <w:rsid w:val="003D114C"/>
    <w:rsid w:val="003D11E1"/>
    <w:rsid w:val="003D17EF"/>
    <w:rsid w:val="003D21B9"/>
    <w:rsid w:val="003D2D64"/>
    <w:rsid w:val="003D3FB5"/>
    <w:rsid w:val="003D4680"/>
    <w:rsid w:val="003D4CD0"/>
    <w:rsid w:val="003D545F"/>
    <w:rsid w:val="003D5BCA"/>
    <w:rsid w:val="003D5D18"/>
    <w:rsid w:val="003D715F"/>
    <w:rsid w:val="003D7B89"/>
    <w:rsid w:val="003E10FA"/>
    <w:rsid w:val="003E1B54"/>
    <w:rsid w:val="003E22A3"/>
    <w:rsid w:val="003E2425"/>
    <w:rsid w:val="003E276F"/>
    <w:rsid w:val="003E2ED4"/>
    <w:rsid w:val="003E3F71"/>
    <w:rsid w:val="003E4688"/>
    <w:rsid w:val="003E4A91"/>
    <w:rsid w:val="003E622F"/>
    <w:rsid w:val="003E634D"/>
    <w:rsid w:val="003E6CB5"/>
    <w:rsid w:val="003E76A9"/>
    <w:rsid w:val="003F1938"/>
    <w:rsid w:val="003F2111"/>
    <w:rsid w:val="003F21A7"/>
    <w:rsid w:val="003F23FC"/>
    <w:rsid w:val="003F270E"/>
    <w:rsid w:val="003F2F29"/>
    <w:rsid w:val="003F3DA4"/>
    <w:rsid w:val="003F48CD"/>
    <w:rsid w:val="003F490F"/>
    <w:rsid w:val="003F4910"/>
    <w:rsid w:val="003F5286"/>
    <w:rsid w:val="003F664F"/>
    <w:rsid w:val="003F68E4"/>
    <w:rsid w:val="00400380"/>
    <w:rsid w:val="00400B95"/>
    <w:rsid w:val="00401533"/>
    <w:rsid w:val="0040155C"/>
    <w:rsid w:val="00402384"/>
    <w:rsid w:val="00402C95"/>
    <w:rsid w:val="00402D03"/>
    <w:rsid w:val="00402E95"/>
    <w:rsid w:val="004048FB"/>
    <w:rsid w:val="00404D86"/>
    <w:rsid w:val="00404DC7"/>
    <w:rsid w:val="00405EA7"/>
    <w:rsid w:val="00406EB5"/>
    <w:rsid w:val="00406FF7"/>
    <w:rsid w:val="004071CA"/>
    <w:rsid w:val="00410FD5"/>
    <w:rsid w:val="0041138F"/>
    <w:rsid w:val="004117ED"/>
    <w:rsid w:val="00411F54"/>
    <w:rsid w:val="00412278"/>
    <w:rsid w:val="00412573"/>
    <w:rsid w:val="00412AB9"/>
    <w:rsid w:val="00413105"/>
    <w:rsid w:val="00413660"/>
    <w:rsid w:val="00413944"/>
    <w:rsid w:val="004143DE"/>
    <w:rsid w:val="00414BEF"/>
    <w:rsid w:val="00414DB4"/>
    <w:rsid w:val="00417129"/>
    <w:rsid w:val="00417284"/>
    <w:rsid w:val="00417E0C"/>
    <w:rsid w:val="004208EC"/>
    <w:rsid w:val="00420AE0"/>
    <w:rsid w:val="00420DF6"/>
    <w:rsid w:val="00421220"/>
    <w:rsid w:val="00422E38"/>
    <w:rsid w:val="0042466C"/>
    <w:rsid w:val="00425610"/>
    <w:rsid w:val="00427518"/>
    <w:rsid w:val="00427755"/>
    <w:rsid w:val="004303A1"/>
    <w:rsid w:val="00431561"/>
    <w:rsid w:val="00431DF6"/>
    <w:rsid w:val="004327D4"/>
    <w:rsid w:val="0043322B"/>
    <w:rsid w:val="004343CC"/>
    <w:rsid w:val="00434744"/>
    <w:rsid w:val="00434913"/>
    <w:rsid w:val="00434AF8"/>
    <w:rsid w:val="00434DB9"/>
    <w:rsid w:val="0043512A"/>
    <w:rsid w:val="00435820"/>
    <w:rsid w:val="00436222"/>
    <w:rsid w:val="00436494"/>
    <w:rsid w:val="0043731F"/>
    <w:rsid w:val="00437B24"/>
    <w:rsid w:val="004400EB"/>
    <w:rsid w:val="00440A73"/>
    <w:rsid w:val="004420D8"/>
    <w:rsid w:val="0044335D"/>
    <w:rsid w:val="004435A1"/>
    <w:rsid w:val="0044370B"/>
    <w:rsid w:val="004441BA"/>
    <w:rsid w:val="004451EB"/>
    <w:rsid w:val="004451ED"/>
    <w:rsid w:val="00445E98"/>
    <w:rsid w:val="004463E6"/>
    <w:rsid w:val="00446446"/>
    <w:rsid w:val="00447DE4"/>
    <w:rsid w:val="00451680"/>
    <w:rsid w:val="00451917"/>
    <w:rsid w:val="00452298"/>
    <w:rsid w:val="0045411E"/>
    <w:rsid w:val="00454595"/>
    <w:rsid w:val="00454646"/>
    <w:rsid w:val="004555AF"/>
    <w:rsid w:val="0045568C"/>
    <w:rsid w:val="00455A05"/>
    <w:rsid w:val="00455E33"/>
    <w:rsid w:val="004564D7"/>
    <w:rsid w:val="00456942"/>
    <w:rsid w:val="00457AD0"/>
    <w:rsid w:val="00457CFB"/>
    <w:rsid w:val="004604A9"/>
    <w:rsid w:val="00461861"/>
    <w:rsid w:val="00462327"/>
    <w:rsid w:val="00462734"/>
    <w:rsid w:val="004627EB"/>
    <w:rsid w:val="00464336"/>
    <w:rsid w:val="00464955"/>
    <w:rsid w:val="00465261"/>
    <w:rsid w:val="00465B42"/>
    <w:rsid w:val="0046652D"/>
    <w:rsid w:val="004667A8"/>
    <w:rsid w:val="00467167"/>
    <w:rsid w:val="00467E5D"/>
    <w:rsid w:val="0047049D"/>
    <w:rsid w:val="00470F44"/>
    <w:rsid w:val="0047153A"/>
    <w:rsid w:val="00472D5A"/>
    <w:rsid w:val="00472F8B"/>
    <w:rsid w:val="00473192"/>
    <w:rsid w:val="00473CCB"/>
    <w:rsid w:val="0047404B"/>
    <w:rsid w:val="0047619B"/>
    <w:rsid w:val="004761B5"/>
    <w:rsid w:val="00476E03"/>
    <w:rsid w:val="00480184"/>
    <w:rsid w:val="004808AB"/>
    <w:rsid w:val="00481506"/>
    <w:rsid w:val="004833D1"/>
    <w:rsid w:val="00483B03"/>
    <w:rsid w:val="00483BC4"/>
    <w:rsid w:val="00483E14"/>
    <w:rsid w:val="0048483B"/>
    <w:rsid w:val="00484AFF"/>
    <w:rsid w:val="004870E1"/>
    <w:rsid w:val="00490C5A"/>
    <w:rsid w:val="00491E44"/>
    <w:rsid w:val="00492775"/>
    <w:rsid w:val="00492FA1"/>
    <w:rsid w:val="00493BF3"/>
    <w:rsid w:val="00493D73"/>
    <w:rsid w:val="004942D5"/>
    <w:rsid w:val="00494BC3"/>
    <w:rsid w:val="00495544"/>
    <w:rsid w:val="00495A37"/>
    <w:rsid w:val="00495FD8"/>
    <w:rsid w:val="00496518"/>
    <w:rsid w:val="004A06D8"/>
    <w:rsid w:val="004A08C2"/>
    <w:rsid w:val="004A0C6F"/>
    <w:rsid w:val="004A1017"/>
    <w:rsid w:val="004A1030"/>
    <w:rsid w:val="004A10BD"/>
    <w:rsid w:val="004A22A1"/>
    <w:rsid w:val="004A307E"/>
    <w:rsid w:val="004A6FE1"/>
    <w:rsid w:val="004A7833"/>
    <w:rsid w:val="004A784F"/>
    <w:rsid w:val="004B031F"/>
    <w:rsid w:val="004B096A"/>
    <w:rsid w:val="004B0D02"/>
    <w:rsid w:val="004B192D"/>
    <w:rsid w:val="004B29D2"/>
    <w:rsid w:val="004B2B57"/>
    <w:rsid w:val="004B3BEB"/>
    <w:rsid w:val="004B403A"/>
    <w:rsid w:val="004B6721"/>
    <w:rsid w:val="004B69C7"/>
    <w:rsid w:val="004B6B0F"/>
    <w:rsid w:val="004B75AF"/>
    <w:rsid w:val="004C0AF5"/>
    <w:rsid w:val="004C0F74"/>
    <w:rsid w:val="004C107A"/>
    <w:rsid w:val="004C1145"/>
    <w:rsid w:val="004C27E0"/>
    <w:rsid w:val="004C281A"/>
    <w:rsid w:val="004C2A8D"/>
    <w:rsid w:val="004C3271"/>
    <w:rsid w:val="004C4124"/>
    <w:rsid w:val="004C4383"/>
    <w:rsid w:val="004C4691"/>
    <w:rsid w:val="004C5B6C"/>
    <w:rsid w:val="004C5F35"/>
    <w:rsid w:val="004C620B"/>
    <w:rsid w:val="004C67E8"/>
    <w:rsid w:val="004C6F8A"/>
    <w:rsid w:val="004C78C7"/>
    <w:rsid w:val="004C7BA8"/>
    <w:rsid w:val="004D0D8F"/>
    <w:rsid w:val="004D1B4C"/>
    <w:rsid w:val="004D27B6"/>
    <w:rsid w:val="004D34B3"/>
    <w:rsid w:val="004D4408"/>
    <w:rsid w:val="004D50D9"/>
    <w:rsid w:val="004D5404"/>
    <w:rsid w:val="004D6FA7"/>
    <w:rsid w:val="004D7138"/>
    <w:rsid w:val="004E0593"/>
    <w:rsid w:val="004E060E"/>
    <w:rsid w:val="004E09A0"/>
    <w:rsid w:val="004E0A79"/>
    <w:rsid w:val="004E149A"/>
    <w:rsid w:val="004E1E3B"/>
    <w:rsid w:val="004E2977"/>
    <w:rsid w:val="004E2DCB"/>
    <w:rsid w:val="004E4A3A"/>
    <w:rsid w:val="004E5511"/>
    <w:rsid w:val="004E5606"/>
    <w:rsid w:val="004E5FE0"/>
    <w:rsid w:val="004E6401"/>
    <w:rsid w:val="004E6861"/>
    <w:rsid w:val="004E6EB8"/>
    <w:rsid w:val="004E6F31"/>
    <w:rsid w:val="004E7B11"/>
    <w:rsid w:val="004F080D"/>
    <w:rsid w:val="004F1A53"/>
    <w:rsid w:val="004F2116"/>
    <w:rsid w:val="004F320F"/>
    <w:rsid w:val="004F3CC2"/>
    <w:rsid w:val="004F4474"/>
    <w:rsid w:val="004F4537"/>
    <w:rsid w:val="004F4567"/>
    <w:rsid w:val="004F48CD"/>
    <w:rsid w:val="004F4E95"/>
    <w:rsid w:val="004F5111"/>
    <w:rsid w:val="004F5CEE"/>
    <w:rsid w:val="004F5E9E"/>
    <w:rsid w:val="004F615C"/>
    <w:rsid w:val="004F6842"/>
    <w:rsid w:val="004F7530"/>
    <w:rsid w:val="004F7E63"/>
    <w:rsid w:val="00500335"/>
    <w:rsid w:val="005011F5"/>
    <w:rsid w:val="005013EB"/>
    <w:rsid w:val="00501CCD"/>
    <w:rsid w:val="005026D4"/>
    <w:rsid w:val="00502D85"/>
    <w:rsid w:val="00503555"/>
    <w:rsid w:val="0050365F"/>
    <w:rsid w:val="00503ACC"/>
    <w:rsid w:val="00503B51"/>
    <w:rsid w:val="00505470"/>
    <w:rsid w:val="0050550A"/>
    <w:rsid w:val="005058B6"/>
    <w:rsid w:val="005060A2"/>
    <w:rsid w:val="00506C79"/>
    <w:rsid w:val="00507C1A"/>
    <w:rsid w:val="00510E46"/>
    <w:rsid w:val="005111FF"/>
    <w:rsid w:val="00511391"/>
    <w:rsid w:val="00511ACD"/>
    <w:rsid w:val="00511D2F"/>
    <w:rsid w:val="005138F4"/>
    <w:rsid w:val="00513AF0"/>
    <w:rsid w:val="00513DA0"/>
    <w:rsid w:val="00513E50"/>
    <w:rsid w:val="00514880"/>
    <w:rsid w:val="00514F38"/>
    <w:rsid w:val="005156C1"/>
    <w:rsid w:val="005158C6"/>
    <w:rsid w:val="00515A7D"/>
    <w:rsid w:val="005160E0"/>
    <w:rsid w:val="00516241"/>
    <w:rsid w:val="00517C43"/>
    <w:rsid w:val="005217C6"/>
    <w:rsid w:val="00521A01"/>
    <w:rsid w:val="005222B6"/>
    <w:rsid w:val="00522B28"/>
    <w:rsid w:val="0052356F"/>
    <w:rsid w:val="00523733"/>
    <w:rsid w:val="00523E25"/>
    <w:rsid w:val="00524E68"/>
    <w:rsid w:val="00524F71"/>
    <w:rsid w:val="00525CE8"/>
    <w:rsid w:val="00525E81"/>
    <w:rsid w:val="00525F63"/>
    <w:rsid w:val="0052608B"/>
    <w:rsid w:val="00527991"/>
    <w:rsid w:val="0053057E"/>
    <w:rsid w:val="00531191"/>
    <w:rsid w:val="00531B87"/>
    <w:rsid w:val="00531CE8"/>
    <w:rsid w:val="00533DB4"/>
    <w:rsid w:val="00533F2F"/>
    <w:rsid w:val="005372B9"/>
    <w:rsid w:val="0053753F"/>
    <w:rsid w:val="00540C98"/>
    <w:rsid w:val="005414EB"/>
    <w:rsid w:val="00542044"/>
    <w:rsid w:val="00542D6F"/>
    <w:rsid w:val="00542E28"/>
    <w:rsid w:val="005440BE"/>
    <w:rsid w:val="0054647B"/>
    <w:rsid w:val="00546D39"/>
    <w:rsid w:val="0054757E"/>
    <w:rsid w:val="00547644"/>
    <w:rsid w:val="00547980"/>
    <w:rsid w:val="005501E5"/>
    <w:rsid w:val="005508DE"/>
    <w:rsid w:val="00551F6D"/>
    <w:rsid w:val="005527D8"/>
    <w:rsid w:val="00552C3A"/>
    <w:rsid w:val="005531CF"/>
    <w:rsid w:val="005538DD"/>
    <w:rsid w:val="005539A0"/>
    <w:rsid w:val="00553B36"/>
    <w:rsid w:val="005540B6"/>
    <w:rsid w:val="00554F83"/>
    <w:rsid w:val="0055669F"/>
    <w:rsid w:val="005568DA"/>
    <w:rsid w:val="005573A1"/>
    <w:rsid w:val="00557725"/>
    <w:rsid w:val="00560D58"/>
    <w:rsid w:val="00561C20"/>
    <w:rsid w:val="00563E62"/>
    <w:rsid w:val="005649C9"/>
    <w:rsid w:val="005657D8"/>
    <w:rsid w:val="00565D2A"/>
    <w:rsid w:val="00566237"/>
    <w:rsid w:val="0056632D"/>
    <w:rsid w:val="00566D7E"/>
    <w:rsid w:val="00567425"/>
    <w:rsid w:val="005679A2"/>
    <w:rsid w:val="00567EA7"/>
    <w:rsid w:val="00570E67"/>
    <w:rsid w:val="00572D2B"/>
    <w:rsid w:val="00572FD2"/>
    <w:rsid w:val="00573CD4"/>
    <w:rsid w:val="00573F75"/>
    <w:rsid w:val="00574438"/>
    <w:rsid w:val="00575415"/>
    <w:rsid w:val="0057543F"/>
    <w:rsid w:val="00575614"/>
    <w:rsid w:val="00575686"/>
    <w:rsid w:val="00575F1C"/>
    <w:rsid w:val="00575FBA"/>
    <w:rsid w:val="0057676E"/>
    <w:rsid w:val="00577A23"/>
    <w:rsid w:val="00577EEB"/>
    <w:rsid w:val="00580390"/>
    <w:rsid w:val="00584031"/>
    <w:rsid w:val="00584217"/>
    <w:rsid w:val="00584461"/>
    <w:rsid w:val="00584FCB"/>
    <w:rsid w:val="0058533F"/>
    <w:rsid w:val="005854E5"/>
    <w:rsid w:val="005855FB"/>
    <w:rsid w:val="005868F8"/>
    <w:rsid w:val="00586A58"/>
    <w:rsid w:val="00587451"/>
    <w:rsid w:val="00587625"/>
    <w:rsid w:val="00587AB1"/>
    <w:rsid w:val="00587EDE"/>
    <w:rsid w:val="005903A8"/>
    <w:rsid w:val="005912E9"/>
    <w:rsid w:val="0059150E"/>
    <w:rsid w:val="005919B6"/>
    <w:rsid w:val="00591A46"/>
    <w:rsid w:val="0059335B"/>
    <w:rsid w:val="005944B3"/>
    <w:rsid w:val="00594951"/>
    <w:rsid w:val="00595295"/>
    <w:rsid w:val="00595BB9"/>
    <w:rsid w:val="0059721A"/>
    <w:rsid w:val="005A0035"/>
    <w:rsid w:val="005A03F8"/>
    <w:rsid w:val="005A0826"/>
    <w:rsid w:val="005A0A49"/>
    <w:rsid w:val="005A0AEC"/>
    <w:rsid w:val="005A0BBB"/>
    <w:rsid w:val="005A24E9"/>
    <w:rsid w:val="005A3C77"/>
    <w:rsid w:val="005A3E66"/>
    <w:rsid w:val="005A5461"/>
    <w:rsid w:val="005A54B9"/>
    <w:rsid w:val="005A586F"/>
    <w:rsid w:val="005A58DC"/>
    <w:rsid w:val="005A7B8E"/>
    <w:rsid w:val="005A7BE4"/>
    <w:rsid w:val="005A7DB0"/>
    <w:rsid w:val="005B0313"/>
    <w:rsid w:val="005B1259"/>
    <w:rsid w:val="005B16FB"/>
    <w:rsid w:val="005B270C"/>
    <w:rsid w:val="005B2716"/>
    <w:rsid w:val="005B43B5"/>
    <w:rsid w:val="005B44A4"/>
    <w:rsid w:val="005B50EA"/>
    <w:rsid w:val="005B5560"/>
    <w:rsid w:val="005B63AA"/>
    <w:rsid w:val="005B66FA"/>
    <w:rsid w:val="005B6846"/>
    <w:rsid w:val="005B7884"/>
    <w:rsid w:val="005B79DA"/>
    <w:rsid w:val="005C029E"/>
    <w:rsid w:val="005C072A"/>
    <w:rsid w:val="005C0E4A"/>
    <w:rsid w:val="005C0E83"/>
    <w:rsid w:val="005C2AC7"/>
    <w:rsid w:val="005C2CF5"/>
    <w:rsid w:val="005C3D87"/>
    <w:rsid w:val="005C3F9F"/>
    <w:rsid w:val="005C4D42"/>
    <w:rsid w:val="005C6647"/>
    <w:rsid w:val="005C7A32"/>
    <w:rsid w:val="005C7B54"/>
    <w:rsid w:val="005C7C1B"/>
    <w:rsid w:val="005D06FD"/>
    <w:rsid w:val="005D0C0E"/>
    <w:rsid w:val="005D1D12"/>
    <w:rsid w:val="005D3299"/>
    <w:rsid w:val="005D3CD3"/>
    <w:rsid w:val="005D49C5"/>
    <w:rsid w:val="005D4AA6"/>
    <w:rsid w:val="005D4C3C"/>
    <w:rsid w:val="005D54EA"/>
    <w:rsid w:val="005D566D"/>
    <w:rsid w:val="005D6E03"/>
    <w:rsid w:val="005D7862"/>
    <w:rsid w:val="005D7A48"/>
    <w:rsid w:val="005D7E56"/>
    <w:rsid w:val="005D7F91"/>
    <w:rsid w:val="005E0B6B"/>
    <w:rsid w:val="005E0CDB"/>
    <w:rsid w:val="005E0EA4"/>
    <w:rsid w:val="005E1837"/>
    <w:rsid w:val="005E1EE2"/>
    <w:rsid w:val="005E20E9"/>
    <w:rsid w:val="005E2867"/>
    <w:rsid w:val="005E2B72"/>
    <w:rsid w:val="005E33CF"/>
    <w:rsid w:val="005E493B"/>
    <w:rsid w:val="005E49B9"/>
    <w:rsid w:val="005E607E"/>
    <w:rsid w:val="005E65B5"/>
    <w:rsid w:val="005E65C0"/>
    <w:rsid w:val="005F0FC7"/>
    <w:rsid w:val="005F1391"/>
    <w:rsid w:val="005F199D"/>
    <w:rsid w:val="005F2278"/>
    <w:rsid w:val="005F28BB"/>
    <w:rsid w:val="005F34B4"/>
    <w:rsid w:val="005F4094"/>
    <w:rsid w:val="005F4E16"/>
    <w:rsid w:val="005F51E1"/>
    <w:rsid w:val="005F537E"/>
    <w:rsid w:val="005F5A83"/>
    <w:rsid w:val="005F5ED5"/>
    <w:rsid w:val="005F6949"/>
    <w:rsid w:val="005F6A94"/>
    <w:rsid w:val="00600F1F"/>
    <w:rsid w:val="00600F94"/>
    <w:rsid w:val="00602254"/>
    <w:rsid w:val="006023FE"/>
    <w:rsid w:val="00602858"/>
    <w:rsid w:val="006033AC"/>
    <w:rsid w:val="00603879"/>
    <w:rsid w:val="00603D6B"/>
    <w:rsid w:val="006045C4"/>
    <w:rsid w:val="006046B5"/>
    <w:rsid w:val="006049B1"/>
    <w:rsid w:val="0060557E"/>
    <w:rsid w:val="00605839"/>
    <w:rsid w:val="0060656A"/>
    <w:rsid w:val="00607F8C"/>
    <w:rsid w:val="00610CEA"/>
    <w:rsid w:val="0061196D"/>
    <w:rsid w:val="00612DC0"/>
    <w:rsid w:val="00613AB5"/>
    <w:rsid w:val="00615243"/>
    <w:rsid w:val="006154F5"/>
    <w:rsid w:val="00615CC9"/>
    <w:rsid w:val="00615DF0"/>
    <w:rsid w:val="0061676C"/>
    <w:rsid w:val="00616CBE"/>
    <w:rsid w:val="00616DEB"/>
    <w:rsid w:val="00617C24"/>
    <w:rsid w:val="00620B63"/>
    <w:rsid w:val="00620D49"/>
    <w:rsid w:val="00621552"/>
    <w:rsid w:val="006215BC"/>
    <w:rsid w:val="00621ED5"/>
    <w:rsid w:val="0062264C"/>
    <w:rsid w:val="00622A02"/>
    <w:rsid w:val="00622DFA"/>
    <w:rsid w:val="00622E73"/>
    <w:rsid w:val="006233AB"/>
    <w:rsid w:val="006236E4"/>
    <w:rsid w:val="00624461"/>
    <w:rsid w:val="00624490"/>
    <w:rsid w:val="00625C95"/>
    <w:rsid w:val="0062633C"/>
    <w:rsid w:val="00626DAE"/>
    <w:rsid w:val="00627B85"/>
    <w:rsid w:val="00627EB6"/>
    <w:rsid w:val="006301B1"/>
    <w:rsid w:val="00630534"/>
    <w:rsid w:val="00630917"/>
    <w:rsid w:val="006311D0"/>
    <w:rsid w:val="00631559"/>
    <w:rsid w:val="00631C93"/>
    <w:rsid w:val="00631EFB"/>
    <w:rsid w:val="0063238D"/>
    <w:rsid w:val="00632898"/>
    <w:rsid w:val="0063308C"/>
    <w:rsid w:val="00633F0A"/>
    <w:rsid w:val="006343CB"/>
    <w:rsid w:val="00634C68"/>
    <w:rsid w:val="00636175"/>
    <w:rsid w:val="00636BDC"/>
    <w:rsid w:val="00637418"/>
    <w:rsid w:val="00641823"/>
    <w:rsid w:val="006421BA"/>
    <w:rsid w:val="0064337F"/>
    <w:rsid w:val="0064459C"/>
    <w:rsid w:val="00644F9A"/>
    <w:rsid w:val="006453E8"/>
    <w:rsid w:val="006469E7"/>
    <w:rsid w:val="00646EBB"/>
    <w:rsid w:val="0064768F"/>
    <w:rsid w:val="00651B90"/>
    <w:rsid w:val="00651E01"/>
    <w:rsid w:val="00652F41"/>
    <w:rsid w:val="006531E9"/>
    <w:rsid w:val="0065330D"/>
    <w:rsid w:val="006536C2"/>
    <w:rsid w:val="0065454F"/>
    <w:rsid w:val="00655A3E"/>
    <w:rsid w:val="00655DFE"/>
    <w:rsid w:val="0065790F"/>
    <w:rsid w:val="006600FA"/>
    <w:rsid w:val="006601E4"/>
    <w:rsid w:val="006605E2"/>
    <w:rsid w:val="0066110F"/>
    <w:rsid w:val="00662583"/>
    <w:rsid w:val="00663251"/>
    <w:rsid w:val="00665763"/>
    <w:rsid w:val="00665B82"/>
    <w:rsid w:val="0066653F"/>
    <w:rsid w:val="00666B93"/>
    <w:rsid w:val="0066703A"/>
    <w:rsid w:val="006670E5"/>
    <w:rsid w:val="0066773C"/>
    <w:rsid w:val="006709CA"/>
    <w:rsid w:val="006712BD"/>
    <w:rsid w:val="00671648"/>
    <w:rsid w:val="00671E4A"/>
    <w:rsid w:val="0067320E"/>
    <w:rsid w:val="0067391C"/>
    <w:rsid w:val="00673E85"/>
    <w:rsid w:val="00673F08"/>
    <w:rsid w:val="00674843"/>
    <w:rsid w:val="00674CE1"/>
    <w:rsid w:val="00675766"/>
    <w:rsid w:val="0067593E"/>
    <w:rsid w:val="0067712E"/>
    <w:rsid w:val="00677458"/>
    <w:rsid w:val="00677774"/>
    <w:rsid w:val="0068160B"/>
    <w:rsid w:val="00681674"/>
    <w:rsid w:val="00683684"/>
    <w:rsid w:val="006849E6"/>
    <w:rsid w:val="00685173"/>
    <w:rsid w:val="00685326"/>
    <w:rsid w:val="00685B4E"/>
    <w:rsid w:val="006875D4"/>
    <w:rsid w:val="00690146"/>
    <w:rsid w:val="0069125A"/>
    <w:rsid w:val="0069153C"/>
    <w:rsid w:val="006916A0"/>
    <w:rsid w:val="00691B79"/>
    <w:rsid w:val="00691BB4"/>
    <w:rsid w:val="00692867"/>
    <w:rsid w:val="0069377D"/>
    <w:rsid w:val="00694D88"/>
    <w:rsid w:val="00696A3B"/>
    <w:rsid w:val="00697B91"/>
    <w:rsid w:val="00697D3D"/>
    <w:rsid w:val="006A050B"/>
    <w:rsid w:val="006A059F"/>
    <w:rsid w:val="006A176D"/>
    <w:rsid w:val="006A1D13"/>
    <w:rsid w:val="006A327E"/>
    <w:rsid w:val="006A34AD"/>
    <w:rsid w:val="006A3E33"/>
    <w:rsid w:val="006A3EC4"/>
    <w:rsid w:val="006A4729"/>
    <w:rsid w:val="006A66A6"/>
    <w:rsid w:val="006A6C44"/>
    <w:rsid w:val="006B2DDE"/>
    <w:rsid w:val="006B3376"/>
    <w:rsid w:val="006B3880"/>
    <w:rsid w:val="006B41E0"/>
    <w:rsid w:val="006B4891"/>
    <w:rsid w:val="006B4E8D"/>
    <w:rsid w:val="006B64DD"/>
    <w:rsid w:val="006B6BC2"/>
    <w:rsid w:val="006B6F78"/>
    <w:rsid w:val="006B7454"/>
    <w:rsid w:val="006C039C"/>
    <w:rsid w:val="006C0454"/>
    <w:rsid w:val="006C21EA"/>
    <w:rsid w:val="006C2B9F"/>
    <w:rsid w:val="006C2C7E"/>
    <w:rsid w:val="006C40F5"/>
    <w:rsid w:val="006C488E"/>
    <w:rsid w:val="006C500A"/>
    <w:rsid w:val="006C5735"/>
    <w:rsid w:val="006C5761"/>
    <w:rsid w:val="006C5D3F"/>
    <w:rsid w:val="006C6328"/>
    <w:rsid w:val="006C7B99"/>
    <w:rsid w:val="006D068B"/>
    <w:rsid w:val="006D0A66"/>
    <w:rsid w:val="006D0D5B"/>
    <w:rsid w:val="006D2715"/>
    <w:rsid w:val="006D34BA"/>
    <w:rsid w:val="006D3883"/>
    <w:rsid w:val="006D3C8A"/>
    <w:rsid w:val="006D45B7"/>
    <w:rsid w:val="006D5C65"/>
    <w:rsid w:val="006D6385"/>
    <w:rsid w:val="006D6813"/>
    <w:rsid w:val="006D6BD4"/>
    <w:rsid w:val="006D799F"/>
    <w:rsid w:val="006E0014"/>
    <w:rsid w:val="006E00E5"/>
    <w:rsid w:val="006E0208"/>
    <w:rsid w:val="006E04E9"/>
    <w:rsid w:val="006E0FFF"/>
    <w:rsid w:val="006E19DA"/>
    <w:rsid w:val="006E5602"/>
    <w:rsid w:val="006E5EE6"/>
    <w:rsid w:val="006E6400"/>
    <w:rsid w:val="006E6A77"/>
    <w:rsid w:val="006E71BE"/>
    <w:rsid w:val="006F0A2C"/>
    <w:rsid w:val="006F19BA"/>
    <w:rsid w:val="006F23A6"/>
    <w:rsid w:val="006F2548"/>
    <w:rsid w:val="006F3023"/>
    <w:rsid w:val="006F3051"/>
    <w:rsid w:val="006F31A4"/>
    <w:rsid w:val="006F3992"/>
    <w:rsid w:val="006F65AB"/>
    <w:rsid w:val="006F6F0E"/>
    <w:rsid w:val="006F6F0F"/>
    <w:rsid w:val="006F78A8"/>
    <w:rsid w:val="006F79C5"/>
    <w:rsid w:val="00700224"/>
    <w:rsid w:val="007003EE"/>
    <w:rsid w:val="0070072A"/>
    <w:rsid w:val="00700900"/>
    <w:rsid w:val="00700A14"/>
    <w:rsid w:val="0070163C"/>
    <w:rsid w:val="00701EF0"/>
    <w:rsid w:val="00702EFF"/>
    <w:rsid w:val="007041AB"/>
    <w:rsid w:val="007051BA"/>
    <w:rsid w:val="007059C7"/>
    <w:rsid w:val="00707900"/>
    <w:rsid w:val="0071032E"/>
    <w:rsid w:val="007106BC"/>
    <w:rsid w:val="0071144B"/>
    <w:rsid w:val="007120F6"/>
    <w:rsid w:val="00713A51"/>
    <w:rsid w:val="00713FD0"/>
    <w:rsid w:val="0071439F"/>
    <w:rsid w:val="007145C9"/>
    <w:rsid w:val="007146D3"/>
    <w:rsid w:val="00714A2A"/>
    <w:rsid w:val="007156DF"/>
    <w:rsid w:val="0071639B"/>
    <w:rsid w:val="00717F85"/>
    <w:rsid w:val="007208D6"/>
    <w:rsid w:val="0072167A"/>
    <w:rsid w:val="00721FF4"/>
    <w:rsid w:val="00722DC4"/>
    <w:rsid w:val="007232FB"/>
    <w:rsid w:val="00723498"/>
    <w:rsid w:val="0072360E"/>
    <w:rsid w:val="00723906"/>
    <w:rsid w:val="00724925"/>
    <w:rsid w:val="00724CC4"/>
    <w:rsid w:val="00724D73"/>
    <w:rsid w:val="007265D1"/>
    <w:rsid w:val="00726BB8"/>
    <w:rsid w:val="00727BF7"/>
    <w:rsid w:val="00727F00"/>
    <w:rsid w:val="007302F0"/>
    <w:rsid w:val="00730D05"/>
    <w:rsid w:val="0073116F"/>
    <w:rsid w:val="00731274"/>
    <w:rsid w:val="007316EF"/>
    <w:rsid w:val="00731BAA"/>
    <w:rsid w:val="00732178"/>
    <w:rsid w:val="007326F9"/>
    <w:rsid w:val="00732BE9"/>
    <w:rsid w:val="00733710"/>
    <w:rsid w:val="00733C91"/>
    <w:rsid w:val="0073497B"/>
    <w:rsid w:val="00734A8B"/>
    <w:rsid w:val="0073581C"/>
    <w:rsid w:val="0073600D"/>
    <w:rsid w:val="00740ACD"/>
    <w:rsid w:val="0074234E"/>
    <w:rsid w:val="00745047"/>
    <w:rsid w:val="00745A1B"/>
    <w:rsid w:val="00745F1D"/>
    <w:rsid w:val="0074667A"/>
    <w:rsid w:val="00746C02"/>
    <w:rsid w:val="00746EFA"/>
    <w:rsid w:val="00750AD2"/>
    <w:rsid w:val="007511A8"/>
    <w:rsid w:val="00751F50"/>
    <w:rsid w:val="007521AF"/>
    <w:rsid w:val="00753D3A"/>
    <w:rsid w:val="0075463B"/>
    <w:rsid w:val="0075571C"/>
    <w:rsid w:val="00755AD6"/>
    <w:rsid w:val="00755D27"/>
    <w:rsid w:val="007566D2"/>
    <w:rsid w:val="00756A41"/>
    <w:rsid w:val="00756CD4"/>
    <w:rsid w:val="00757458"/>
    <w:rsid w:val="00760226"/>
    <w:rsid w:val="007606DA"/>
    <w:rsid w:val="00760A0B"/>
    <w:rsid w:val="00761256"/>
    <w:rsid w:val="0076165F"/>
    <w:rsid w:val="00762858"/>
    <w:rsid w:val="00763024"/>
    <w:rsid w:val="00763496"/>
    <w:rsid w:val="0076457C"/>
    <w:rsid w:val="0076683F"/>
    <w:rsid w:val="0076712C"/>
    <w:rsid w:val="0076725F"/>
    <w:rsid w:val="007677F7"/>
    <w:rsid w:val="00767A10"/>
    <w:rsid w:val="00767BC0"/>
    <w:rsid w:val="0077003D"/>
    <w:rsid w:val="00770AC6"/>
    <w:rsid w:val="007711A8"/>
    <w:rsid w:val="007712D1"/>
    <w:rsid w:val="0077134F"/>
    <w:rsid w:val="00771720"/>
    <w:rsid w:val="00771E19"/>
    <w:rsid w:val="00772B8E"/>
    <w:rsid w:val="00772F6E"/>
    <w:rsid w:val="00773D7B"/>
    <w:rsid w:val="007741F1"/>
    <w:rsid w:val="00775FBB"/>
    <w:rsid w:val="00776B09"/>
    <w:rsid w:val="00780228"/>
    <w:rsid w:val="00780E1A"/>
    <w:rsid w:val="0078108F"/>
    <w:rsid w:val="00781AC8"/>
    <w:rsid w:val="007822AC"/>
    <w:rsid w:val="007822FE"/>
    <w:rsid w:val="007829DA"/>
    <w:rsid w:val="00783048"/>
    <w:rsid w:val="00785032"/>
    <w:rsid w:val="007851F8"/>
    <w:rsid w:val="00786A05"/>
    <w:rsid w:val="00787790"/>
    <w:rsid w:val="00787CED"/>
    <w:rsid w:val="00787D3C"/>
    <w:rsid w:val="00790859"/>
    <w:rsid w:val="00790A7C"/>
    <w:rsid w:val="0079177E"/>
    <w:rsid w:val="00791A75"/>
    <w:rsid w:val="00792FC1"/>
    <w:rsid w:val="00793B4F"/>
    <w:rsid w:val="00793DD6"/>
    <w:rsid w:val="00794716"/>
    <w:rsid w:val="00794B96"/>
    <w:rsid w:val="007958F5"/>
    <w:rsid w:val="007962D8"/>
    <w:rsid w:val="00796DF6"/>
    <w:rsid w:val="0079735B"/>
    <w:rsid w:val="00797508"/>
    <w:rsid w:val="00797530"/>
    <w:rsid w:val="00797CE8"/>
    <w:rsid w:val="00797D46"/>
    <w:rsid w:val="007A010C"/>
    <w:rsid w:val="007A0230"/>
    <w:rsid w:val="007A059C"/>
    <w:rsid w:val="007A06EF"/>
    <w:rsid w:val="007A078C"/>
    <w:rsid w:val="007A251E"/>
    <w:rsid w:val="007A2904"/>
    <w:rsid w:val="007A43D3"/>
    <w:rsid w:val="007A4F38"/>
    <w:rsid w:val="007A790F"/>
    <w:rsid w:val="007B0BC1"/>
    <w:rsid w:val="007B1158"/>
    <w:rsid w:val="007B1203"/>
    <w:rsid w:val="007B1CB8"/>
    <w:rsid w:val="007B1FE1"/>
    <w:rsid w:val="007B23B4"/>
    <w:rsid w:val="007B2409"/>
    <w:rsid w:val="007B2715"/>
    <w:rsid w:val="007B29F8"/>
    <w:rsid w:val="007B2EDD"/>
    <w:rsid w:val="007B3CA5"/>
    <w:rsid w:val="007B4E3D"/>
    <w:rsid w:val="007B5310"/>
    <w:rsid w:val="007B53C6"/>
    <w:rsid w:val="007B53F3"/>
    <w:rsid w:val="007B5E0D"/>
    <w:rsid w:val="007B70CD"/>
    <w:rsid w:val="007B7424"/>
    <w:rsid w:val="007B795D"/>
    <w:rsid w:val="007B7B76"/>
    <w:rsid w:val="007C03F6"/>
    <w:rsid w:val="007C1051"/>
    <w:rsid w:val="007C1227"/>
    <w:rsid w:val="007C1815"/>
    <w:rsid w:val="007C27E8"/>
    <w:rsid w:val="007C39B4"/>
    <w:rsid w:val="007C4B9D"/>
    <w:rsid w:val="007C5A1B"/>
    <w:rsid w:val="007C6886"/>
    <w:rsid w:val="007C73DD"/>
    <w:rsid w:val="007D03F4"/>
    <w:rsid w:val="007D2B6F"/>
    <w:rsid w:val="007D2F70"/>
    <w:rsid w:val="007D5078"/>
    <w:rsid w:val="007D555D"/>
    <w:rsid w:val="007D7878"/>
    <w:rsid w:val="007D7D76"/>
    <w:rsid w:val="007D7DC4"/>
    <w:rsid w:val="007E14F3"/>
    <w:rsid w:val="007E1D5F"/>
    <w:rsid w:val="007E3647"/>
    <w:rsid w:val="007E3CB5"/>
    <w:rsid w:val="007E476D"/>
    <w:rsid w:val="007E52D9"/>
    <w:rsid w:val="007E53DC"/>
    <w:rsid w:val="007E568D"/>
    <w:rsid w:val="007E66E7"/>
    <w:rsid w:val="007E6F65"/>
    <w:rsid w:val="007E74CE"/>
    <w:rsid w:val="007E7713"/>
    <w:rsid w:val="007E7BF3"/>
    <w:rsid w:val="007E7CD7"/>
    <w:rsid w:val="007F017F"/>
    <w:rsid w:val="007F0575"/>
    <w:rsid w:val="007F09FF"/>
    <w:rsid w:val="007F0AF9"/>
    <w:rsid w:val="007F1A52"/>
    <w:rsid w:val="007F1F59"/>
    <w:rsid w:val="007F2224"/>
    <w:rsid w:val="007F2C41"/>
    <w:rsid w:val="007F2E44"/>
    <w:rsid w:val="007F30BA"/>
    <w:rsid w:val="007F6B06"/>
    <w:rsid w:val="007F753D"/>
    <w:rsid w:val="007F7AC6"/>
    <w:rsid w:val="008002E5"/>
    <w:rsid w:val="00800776"/>
    <w:rsid w:val="00800D98"/>
    <w:rsid w:val="00800DD3"/>
    <w:rsid w:val="00801925"/>
    <w:rsid w:val="00801B62"/>
    <w:rsid w:val="008041E2"/>
    <w:rsid w:val="00804227"/>
    <w:rsid w:val="00805199"/>
    <w:rsid w:val="008054DB"/>
    <w:rsid w:val="0080667B"/>
    <w:rsid w:val="00810B53"/>
    <w:rsid w:val="008112F5"/>
    <w:rsid w:val="0081175C"/>
    <w:rsid w:val="0081268B"/>
    <w:rsid w:val="00812D14"/>
    <w:rsid w:val="00813792"/>
    <w:rsid w:val="00813B19"/>
    <w:rsid w:val="008143EC"/>
    <w:rsid w:val="00814CFD"/>
    <w:rsid w:val="008155AD"/>
    <w:rsid w:val="00815ACB"/>
    <w:rsid w:val="00815F3E"/>
    <w:rsid w:val="00816AD3"/>
    <w:rsid w:val="00816E7E"/>
    <w:rsid w:val="00820505"/>
    <w:rsid w:val="00820617"/>
    <w:rsid w:val="00821A5C"/>
    <w:rsid w:val="00822565"/>
    <w:rsid w:val="008226BE"/>
    <w:rsid w:val="008229F5"/>
    <w:rsid w:val="00823C3E"/>
    <w:rsid w:val="00824EFA"/>
    <w:rsid w:val="00825174"/>
    <w:rsid w:val="008256E8"/>
    <w:rsid w:val="00825E47"/>
    <w:rsid w:val="00827761"/>
    <w:rsid w:val="00827E92"/>
    <w:rsid w:val="008301B1"/>
    <w:rsid w:val="008326C1"/>
    <w:rsid w:val="00834344"/>
    <w:rsid w:val="0083472B"/>
    <w:rsid w:val="00834AA1"/>
    <w:rsid w:val="00834E8F"/>
    <w:rsid w:val="00835134"/>
    <w:rsid w:val="00835939"/>
    <w:rsid w:val="00835F81"/>
    <w:rsid w:val="00837815"/>
    <w:rsid w:val="00837EB5"/>
    <w:rsid w:val="0084006F"/>
    <w:rsid w:val="00840BC2"/>
    <w:rsid w:val="0084155D"/>
    <w:rsid w:val="0084251E"/>
    <w:rsid w:val="008425B6"/>
    <w:rsid w:val="00842D7B"/>
    <w:rsid w:val="00843062"/>
    <w:rsid w:val="00843470"/>
    <w:rsid w:val="008452F7"/>
    <w:rsid w:val="0084614C"/>
    <w:rsid w:val="008464F6"/>
    <w:rsid w:val="0084678F"/>
    <w:rsid w:val="00850939"/>
    <w:rsid w:val="00851BC2"/>
    <w:rsid w:val="00852032"/>
    <w:rsid w:val="00852085"/>
    <w:rsid w:val="00852ABB"/>
    <w:rsid w:val="00852EF1"/>
    <w:rsid w:val="00852F5E"/>
    <w:rsid w:val="00853828"/>
    <w:rsid w:val="0085385C"/>
    <w:rsid w:val="00853C31"/>
    <w:rsid w:val="00853DD8"/>
    <w:rsid w:val="00856459"/>
    <w:rsid w:val="00856F4B"/>
    <w:rsid w:val="008572D7"/>
    <w:rsid w:val="00860F97"/>
    <w:rsid w:val="00861870"/>
    <w:rsid w:val="00861CD9"/>
    <w:rsid w:val="00862673"/>
    <w:rsid w:val="00862C95"/>
    <w:rsid w:val="00862FA3"/>
    <w:rsid w:val="008640E7"/>
    <w:rsid w:val="00864727"/>
    <w:rsid w:val="00864777"/>
    <w:rsid w:val="00864F02"/>
    <w:rsid w:val="00865289"/>
    <w:rsid w:val="00865356"/>
    <w:rsid w:val="008667E4"/>
    <w:rsid w:val="00866DFC"/>
    <w:rsid w:val="008707EF"/>
    <w:rsid w:val="008722E4"/>
    <w:rsid w:val="0087256E"/>
    <w:rsid w:val="00872D19"/>
    <w:rsid w:val="008734E5"/>
    <w:rsid w:val="00873BB3"/>
    <w:rsid w:val="00874CC3"/>
    <w:rsid w:val="00874D3B"/>
    <w:rsid w:val="00875025"/>
    <w:rsid w:val="00875E70"/>
    <w:rsid w:val="008771B5"/>
    <w:rsid w:val="00877493"/>
    <w:rsid w:val="008810C8"/>
    <w:rsid w:val="008811F4"/>
    <w:rsid w:val="008812CC"/>
    <w:rsid w:val="00881677"/>
    <w:rsid w:val="008823A1"/>
    <w:rsid w:val="00882FA8"/>
    <w:rsid w:val="00884487"/>
    <w:rsid w:val="008852CB"/>
    <w:rsid w:val="008854CB"/>
    <w:rsid w:val="00885C3B"/>
    <w:rsid w:val="008863D2"/>
    <w:rsid w:val="0088658D"/>
    <w:rsid w:val="00886E28"/>
    <w:rsid w:val="00887170"/>
    <w:rsid w:val="0088719D"/>
    <w:rsid w:val="00890385"/>
    <w:rsid w:val="00890EEE"/>
    <w:rsid w:val="0089121B"/>
    <w:rsid w:val="0089195B"/>
    <w:rsid w:val="00893B4D"/>
    <w:rsid w:val="00893CA5"/>
    <w:rsid w:val="0089419F"/>
    <w:rsid w:val="008957F2"/>
    <w:rsid w:val="00895B12"/>
    <w:rsid w:val="00895FA8"/>
    <w:rsid w:val="008977ED"/>
    <w:rsid w:val="00897A58"/>
    <w:rsid w:val="008A17A6"/>
    <w:rsid w:val="008A2267"/>
    <w:rsid w:val="008A2D40"/>
    <w:rsid w:val="008A3500"/>
    <w:rsid w:val="008A3673"/>
    <w:rsid w:val="008A36D8"/>
    <w:rsid w:val="008A4209"/>
    <w:rsid w:val="008A4E07"/>
    <w:rsid w:val="008A589B"/>
    <w:rsid w:val="008A658F"/>
    <w:rsid w:val="008A7451"/>
    <w:rsid w:val="008A7616"/>
    <w:rsid w:val="008A7B87"/>
    <w:rsid w:val="008A7F32"/>
    <w:rsid w:val="008B137A"/>
    <w:rsid w:val="008B24D0"/>
    <w:rsid w:val="008B25A6"/>
    <w:rsid w:val="008B2720"/>
    <w:rsid w:val="008B3D88"/>
    <w:rsid w:val="008B49FA"/>
    <w:rsid w:val="008B5406"/>
    <w:rsid w:val="008B5970"/>
    <w:rsid w:val="008B5BD6"/>
    <w:rsid w:val="008B61C4"/>
    <w:rsid w:val="008C07B7"/>
    <w:rsid w:val="008C0F1C"/>
    <w:rsid w:val="008C10B5"/>
    <w:rsid w:val="008C1181"/>
    <w:rsid w:val="008C1238"/>
    <w:rsid w:val="008C142C"/>
    <w:rsid w:val="008C1677"/>
    <w:rsid w:val="008C1946"/>
    <w:rsid w:val="008C1B2A"/>
    <w:rsid w:val="008C1DB5"/>
    <w:rsid w:val="008C1E70"/>
    <w:rsid w:val="008C32B6"/>
    <w:rsid w:val="008C33E2"/>
    <w:rsid w:val="008C348E"/>
    <w:rsid w:val="008C3607"/>
    <w:rsid w:val="008C3FB7"/>
    <w:rsid w:val="008C4B92"/>
    <w:rsid w:val="008C54C6"/>
    <w:rsid w:val="008C5CB5"/>
    <w:rsid w:val="008C62EE"/>
    <w:rsid w:val="008C72DE"/>
    <w:rsid w:val="008C74BE"/>
    <w:rsid w:val="008C7D35"/>
    <w:rsid w:val="008D006E"/>
    <w:rsid w:val="008D0070"/>
    <w:rsid w:val="008D0A31"/>
    <w:rsid w:val="008D1029"/>
    <w:rsid w:val="008D2018"/>
    <w:rsid w:val="008D23CE"/>
    <w:rsid w:val="008D2589"/>
    <w:rsid w:val="008D265D"/>
    <w:rsid w:val="008D27B4"/>
    <w:rsid w:val="008D324E"/>
    <w:rsid w:val="008D359D"/>
    <w:rsid w:val="008D6064"/>
    <w:rsid w:val="008D60BC"/>
    <w:rsid w:val="008D6751"/>
    <w:rsid w:val="008D6F71"/>
    <w:rsid w:val="008D7597"/>
    <w:rsid w:val="008D78A2"/>
    <w:rsid w:val="008E11B9"/>
    <w:rsid w:val="008E12AE"/>
    <w:rsid w:val="008E1641"/>
    <w:rsid w:val="008E1675"/>
    <w:rsid w:val="008E2A34"/>
    <w:rsid w:val="008E2F61"/>
    <w:rsid w:val="008E3230"/>
    <w:rsid w:val="008E3F03"/>
    <w:rsid w:val="008E41CB"/>
    <w:rsid w:val="008E4CFE"/>
    <w:rsid w:val="008E4DD3"/>
    <w:rsid w:val="008E4E1C"/>
    <w:rsid w:val="008E5025"/>
    <w:rsid w:val="008E6206"/>
    <w:rsid w:val="008E6AE6"/>
    <w:rsid w:val="008E7D24"/>
    <w:rsid w:val="008E7F66"/>
    <w:rsid w:val="008F076B"/>
    <w:rsid w:val="008F0802"/>
    <w:rsid w:val="008F0A4D"/>
    <w:rsid w:val="008F0DB7"/>
    <w:rsid w:val="008F1445"/>
    <w:rsid w:val="008F19AD"/>
    <w:rsid w:val="008F1F04"/>
    <w:rsid w:val="008F366C"/>
    <w:rsid w:val="008F3A3F"/>
    <w:rsid w:val="008F4089"/>
    <w:rsid w:val="008F4FDC"/>
    <w:rsid w:val="008F60B6"/>
    <w:rsid w:val="008F61A3"/>
    <w:rsid w:val="008F6DDF"/>
    <w:rsid w:val="008F71B3"/>
    <w:rsid w:val="008F7711"/>
    <w:rsid w:val="00900253"/>
    <w:rsid w:val="009003D8"/>
    <w:rsid w:val="00900D0D"/>
    <w:rsid w:val="0090166D"/>
    <w:rsid w:val="009017CE"/>
    <w:rsid w:val="00901FB9"/>
    <w:rsid w:val="009029FC"/>
    <w:rsid w:val="00903301"/>
    <w:rsid w:val="00903BC4"/>
    <w:rsid w:val="00904705"/>
    <w:rsid w:val="009049CF"/>
    <w:rsid w:val="00906ABE"/>
    <w:rsid w:val="00906F4C"/>
    <w:rsid w:val="009079ED"/>
    <w:rsid w:val="0091049F"/>
    <w:rsid w:val="00910C8D"/>
    <w:rsid w:val="00911395"/>
    <w:rsid w:val="009116E5"/>
    <w:rsid w:val="00912127"/>
    <w:rsid w:val="00913463"/>
    <w:rsid w:val="009138CA"/>
    <w:rsid w:val="00914E86"/>
    <w:rsid w:val="00915607"/>
    <w:rsid w:val="009158DF"/>
    <w:rsid w:val="00915A39"/>
    <w:rsid w:val="009174AA"/>
    <w:rsid w:val="00917951"/>
    <w:rsid w:val="009202A5"/>
    <w:rsid w:val="00920CA9"/>
    <w:rsid w:val="00920CB1"/>
    <w:rsid w:val="009210BD"/>
    <w:rsid w:val="00921606"/>
    <w:rsid w:val="009219A0"/>
    <w:rsid w:val="0092209B"/>
    <w:rsid w:val="009229EE"/>
    <w:rsid w:val="0092318C"/>
    <w:rsid w:val="0092398A"/>
    <w:rsid w:val="00923A01"/>
    <w:rsid w:val="00924992"/>
    <w:rsid w:val="00924AFA"/>
    <w:rsid w:val="00924BEB"/>
    <w:rsid w:val="00926CD5"/>
    <w:rsid w:val="0092767A"/>
    <w:rsid w:val="00927814"/>
    <w:rsid w:val="00927F1C"/>
    <w:rsid w:val="00927F96"/>
    <w:rsid w:val="009304C5"/>
    <w:rsid w:val="009307D7"/>
    <w:rsid w:val="00930AFC"/>
    <w:rsid w:val="00931752"/>
    <w:rsid w:val="00931E9B"/>
    <w:rsid w:val="00932736"/>
    <w:rsid w:val="00933119"/>
    <w:rsid w:val="009333FD"/>
    <w:rsid w:val="0093507D"/>
    <w:rsid w:val="00935569"/>
    <w:rsid w:val="00935756"/>
    <w:rsid w:val="00937CE6"/>
    <w:rsid w:val="00941080"/>
    <w:rsid w:val="00942503"/>
    <w:rsid w:val="00942689"/>
    <w:rsid w:val="00942ADF"/>
    <w:rsid w:val="00943236"/>
    <w:rsid w:val="00943BFB"/>
    <w:rsid w:val="009444BF"/>
    <w:rsid w:val="00944E82"/>
    <w:rsid w:val="00945BEC"/>
    <w:rsid w:val="00947445"/>
    <w:rsid w:val="00947789"/>
    <w:rsid w:val="009503F8"/>
    <w:rsid w:val="00950677"/>
    <w:rsid w:val="00950858"/>
    <w:rsid w:val="00950F7B"/>
    <w:rsid w:val="00950FD8"/>
    <w:rsid w:val="00951155"/>
    <w:rsid w:val="009511BD"/>
    <w:rsid w:val="0095259A"/>
    <w:rsid w:val="0095262A"/>
    <w:rsid w:val="009532E9"/>
    <w:rsid w:val="009543FE"/>
    <w:rsid w:val="00955702"/>
    <w:rsid w:val="009572B6"/>
    <w:rsid w:val="009574D7"/>
    <w:rsid w:val="00957D06"/>
    <w:rsid w:val="009605CE"/>
    <w:rsid w:val="00961231"/>
    <w:rsid w:val="00961448"/>
    <w:rsid w:val="00961D32"/>
    <w:rsid w:val="00962085"/>
    <w:rsid w:val="00962161"/>
    <w:rsid w:val="009623C5"/>
    <w:rsid w:val="009642A0"/>
    <w:rsid w:val="00964B82"/>
    <w:rsid w:val="00964B8C"/>
    <w:rsid w:val="00965A5A"/>
    <w:rsid w:val="0096609F"/>
    <w:rsid w:val="00966176"/>
    <w:rsid w:val="00966A79"/>
    <w:rsid w:val="00966E18"/>
    <w:rsid w:val="009673E2"/>
    <w:rsid w:val="0097013B"/>
    <w:rsid w:val="009709F6"/>
    <w:rsid w:val="00971D0D"/>
    <w:rsid w:val="009720A5"/>
    <w:rsid w:val="00972323"/>
    <w:rsid w:val="00972E11"/>
    <w:rsid w:val="0097548F"/>
    <w:rsid w:val="00975CF2"/>
    <w:rsid w:val="0097676A"/>
    <w:rsid w:val="0097724E"/>
    <w:rsid w:val="00977DA7"/>
    <w:rsid w:val="00982CE9"/>
    <w:rsid w:val="009836A1"/>
    <w:rsid w:val="00983B90"/>
    <w:rsid w:val="00984615"/>
    <w:rsid w:val="0098481B"/>
    <w:rsid w:val="00985263"/>
    <w:rsid w:val="00985BBC"/>
    <w:rsid w:val="00990CCE"/>
    <w:rsid w:val="009916C6"/>
    <w:rsid w:val="00991FEB"/>
    <w:rsid w:val="00992BCF"/>
    <w:rsid w:val="0099325A"/>
    <w:rsid w:val="009939E4"/>
    <w:rsid w:val="009940EE"/>
    <w:rsid w:val="00994B59"/>
    <w:rsid w:val="009965BB"/>
    <w:rsid w:val="00996945"/>
    <w:rsid w:val="00996ABD"/>
    <w:rsid w:val="009976D1"/>
    <w:rsid w:val="00997CC8"/>
    <w:rsid w:val="009A048C"/>
    <w:rsid w:val="009A1A7F"/>
    <w:rsid w:val="009A1EDB"/>
    <w:rsid w:val="009A2171"/>
    <w:rsid w:val="009A3268"/>
    <w:rsid w:val="009A418F"/>
    <w:rsid w:val="009A464C"/>
    <w:rsid w:val="009A49BF"/>
    <w:rsid w:val="009A4B66"/>
    <w:rsid w:val="009A4B91"/>
    <w:rsid w:val="009A5651"/>
    <w:rsid w:val="009A5CDE"/>
    <w:rsid w:val="009A608D"/>
    <w:rsid w:val="009B079C"/>
    <w:rsid w:val="009B0D7E"/>
    <w:rsid w:val="009B2293"/>
    <w:rsid w:val="009B2303"/>
    <w:rsid w:val="009B2511"/>
    <w:rsid w:val="009B2CD3"/>
    <w:rsid w:val="009B3596"/>
    <w:rsid w:val="009B5832"/>
    <w:rsid w:val="009B5C9C"/>
    <w:rsid w:val="009B690F"/>
    <w:rsid w:val="009B74E5"/>
    <w:rsid w:val="009B767D"/>
    <w:rsid w:val="009C0EC3"/>
    <w:rsid w:val="009C1F37"/>
    <w:rsid w:val="009C23BF"/>
    <w:rsid w:val="009C249A"/>
    <w:rsid w:val="009C2DDD"/>
    <w:rsid w:val="009C2F92"/>
    <w:rsid w:val="009C443C"/>
    <w:rsid w:val="009C4CAB"/>
    <w:rsid w:val="009C5C72"/>
    <w:rsid w:val="009C720B"/>
    <w:rsid w:val="009D05ED"/>
    <w:rsid w:val="009D0622"/>
    <w:rsid w:val="009D086B"/>
    <w:rsid w:val="009D0BC9"/>
    <w:rsid w:val="009D18B3"/>
    <w:rsid w:val="009D1BA0"/>
    <w:rsid w:val="009D2610"/>
    <w:rsid w:val="009D28AE"/>
    <w:rsid w:val="009D3AF8"/>
    <w:rsid w:val="009D4BF0"/>
    <w:rsid w:val="009D53D5"/>
    <w:rsid w:val="009D6476"/>
    <w:rsid w:val="009D79CA"/>
    <w:rsid w:val="009E09D6"/>
    <w:rsid w:val="009E0FBB"/>
    <w:rsid w:val="009E246C"/>
    <w:rsid w:val="009E29C9"/>
    <w:rsid w:val="009E2BC6"/>
    <w:rsid w:val="009E2E37"/>
    <w:rsid w:val="009E3725"/>
    <w:rsid w:val="009E43FC"/>
    <w:rsid w:val="009E5A0E"/>
    <w:rsid w:val="009E60DA"/>
    <w:rsid w:val="009E6702"/>
    <w:rsid w:val="009E7187"/>
    <w:rsid w:val="009E7B29"/>
    <w:rsid w:val="009E7CFB"/>
    <w:rsid w:val="009F0C97"/>
    <w:rsid w:val="009F0DD4"/>
    <w:rsid w:val="009F28A6"/>
    <w:rsid w:val="009F313E"/>
    <w:rsid w:val="009F3925"/>
    <w:rsid w:val="009F4006"/>
    <w:rsid w:val="009F420D"/>
    <w:rsid w:val="009F436A"/>
    <w:rsid w:val="009F45E0"/>
    <w:rsid w:val="009F46EF"/>
    <w:rsid w:val="009F572D"/>
    <w:rsid w:val="009F5BA0"/>
    <w:rsid w:val="009F5E80"/>
    <w:rsid w:val="009F62C1"/>
    <w:rsid w:val="009F7136"/>
    <w:rsid w:val="009F71F4"/>
    <w:rsid w:val="009F726B"/>
    <w:rsid w:val="00A01CD8"/>
    <w:rsid w:val="00A01F9F"/>
    <w:rsid w:val="00A02875"/>
    <w:rsid w:val="00A048B1"/>
    <w:rsid w:val="00A04DC2"/>
    <w:rsid w:val="00A053F4"/>
    <w:rsid w:val="00A0551C"/>
    <w:rsid w:val="00A070F6"/>
    <w:rsid w:val="00A072E2"/>
    <w:rsid w:val="00A07D04"/>
    <w:rsid w:val="00A10EBE"/>
    <w:rsid w:val="00A12566"/>
    <w:rsid w:val="00A12944"/>
    <w:rsid w:val="00A12D54"/>
    <w:rsid w:val="00A13107"/>
    <w:rsid w:val="00A1310B"/>
    <w:rsid w:val="00A13B84"/>
    <w:rsid w:val="00A14474"/>
    <w:rsid w:val="00A1497C"/>
    <w:rsid w:val="00A14995"/>
    <w:rsid w:val="00A14B98"/>
    <w:rsid w:val="00A14E54"/>
    <w:rsid w:val="00A1786B"/>
    <w:rsid w:val="00A17D67"/>
    <w:rsid w:val="00A20250"/>
    <w:rsid w:val="00A20DF2"/>
    <w:rsid w:val="00A20F76"/>
    <w:rsid w:val="00A23442"/>
    <w:rsid w:val="00A235EF"/>
    <w:rsid w:val="00A251F7"/>
    <w:rsid w:val="00A25222"/>
    <w:rsid w:val="00A25425"/>
    <w:rsid w:val="00A257DB"/>
    <w:rsid w:val="00A26327"/>
    <w:rsid w:val="00A27750"/>
    <w:rsid w:val="00A30CE2"/>
    <w:rsid w:val="00A31D74"/>
    <w:rsid w:val="00A32DEE"/>
    <w:rsid w:val="00A361B9"/>
    <w:rsid w:val="00A3635C"/>
    <w:rsid w:val="00A36675"/>
    <w:rsid w:val="00A3697D"/>
    <w:rsid w:val="00A37609"/>
    <w:rsid w:val="00A40BD1"/>
    <w:rsid w:val="00A40F4D"/>
    <w:rsid w:val="00A413D9"/>
    <w:rsid w:val="00A41CB6"/>
    <w:rsid w:val="00A41FB5"/>
    <w:rsid w:val="00A42696"/>
    <w:rsid w:val="00A4295B"/>
    <w:rsid w:val="00A42E36"/>
    <w:rsid w:val="00A434CF"/>
    <w:rsid w:val="00A440F3"/>
    <w:rsid w:val="00A44C9B"/>
    <w:rsid w:val="00A44E16"/>
    <w:rsid w:val="00A47925"/>
    <w:rsid w:val="00A50035"/>
    <w:rsid w:val="00A5139E"/>
    <w:rsid w:val="00A52708"/>
    <w:rsid w:val="00A52D23"/>
    <w:rsid w:val="00A5363F"/>
    <w:rsid w:val="00A55466"/>
    <w:rsid w:val="00A5562C"/>
    <w:rsid w:val="00A56469"/>
    <w:rsid w:val="00A568CD"/>
    <w:rsid w:val="00A56AFE"/>
    <w:rsid w:val="00A602C4"/>
    <w:rsid w:val="00A616A5"/>
    <w:rsid w:val="00A61CC2"/>
    <w:rsid w:val="00A621BB"/>
    <w:rsid w:val="00A625D9"/>
    <w:rsid w:val="00A630F1"/>
    <w:rsid w:val="00A63656"/>
    <w:rsid w:val="00A637B1"/>
    <w:rsid w:val="00A63BA4"/>
    <w:rsid w:val="00A63E71"/>
    <w:rsid w:val="00A646DF"/>
    <w:rsid w:val="00A64A65"/>
    <w:rsid w:val="00A64D32"/>
    <w:rsid w:val="00A652D7"/>
    <w:rsid w:val="00A656E9"/>
    <w:rsid w:val="00A65C37"/>
    <w:rsid w:val="00A65D73"/>
    <w:rsid w:val="00A65E64"/>
    <w:rsid w:val="00A67540"/>
    <w:rsid w:val="00A67914"/>
    <w:rsid w:val="00A70A54"/>
    <w:rsid w:val="00A70F5D"/>
    <w:rsid w:val="00A71FC9"/>
    <w:rsid w:val="00A72FE4"/>
    <w:rsid w:val="00A7339D"/>
    <w:rsid w:val="00A74BB0"/>
    <w:rsid w:val="00A74D65"/>
    <w:rsid w:val="00A74E6F"/>
    <w:rsid w:val="00A752FF"/>
    <w:rsid w:val="00A759F5"/>
    <w:rsid w:val="00A774DF"/>
    <w:rsid w:val="00A7794C"/>
    <w:rsid w:val="00A77E56"/>
    <w:rsid w:val="00A80167"/>
    <w:rsid w:val="00A805E8"/>
    <w:rsid w:val="00A80672"/>
    <w:rsid w:val="00A8088A"/>
    <w:rsid w:val="00A80953"/>
    <w:rsid w:val="00A82128"/>
    <w:rsid w:val="00A82579"/>
    <w:rsid w:val="00A82F4E"/>
    <w:rsid w:val="00A84E48"/>
    <w:rsid w:val="00A85418"/>
    <w:rsid w:val="00A854D3"/>
    <w:rsid w:val="00A86167"/>
    <w:rsid w:val="00A865C2"/>
    <w:rsid w:val="00A86671"/>
    <w:rsid w:val="00A86A31"/>
    <w:rsid w:val="00A86E9D"/>
    <w:rsid w:val="00A879CA"/>
    <w:rsid w:val="00A91BB6"/>
    <w:rsid w:val="00A91C09"/>
    <w:rsid w:val="00A928AA"/>
    <w:rsid w:val="00A92B95"/>
    <w:rsid w:val="00A92C56"/>
    <w:rsid w:val="00A92D33"/>
    <w:rsid w:val="00A93298"/>
    <w:rsid w:val="00A93B7E"/>
    <w:rsid w:val="00A942F9"/>
    <w:rsid w:val="00A96889"/>
    <w:rsid w:val="00A9701E"/>
    <w:rsid w:val="00A97D47"/>
    <w:rsid w:val="00AA04E3"/>
    <w:rsid w:val="00AA0B9F"/>
    <w:rsid w:val="00AA252F"/>
    <w:rsid w:val="00AA2581"/>
    <w:rsid w:val="00AA2723"/>
    <w:rsid w:val="00AA2CAB"/>
    <w:rsid w:val="00AA3251"/>
    <w:rsid w:val="00AA34A2"/>
    <w:rsid w:val="00AA3A99"/>
    <w:rsid w:val="00AA4346"/>
    <w:rsid w:val="00AA5445"/>
    <w:rsid w:val="00AA58C3"/>
    <w:rsid w:val="00AA6031"/>
    <w:rsid w:val="00AA677E"/>
    <w:rsid w:val="00AA67E4"/>
    <w:rsid w:val="00AA6C86"/>
    <w:rsid w:val="00AA7F21"/>
    <w:rsid w:val="00AB0266"/>
    <w:rsid w:val="00AB06A4"/>
    <w:rsid w:val="00AB1556"/>
    <w:rsid w:val="00AB2644"/>
    <w:rsid w:val="00AB43AD"/>
    <w:rsid w:val="00AB468F"/>
    <w:rsid w:val="00AB4C99"/>
    <w:rsid w:val="00AB5397"/>
    <w:rsid w:val="00AB558F"/>
    <w:rsid w:val="00AB5D5A"/>
    <w:rsid w:val="00AB5EEE"/>
    <w:rsid w:val="00AB5F25"/>
    <w:rsid w:val="00AB68B8"/>
    <w:rsid w:val="00AC0D5B"/>
    <w:rsid w:val="00AC124B"/>
    <w:rsid w:val="00AC16B2"/>
    <w:rsid w:val="00AC1785"/>
    <w:rsid w:val="00AC2433"/>
    <w:rsid w:val="00AC2E5E"/>
    <w:rsid w:val="00AC40D8"/>
    <w:rsid w:val="00AC6625"/>
    <w:rsid w:val="00AC72A6"/>
    <w:rsid w:val="00AC7B9E"/>
    <w:rsid w:val="00AC7E5B"/>
    <w:rsid w:val="00AD0900"/>
    <w:rsid w:val="00AD132B"/>
    <w:rsid w:val="00AD19D4"/>
    <w:rsid w:val="00AD1F19"/>
    <w:rsid w:val="00AD2EBE"/>
    <w:rsid w:val="00AD3FB8"/>
    <w:rsid w:val="00AD6537"/>
    <w:rsid w:val="00AD6B42"/>
    <w:rsid w:val="00AD6E19"/>
    <w:rsid w:val="00AD6FD6"/>
    <w:rsid w:val="00AE0224"/>
    <w:rsid w:val="00AE042F"/>
    <w:rsid w:val="00AE1172"/>
    <w:rsid w:val="00AE1774"/>
    <w:rsid w:val="00AE240D"/>
    <w:rsid w:val="00AE2B43"/>
    <w:rsid w:val="00AE373E"/>
    <w:rsid w:val="00AE3896"/>
    <w:rsid w:val="00AE43D3"/>
    <w:rsid w:val="00AE4DF5"/>
    <w:rsid w:val="00AE5567"/>
    <w:rsid w:val="00AE5C93"/>
    <w:rsid w:val="00AE5F97"/>
    <w:rsid w:val="00AE645C"/>
    <w:rsid w:val="00AE6B1B"/>
    <w:rsid w:val="00AE6F21"/>
    <w:rsid w:val="00AF0912"/>
    <w:rsid w:val="00AF0B52"/>
    <w:rsid w:val="00AF0F74"/>
    <w:rsid w:val="00AF1C54"/>
    <w:rsid w:val="00AF1D82"/>
    <w:rsid w:val="00AF3B0C"/>
    <w:rsid w:val="00AF495E"/>
    <w:rsid w:val="00AF49A8"/>
    <w:rsid w:val="00AF4BA9"/>
    <w:rsid w:val="00AF52E4"/>
    <w:rsid w:val="00AF5536"/>
    <w:rsid w:val="00AF7471"/>
    <w:rsid w:val="00AF74DC"/>
    <w:rsid w:val="00B0072D"/>
    <w:rsid w:val="00B00775"/>
    <w:rsid w:val="00B016F3"/>
    <w:rsid w:val="00B02178"/>
    <w:rsid w:val="00B02445"/>
    <w:rsid w:val="00B026A5"/>
    <w:rsid w:val="00B02776"/>
    <w:rsid w:val="00B0312A"/>
    <w:rsid w:val="00B03336"/>
    <w:rsid w:val="00B03614"/>
    <w:rsid w:val="00B03D99"/>
    <w:rsid w:val="00B0501B"/>
    <w:rsid w:val="00B059E6"/>
    <w:rsid w:val="00B064E7"/>
    <w:rsid w:val="00B06559"/>
    <w:rsid w:val="00B0684D"/>
    <w:rsid w:val="00B06EA0"/>
    <w:rsid w:val="00B0784B"/>
    <w:rsid w:val="00B101CA"/>
    <w:rsid w:val="00B10E3E"/>
    <w:rsid w:val="00B11657"/>
    <w:rsid w:val="00B119BF"/>
    <w:rsid w:val="00B1200A"/>
    <w:rsid w:val="00B12490"/>
    <w:rsid w:val="00B12758"/>
    <w:rsid w:val="00B13175"/>
    <w:rsid w:val="00B1491D"/>
    <w:rsid w:val="00B14A63"/>
    <w:rsid w:val="00B14B38"/>
    <w:rsid w:val="00B1634E"/>
    <w:rsid w:val="00B173CA"/>
    <w:rsid w:val="00B17924"/>
    <w:rsid w:val="00B17EBD"/>
    <w:rsid w:val="00B21675"/>
    <w:rsid w:val="00B216BE"/>
    <w:rsid w:val="00B21C64"/>
    <w:rsid w:val="00B21DA8"/>
    <w:rsid w:val="00B22D98"/>
    <w:rsid w:val="00B2337E"/>
    <w:rsid w:val="00B23744"/>
    <w:rsid w:val="00B23851"/>
    <w:rsid w:val="00B23D57"/>
    <w:rsid w:val="00B25873"/>
    <w:rsid w:val="00B25B9F"/>
    <w:rsid w:val="00B267B8"/>
    <w:rsid w:val="00B310B4"/>
    <w:rsid w:val="00B338D9"/>
    <w:rsid w:val="00B339BB"/>
    <w:rsid w:val="00B339EA"/>
    <w:rsid w:val="00B3482A"/>
    <w:rsid w:val="00B34B72"/>
    <w:rsid w:val="00B35FB1"/>
    <w:rsid w:val="00B36BB4"/>
    <w:rsid w:val="00B379A5"/>
    <w:rsid w:val="00B40C56"/>
    <w:rsid w:val="00B40FD1"/>
    <w:rsid w:val="00B416C7"/>
    <w:rsid w:val="00B419CE"/>
    <w:rsid w:val="00B44262"/>
    <w:rsid w:val="00B4453E"/>
    <w:rsid w:val="00B44F0E"/>
    <w:rsid w:val="00B459F2"/>
    <w:rsid w:val="00B465F0"/>
    <w:rsid w:val="00B4684E"/>
    <w:rsid w:val="00B46941"/>
    <w:rsid w:val="00B4695D"/>
    <w:rsid w:val="00B46B1F"/>
    <w:rsid w:val="00B46B68"/>
    <w:rsid w:val="00B46F43"/>
    <w:rsid w:val="00B47545"/>
    <w:rsid w:val="00B509D9"/>
    <w:rsid w:val="00B51732"/>
    <w:rsid w:val="00B51ACF"/>
    <w:rsid w:val="00B51B79"/>
    <w:rsid w:val="00B51F93"/>
    <w:rsid w:val="00B52202"/>
    <w:rsid w:val="00B52BF9"/>
    <w:rsid w:val="00B53ECA"/>
    <w:rsid w:val="00B53EF4"/>
    <w:rsid w:val="00B56461"/>
    <w:rsid w:val="00B56FA8"/>
    <w:rsid w:val="00B57130"/>
    <w:rsid w:val="00B57AAF"/>
    <w:rsid w:val="00B57D75"/>
    <w:rsid w:val="00B62375"/>
    <w:rsid w:val="00B625C2"/>
    <w:rsid w:val="00B639F6"/>
    <w:rsid w:val="00B64500"/>
    <w:rsid w:val="00B64930"/>
    <w:rsid w:val="00B657E3"/>
    <w:rsid w:val="00B66F4E"/>
    <w:rsid w:val="00B67464"/>
    <w:rsid w:val="00B67B8A"/>
    <w:rsid w:val="00B7116D"/>
    <w:rsid w:val="00B71C8B"/>
    <w:rsid w:val="00B71D4A"/>
    <w:rsid w:val="00B71FB2"/>
    <w:rsid w:val="00B7259D"/>
    <w:rsid w:val="00B73591"/>
    <w:rsid w:val="00B7427F"/>
    <w:rsid w:val="00B748FE"/>
    <w:rsid w:val="00B7547A"/>
    <w:rsid w:val="00B759A2"/>
    <w:rsid w:val="00B75CE5"/>
    <w:rsid w:val="00B824FF"/>
    <w:rsid w:val="00B82A0F"/>
    <w:rsid w:val="00B83CFE"/>
    <w:rsid w:val="00B83EAB"/>
    <w:rsid w:val="00B8479E"/>
    <w:rsid w:val="00B848E0"/>
    <w:rsid w:val="00B84A7D"/>
    <w:rsid w:val="00B8543B"/>
    <w:rsid w:val="00B854EF"/>
    <w:rsid w:val="00B85550"/>
    <w:rsid w:val="00B85A30"/>
    <w:rsid w:val="00B86855"/>
    <w:rsid w:val="00B8691D"/>
    <w:rsid w:val="00B87358"/>
    <w:rsid w:val="00B87C15"/>
    <w:rsid w:val="00B87D01"/>
    <w:rsid w:val="00B87DF9"/>
    <w:rsid w:val="00B87E44"/>
    <w:rsid w:val="00B90549"/>
    <w:rsid w:val="00B90CCD"/>
    <w:rsid w:val="00B9169A"/>
    <w:rsid w:val="00B9187B"/>
    <w:rsid w:val="00B92443"/>
    <w:rsid w:val="00B9298E"/>
    <w:rsid w:val="00B950A2"/>
    <w:rsid w:val="00B95248"/>
    <w:rsid w:val="00B956BD"/>
    <w:rsid w:val="00B9580E"/>
    <w:rsid w:val="00B95FA6"/>
    <w:rsid w:val="00B9715A"/>
    <w:rsid w:val="00B97184"/>
    <w:rsid w:val="00B9785E"/>
    <w:rsid w:val="00B97EDC"/>
    <w:rsid w:val="00BA01F5"/>
    <w:rsid w:val="00BA05B2"/>
    <w:rsid w:val="00BA175F"/>
    <w:rsid w:val="00BA2B4A"/>
    <w:rsid w:val="00BA4845"/>
    <w:rsid w:val="00BA4AAD"/>
    <w:rsid w:val="00BA52ED"/>
    <w:rsid w:val="00BA65AF"/>
    <w:rsid w:val="00BA6B6B"/>
    <w:rsid w:val="00BA7667"/>
    <w:rsid w:val="00BA7AB2"/>
    <w:rsid w:val="00BB02B4"/>
    <w:rsid w:val="00BB12F2"/>
    <w:rsid w:val="00BB1B8F"/>
    <w:rsid w:val="00BB21C2"/>
    <w:rsid w:val="00BB2FD0"/>
    <w:rsid w:val="00BB3690"/>
    <w:rsid w:val="00BB3DCF"/>
    <w:rsid w:val="00BB4155"/>
    <w:rsid w:val="00BB49AE"/>
    <w:rsid w:val="00BB4DE2"/>
    <w:rsid w:val="00BB5157"/>
    <w:rsid w:val="00BB55B5"/>
    <w:rsid w:val="00BB58BD"/>
    <w:rsid w:val="00BB604A"/>
    <w:rsid w:val="00BB62F8"/>
    <w:rsid w:val="00BB7732"/>
    <w:rsid w:val="00BB776C"/>
    <w:rsid w:val="00BB7BE2"/>
    <w:rsid w:val="00BC0282"/>
    <w:rsid w:val="00BC0676"/>
    <w:rsid w:val="00BC1F39"/>
    <w:rsid w:val="00BC286C"/>
    <w:rsid w:val="00BC39ED"/>
    <w:rsid w:val="00BC3A71"/>
    <w:rsid w:val="00BC46E5"/>
    <w:rsid w:val="00BC4B18"/>
    <w:rsid w:val="00BC532E"/>
    <w:rsid w:val="00BC5337"/>
    <w:rsid w:val="00BC545C"/>
    <w:rsid w:val="00BC58BE"/>
    <w:rsid w:val="00BC6679"/>
    <w:rsid w:val="00BC6F12"/>
    <w:rsid w:val="00BD0A25"/>
    <w:rsid w:val="00BD16E8"/>
    <w:rsid w:val="00BD174B"/>
    <w:rsid w:val="00BD1E41"/>
    <w:rsid w:val="00BD26BF"/>
    <w:rsid w:val="00BD2F45"/>
    <w:rsid w:val="00BD3AE6"/>
    <w:rsid w:val="00BD4CB0"/>
    <w:rsid w:val="00BD4F12"/>
    <w:rsid w:val="00BD533B"/>
    <w:rsid w:val="00BD5934"/>
    <w:rsid w:val="00BD5E3D"/>
    <w:rsid w:val="00BD6469"/>
    <w:rsid w:val="00BD675B"/>
    <w:rsid w:val="00BD7192"/>
    <w:rsid w:val="00BD727B"/>
    <w:rsid w:val="00BD7864"/>
    <w:rsid w:val="00BE07A5"/>
    <w:rsid w:val="00BE106D"/>
    <w:rsid w:val="00BE1D57"/>
    <w:rsid w:val="00BE31F7"/>
    <w:rsid w:val="00BE3224"/>
    <w:rsid w:val="00BE4B50"/>
    <w:rsid w:val="00BE4CE1"/>
    <w:rsid w:val="00BE535E"/>
    <w:rsid w:val="00BE57A0"/>
    <w:rsid w:val="00BE6081"/>
    <w:rsid w:val="00BE6545"/>
    <w:rsid w:val="00BE66BF"/>
    <w:rsid w:val="00BE75A4"/>
    <w:rsid w:val="00BE75D4"/>
    <w:rsid w:val="00BE7AC5"/>
    <w:rsid w:val="00BE7BF6"/>
    <w:rsid w:val="00BF0FBD"/>
    <w:rsid w:val="00BF1449"/>
    <w:rsid w:val="00BF1515"/>
    <w:rsid w:val="00BF18D9"/>
    <w:rsid w:val="00BF23C3"/>
    <w:rsid w:val="00BF2C06"/>
    <w:rsid w:val="00BF5F81"/>
    <w:rsid w:val="00BF6AB5"/>
    <w:rsid w:val="00BF6E79"/>
    <w:rsid w:val="00BF73A6"/>
    <w:rsid w:val="00C003A6"/>
    <w:rsid w:val="00C009BB"/>
    <w:rsid w:val="00C00B75"/>
    <w:rsid w:val="00C02546"/>
    <w:rsid w:val="00C025E2"/>
    <w:rsid w:val="00C0325E"/>
    <w:rsid w:val="00C03BEA"/>
    <w:rsid w:val="00C0413A"/>
    <w:rsid w:val="00C05B4E"/>
    <w:rsid w:val="00C061E6"/>
    <w:rsid w:val="00C063F6"/>
    <w:rsid w:val="00C06905"/>
    <w:rsid w:val="00C076D2"/>
    <w:rsid w:val="00C07CAE"/>
    <w:rsid w:val="00C11D65"/>
    <w:rsid w:val="00C128A7"/>
    <w:rsid w:val="00C129B0"/>
    <w:rsid w:val="00C133A0"/>
    <w:rsid w:val="00C14A76"/>
    <w:rsid w:val="00C152B2"/>
    <w:rsid w:val="00C15769"/>
    <w:rsid w:val="00C15ABF"/>
    <w:rsid w:val="00C169DB"/>
    <w:rsid w:val="00C171FC"/>
    <w:rsid w:val="00C175DE"/>
    <w:rsid w:val="00C205E6"/>
    <w:rsid w:val="00C2060F"/>
    <w:rsid w:val="00C20D43"/>
    <w:rsid w:val="00C20D5E"/>
    <w:rsid w:val="00C224B8"/>
    <w:rsid w:val="00C228F6"/>
    <w:rsid w:val="00C23D93"/>
    <w:rsid w:val="00C240FB"/>
    <w:rsid w:val="00C24541"/>
    <w:rsid w:val="00C25A78"/>
    <w:rsid w:val="00C25BCE"/>
    <w:rsid w:val="00C2653B"/>
    <w:rsid w:val="00C276A0"/>
    <w:rsid w:val="00C27E83"/>
    <w:rsid w:val="00C27EDE"/>
    <w:rsid w:val="00C30273"/>
    <w:rsid w:val="00C30900"/>
    <w:rsid w:val="00C313F7"/>
    <w:rsid w:val="00C31611"/>
    <w:rsid w:val="00C31A53"/>
    <w:rsid w:val="00C32639"/>
    <w:rsid w:val="00C34C7F"/>
    <w:rsid w:val="00C34DC0"/>
    <w:rsid w:val="00C36490"/>
    <w:rsid w:val="00C41466"/>
    <w:rsid w:val="00C42C71"/>
    <w:rsid w:val="00C43447"/>
    <w:rsid w:val="00C44DD9"/>
    <w:rsid w:val="00C44E00"/>
    <w:rsid w:val="00C44F1D"/>
    <w:rsid w:val="00C44F60"/>
    <w:rsid w:val="00C456AC"/>
    <w:rsid w:val="00C465E9"/>
    <w:rsid w:val="00C472CF"/>
    <w:rsid w:val="00C47D60"/>
    <w:rsid w:val="00C47ECE"/>
    <w:rsid w:val="00C50131"/>
    <w:rsid w:val="00C51778"/>
    <w:rsid w:val="00C51850"/>
    <w:rsid w:val="00C51D99"/>
    <w:rsid w:val="00C52ABD"/>
    <w:rsid w:val="00C52BC2"/>
    <w:rsid w:val="00C52D98"/>
    <w:rsid w:val="00C53031"/>
    <w:rsid w:val="00C536F7"/>
    <w:rsid w:val="00C542C1"/>
    <w:rsid w:val="00C5446D"/>
    <w:rsid w:val="00C55522"/>
    <w:rsid w:val="00C556B8"/>
    <w:rsid w:val="00C56937"/>
    <w:rsid w:val="00C56EEB"/>
    <w:rsid w:val="00C56FC8"/>
    <w:rsid w:val="00C5729C"/>
    <w:rsid w:val="00C57D14"/>
    <w:rsid w:val="00C57DFA"/>
    <w:rsid w:val="00C57E1F"/>
    <w:rsid w:val="00C6067D"/>
    <w:rsid w:val="00C60786"/>
    <w:rsid w:val="00C61CAD"/>
    <w:rsid w:val="00C6352C"/>
    <w:rsid w:val="00C63648"/>
    <w:rsid w:val="00C6386D"/>
    <w:rsid w:val="00C63BC8"/>
    <w:rsid w:val="00C63FFA"/>
    <w:rsid w:val="00C64A58"/>
    <w:rsid w:val="00C64B3F"/>
    <w:rsid w:val="00C64DCC"/>
    <w:rsid w:val="00C666F4"/>
    <w:rsid w:val="00C71C6B"/>
    <w:rsid w:val="00C72773"/>
    <w:rsid w:val="00C7289C"/>
    <w:rsid w:val="00C730AC"/>
    <w:rsid w:val="00C7388C"/>
    <w:rsid w:val="00C73B86"/>
    <w:rsid w:val="00C75386"/>
    <w:rsid w:val="00C768B9"/>
    <w:rsid w:val="00C76D83"/>
    <w:rsid w:val="00C76F7F"/>
    <w:rsid w:val="00C7771E"/>
    <w:rsid w:val="00C80255"/>
    <w:rsid w:val="00C8206D"/>
    <w:rsid w:val="00C822C4"/>
    <w:rsid w:val="00C82E28"/>
    <w:rsid w:val="00C82F9A"/>
    <w:rsid w:val="00C8339C"/>
    <w:rsid w:val="00C850D0"/>
    <w:rsid w:val="00C85E52"/>
    <w:rsid w:val="00C864D7"/>
    <w:rsid w:val="00C86A1A"/>
    <w:rsid w:val="00C8717A"/>
    <w:rsid w:val="00C9172B"/>
    <w:rsid w:val="00C91770"/>
    <w:rsid w:val="00C91F5E"/>
    <w:rsid w:val="00C92432"/>
    <w:rsid w:val="00C92DC7"/>
    <w:rsid w:val="00C9382E"/>
    <w:rsid w:val="00C93C14"/>
    <w:rsid w:val="00C943C5"/>
    <w:rsid w:val="00C948D7"/>
    <w:rsid w:val="00C94955"/>
    <w:rsid w:val="00C95F63"/>
    <w:rsid w:val="00C961C0"/>
    <w:rsid w:val="00C97ACC"/>
    <w:rsid w:val="00C97D23"/>
    <w:rsid w:val="00CA1321"/>
    <w:rsid w:val="00CA1515"/>
    <w:rsid w:val="00CA1609"/>
    <w:rsid w:val="00CA16ED"/>
    <w:rsid w:val="00CA3289"/>
    <w:rsid w:val="00CA3710"/>
    <w:rsid w:val="00CA3FE4"/>
    <w:rsid w:val="00CA4181"/>
    <w:rsid w:val="00CA4ACC"/>
    <w:rsid w:val="00CA4E27"/>
    <w:rsid w:val="00CA60B5"/>
    <w:rsid w:val="00CA6B7A"/>
    <w:rsid w:val="00CA6E13"/>
    <w:rsid w:val="00CA7BAD"/>
    <w:rsid w:val="00CB04AF"/>
    <w:rsid w:val="00CB0761"/>
    <w:rsid w:val="00CB15F6"/>
    <w:rsid w:val="00CB218E"/>
    <w:rsid w:val="00CB27A1"/>
    <w:rsid w:val="00CB2C39"/>
    <w:rsid w:val="00CB2D07"/>
    <w:rsid w:val="00CB3C83"/>
    <w:rsid w:val="00CB42EF"/>
    <w:rsid w:val="00CB4DA3"/>
    <w:rsid w:val="00CB5239"/>
    <w:rsid w:val="00CB5CC9"/>
    <w:rsid w:val="00CB6007"/>
    <w:rsid w:val="00CB6B33"/>
    <w:rsid w:val="00CB6FF1"/>
    <w:rsid w:val="00CC037A"/>
    <w:rsid w:val="00CC03F5"/>
    <w:rsid w:val="00CC0AD5"/>
    <w:rsid w:val="00CC0C55"/>
    <w:rsid w:val="00CC1312"/>
    <w:rsid w:val="00CC1EF0"/>
    <w:rsid w:val="00CC26FD"/>
    <w:rsid w:val="00CC37F5"/>
    <w:rsid w:val="00CC3AF5"/>
    <w:rsid w:val="00CC49C7"/>
    <w:rsid w:val="00CC5154"/>
    <w:rsid w:val="00CC5968"/>
    <w:rsid w:val="00CC6224"/>
    <w:rsid w:val="00CC6AAD"/>
    <w:rsid w:val="00CC7A54"/>
    <w:rsid w:val="00CC7F40"/>
    <w:rsid w:val="00CD0A9C"/>
    <w:rsid w:val="00CD1563"/>
    <w:rsid w:val="00CD1A33"/>
    <w:rsid w:val="00CD2328"/>
    <w:rsid w:val="00CD25C9"/>
    <w:rsid w:val="00CD4287"/>
    <w:rsid w:val="00CD4AE3"/>
    <w:rsid w:val="00CD63EC"/>
    <w:rsid w:val="00CD7229"/>
    <w:rsid w:val="00CD7B79"/>
    <w:rsid w:val="00CD7FB1"/>
    <w:rsid w:val="00CE014B"/>
    <w:rsid w:val="00CE2A67"/>
    <w:rsid w:val="00CE33AB"/>
    <w:rsid w:val="00CE3518"/>
    <w:rsid w:val="00CE45E1"/>
    <w:rsid w:val="00CE465D"/>
    <w:rsid w:val="00CE560B"/>
    <w:rsid w:val="00CE603C"/>
    <w:rsid w:val="00CE605D"/>
    <w:rsid w:val="00CE6829"/>
    <w:rsid w:val="00CE741E"/>
    <w:rsid w:val="00CE7F5B"/>
    <w:rsid w:val="00CF01B7"/>
    <w:rsid w:val="00CF0D15"/>
    <w:rsid w:val="00CF16E1"/>
    <w:rsid w:val="00CF16F6"/>
    <w:rsid w:val="00CF34E0"/>
    <w:rsid w:val="00CF39CD"/>
    <w:rsid w:val="00CF498E"/>
    <w:rsid w:val="00CF5B85"/>
    <w:rsid w:val="00CF5C13"/>
    <w:rsid w:val="00CF63C7"/>
    <w:rsid w:val="00CF6ADE"/>
    <w:rsid w:val="00CF7962"/>
    <w:rsid w:val="00D0117F"/>
    <w:rsid w:val="00D0123F"/>
    <w:rsid w:val="00D01749"/>
    <w:rsid w:val="00D01AEC"/>
    <w:rsid w:val="00D01C00"/>
    <w:rsid w:val="00D01E49"/>
    <w:rsid w:val="00D025D9"/>
    <w:rsid w:val="00D035D8"/>
    <w:rsid w:val="00D03E10"/>
    <w:rsid w:val="00D05C46"/>
    <w:rsid w:val="00D05D2E"/>
    <w:rsid w:val="00D0602B"/>
    <w:rsid w:val="00D069DA"/>
    <w:rsid w:val="00D06E35"/>
    <w:rsid w:val="00D07EB4"/>
    <w:rsid w:val="00D10CCA"/>
    <w:rsid w:val="00D1115B"/>
    <w:rsid w:val="00D1195A"/>
    <w:rsid w:val="00D12229"/>
    <w:rsid w:val="00D12266"/>
    <w:rsid w:val="00D13156"/>
    <w:rsid w:val="00D134FD"/>
    <w:rsid w:val="00D1376E"/>
    <w:rsid w:val="00D13A53"/>
    <w:rsid w:val="00D14CA9"/>
    <w:rsid w:val="00D1550D"/>
    <w:rsid w:val="00D16620"/>
    <w:rsid w:val="00D167C5"/>
    <w:rsid w:val="00D16B36"/>
    <w:rsid w:val="00D16D52"/>
    <w:rsid w:val="00D17F2C"/>
    <w:rsid w:val="00D21A4A"/>
    <w:rsid w:val="00D231F4"/>
    <w:rsid w:val="00D234F5"/>
    <w:rsid w:val="00D235FB"/>
    <w:rsid w:val="00D2387F"/>
    <w:rsid w:val="00D23BC4"/>
    <w:rsid w:val="00D23CBB"/>
    <w:rsid w:val="00D23CEA"/>
    <w:rsid w:val="00D23EF7"/>
    <w:rsid w:val="00D24232"/>
    <w:rsid w:val="00D246E9"/>
    <w:rsid w:val="00D24BD6"/>
    <w:rsid w:val="00D2628C"/>
    <w:rsid w:val="00D26C0A"/>
    <w:rsid w:val="00D26EC4"/>
    <w:rsid w:val="00D274C6"/>
    <w:rsid w:val="00D3005A"/>
    <w:rsid w:val="00D30384"/>
    <w:rsid w:val="00D30714"/>
    <w:rsid w:val="00D30C9A"/>
    <w:rsid w:val="00D31A0C"/>
    <w:rsid w:val="00D3274C"/>
    <w:rsid w:val="00D32894"/>
    <w:rsid w:val="00D32933"/>
    <w:rsid w:val="00D340B0"/>
    <w:rsid w:val="00D341E1"/>
    <w:rsid w:val="00D3493F"/>
    <w:rsid w:val="00D352AB"/>
    <w:rsid w:val="00D36B5F"/>
    <w:rsid w:val="00D377CE"/>
    <w:rsid w:val="00D37926"/>
    <w:rsid w:val="00D37D04"/>
    <w:rsid w:val="00D37E9D"/>
    <w:rsid w:val="00D37F62"/>
    <w:rsid w:val="00D402F6"/>
    <w:rsid w:val="00D418B0"/>
    <w:rsid w:val="00D41B21"/>
    <w:rsid w:val="00D42248"/>
    <w:rsid w:val="00D42648"/>
    <w:rsid w:val="00D42EEF"/>
    <w:rsid w:val="00D43053"/>
    <w:rsid w:val="00D43480"/>
    <w:rsid w:val="00D4481E"/>
    <w:rsid w:val="00D44CD1"/>
    <w:rsid w:val="00D4506B"/>
    <w:rsid w:val="00D452B2"/>
    <w:rsid w:val="00D45A9A"/>
    <w:rsid w:val="00D45B73"/>
    <w:rsid w:val="00D468CC"/>
    <w:rsid w:val="00D474A9"/>
    <w:rsid w:val="00D4750E"/>
    <w:rsid w:val="00D478D3"/>
    <w:rsid w:val="00D47BC0"/>
    <w:rsid w:val="00D50392"/>
    <w:rsid w:val="00D50917"/>
    <w:rsid w:val="00D52173"/>
    <w:rsid w:val="00D5297E"/>
    <w:rsid w:val="00D52D6E"/>
    <w:rsid w:val="00D5318C"/>
    <w:rsid w:val="00D535F0"/>
    <w:rsid w:val="00D539D6"/>
    <w:rsid w:val="00D55D0D"/>
    <w:rsid w:val="00D560EE"/>
    <w:rsid w:val="00D57029"/>
    <w:rsid w:val="00D571CF"/>
    <w:rsid w:val="00D60D9F"/>
    <w:rsid w:val="00D6118E"/>
    <w:rsid w:val="00D61684"/>
    <w:rsid w:val="00D618B0"/>
    <w:rsid w:val="00D61A3B"/>
    <w:rsid w:val="00D641CF"/>
    <w:rsid w:val="00D6420E"/>
    <w:rsid w:val="00D648F0"/>
    <w:rsid w:val="00D659F6"/>
    <w:rsid w:val="00D663AA"/>
    <w:rsid w:val="00D66961"/>
    <w:rsid w:val="00D6756A"/>
    <w:rsid w:val="00D67D87"/>
    <w:rsid w:val="00D70BDE"/>
    <w:rsid w:val="00D70C33"/>
    <w:rsid w:val="00D7163A"/>
    <w:rsid w:val="00D717AF"/>
    <w:rsid w:val="00D7233B"/>
    <w:rsid w:val="00D728C0"/>
    <w:rsid w:val="00D72A7D"/>
    <w:rsid w:val="00D72EDA"/>
    <w:rsid w:val="00D73DD8"/>
    <w:rsid w:val="00D750DA"/>
    <w:rsid w:val="00D75185"/>
    <w:rsid w:val="00D7717C"/>
    <w:rsid w:val="00D774FA"/>
    <w:rsid w:val="00D77880"/>
    <w:rsid w:val="00D813A3"/>
    <w:rsid w:val="00D81D52"/>
    <w:rsid w:val="00D82D4B"/>
    <w:rsid w:val="00D83537"/>
    <w:rsid w:val="00D835C7"/>
    <w:rsid w:val="00D8369D"/>
    <w:rsid w:val="00D84598"/>
    <w:rsid w:val="00D84E84"/>
    <w:rsid w:val="00D85933"/>
    <w:rsid w:val="00D869E7"/>
    <w:rsid w:val="00D87087"/>
    <w:rsid w:val="00D873FA"/>
    <w:rsid w:val="00D87FCA"/>
    <w:rsid w:val="00D90703"/>
    <w:rsid w:val="00D90BD5"/>
    <w:rsid w:val="00D91157"/>
    <w:rsid w:val="00D914B1"/>
    <w:rsid w:val="00D91A88"/>
    <w:rsid w:val="00D91E63"/>
    <w:rsid w:val="00D920F1"/>
    <w:rsid w:val="00D92572"/>
    <w:rsid w:val="00D92BE9"/>
    <w:rsid w:val="00D93B25"/>
    <w:rsid w:val="00D93D54"/>
    <w:rsid w:val="00D95478"/>
    <w:rsid w:val="00D95F8E"/>
    <w:rsid w:val="00D96B14"/>
    <w:rsid w:val="00D96F01"/>
    <w:rsid w:val="00D97A11"/>
    <w:rsid w:val="00D97B79"/>
    <w:rsid w:val="00DA0CD3"/>
    <w:rsid w:val="00DA0FB4"/>
    <w:rsid w:val="00DA14C2"/>
    <w:rsid w:val="00DA2257"/>
    <w:rsid w:val="00DA2579"/>
    <w:rsid w:val="00DA2982"/>
    <w:rsid w:val="00DA2A11"/>
    <w:rsid w:val="00DA2CBB"/>
    <w:rsid w:val="00DA2E27"/>
    <w:rsid w:val="00DA31CE"/>
    <w:rsid w:val="00DA3256"/>
    <w:rsid w:val="00DA4009"/>
    <w:rsid w:val="00DA408B"/>
    <w:rsid w:val="00DA41B7"/>
    <w:rsid w:val="00DA4CEF"/>
    <w:rsid w:val="00DA509E"/>
    <w:rsid w:val="00DA5F7B"/>
    <w:rsid w:val="00DA602C"/>
    <w:rsid w:val="00DA7220"/>
    <w:rsid w:val="00DA722C"/>
    <w:rsid w:val="00DB03C5"/>
    <w:rsid w:val="00DB14DC"/>
    <w:rsid w:val="00DB1B96"/>
    <w:rsid w:val="00DB35AD"/>
    <w:rsid w:val="00DB434F"/>
    <w:rsid w:val="00DB4571"/>
    <w:rsid w:val="00DB606E"/>
    <w:rsid w:val="00DB7063"/>
    <w:rsid w:val="00DB75F5"/>
    <w:rsid w:val="00DB77C8"/>
    <w:rsid w:val="00DB7ED8"/>
    <w:rsid w:val="00DC0012"/>
    <w:rsid w:val="00DC1639"/>
    <w:rsid w:val="00DC21C4"/>
    <w:rsid w:val="00DC2DC6"/>
    <w:rsid w:val="00DC3269"/>
    <w:rsid w:val="00DC4136"/>
    <w:rsid w:val="00DC4336"/>
    <w:rsid w:val="00DC4600"/>
    <w:rsid w:val="00DC480F"/>
    <w:rsid w:val="00DC4850"/>
    <w:rsid w:val="00DC4B4A"/>
    <w:rsid w:val="00DC52FB"/>
    <w:rsid w:val="00DC5586"/>
    <w:rsid w:val="00DC5C1D"/>
    <w:rsid w:val="00DC6329"/>
    <w:rsid w:val="00DC635E"/>
    <w:rsid w:val="00DD150B"/>
    <w:rsid w:val="00DD1755"/>
    <w:rsid w:val="00DD2586"/>
    <w:rsid w:val="00DD2BCD"/>
    <w:rsid w:val="00DD3289"/>
    <w:rsid w:val="00DD348F"/>
    <w:rsid w:val="00DD35D1"/>
    <w:rsid w:val="00DD3F05"/>
    <w:rsid w:val="00DD43BD"/>
    <w:rsid w:val="00DD7664"/>
    <w:rsid w:val="00DD79C7"/>
    <w:rsid w:val="00DD7A64"/>
    <w:rsid w:val="00DE069C"/>
    <w:rsid w:val="00DE11C9"/>
    <w:rsid w:val="00DE13A4"/>
    <w:rsid w:val="00DE17F1"/>
    <w:rsid w:val="00DE1FDB"/>
    <w:rsid w:val="00DE208D"/>
    <w:rsid w:val="00DE2400"/>
    <w:rsid w:val="00DE2420"/>
    <w:rsid w:val="00DE251D"/>
    <w:rsid w:val="00DE4125"/>
    <w:rsid w:val="00DE44F4"/>
    <w:rsid w:val="00DE4B72"/>
    <w:rsid w:val="00DE5D0A"/>
    <w:rsid w:val="00DE5D42"/>
    <w:rsid w:val="00DF058E"/>
    <w:rsid w:val="00DF0A27"/>
    <w:rsid w:val="00DF16E1"/>
    <w:rsid w:val="00DF2397"/>
    <w:rsid w:val="00DF2B89"/>
    <w:rsid w:val="00DF425E"/>
    <w:rsid w:val="00DF6179"/>
    <w:rsid w:val="00DF7A08"/>
    <w:rsid w:val="00E0037D"/>
    <w:rsid w:val="00E00731"/>
    <w:rsid w:val="00E013E2"/>
    <w:rsid w:val="00E02B58"/>
    <w:rsid w:val="00E02E39"/>
    <w:rsid w:val="00E0342D"/>
    <w:rsid w:val="00E03825"/>
    <w:rsid w:val="00E03CA5"/>
    <w:rsid w:val="00E048BB"/>
    <w:rsid w:val="00E04B92"/>
    <w:rsid w:val="00E04D03"/>
    <w:rsid w:val="00E0537D"/>
    <w:rsid w:val="00E06666"/>
    <w:rsid w:val="00E07478"/>
    <w:rsid w:val="00E079FE"/>
    <w:rsid w:val="00E07E95"/>
    <w:rsid w:val="00E10353"/>
    <w:rsid w:val="00E107D3"/>
    <w:rsid w:val="00E13BEC"/>
    <w:rsid w:val="00E143E2"/>
    <w:rsid w:val="00E144A9"/>
    <w:rsid w:val="00E15EC6"/>
    <w:rsid w:val="00E16023"/>
    <w:rsid w:val="00E17C46"/>
    <w:rsid w:val="00E206B0"/>
    <w:rsid w:val="00E215E8"/>
    <w:rsid w:val="00E21CBD"/>
    <w:rsid w:val="00E2234F"/>
    <w:rsid w:val="00E22955"/>
    <w:rsid w:val="00E2552E"/>
    <w:rsid w:val="00E26072"/>
    <w:rsid w:val="00E26314"/>
    <w:rsid w:val="00E306ED"/>
    <w:rsid w:val="00E30A3B"/>
    <w:rsid w:val="00E30CEC"/>
    <w:rsid w:val="00E316DB"/>
    <w:rsid w:val="00E31B51"/>
    <w:rsid w:val="00E32C8F"/>
    <w:rsid w:val="00E33167"/>
    <w:rsid w:val="00E333D5"/>
    <w:rsid w:val="00E34BFB"/>
    <w:rsid w:val="00E34CC9"/>
    <w:rsid w:val="00E35FEB"/>
    <w:rsid w:val="00E3660B"/>
    <w:rsid w:val="00E377EC"/>
    <w:rsid w:val="00E37897"/>
    <w:rsid w:val="00E37D39"/>
    <w:rsid w:val="00E42EEE"/>
    <w:rsid w:val="00E43AB7"/>
    <w:rsid w:val="00E4411D"/>
    <w:rsid w:val="00E4574A"/>
    <w:rsid w:val="00E45871"/>
    <w:rsid w:val="00E45886"/>
    <w:rsid w:val="00E45B12"/>
    <w:rsid w:val="00E46149"/>
    <w:rsid w:val="00E46269"/>
    <w:rsid w:val="00E46A1A"/>
    <w:rsid w:val="00E4744B"/>
    <w:rsid w:val="00E47CDB"/>
    <w:rsid w:val="00E50156"/>
    <w:rsid w:val="00E50629"/>
    <w:rsid w:val="00E50BD5"/>
    <w:rsid w:val="00E50DF9"/>
    <w:rsid w:val="00E51C15"/>
    <w:rsid w:val="00E53673"/>
    <w:rsid w:val="00E536AA"/>
    <w:rsid w:val="00E53CB9"/>
    <w:rsid w:val="00E54F46"/>
    <w:rsid w:val="00E55319"/>
    <w:rsid w:val="00E568C2"/>
    <w:rsid w:val="00E56FFE"/>
    <w:rsid w:val="00E57B0A"/>
    <w:rsid w:val="00E60412"/>
    <w:rsid w:val="00E61493"/>
    <w:rsid w:val="00E642BD"/>
    <w:rsid w:val="00E6456C"/>
    <w:rsid w:val="00E65BC2"/>
    <w:rsid w:val="00E66510"/>
    <w:rsid w:val="00E6664F"/>
    <w:rsid w:val="00E66910"/>
    <w:rsid w:val="00E66981"/>
    <w:rsid w:val="00E66DE9"/>
    <w:rsid w:val="00E66E07"/>
    <w:rsid w:val="00E676B2"/>
    <w:rsid w:val="00E70E26"/>
    <w:rsid w:val="00E70F19"/>
    <w:rsid w:val="00E72597"/>
    <w:rsid w:val="00E72B37"/>
    <w:rsid w:val="00E72E6F"/>
    <w:rsid w:val="00E73AFF"/>
    <w:rsid w:val="00E745CD"/>
    <w:rsid w:val="00E746C4"/>
    <w:rsid w:val="00E746CC"/>
    <w:rsid w:val="00E75A89"/>
    <w:rsid w:val="00E7768D"/>
    <w:rsid w:val="00E803E5"/>
    <w:rsid w:val="00E8226C"/>
    <w:rsid w:val="00E8306F"/>
    <w:rsid w:val="00E844C6"/>
    <w:rsid w:val="00E8450F"/>
    <w:rsid w:val="00E853B8"/>
    <w:rsid w:val="00E868B5"/>
    <w:rsid w:val="00E87D2B"/>
    <w:rsid w:val="00E87EA9"/>
    <w:rsid w:val="00E90D62"/>
    <w:rsid w:val="00E91A29"/>
    <w:rsid w:val="00E91F6E"/>
    <w:rsid w:val="00E92ADB"/>
    <w:rsid w:val="00E938F6"/>
    <w:rsid w:val="00E94701"/>
    <w:rsid w:val="00E949AC"/>
    <w:rsid w:val="00E94B2C"/>
    <w:rsid w:val="00E94CC1"/>
    <w:rsid w:val="00E94E40"/>
    <w:rsid w:val="00E94EEF"/>
    <w:rsid w:val="00E95056"/>
    <w:rsid w:val="00E9518B"/>
    <w:rsid w:val="00E96654"/>
    <w:rsid w:val="00E96847"/>
    <w:rsid w:val="00E97B77"/>
    <w:rsid w:val="00E97C8A"/>
    <w:rsid w:val="00EA04B8"/>
    <w:rsid w:val="00EA0D18"/>
    <w:rsid w:val="00EA0DAB"/>
    <w:rsid w:val="00EA1D53"/>
    <w:rsid w:val="00EA2F0A"/>
    <w:rsid w:val="00EA2F81"/>
    <w:rsid w:val="00EA5C4D"/>
    <w:rsid w:val="00EA676E"/>
    <w:rsid w:val="00EA6FBE"/>
    <w:rsid w:val="00EA73A0"/>
    <w:rsid w:val="00EA7EC5"/>
    <w:rsid w:val="00EB0D4A"/>
    <w:rsid w:val="00EB1CBB"/>
    <w:rsid w:val="00EB2295"/>
    <w:rsid w:val="00EB24C9"/>
    <w:rsid w:val="00EB3490"/>
    <w:rsid w:val="00EB34B8"/>
    <w:rsid w:val="00EB38AE"/>
    <w:rsid w:val="00EB3EAA"/>
    <w:rsid w:val="00EB437E"/>
    <w:rsid w:val="00EB4AB3"/>
    <w:rsid w:val="00EB5751"/>
    <w:rsid w:val="00EB709A"/>
    <w:rsid w:val="00EB70CD"/>
    <w:rsid w:val="00EB741C"/>
    <w:rsid w:val="00EB76A0"/>
    <w:rsid w:val="00EC1554"/>
    <w:rsid w:val="00EC193B"/>
    <w:rsid w:val="00EC1968"/>
    <w:rsid w:val="00EC29DD"/>
    <w:rsid w:val="00EC2D81"/>
    <w:rsid w:val="00EC2F02"/>
    <w:rsid w:val="00EC3735"/>
    <w:rsid w:val="00EC578B"/>
    <w:rsid w:val="00EC654C"/>
    <w:rsid w:val="00EC6B5B"/>
    <w:rsid w:val="00EC6FA2"/>
    <w:rsid w:val="00EC702C"/>
    <w:rsid w:val="00EC7251"/>
    <w:rsid w:val="00EC74AE"/>
    <w:rsid w:val="00EC7506"/>
    <w:rsid w:val="00EC7B5F"/>
    <w:rsid w:val="00ED0F3E"/>
    <w:rsid w:val="00ED0F85"/>
    <w:rsid w:val="00ED3447"/>
    <w:rsid w:val="00ED36A9"/>
    <w:rsid w:val="00ED4069"/>
    <w:rsid w:val="00ED42AC"/>
    <w:rsid w:val="00ED55E4"/>
    <w:rsid w:val="00ED57DF"/>
    <w:rsid w:val="00ED5857"/>
    <w:rsid w:val="00ED620E"/>
    <w:rsid w:val="00ED6ED9"/>
    <w:rsid w:val="00EE0F05"/>
    <w:rsid w:val="00EE1472"/>
    <w:rsid w:val="00EE22A0"/>
    <w:rsid w:val="00EE2A88"/>
    <w:rsid w:val="00EE33CC"/>
    <w:rsid w:val="00EE344A"/>
    <w:rsid w:val="00EE39D9"/>
    <w:rsid w:val="00EE4C97"/>
    <w:rsid w:val="00EE4D64"/>
    <w:rsid w:val="00EE6837"/>
    <w:rsid w:val="00EE6C0A"/>
    <w:rsid w:val="00EE7257"/>
    <w:rsid w:val="00EF06D4"/>
    <w:rsid w:val="00EF0828"/>
    <w:rsid w:val="00EF129D"/>
    <w:rsid w:val="00EF2BCC"/>
    <w:rsid w:val="00EF2CA1"/>
    <w:rsid w:val="00EF3886"/>
    <w:rsid w:val="00EF3FD1"/>
    <w:rsid w:val="00EF44B3"/>
    <w:rsid w:val="00EF6004"/>
    <w:rsid w:val="00EF747F"/>
    <w:rsid w:val="00EF7824"/>
    <w:rsid w:val="00EF78C6"/>
    <w:rsid w:val="00F0051D"/>
    <w:rsid w:val="00F0076D"/>
    <w:rsid w:val="00F011DB"/>
    <w:rsid w:val="00F02620"/>
    <w:rsid w:val="00F026E6"/>
    <w:rsid w:val="00F02927"/>
    <w:rsid w:val="00F0347B"/>
    <w:rsid w:val="00F036FC"/>
    <w:rsid w:val="00F04381"/>
    <w:rsid w:val="00F066CB"/>
    <w:rsid w:val="00F06DC7"/>
    <w:rsid w:val="00F102FD"/>
    <w:rsid w:val="00F1054F"/>
    <w:rsid w:val="00F106B0"/>
    <w:rsid w:val="00F10AD1"/>
    <w:rsid w:val="00F1134F"/>
    <w:rsid w:val="00F12158"/>
    <w:rsid w:val="00F13BD6"/>
    <w:rsid w:val="00F13DCA"/>
    <w:rsid w:val="00F13FE0"/>
    <w:rsid w:val="00F14C02"/>
    <w:rsid w:val="00F15971"/>
    <w:rsid w:val="00F16AA2"/>
    <w:rsid w:val="00F20739"/>
    <w:rsid w:val="00F20AFF"/>
    <w:rsid w:val="00F20B3F"/>
    <w:rsid w:val="00F21E1E"/>
    <w:rsid w:val="00F22FE7"/>
    <w:rsid w:val="00F23D2E"/>
    <w:rsid w:val="00F23D93"/>
    <w:rsid w:val="00F240D6"/>
    <w:rsid w:val="00F245B6"/>
    <w:rsid w:val="00F24D7F"/>
    <w:rsid w:val="00F2540A"/>
    <w:rsid w:val="00F25C7E"/>
    <w:rsid w:val="00F26140"/>
    <w:rsid w:val="00F265E8"/>
    <w:rsid w:val="00F27350"/>
    <w:rsid w:val="00F27369"/>
    <w:rsid w:val="00F275C1"/>
    <w:rsid w:val="00F27B4A"/>
    <w:rsid w:val="00F31AEF"/>
    <w:rsid w:val="00F32817"/>
    <w:rsid w:val="00F33299"/>
    <w:rsid w:val="00F33A29"/>
    <w:rsid w:val="00F33F33"/>
    <w:rsid w:val="00F35D37"/>
    <w:rsid w:val="00F362BE"/>
    <w:rsid w:val="00F364CC"/>
    <w:rsid w:val="00F367C6"/>
    <w:rsid w:val="00F40A8A"/>
    <w:rsid w:val="00F41364"/>
    <w:rsid w:val="00F42D50"/>
    <w:rsid w:val="00F43302"/>
    <w:rsid w:val="00F43851"/>
    <w:rsid w:val="00F43B06"/>
    <w:rsid w:val="00F43DB7"/>
    <w:rsid w:val="00F463CA"/>
    <w:rsid w:val="00F46E62"/>
    <w:rsid w:val="00F471CD"/>
    <w:rsid w:val="00F47E2F"/>
    <w:rsid w:val="00F50696"/>
    <w:rsid w:val="00F50AF6"/>
    <w:rsid w:val="00F5267B"/>
    <w:rsid w:val="00F52680"/>
    <w:rsid w:val="00F52B4B"/>
    <w:rsid w:val="00F5362C"/>
    <w:rsid w:val="00F53A52"/>
    <w:rsid w:val="00F548C2"/>
    <w:rsid w:val="00F54B5A"/>
    <w:rsid w:val="00F54D79"/>
    <w:rsid w:val="00F54E0B"/>
    <w:rsid w:val="00F55022"/>
    <w:rsid w:val="00F55A84"/>
    <w:rsid w:val="00F55F73"/>
    <w:rsid w:val="00F56EDF"/>
    <w:rsid w:val="00F577C3"/>
    <w:rsid w:val="00F57F75"/>
    <w:rsid w:val="00F57FF7"/>
    <w:rsid w:val="00F6076F"/>
    <w:rsid w:val="00F6192F"/>
    <w:rsid w:val="00F61C6B"/>
    <w:rsid w:val="00F6254E"/>
    <w:rsid w:val="00F627C4"/>
    <w:rsid w:val="00F6346A"/>
    <w:rsid w:val="00F63521"/>
    <w:rsid w:val="00F64350"/>
    <w:rsid w:val="00F6514C"/>
    <w:rsid w:val="00F652C4"/>
    <w:rsid w:val="00F65DA2"/>
    <w:rsid w:val="00F65FAE"/>
    <w:rsid w:val="00F66582"/>
    <w:rsid w:val="00F667D7"/>
    <w:rsid w:val="00F6712F"/>
    <w:rsid w:val="00F675AB"/>
    <w:rsid w:val="00F67C55"/>
    <w:rsid w:val="00F70543"/>
    <w:rsid w:val="00F7210C"/>
    <w:rsid w:val="00F722D5"/>
    <w:rsid w:val="00F72916"/>
    <w:rsid w:val="00F735D3"/>
    <w:rsid w:val="00F736B2"/>
    <w:rsid w:val="00F74A61"/>
    <w:rsid w:val="00F7519A"/>
    <w:rsid w:val="00F75CA6"/>
    <w:rsid w:val="00F7615C"/>
    <w:rsid w:val="00F765D2"/>
    <w:rsid w:val="00F771D0"/>
    <w:rsid w:val="00F779BC"/>
    <w:rsid w:val="00F77C97"/>
    <w:rsid w:val="00F77E71"/>
    <w:rsid w:val="00F8014B"/>
    <w:rsid w:val="00F80310"/>
    <w:rsid w:val="00F80374"/>
    <w:rsid w:val="00F807A0"/>
    <w:rsid w:val="00F80C79"/>
    <w:rsid w:val="00F81438"/>
    <w:rsid w:val="00F82CB8"/>
    <w:rsid w:val="00F8305A"/>
    <w:rsid w:val="00F84618"/>
    <w:rsid w:val="00F84BB3"/>
    <w:rsid w:val="00F85632"/>
    <w:rsid w:val="00F86058"/>
    <w:rsid w:val="00F87638"/>
    <w:rsid w:val="00F87642"/>
    <w:rsid w:val="00F87A95"/>
    <w:rsid w:val="00F9093B"/>
    <w:rsid w:val="00F925CE"/>
    <w:rsid w:val="00F92731"/>
    <w:rsid w:val="00F929F4"/>
    <w:rsid w:val="00F93E8D"/>
    <w:rsid w:val="00F93EA6"/>
    <w:rsid w:val="00F93ECD"/>
    <w:rsid w:val="00F93FA7"/>
    <w:rsid w:val="00F943F7"/>
    <w:rsid w:val="00F94AB5"/>
    <w:rsid w:val="00F95332"/>
    <w:rsid w:val="00F95945"/>
    <w:rsid w:val="00F95C71"/>
    <w:rsid w:val="00F95D66"/>
    <w:rsid w:val="00F97832"/>
    <w:rsid w:val="00FA0086"/>
    <w:rsid w:val="00FA0135"/>
    <w:rsid w:val="00FA0423"/>
    <w:rsid w:val="00FA0DCD"/>
    <w:rsid w:val="00FA18E8"/>
    <w:rsid w:val="00FA1B78"/>
    <w:rsid w:val="00FA27DE"/>
    <w:rsid w:val="00FA3096"/>
    <w:rsid w:val="00FA38B3"/>
    <w:rsid w:val="00FA45ED"/>
    <w:rsid w:val="00FA4769"/>
    <w:rsid w:val="00FA5FCC"/>
    <w:rsid w:val="00FA6A0D"/>
    <w:rsid w:val="00FA6B25"/>
    <w:rsid w:val="00FA6C52"/>
    <w:rsid w:val="00FA6D88"/>
    <w:rsid w:val="00FA7537"/>
    <w:rsid w:val="00FA7D81"/>
    <w:rsid w:val="00FB109D"/>
    <w:rsid w:val="00FB1419"/>
    <w:rsid w:val="00FB1DB1"/>
    <w:rsid w:val="00FB255D"/>
    <w:rsid w:val="00FB3FE9"/>
    <w:rsid w:val="00FB506A"/>
    <w:rsid w:val="00FB583E"/>
    <w:rsid w:val="00FB6003"/>
    <w:rsid w:val="00FB64CC"/>
    <w:rsid w:val="00FB6FAB"/>
    <w:rsid w:val="00FB70D6"/>
    <w:rsid w:val="00FB735F"/>
    <w:rsid w:val="00FB7FC4"/>
    <w:rsid w:val="00FC0820"/>
    <w:rsid w:val="00FC1894"/>
    <w:rsid w:val="00FC19F4"/>
    <w:rsid w:val="00FC1A85"/>
    <w:rsid w:val="00FC3465"/>
    <w:rsid w:val="00FC349C"/>
    <w:rsid w:val="00FC3F6E"/>
    <w:rsid w:val="00FC5529"/>
    <w:rsid w:val="00FC562D"/>
    <w:rsid w:val="00FC752A"/>
    <w:rsid w:val="00FC7E1F"/>
    <w:rsid w:val="00FD01D6"/>
    <w:rsid w:val="00FD0857"/>
    <w:rsid w:val="00FD0A69"/>
    <w:rsid w:val="00FD0CAA"/>
    <w:rsid w:val="00FD1330"/>
    <w:rsid w:val="00FD18DA"/>
    <w:rsid w:val="00FD2028"/>
    <w:rsid w:val="00FD2204"/>
    <w:rsid w:val="00FD2AA5"/>
    <w:rsid w:val="00FD2DA4"/>
    <w:rsid w:val="00FD39AF"/>
    <w:rsid w:val="00FD3AE7"/>
    <w:rsid w:val="00FD3E9F"/>
    <w:rsid w:val="00FD50ED"/>
    <w:rsid w:val="00FD51E3"/>
    <w:rsid w:val="00FD5F6B"/>
    <w:rsid w:val="00FD6DC6"/>
    <w:rsid w:val="00FD784A"/>
    <w:rsid w:val="00FD7BE3"/>
    <w:rsid w:val="00FE0148"/>
    <w:rsid w:val="00FE1E47"/>
    <w:rsid w:val="00FE1FCA"/>
    <w:rsid w:val="00FE2467"/>
    <w:rsid w:val="00FE26F0"/>
    <w:rsid w:val="00FE2A2B"/>
    <w:rsid w:val="00FE3DCD"/>
    <w:rsid w:val="00FE44ED"/>
    <w:rsid w:val="00FE45D6"/>
    <w:rsid w:val="00FE4E44"/>
    <w:rsid w:val="00FE5C00"/>
    <w:rsid w:val="00FE5F46"/>
    <w:rsid w:val="00FE63BD"/>
    <w:rsid w:val="00FE643C"/>
    <w:rsid w:val="00FE78BF"/>
    <w:rsid w:val="00FF11CF"/>
    <w:rsid w:val="00FF151F"/>
    <w:rsid w:val="00FF1B7E"/>
    <w:rsid w:val="00FF1F37"/>
    <w:rsid w:val="00FF2338"/>
    <w:rsid w:val="00FF34A1"/>
    <w:rsid w:val="00FF3502"/>
    <w:rsid w:val="00FF3E69"/>
    <w:rsid w:val="00FF4CCA"/>
    <w:rsid w:val="00FF55A6"/>
    <w:rsid w:val="00FF62A3"/>
    <w:rsid w:val="00FF6AB0"/>
    <w:rsid w:val="00FF7126"/>
    <w:rsid w:val="00FF79B5"/>
    <w:rsid w:val="00FF7E2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E22886"/>
  <w15:docId w15:val="{7C6D8AEF-AE27-47B4-91C0-D63EB1FBAF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1AEF"/>
    <w:pPr>
      <w:spacing w:after="240" w:line="240" w:lineRule="auto"/>
      <w:jc w:val="both"/>
    </w:pPr>
    <w:rPr>
      <w:rFonts w:ascii="Minion Pro" w:eastAsia="SimSun" w:hAnsi="Minion Pro" w:cs="Times New Roman"/>
      <w:sz w:val="24"/>
      <w:szCs w:val="24"/>
      <w:lang w:eastAsia="zh-CN"/>
    </w:rPr>
  </w:style>
  <w:style w:type="paragraph" w:styleId="Ttulo1">
    <w:name w:val="heading 1"/>
    <w:basedOn w:val="Normal"/>
    <w:next w:val="Normal"/>
    <w:link w:val="Ttulo1Car"/>
    <w:qFormat/>
    <w:rsid w:val="009574D7"/>
    <w:pPr>
      <w:keepNext/>
      <w:numPr>
        <w:numId w:val="1"/>
      </w:numPr>
      <w:spacing w:before="720" w:after="0" w:line="300" w:lineRule="auto"/>
      <w:ind w:left="431" w:hanging="431"/>
      <w:jc w:val="left"/>
      <w:outlineLvl w:val="0"/>
    </w:pPr>
    <w:rPr>
      <w:rFonts w:ascii="Trebuchet MS" w:hAnsi="Trebuchet MS" w:cs="Arial"/>
      <w:b/>
      <w:bCs/>
      <w:kern w:val="32"/>
      <w:sz w:val="36"/>
      <w:szCs w:val="64"/>
    </w:rPr>
  </w:style>
  <w:style w:type="paragraph" w:styleId="Ttulo2">
    <w:name w:val="heading 2"/>
    <w:basedOn w:val="Normal"/>
    <w:next w:val="Normal"/>
    <w:link w:val="Ttulo2Car"/>
    <w:qFormat/>
    <w:rsid w:val="00D95F8E"/>
    <w:pPr>
      <w:keepNext/>
      <w:keepLines/>
      <w:numPr>
        <w:ilvl w:val="1"/>
        <w:numId w:val="1"/>
      </w:numPr>
      <w:spacing w:before="120" w:after="120" w:line="276" w:lineRule="auto"/>
      <w:ind w:left="578" w:hanging="578"/>
      <w:outlineLvl w:val="1"/>
    </w:pPr>
    <w:rPr>
      <w:rFonts w:ascii="Trebuchet MS" w:hAnsi="Trebuchet MS" w:cs="Arial"/>
      <w:b/>
      <w:bCs/>
      <w:iCs/>
      <w:sz w:val="28"/>
      <w:szCs w:val="22"/>
    </w:rPr>
  </w:style>
  <w:style w:type="paragraph" w:styleId="Ttulo3">
    <w:name w:val="heading 3"/>
    <w:basedOn w:val="Normal"/>
    <w:next w:val="Normal"/>
    <w:link w:val="Ttulo3Car"/>
    <w:uiPriority w:val="9"/>
    <w:qFormat/>
    <w:rsid w:val="001405FD"/>
    <w:pPr>
      <w:keepNext/>
      <w:numPr>
        <w:ilvl w:val="2"/>
        <w:numId w:val="1"/>
      </w:numPr>
      <w:spacing w:before="80" w:after="160"/>
      <w:outlineLvl w:val="2"/>
    </w:pPr>
    <w:rPr>
      <w:rFonts w:ascii="Trebuchet MS" w:hAnsi="Trebuchet MS" w:cs="Arial"/>
      <w:b/>
      <w:bCs/>
      <w:sz w:val="21"/>
      <w:szCs w:val="26"/>
    </w:rPr>
  </w:style>
  <w:style w:type="paragraph" w:styleId="Ttulo4">
    <w:name w:val="heading 4"/>
    <w:basedOn w:val="Normal"/>
    <w:next w:val="Normal"/>
    <w:link w:val="Ttulo4Car"/>
    <w:qFormat/>
    <w:rsid w:val="005026D4"/>
    <w:pPr>
      <w:keepNext/>
      <w:numPr>
        <w:ilvl w:val="3"/>
        <w:numId w:val="1"/>
      </w:numPr>
      <w:spacing w:before="240" w:after="60"/>
      <w:outlineLvl w:val="3"/>
    </w:pPr>
    <w:rPr>
      <w:rFonts w:ascii="Trebuchet MS" w:hAnsi="Trebuchet MS"/>
      <w:b/>
      <w:bCs/>
      <w:sz w:val="21"/>
      <w:szCs w:val="28"/>
    </w:rPr>
  </w:style>
  <w:style w:type="paragraph" w:styleId="Ttulo5">
    <w:name w:val="heading 5"/>
    <w:basedOn w:val="Normal"/>
    <w:next w:val="Normal"/>
    <w:link w:val="Ttulo5Car"/>
    <w:qFormat/>
    <w:rsid w:val="005026D4"/>
    <w:pPr>
      <w:numPr>
        <w:ilvl w:val="4"/>
        <w:numId w:val="1"/>
      </w:numPr>
      <w:spacing w:before="240" w:after="60"/>
      <w:outlineLvl w:val="4"/>
    </w:pPr>
    <w:rPr>
      <w:b/>
      <w:bCs/>
      <w:i/>
      <w:iCs/>
      <w:sz w:val="26"/>
      <w:szCs w:val="26"/>
    </w:rPr>
  </w:style>
  <w:style w:type="paragraph" w:styleId="Ttulo6">
    <w:name w:val="heading 6"/>
    <w:basedOn w:val="Normal"/>
    <w:next w:val="Normal"/>
    <w:link w:val="Ttulo6Car"/>
    <w:qFormat/>
    <w:rsid w:val="005026D4"/>
    <w:pPr>
      <w:numPr>
        <w:ilvl w:val="5"/>
        <w:numId w:val="1"/>
      </w:numPr>
      <w:spacing w:before="240" w:after="60"/>
      <w:outlineLvl w:val="5"/>
    </w:pPr>
    <w:rPr>
      <w:b/>
      <w:bCs/>
      <w:sz w:val="22"/>
      <w:szCs w:val="22"/>
    </w:rPr>
  </w:style>
  <w:style w:type="paragraph" w:styleId="Ttulo7">
    <w:name w:val="heading 7"/>
    <w:basedOn w:val="Normal"/>
    <w:next w:val="Normal"/>
    <w:link w:val="Ttulo7Car"/>
    <w:qFormat/>
    <w:rsid w:val="005026D4"/>
    <w:pPr>
      <w:numPr>
        <w:ilvl w:val="6"/>
        <w:numId w:val="1"/>
      </w:numPr>
      <w:spacing w:before="240" w:after="60"/>
      <w:outlineLvl w:val="6"/>
    </w:pPr>
  </w:style>
  <w:style w:type="paragraph" w:styleId="Ttulo8">
    <w:name w:val="heading 8"/>
    <w:basedOn w:val="Normal"/>
    <w:next w:val="Normal"/>
    <w:link w:val="Ttulo8Car"/>
    <w:qFormat/>
    <w:rsid w:val="005026D4"/>
    <w:pPr>
      <w:numPr>
        <w:ilvl w:val="7"/>
        <w:numId w:val="1"/>
      </w:numPr>
      <w:spacing w:before="240" w:after="60"/>
      <w:outlineLvl w:val="7"/>
    </w:pPr>
    <w:rPr>
      <w:i/>
      <w:iCs/>
    </w:rPr>
  </w:style>
  <w:style w:type="paragraph" w:styleId="Ttulo9">
    <w:name w:val="heading 9"/>
    <w:basedOn w:val="Normal"/>
    <w:next w:val="Normal"/>
    <w:link w:val="Ttulo9Car"/>
    <w:qFormat/>
    <w:rsid w:val="005026D4"/>
    <w:pPr>
      <w:numPr>
        <w:ilvl w:val="8"/>
        <w:numId w:val="1"/>
      </w:numPr>
      <w:spacing w:before="240" w:after="60"/>
      <w:outlineLvl w:val="8"/>
    </w:pPr>
    <w:rPr>
      <w:rFonts w:ascii="Arial" w:hAnsi="Arial" w:cs="Arial"/>
      <w:sz w:val="22"/>
      <w:szCs w:val="2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rsid w:val="009574D7"/>
    <w:rPr>
      <w:rFonts w:ascii="Trebuchet MS" w:eastAsia="SimSun" w:hAnsi="Trebuchet MS" w:cs="Arial"/>
      <w:b/>
      <w:bCs/>
      <w:kern w:val="32"/>
      <w:sz w:val="36"/>
      <w:szCs w:val="64"/>
      <w:lang w:eastAsia="zh-CN"/>
    </w:rPr>
  </w:style>
  <w:style w:type="character" w:customStyle="1" w:styleId="Ttulo2Car">
    <w:name w:val="Título 2 Car"/>
    <w:basedOn w:val="Fuentedeprrafopredeter"/>
    <w:link w:val="Ttulo2"/>
    <w:rsid w:val="00D95F8E"/>
    <w:rPr>
      <w:rFonts w:ascii="Trebuchet MS" w:eastAsia="SimSun" w:hAnsi="Trebuchet MS" w:cs="Arial"/>
      <w:b/>
      <w:bCs/>
      <w:iCs/>
      <w:sz w:val="28"/>
      <w:lang w:eastAsia="zh-CN"/>
    </w:rPr>
  </w:style>
  <w:style w:type="character" w:customStyle="1" w:styleId="Ttulo3Car">
    <w:name w:val="Título 3 Car"/>
    <w:basedOn w:val="Fuentedeprrafopredeter"/>
    <w:link w:val="Ttulo3"/>
    <w:uiPriority w:val="9"/>
    <w:rsid w:val="001405FD"/>
    <w:rPr>
      <w:rFonts w:ascii="Trebuchet MS" w:eastAsia="SimSun" w:hAnsi="Trebuchet MS" w:cs="Arial"/>
      <w:b/>
      <w:bCs/>
      <w:sz w:val="21"/>
      <w:szCs w:val="26"/>
      <w:lang w:eastAsia="zh-CN"/>
    </w:rPr>
  </w:style>
  <w:style w:type="character" w:customStyle="1" w:styleId="Ttulo4Car">
    <w:name w:val="Título 4 Car"/>
    <w:basedOn w:val="Fuentedeprrafopredeter"/>
    <w:link w:val="Ttulo4"/>
    <w:rsid w:val="00572FD2"/>
    <w:rPr>
      <w:rFonts w:ascii="Trebuchet MS" w:eastAsia="SimSun" w:hAnsi="Trebuchet MS" w:cs="Times New Roman"/>
      <w:b/>
      <w:bCs/>
      <w:sz w:val="21"/>
      <w:szCs w:val="28"/>
      <w:lang w:eastAsia="zh-CN"/>
    </w:rPr>
  </w:style>
  <w:style w:type="character" w:customStyle="1" w:styleId="Ttulo5Car">
    <w:name w:val="Título 5 Car"/>
    <w:basedOn w:val="Fuentedeprrafopredeter"/>
    <w:link w:val="Ttulo5"/>
    <w:rsid w:val="005026D4"/>
    <w:rPr>
      <w:rFonts w:ascii="Minion Pro" w:eastAsia="SimSun" w:hAnsi="Minion Pro" w:cs="Times New Roman"/>
      <w:b/>
      <w:bCs/>
      <w:i/>
      <w:iCs/>
      <w:sz w:val="26"/>
      <w:szCs w:val="26"/>
      <w:lang w:eastAsia="zh-CN"/>
    </w:rPr>
  </w:style>
  <w:style w:type="character" w:customStyle="1" w:styleId="Ttulo6Car">
    <w:name w:val="Título 6 Car"/>
    <w:basedOn w:val="Fuentedeprrafopredeter"/>
    <w:link w:val="Ttulo6"/>
    <w:rsid w:val="005026D4"/>
    <w:rPr>
      <w:rFonts w:ascii="Minion Pro" w:eastAsia="SimSun" w:hAnsi="Minion Pro" w:cs="Times New Roman"/>
      <w:b/>
      <w:bCs/>
      <w:lang w:eastAsia="zh-CN"/>
    </w:rPr>
  </w:style>
  <w:style w:type="character" w:customStyle="1" w:styleId="Ttulo7Car">
    <w:name w:val="Título 7 Car"/>
    <w:basedOn w:val="Fuentedeprrafopredeter"/>
    <w:link w:val="Ttulo7"/>
    <w:rsid w:val="005026D4"/>
    <w:rPr>
      <w:rFonts w:ascii="Minion Pro" w:eastAsia="SimSun" w:hAnsi="Minion Pro" w:cs="Times New Roman"/>
      <w:sz w:val="24"/>
      <w:szCs w:val="24"/>
      <w:lang w:eastAsia="zh-CN"/>
    </w:rPr>
  </w:style>
  <w:style w:type="character" w:customStyle="1" w:styleId="Ttulo8Car">
    <w:name w:val="Título 8 Car"/>
    <w:basedOn w:val="Fuentedeprrafopredeter"/>
    <w:link w:val="Ttulo8"/>
    <w:rsid w:val="005026D4"/>
    <w:rPr>
      <w:rFonts w:ascii="Minion Pro" w:eastAsia="SimSun" w:hAnsi="Minion Pro" w:cs="Times New Roman"/>
      <w:i/>
      <w:iCs/>
      <w:sz w:val="24"/>
      <w:szCs w:val="24"/>
      <w:lang w:eastAsia="zh-CN"/>
    </w:rPr>
  </w:style>
  <w:style w:type="character" w:customStyle="1" w:styleId="Ttulo9Car">
    <w:name w:val="Título 9 Car"/>
    <w:basedOn w:val="Fuentedeprrafopredeter"/>
    <w:link w:val="Ttulo9"/>
    <w:rsid w:val="005026D4"/>
    <w:rPr>
      <w:rFonts w:ascii="Arial" w:eastAsia="SimSun" w:hAnsi="Arial" w:cs="Arial"/>
      <w:lang w:eastAsia="zh-CN"/>
    </w:rPr>
  </w:style>
  <w:style w:type="character" w:styleId="Textodelmarcadordeposicin">
    <w:name w:val="Placeholder Text"/>
    <w:basedOn w:val="Fuentedeprrafopredeter"/>
    <w:uiPriority w:val="99"/>
    <w:semiHidden/>
    <w:rsid w:val="009511BD"/>
    <w:rPr>
      <w:color w:val="808080"/>
    </w:rPr>
  </w:style>
  <w:style w:type="paragraph" w:styleId="Textodeglobo">
    <w:name w:val="Balloon Text"/>
    <w:basedOn w:val="Normal"/>
    <w:link w:val="TextodegloboCar"/>
    <w:uiPriority w:val="99"/>
    <w:semiHidden/>
    <w:rsid w:val="005026D4"/>
    <w:rPr>
      <w:rFonts w:ascii="Tahoma" w:hAnsi="Tahoma" w:cs="Tahoma"/>
      <w:sz w:val="16"/>
      <w:szCs w:val="16"/>
    </w:rPr>
  </w:style>
  <w:style w:type="character" w:customStyle="1" w:styleId="TextodegloboCar">
    <w:name w:val="Texto de globo Car"/>
    <w:basedOn w:val="Fuentedeprrafopredeter"/>
    <w:link w:val="Textodeglobo"/>
    <w:uiPriority w:val="99"/>
    <w:semiHidden/>
    <w:rsid w:val="005026D4"/>
    <w:rPr>
      <w:rFonts w:ascii="Tahoma" w:eastAsia="SimSun" w:hAnsi="Tahoma" w:cs="Tahoma"/>
      <w:sz w:val="16"/>
      <w:szCs w:val="16"/>
      <w:lang w:val="en-US" w:eastAsia="zh-CN"/>
    </w:rPr>
  </w:style>
  <w:style w:type="paragraph" w:styleId="Encabezado">
    <w:name w:val="header"/>
    <w:basedOn w:val="Normal"/>
    <w:link w:val="EncabezadoCar"/>
    <w:uiPriority w:val="99"/>
    <w:rsid w:val="005026D4"/>
    <w:pPr>
      <w:tabs>
        <w:tab w:val="center" w:pos="4320"/>
        <w:tab w:val="right" w:pos="8640"/>
      </w:tabs>
    </w:pPr>
  </w:style>
  <w:style w:type="character" w:customStyle="1" w:styleId="EncabezadoCar">
    <w:name w:val="Encabezado Car"/>
    <w:basedOn w:val="Fuentedeprrafopredeter"/>
    <w:link w:val="Encabezado"/>
    <w:uiPriority w:val="99"/>
    <w:rsid w:val="005026D4"/>
    <w:rPr>
      <w:rFonts w:ascii="Minion Pro" w:eastAsia="SimSun" w:hAnsi="Minion Pro" w:cs="Times New Roman"/>
      <w:sz w:val="24"/>
      <w:szCs w:val="24"/>
      <w:lang w:val="en-US" w:eastAsia="zh-CN"/>
    </w:rPr>
  </w:style>
  <w:style w:type="paragraph" w:styleId="Piedepgina">
    <w:name w:val="footer"/>
    <w:basedOn w:val="Normal"/>
    <w:link w:val="PiedepginaCar"/>
    <w:uiPriority w:val="99"/>
    <w:rsid w:val="005026D4"/>
    <w:pPr>
      <w:tabs>
        <w:tab w:val="center" w:pos="4320"/>
        <w:tab w:val="right" w:pos="8640"/>
      </w:tabs>
    </w:pPr>
    <w:rPr>
      <w:rFonts w:ascii="Trebuchet MS" w:hAnsi="Trebuchet MS"/>
      <w:b/>
      <w:sz w:val="18"/>
    </w:rPr>
  </w:style>
  <w:style w:type="character" w:customStyle="1" w:styleId="PiedepginaCar">
    <w:name w:val="Pie de página Car"/>
    <w:basedOn w:val="Fuentedeprrafopredeter"/>
    <w:link w:val="Piedepgina"/>
    <w:uiPriority w:val="99"/>
    <w:rsid w:val="005026D4"/>
    <w:rPr>
      <w:rFonts w:ascii="Trebuchet MS" w:eastAsia="SimSun" w:hAnsi="Trebuchet MS" w:cs="Times New Roman"/>
      <w:b/>
      <w:sz w:val="18"/>
      <w:szCs w:val="24"/>
      <w:lang w:val="en-US" w:eastAsia="zh-CN"/>
    </w:rPr>
  </w:style>
  <w:style w:type="paragraph" w:styleId="Prrafodelista">
    <w:name w:val="List Paragraph"/>
    <w:basedOn w:val="Normal"/>
    <w:uiPriority w:val="34"/>
    <w:qFormat/>
    <w:rsid w:val="005026D4"/>
    <w:pPr>
      <w:ind w:left="720"/>
      <w:contextualSpacing/>
    </w:pPr>
  </w:style>
  <w:style w:type="table" w:styleId="Tablaconcuadrcula">
    <w:name w:val="Table Grid"/>
    <w:basedOn w:val="Tablanormal"/>
    <w:uiPriority w:val="39"/>
    <w:rsid w:val="005026D4"/>
    <w:pPr>
      <w:spacing w:before="80" w:after="80" w:line="240" w:lineRule="auto"/>
    </w:pPr>
    <w:rPr>
      <w:rFonts w:ascii="Times New Roman" w:eastAsia="SimSun" w:hAnsi="Times New Roman" w:cs="Times New Roman"/>
      <w:sz w:val="20"/>
      <w:szCs w:val="20"/>
      <w:lang w:val="fi-FI"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concuadrcula1clara">
    <w:name w:val="Grid Table 1 Light"/>
    <w:basedOn w:val="Tablanormal"/>
    <w:uiPriority w:val="46"/>
    <w:rsid w:val="00B416C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adecuadrcula2">
    <w:name w:val="Grid Table 2"/>
    <w:basedOn w:val="Tablanormal"/>
    <w:uiPriority w:val="47"/>
    <w:rsid w:val="00B416C7"/>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concuadrcula6concolores">
    <w:name w:val="Grid Table 6 Colorful"/>
    <w:basedOn w:val="Tablanormal"/>
    <w:uiPriority w:val="51"/>
    <w:rsid w:val="00B416C7"/>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delista1clara">
    <w:name w:val="List Table 1 Light"/>
    <w:basedOn w:val="Tablanormal"/>
    <w:uiPriority w:val="46"/>
    <w:rsid w:val="00B416C7"/>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delista6concolores">
    <w:name w:val="List Table 6 Colorful"/>
    <w:basedOn w:val="Tablanormal"/>
    <w:uiPriority w:val="51"/>
    <w:rsid w:val="00B416C7"/>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Refdecomentario">
    <w:name w:val="annotation reference"/>
    <w:basedOn w:val="Fuentedeprrafopredeter"/>
    <w:uiPriority w:val="99"/>
    <w:semiHidden/>
    <w:rsid w:val="005026D4"/>
    <w:rPr>
      <w:sz w:val="16"/>
      <w:szCs w:val="16"/>
    </w:rPr>
  </w:style>
  <w:style w:type="paragraph" w:styleId="Textocomentario">
    <w:name w:val="annotation text"/>
    <w:basedOn w:val="Normal"/>
    <w:link w:val="TextocomentarioCar"/>
    <w:uiPriority w:val="99"/>
    <w:rsid w:val="005026D4"/>
    <w:rPr>
      <w:sz w:val="20"/>
      <w:szCs w:val="20"/>
    </w:rPr>
  </w:style>
  <w:style w:type="character" w:customStyle="1" w:styleId="TextocomentarioCar">
    <w:name w:val="Texto comentario Car"/>
    <w:basedOn w:val="Fuentedeprrafopredeter"/>
    <w:link w:val="Textocomentario"/>
    <w:uiPriority w:val="99"/>
    <w:rsid w:val="005026D4"/>
    <w:rPr>
      <w:rFonts w:ascii="Minion Pro" w:eastAsia="SimSun" w:hAnsi="Minion Pro" w:cs="Times New Roman"/>
      <w:sz w:val="20"/>
      <w:szCs w:val="20"/>
      <w:lang w:val="en-US" w:eastAsia="zh-CN"/>
    </w:rPr>
  </w:style>
  <w:style w:type="paragraph" w:styleId="Asuntodelcomentario">
    <w:name w:val="annotation subject"/>
    <w:basedOn w:val="Textocomentario"/>
    <w:next w:val="Textocomentario"/>
    <w:link w:val="AsuntodelcomentarioCar"/>
    <w:uiPriority w:val="99"/>
    <w:semiHidden/>
    <w:qFormat/>
    <w:rsid w:val="005026D4"/>
    <w:rPr>
      <w:b/>
      <w:bCs/>
    </w:rPr>
  </w:style>
  <w:style w:type="character" w:customStyle="1" w:styleId="AsuntodelcomentarioCar">
    <w:name w:val="Asunto del comentario Car"/>
    <w:basedOn w:val="TextocomentarioCar"/>
    <w:link w:val="Asuntodelcomentario"/>
    <w:uiPriority w:val="99"/>
    <w:semiHidden/>
    <w:qFormat/>
    <w:rsid w:val="005026D4"/>
    <w:rPr>
      <w:rFonts w:ascii="Minion Pro" w:eastAsia="SimSun" w:hAnsi="Minion Pro" w:cs="Times New Roman"/>
      <w:b/>
      <w:bCs/>
      <w:sz w:val="20"/>
      <w:szCs w:val="20"/>
      <w:lang w:val="en-US" w:eastAsia="zh-CN"/>
    </w:rPr>
  </w:style>
  <w:style w:type="table" w:styleId="Tabladelista2">
    <w:name w:val="List Table 2"/>
    <w:basedOn w:val="Tablanormal"/>
    <w:uiPriority w:val="47"/>
    <w:rsid w:val="00507C1A"/>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n">
    <w:name w:val="Revision"/>
    <w:hidden/>
    <w:uiPriority w:val="99"/>
    <w:semiHidden/>
    <w:rsid w:val="00507C1A"/>
    <w:pPr>
      <w:spacing w:after="0" w:line="240" w:lineRule="auto"/>
    </w:pPr>
  </w:style>
  <w:style w:type="character" w:styleId="Hipervnculo">
    <w:name w:val="Hyperlink"/>
    <w:basedOn w:val="Fuentedeprrafopredeter"/>
    <w:uiPriority w:val="99"/>
    <w:rsid w:val="005026D4"/>
    <w:rPr>
      <w:color w:val="0000FF"/>
      <w:u w:val="single"/>
    </w:rPr>
  </w:style>
  <w:style w:type="table" w:styleId="Listaclara">
    <w:name w:val="Light List"/>
    <w:basedOn w:val="Tablanormal"/>
    <w:uiPriority w:val="61"/>
    <w:rsid w:val="00507C1A"/>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Sinespaciado">
    <w:name w:val="No Spacing"/>
    <w:link w:val="SinespaciadoCar"/>
    <w:uiPriority w:val="1"/>
    <w:qFormat/>
    <w:rsid w:val="005026D4"/>
    <w:pPr>
      <w:spacing w:after="0" w:line="240" w:lineRule="auto"/>
      <w:jc w:val="both"/>
    </w:pPr>
    <w:rPr>
      <w:rFonts w:ascii="Minion Pro" w:eastAsia="SimSun" w:hAnsi="Minion Pro" w:cs="Times New Roman"/>
      <w:sz w:val="24"/>
      <w:szCs w:val="24"/>
      <w:lang w:val="en-US" w:eastAsia="zh-CN"/>
    </w:rPr>
  </w:style>
  <w:style w:type="character" w:customStyle="1" w:styleId="SinespaciadoCar">
    <w:name w:val="Sin espaciado Car"/>
    <w:basedOn w:val="Fuentedeprrafopredeter"/>
    <w:link w:val="Sinespaciado"/>
    <w:uiPriority w:val="1"/>
    <w:rsid w:val="005026D4"/>
    <w:rPr>
      <w:rFonts w:ascii="Minion Pro" w:eastAsia="SimSun" w:hAnsi="Minion Pro" w:cs="Times New Roman"/>
      <w:sz w:val="24"/>
      <w:szCs w:val="24"/>
      <w:lang w:val="en-US" w:eastAsia="zh-CN"/>
    </w:rPr>
  </w:style>
  <w:style w:type="paragraph" w:styleId="TDC1">
    <w:name w:val="toc 1"/>
    <w:basedOn w:val="Normal"/>
    <w:next w:val="Normal"/>
    <w:autoRedefine/>
    <w:uiPriority w:val="39"/>
    <w:rsid w:val="005026D4"/>
    <w:pPr>
      <w:tabs>
        <w:tab w:val="left" w:pos="284"/>
        <w:tab w:val="right" w:leader="dot" w:pos="7927"/>
      </w:tabs>
      <w:spacing w:before="120" w:after="0"/>
      <w:jc w:val="left"/>
    </w:pPr>
    <w:rPr>
      <w:rFonts w:ascii="Trebuchet MS" w:hAnsi="Trebuchet MS" w:cs="Arial"/>
      <w:b/>
      <w:bCs/>
      <w:smallCaps/>
      <w:noProof/>
      <w:sz w:val="22"/>
      <w:szCs w:val="22"/>
    </w:rPr>
  </w:style>
  <w:style w:type="paragraph" w:styleId="TDC2">
    <w:name w:val="toc 2"/>
    <w:basedOn w:val="Normal"/>
    <w:next w:val="Normal"/>
    <w:autoRedefine/>
    <w:uiPriority w:val="39"/>
    <w:rsid w:val="005026D4"/>
    <w:pPr>
      <w:tabs>
        <w:tab w:val="left" w:pos="852"/>
        <w:tab w:val="right" w:leader="dot" w:pos="7927"/>
      </w:tabs>
      <w:spacing w:after="0"/>
      <w:ind w:left="426"/>
      <w:jc w:val="left"/>
    </w:pPr>
    <w:rPr>
      <w:bCs/>
      <w:noProof/>
      <w:sz w:val="22"/>
      <w:szCs w:val="22"/>
    </w:rPr>
  </w:style>
  <w:style w:type="paragraph" w:styleId="TDC3">
    <w:name w:val="toc 3"/>
    <w:basedOn w:val="Normal"/>
    <w:next w:val="Normal"/>
    <w:autoRedefine/>
    <w:uiPriority w:val="39"/>
    <w:rsid w:val="00435820"/>
    <w:pPr>
      <w:tabs>
        <w:tab w:val="left" w:pos="960"/>
        <w:tab w:val="right" w:pos="8040"/>
      </w:tabs>
      <w:spacing w:after="0"/>
      <w:ind w:left="238"/>
      <w:jc w:val="left"/>
    </w:pPr>
    <w:rPr>
      <w:sz w:val="20"/>
      <w:szCs w:val="20"/>
    </w:rPr>
  </w:style>
  <w:style w:type="paragraph" w:styleId="TDC4">
    <w:name w:val="toc 4"/>
    <w:basedOn w:val="Normal"/>
    <w:next w:val="Normal"/>
    <w:autoRedefine/>
    <w:uiPriority w:val="99"/>
    <w:rsid w:val="005026D4"/>
    <w:pPr>
      <w:spacing w:after="0"/>
      <w:ind w:left="480"/>
      <w:jc w:val="left"/>
    </w:pPr>
    <w:rPr>
      <w:sz w:val="20"/>
      <w:szCs w:val="20"/>
    </w:rPr>
  </w:style>
  <w:style w:type="paragraph" w:styleId="TDC5">
    <w:name w:val="toc 5"/>
    <w:basedOn w:val="Normal"/>
    <w:next w:val="Normal"/>
    <w:autoRedefine/>
    <w:rsid w:val="005026D4"/>
    <w:pPr>
      <w:spacing w:after="0"/>
      <w:ind w:left="720"/>
      <w:jc w:val="left"/>
    </w:pPr>
    <w:rPr>
      <w:sz w:val="20"/>
      <w:szCs w:val="20"/>
    </w:rPr>
  </w:style>
  <w:style w:type="paragraph" w:styleId="TDC6">
    <w:name w:val="toc 6"/>
    <w:basedOn w:val="Normal"/>
    <w:next w:val="Normal"/>
    <w:autoRedefine/>
    <w:rsid w:val="005026D4"/>
    <w:pPr>
      <w:spacing w:after="0"/>
      <w:ind w:left="960"/>
      <w:jc w:val="left"/>
    </w:pPr>
    <w:rPr>
      <w:sz w:val="20"/>
      <w:szCs w:val="20"/>
    </w:rPr>
  </w:style>
  <w:style w:type="paragraph" w:styleId="TDC7">
    <w:name w:val="toc 7"/>
    <w:basedOn w:val="Normal"/>
    <w:next w:val="Normal"/>
    <w:autoRedefine/>
    <w:rsid w:val="005026D4"/>
    <w:pPr>
      <w:spacing w:after="0"/>
      <w:ind w:left="1200"/>
      <w:jc w:val="left"/>
    </w:pPr>
    <w:rPr>
      <w:sz w:val="20"/>
      <w:szCs w:val="20"/>
    </w:rPr>
  </w:style>
  <w:style w:type="paragraph" w:styleId="TDC8">
    <w:name w:val="toc 8"/>
    <w:basedOn w:val="Normal"/>
    <w:next w:val="Normal"/>
    <w:autoRedefine/>
    <w:rsid w:val="005026D4"/>
    <w:pPr>
      <w:spacing w:after="0"/>
      <w:ind w:left="1440"/>
      <w:jc w:val="left"/>
    </w:pPr>
    <w:rPr>
      <w:sz w:val="20"/>
      <w:szCs w:val="20"/>
    </w:rPr>
  </w:style>
  <w:style w:type="paragraph" w:styleId="TDC9">
    <w:name w:val="toc 9"/>
    <w:basedOn w:val="Normal"/>
    <w:next w:val="Normal"/>
    <w:autoRedefine/>
    <w:rsid w:val="005026D4"/>
    <w:pPr>
      <w:spacing w:after="0"/>
      <w:ind w:left="1680"/>
      <w:jc w:val="left"/>
    </w:pPr>
    <w:rPr>
      <w:sz w:val="20"/>
      <w:szCs w:val="20"/>
    </w:rPr>
  </w:style>
  <w:style w:type="paragraph" w:customStyle="1" w:styleId="actors-info">
    <w:name w:val="actors-info"/>
    <w:basedOn w:val="Normal"/>
    <w:rsid w:val="005026D4"/>
    <w:pPr>
      <w:tabs>
        <w:tab w:val="left" w:pos="0"/>
      </w:tabs>
      <w:spacing w:before="120" w:after="120"/>
      <w:jc w:val="left"/>
    </w:pPr>
    <w:rPr>
      <w:rFonts w:ascii="Trebuchet MS" w:hAnsi="Trebuchet MS"/>
      <w:sz w:val="20"/>
      <w:szCs w:val="22"/>
    </w:rPr>
  </w:style>
  <w:style w:type="character" w:customStyle="1" w:styleId="apple-converted-space">
    <w:name w:val="apple-converted-space"/>
    <w:basedOn w:val="Fuentedeprrafopredeter"/>
    <w:rsid w:val="005026D4"/>
  </w:style>
  <w:style w:type="character" w:customStyle="1" w:styleId="atn">
    <w:name w:val="atn"/>
    <w:basedOn w:val="Fuentedeprrafopredeter"/>
    <w:rsid w:val="005026D4"/>
  </w:style>
  <w:style w:type="paragraph" w:customStyle="1" w:styleId="Captiontext">
    <w:name w:val="Caption text"/>
    <w:basedOn w:val="Normal"/>
    <w:link w:val="CaptiontextCar"/>
    <w:rsid w:val="005026D4"/>
    <w:pPr>
      <w:spacing w:before="80" w:after="80"/>
      <w:jc w:val="center"/>
    </w:pPr>
    <w:rPr>
      <w:rFonts w:ascii="Trebuchet MS" w:hAnsi="Trebuchet MS"/>
      <w:bCs/>
      <w:sz w:val="19"/>
      <w:szCs w:val="20"/>
    </w:rPr>
  </w:style>
  <w:style w:type="character" w:customStyle="1" w:styleId="CaptiontextCar">
    <w:name w:val="Caption text Car"/>
    <w:basedOn w:val="Fuentedeprrafopredeter"/>
    <w:link w:val="Captiontext"/>
    <w:rsid w:val="005026D4"/>
    <w:rPr>
      <w:rFonts w:ascii="Trebuchet MS" w:eastAsia="SimSun" w:hAnsi="Trebuchet MS" w:cs="Times New Roman"/>
      <w:bCs/>
      <w:sz w:val="19"/>
      <w:szCs w:val="20"/>
      <w:lang w:val="en-US" w:eastAsia="zh-CN"/>
    </w:rPr>
  </w:style>
  <w:style w:type="paragraph" w:styleId="Descripcin">
    <w:name w:val="caption"/>
    <w:basedOn w:val="Normal"/>
    <w:next w:val="Normal"/>
    <w:uiPriority w:val="35"/>
    <w:unhideWhenUsed/>
    <w:qFormat/>
    <w:rsid w:val="005026D4"/>
    <w:pPr>
      <w:spacing w:after="200"/>
    </w:pPr>
    <w:rPr>
      <w:i/>
      <w:iCs/>
      <w:color w:val="1F497D" w:themeColor="text2"/>
      <w:sz w:val="18"/>
      <w:szCs w:val="18"/>
    </w:rPr>
  </w:style>
  <w:style w:type="paragraph" w:customStyle="1" w:styleId="dissertation-info">
    <w:name w:val="dissertation-info"/>
    <w:basedOn w:val="Normal"/>
    <w:rsid w:val="005026D4"/>
    <w:pPr>
      <w:spacing w:after="0"/>
      <w:jc w:val="right"/>
    </w:pPr>
    <w:rPr>
      <w:rFonts w:ascii="Trebuchet MS" w:hAnsi="Trebuchet MS"/>
      <w:sz w:val="20"/>
      <w:szCs w:val="18"/>
    </w:rPr>
  </w:style>
  <w:style w:type="character" w:styleId="nfasis">
    <w:name w:val="Emphasis"/>
    <w:basedOn w:val="Fuentedeprrafopredeter"/>
    <w:uiPriority w:val="20"/>
    <w:qFormat/>
    <w:rsid w:val="005026D4"/>
    <w:rPr>
      <w:i/>
      <w:iCs/>
    </w:rPr>
  </w:style>
  <w:style w:type="character" w:styleId="nfasisintenso">
    <w:name w:val="Intense Emphasis"/>
    <w:basedOn w:val="Fuentedeprrafopredeter"/>
    <w:uiPriority w:val="21"/>
    <w:qFormat/>
    <w:rsid w:val="005026D4"/>
    <w:rPr>
      <w:i/>
      <w:iCs/>
      <w:color w:val="4F81BD" w:themeColor="accent1"/>
    </w:rPr>
  </w:style>
  <w:style w:type="character" w:styleId="nfasissutil">
    <w:name w:val="Subtle Emphasis"/>
    <w:basedOn w:val="Fuentedeprrafopredeter"/>
    <w:uiPriority w:val="19"/>
    <w:qFormat/>
    <w:rsid w:val="005026D4"/>
    <w:rPr>
      <w:i/>
      <w:iCs/>
      <w:color w:val="404040" w:themeColor="text1" w:themeTint="BF"/>
    </w:rPr>
  </w:style>
  <w:style w:type="character" w:styleId="Hipervnculovisitado">
    <w:name w:val="FollowedHyperlink"/>
    <w:basedOn w:val="Fuentedeprrafopredeter"/>
    <w:uiPriority w:val="99"/>
    <w:semiHidden/>
    <w:unhideWhenUsed/>
    <w:rsid w:val="005026D4"/>
    <w:rPr>
      <w:color w:val="800080" w:themeColor="followedHyperlink"/>
      <w:u w:val="single"/>
    </w:rPr>
  </w:style>
  <w:style w:type="character" w:customStyle="1" w:styleId="hps">
    <w:name w:val="hps"/>
    <w:basedOn w:val="Fuentedeprrafopredeter"/>
    <w:rsid w:val="005026D4"/>
  </w:style>
  <w:style w:type="paragraph" w:styleId="HTMLconformatoprevio">
    <w:name w:val="HTML Preformatted"/>
    <w:basedOn w:val="Normal"/>
    <w:link w:val="HTMLconformatoprevioCar"/>
    <w:uiPriority w:val="99"/>
    <w:semiHidden/>
    <w:unhideWhenUsed/>
    <w:rsid w:val="005026D4"/>
    <w:pPr>
      <w:spacing w:after="0"/>
      <w:jc w:val="left"/>
    </w:pPr>
    <w:rPr>
      <w:rFonts w:ascii="Consolas" w:hAnsi="Consolas"/>
      <w:sz w:val="20"/>
      <w:szCs w:val="20"/>
      <w:lang w:bidi="en-US"/>
    </w:rPr>
  </w:style>
  <w:style w:type="character" w:customStyle="1" w:styleId="HTMLconformatoprevioCar">
    <w:name w:val="HTML con formato previo Car"/>
    <w:basedOn w:val="Fuentedeprrafopredeter"/>
    <w:link w:val="HTMLconformatoprevio"/>
    <w:uiPriority w:val="99"/>
    <w:semiHidden/>
    <w:rsid w:val="005026D4"/>
    <w:rPr>
      <w:rFonts w:ascii="Consolas" w:eastAsia="SimSun" w:hAnsi="Consolas" w:cs="Times New Roman"/>
      <w:sz w:val="20"/>
      <w:szCs w:val="20"/>
      <w:lang w:eastAsia="zh-CN" w:bidi="en-US"/>
    </w:rPr>
  </w:style>
  <w:style w:type="character" w:customStyle="1" w:styleId="HTMLconformatoprevioCar1">
    <w:name w:val="HTML con formato previo Car1"/>
    <w:basedOn w:val="Fuentedeprrafopredeter"/>
    <w:uiPriority w:val="99"/>
    <w:semiHidden/>
    <w:rsid w:val="005026D4"/>
    <w:rPr>
      <w:rFonts w:ascii="Consolas" w:hAnsi="Consolas"/>
      <w:lang w:val="en-US"/>
    </w:rPr>
  </w:style>
  <w:style w:type="paragraph" w:styleId="NormalWeb">
    <w:name w:val="Normal (Web)"/>
    <w:basedOn w:val="Normal"/>
    <w:uiPriority w:val="99"/>
    <w:semiHidden/>
    <w:unhideWhenUsed/>
    <w:rsid w:val="005026D4"/>
    <w:pPr>
      <w:spacing w:before="100" w:beforeAutospacing="1" w:after="100" w:afterAutospacing="1"/>
      <w:jc w:val="left"/>
    </w:pPr>
    <w:rPr>
      <w:rFonts w:ascii="Times New Roman" w:eastAsia="Times New Roman" w:hAnsi="Times New Roman"/>
      <w:lang w:eastAsia="es-ES"/>
    </w:rPr>
  </w:style>
  <w:style w:type="paragraph" w:customStyle="1" w:styleId="paper-reference-copyright">
    <w:name w:val="paper-reference-copyright"/>
    <w:basedOn w:val="Normal"/>
    <w:rsid w:val="005026D4"/>
    <w:pPr>
      <w:spacing w:before="360" w:after="0"/>
      <w:ind w:left="1134"/>
    </w:pPr>
  </w:style>
  <w:style w:type="paragraph" w:customStyle="1" w:styleId="paper-title">
    <w:name w:val="paper-title"/>
    <w:rsid w:val="005026D4"/>
    <w:pPr>
      <w:pageBreakBefore/>
      <w:spacing w:before="2800" w:after="2000" w:line="240" w:lineRule="auto"/>
    </w:pPr>
    <w:rPr>
      <w:rFonts w:ascii="Trebuchet MS" w:eastAsia="SimSun" w:hAnsi="Trebuchet MS" w:cs="Arial"/>
      <w:b/>
      <w:bCs/>
      <w:kern w:val="32"/>
      <w:sz w:val="52"/>
      <w:szCs w:val="64"/>
      <w:lang w:val="en-US" w:eastAsia="zh-CN"/>
    </w:rPr>
  </w:style>
  <w:style w:type="paragraph" w:customStyle="1" w:styleId="PieFigura">
    <w:name w:val="Pie.Figura"/>
    <w:basedOn w:val="Captiontext"/>
    <w:next w:val="Normal"/>
    <w:link w:val="PieFiguraCar"/>
    <w:qFormat/>
    <w:rsid w:val="009574D7"/>
    <w:pPr>
      <w:pBdr>
        <w:top w:val="single" w:sz="4" w:space="1" w:color="7F7F7F" w:themeColor="text1" w:themeTint="80"/>
      </w:pBdr>
      <w:spacing w:after="160"/>
      <w:ind w:left="567" w:right="567"/>
      <w:jc w:val="both"/>
    </w:pPr>
    <w:rPr>
      <w:rFonts w:ascii="Minion Pro" w:hAnsi="Minion Pro"/>
      <w:sz w:val="20"/>
      <w:szCs w:val="24"/>
    </w:rPr>
  </w:style>
  <w:style w:type="character" w:customStyle="1" w:styleId="PieFiguraCar">
    <w:name w:val="Pie.Figura Car"/>
    <w:basedOn w:val="CaptiontextCar"/>
    <w:link w:val="PieFigura"/>
    <w:rsid w:val="009574D7"/>
    <w:rPr>
      <w:rFonts w:ascii="Minion Pro" w:eastAsia="SimSun" w:hAnsi="Minion Pro" w:cs="Times New Roman"/>
      <w:bCs/>
      <w:sz w:val="20"/>
      <w:szCs w:val="24"/>
      <w:lang w:val="en-US" w:eastAsia="zh-CN"/>
    </w:rPr>
  </w:style>
  <w:style w:type="paragraph" w:customStyle="1" w:styleId="pre-text-heading">
    <w:name w:val="pre-text-heading"/>
    <w:basedOn w:val="Normal"/>
    <w:rsid w:val="005026D4"/>
    <w:pPr>
      <w:pageBreakBefore/>
      <w:pBdr>
        <w:top w:val="single" w:sz="48" w:space="10" w:color="auto"/>
      </w:pBdr>
      <w:spacing w:after="840"/>
    </w:pPr>
    <w:rPr>
      <w:rFonts w:ascii="Trebuchet MS" w:hAnsi="Trebuchet MS" w:cs="Arial"/>
      <w:b/>
      <w:sz w:val="52"/>
      <w:szCs w:val="52"/>
    </w:rPr>
  </w:style>
  <w:style w:type="paragraph" w:customStyle="1" w:styleId="publishing-info">
    <w:name w:val="publishing-info"/>
    <w:basedOn w:val="Normal"/>
    <w:rsid w:val="005026D4"/>
    <w:pPr>
      <w:spacing w:after="0"/>
      <w:jc w:val="left"/>
    </w:pPr>
    <w:rPr>
      <w:rFonts w:ascii="Trebuchet MS" w:hAnsi="Trebuchet MS"/>
      <w:sz w:val="20"/>
      <w:szCs w:val="20"/>
    </w:rPr>
  </w:style>
  <w:style w:type="character" w:styleId="Refdenotaalpie">
    <w:name w:val="footnote reference"/>
    <w:basedOn w:val="Fuentedeprrafopredeter"/>
    <w:uiPriority w:val="99"/>
    <w:semiHidden/>
    <w:unhideWhenUsed/>
    <w:rsid w:val="005026D4"/>
    <w:rPr>
      <w:vertAlign w:val="superscript"/>
    </w:rPr>
  </w:style>
  <w:style w:type="paragraph" w:customStyle="1" w:styleId="references">
    <w:name w:val="references"/>
    <w:basedOn w:val="Normal"/>
    <w:rsid w:val="005026D4"/>
    <w:pPr>
      <w:ind w:left="426" w:hanging="360"/>
    </w:pPr>
    <w:rPr>
      <w:szCs w:val="20"/>
    </w:rPr>
  </w:style>
  <w:style w:type="character" w:styleId="Referenciasutil">
    <w:name w:val="Subtle Reference"/>
    <w:aliases w:val="Referencia"/>
    <w:basedOn w:val="Fuentedeprrafopredeter"/>
    <w:uiPriority w:val="31"/>
    <w:qFormat/>
    <w:rsid w:val="00EF44B3"/>
    <w:rPr>
      <w:smallCaps/>
      <w:color w:val="262626" w:themeColor="text1" w:themeTint="D9"/>
      <w:sz w:val="18"/>
    </w:rPr>
  </w:style>
  <w:style w:type="paragraph" w:styleId="Subttulo">
    <w:name w:val="Subtitle"/>
    <w:basedOn w:val="Normal"/>
    <w:next w:val="Normal"/>
    <w:link w:val="SubttuloCar"/>
    <w:uiPriority w:val="11"/>
    <w:qFormat/>
    <w:rsid w:val="005026D4"/>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tuloCar">
    <w:name w:val="Subtítulo Car"/>
    <w:basedOn w:val="Fuentedeprrafopredeter"/>
    <w:link w:val="Subttulo"/>
    <w:uiPriority w:val="11"/>
    <w:rsid w:val="005026D4"/>
    <w:rPr>
      <w:rFonts w:eastAsiaTheme="minorEastAsia"/>
      <w:color w:val="5A5A5A" w:themeColor="text1" w:themeTint="A5"/>
      <w:spacing w:val="15"/>
      <w:lang w:val="en-US" w:eastAsia="zh-CN"/>
    </w:rPr>
  </w:style>
  <w:style w:type="character" w:styleId="Textoennegrita">
    <w:name w:val="Strong"/>
    <w:aliases w:val="Negrita"/>
    <w:basedOn w:val="Fuentedeprrafopredeter"/>
    <w:uiPriority w:val="22"/>
    <w:qFormat/>
    <w:rsid w:val="005026D4"/>
    <w:rPr>
      <w:b/>
      <w:bCs/>
    </w:rPr>
  </w:style>
  <w:style w:type="paragraph" w:styleId="Textonotaalfinal">
    <w:name w:val="endnote text"/>
    <w:basedOn w:val="Normal"/>
    <w:link w:val="TextonotaalfinalCar"/>
    <w:uiPriority w:val="99"/>
    <w:unhideWhenUsed/>
    <w:rsid w:val="005026D4"/>
    <w:pPr>
      <w:spacing w:after="0"/>
      <w:jc w:val="left"/>
    </w:pPr>
    <w:rPr>
      <w:rFonts w:asciiTheme="minorHAnsi" w:eastAsiaTheme="minorHAnsi" w:hAnsiTheme="minorHAnsi" w:cstheme="minorBidi"/>
      <w:sz w:val="20"/>
      <w:szCs w:val="20"/>
      <w:lang w:eastAsia="en-US" w:bidi="en-US"/>
    </w:rPr>
  </w:style>
  <w:style w:type="character" w:customStyle="1" w:styleId="TextonotaalfinalCar">
    <w:name w:val="Texto nota al final Car"/>
    <w:basedOn w:val="Fuentedeprrafopredeter"/>
    <w:link w:val="Textonotaalfinal"/>
    <w:uiPriority w:val="99"/>
    <w:rsid w:val="005026D4"/>
    <w:rPr>
      <w:sz w:val="20"/>
      <w:szCs w:val="20"/>
      <w:lang w:val="en-US" w:bidi="en-US"/>
    </w:rPr>
  </w:style>
  <w:style w:type="paragraph" w:styleId="Textonotapie">
    <w:name w:val="footnote text"/>
    <w:basedOn w:val="Normal"/>
    <w:link w:val="TextonotapieCar"/>
    <w:uiPriority w:val="99"/>
    <w:semiHidden/>
    <w:unhideWhenUsed/>
    <w:rsid w:val="005026D4"/>
    <w:pPr>
      <w:spacing w:after="0"/>
    </w:pPr>
    <w:rPr>
      <w:sz w:val="20"/>
      <w:szCs w:val="20"/>
    </w:rPr>
  </w:style>
  <w:style w:type="character" w:customStyle="1" w:styleId="TextonotapieCar">
    <w:name w:val="Texto nota pie Car"/>
    <w:basedOn w:val="Fuentedeprrafopredeter"/>
    <w:link w:val="Textonotapie"/>
    <w:uiPriority w:val="99"/>
    <w:semiHidden/>
    <w:rsid w:val="005026D4"/>
    <w:rPr>
      <w:rFonts w:ascii="Minion Pro" w:eastAsia="SimSun" w:hAnsi="Minion Pro" w:cs="Times New Roman"/>
      <w:sz w:val="20"/>
      <w:szCs w:val="20"/>
      <w:lang w:val="en-US" w:eastAsia="zh-CN"/>
    </w:rPr>
  </w:style>
  <w:style w:type="paragraph" w:customStyle="1" w:styleId="Textostil">
    <w:name w:val="Texto sútil"/>
    <w:basedOn w:val="PieFigura"/>
    <w:link w:val="TextostilCar"/>
    <w:qFormat/>
    <w:rsid w:val="005026D4"/>
    <w:rPr>
      <w:color w:val="7F7F7F" w:themeColor="text1" w:themeTint="80"/>
    </w:rPr>
  </w:style>
  <w:style w:type="character" w:customStyle="1" w:styleId="TextostilCar">
    <w:name w:val="Texto sútil Car"/>
    <w:basedOn w:val="PieFiguraCar"/>
    <w:link w:val="Textostil"/>
    <w:rsid w:val="005026D4"/>
    <w:rPr>
      <w:rFonts w:ascii="Minion Pro" w:eastAsia="SimSun" w:hAnsi="Minion Pro" w:cs="Times New Roman"/>
      <w:bCs/>
      <w:color w:val="7F7F7F" w:themeColor="text1" w:themeTint="80"/>
      <w:sz w:val="20"/>
      <w:szCs w:val="24"/>
      <w:lang w:val="en-US" w:eastAsia="zh-CN"/>
    </w:rPr>
  </w:style>
  <w:style w:type="paragraph" w:customStyle="1" w:styleId="titlepage-author">
    <w:name w:val="titlepage-author"/>
    <w:basedOn w:val="Normal"/>
    <w:rsid w:val="005026D4"/>
    <w:pPr>
      <w:spacing w:after="0"/>
      <w:jc w:val="right"/>
    </w:pPr>
    <w:rPr>
      <w:rFonts w:ascii="Trebuchet MS" w:hAnsi="Trebuchet MS"/>
      <w:b/>
      <w:bCs/>
      <w:sz w:val="44"/>
      <w:szCs w:val="20"/>
    </w:rPr>
  </w:style>
  <w:style w:type="paragraph" w:customStyle="1" w:styleId="titlepage-title">
    <w:name w:val="titlepage-title"/>
    <w:basedOn w:val="Normal"/>
    <w:rsid w:val="005026D4"/>
    <w:pPr>
      <w:spacing w:after="0"/>
      <w:jc w:val="right"/>
    </w:pPr>
    <w:rPr>
      <w:rFonts w:ascii="Trebuchet MS" w:hAnsi="Trebuchet MS"/>
      <w:sz w:val="52"/>
      <w:szCs w:val="20"/>
    </w:rPr>
  </w:style>
  <w:style w:type="paragraph" w:styleId="Ttulo">
    <w:name w:val="Title"/>
    <w:aliases w:val="Mat Supl"/>
    <w:basedOn w:val="Normal"/>
    <w:next w:val="Normal"/>
    <w:link w:val="TtuloCar"/>
    <w:uiPriority w:val="10"/>
    <w:qFormat/>
    <w:rsid w:val="00332F40"/>
    <w:pPr>
      <w:spacing w:after="0"/>
      <w:contextualSpacing/>
      <w:jc w:val="right"/>
    </w:pPr>
    <w:rPr>
      <w:rFonts w:eastAsiaTheme="majorEastAsia" w:cstheme="majorBidi"/>
      <w:color w:val="595959" w:themeColor="text1" w:themeTint="A6"/>
      <w:spacing w:val="-10"/>
      <w:kern w:val="28"/>
      <w:sz w:val="56"/>
      <w:szCs w:val="56"/>
    </w:rPr>
  </w:style>
  <w:style w:type="character" w:customStyle="1" w:styleId="TtuloCar">
    <w:name w:val="Título Car"/>
    <w:aliases w:val="Mat Supl Car"/>
    <w:basedOn w:val="Fuentedeprrafopredeter"/>
    <w:link w:val="Ttulo"/>
    <w:uiPriority w:val="10"/>
    <w:rsid w:val="00332F40"/>
    <w:rPr>
      <w:rFonts w:ascii="Minion Pro" w:eastAsiaTheme="majorEastAsia" w:hAnsi="Minion Pro" w:cstheme="majorBidi"/>
      <w:color w:val="595959" w:themeColor="text1" w:themeTint="A6"/>
      <w:spacing w:val="-10"/>
      <w:kern w:val="28"/>
      <w:sz w:val="56"/>
      <w:szCs w:val="56"/>
      <w:lang w:eastAsia="zh-CN"/>
    </w:rPr>
  </w:style>
  <w:style w:type="character" w:styleId="Ttulodellibro">
    <w:name w:val="Book Title"/>
    <w:basedOn w:val="Fuentedeprrafopredeter"/>
    <w:uiPriority w:val="33"/>
    <w:qFormat/>
    <w:rsid w:val="005026D4"/>
    <w:rPr>
      <w:b/>
      <w:bCs/>
      <w:i/>
      <w:iCs/>
      <w:spacing w:val="5"/>
    </w:rPr>
  </w:style>
  <w:style w:type="character" w:customStyle="1" w:styleId="Ttulodelibro">
    <w:name w:val="Título de libro"/>
    <w:uiPriority w:val="33"/>
    <w:qFormat/>
    <w:rsid w:val="00D5297E"/>
    <w:rPr>
      <w:b/>
      <w:bCs/>
      <w:i/>
      <w:iCs/>
      <w:spacing w:val="5"/>
    </w:rPr>
  </w:style>
  <w:style w:type="character" w:customStyle="1" w:styleId="tlid-translation">
    <w:name w:val="tlid-translation"/>
    <w:basedOn w:val="Fuentedeprrafopredeter"/>
    <w:rsid w:val="00F57FF7"/>
  </w:style>
  <w:style w:type="paragraph" w:styleId="Bibliografa">
    <w:name w:val="Bibliography"/>
    <w:basedOn w:val="Normal"/>
    <w:next w:val="Normal"/>
    <w:uiPriority w:val="37"/>
    <w:unhideWhenUsed/>
    <w:rsid w:val="00F57FF7"/>
  </w:style>
  <w:style w:type="paragraph" w:customStyle="1" w:styleId="mb15">
    <w:name w:val="mb15"/>
    <w:basedOn w:val="Normal"/>
    <w:rsid w:val="000B1327"/>
    <w:pPr>
      <w:spacing w:before="100" w:beforeAutospacing="1" w:after="100" w:afterAutospacing="1"/>
      <w:jc w:val="left"/>
    </w:pPr>
    <w:rPr>
      <w:rFonts w:ascii="Times New Roman" w:eastAsia="Times New Roman" w:hAnsi="Times New Roman"/>
      <w:lang w:eastAsia="es-ES"/>
    </w:rPr>
  </w:style>
  <w:style w:type="table" w:customStyle="1" w:styleId="Tablaconcuadrcula1">
    <w:name w:val="Tabla con cuadrícula1"/>
    <w:basedOn w:val="Tablanormal"/>
    <w:next w:val="Tablaconcuadrcula"/>
    <w:uiPriority w:val="39"/>
    <w:rsid w:val="008844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lista1">
    <w:name w:val="Sin lista1"/>
    <w:next w:val="Sinlista"/>
    <w:uiPriority w:val="99"/>
    <w:semiHidden/>
    <w:unhideWhenUsed/>
    <w:rsid w:val="00467E5D"/>
  </w:style>
  <w:style w:type="paragraph" w:customStyle="1" w:styleId="msonormal0">
    <w:name w:val="msonormal"/>
    <w:basedOn w:val="Normal"/>
    <w:rsid w:val="00467E5D"/>
    <w:pPr>
      <w:spacing w:before="100" w:beforeAutospacing="1" w:after="100" w:afterAutospacing="1"/>
      <w:jc w:val="left"/>
    </w:pPr>
    <w:rPr>
      <w:rFonts w:ascii="Times New Roman" w:eastAsia="Times New Roman" w:hAnsi="Times New Roman"/>
      <w:lang w:eastAsia="es-ES"/>
    </w:rPr>
  </w:style>
  <w:style w:type="paragraph" w:customStyle="1" w:styleId="xl69">
    <w:name w:val="xl69"/>
    <w:basedOn w:val="Normal"/>
    <w:rsid w:val="00467E5D"/>
    <w:pPr>
      <w:spacing w:before="100" w:beforeAutospacing="1" w:after="100" w:afterAutospacing="1"/>
      <w:jc w:val="center"/>
    </w:pPr>
    <w:rPr>
      <w:rFonts w:ascii="Times New Roman" w:eastAsia="Times New Roman" w:hAnsi="Times New Roman"/>
      <w:lang w:eastAsia="es-ES"/>
    </w:rPr>
  </w:style>
  <w:style w:type="paragraph" w:customStyle="1" w:styleId="xl70">
    <w:name w:val="xl70"/>
    <w:basedOn w:val="Normal"/>
    <w:rsid w:val="00467E5D"/>
    <w:pPr>
      <w:spacing w:before="100" w:beforeAutospacing="1" w:after="100" w:afterAutospacing="1"/>
      <w:jc w:val="center"/>
    </w:pPr>
    <w:rPr>
      <w:rFonts w:ascii="Times New Roman" w:eastAsia="Times New Roman" w:hAnsi="Times New Roman"/>
      <w:lang w:eastAsia="es-ES"/>
    </w:rPr>
  </w:style>
  <w:style w:type="paragraph" w:customStyle="1" w:styleId="xl71">
    <w:name w:val="xl71"/>
    <w:basedOn w:val="Normal"/>
    <w:rsid w:val="00467E5D"/>
    <w:pPr>
      <w:spacing w:before="100" w:beforeAutospacing="1" w:after="100" w:afterAutospacing="1"/>
      <w:jc w:val="center"/>
    </w:pPr>
    <w:rPr>
      <w:rFonts w:ascii="Times New Roman" w:eastAsia="Times New Roman" w:hAnsi="Times New Roman"/>
      <w:lang w:eastAsia="es-ES"/>
    </w:rPr>
  </w:style>
  <w:style w:type="paragraph" w:customStyle="1" w:styleId="xl72">
    <w:name w:val="xl72"/>
    <w:basedOn w:val="Normal"/>
    <w:rsid w:val="00467E5D"/>
    <w:pPr>
      <w:shd w:val="clear" w:color="000000" w:fill="EEECE1"/>
      <w:spacing w:before="100" w:beforeAutospacing="1" w:after="100" w:afterAutospacing="1"/>
      <w:jc w:val="center"/>
    </w:pPr>
    <w:rPr>
      <w:rFonts w:ascii="Times New Roman" w:eastAsia="Times New Roman" w:hAnsi="Times New Roman"/>
      <w:lang w:eastAsia="es-ES"/>
    </w:rPr>
  </w:style>
  <w:style w:type="paragraph" w:customStyle="1" w:styleId="xl73">
    <w:name w:val="xl73"/>
    <w:basedOn w:val="Normal"/>
    <w:rsid w:val="00467E5D"/>
    <w:pPr>
      <w:shd w:val="clear" w:color="000000" w:fill="948A54"/>
      <w:spacing w:before="100" w:beforeAutospacing="1" w:after="100" w:afterAutospacing="1"/>
      <w:jc w:val="center"/>
    </w:pPr>
    <w:rPr>
      <w:rFonts w:ascii="Times New Roman" w:eastAsia="Times New Roman" w:hAnsi="Times New Roman"/>
      <w:lang w:eastAsia="es-ES"/>
    </w:rPr>
  </w:style>
  <w:style w:type="paragraph" w:customStyle="1" w:styleId="xl74">
    <w:name w:val="xl74"/>
    <w:basedOn w:val="Normal"/>
    <w:rsid w:val="00467E5D"/>
    <w:pPr>
      <w:spacing w:before="100" w:beforeAutospacing="1" w:after="100" w:afterAutospacing="1"/>
      <w:jc w:val="center"/>
    </w:pPr>
    <w:rPr>
      <w:rFonts w:ascii="Times New Roman" w:eastAsia="Times New Roman" w:hAnsi="Times New Roman"/>
      <w:lang w:eastAsia="es-ES"/>
    </w:rPr>
  </w:style>
  <w:style w:type="paragraph" w:customStyle="1" w:styleId="xl75">
    <w:name w:val="xl75"/>
    <w:basedOn w:val="Normal"/>
    <w:rsid w:val="00467E5D"/>
    <w:pPr>
      <w:spacing w:before="100" w:beforeAutospacing="1" w:after="100" w:afterAutospacing="1"/>
      <w:jc w:val="center"/>
    </w:pPr>
    <w:rPr>
      <w:rFonts w:ascii="Verdana" w:eastAsia="Times New Roman" w:hAnsi="Verdana"/>
      <w:sz w:val="20"/>
      <w:szCs w:val="20"/>
      <w:lang w:eastAsia="es-ES"/>
    </w:rPr>
  </w:style>
  <w:style w:type="paragraph" w:customStyle="1" w:styleId="xl76">
    <w:name w:val="xl76"/>
    <w:basedOn w:val="Normal"/>
    <w:rsid w:val="00467E5D"/>
    <w:pPr>
      <w:spacing w:before="100" w:beforeAutospacing="1" w:after="100" w:afterAutospacing="1"/>
      <w:jc w:val="center"/>
    </w:pPr>
    <w:rPr>
      <w:rFonts w:ascii="Verdana" w:eastAsia="Times New Roman" w:hAnsi="Verdana"/>
      <w:sz w:val="20"/>
      <w:szCs w:val="20"/>
      <w:lang w:eastAsia="es-ES"/>
    </w:rPr>
  </w:style>
  <w:style w:type="paragraph" w:customStyle="1" w:styleId="xl77">
    <w:name w:val="xl77"/>
    <w:basedOn w:val="Normal"/>
    <w:rsid w:val="00467E5D"/>
    <w:pPr>
      <w:spacing w:before="100" w:beforeAutospacing="1" w:after="100" w:afterAutospacing="1"/>
      <w:jc w:val="center"/>
    </w:pPr>
    <w:rPr>
      <w:rFonts w:ascii="Verdana" w:eastAsia="Times New Roman" w:hAnsi="Verdana"/>
      <w:sz w:val="20"/>
      <w:szCs w:val="20"/>
      <w:lang w:eastAsia="es-ES"/>
    </w:rPr>
  </w:style>
  <w:style w:type="table" w:customStyle="1" w:styleId="Tablaconcuadrcula2">
    <w:name w:val="Tabla con cuadrícula2"/>
    <w:basedOn w:val="Tablanormal"/>
    <w:next w:val="Tablaconcuadrcula"/>
    <w:uiPriority w:val="39"/>
    <w:rsid w:val="00467E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3">
    <w:name w:val="Tabla con cuadrícula3"/>
    <w:basedOn w:val="Tablanormal"/>
    <w:next w:val="Tablaconcuadrcula"/>
    <w:uiPriority w:val="39"/>
    <w:rsid w:val="00772B8E"/>
    <w:pPr>
      <w:spacing w:before="80" w:after="80" w:line="240" w:lineRule="auto"/>
    </w:pPr>
    <w:rPr>
      <w:rFonts w:ascii="Times New Roman" w:eastAsia="SimSun" w:hAnsi="Times New Roman" w:cs="Times New Roman"/>
      <w:sz w:val="20"/>
      <w:szCs w:val="20"/>
      <w:lang w:val="fi-FI"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lista2">
    <w:name w:val="Sin lista2"/>
    <w:next w:val="Sinlista"/>
    <w:uiPriority w:val="99"/>
    <w:semiHidden/>
    <w:unhideWhenUsed/>
    <w:rsid w:val="00A70F5D"/>
  </w:style>
  <w:style w:type="table" w:customStyle="1" w:styleId="Tablaconcuadrcula4">
    <w:name w:val="Tabla con cuadrícula4"/>
    <w:basedOn w:val="Tablanormal"/>
    <w:next w:val="Tablaconcuadrcula"/>
    <w:uiPriority w:val="39"/>
    <w:rsid w:val="00A70F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5">
    <w:name w:val="Tabla con cuadrícula5"/>
    <w:basedOn w:val="Tablanormal"/>
    <w:next w:val="Tablaconcuadrcula"/>
    <w:uiPriority w:val="39"/>
    <w:rsid w:val="00A64A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6">
    <w:name w:val="Tabla con cuadrícula6"/>
    <w:basedOn w:val="Tablanormal"/>
    <w:next w:val="Tablaconcuadrcula"/>
    <w:uiPriority w:val="39"/>
    <w:rsid w:val="00A64A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7">
    <w:name w:val="Tabla con cuadrícula7"/>
    <w:basedOn w:val="Tablanormal"/>
    <w:next w:val="Tablaconcuadrcula"/>
    <w:uiPriority w:val="39"/>
    <w:rsid w:val="00C44F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8">
    <w:name w:val="Tabla con cuadrícula8"/>
    <w:basedOn w:val="Tablanormal"/>
    <w:next w:val="Tablaconcuadrcula"/>
    <w:uiPriority w:val="39"/>
    <w:rsid w:val="00C44F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9">
    <w:name w:val="Tabla con cuadrícula9"/>
    <w:basedOn w:val="Tablanormal"/>
    <w:next w:val="Tablaconcuadrcula"/>
    <w:uiPriority w:val="39"/>
    <w:rsid w:val="00C44F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Fuentedeprrafopredeter"/>
    <w:rsid w:val="00821A5C"/>
  </w:style>
  <w:style w:type="paragraph" w:styleId="Cita">
    <w:name w:val="Quote"/>
    <w:basedOn w:val="Normal"/>
    <w:next w:val="Normal"/>
    <w:link w:val="CitaCar"/>
    <w:uiPriority w:val="29"/>
    <w:qFormat/>
    <w:rsid w:val="00C05B4E"/>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C05B4E"/>
    <w:rPr>
      <w:rFonts w:ascii="Minion Pro" w:eastAsia="SimSun" w:hAnsi="Minion Pro" w:cs="Times New Roman"/>
      <w:i/>
      <w:iCs/>
      <w:color w:val="404040" w:themeColor="text1" w:themeTint="BF"/>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619601">
      <w:bodyDiv w:val="1"/>
      <w:marLeft w:val="0"/>
      <w:marRight w:val="0"/>
      <w:marTop w:val="0"/>
      <w:marBottom w:val="0"/>
      <w:divBdr>
        <w:top w:val="none" w:sz="0" w:space="0" w:color="auto"/>
        <w:left w:val="none" w:sz="0" w:space="0" w:color="auto"/>
        <w:bottom w:val="none" w:sz="0" w:space="0" w:color="auto"/>
        <w:right w:val="none" w:sz="0" w:space="0" w:color="auto"/>
      </w:divBdr>
    </w:div>
    <w:div w:id="277571031">
      <w:bodyDiv w:val="1"/>
      <w:marLeft w:val="0"/>
      <w:marRight w:val="0"/>
      <w:marTop w:val="0"/>
      <w:marBottom w:val="0"/>
      <w:divBdr>
        <w:top w:val="none" w:sz="0" w:space="0" w:color="auto"/>
        <w:left w:val="none" w:sz="0" w:space="0" w:color="auto"/>
        <w:bottom w:val="none" w:sz="0" w:space="0" w:color="auto"/>
        <w:right w:val="none" w:sz="0" w:space="0" w:color="auto"/>
      </w:divBdr>
    </w:div>
    <w:div w:id="286546581">
      <w:bodyDiv w:val="1"/>
      <w:marLeft w:val="0"/>
      <w:marRight w:val="0"/>
      <w:marTop w:val="0"/>
      <w:marBottom w:val="0"/>
      <w:divBdr>
        <w:top w:val="none" w:sz="0" w:space="0" w:color="auto"/>
        <w:left w:val="none" w:sz="0" w:space="0" w:color="auto"/>
        <w:bottom w:val="none" w:sz="0" w:space="0" w:color="auto"/>
        <w:right w:val="none" w:sz="0" w:space="0" w:color="auto"/>
      </w:divBdr>
    </w:div>
    <w:div w:id="1620649161">
      <w:bodyDiv w:val="1"/>
      <w:marLeft w:val="0"/>
      <w:marRight w:val="0"/>
      <w:marTop w:val="0"/>
      <w:marBottom w:val="0"/>
      <w:divBdr>
        <w:top w:val="none" w:sz="0" w:space="0" w:color="auto"/>
        <w:left w:val="none" w:sz="0" w:space="0" w:color="auto"/>
        <w:bottom w:val="none" w:sz="0" w:space="0" w:color="auto"/>
        <w:right w:val="none" w:sz="0" w:space="0" w:color="auto"/>
      </w:divBdr>
    </w:div>
    <w:div w:id="1758013761">
      <w:bodyDiv w:val="1"/>
      <w:marLeft w:val="0"/>
      <w:marRight w:val="0"/>
      <w:marTop w:val="0"/>
      <w:marBottom w:val="0"/>
      <w:divBdr>
        <w:top w:val="none" w:sz="0" w:space="0" w:color="auto"/>
        <w:left w:val="none" w:sz="0" w:space="0" w:color="auto"/>
        <w:bottom w:val="none" w:sz="0" w:space="0" w:color="auto"/>
        <w:right w:val="none" w:sz="0" w:space="0" w:color="auto"/>
      </w:divBdr>
    </w:div>
    <w:div w:id="1879312366">
      <w:bodyDiv w:val="1"/>
      <w:marLeft w:val="0"/>
      <w:marRight w:val="0"/>
      <w:marTop w:val="0"/>
      <w:marBottom w:val="0"/>
      <w:divBdr>
        <w:top w:val="none" w:sz="0" w:space="0" w:color="auto"/>
        <w:left w:val="none" w:sz="0" w:space="0" w:color="auto"/>
        <w:bottom w:val="none" w:sz="0" w:space="0" w:color="auto"/>
        <w:right w:val="none" w:sz="0" w:space="0" w:color="auto"/>
      </w:divBdr>
    </w:div>
    <w:div w:id="1887639181">
      <w:bodyDiv w:val="1"/>
      <w:marLeft w:val="0"/>
      <w:marRight w:val="0"/>
      <w:marTop w:val="0"/>
      <w:marBottom w:val="0"/>
      <w:divBdr>
        <w:top w:val="none" w:sz="0" w:space="0" w:color="auto"/>
        <w:left w:val="none" w:sz="0" w:space="0" w:color="auto"/>
        <w:bottom w:val="none" w:sz="0" w:space="0" w:color="auto"/>
        <w:right w:val="none" w:sz="0" w:space="0" w:color="auto"/>
      </w:divBdr>
    </w:div>
    <w:div w:id="20144488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b:Source>
    <b:Year>2007</b:Year>
    <b:Volume>104</b:Volume>
    <b:BIBTEX_Entry>article</b:BIBTEX_Entry>
    <b:SourceType>JournalArticle</b:SourceType>
    <b:Title>Surface associations of enzymes and of organic matter: Consequences for hydrolytic activity and organic matter remineralization in marine systems</b:Title>
    <b:BIBTEX_Abstract>The extent to which marine organic matter is associated with surfaces and the consequences of such associations for organic matter remineralization are the focus of considerable attention. Since extracellular enzymes operating outside microbial cells are required to hydrolyze organic macromolecules to sizes sufficiently small for substrate uptake, the effects of surface interactions-on enzymes as well as on substrates-for hydrolytic activity also require investigation. We used a simplified laboratory system consisting of a free (dissolved) polysaccharide (pullulan) and the same polysaccharide tethered to agarose beads to restrict mobility, plus the corresponding free enzyme (pullulanase) and the same enzyme sorbed to montmorillonite (Mte), to investigate systematically the consequences of surface associations of enzymes and of substrates on hydrolytic activity. Changes in substrate molecular weight were monitored with time to measure the course of enzymatic hydrolysis. Although hydrolysis of free substrate was nearly complete after 2??min incubation with the free enzymes, the sorbed enzymes also effectively hydrolyzed free substrate, and the data suggest that they retained activity longer in solution compared to the free enzymes. Sorbed enzymes progressively hydrolyzed the free substrate from &gt; 50??kD to lower molecular weights during a 24??h incubation, with a final product distribution on average showing only 1.4% and 10.3% of substrate still in the &gt; 50??kD and 10??kD size classes, while 46.6%, 29.3%, and 12.5% of substrate was in the 4??kD, monomer, and free tag size classes, respectively. This product distribution was very similar to that of the free substrate/free enzyme experiment. Tethering the substrate to agarose beads led to lower substrate release (2-3% of total substrate after 98??h incubation) into solution compared to the free substrate case. For tethered substrates, the state of the enzyme (free or sorbed) measurably affected the molecular weight distribution of the hydrolysis products, with free enzymes producing a higher fraction of high molecular weight hydrolysis products (28.7 ?? 5.4% of substrate &gt; 50??kD at the end of the incubation) compared to sorbed enzymes (11.6 ?? 2.8% of substrate &gt; 50??kD at the end of the incubation.) Tethered substrates were also hydrolyzed in a sediment slurry from surface sediments from Cape Lookout Bight, North Carolina; 0.1% of total substrate was released by enzymes naturally present in 1??cm3 of sediment after 144??h incubation, demonstrating that the enzymes naturally present in marine sediments are also capable of accessing tethered substrates. These investigations suggest that surface associations of enzymes in marine systems may extend the active lifetime of such enzymes, providing an opportunity for hydrolysis over longer periods of time and producing a different size spectrum of hydrolysis products relative to free enzymes. Furthermore, in well-mixed systems, surface-associated enzymes can hydrolyze substrates whose mobility is restricted, highlighting the importance of processes such as resuspension and bioturbation on organic matter remineralization. ?? 2006 Elsevier B.V. All rights reserved.</b:BIBTEX_Abstract>
    <b:Tag>Ziervogel2007</b:Tag>
    <b:BIBTEX_KeyWords>Diagenesis,Enzymatic activity,Enzyme,Organic matter,Polysaccharides,Surface association,surfdeep</b:BIBTEX_KeyWords>
    <b:DOI>10.1016/j.marchem.2006.12.001</b:DOI>
    <b:Author>
      <b:Author>
        <b:NameList>
          <b:Person>
            <b:Last>Ziervogel</b:Last>
            <b:First>Kai</b:First>
          </b:Person>
          <b:Person>
            <b:Last>Karlsson</b:Last>
            <b:First>E.</b:First>
          </b:Person>
          <b:Person>
            <b:Last>Arnosti</b:Last>
            <b:First>Carol</b:First>
          </b:Person>
        </b:NameList>
      </b:Author>
    </b:Author>
    <b:Pages>241–252</b:Pages>
    <b:JournalName>Marine Chemistry</b:JournalName>
    <b:Number>3-4</b:Number>
    <b:StandardNumber> ISBN: 0304-4203 ISSN: 03044203</b:StandardNumber>
    <b:RefOrder>1</b:RefOrder>
  </b:Source>
  <b:Source>
    <b:Year>2008</b:Year>
    <b:Volume>10</b:Volume>
    <b:BIBTEX_Entry>article</b:BIBTEX_Entry>
    <b:SourceType>JournalArticle</b:SourceType>
    <b:Title>Polysaccharide hydrolysis in aggregates and free enzyme activity in aggregate-free seawater from the north-eastern Gulf of Mexico</b:Title>
    <b:BIBTEX_Abstract>Marine snow aggregates represent hotspots of carbon remineralization in the ocean. Various aspects of bacterial dynamics have been investigated on marine snow. To date, extracellular enzymatic activities in aggregates have been measured using small substrate proxies that do not adequately reflect the complexity of biomacromolecules such as polysaccharides, proteins and lipids. To address this issue, we used six structurally distinct, fluorescently labelled polysaccharides to measure enzymatic hydrolysis on aggregates formed with a roller table and in aggregate-free (ambient) seawater from two near-coast sites, north-eastern Gulf of Mexico. A single polysaccharide was incubated in aggregates and ambient seawater. Changes in polysaccharide molecular weight were monitored over time to measure the course of enzymatic hydrolysis. All six polysaccharides were hydrolysed in aggregates, indicating a broad range of enzyme activities in aggregate-associated bacteria. Four substrates were also hydrolysed in ambient waters. Epifluorescence microscopy revealed that nearly all of the bacteria present in original waters were incorporated into aggregates. Therefore hydrolytic activities in ambient waters were presumably due to enzymes spatially disconnected from cells and aggregates. Our results show substantial enzymatic activity in cell/aggregate-free seawater, suggesting a significant role of free enzymes in hydrolytic activity in waters from the north-eastern Gulf of Mexico.</b:BIBTEX_Abstract>
    <b:Tag>Ziervogel2008</b:Tag>
    <b:BIBTEX_KeyWords>intro,surfdeep</b:BIBTEX_KeyWords>
    <b:DOI>10.1111/j.1462-2920.2007.01451.x</b:DOI>
    <b:Author>
      <b:Author>
        <b:NameList>
          <b:Person>
            <b:Last>Ziervogel</b:Last>
            <b:First>Kai</b:First>
          </b:Person>
          <b:Person>
            <b:Last>Arnosti</b:Last>
            <b:First>Carol</b:First>
          </b:Person>
        </b:NameList>
      </b:Author>
    </b:Author>
    <b:Pages>289–299</b:Pages>
    <b:JournalName>Environmental Microbiology</b:JournalName>
    <b:Number>2</b:Number>
    <b:StandardNumber> ISBN: 1462-2920 ISSN: 14622912</b:StandardNumber>
    <b:RefOrder>2</b:RefOrder>
  </b:Source>
  <b:Source>
    <b:Year>2010</b:Year>
    <b:Volume>7</b:Volume>
    <b:BIBTEX_Entry>article</b:BIBTEX_Entry>
    <b:SourceType>JournalArticle</b:SourceType>
    <b:Title>Changes in the spectrum and rates of extracellular enzyme activities in seawater following aggregate formation</b:Title>
    <b:BIBTEX_Abstract>Marine snow aggregates are heavily colonized by heterotrophic microorganisms that express high levels of hydrolytic activities, making aggregates hotspots for carbon remineralization in the ocean. To assess how aggregate formation influences the ability of seawater microbial communities to access organic carbon, we compared hydrolysis rates of six polysaccharides in coastal seawater after aggregates had been formed (via incubation on a roller table) with hydrolysis rates in seawater from the same site that had not incubated on a roller table (referred to as whole seawater). Hydrolysis rates in the aggregates themselves were up to three orders of magnitude higher on a volume basis than in whole seawater. The enhancement of enzyme activity in aggregates relative to whole seawater differed by substrate, suggesting that the enhancement was under cellular control, rather than due to factors such as lysis or grazing. A comparison of hydrolysis rates in whole seawater with those in aggregate-free seawater, i.e. the fraction of water from the roller bottles that did not contain aggregates, demonstrated a nuanced microbial response to aggregate formation. Activities of laminarinase and xylanase enzymes in aggregate-free seawater were higher than in whole seawater, while activities of chondroitin, fucoidan, and arabinogalactan hydrolyzing enzymes were lower than in whole seawater. These data suggest that aggregate formation enhanced production of laminarinase and xylanase enzymes, and the enhancement also affected the surrounding seawater. Decreased activities of chondroitin, fucoidan, and arabinoglactan-hydrolyzing enzymes in aggregate-free seawaters relative to whole seawater are likely due to shifts in enzyme production by the aggregate-associated community, coupled with the effects of enzyme degradation. Enhanced activities of laminarin- and xylan-hydrolyzing enzymes in aggregate-free seawater were due at least in part to cell-free enzymes. Measurements of enzyme lifetime using commercial enzymes suggest that hydrolytic cell-free enzymes may be active over timescales of days to weeks. Considering water residence times of up to 10 days in the investigation area (Apalachicola Bay), enzymes released from aggregates may be active over timescales long enough to affect carbon cycling in the Bay as well as in the adjacent Gulf of Mexico. Aggregate formation may thus be an important mechanism shaping the spectrum of enzymes active in the ocean, stimulating production of cell-free enzymes and leading to spatial and temporal decoupling of enzyme activity from the microorganisms that produced them. \textcopyright Author(s) 2010. This work is distributed under the Creative Commons Attribution 3.0 License.</b:BIBTEX_Abstract>
    <b:Tag>Ziervogel2010</b:Tag>
    <b:BIBTEX_KeyWords>intro,surfdeep</b:BIBTEX_KeyWords>
    <b:DOI>10.5194/bg-7-1007-2010</b:DOI>
    <b:Author>
      <b:Author>
        <b:NameList>
          <b:Person>
            <b:Last>Ziervogel</b:Last>
            <b:First>Kai</b:First>
          </b:Person>
          <b:Person>
            <b:Last>Steen</b:Last>
            <b:Middle>D.</b:Middle>
            <b:First>Andrew</b:First>
          </b:Person>
          <b:Person>
            <b:Last>Arnosti</b:Last>
            <b:First>Carol</b:First>
          </b:Person>
        </b:NameList>
      </b:Author>
    </b:Author>
    <b:Pages>1007–1015</b:Pages>
    <b:JournalName>Biogeosciences</b:JournalName>
    <b:Number>3</b:Number>
    <b:StandardNumber> ISSN: 17264189</b:StandardNumber>
    <b:RefOrder>3</b:RefOrder>
  </b:Source>
  <b:Source>
    <b:Year>2020</b:Year>
    <b:Volume>6</b:Volume>
    <b:BIBTEX_Entry>article</b:BIBTEX_Entry>
    <b:SourceType>JournalArticle</b:SourceType>
    <b:Title>Linking extracellular enzymes to phylogeny indicates a predominantly particle-associated lifestyle of deep-sea prokaryotes</b:Title>
    <b:BIBTEX_Abstract>Heterotrophic prokaryotes express extracellular hydrolytic enzymes to cleave large organic molecules before taking up the hydrolyzed products. According to foraging theory, extracellular enzymes should be cell associated in dilute systems such as deep sea habitats, but secreted into the surrounding medium in diffusion-limited systems. However, extracellular enzymes in the deep sea are found mainly dissolved in ambient water rather than cell associated. In order to resolve this paradox, we conducted a global survey of peptidases and carbohydrate-active enzymes (CAZymes), two key enzyme groups initiating organic matter assimilation, in an integrated metagenomics, metatranscriptomics, and metaproteomics approach. The abundance, percentage, and diversity of genes encoding secretory processes, i.e., dissolved enzymes, consistently increased from epipelagic to bathypelagic waters, indicating that organic matter cleavage, and hence prokaryotic metabolism, is mediated mainly by particle-associated prokaryotes releasing their extracellular enzymes into diffusion-limited particles in the bathypelagic realm.</b:BIBTEX_Abstract>
    <b:Tag>Zhao2020</b:Tag>
    <b:BIBTEX_KeyWords>intro,surfdeep</b:BIBTEX_KeyWords>
    <b:DOI>10.1126/sciadv.aaz4354</b:DOI>
    <b:Author>
      <b:Author>
        <b:NameList>
          <b:Person>
            <b:Last>Zhao</b:Last>
            <b:First>Zihao</b:First>
          </b:Person>
          <b:Person>
            <b:Last>Baltar</b:Last>
            <b:First>Federico</b:First>
          </b:Person>
          <b:Person>
            <b:Last>Herndl</b:Last>
            <b:Middle>J.</b:Middle>
            <b:First>Gerhard</b:First>
          </b:Person>
        </b:NameList>
      </b:Author>
    </b:Author>
    <b:Pages>1–11</b:Pages>
    <b:JournalName>Science Advances</b:JournalName>
    <b:Number>16</b:Number>
    <b:StandardNumber> ISSN: 23752548</b:StandardNumber>
    <b:RefOrder>4</b:RefOrder>
  </b:Source>
  <b:Source>
    <b:Year>2018</b:Year>
    <b:Volume>9</b:Volume>
    <b:BIBTEX_Entry>article</b:BIBTEX_Entry>
    <b:SourceType>JournalArticle</b:SourceType>
    <b:Title>Universal molecular structures in natural dissolved organic matter</b:Title>
    <b:Publisher>Springer US</b:Publisher>
    <b:BIBTEX_Abstract>Natural dissolved organic matter (DOM) comprises a broad range of dissolved organic molecules in aquatic systems and is among the most complex molecular mixtures known. Here we show, by comparing detailed structural fingerprints of individual molecular formulae in DOM from a set of four marine and one freshwater environments, that a major component of DOM is molecularly indistinguishable in these diverse samples. Molecular conformity was not only apparent by the co-occurrence of thousands of identical molecular formulae, but also by identical structural features of those isomers that collectively represent a molecular formula. The presence of a large pool of compounds with identical structural features in DOM is likely the result of a cascade of degradation processes or common synthetic pathways that ultimately lead to the formation of a universal background, regardless of origin and history of the organic material. This novel insight impacts our understanding of long-term turnover of DOM as the underlying mechanisms are possibly universal.</b:BIBTEX_Abstract>
    <b:Tag>Zark2018</b:Tag>
    <b:BIBTEX_KeyWords>surfdeep</b:BIBTEX_KeyWords>
    <b:URL>http://dx.doi.org/10.1038/s41467-018-05665-9</b:URL>
    <b:DOI>10.1038/s41467-018-05665-9</b:DOI>
    <b:Author>
      <b:Author>
        <b:NameList>
          <b:Person>
            <b:Last>Zark</b:Last>
            <b:First>Maren</b:First>
          </b:Person>
          <b:Person>
            <b:Last>Dittmar</b:Last>
            <b:First>Thorsten</b:First>
          </b:Person>
        </b:NameList>
      </b:Author>
    </b:Author>
    <b:Pages>1–8</b:Pages>
    <b:JournalName>Nature Communications</b:JournalName>
    <b:Number>1</b:Number>
    <b:StandardNumber> ISBN: 4146701805 ISSN: 20411723</b:StandardNumber>
    <b:RefOrder>5</b:RefOrder>
  </b:Source>
  <b:Source>
    <b:Year>2017</b:Year>
    <b:Volume>191</b:Volume>
    <b:BIBTEX_Entry>article</b:BIBTEX_Entry>
    <b:SourceType>JournalArticle</b:SourceType>
    <b:Title>Molecular properties of deep-sea dissolved organic matter are predictable by the central limit theorem: Evidence from tandem FT-ICR-MS</b:Title>
    <b:Publisher>Elsevier B.V.</b:Publisher>
    <b:BIBTEX_Abstract>The reason behind the millennial stability of marine dissolved organic matter (DOM) is subject of controversial discussion. It may be derived by either the occurrence of mainly stable chemical structures or concentrations of individual DOM molecules too low for efficient microbial growth. One of the major challenges in solving this enigma is that, to date, full structural elucidation of DOM remains impossible. Ultrahigh-resolution mass spectrometry can resolve the composition of DOM on a molecular formula level, but the molecular diversity of the isomers behind each formula is unknown. The objective of our study was to fill this gap of knowledge. Molecular fragmentation experiments were performed via Fourier-transform ion cyclotron resonance mass spectrometry (FT-ICR-MS) on single substances and molecular formulae isolated from deep-sea DOM. We estimated carboxyl (COOH) content with help of two novel measures, one derived from molecular formula information alone and one from fragment ion intensities. For the carboxyl content of single substances, they were poor predictors and fragment ion intensities were highly sensitive to structural properties. For natural DOM, on the contrary, both parameters were highly significantly correlated, despite obvious structural differences between the molecular formulae considered in this study. By using a model approach based on the central limit theorem, we were able to show that the observed fragment ion intensities of DOM may be explained by intrinsic averaging. These results are clear experimental evidence that many isomers exist per molecular formula. Model calculations showed that the observable molecular properties of DOM apparently emerged as averages of multiple isomers according to the central limit theorem. Structural differences between isomers that would reduce the accuracy of our measures for carboxyl content lost their effect due to averaging. Our model calculations based on the central limit theorem indicated that there are at least 100,000 different compounds in DOM each present in seawater at picomolar concentrations.</b:BIBTEX_Abstract>
    <b:Tag>Zark2017</b:Tag>
    <b:BIBTEX_KeyWords>FT-ICR-MS,Fragmentation,Marine dissolved organic matter,Molecular diversity,surfdeep</b:BIBTEX_KeyWords>
    <b:URL>http://dx.doi.org/10.1016/j.marchem.2017.02.005</b:URL>
    <b:DOI>10.1016/j.marchem.2017.02.005</b:DOI>
    <b:Author>
      <b:Author>
        <b:NameList>
          <b:Person>
            <b:Last>Zark</b:Last>
            <b:First>Maren</b:First>
          </b:Person>
          <b:Person>
            <b:Last>Christoffers</b:Last>
            <b:First>Jens</b:First>
          </b:Person>
          <b:Person>
            <b:Last>Dittmar</b:Last>
            <b:First>Thorsten</b:First>
          </b:Person>
        </b:NameList>
      </b:Author>
    </b:Author>
    <b:Pages>9–15</b:Pages>
    <b:JournalName>Marine Chemistry</b:JournalName>
    <b:StandardNumber> ISSN: 03044203</b:StandardNumber>
    <b:RefOrder>6</b:RefOrder>
  </b:Source>
  <b:Source>
    <b:Year>2011</b:Year>
    <b:Volume>56</b:Volume>
    <b:BIBTEX_Entry>article</b:BIBTEX_Entry>
    <b:SourceType>JournalArticle</b:SourceType>
    <b:Title>Temperature and nutrient stoichiometry interactively modulate organic matter cycling in a pelagic algal-bacterial community</b:Title>
    <b:BIBTEX_Abstract>A microcosm experiment was conducted to investigate the interactive effects of rising sea-surface temperature and altered nutrient stoichiometry on the biogeochemical cycling of organic matter in a pelagic algal–bacterial assemblage. Natural seawater, containing a mixed bacterial community, was inoculated with an axenic culture of the bloom-forming diatom species Skeletonema costatum. A factorial combination of three temperatures, simulating weak to strong warming as projected for the end of the 21st century, and either nitrogen (N)-replete or -deficient growth conditions were applied. Depending on the type of nutrient limitation, the mixed algal–bacterial communities displayed pronounced differences in the accumulation and microbial utilization of organic matter in response to warming. Under N-deficient conditions, the build-up of organic matter occurred, irrespective of temperature, dominantly in the particulate pool, and only small amounts of dissolved material accumulated. The subsequent bacterial consumption of organic matter was low, as indicated by measurements of bacterial secondary production and extracellular enzyme activities, and remained also largely unaffected by an increase in temperature from 4uC up to 12uC. Contrastingly, warming resulted in a distinct temperature-dependent increase in the accumulation of dissolved organic carbon compounds under N-replete growth conditions. Moreover, rising temperature notably stimulated the bacterial activity, indicating an enhanced flow of organic matter through the microbial loop. These findings suggest that there will be strong shifts in the biogeochemical cycling of organic matter in the upper ocean in response to increased temperature and nutrient loading that will affect pelagic foodweb structures and the biological sequestration of organic matter.</b:BIBTEX_Abstract>
    <b:Tag>Wohlers-Zollner2011a</b:Tag>
    <b:BIBTEX_KeyWords>gcb</b:BIBTEX_KeyWords>
    <b:DOI>10.4319/lo.2011.56.2.0599</b:DOI>
    <b:Author>
      <b:Author>
        <b:NameList>
          <b:Person>
            <b:Last>Wohlers-Zöllner</b:Last>
            <b:First>Julia</b:First>
          </b:Person>
          <b:Person>
            <b:Last>Breithaupt</b:Last>
            <b:First>Petra</b:First>
          </b:Person>
          <b:Person>
            <b:Last>Walther</b:Last>
            <b:First>Katja</b:First>
          </b:Person>
          <b:Person>
            <b:Last>Jürgens</b:Last>
            <b:First>Klaus</b:First>
          </b:Person>
          <b:Person>
            <b:Last>Riebesell</b:Last>
            <b:First>Ulf</b:First>
          </b:Person>
        </b:NameList>
      </b:Author>
    </b:Author>
    <b:Pages>599–610</b:Pages>
    <b:JournalName>Limnology and Oceanography</b:JournalName>
    <b:Number>2</b:Number>
    <b:StandardNumber> ISBN: 0024-3590 ISSN: 00243590</b:StandardNumber>
    <b:RefOrder>7</b:RefOrder>
  </b:Source>
  <b:Source>
    <b:Year>2011</b:Year>
    <b:Volume>13</b:Volume>
    <b:BIBTEX_Entry>article</b:BIBTEX_Entry>
    <b:SourceType>JournalArticle</b:SourceType>
    <b:Title>Defining the response of a microorganism to temperatures that span its complete growth temperature range (-2°C to 28°C) using multiplex quantitative proteomics</b:Title>
    <b:BIBTEX_Abstract>The growth of all microorganisms is limited to a specific temperature range. However, it has not previously been determined to what extent global protein profiles change in response to temperatures that incrementally span the complete growth temperature range of a microorganism. As a result it has remained unclear to what extent cellular processes (inferred from protein abundance profiles) are affected by growth temperature and which, in particular, constrain growth at upper and lower temperature limits. To evaluate this, 8-plex iTRAQ proteomics was performed on the Antarctic microorganism, Methanococcoides burtonii. Methanococcoides burtonii was chosen due to its importance as a model psychrophilic (cold-adapted) member of the Archaea, and the fact that proteomic methods, including subcellular fractionation procedures, have been well developed. Differential abundance patterns were obtained for cells grown at seven different growth temperatures (-2°C, 1°C, 4°C, 10°C, 16°C, 23°C, 28°C) and a principal component analysis (PCA) was performed to identify trends in protein abundances. The multiplex analysis enabled three largely distinct physiological states to be described: cold stress (-2°C), cold adaptation (1°C, 4°C, 10°C and 16°C), and heat stress (23°C and 28°C). A particular feature of the thermal extremes was the synthesis of heat- and cold-specific stress proteins, reflecting the important, yet distinct ways in which temperature-induced stress manifests in the cell. This is the first quantitative proteomic investigation to simultaneously assess the response of a microorganism to numerous growth temperatures, including the upper and lower growth temperatures limits, and has revealed a new level of understanding about cellular adaptive responses. \textcopyright 2011 Society for Applied Microbiology and Blackwell Publishing Ltd.</b:BIBTEX_Abstract>
    <b:Tag>Williams2011</b:Tag>
    <b:BIBTEX_KeyWords>surfdeep</b:BIBTEX_KeyWords>
    <b:DOI>10.1111/j.1462-2920.2011.02467.x</b:DOI>
    <b:Author>
      <b:Author>
        <b:NameList>
          <b:Person>
            <b:Last>Williams</b:Last>
            <b:Middle>J.</b:Middle>
            <b:First>Timothy</b:First>
          </b:Person>
          <b:Person>
            <b:Last>Lauro</b:Last>
            <b:Middle>M.</b:Middle>
            <b:First>Federico</b:First>
          </b:Person>
          <b:Person>
            <b:Last>Ertan</b:Last>
            <b:First>Haluk</b:First>
          </b:Person>
          <b:Person>
            <b:Last>Burg</b:Last>
            <b:Middle>W.</b:Middle>
            <b:First>Dominic</b:First>
          </b:Person>
          <b:Person>
            <b:Last>Poljak</b:Last>
            <b:First>Anne</b:First>
          </b:Person>
          <b:Person>
            <b:Last>Raftery</b:Last>
            <b:Middle>J.</b:Middle>
            <b:First>Mark</b:First>
          </b:Person>
          <b:Person>
            <b:Last>Cavicchioli</b:Last>
            <b:First>Ricardo</b:First>
          </b:Person>
        </b:NameList>
      </b:Author>
    </b:Author>
    <b:Pages>2186–2203</b:Pages>
    <b:JournalName>Environmental Microbiology</b:JournalName>
    <b:Number>8</b:Number>
    <b:StandardNumber> ISSN: 14622912</b:StandardNumber>
    <b:RefOrder>8</b:RefOrder>
  </b:Source>
  <b:Source>
    <b:Year>1973</b:Year>
    <b:Volume>18</b:Volume>
    <b:BIBTEX_Entry>article</b:BIBTEX_Entry>
    <b:SourceType>JournalArticle</b:SourceType>
    <b:Title>The validity of the application of simple kinetic analysis to heterogeneous microbial populations</b:Title>
    <b:Tag>Williams1973</b:Tag>
    <b:BIBTEX_KeyWords>intro,kin</b:BIBTEX_KeyWords>
    <b:URL>https://doi.org/10.4319/lo.1973.18.1.0159</b:URL>
    <b:DOI>10.4319/lo.1973.18.1.0159</b:DOI>
    <b:Author>
      <b:Author>
        <b:NameList>
          <b:Person>
            <b:Last>Williams</b:Last>
            <b:Middle>J. B.</b:Middle>
            <b:First>P.</b:First>
          </b:Person>
        </b:NameList>
      </b:Author>
    </b:Author>
    <b:Pages>159–165</b:Pages>
    <b:JournalName>Limnology and Oceanography</b:JournalName>
    <b:RefOrder>9</b:RefOrder>
  </b:Source>
  <b:Source>
    <b:Year>2013</b:Year>
    <b:Volume>4</b:Volume>
    <b:BIBTEX_Entry>article</b:BIBTEX_Entry>
    <b:SourceType>JournalArticle</b:SourceType>
    <b:Title>Advection shapes Southern Ocean microbial environment effects</b:Title>
    <b:Publisher>Nature Publishing Group</b:Publisher>
    <b:Tag>Wilkins2013</b:Tag>
    <b:BIBTEX_KeyWords>surfdeep</b:BIBTEX_KeyWords>
    <b:URL>http://dx.doi.org/10.1038/ncomms3457</b:URL>
    <b:DOI>10.1038/ncomms3457</b:DOI>
    <b:Author>
      <b:Author>
        <b:NameList>
          <b:Person>
            <b:Last>Wilkins</b:Last>
            <b:First>David</b:First>
          </b:Person>
          <b:Person>
            <b:Last>van Sebille</b:Last>
            <b:First>Erik</b:First>
          </b:Person>
          <b:Person>
            <b:Last>Rintoul</b:Last>
            <b:Middle>R.</b:Middle>
            <b:First>Stephen</b:First>
          </b:Person>
          <b:Person>
            <b:Last>Lauro</b:Last>
            <b:Middle>M.</b:Middle>
            <b:First>Federico</b:First>
          </b:Person>
          <b:Person>
            <b:Last>Cavicchioli</b:Last>
            <b:First>Ricardo</b:First>
          </b:Person>
        </b:NameList>
      </b:Author>
    </b:Author>
    <b:Pages>1–7</b:Pages>
    <b:JournalName>Nature Communications</b:JournalName>
    <b:RefOrder>10</b:RefOrder>
  </b:Source>
  <b:Source>
    <b:Year>1991</b:Year>
    <b:BIBTEX_Entry>inbook</b:BIBTEX_Entry>
    <b:SourceType>BookSection</b:SourceType>
    <b:Title>Extracellular enzymatic interactions: Storage, redistribution, and interspecific communication</b:Title>
    <b:ChapterNumber>2</b:ChapterNumber>
    <b:Publisher>Springer New York</b:Publisher>
    <b:BIBTEX_Abstract>I begin with the naive question: Where are the enzymes located in relation to the cells that are attempting to acquire a needed exogenous substrate or element? This question is important because many scientists speak rather casually about endo- and exoenzymatic activity in relation to cellular metabolism. Obviously most of the enzymatic activity is intracellular, associated with biosynthetic reactions driven by energy liberated from the hydrolysis of ATP.</b:BIBTEX_Abstract>
    <b:Tag>Wetzel1991</b:Tag>
    <b:BIBTEX_KeyWords>intro,surfdeep</b:BIBTEX_KeyWords>
    <b:BookTitle>Microbial Enzymes in Aquatic Environments</b:BookTitle>
    <b:URL>https://doi.org/10.1007/978-1-4612-3090-8\_2</b:URL>
    <b:DOI>10.1007/978-1-4612-3090-8_2</b:DOI>
    <b:Author>
      <b:Author>
        <b:NameList>
          <b:Person>
            <b:Last>Wetzel</b:Last>
            <b:Middle>G.</b:Middle>
            <b:First>Robert</b:First>
          </b:Person>
        </b:NameList>
      </b:Author>
      <b:Editor>
        <b:NameList>
          <b:Person>
            <b:Last>Chróst</b:Last>
            <b:Middle>J.</b:Middle>
            <b:First>Ryszard</b:First>
          </b:Person>
        </b:NameList>
      </b:Editor>
    </b:Author>
    <b:Pages>6–28</b:Pages>
    <b:StandardNumber> ISBN: 978-1-4612-3090-8</b:StandardNumber>
    <b:ConferenceName>Microbial Enzymes in Aquatic Environments</b:ConferenceName>
    <b:City>New</b:City>
    <b:StateProvince>York</b:StateProvince>
    <b:CountryRegion>NY</b:CountryRegion>
    <b:RefOrder>11</b:RefOrder>
  </b:Source>
  <b:Source>
    <b:Year>2007</b:Year>
    <b:Volume>52</b:Volume>
    <b:BIBTEX_Entry>article</b:BIBTEX_Entry>
    <b:SourceType>JournalArticle</b:SourceType>
    <b:Title>Release of dissolved organic matter by coastal diatoms</b:Title>
    <b:BIBTEX_Abstract>Dissolved organic matter (DOM) production was examined in axenic batch cultures of five coastal diatom species. For Chaetoceros decipiens, dissolved organic carbon (DOC) accumulated beginning in late exponential growth as a result of increased cell density. For Cylindrotheca closterium, DOC actually decreased in late exponential growth and reached zero by the end of the experiment. This coincided with continued particulate organic carbon (POC) production and a threefold increase in the per-cell concentration of transparent exopolymer particles after nutrients were depleted. DOC release rates varied between species but were significantly higher for all five species in exponential or transition growth than during stationary growth. On average, 5% of the total fixed C was released as DOC for four of the diatoms, whereas C. decipiens released similar to 21% of its fixed C as DOC. The percentage of fixed C released as DOC varied little with nutrient availability or diatom growth stage. The DOM produced by some diatom species adheres to filters and is measured in the particulate organic matter (POM) fraction when cells are separated from the medium by filtration. This may be an important problem when diatom species with known benthic life histories are prevalent. In contrast, for species like Chaetoceros that have no benthic life history, DOM release rates estimated by bulk measurements or (14)C appear to be accurate. Overall, these results indicate that the species composition of phytoplankton blooms has the potential to influence the relative importance of POM and DOM production and can complicate interpretation of those measurements.</b:BIBTEX_Abstract>
    <b:Tag>Wetz2007</b:Tag>
    <b:BIBTEX_KeyWords>kin</b:BIBTEX_KeyWords>
    <b:DOI>10.4319/lo.2007.52.2.0798</b:DOI>
    <b:Author>
      <b:Author>
        <b:NameList>
          <b:Person>
            <b:Last>Wetz</b:Last>
            <b:Middle>S.</b:Middle>
            <b:First>Michael</b:First>
          </b:Person>
          <b:Person>
            <b:Last>Wheeler</b:Last>
            <b:Middle>A.</b:Middle>
            <b:First>Patricia</b:First>
          </b:Person>
        </b:NameList>
      </b:Author>
    </b:Author>
    <b:Pages>798–807</b:Pages>
    <b:JournalName>Limnology and Oceanography</b:JournalName>
    <b:Number>2</b:Number>
    <b:StandardNumber> ISBN: 0024-3590 ISSN: 00243590</b:StandardNumber>
    <b:RefOrder>12</b:RefOrder>
  </b:Source>
  <b:Source>
    <b:Year>1991</b:Year>
    <b:Volume>254</b:Volume>
    <b:BIBTEX_Entry>article</b:BIBTEX_Entry>
    <b:SourceType>JournalArticle</b:SourceType>
    <b:Title>Molecular architecture and electrostatic properties of a bacterial porin</b:Title>
    <b:Tag>Weiss1991</b:Tag>
    <b:BIBTEX_KeyWords>intro,kin</b:BIBTEX_KeyWords>
    <b:DOI>10.1126/science.1721242</b:DOI>
    <b:Author>
      <b:Author>
        <b:NameList>
          <b:Person>
            <b:Last>Weiss</b:Last>
            <b:Middle>S.</b:Middle>
            <b:First>M.</b:First>
          </b:Person>
          <b:Person>
            <b:Last>Abele</b:Last>
            <b:First>U.</b:First>
          </b:Person>
          <b:Person>
            <b:Last>Weckesser</b:Last>
            <b:First>J.</b:First>
          </b:Person>
          <b:Person>
            <b:Last>Welte</b:Last>
            <b:First>W.</b:First>
          </b:Person>
          <b:Person>
            <b:Last>Schiltz</b:Last>
            <b:First>E.</b:First>
          </b:Person>
          <b:Person>
            <b:Last>Schulz</b:Last>
            <b:Middle>E.</b:Middle>
            <b:First>G.</b:First>
          </b:Person>
        </b:NameList>
      </b:Author>
    </b:Author>
    <b:Pages>1627–1630</b:Pages>
    <b:JournalName>Science</b:JournalName>
    <b:RefOrder>13</b:RefOrder>
  </b:Source>
  <b:Source>
    <b:Year>2014</b:Year>
    <b:Volume>71</b:Volume>
    <b:BIBTEX_Entry>article</b:BIBTEX_Entry>
    <b:SourceType>JournalArticle</b:SourceType>
    <b:Title>Thermal acclimation of organic matter decomposition in an artificial forest soil is related to shifts in microbial community structure</b:Title>
    <b:Publisher>Elsevier Ltd</b:Publisher>
    <b:BIBTEX_Abstract>Thermal acclimation of soil organic matter (SOM) decomposition is frequently observed and has often been attributed to substrate depletion under warming, but other mechanisms, such as changes in microbial community structure and functioning, have received less attention. In order to determine whether shifts in microbial community structure and functioning are involved in thermal acclimation of SOM decomposition, a laboratory incubation experiment was conducted using an artificial forest soil. Samples were first subjected to different temperatures of 5, 15, and 25??C during a 72-day pre-incubation period and then half of the microcosms from each pre-incubation temperature were incubated at 5 or 25??C for a period of 11 days. Substantial thermal acclimation of SOM decomposition was observed, with the SOM decomposition in soils pre-incubated at higher temperatures being less sensitive to temperature. Along with the reduced temperature sensitivity in response to warming, significant changes in microbial community PLFAs, microbial biomass carbon (MBC), and the potential activities of 11 enzymes were also observed. Nevertheless, shifts in microbial community PLFAs and particular enzyme activities provided the most explanatory power for the decreased temperature sensitivity with warming, as revealed by a multivariate regression analysis. The microbial community structure shifts were mainly manifested as an increase in the relative abundance of Gram-positive bacteria and decreases in the relative abundances of Gram-negative bacteria and fungi. Microbial communities pre-incubated under lower temperatures experienced greater shifts in their structure. Substrate depletion did not occur in this short-term incubation experiment, since neither total organic carbon (TOC) nor dissolved organic carbon (DOC) decreased with increasing temperature. Our results suggest that shifts in microbial community structure and functioning may underlie the thermal acclimation of SOM decomposition and should be taken into account when predicting the response of soil CO2 efflux to global warming. ?? 2014 Elsevier Ltd.</b:BIBTEX_Abstract>
    <b:Tag>Wei2014</b:Tag>
    <b:BIBTEX_KeyWords>Acclimatization,Carbon cycling,Heterotrophic respiration,Microbial adaptation,Phospholipid fatty acids (PLFAs),Substrate availability,Temperate forest,gcb</b:BIBTEX_KeyWords>
    <b:URL>http://dx.doi.org/10.1016/j.soilbio.2014.01.003</b:URL>
    <b:DOI>10.1016/j.soilbio.2014.01.003</b:DOI>
    <b:Author>
      <b:Author>
        <b:NameList>
          <b:Person>
            <b:Last>Wei</b:Last>
            <b:First>Hui</b:First>
          </b:Person>
          <b:Person>
            <b:Last>Guenet</b:Last>
            <b:First>Bertrand</b:First>
          </b:Person>
          <b:Person>
            <b:Last>Vicca</b:Last>
            <b:First>Sara</b:First>
          </b:Person>
          <b:Person>
            <b:Last>Nunan</b:Last>
            <b:First>Naoise</b:First>
          </b:Person>
          <b:Person>
            <b:Last>AbdElgawad</b:Last>
            <b:First>Hamada</b:First>
          </b:Person>
          <b:Person>
            <b:Last>Pouteau</b:Last>
            <b:First>Valérie</b:First>
          </b:Person>
          <b:Person>
            <b:Last>Shen</b:Last>
            <b:First>Weijun</b:First>
          </b:Person>
          <b:Person>
            <b:Last>Janssens</b:Last>
            <b:Middle>A.</b:Middle>
            <b:First>Ivan</b:First>
          </b:Person>
        </b:NameList>
      </b:Author>
    </b:Author>
    <b:Pages>1–12</b:Pages>
    <b:JournalName>Soil Biology and Biochemistry</b:JournalName>
    <b:StandardNumber> ISBN: 0038-0717 ISSN: 00380717</b:StandardNumber>
    <b:RefOrder>14</b:RefOrder>
  </b:Source>
  <b:Source>
    <b:Year>2012</b:Year>
    <b:Volume>48</b:Volume>
    <b:BIBTEX_Entry>article</b:BIBTEX_Entry>
    <b:SourceType>JournalArticle</b:SourceType>
    <b:Title>Parameter estimation for models of ligninolytic and cellulolytic enzyme kinetics</b:Title>
    <b:Publisher>Elsevier Ltd</b:Publisher>
    <b:BIBTEX_Abstract>While soil enzymes have been explicitly included in the soil organic carbon (SOC) decomposition models, there is a serious lack of suitable data for model parameterization. This study provides well-documented enzymatic parameters for application in enzyme-driven SOC decomposition models from a compilation and analysis of published measurements. In particular, we developed appropriate kinetic parameters for five typical ligninolytic and cellulolytic enzymes (β-glucosidase, cellobiohydrolase, endo-glucanase, peroxidase, and phenol oxidase). The kinetic parameters included the maximum specific enzyme activity (V max) and half-saturation constant (K m) in the Michaelis-Menten equation. The activation energy (Ea) and the pH optimum and sensitivity (pH opt and pH sen) were also analyzed. pH sen was estimated by fitting an exponential-quadratic function. The V max values, often presented in different units under various measurement conditions, were converted into the same units at a reference temperature (20 °C) and pH opt. Major conclusions are: (i) Both V max and K m were log-normal distributed, with no significant difference in V max exhibited between enzymes originating from bacteria or fungi. (ii) No significant difference in V max was found between cellulases and ligninases; however, there was significant difference in K m between them. (iii) Ligninases had higher Ea values and lower pH opt than cellulases; average ratio of pH sen to pH opt ranged 0.3-0.4 for the five enzymes, which means that an increase or decrease of 1.1-1.7 pH units from pH opt would reduce V max by 50%. (iv) Our analysis indicated that the V max values from lab measurements with purified enzymes were 1-2 orders of magnitude higher than those for use in SOC decomposition models under field conditions. \textcopyright 2012 Elsevier Ltd.</b:BIBTEX_Abstract>
    <b:Tag>Wang2012</b:Tag>
    <b:BIBTEX_KeyWords>Cellulases,Enzyme kinetics,Half-saturation constant,Ligninases,Specific enzyme activity,kin</b:BIBTEX_KeyWords>
    <b:URL>http://dx.doi.org/10.1016/j.soilbio.2012.01.011</b:URL>
    <b:DOI>10.1016/j.soilbio.2012.01.011</b:DOI>
    <b:Author>
      <b:Author>
        <b:NameList>
          <b:Person>
            <b:Last>Wang</b:Last>
            <b:First>Gangsheng</b:First>
          </b:Person>
          <b:Person>
            <b:Last>Post</b:Last>
            <b:Middle>M.</b:Middle>
            <b:First>Wilfred</b:First>
          </b:Person>
          <b:Person>
            <b:Last>Mayes</b:Last>
            <b:Middle>A.</b:Middle>
            <b:First>Melanie</b:First>
          </b:Person>
          <b:Person>
            <b:Last>Frerichs</b:Last>
            <b:Middle>T.</b:Middle>
            <b:First>Joshua</b:First>
          </b:Person>
          <b:Person>
            <b:Last>Sindhu</b:Last>
            <b:First>Jagadamma</b:First>
          </b:Person>
        </b:NameList>
      </b:Author>
    </b:Author>
    <b:Pages>28–38</b:Pages>
    <b:JournalName>Soil Biology and Biochemistry</b:JournalName>
    <b:StandardNumber> ISBN: 0038-0717 ISSN: 00380717</b:StandardNumber>
    <b:RefOrder>15</b:RefOrder>
  </b:Source>
  <b:Source>
    <b:Year>1993</b:Year>
    <b:Volume>14</b:Volume>
    <b:BIBTEX_Entry>article</b:BIBTEX_Entry>
    <b:SourceType>JournalArticle</b:SourceType>
    <b:Title>Optimizing fluorescent in situ hybridization with rRNA‐targeted oligonucleotide probes for flow cytometric identification of microorganisms</b:Title>
    <b:BIBTEX_Abstract>A combination of fluorescent rRNA‐targeted oligonucleotide probes (“phylogenetic stains”) and flow cytometry was used for a high resolution automated analysis of mixed microbial populations. Fixed cells of bacteria and yeasts were hybridized in suspension with fluorescein‐ or tetramethylrhodamine‐labeled oligonucleotide probes complementary to group‐specific regions of the 16S ribosomal RNA (rRNA) molecules. Quantifying probe‐conferred cell fluorescence by flow cytometry, we could discriminate between target and nontarget cell populations. We critically examined changes of the hybridization conditions, kinetics of the hybridization, and posthybridization treatments. Intermediate probe concentrations, addition of detergent to the hybridization buffer, and a posthybridization washing step were found to increase the signal to noise ratio. We could demonstrate a linear correlation between growth rate and probe‐conferred fluorescence of Escherichia coli and Pseudomonas cepacia cells. Oligonucleotides labeled with multiple fluorochromes showed elevated levels of non‐specific binding and therefore could not be used to lower the detection limits, which still restrict studies with fluorescing rRNA‐targeted oligonucleotide probes to well‐growing microbial cells. Two probes of different specificities—one labeled with fluorescein, the other with tetramethylrhodamine—could be applied simultaneously for dual color analysis. \textcopyright 1993 Wiley‐Liss, Inc. Copyright \textcopyright 1993 Wiley‐Liss, Inc.</b:BIBTEX_Abstract>
    <b:Tag>Wallner1993</b:Tag>
    <b:BIBTEX_KeyWords>Identification,bacteria,flow cytometry,in situ hybridization,kin,oligonucleotide probes,ribosomal RNA,yeast</b:BIBTEX_KeyWords>
    <b:DOI>10.1002/cyto.990140205</b:DOI>
    <b:Author>
      <b:Author>
        <b:NameList>
          <b:Person>
            <b:Last>Wallner</b:Last>
            <b:First>Günter</b:First>
          </b:Person>
          <b:Person>
            <b:Last>Amann</b:Last>
            <b:First>Rudolf</b:First>
          </b:Person>
          <b:Person>
            <b:Last>Beisker</b:Last>
            <b:First>Wolfgang</b:First>
          </b:Person>
        </b:NameList>
      </b:Author>
    </b:Author>
    <b:Pages>136–143</b:Pages>
    <b:JournalName>Cytometry</b:JournalName>
    <b:Number>2</b:Number>
    <b:StandardNumber> ISSN: 10970320</b:StandardNumber>
    <b:RefOrder>16</b:RefOrder>
  </b:Source>
  <b:Source>
    <b:Year>2009</b:Year>
    <b:Volume>15</b:Volume>
    <b:BIBTEX_Entry>article</b:BIBTEX_Entry>
    <b:SourceType>JournalArticle</b:SourceType>
    <b:Title>Seasonal variation in enzyme activities and temperature sensitivities in Arctic tundra soils</b:Title>
    <b:BIBTEX_Abstract>Arctic soils contain large amounts of organic matter due to very slow rates of detritus decomposition. The first step in decomposition results from the activity of extracellular enzymes produced by soil microbes. We hypothesized that potential enzyme activities are low relative to the large stocks of organic matter in Arctic tundra soils, and that enzyme activity is low at in situ temperatures. We measured the potential activity of six hydrolytic enzymes at 4 and 20 °C on four sampling dates in tussock, intertussock, shrub organic, and shrub mineral soils at Toolik Lake, Alaska. Potential activities of N-acetyl glucosaminidase, 03B2-glucosidase, and peptidase tended to be greatest at the end of winter, suggesting that microbes produced enzymes while soils were frozen. In general, enzyme activities did not increase during the Arctic summer, suggesting that enzyme production is N-limited during the period when temperatures would otherwise drive higher enzyme activity in situ. We also detected seasonal variations in the temperature sensitivity (Q10) of soil enzymes. In general, soil enzyme pools were more sensitive to temperature at the end of the winter than during the summer. We modeled potential in situ03B2-glucosidase activities for tussock and shrub organic soils based on measured enzyme activities, temperature sensitivities, and daily soil temperature data. Modeled in situ enzyme activity in tussock soils increased briefly during the spring, then declined through the summer. In shrub soils, modeled enzyme activities increased through the spring thaw into early August, and then declined through the late summer and into winter. Overall, temperature is the strongest factor driving low in situ enzyme activities in the Arctic. However, enzyme activity was low during the summer, possibly due to N-limitation of enzyme production, which would constrain enzyme activity during the brief period when temperatures would otherwise drive higher rates of decomposition.</b:BIBTEX_Abstract>
    <b:Tag>Wallenstein2009</b:Tag>
    <b:BIBTEX_KeyWords>Arctic,Decomposition,Extracellular enzyme activity,In situ enzyme activity,Q10,Soil,Temperature sensitivity,Toolik Lake,Tundra,gcb</b:BIBTEX_KeyWords>
    <b:DOI>10.1111/j.1365-2486.2008.01819.x</b:DOI>
    <b:Author>
      <b:Author>
        <b:NameList>
          <b:Person>
            <b:Last>Wallenstein</b:Last>
            <b:Middle>D.</b:Middle>
            <b:First>Matthew</b:First>
          </b:Person>
          <b:Person>
            <b:Last>Mcmahon</b:Last>
            <b:Middle>K.</b:Middle>
            <b:First>Shawna</b:First>
          </b:Person>
          <b:Person>
            <b:Last>Schimel</b:Last>
            <b:Middle>P.</b:Middle>
            <b:First>Joshua</b:First>
          </b:Person>
        </b:NameList>
      </b:Author>
    </b:Author>
    <b:Pages>1631–1639</b:Pages>
    <b:JournalName>Global Change Biology</b:JournalName>
    <b:Number>7</b:Number>
    <b:StandardNumber> ISBN: 1365-2486 ISSN: 13541013</b:StandardNumber>
    <b:RefOrder>17</b:RefOrder>
  </b:Source>
  <b:Source>
    <b:Year>1996</b:Year>
    <b:Volume>2</b:Volume>
    <b:BIBTEX_Entry>article</b:BIBTEX_Entry>
    <b:SourceType>JournalArticle</b:SourceType>
    <b:Title>Resolving complex saturation kinetics: a potential tool in interpretation of extracellular β-N-acetylhexosaminidase data from natural freshwaters</b:Title>
    <b:Tag>Vrba1996</b:Tag>
    <b:BIBTEX_KeyWords>intro,kin</b:BIBTEX_KeyWords>
    <b:Author>
      <b:Author>
        <b:NameList>
          <b:Person>
            <b:Last>Vrba</b:Last>
            <b:First>Jaroslav</b:First>
          </b:Person>
          <b:Person>
            <b:Last>Nedoma</b:Last>
            <b:First>Jiří</b:First>
          </b:Person>
          <b:Person>
            <b:Last>Filandr</b:Last>
            <b:First>Pavel</b:First>
          </b:Person>
        </b:NameList>
      </b:Author>
    </b:Author>
    <b:Pages>303–311</b:Pages>
    <b:JournalName>Chitin Enzymology</b:JournalName>
    <b:RefOrder>18</b:RefOrder>
  </b:Source>
  <b:Source>
    <b:Year>2015</b:Year>
    <b:Volume>73</b:Volume>
    <b:BIBTEX_Entry>article</b:BIBTEX_Entry>
    <b:SourceType>JournalArticle</b:SourceType>
    <b:Title>Characterisation of algal organic matter produced by bloom-forming marine and freshwater algae</b:Title>
    <b:Publisher>Elsevier Ltd</b:Publisher>
    <b:BIBTEX_Abstract>Algal blooms can seriously affect the operation of water treatment processes including low pressure (micro- and ultra-filtration) and high pressure (nanofiltration and reverse osmosis) membranes mainly due to accumulation of algal-derived organic matter (AOM). In this study, the different components of AOM extracted from three common species of bloom-forming algae (Alexandrium tamarense, Chaetoceros affinis and Microcystis sp.) were characterised employing various analytical techniques, such as liquid chromatography - organic carbon detection, fluorescence spectroscopy, fourier transform infrared spectroscopy, alcian blue staining and lectin staining coupled with laser scanning microscopy to indentify its composition and force measurement using atomic force microscopy to measure its stickiness. Batch culture monitoring of the three algal species illustrated varying characteristics in terms of growth pattern, cell concentration and AOM release. The AOM produced by the three algal species comprised mainly biopolymers (e.g., polysaccharides and proteins) but some refractory compounds (e.g., humic-like substances) and other low molecular weight acid and neutral compounds were also found. Biopolymers containing fucose and sulphated functional groups were found in all AOM samples while the presence of other functional groups varied between different species. A large majority (&gt;80%) of the acidic polysaccharide components (in terms of transparent exopolymer particles) were found in the colloidal size range (&lt;0.4μm). The relative stickiness of AOM substantially varied between algal species and that the cohesion between AOM-coated surfaces was much stronger than the adhesion of AOM on AOM-free surfaces. Overall, the composition as well as the physico-chemical characteristics (e.g., stickiness) of AOM will likely dictate the severity of fouling in membrane systems during algal blooms.</b:BIBTEX_Abstract>
    <b:Tag>Villacorte2015</b:Tag>
    <b:BIBTEX_KeyWords>Atomic force microscopy (AFM),Cyanobacteria,Diatoms,Dinoflagellates,Fluorescence excitation emission matrix (FEEM),Lectin staining coupled with confocal laser scanni,intro,kin</b:BIBTEX_KeyWords>
    <b:URL>http://dx.doi.org/10.1016/j.watres.2015.01.028</b:URL>
    <b:DOI>10.1016/j.watres.2015.01.028</b:DOI>
    <b:Author>
      <b:Author>
        <b:NameList>
          <b:Person>
            <b:Last>Villacorte</b:Last>
            <b:Middle>O.</b:Middle>
            <b:First>L.</b:First>
          </b:Person>
          <b:Person>
            <b:Last>Ekowati</b:Last>
            <b:First>Y.</b:First>
          </b:Person>
          <b:Person>
            <b:Last>Neu</b:Last>
            <b:Middle>R.</b:Middle>
            <b:First>T.</b:First>
          </b:Person>
          <b:Person>
            <b:Last>Kleijn</b:Last>
            <b:Middle>M.</b:Middle>
            <b:First>J.</b:First>
          </b:Person>
          <b:Person>
            <b:Last>Winters</b:Last>
            <b:First>H.</b:First>
          </b:Person>
          <b:Person>
            <b:Last>Amy</b:Last>
            <b:First>G.</b:First>
          </b:Person>
          <b:Person>
            <b:Last>Schippers</b:Last>
            <b:Middle>C.</b:Middle>
            <b:First>J.</b:First>
          </b:Person>
          <b:Person>
            <b:Last>Kennedy</b:Last>
            <b:Middle>D.</b:Middle>
            <b:First>M.</b:First>
          </b:Person>
        </b:NameList>
      </b:Author>
    </b:Author>
    <b:Pages>216–230</b:Pages>
    <b:JournalName>Water Research</b:JournalName>
    <b:StandardNumber> ISBN: 1879-2448 (Electronic)\backslash{}{r}{0}043-1354 (Linking) ISSN: 18792448</b:StandardNumber>
    <b:RefOrder>19</b:RefOrder>
  </b:Source>
  <b:Source>
    <b:Year>2003</b:Year>
    <b:Volume>262</b:Volume>
    <b:BIBTEX_Entry>article</b:BIBTEX_Entry>
    <b:SourceType>JournalArticle</b:SourceType>
    <b:Title>Alkaline phosphatase activities in the central Atlantic Ocean indicate large areas with phosphorus deficiency</b:Title>
    <b:BIBTEX_Abstract>The activity of the enzyme alkaline phosphatase (APA) was studied along 2 latitudinal transects in the central Atlantic (28degrees S to 28degrees N) and compared to the distribution of nutrient concentrations, planktonic biomass and other variables reflecting community P status. Using 3-0-methyl fluorescein phosphate (MF-P), APA was measured fluorometrically in 2 size fractions (&lt;0.8 and &lt;150 mum) and in the dissolved fraction (i.e. that fraction passing through 0.2 mum filters). Significant APA (p &lt; 0.05) was recorded over extensive areas of the central Atlantic, ranging from 4 to 50 nmol MF-P l(-1) h(-1). Most activity arose from the free dissolved fraction, followed by the &lt;0.8 mum size fraction. The relatively low APA in the central Atlantic is due to the low biomass that characterises most of the area covered by the transects. Nevertheless, the specific activity per unit biomass was high in both the north and south Atlantic subtropical gyres in this area. Along the transects, APA displayed an inverse relationship to the calculated upward turbulent nutrient fluxes. The results support the existence of persistent P-limited conditions in much of the central Atlantic Ocean. This is consistent with stoichiometric data and estimated rate processes and fluxes in the area, indicating that P regeneration from dissolved organic phosphorus may play an important role in the central Atlantic, allowing efficient utilisation of P in the biogenic layer and avoiding P loss through the diffusive vertical flux of dissolved organic matter that preferentially removes C and N.</b:BIBTEX_Abstract>
    <b:Tag>Vidal2003</b:Tag>
    <b:BIBTEX_KeyWords>Alkaline phosphatase activity,Atlantic Ocean,Enzyme activity,Phosphorus deficiency,gcb</b:BIBTEX_KeyWords>
    <b:DOI>10.3354/meps262043</b:DOI>
    <b:Author>
      <b:Author>
        <b:NameList>
          <b:Person>
            <b:Last>Vidal</b:Last>
            <b:First>Montserrat</b:First>
          </b:Person>
          <b:Person>
            <b:Last>Duarte</b:Last>
            <b:Middle>M.</b:Middle>
            <b:First>Carlos</b:First>
          </b:Person>
          <b:Person>
            <b:Last>Agustí</b:Last>
            <b:First>Susana</b:First>
          </b:Person>
          <b:Person>
            <b:Last>Gasol</b:Last>
            <b:Middle>M.</b:Middle>
            <b:First>Josep</b:First>
          </b:Person>
          <b:Person>
            <b:Last>Vaqué</b:Last>
            <b:First>Dolors</b:First>
          </b:Person>
        </b:NameList>
      </b:Author>
    </b:Author>
    <b:Pages>43–53</b:Pages>
    <b:JournalName>Marine Ecology Progress Series</b:JournalName>
    <b:StandardNumber> ISSN: 01718630</b:StandardNumber>
    <b:RefOrder>20</b:RefOrder>
  </b:Source>
  <b:Source>
    <b:Year>1998</b:Year>
    <b:Volume>36</b:Volume>
    <b:BIBTEX_Entry>article</b:BIBTEX_Entry>
    <b:SourceType>JournalArticle</b:SourceType>
    <b:Title>A predictive model of bacterial foraging by means of freely released extracellular enzymes</b:Title>
    <b:BIBTEX_Abstract>Extracellular enzymes are important agents for microbial foraging and material cycling in diverse natural and man-made systems. Their abundance and effects are analyzed empirically on scales much larger than the forager. Here, we use a modelling approach to analyze the potential costs and benefits, to an individual immobile microbe, of freely releasing extracellular enzymes into a fluid-bathed, stable matrix of both inert and food-containing particles. The target environments are marine aggregates and sediments, but the results extend to biofilms, bioreactors, soils, stored foods, teeth, gut contents, and even soft tissues attacked by disease organisms. Model predictions, consistent with macroscopic observations of enzyme activity in laboratory and environmental samples, include: support of significant bacterial growth by cell-free enzymes; preponderance of particle-attached, as opposed to dissolved, cell-free enzymes; solubilization of particulate substrates in excess of resident microbe growth requirements; and constitutive, abundant enzyme release in some environments. Feeding with cell-free enzymes appears to be limited to substrates within a well-defined distance of the enzyme source. Fluxes of dissolved organic material out of pelagic oceanic aggregates and marine sediments, and difficulty detecting dissolved enzymes in such environments, may reflect characteristics of cell-free enzyme foraging and properties of the enzymes. Our calculations further suggest that cell-free enzymes may often be used by microorganisms as the fastest means to search for food.</b:BIBTEX_Abstract>
    <b:Tag>Vetter1998</b:Tag>
    <b:BIBTEX_KeyWords>intro,surfdeep</b:BIBTEX_KeyWords>
    <b:DOI>10.1007/s002489900095</b:DOI>
    <b:Author>
      <b:Author>
        <b:NameList>
          <b:Person>
            <b:Last>Vetter</b:Last>
            <b:First>Yves-Alain</b:First>
          </b:Person>
          <b:Person>
            <b:Last>Deming</b:Last>
            <b:Middle>W.</b:Middle>
            <b:First>Jody</b:First>
          </b:Person>
          <b:Person>
            <b:Last>Jumars</b:Last>
            <b:Middle>A.</b:Middle>
            <b:First>P.</b:First>
          </b:Person>
          <b:Person>
            <b:Last>Krieger-Brockett</b:Last>
            <b:Middle>B.</b:Middle>
            <b:First>Barbara</b:First>
          </b:Person>
        </b:NameList>
      </b:Author>
    </b:Author>
    <b:Pages>75–92</b:Pages>
    <b:JournalName>Microbial Ecology</b:JournalName>
    <b:Number>1</b:Number>
    <b:StandardNumber> ISBN: 0095-3628 ISSN: 00953628</b:StandardNumber>
    <b:RefOrder>21</b:RefOrder>
  </b:Source>
  <b:Source>
    <b:Year>2004</b:Year>
    <b:Volume>92</b:Volume>
    <b:BIBTEX_Entry>article</b:BIBTEX_Entry>
    <b:SourceType>JournalArticle</b:SourceType>
    <b:Title>The oceanic gel phase: A bridge in the DOM-POM continuum</b:Title>
    <b:BIBTEX_Abstract>Recent discoveries reveal that polymer gel particles are abundant and important in the microbial loop, sedimentation processes, biogeochemical cycling, marine carbohydrate chemistry, and particle dynamics in the ocean. The novelty of these discoveries elicited an interdisciplinary discussion among investigators working in marine geochemistry, microbiology, and polymer physics on the significance of gels in the functioning of marine ecosystems. Marine gels are three-dimensional networks of biopolymers imbedded in seawater. They range in size from single macromolecules entwined, forming single-chain colloidal networks, to assembled polymer networks several hundreds of microns or larger. Gels can form in minutes to hours from dissolved organic matter or polymer chains released by phytoplankton or bacteria. They enclose nanoscale microenvironments that exhibit emerging physical, chemical, and biological properties that are drastically different from those of the DOM polymers that make them. Previous studies show that ∼10% of surface DOM could be assembled as gels, yielding estimates of ∼70×1015 g of organic carbon. This figure exceeds the global biomass of marine organisms by a factor of 50. The potential huge magnitude of the oceanic gel organic matter (GOM) pool suggests a need to develop reliable quantitative methods to systematically investigate the budget of marine gels and their role in biogeochemical cycling. Gels are particularly important for carbon cycling in that they provide an abiotic mechanism to move organic molecules up the particle size spectrum to sizes capable of sedimentation and eventual sequestration in the deep sea. Macrogels such as transparent exopolymer particles (TEP) are especially significant in sedimentation processes because they appear to be critical for the formation of marine snow and the aggregation of diatom blooms. The discovery of highly abundant gels in seawater also fundamentally changes how we think about the physical nature and microscale structure of the fluid and organic matter field encountered by bacteria, protists, and viruses in the sea. Gels may serve as nutrients and/or attachment surfaces for microbes, as refuges from predation, and as hot spots of high substrate concentration. Investigation of gels in the ocean represents an important new area of research ripe for exciting discovery. Areas where future research should be focused include the following: (1) determination of the budgets and pool sizes of gels, (2) investigation of the role of gels in biogeochemical cycling, (3) reconciliation of polymer physics and aggregation theory as explanations for macrogel formation, (4) quantification of the role of gels in sedimentation processes and particle dynamics and, (5) assessment of the role of gels as microhabitats, food sources, and attachment surfaces for marine organisms.</b:BIBTEX_Abstract>
    <b:Tag>Verdugo2004</b:Tag>
    <b:BIBTEX_KeyWords>APS,Bacteria,Colloids,DOC,Dissolved organic matter,Marine gels,Microbes,Microgels,POC,Particulate organic matter,TEP,kin</b:BIBTEX_KeyWords>
    <b:DOI>10.1029/2002GL016046</b:DOI>
    <b:Author>
      <b:Author>
        <b:NameList>
          <b:Person>
            <b:Last>Verdugo</b:Last>
            <b:First>Pedro</b:First>
          </b:Person>
          <b:Person>
            <b:Last>Alldredge</b:Last>
            <b:Middle>L.</b:Middle>
            <b:First>Alice</b:First>
          </b:Person>
          <b:Person>
            <b:Last>Azam</b:Last>
            <b:First>Farooq</b:First>
          </b:Person>
          <b:Person>
            <b:Last>Kirchman</b:Last>
            <b:Middle>L.</b:Middle>
            <b:First>David</b:First>
          </b:Person>
          <b:Person>
            <b:Last>Passow</b:Last>
            <b:First>Uta</b:First>
          </b:Person>
          <b:Person>
            <b:Last>Santschi</b:Last>
            <b:Middle>H.</b:Middle>
            <b:First>Peter</b:First>
          </b:Person>
        </b:NameList>
      </b:Author>
    </b:Author>
    <b:Pages>67–85</b:Pages>
    <b:JournalName>Marine Chemistry</b:JournalName>
    <b:Number>1-4 SPEC. ISS.</b:Number>
    <b:StandardNumber> ISBN: 0304-4203 ISSN: 03044203</b:StandardNumber>
    <b:RefOrder>22</b:RefOrder>
  </b:Source>
  <b:Source>
    <b:Year>2012</b:Year>
    <b:Volume>4</b:Volume>
    <b:BIBTEX_Entry>article</b:BIBTEX_Entry>
    <b:SourceType>JournalArticle</b:SourceType>
    <b:Title>Marine microgels</b:Title>
    <b:BIBTEX_Abstract>The ocean plays a critical role in global carbon cycling: it handles half of the global primary production, yielding the world's largest stock of reduced organic carbon (ROC) that supports one of the world's largest biomasses. However, the mechanisms whereby ROC becomes mineralized remain unresolved. This review focuses on laboratory and field observations that dissolved organic carbon (DOC) self-assembles, forming self-assembled microgels (SAGs). Self-assembly has approximately10% yield, generating an estimated global seawater SAG budget of approximately 10(16) g C. Transects at depths of 10-4,000 m reveal concentrations of approximately 10(6) to approximately 3 x 10(12) SAG L(-1), respectively, forming an estimated ROC stock larger than the global marine biomass. Because hydrogels have approximately 1% solids (10 g L(-1)), whereas seawater DOC reaches approximately 10(-3) g L(-1), SAGs contain approximately 10(4) more bacterial substrate than seawater. Thus, microgels represent an unsuspected and huge micron-level ocean patchiness that could profoundly influence the passage of DOC through the microbial loop, with ramifications that may scale to global cycles of bioactive elements</b:BIBTEX_Abstract>
    <b:Tag>Verdugo2012</b:Tag>
    <b:BIBTEX_KeyWords>Bacteria,Carbon Cycle,Environment,Gels,Oceans and,Polymers,kin,non-p.h.s.,research support,surfdeep,u.s. gov't</b:BIBTEX_KeyWords>
    <b:DOI>10.1146/annurev-marine-120709-142759</b:DOI>
    <b:Author>
      <b:Author>
        <b:NameList>
          <b:Person>
            <b:Last>Verdugo</b:Last>
            <b:First>Pedro</b:First>
          </b:Person>
        </b:NameList>
      </b:Author>
    </b:Author>
    <b:Pages>375–400</b:Pages>
    <b:JournalName>Annual Review of Marine Science</b:JournalName>
    <b:StandardNumber> ISBN: 1941-1405 ISSN: 1941-1405</b:StandardNumber>
    <b:RefOrder>23</b:RefOrder>
  </b:Source>
  <b:Source>
    <b:Year>2008</b:Year>
    <b:Volume>139</b:Volume>
    <b:BIBTEX_Entry>article</b:BIBTEX_Entry>
    <b:SourceType>JournalArticle</b:SourceType>
    <b:Title>Marine biopolymer self-assembly: Implications for carbon cycling in the ocean</b:Title>
    <b:BIBTEX_Abstract>Dissolved organic matter is the largest reservoir of reduced carbon in the ocean and is primarily composed of small biopolymers. It is a critical substrate for the microbial community and plays a pivotal role in global carbon cycling. \textcopyright 2008 The Royal Society of Chemistry.</b:BIBTEX_Abstract>
    <b:Tag>Verdugo2008</b:Tag>
    <b:BIBTEX_KeyWords>surfdeep</b:BIBTEX_KeyWords>
    <b:DOI>10.1039/b800149a</b:DOI>
    <b:Author>
      <b:Author>
        <b:NameList>
          <b:Person>
            <b:Last>Verdugo</b:Last>
            <b:First>Pedro</b:First>
          </b:Person>
          <b:Person>
            <b:Last>Orellana</b:Last>
            <b:Middle>V.</b:Middle>
            <b:First>Mónica</b:First>
          </b:Person>
          <b:Person>
            <b:Last>Chin</b:Last>
            <b:Middle>Chun</b:Middle>
            <b:First>Wei</b:First>
          </b:Person>
          <b:Person>
            <b:Last>Petersen</b:Last>
            <b:Middle>W.</b:Middle>
            <b:First>Timothy</b:First>
          </b:Person>
          <b:Person>
            <b:Last>Van Den Eng</b:Last>
            <b:First>Ger</b:First>
          </b:Person>
          <b:Person>
            <b:Last>Benner</b:Last>
            <b:First>Ronald</b:First>
          </b:Person>
          <b:Person>
            <b:Last>Hedges</b:Last>
            <b:Middle>I.</b:Middle>
            <b:First>John</b:First>
          </b:Person>
        </b:NameList>
      </b:Author>
    </b:Author>
    <b:Pages>393–398</b:Pages>
    <b:JournalName>Faraday Discussions</b:JournalName>
    <b:StandardNumber> ISSN: 13596640</b:StandardNumber>
    <b:RefOrder>24</b:RefOrder>
  </b:Source>
  <b:Source>
    <b:Year>2007</b:Year>
    <b:Volume>13</b:Volume>
    <b:BIBTEX_Entry>article</b:BIBTEX_Entry>
    <b:SourceType>JournalArticle</b:SourceType>
    <b:Title>Ocean warming enhances respiration and carbon demand of coastal microbial plankton</b:Title>
    <b:BIBTEX_Abstract>The increase of anthropogenic CO2 during this century is expected to cause warming of large regions of the ocean. Microbes lead the biological role in the CO2 balance of marine ecosystems, their activity is known to be influenced by temperature, and it is important to constrain and quantify these effects on bacterial carbon use. Furthermore, if warming were to enhance the carbon demand (production + respiration) of planktonic microbes but would maintain their efficiency low (as it generally is), then most carbon consumed would end up respired. We designed a strategy in which we measured bacterial production and respiration throughout a seasonal cycle in a coastal Mediterranean site, and determined experimentally the effects of ca. 2.5 degrees C on these processes. We show that warming will increase nearly 20% the total carbon demand of coastal microbial plankton without any effect on their (commonly low) growth efficiency, which could generate a positive feedback between coastal warming and CO2 production.</b:BIBTEX_Abstract>
    <b:Tag>Vazquez-Dominguez2007</b:Tag>
    <b:BIBTEX_KeyWords>Bacterial production,Carbon biogeochemistry,Coastal ocean,Growth efficiency,Respiration,Warming,gcb,intro</b:BIBTEX_KeyWords>
    <b:DOI>10.1111/j.1365-2486.2007.01377.x</b:DOI>
    <b:Author>
      <b:Author>
        <b:NameList>
          <b:Person>
            <b:Last>Vázquez-Domínguez</b:Last>
            <b:First>Evaristo</b:First>
          </b:Person>
          <b:Person>
            <b:Last>Vaqué</b:Last>
            <b:First>Dolors</b:First>
          </b:Person>
          <b:Person>
            <b:Last>Gasol</b:Last>
            <b:Middle>M.</b:Middle>
            <b:First>Josep</b:First>
          </b:Person>
        </b:NameList>
      </b:Author>
    </b:Author>
    <b:Pages>1327–1334</b:Pages>
    <b:JournalName>Global Change Biology</b:JournalName>
    <b:Number>7</b:Number>
    <b:StandardNumber> ISBN: 1354-1013 ISSN: 13541013</b:StandardNumber>
    <b:RefOrder>25</b:RefOrder>
  </b:Source>
  <b:Source>
    <b:Year>2013</b:Year>
    <b:Volume>36</b:Volume>
    <b:BIBTEX_Entry>article</b:BIBTEX_Entry>
    <b:SourceType>JournalArticle</b:SourceType>
    <b:Title>Experimental evaluation of the response of coastal Mediterranean planktonic and benthic metabolism to warming</b:Title>
    <b:BIBTEX_Abstract>The Mediterranean Sea has been identified as one of the hotspots for climate change. Intense warming in the Mediterranean Sea may have strong implications for biological activity and ecosystem functioning. To elucidate the effects of warming on planktonic and benthic metabolism, we performed experiments under different increasing temperature regimes, ranging from three to six different temperatures. The lowest range of temperatures assessed was of 2.6 °C and the maximum was 7.5 °C. Our results suggest that a 6 °C warming of the Mediterranean waters may yield a mean increment in planktonic respiration rates of coastal communities of 24 %, higher than the mean increase expected for planktonic gross primary production (9 %). These results confirm earlier theories, and agree with previous experiments, of a higher increase in respiration rates than in primary production with warming, with the subsequent consequences for the carbon cycle, resulting in a negative feedback to climate warming, as ocean communities will capture less CO2</b:BIBTEX_Abstract>
    <b:Tag>Vaquer-Sunyer2013</b:Tag>
    <b:BIBTEX_KeyWords>Activation energy,Benthic metabolism,Global warming,Mediterranean Sea,Planktonic community metabolism,Primary production,Q10,Respiration,Warming,gcb,intro</b:BIBTEX_KeyWords>
    <b:DOI>10.1007/s12237-013-9595-2</b:DOI>
    <b:Author>
      <b:Author>
        <b:NameList>
          <b:Person>
            <b:Last>Vaquer-Sunyer</b:Last>
            <b:First>Raquel</b:First>
          </b:Person>
          <b:Person>
            <b:Last>Duarte</b:Last>
            <b:Middle>M.</b:Middle>
            <b:First>Carlos</b:First>
          </b:Person>
        </b:NameList>
      </b:Author>
    </b:Author>
    <b:Pages>697–707</b:Pages>
    <b:JournalName>Estuaries and Coasts</b:JournalName>
    <b:Number>4</b:Number>
    <b:StandardNumber> ISBN: 1559-2723 ISSN: 15592723</b:StandardNumber>
    <b:RefOrder>26</b:RefOrder>
  </b:Source>
  <b:Source>
    <b:Year>2010</b:Year>
    <b:Volume>33</b:Volume>
    <b:BIBTEX_Entry>article</b:BIBTEX_Entry>
    <b:SourceType>JournalArticle</b:SourceType>
    <b:Title>Experimental evaluation of planktonic respiration response to warming in the European Arctic Sector</b:Title>
    <b:BIBTEX_Abstract>The Arctic Ocean is the region on Earth supporting the steepest warming rate and is also particularly vulnerable due to the vanishing ice cover. Intense warming in the Arctic has strong implications for biological activity and the functioning of an Arctic Ocean deprived of ice cover in summer. We evaluated the impact of increasing temperature on respiration rates of surface marine planktonic communities in the European Arctic sector, a property constraining the future role of the Arctic Ocean in the CO2 balance of the atmosphere. We performed experiments under four different temperature elevation regimes (in situ, +2, +4 and +6A degrees C above the temperature of the sampled water) during cruises conducted in the Fram Strait region and off Svalbard during late fall-early winter, spring and summer. During late fall-early winter, where only three different temperatures were used, no response to warming was observed, whereas respiration rates increased in response to warming in spring and summer, although with variable strength.</b:BIBTEX_Abstract>
    <b:Tag>Vaquer-Sunyer2010a</b:Tag>
    <b:BIBTEX_KeyWords>Activation energy,Arctic,Q10,Respiration,Warming,gcb</b:BIBTEX_KeyWords>
    <b:DOI>10.1007/s00300-010-0788-x</b:DOI>
    <b:Author>
      <b:Author>
        <b:NameList>
          <b:Person>
            <b:Last>Vaquer-Sunyer</b:Last>
            <b:First>Raquel</b:First>
          </b:Person>
          <b:Person>
            <b:Last>Duarte</b:Last>
            <b:Middle>M.</b:Middle>
            <b:First>Carlos</b:First>
          </b:Person>
          <b:Person>
            <b:Last>Santiago</b:Last>
            <b:First>Rocío</b:First>
          </b:Person>
          <b:Person>
            <b:Last>Wassmann</b:Last>
            <b:First>Paul</b:First>
          </b:Person>
          <b:Person>
            <b:Last>Reigstad</b:Last>
            <b:First>Marit</b:First>
          </b:Person>
        </b:NameList>
      </b:Author>
    </b:Author>
    <b:Pages>1661–1671</b:Pages>
    <b:JournalName>Polar Biology</b:JournalName>
    <b:Number>12</b:Number>
    <b:StandardNumber> ISBN: 0722-4060 ISSN: 07224060</b:StandardNumber>
    <b:RefOrder>27</b:RefOrder>
  </b:Source>
  <b:Source>
    <b:Year>1998</b:Year>
    <b:Volume>26</b:Volume>
    <b:BIBTEX_Entry>article</b:BIBTEX_Entry>
    <b:SourceType>JournalArticle</b:SourceType>
    <b:Title>Laboratory-made particles as a useful approach to analyse microbial processes in marine macroaggregates</b:Title>
    <b:BIBTEX_Abstract>Two kinds of particles were created in the laboratory in rolling tanks to simulate natural macroaggregates. Laboratory-made particles type 1 were formed under sterile conditions from a mixture of cells and extracellular products of four diatom species in artificial seawater, and inoculated with a marine microbial assemblage. Laboratory-made particles type 2 were created directly from natural seawater. These particles were characterised in terms of maximum length, volume and abundance. Chemical composition (carbohydrates, amino acids and total organic carbon) and bacterial and flagellate abundances were measured in the particles rind ambient water. We found that both kinds of laboratory-made particles were similar in terms of size, chemical composition and microbial abundance. Moreover, they resembled natural marine aggregates in size and volume. However, laboratory-made particles showed higher concentrations of carbohydrates, amino acids and total organic carbon as well as higher microbial abundance when compared to natural macroaggregates. This difference can be explained by the sampling method, since natural aggregates are frequently collected in the sea with syringes including ambient water, and consequently diluted, whereas in this study the laboratory-made particles were carefully collected without ambient water. Thus, both kinds of laboratory-made particles might be a good alternative for the analysis of microbial processes in marine macroaggregates. Advantages and disadvantages of these two types of laboratory-made particles are discussed.</b:BIBTEX_Abstract>
    <b:Tag>Unanue1998a</b:Tag>
    <b:BIBTEX_KeyWords>Bacterium,Flagellate,Laboratory-made particle,Macroaggregate,Sea,kin</b:BIBTEX_KeyWords>
    <b:DOI>10.1016/S0168-6496(98)00048-8</b:DOI>
    <b:Author>
      <b:Author>
        <b:NameList>
          <b:Person>
            <b:Last>Unanue</b:Last>
            <b:First>Marian</b:First>
          </b:Person>
          <b:Person>
            <b:Last>Azúa</b:Last>
            <b:First>Iñigo</b:First>
          </b:Person>
          <b:Person>
            <b:Last>Arrieta</b:Last>
            <b:Middle>M.</b:Middle>
            <b:First>Jesús</b:First>
          </b:Person>
          <b:Person>
            <b:Last>Herndl</b:Last>
            <b:Middle>J.</b:Middle>
            <b:First>Gerhard</b:First>
          </b:Person>
          <b:Person>
            <b:Last>Iriberri</b:Last>
            <b:First>Juan</b:First>
          </b:Person>
        </b:NameList>
      </b:Author>
    </b:Author>
    <b:Pages>325–334</b:Pages>
    <b:JournalName>FEMS Microbiology Ecology</b:JournalName>
    <b:Number>4</b:Number>
    <b:StandardNumber> ISBN: 0168-6496 ISSN: 01686496</b:StandardNumber>
    <b:RefOrder>28</b:RefOrder>
  </b:Source>
  <b:Source>
    <b:Year>1999</b:Year>
    <b:Volume>37</b:Volume>
    <b:BIBTEX_Entry>article</b:BIBTEX_Entry>
    <b:SourceType>JournalArticle</b:SourceType>
    <b:Title>Ectoenzymatic activity and uptake of monomers in marine bacterioplankton described by a biphasic kinetic model</b:Title>
    <b:BIBTEX_Abstract>Abstract The kinetics of bacterial hydrolytic ectoenzymatic activity and the uptake of monomeric compounds were investigated in the Northwestern Mediterranean Sea. Aminopeptidase and alpha- and beta-glucosidase activities were analyzed by using fluorogenic substrates at 15-22 concentrations ranging from 1 nM to 500 µM. Radiolabeled glucose and a mixture of amino acids were chosen as representatives of monomeric compounds, and the bacterial uptake rates (assimilation plus respiration) were determined over a wide range of substrate concentrations (from 0.2 nM to 3 µM). We found biphasic kinetics both for hydrolytic enzymes and uptake systems: high affinity enzymes at low concentrations of substrates (Km values ranged from 48 nM to 2.7 µM for ectoenzymes and from 1.4 nM to 42 nM for uptake systems), and low affinity enzymes at high concentrations of substrates (Km values ranged from 18 µM to 142 µM for ectoenzymes and from 0.1 µM to 1.3 µM for uptake systems). Transition between high and low affinity enzymes was observed at 10 µM for aminopeptidase and from 1 µM to 25 µM for glucosidases, and it was more variable and less pronounced for the uptake of glucose (40 nM-0.28 µM) and amino acids (10 nM-0.16 µM). Results showed that the potential rates of hydrolysis and uptake are tightly coupled only if the high affinity hydrolytic ectoenzymes and the low affinity uptake systems are operating simultaneously.</b:BIBTEX_Abstract>
    <b:Tag>Unanue1999</b:Tag>
    <b:BIBTEX_KeyWords>kin</b:BIBTEX_KeyWords>
    <b:DOI>10.1007/s002489900128</b:DOI>
    <b:Author>
      <b:Author>
        <b:NameList>
          <b:Person>
            <b:Last>Unanue</b:Last>
            <b:First>Marian</b:First>
          </b:Person>
          <b:Person>
            <b:Last>Ayo</b:Last>
            <b:First>Begoña</b:First>
          </b:Person>
          <b:Person>
            <b:Last>Agis</b:Last>
            <b:First>M.</b:First>
          </b:Person>
          <b:Person>
            <b:Last>Slezak</b:Last>
            <b:First>D.</b:First>
          </b:Person>
          <b:Person>
            <b:Last>Herndl</b:Last>
            <b:Middle>J.</b:Middle>
            <b:First>Gerhard</b:First>
          </b:Person>
          <b:Person>
            <b:Last>Iriberri</b:Last>
            <b:First>Juan</b:First>
          </b:Person>
        </b:NameList>
      </b:Author>
    </b:Author>
    <b:Pages>36–48</b:Pages>
    <b:JournalName>Microbial Ecology</b:JournalName>
    <b:Number>1</b:Number>
    <b:StandardNumber> ISBN: 0095-3628 ISSN: 00953628</b:StandardNumber>
    <b:RefOrder>29</b:RefOrder>
  </b:Source>
  <b:Source>
    <b:Year>2009</b:Year>
    <b:Volume>3</b:Volume>
    <b:BIBTEX_Entry>article</b:BIBTEX_Entry>
    <b:SourceType>JournalArticle</b:SourceType>
    <b:Title>Seasonality and vertical structure of microbial communities in an ocean gyre</b:Title>
    <b:Publisher>Nature Publishing Group</b:Publisher>
    <b:BIBTEX_Abstract>Vertical, seasonal and geographical patterns in ocean microbial communities have been observed in many studies, but the resolution of community dynamics has been limited by the scope of data sets, which are seldom up to the task of illuminating the highly structured and rhythmic patterns of change found in ocean ecosystems. We studied vertical and temporal patterns in the microbial community composition in a set of 412 samples collected from the upper 300 m of the water column in the northwestern Sargasso Sea, on cruises between 1991 and 2004. The region sampled spans the extent of deep winter mixing and the transition between the euphotic and the upper mesopelagic zones, where most carbon fixation and reoxidation occurs. A bioinformatic pipeline was developed to de-noise, normalize and align terminal restriction fragment length polymorphism (T-RFLP) data from three restriction enzymes and link T-RFLP peaks to microbial clades. Non-metric multidimensional scaling statistics resolved three microbial communities with distinctive composition during seasonal stratification: a surface community in the region of lowest nutrients, a deep chlorophyll maximum community and an upper mesopelagic community. A fourth microbial community was associated with annual spring blooms of eukaryotic phytoplankton that occur in the northwestern Sargasso Sea as a consequence of winter convective mixing that entrains nutrients to the surface. Many bacterial clades bloomed in seasonal patterns that shifted with the progression of stratification. These richly detailed patterns of community change suggest that highly specialized adaptations and interactions govern the success of microbial populations in the oligotrophic ocean.</b:BIBTEX_Abstract>
    <b:Tag>Treusch2009</b:Tag>
    <b:BIBTEX_KeyWords>16S,16S: genetics,Bacteria,Bacteria: classification,Bacteria: genetics,Bacteria: isolation &amp; purification,Bacterial,Bacterial: chemistry,Bacterial: genetics,Biodiversity,Cluster Analysis,DNA,DNA Fingerprinting,DNA Fingerprinting: methods,Molecular Sequence Data,Oceans and Seas,Phylogeny,Polymorphism,RNA,Restriction Fragment Length,Ribosomal,Ribosomal: chemistry,Ribosomal: genetics,Seasons,Seawater,Seawater: microbiology,Sequence Analysis,gcb</b:BIBTEX_KeyWords>
    <b:URL>http://www.ncbi.nlm.nih.gov/pubmed/19494846</b:URL>
    <b:DOI>10.1038/ismej.2009.60</b:DOI>
    <b:Author>
      <b:Author>
        <b:NameList>
          <b:Person>
            <b:Last>Treusch</b:Last>
            <b:Middle>H.</b:Middle>
            <b:First>Alexander</b:First>
          </b:Person>
          <b:Person>
            <b:Last>Vergin</b:Last>
            <b:Middle>L.</b:Middle>
            <b:First>Kevin</b:First>
          </b:Person>
          <b:Person>
            <b:Last>Finlay</b:Last>
            <b:Middle>A.</b:Middle>
            <b:First>Liam</b:First>
          </b:Person>
          <b:Person>
            <b:Last>Donatz</b:Last>
            <b:Middle>G.</b:Middle>
            <b:First>Michael</b:First>
          </b:Person>
          <b:Person>
            <b:Last>Burton</b:Last>
            <b:Middle>M.</b:Middle>
            <b:First>Robert</b:First>
          </b:Person>
          <b:Person>
            <b:Last>Carlson</b:Last>
            <b:Middle>A.</b:Middle>
            <b:First>Craig</b:First>
          </b:Person>
          <b:Person>
            <b:Last>Giovannoni</b:Last>
            <b:Middle>J.</b:Middle>
            <b:First>Stephen</b:First>
          </b:Person>
        </b:NameList>
      </b:Author>
    </b:Author>
    <b:Pages>1148–63</b:Pages>
    <b:JournalName>The ISME journal</b:JournalName>
    <b:Number>10</b:Number>
    <b:StandardNumber> ISBN: 1751-7362 ISSN: 1751-7370</b:StandardNumber>
    <b:RefOrder>30</b:RefOrder>
  </b:Source>
  <b:Source>
    <b:Year>2015</b:Year>
    <b:Volume>81</b:Volume>
    <b:BIBTEX_Entry>article</b:BIBTEX_Entry>
    <b:SourceType>JournalArticle</b:SourceType>
    <b:Title>A model of extracellular enzymes in free-living microbes: which strategy pays off?</b:Title>
    <b:Tag>Traving2015</b:Tag>
    <b:BIBTEX_KeyWords>intro,kin,surfdeep</b:BIBTEX_KeyWords>
    <b:DOI>10.1128/AEM.02070-15</b:DOI>
    <b:Author>
      <b:Author>
        <b:NameList>
          <b:Person>
            <b:Last>Traving</b:Last>
            <b:Middle>J.</b:Middle>
            <b:First>Sachia</b:First>
          </b:Person>
          <b:Person>
            <b:Last>Thygesen</b:Last>
            <b:Middle>H.</b:Middle>
            <b:First>Uffe</b:First>
          </b:Person>
          <b:Person>
            <b:Last>Riemann</b:Last>
            <b:First>Lasse</b:First>
          </b:Person>
          <b:Person>
            <b:Last>Stedmon</b:Last>
            <b:Middle>A.</b:Middle>
            <b:First>Colin</b:First>
          </b:Person>
        </b:NameList>
      </b:Author>
    </b:Author>
    <b:Pages>7385–7393</b:Pages>
    <b:JournalName>Applied and Environmental Microbiology</b:JournalName>
    <b:Number>21</b:Number>
    <b:RefOrder>31</b:RefOrder>
  </b:Source>
  <b:Source>
    <b:Year>2007</b:Year>
    <b:Volume>39</b:Volume>
    <b:BIBTEX_Entry>article</b:BIBTEX_Entry>
    <b:SourceType>JournalArticle</b:SourceType>
    <b:Title>Thermodynamic parameters of enzymes in grassland soils from Galicia, NW Spain</b:Title>
    <b:BIBTEX_Abstract>The thermodynamic parameters of the enzymes catalase, dehydrogenase, casein-protease, ??-N-benzoyl-l-argininamide (BAA)-protease, urease, Carboxymethyl (CM)-cellulase, invertase, ??-glucosidase and arylsulphatase, were investigated in grassland soils from a European temperate-humid zone (Galicia, NW Spain). The effect of temperature on enzyme activity was determined at 5, 18, 27, 37, 57 and 70 ??C. The temperature-dependence of the rate of substrate hydrolysis varied depending on the enzyme and soil. In general, the soil containing the least amount of organic matter (OM) showed the lowest enzyme activity for all temperatures and enzymes, whereas soils with similar OM contents showed similar levels of activity for the entire temperature range. Temperature had a noteworthy effect on the activity of oxidoreductases. Product formation in the reaction catalyzed by dehydrogenase increased with increasing temperature until 70 ??C, which was attributed to chemical reduction of iodonitrotetrazolium violet (INT) at high temperatures. Catalase activity was not affected above 37 ??C, which may be explained either by non-enzymatic decomposition of hydrogen peroxide or by the fact that catalase has reached kinetic perfection, and is therefore not saturated with substrate. The Arrhenius equation was used to determine the activation energy (Ea) and the temperature coefficient (Q10) for all enzymes. The values of Ea and Q10 for each enzyme differed among soils, although in general the differences were small, especially for those enzymes that act on substrates of low molecular weight. In terms of the values of Ea and Q10 and the differences established among soils, the results obtained for those enzymes that act on substrates of high molecular weight differed most from those corresponding to the other enzymes. Thus the lowest Ea and Q10 values corresponded to BAA-protease, and the highest values to CM-cellulase and casein-protease. Except for catalase in one of the soils, the values of Ea and Q10 for the oxidoreductases were similar to those of most of the hydrolases. In general, the effect of temperature appeared to be more dependent on the type of enzyme than on the characteristics of the soil. ?? 2006 Elsevier Ltd. All rights reserved.</b:BIBTEX_Abstract>
    <b:Tag>Trasar-Cepeda2007</b:Tag>
    <b:BIBTEX_KeyWords>Activation energy,Arrhenius equation,Climate change,Hydrolases,Oxidoreductases,Soil enzymes,Temperature coefficient (Q10),Thermodynamic parameters,gcb,intro</b:BIBTEX_KeyWords>
    <b:DOI>10.1016/j.soilbio.2006.08.002</b:DOI>
    <b:Author>
      <b:Author>
        <b:NameList>
          <b:Person>
            <b:Last>Trasar-Cepeda</b:Last>
            <b:First>C.</b:First>
          </b:Person>
          <b:Person>
            <b:Last>Gil-Sotres</b:Last>
            <b:First>F.</b:First>
          </b:Person>
          <b:Person>
            <b:Last>Leirós</b:Last>
            <b:Middle>C.</b:Middle>
            <b:First>M.</b:First>
          </b:Person>
        </b:NameList>
      </b:Author>
    </b:Author>
    <b:Pages>311–319</b:Pages>
    <b:JournalName>Soil Biology and Biochemistry</b:JournalName>
    <b:Number>1</b:Number>
    <b:StandardNumber> ISBN: 0038-0717 ISSN: 00380717</b:StandardNumber>
    <b:RefOrder>32</b:RefOrder>
  </b:Source>
  <b:Source>
    <b:Year>2015</b:Year>
    <b:Volume>89</b:Volume>
    <b:BIBTEX_Entry>article</b:BIBTEX_Entry>
    <b:SourceType>JournalArticle</b:SourceType>
    <b:Title>Microbial community structure and resource availability drive the catalytic efficiency of soil enzymes under land-use change conditions</b:Title>
    <b:Publisher>Elsevier Ltd</b:Publisher>
    <b:BIBTEX_Abstract>The turnover of nutrients bound to organic matter is largely mediated by extracellular hydrolytic enzymes (EHEs) produced by soil microorganisms. However, little is known about the environmental drivers (e.g., soil pH, C content, C:N ratio) of the catalytic properties of EHEs and their functional link to the structure of soil microbial communities. We linked catalytic properties, Km and Vmax, determined by Michaelis-Menten kinetics, to a set of environmental and microbial properties in the soils of a land-use sequence ranging from undisturbed natural forest to pastures of different ages and to secondary succession in the Andes of southern Ecuador. The sensitivity of the substrate affinity constant (Km) and the maximum rate (Vmax) of six EHEs (??-cellobiohydrolase (CBH), ??-glucosidase (BG), N-acetylglucosaminidase (NAG), ??-glucosidase (AG), xylanase (XYL), acid phosphomonoesterase (AP)) to changing environmental conditions was tested by fluorogenic substrates. We used the Vmax-to-Km ratio (Ka) as a proxy for the catalytic efficiency and the signature membrane phospholipid fatty acids as a proxy of microbial community structure. Microbial communities adapted to environmental changes, selected for enzymes with higher substrate affinity (Km) and catalytic efficiency (Ka) compared with pure cultures. Along the land-use sequence, catalytic efficiency increased from natural forest to young pasture, while it decreased during long-term pasture use and secondary succession. This is consistent with three to five times faster turnover of tested substrates (estimated based on Michaelis-Menten kinetic parameters) at the young pasture compared with the long-term pasture and secondary succession. Environmental drivers of the Km were enzyme-specific (e.g., the pH for XYL, the C:N ratio for AP, and the C availability for NAG) and differed from those for Vmax. A decoupled response of Vmax and Km to land-use changes observed for AG, BG, CBH, XYL, and AP, implies divers consequences for ecosystem processes mediated by these enzymes. A high abundance of Gram(-) bacteria triggered the catalytic properties (Km and/or Ka) of enzymes decomposing cellulose, hemicellulose, starch, and monophosphoesters. The importance of climatic factors for catalytic properties of EHEs was emphasized by the Ka values extracted from the literature and demonstrated good correspondence of Ka between soils from geographically distinct experimental plots.</b:BIBTEX_Abstract>
    <b:Tag>Tischer2015</b:Tag>
    <b:BIBTEX_KeyWords>Extracellular enzyme activity,Isoenzymes,Michaelis-Menten kinetics,PLFA,Soil organic matter turnover,The Andes of southern Ecuador,intro,kin</b:BIBTEX_KeyWords>
    <b:URL>http://dx.doi.org/10.1016/j.soilbio.2015.07.011</b:URL>
    <b:DOI>10.1016/j.soilbio.2015.07.011</b:DOI>
    <b:Author>
      <b:Author>
        <b:NameList>
          <b:Person>
            <b:Last>Tischer</b:Last>
            <b:First>Alexander</b:First>
          </b:Person>
          <b:Person>
            <b:Last>Blagodatskaya</b:Last>
            <b:First>Evgenia</b:First>
          </b:Person>
          <b:Person>
            <b:Last>Hamer</b:Last>
            <b:First>Ute</b:First>
          </b:Person>
        </b:NameList>
      </b:Author>
    </b:Author>
    <b:Pages>226–237</b:Pages>
    <b:JournalName>Soil Biology and Biochemistry</b:JournalName>
    <b:StandardNumber> ISBN: 0038-0717 ISSN: 00380717</b:StandardNumber>
    <b:RefOrder>33</b:RefOrder>
  </b:Source>
  <b:Source>
    <b:Year>2014</b:Year>
    <b:Volume>49</b:Volume>
    <b:BIBTEX_Entry>article</b:BIBTEX_Entry>
    <b:SourceType>JournalArticle</b:SourceType>
    <b:Title>Dissolved organic matter (DOM) release by phytoplankton in the contemporary and future ocean</b:Title>
    <b:BIBTEX_Abstract>The partitioning of organic matter (OM) between dissolved and particulate phases is an important factor in determining the fate of organic carbon in the ocean. Dissolved organic matter (DOM) release by phytoplankton is a ubiquitous process, resulting in 2–50% of the carbon fixed by photosynthesis leaving the cell. This loss can be divided into two components: passive leakage by diffusion across the cell membrane and the active exudation of DOM into the surrounding environment. At present there is no method to distinguish whether DOM is released via leakage or exudation. Most explanations for exudation remain hypothetical; as while DOM release has been measured extensively, there has been relatively little work to determine why DOM is released. Further research is needed to determine the composition of the DOM released by phytoplankton and to link composition to phytoplankton physiological status and environmental conditions. For example, the causes and physiology of phytoplankton cell death are poorly understood, though cell death increases membrane permeability and presumably DOM release. Recent work has shown that phytoplankton interactions with bacteria are important in determining both the amount and composition of the DOM released. In response to increasing CO2 in the atmosphere, climate change is creating increasingly stressful conditions for phytoplankton in the surface ocean, including relatively warm water, low pH, low nutrient supply and high light. As ocean physics and chemistry change, it is hypothesized that a greater proportion of primary production will be released directly by phytoplankton into the water as DOM. Changes in the partitioning of primary production between the dissolved and particulate phases will have bottom-up effects on ecosystem structure and function. There is a need for research to determine how these changes affect the fate of organic matter in the ocean, particularly the efficiency of the biological carbon pump.</b:BIBTEX_Abstract>
    <b:Tag>Thornton2014</b:Tag>
    <b:BIBTEX_KeyWords>biogeochemistry,biological response,gcb,intro,kin,ocean acidification,phytoplankton,review,surfdeep</b:BIBTEX_KeyWords>
    <b:URL>http://www.tandfonline.com/doi/abs/10.1080/09670262.2013.875596?journalCode=tejp20#preview</b:URL>
    <b:DOI>10.1080/09670262.2013.875596</b:DOI>
    <b:Author>
      <b:Author>
        <b:NameList>
          <b:Person>
            <b:Last>Thornton</b:Last>
            <b:Middle>C. O.</b:Middle>
            <b:First>Daniel</b:First>
          </b:Person>
        </b:NameList>
      </b:Author>
    </b:Author>
    <b:Pages>20–46</b:Pages>
    <b:JournalName>European Journal of Phycology</b:JournalName>
    <b:Number>1</b:Number>
    <b:StandardNumber> ISBN: 0967-0262 ISSN: 0967-0262</b:StandardNumber>
    <b:RefOrder>34</b:RefOrder>
  </b:Source>
  <b:Source>
    <b:Year>2017</b:Year>
    <b:Volume>14</b:Volume>
    <b:BIBTEX_Entry>article</b:BIBTEX_Entry>
    <b:SourceType>JournalArticle</b:SourceType>
    <b:Title>Temperature and UV light affect the activity of marine cell-free enzymes</b:Title>
    <b:BIBTEX_Abstract>Microbial extracellular enzymatic activity (EEA) is the rate-limiting step in the degradation of organic matter in the oceans. These extracellular enzymes exist in two forms, cell-bound which are attached to the microbial cell wall, and cell-free which are completely free of the cell. Contrary to previous understanding, cell-free extracellular enzymes make up a substantial proportion of the total marine EEA. Little is known about these abundant cell-free enzymes, including what factors control their activity once they are away from their sites (cells). Experiments were run to assess how cell-free enzymes (excluding microbes) respond to ultraviolet radiation (UVR) and temperature manipulations, previously suggested as potential control factors for these enzymes. The experiments were done with New Zealand coastal waters and the enzymes studied were alkaline phosphatase [APase], ?-glucosidase, [BGase], and leucine aminopeptidase, [LAPase]. Environmentally relevant UVR (i.e., in situ UVR levels measured at our site) irradiances reduced cell-free enzyme activities up to 87&amp;thinsp;% when compared to controls, likely a consequence of photodegradation. This effect of UVR on cell-free enzymes differed depending on the UVR fraction. Ambient levels of UV radiation (KJ) were shown to reduce the activity of cell-free enzymes, for the first time. Elevated temperatures (15&amp;thinsp;?C) increased the activity of cell-free enzymes up to 53&amp;thinsp;% when compared to controls (10&amp;thinsp;?C), likely by enhancing the catalytic activity of the enzymes. Our results suggest the importance of both UVR and temperature as control mechanisms for cell-free enzymes. Given the projected warming ocean environment and the variable UVR light regime, it is possible there could be major changes in the activity of cell-free EEA and their contribution to organic matter remineralization in the future.</b:BIBTEX_Abstract>
    <b:Tag>Thomson2017</b:Tag>
    <b:BIBTEX_KeyWords>surfdeep</b:BIBTEX_KeyWords>
    <b:URL>http://www.biogeosciences-discuss.net/bg-2017-29/</b:URL>
    <b:DOI>10.5194/bg-2017-29</b:DOI>
    <b:Author>
      <b:Author>
        <b:NameList>
          <b:Person>
            <b:Last>Thomson</b:Last>
            <b:First>Blair</b:First>
          </b:Person>
          <b:Person>
            <b:Last>Hepburn</b:Last>
            <b:Middle>David</b:Middle>
            <b:First>Christopher</b:First>
          </b:Person>
          <b:Person>
            <b:Last>Lamare</b:Last>
            <b:First>Miles</b:First>
          </b:Person>
          <b:Person>
            <b:Last>Baltar</b:Last>
            <b:First>Federico</b:First>
          </b:Person>
        </b:NameList>
      </b:Author>
    </b:Author>
    <b:Pages>3971–3977</b:Pages>
    <b:JournalName>Biogeosciences Discussions</b:JournalName>
    <b:Number>February</b:Number>
    <b:StandardNumber> ISSN: 1810-6285</b:StandardNumber>
    <b:RefOrder>35</b:RefOrder>
  </b:Source>
  <b:Source>
    <b:Year>2019</b:Year>
    <b:Volume>214</b:Volume>
    <b:BIBTEX_Entry>article</b:BIBTEX_Entry>
    <b:SourceType>JournalArticle</b:SourceType>
    <b:Title>Resolving the paradox: Continuous cell-free alkaline phosphatase activity despite high phosphate concentrations</b:Title>
    <b:Publisher>Elsevier</b:Publisher>
    <b:BIBTEX_Abstract>It is generally recognised that enzymatic activities are controlled by their end-product concentration, so that when the end-product concentration is high the enzyme activity is low and vice versa. In the marine environment, however, high alkaline phosphatase (APase) activities at high inorganic phosphorus (Pi) concentrations are commonly observed. This represents a paradox that has been unresolved for decades. This study builds on recent advances in the understanding of the role of cell-free versus cell-associated extracellular enzymatic activities (EEAs) to find an explanation for this long-time enigma. Data was collected from coastal (biweekly for 1 y), epi- and mesopelagic waters open-ocean (bimonthly for 9 months) and lab experiments to investigate the relation between APase (cell-free and cell-associated) and Pi. The proportion of cell-free APase was consistently high across all these marine environments (ranging from 65 to 100% of the total activity), irrespective of the Pi concentration. A residence times experiment performed with APase enzymes from the same marine environment confirmed that cell-free APase maintained most of its activity (ca. 75% of the initial in situ activity) over a 16-day incubation. This demonstrates the long lifetime of APase in the marine environment, and the potential for spatial and temporal decoupling between the Pi concentrations and the total APase activity. Collectively, these results together with previous evidence, suggest that the persistent presence of cell-free APase activity provides a reasonable explanation for the paradox of high potential APase activities at high end-product (Pi) concentration in the marine environment. Ultimately, this finding also serves as an example of the potential critical role that cell-free enzymes play in the ecology and biogeochemistry of the ocean.</b:BIBTEX_Abstract>
    <b:Tag>Thomson2019</b:Tag>
    <b:BIBTEX_KeyWords>Cell-free enzymatic activity,Extracellular enzymatic activity,Organic matter remineralisation,Phosphorus cycling,intro,surfdeep</b:BIBTEX_KeyWords>
    <b:URL>https://doi.org/10.1016/j.marchem.2019.103671</b:URL>
    <b:DOI>10.1016/j.marchem.2019.103671</b:DOI>
    <b:Author>
      <b:Author>
        <b:NameList>
          <b:Person>
            <b:Last>Thomson</b:Last>
            <b:First>Blair</b:First>
          </b:Person>
          <b:Person>
            <b:Last>Wenley</b:Last>
            <b:First>Jess</b:First>
          </b:Person>
          <b:Person>
            <b:Last>Currie</b:Last>
            <b:First>Kim</b:First>
          </b:Person>
          <b:Person>
            <b:Last>Hepburn</b:Last>
            <b:First>Christopher</b:First>
          </b:Person>
          <b:Person>
            <b:Last>Herndl</b:Last>
            <b:Middle>J.</b:Middle>
            <b:First>Gerhard</b:First>
          </b:Person>
          <b:Person>
            <b:Last>Baltar</b:Last>
            <b:First>Federico</b:First>
          </b:Person>
        </b:NameList>
      </b:Author>
    </b:Author>
    <b:Pages>103671</b:Pages>
    <b:JournalName>Marine Chemistry</b:JournalName>
    <b:Number>June</b:Number>
    <b:StandardNumber> ISSN: 03044203</b:StandardNumber>
    <b:RefOrder>36</b:RefOrder>
  </b:Source>
  <b:Source>
    <b:Year>1999</b:Year>
    <b:Volume>65</b:Volume>
    <b:BIBTEX_Entry>article</b:BIBTEX_Entry>
    <b:SourceType>JournalArticle</b:SourceType>
    <b:Title>Biphasic extracellular proteolytic enzyme activity in benthic water and sediment in the Northwestern Mediterranean Sea</b:Title>
    <b:BIBTEX_Abstract>In this study, we used the fact that bacteria are able to cleave a fluorogenic substrate analog (l-leucine-7-amido-4-methylcoumarin) to determine the maximal ectoproteolytic activities (Vm) and affinities (Km) of natural benthic microbial communities by the multiconcentration kinetic method. This investigation was performed during the winter and summer of 1997 with a set of 36 samples of near-bottom water and sediment collected from a coastal area and an offshore area in the western part of the Gulf of Lions. The existence of biphasic microbial ectoproteolysis was statistically confirmed for both the near-bottom water and the sediment, regardless of the spatial and seasonal conditions. Globally, 72.2% of the entire set of bacterial consortia collected at the water-sediment boundary layer showed biphasic microbial kinetics. A specific estimator of the biphasicity indicated that deep benthic bacterial consortia responded better with episodic nutrient supplies than shallower benthic bacterial consortia responded.</b:BIBTEX_Abstract>
    <b:Tag>Tholosan1999</b:Tag>
    <b:BIBTEX_KeyWords>kin</b:BIBTEX_KeyWords>
    <b:DOI>10.1128/AEM.65.4.1619-1626.1999</b:DOI>
    <b:Author>
      <b:Author>
        <b:NameList>
          <b:Person>
            <b:Last>Tholosan</b:Last>
            <b:First>Olivier</b:First>
          </b:Person>
          <b:Person>
            <b:Last>Lamy</b:Last>
            <b:First>François</b:First>
          </b:Person>
          <b:Person>
            <b:Last>Garcin</b:Last>
            <b:First>Jean</b:First>
          </b:Person>
          <b:Person>
            <b:Last>Polychronaki</b:Last>
            <b:First>Thalia</b:First>
          </b:Person>
          <b:Person>
            <b:Last>Bianchi</b:Last>
            <b:First>Armand</b:First>
          </b:Person>
        </b:NameList>
      </b:Author>
    </b:Author>
    <b:Pages>1619–1626</b:Pages>
    <b:JournalName>Applied and Environmental Microbiology</b:JournalName>
    <b:Number>4</b:Number>
    <b:StandardNumber> ISBN: 0099-2240 ISSN: 00992240</b:StandardNumber>
    <b:RefOrder>37</b:RefOrder>
  </b:Source>
  <b:Source>
    <b:Year>2012</b:Year>
    <b:Volume>336</b:Volume>
    <b:BIBTEX_Entry>article</b:BIBTEX_Entry>
    <b:SourceType>JournalArticle</b:SourceType>
    <b:Title>Substrate-controlled succession of marine bacterioplankton populations induced by a phytoplankton bloom</b:Title>
    <b:Tag>Teeling2012</b:Tag>
    <b:BIBTEX_KeyWords>intro,kin</b:BIBTEX_KeyWords>
    <b:DOI>10.1126/science.1218344</b:DOI>
    <b:Author>
      <b:Author>
        <b:NameList>
          <b:Person>
            <b:Last>Teeling</b:Last>
            <b:First>Hanno</b:First>
          </b:Person>
          <b:Person>
            <b:Last>Fuchs</b:Last>
            <b:Middle>M.</b:Middle>
            <b:First>Bernhard</b:First>
          </b:Person>
          <b:Person>
            <b:Last>Becher</b:Last>
            <b:First>Dörte</b:First>
          </b:Person>
          <b:Person>
            <b:Last>Klockow</b:Last>
            <b:First>Christine</b:First>
          </b:Person>
          <b:Person>
            <b:Last>Gardebrecht</b:Last>
            <b:First>Antje</b:First>
          </b:Person>
          <b:Person>
            <b:Last>Bennke</b:Last>
            <b:Middle>M.</b:Middle>
            <b:First>Christin</b:First>
          </b:Person>
          <b:Person>
            <b:Last>Kassabgy</b:Last>
            <b:First>Mariette</b:First>
          </b:Person>
          <b:Person>
            <b:Last>Huang</b:Last>
            <b:First>Sixing</b:First>
          </b:Person>
          <b:Person>
            <b:Last>Mann</b:Last>
            <b:Middle>J.</b:Middle>
            <b:First>Alexander</b:First>
          </b:Person>
          <b:Person>
            <b:Last>Waldmann</b:Last>
            <b:First>Jost</b:First>
          </b:Person>
          <b:Person>
            <b:Last>Weber</b:Last>
            <b:First>Marc</b:First>
          </b:Person>
          <b:Person>
            <b:Last>Klindworth</b:Last>
            <b:First>Anna</b:First>
          </b:Person>
          <b:Person>
            <b:Last>Otto</b:Last>
            <b:First>Andreas</b:First>
          </b:Person>
          <b:Person>
            <b:Last>Lange</b:Last>
            <b:First>Jana</b:First>
          </b:Person>
          <b:Person>
            <b:Last>Bernhardt</b:Last>
            <b:First>Jörg</b:First>
          </b:Person>
          <b:Person>
            <b:Last>Reinsch</b:Last>
            <b:First>Christine</b:First>
          </b:Person>
          <b:Person>
            <b:Last>Hecker</b:Last>
            <b:First>Michael</b:First>
          </b:Person>
          <b:Person>
            <b:Last>Peplies</b:Last>
            <b:First>Jörg</b:First>
          </b:Person>
          <b:Person>
            <b:Last>Bockelmann</b:Last>
            <b:Middle>D.</b:Middle>
            <b:First>Frank</b:First>
          </b:Person>
          <b:Person>
            <b:Last>Callies</b:Last>
            <b:First>Ulrich</b:First>
          </b:Person>
          <b:Person>
            <b:Last>Gerdts</b:Last>
            <b:First>Gunnar</b:First>
          </b:Person>
          <b:Person>
            <b:Last>Wichels</b:Last>
            <b:First>Antje</b:First>
          </b:Person>
          <b:Person>
            <b:Last>Wiltshire</b:Last>
            <b:Middle>H.</b:Middle>
            <b:First>Karen</b:First>
          </b:Person>
          <b:Person>
            <b:Last>Glöckner</b:Last>
            <b:Middle>Oliver</b:Middle>
            <b:First>Frank</b:First>
          </b:Person>
          <b:Person>
            <b:Last>Schweder</b:Last>
            <b:First>Thomas</b:First>
          </b:Person>
          <b:Person>
            <b:Last>Amann</b:Last>
            <b:First>Rudolf</b:First>
          </b:Person>
        </b:NameList>
      </b:Author>
    </b:Author>
    <b:Pages>608–611</b:Pages>
    <b:JournalName>Science</b:JournalName>
    <b:Number>May</b:Number>
    <b:StandardNumber> ISBN: 0036-8075 ISSN: 1095-9203</b:StandardNumber>
    <b:RefOrder>38</b:RefOrder>
  </b:Source>
  <b:Source>
    <b:Year>2016</b:Year>
    <b:Volume>5</b:Volume>
    <b:BIBTEX_Entry>article</b:BIBTEX_Entry>
    <b:SourceType>JournalArticle</b:SourceType>
    <b:Title>Recurring patterns in bacterioplankton dynamics during coastal spring algae blooms</b:Title>
    <b:BIBTEX_Abstract>A process of global importance in carbon cycling is the remineralization of algae biomass by heterotrophic bacteria, most notably during massive marine algae blooms. Such blooms can trigger secondary blooms of planktonic bacteria that consist of swift successions of distinct bacterial clades, most prominently members of the Flavobacteriia, Gammaproteobacteria and the alphaproteobacterial Roseobacter clade. We investigated such successions during spring phytoplankton blooms in the southern North Sea (German Bight) for four consecutive years. Dense sampling and high-resolution taxonomic analyses allowed the detection of recurring patterns down to the genus level. Metagenome analyses also revealed recurrent patterns at the functional level, in particular with respect to algal polysaccharide degradation genes. We, therefore, hypothesize that even though there is substantial inter-annual variation between spring phytoplankton blooms, the accompanying succession of bacterial clades is largely governed by deterministic principles such as substrate-induced forcing.</b:BIBTEX_Abstract>
    <b:Tag>Teeling2016</b:Tag>
    <b:BIBTEX_KeyWords>intro,kin</b:BIBTEX_KeyWords>
    <b:DOI>10.7554/eLife.11888</b:DOI>
    <b:Author>
      <b:Author>
        <b:NameList>
          <b:Person>
            <b:Last>Teeling</b:Last>
            <b:First>Hanno</b:First>
          </b:Person>
          <b:Person>
            <b:Last>Fuchs</b:Last>
            <b:Middle>M.</b:Middle>
            <b:First>Bernhard</b:First>
          </b:Person>
          <b:Person>
            <b:Last>Bennke</b:Last>
            <b:Middle>M.</b:Middle>
            <b:First>Christin</b:First>
          </b:Person>
          <b:Person>
            <b:Last>Krüger</b:Last>
            <b:First>Karen</b:First>
          </b:Person>
          <b:Person>
            <b:Last>Chafee</b:Last>
            <b:First>Meghan</b:First>
          </b:Person>
          <b:Person>
            <b:Last>Kappelmann</b:Last>
            <b:First>Lennart</b:First>
          </b:Person>
          <b:Person>
            <b:Last>Reintjes</b:Last>
            <b:First>Greta</b:First>
          </b:Person>
          <b:Person>
            <b:Last>Waldmann</b:Last>
            <b:First>Jost</b:First>
          </b:Person>
          <b:Person>
            <b:Last>Quast</b:Last>
            <b:First>Christian</b:First>
          </b:Person>
          <b:Person>
            <b:Last>Glöckner</b:Last>
            <b:Middle>Oliver</b:Middle>
            <b:First>Frank</b:First>
          </b:Person>
          <b:Person>
            <b:Last>Lucas</b:Last>
            <b:First>Judith</b:First>
          </b:Person>
          <b:Person>
            <b:Last>Wichels</b:Last>
            <b:First>Antje</b:First>
          </b:Person>
          <b:Person>
            <b:Last>Gerdts</b:Last>
            <b:First>Gunnar</b:First>
          </b:Person>
          <b:Person>
            <b:Last>Wiltshire</b:Last>
            <b:Middle>H.</b:Middle>
            <b:First>Karen</b:First>
          </b:Person>
          <b:Person>
            <b:Last>Amann</b:Last>
            <b:First>Rudolf</b:First>
          </b:Person>
        </b:NameList>
      </b:Author>
    </b:Author>
    <b:Pages>1–31</b:Pages>
    <b:JournalName>eLife</b:JournalName>
    <b:Number>APRIL2016</b:Number>
    <b:StandardNumber> ISSN: 2050084X</b:StandardNumber>
    <b:RefOrder>39</b:RefOrder>
  </b:Source>
  <b:Source>
    <b:Year>2012</b:Year>
    <b:Volume>9</b:Volume>
    <b:BIBTEX_Entry>article</b:BIBTEX_Entry>
    <b:SourceType>JournalArticle</b:SourceType>
    <b:Title>Enhanced carbon overconsumption in response to increasing temperatures during a mesocosm experiment</b:Title>
    <b:BIBTEX_Abstract>Increasing concentrations of atmospheric carbon dioxide are projected to\backslash{}{n}{l}ead to an increase in sea surface temperatures, potentially impacting\backslash{}{n}{m}arine ecosystems and biogeochemical cycling. Here we conducted an\backslash{}{n}{i}ndoor mesocosm experiment with a natural plankton community taken from\backslash{}{n}{t}he Baltic Sea in summer. We induced a plankton bloom via nutrient\backslash{}{n}{a}ddition and followed the dynamics of the different carbon and nitrogen\backslash{}{n}{p}ools for a period of one month at temperatures ranging from 9.5 degrees\backslash{}{n}{C} to 17.5 degrees C, representing a range of +/-4 degrees C relative to\backslash{}{n}{a}mbient temperature. The uptake of dissolved inorganic carbon (DIC) and\backslash{}{n}{t}he net build-up of both particulate (POC) and dissolved organic carbon\backslash{}{n}{(}DOC) were all enhanced at higher temperatures and almost doubled over a\backslash{}{n}{t}emperature gradient of 8 degrees C. Furthermore, elemental ratios of\backslash{}{n}{c}arbon and nitrogen (C : N) in both particulate and dissolved organic\backslash{}{n}{m}atter increased in response to higher temperatures, both reaching very\backslash{}{n}{h}igh C : N ratios of &gt; 30 at +4 degrees C. Altogether, these\backslash{}{n}{o}bservations suggest a pronounced increase in excess carbon fixation in\backslash{}{n}{r}esponse to elevated temperatures. Most of these findings are contrary\backslash{}{n}{t}o results from similar experiments conducted with plankton populations\backslash{}{n}{s}ampled in spring, revealing large uncertainties in our knowledge of\backslash{}{n}{t}emperature sensitivities of key processes in marine carbon cycling.\backslash{}{n}{S}ince a major difference to previous mesocosm experiments was the\backslash{}{n}{d}ominant phytoplankton species, we hypothesize that species composition\backslash{}{n}{m}ight play an important role in the response of biogeochemical cycling\backslash{}{n}{t}o increasing temperatures.</b:BIBTEX_Abstract>
    <b:Tag>Taucher2012</b:Tag>
    <b:BIBTEX_KeyWords>gcb</b:BIBTEX_KeyWords>
    <b:DOI>10.5194/bg-9-3531-2012</b:DOI>
    <b:Author>
      <b:Author>
        <b:NameList>
          <b:Person>
            <b:Last>Taucher</b:Last>
            <b:First>J.</b:First>
          </b:Person>
          <b:Person>
            <b:Last>Schulz</b:Last>
            <b:Middle>G.</b:Middle>
            <b:First>K.</b:First>
          </b:Person>
          <b:Person>
            <b:Last>Dittmar</b:Last>
            <b:First>Thorsten</b:First>
          </b:Person>
          <b:Person>
            <b:Last>Sommer</b:Last>
            <b:First>Ulrich</b:First>
          </b:Person>
          <b:Person>
            <b:Last>Oschlies</b:Last>
            <b:First>Andreas</b:First>
          </b:Person>
          <b:Person>
            <b:Last>Riebesell</b:Last>
            <b:First>Ulf</b:First>
          </b:Person>
        </b:NameList>
      </b:Author>
    </b:Author>
    <b:Pages>3531–3545</b:Pages>
    <b:JournalName>Biogeosciences</b:JournalName>
    <b:Number>9</b:Number>
    <b:StandardNumber> ISBN: 1810-6285 ISSN: 17264170</b:StandardNumber>
    <b:RefOrder>40</b:RefOrder>
  </b:Source>
  <b:Source>
    <b:Year>2006</b:Year>
    <b:Volume>29</b:Volume>
    <b:BIBTEX_Entry>article</b:BIBTEX_Entry>
    <b:SourceType>JournalArticle</b:SourceType>
    <b:Title>Specific affinity for phosphate uptake and specific alkaline phosphatase activity as diagnostic tools for detecting phosphorus-limited phytoplankton and bacteria</b:Title>
    <b:BIBTEX_Abstract>We analyzed responses of soluble reactive phosphorus (SRP), bioavailable phosphate (PO4), particulate phosphorus, turnover time of orthophosphate (Tt), and alkaline phosphatase activity (APA) to varying degrees of nutrient stress. The nutrient stress was evoked by different treatments in concentration and combination of inorganic nitrogen (N) and phosphorus (P), and labile organic carbon (glucose) to mesocosms in experiments carried out in eutrophic southern (Odense Fjord, Denmark) and northern (Tvärminne Archipelago, Finland) coastal zones of the Baltic Sea. Despite seasonal and geographical differences, similar responses were observed in both experiments. Low SRP (&lt; 100 nmol l-1), short Tt (&lt; 10 h), and increased levels of APA were observed in both N + P balanced and P deficient treatments, while the opposite trend was observed in P replete treatments. The shortest Tt and the highest APA were found when glucose was combined with N treatment. Bioavailable PO4 was estimated using Tt and P uptake rates as derived from stoichiometric conversion of carbon based primary and bacterial production. With shorter T t, the PO4 pool declined to &lt; 1 nmol-P l-1, whereas the SRP background pool (difference between SRP and PO4) remained relatively constant (c. 50 nmol l-1). APA was inversely related to PO4 but not to SRP. Responses of specific APA and specific affinity for PO4 uptake, which are APA and PO4 uptake rates (inverse of Tt), respectively, normalized to the summed P biomass of phytoplankton and bacteria, responded consistently to the pattern and magnitude of nutrient limitation evoked in our experiments. Our results, together with a literature survey, suggest that both parameters can be useful in examining PO4 availability for the natural phytoplankton and bacteria community in P starved aquatic systems. \textcopyright 2006 Estuarine Research Federation.</b:BIBTEX_Abstract>
    <b:Tag>Tanaka2006</b:Tag>
    <b:BIBTEX_KeyWords>gcb</b:BIBTEX_KeyWords>
    <b:DOI>10.1007/BF02781823</b:DOI>
    <b:Author>
      <b:Author>
        <b:NameList>
          <b:Person>
            <b:Last>Tanaka</b:Last>
            <b:First>Tsuneo</b:First>
          </b:Person>
          <b:Person>
            <b:Last>Henriksen</b:Last>
            <b:First>Peter</b:First>
          </b:Person>
          <b:Person>
            <b:Last>Lignell</b:Last>
            <b:First>Risto</b:First>
          </b:Person>
          <b:Person>
            <b:Last>Olli</b:Last>
            <b:First>Kalle</b:First>
          </b:Person>
          <b:Person>
            <b:Last>Seppälä</b:Last>
            <b:First>Jukka</b:First>
          </b:Person>
          <b:Person>
            <b:Last>Tamminen</b:Last>
            <b:First>Timo</b:First>
          </b:Person>
          <b:Person>
            <b:Last>Thingstad</b:Last>
            <b:Middle>Frede</b:Middle>
            <b:First>T.</b:First>
          </b:Person>
        </b:NameList>
      </b:Author>
    </b:Author>
    <b:Pages>1226–1241</b:Pages>
    <b:JournalName>Estuaries and Coasts</b:JournalName>
    <b:Number>6</b:Number>
    <b:StandardNumber> ISSN: 15592731</b:StandardNumber>
    <b:RefOrder>41</b:RefOrder>
  </b:Source>
  <b:Source>
    <b:Year>2003</b:Year>
    <b:Volume>32</b:Volume>
    <b:BIBTEX_Entry>article</b:BIBTEX_Entry>
    <b:SourceType>JournalArticle</b:SourceType>
    <b:Title>Role of deep-sea bacteria in organic matter mineralization and adaptation to hydrostatic pressure conditions in the NW Mediterranean Sea</b:Title>
    <b:BIBTEX_Abstract>Ectoaminopeptidase activity (EAA), C-14-glutamic acid assimilation (GA) and respiration (GR) rates were measured over spring and fall, whilst maintaining in situ hydrostatic pressure condition through a 2000 m water column in the NW Mediterranean. Depth-integrated EAA was maximal in the deep-sea layer due to the lack of ready-to-use compounds. Conversely, depth-integrated fluxes for GA and GR in the bathypelagic zone, though far from negligible, were much lower than in the photic layer, the exception being in the 1000 to 2000 m layer during fall when respiration fluxes and particle fluxes were optimal. Metabolic rates obtained from samples recovered and incubated under in situ pressure conditions were 4.53 4.45 (mean SD; n = 19) times higher than their decompressed counterparts, proving that deep-sea bacteria were adapted to high pressure. C-14-glutamic acid uptake rates (GU = GA + GR) measured under in situ pressure conditions were used to calculate the bacterial C-14-glutamic acid assimilation yield (GY(G) = GA/GU). In decompressed samples this yield was always lower by around 20 % than in those measured under in situ pressure conditions. Because experiments currently used to estimate bacterial growth efficiency (BGE) are not carried out under in situ pressure conditions, we hypothesize that pressure affects BGE in the same way that it affects GY(G). Thus, the stress caused by decompression induces an increase in energy cost, and so underestimates BGE. Growth of deep-sea bacteria is highly dependent on the quantity and quality of sinking particles reaching 1000 m. During mesotrophic conditions (spring), high fluxes of relatively fresh particulate organic carbon generated relatively small depth-integrated EAA rates (20.6 mg C m(-2) h(-1)) and high GYG (65 %). Meanwhile, during oligotrophic conditions (fall), a minimal flux of old organic matter generated maximal depth-integrated EAA rates (62.2 mgC m(-2) h(-1)) and lower GY(G) (12%). From these observations and from the literature, we explore the relationship between the nutritive sources available to deep-sea bacteria, their role in the mineralization of peptide compounds and consequently the implications for the global carbon cycle.</b:BIBTEX_Abstract>
    <b:Tag>Tamburini2003</b:Tag>
    <b:BIBTEX_KeyWords>BGE,Bacteria,Bacterial growth efficiency,Deep sea,Mediterranean Sea,Mineralization,Organic matter,Peptidase activity,surfdeep</b:BIBTEX_KeyWords>
    <b:DOI>10.3354/ame032209</b:DOI>
    <b:Author>
      <b:Author>
        <b:NameList>
          <b:Person>
            <b:Last>Tamburini</b:Last>
            <b:First>Christian</b:First>
          </b:Person>
          <b:Person>
            <b:Last>Garcin</b:Last>
            <b:First>Jean</b:First>
          </b:Person>
          <b:Person>
            <b:Last>Bianchi</b:Last>
            <b:First>Armand</b:First>
          </b:Person>
        </b:NameList>
      </b:Author>
    </b:Author>
    <b:Pages>209–218</b:Pages>
    <b:JournalName>Aquatic Microbial Ecology</b:JournalName>
    <b:Number>3</b:Number>
    <b:StandardNumber> ISBN: 0948-3055 ISSN: 09483055</b:StandardNumber>
    <b:RefOrder>42</b:RefOrder>
  </b:Source>
  <b:Source>
    <b:Year>2013</b:Year>
    <b:Volume>15</b:Volume>
    <b:BIBTEX_Entry>article</b:BIBTEX_Entry>
    <b:SourceType>JournalArticle</b:SourceType>
    <b:Title>Prokaryotic responses to hydrostatic pressure in the ocean - a review</b:Title>
    <b:BIBTEX_Abstract>Effects of hydrostatic pressure on pure cultures of prokaryotes have been studied extensively but impacts at the community level in the ocean are less well defined. Here we consider hydrostatic pressure effects on natural communities containing both unadapted (piezosensitive) prokaryotes originating from surface water and adapted (including piezophilic) prokaryotes from the deep sea. Results from experiments mimicking pressure changes experienced by particle-associated prokaryotes during their descent through the water column show that rates of degradation of organic matter (OM) by surface-originating microorganisms decrease with sinking. Analysis of a much larger data set shows that, under stratified conditions, deep-sea communities adapt to in situ conditions of high pressure, low temperature and low OM. Measurements made using decompressed samples and atmospheric pressure thus underestimate in situ activity. Exceptions leading to overestimates can be attributed to deep mixing events, large influxes of surface particles, or provision of excessive OM during experimentation. The sediment-water interface, where sinking particles accumulate, will be populated by a mixture of piezosensitive, piezotolerant and piezophilic prokaryotes, with piezophilic activity prevailing deeper within sediment. A schematic representation of how pressure shapes prokaryotic communities in the ocean is provided, allowing a reasonably accurate interpretation of the available activity measurements.</b:BIBTEX_Abstract>
    <b:Tag>Tamburini2013a</b:Tag>
    <b:BIBTEX_KeyWords>surfdeep</b:BIBTEX_KeyWords>
    <b:DOI>10.1111/1462-2920.12084</b:DOI>
    <b:Author>
      <b:Author>
        <b:NameList>
          <b:Person>
            <b:Last>Tamburini</b:Last>
            <b:First>Christian</b:First>
          </b:Person>
          <b:Person>
            <b:Last>Boutrif</b:Last>
            <b:First>Mehdi</b:First>
          </b:Person>
          <b:Person>
            <b:Last>Garel</b:Last>
            <b:First>Marc</b:First>
          </b:Person>
          <b:Person>
            <b:Last>Colwell</b:Last>
            <b:Middle>R.</b:Middle>
            <b:First>Rita</b:First>
          </b:Person>
          <b:Person>
            <b:Last>Deming</b:Last>
            <b:Middle>W.</b:Middle>
            <b:First>Jody</b:First>
          </b:Person>
        </b:NameList>
      </b:Author>
    </b:Author>
    <b:Pages>1262–1274</b:Pages>
    <b:JournalName>Environmental Microbiology</b:JournalName>
    <b:Number>5</b:Number>
    <b:StandardNumber> ISBN: 1462-2920 (Electronic)\backslash{}{n}{1}462-2912 (Linking) ISSN: 14622912</b:StandardNumber>
    <b:RefOrder>43</b:RefOrder>
  </b:Source>
  <b:Source>
    <b:Year>2009</b:Year>
    <b:Volume>56</b:Volume>
    <b:BIBTEX_Entry>article</b:BIBTEX_Entry>
    <b:SourceType>JournalArticle</b:SourceType>
    <b:Title>Distribution and activity of bacteria and archaea in the different water masses of the Tyrrhenian Sea</b:Title>
    <b:BIBTEX_Abstract>This study examines the abundance of the Bacteria, Crenarchaeota and Euryarchaeota and bulk activities (phosphatase and aminopeptidase activities, heterotrophic prokaryotic production and dark CO2 fixation) in the major water masses of the Tyrrhenian Sea (from surface to bottom: Modified Atlantic Water (MAW); Levantine Intermediate Water (LIW) and Tyrrhenian Deep Water (TDW)) in July and December 2005. Data from the catalyzed reporter deposition coupled with fluorescence in situ hybridization (CARD-FISH) analyses indicate that the percentage of Bacteria was always higher than the percentage of Crenarchaeota and Euryarchaeota throughout the water column. While the percentage of Euryarchaeota was relatively homogeneous (∼10%) through the water column, the percentage of Crenarchaeota increased with depth (from 5% to 14% in July and from 7% to 17% in December in MAW and TDW, respectively). Regarding differences between July and December 2005, the percentage of Bacteria in the MAW was lower in July than in December (25% versus 43%, respectively) while quite constant (∼40%) in the TDW. The pattern of phosphatase and aminopeptidase activity varied according to the stations considered, but both ectoenzyme activities showed higher maximum velocity rates in July than in December in the deep-sea waters. Particularly, specific activity of phosphatase in the deep-sea waters (TDW) was 7 times higher (median value) than in surface waters (MAW). Prokaryotic production, aminopeptidase and phosphatase activity measurements were always higher under in situ pressure conditions than after decompression. For the first time, the measurement of the dark CO2 fixation was investigated under in situ pressure conditions and its decompressed counterparts. These data give new information to understanding the role of prokaryotes (Bacteria and Archaea) in biogeochemical cycles of the meso- and batypelagic waters of the oceans.</b:BIBTEX_Abstract>
    <b:Tag>Tamburini2009</b:Tag>
    <b:BIBTEX_KeyWords>hydrostatic pressure,intro,mesopelagic and bathypelagic waters,prokaryotic diversity,surfdeep</b:BIBTEX_KeyWords>
    <b:DOI>10.1016/j.dsr2.2008.07.021</b:DOI>
    <b:Author>
      <b:Author>
        <b:NameList>
          <b:Person>
            <b:Last>Tamburini</b:Last>
            <b:First>Christian</b:First>
          </b:Person>
          <b:Person>
            <b:Last>Garel</b:Last>
            <b:First>Marc</b:First>
          </b:Person>
          <b:Person>
            <b:Last>Al Ali</b:Last>
            <b:First>Badr</b:First>
          </b:Person>
          <b:Person>
            <b:Last>Mérigot</b:Last>
            <b:First>Bastien</b:First>
          </b:Person>
          <b:Person>
            <b:Last>Kriwy</b:Last>
            <b:First>Pascal</b:First>
          </b:Person>
          <b:Person>
            <b:Last>Charrière</b:Last>
            <b:First>Bruno</b:First>
          </b:Person>
          <b:Person>
            <b:Last>Budillon</b:Last>
            <b:First>Giorgio</b:First>
          </b:Person>
        </b:NameList>
      </b:Author>
    </b:Author>
    <b:Pages>700–712</b:Pages>
    <b:JournalName>Deep Sea Research Part II: Topical Studies in Oceanography</b:JournalName>
    <b:Number>11-12</b:Number>
    <b:StandardNumber> ISBN: 0967-0645 ISSN: 09670645</b:StandardNumber>
    <b:RefOrder>44</b:RefOrder>
  </b:Source>
  <b:Source>
    <b:Year>2002</b:Year>
    <b:Volume>49</b:Volume>
    <b:BIBTEX_Entry>article</b:BIBTEX_Entry>
    <b:SourceType>JournalArticle</b:SourceType>
    <b:Title>Biopolymer hydrolysis and bacterial production under ambient hydrostatic pressure through a 2000 m water column in the NW Mediterranean</b:Title>
    <b:Tag>Tamburini2002</b:Tag>
    <b:BIBTEX_KeyWords>intro,surfdeep</b:BIBTEX_KeyWords>
    <b:URL>http://linkinghub.elsevier.com/retrieve/pii/S0967064502000309</b:URL>
    <b:DOI>10.1016/S0967-0645(02)00030-9</b:DOI>
    <b:Author>
      <b:Author>
        <b:NameList>
          <b:Person>
            <b:Last>Tamburini</b:Last>
            <b:First>Christian</b:First>
          </b:Person>
          <b:Person>
            <b:Last>Garcin</b:Last>
            <b:First>Jean</b:First>
          </b:Person>
          <b:Person>
            <b:Last>Ragot</b:Last>
            <b:First>Michel</b:First>
          </b:Person>
          <b:Person>
            <b:Last>Bianchi</b:Last>
            <b:First>Armand</b:First>
          </b:Person>
        </b:NameList>
      </b:Author>
    </b:Author>
    <b:Pages>2109–2123</b:Pages>
    <b:JournalName>Deep Sea Research Part II: Topical Studies in Oceanography</b:JournalName>
    <b:Number>11</b:Number>
    <b:StandardNumber> ISSN: 09670645</b:StandardNumber>
    <b:RefOrder>45</b:RefOrder>
  </b:Source>
  <b:Source>
    <b:Year>1997</b:Year>
    <b:Volume>44</b:Volume>
    <b:BIBTEX_Entry>article</b:BIBTEX_Entry>
    <b:SourceType>JournalArticle</b:SourceType>
    <b:Title>Bacterial proteolytic activity in sediments of the Subantarctic Indian Ocean sector</b:Title>
    <b:BIBTEX_Abstract>Organic material entering the oceanic benthic zone can be permanently buried or recycled to CO2 in the sediment. Therefore it is important to know the carbon flux across the sediment-water interface to determine the initial and rate-limiting step in carbon oxidation, a bacterial enzymatic activity. Bacterial density and ectoproteolytic activity, determined using a fluorogenic substrate analog (L-leucine-7-amino-4-methyl coumarin, Leu-MCA) were investigated in the water column and in sediments during the ANTARES 1 JGOFS cruise in the Indian sector of the Southern Ocean. A strong decrease in ectoproteolytic activity was observed with increasing water depth. Peak activity in surface water was three orders of magnitude less than in surface sediment. Analysis of experimental data revealed, for most sediment bacterial communities, the existence of a biphasic mechanism with different velocities for organic matter degradation and different affinities of enzymatic systems for substrates. To explain this, we hypothesize a strategy of bacterial communities that use the episodic supplies of organic matter reaching the sediment. Microbial ectoproteolytic activities were highest in surface sediment horizons and decreased progressively with depth. As benthic microbial activities reflect the quantity and quality of organic matter reaching the sea floor, high potential ectoproteolytic activities (PEA) measured in the sediment of the Polar Front Zone could indicate a direct and rapid coupling of relatively high surface productivity and deep ocean water by sinking particle fluxes. Lower values of PEA were found in sediment in the northern study area where lateral processes associated with ocean circulation (Antarctic Circumpolar Current) have an important influence on settling particles. The lowest sediment PEA values were measured at 52??S, a region in which low primary production provides a poor supply of organic matter for the sea floor.</b:BIBTEX_Abstract>
    <b:Tag>Talbot1997</b:Tag>
    <b:BIBTEX_KeyWords>kin,surfdeep</b:BIBTEX_KeyWords>
    <b:DOI>10.1016/S0967-0645(96)00107-5</b:DOI>
    <b:Author>
      <b:Author>
        <b:NameList>
          <b:Person>
            <b:Last>Talbot</b:Last>
            <b:First>Vincent</b:First>
          </b:Person>
          <b:Person>
            <b:Last>Bianchi</b:Last>
            <b:First>Micheline</b:First>
          </b:Person>
        </b:NameList>
      </b:Author>
    </b:Author>
    <b:Pages>1069–1084</b:Pages>
    <b:JournalName>Deep-Sea Research Part II: Topical Studies in Oceanography</b:JournalName>
    <b:Number>5</b:Number>
    <b:StandardNumber> ISBN: 0967-0645 ISSN: 09670645</b:StandardNumber>
    <b:RefOrder>46</b:RefOrder>
  </b:Source>
  <b:Source>
    <b:Year>2011</b:Year>
    <b:Volume>333</b:Volume>
    <b:BIBTEX_Entry>article</b:BIBTEX_Entry>
    <b:SourceType>JournalArticle</b:SourceType>
    <b:Title>Potential for chemolithoautotrophy among ubiquitous bacteria lineages in the dark ocean</b:Title>
    <b:BIBTEX_Abstract>Recent studies suggest that unidentified prokaryotes fix inorganic carbon at globally significant rates in the immense dark ocean. Using single-cell sorting and whole-genome amplification of prokaryotes from two subtropical gyres, we obtained genomic DNA from 738 cells representing most cosmopolitan lineages. Multiple cells of Deltaproteobacteria cluster SAR324, Gammaproteobacteria clusters ARCTIC96BD-19 and Agg47, and some Oceanospirillales from the lower mesopelagic contained ribulose-1,5-bisphosphate carboxylase-oxygenase and sulfur oxidation genes. These results corroborated community DNA and RNA profiling from diverse geographic regions. The SAR324 genomes also suggested C(1) metabolism and a particle-associated life-style. Microautoradiography and fluorescence in situ hybridization confirmed bicarbonate uptake and particle association of SAR324 cells. Our study suggests potential chemolithoautotrophy in several uncultured Proteobacteria lineages that are ubiquitous in the dark oxygenated ocean and provides new perspective on carbon cycling in the ocean's largest habitat.</b:BIBTEX_Abstract>
    <b:Tag>Swan2011</b:Tag>
    <b:BIBTEX_KeyWords>ATP-Binding Cassette Transporters,ATP-Binding Cassette Transporters: genetics,ATP-Binding Cassette Transporters: metabolism,Bacterial,Carbon Cycle,Carbon Dioxide,Carbon Dioxide: metabolism,Chemoautotrophic Growth,Darkness,Deltaproteobacteria,Deltaproteobacteria: classification,Deltaproteobacteria: genetics,Deltaproteobacteria: growth &amp; development,Deltaproteobacteria: metabolism,Gammaproteobacteria,Gammaproteobacteria: classification,Gammaproteobacteria: genetics,Gammaproteobacteria: growth &amp; development,Gammaproteobacteria: metabolism,Genes,Genome,Metagenome,Molecular Sequence Data,Oceans and Seas,Oxidation-Reduction,Phylogeny,Ribulose-Bisphosphate Carboxylase,Ribulose-Bisphosphate Carboxylase: genetics,Seawater,Seawater: microbiology,Sulfur,Sulfur Compounds,Sulfur Compounds: metabolism,Sulfur: metabolism,surfdeep</b:BIBTEX_KeyWords>
    <b:URL>http://www.ncbi.nlm.nih.gov/pubmed/21885783</b:URL>
    <b:DOI>10.1126/science.1203690</b:DOI>
    <b:Author>
      <b:Author>
        <b:NameList>
          <b:Person>
            <b:Last>Swan</b:Last>
            <b:Middle>K.</b:Middle>
            <b:First>Brandon</b:First>
          </b:Person>
          <b:Person>
            <b:Last>Martinez-Garcia</b:Last>
            <b:First>Manuel</b:First>
          </b:Person>
          <b:Person>
            <b:Last>Preston</b:Last>
            <b:Middle>M.</b:Middle>
            <b:First>Christina</b:First>
          </b:Person>
          <b:Person>
            <b:Last>Sczyrba</b:Last>
            <b:First>Alexander</b:First>
          </b:Person>
          <b:Person>
            <b:Last>Woyke</b:Last>
            <b:First>Tanja</b:First>
          </b:Person>
          <b:Person>
            <b:Last>Lamy</b:Last>
            <b:First>Dominique</b:First>
          </b:Person>
          <b:Person>
            <b:Last>Reinthaler</b:Last>
            <b:First>Thomas</b:First>
          </b:Person>
          <b:Person>
            <b:Last>Poulton</b:Last>
            <b:Middle>J.</b:Middle>
            <b:First>Nicole</b:First>
          </b:Person>
          <b:Person>
            <b:Last>Masland</b:Last>
            <b:Middle>Dashiell P.</b:Middle>
            <b:First>E.</b:First>
          </b:Person>
          <b:Person>
            <b:Last>Gomez</b:Last>
            <b:Middle>Lluesma</b:Middle>
            <b:First>Monica</b:First>
          </b:Person>
          <b:Person>
            <b:Last>Sieracki</b:Last>
            <b:Middle>E.</b:Middle>
            <b:First>Michael</b:First>
          </b:Person>
          <b:Person>
            <b:Last>DeLong</b:Last>
            <b:Middle>F.</b:Middle>
            <b:First>Edward</b:First>
          </b:Person>
          <b:Person>
            <b:Last>Herndl</b:Last>
            <b:Middle>J.</b:Middle>
            <b:First>Gerhard</b:First>
          </b:Person>
          <b:Person>
            <b:Last>Stepanauskas</b:Last>
            <b:First>Ramunas</b:First>
          </b:Person>
        </b:NameList>
      </b:Author>
    </b:Author>
    <b:Pages>1296–300</b:Pages>
    <b:JournalName>Science</b:JournalName>
    <b:Number>6047</b:Number>
    <b:StandardNumber> ISBN: 1095-9203 (Electronic)\backslash{}{r}{0}036-8075 (Linking) ISSN: 1095-9203</b:StandardNumber>
    <b:RefOrder>47</b:RefOrder>
  </b:Source>
  <b:Source>
    <b:Year>2007</b:Year>
    <b:Volume>5</b:Volume>
    <b:BIBTEX_Entry>article</b:BIBTEX_Entry>
    <b:SourceType>JournalArticle</b:SourceType>
    <b:Title>Marine viruses-major players in the global ecosystem</b:Title>
    <b:BIBTEX_Abstract>Viruses are by far the most abundant 'lifeforms' in the oceans and are the reservoir of most of the genetic diversity in the sea. The estimated 10(30) viruses in the ocean, if stretched end to end, would span farther than the nearest 60 galaxies. Every second, approximately 10(23) viral infections occur in the ocean. These infections are a major source of mortality, and cause disease in a range of organisms, from shrimp to whales. As a result, viruses influence the composition of marine communities and are a major force behind biogeochemical cycles. Each infection has the potential to introduce new genetic information into an organism or progeny virus, thereby driving the evolution of both host and viral assemblages. Probing this vast reservoir of genetic and biological diversity continues to yield exciting discoveries.</b:BIBTEX_Abstract>
    <b:Tag>Suttle2007</b:Tag>
    <b:BIBTEX_KeyWords>intro</b:BIBTEX_KeyWords>
    <b:DOI>10.1038/nrmicro1750</b:DOI>
    <b:Author>
      <b:Author>
        <b:NameList>
          <b:Person>
            <b:Last>Suttle</b:Last>
            <b:Middle>A.</b:Middle>
            <b:First>Curtis</b:First>
          </b:Person>
        </b:NameList>
      </b:Author>
    </b:Author>
    <b:Pages>801–812</b:Pages>
    <b:JournalName>Nature reviews. Microbiology</b:JournalName>
    <b:Number>10</b:Number>
    <b:StandardNumber> ISBN: 1740-1534 (Electronic)\backslash{}{n}{1}740-1526 (Linking) ISSN: 1740-1534</b:StandardNumber>
    <b:RefOrder>48</b:RefOrder>
  </b:Source>
  <b:Source>
    <b:Year>2015</b:Year>
    <b:Volume>348</b:Volume>
    <b:BIBTEX_Entry>article</b:BIBTEX_Entry>
    <b:SourceType>JournalArticle</b:SourceType>
    <b:Title>Structure and function of the global ocean microbiome</b:Title>
    <b:Publisher>American Association for the Advancement of Science</b:Publisher>
    <b:BIBTEX_Abstract>Microbes are dominant drivers of biogeochemical processes, yet drawing a global picture of functional diversity, microbial community structure, and their ecological determinants remains a grand challenge. We analyzed 7.2 terabases of metagenomic data from 243 Tara Oceans samples from 68 locations in epipelagic and mesopelagic waters across the globe to generate an ocean microbial reference gene catalog with &gt;40 million nonredundant, mostly novel sequences from viruses, prokaryotes, and picoeukaryotes. Using 139 prokaryote-enriched samples, containing &gt;35,000 species, we show vertical stratification with epipelagic community composition mostly driven by temperature rather than other environmental factors or geography. We identify ocean microbial core functionality and reveal that &gt;73% of its abundance is shared with the human gut microbiome despite the physicochemical differences between these two ecosystems.</b:BIBTEX_Abstract>
    <b:Tag>Sunagawa1261359</b:Tag>
    <b:BIBTEX_KeyWords>gcb</b:BIBTEX_KeyWords>
    <b:URL>https://science.sciencemag.org/content/348/6237/1261359</b:URL>
    <b:DOI>10.1126/science.1261359</b:DOI>
    <b:Author>
      <b:Author>
        <b:NameList>
          <b:Person>
            <b:Last>Sunagawa</b:Last>
            <b:First>Shinichi</b:First>
          </b:Person>
          <b:Person>
            <b:Last>Coelho</b:Last>
            <b:Middle>Pedro</b:Middle>
            <b:First>Luis</b:First>
          </b:Person>
          <b:Person>
            <b:Last>Chaffron</b:Last>
            <b:First>Samuel</b:First>
          </b:Person>
          <b:Person>
            <b:Last>Kultima</b:Last>
            <b:Middle>Roat</b:Middle>
            <b:First>Jens</b:First>
          </b:Person>
          <b:Person>
            <b:Last>Labadie</b:Last>
            <b:First>Karine</b:First>
          </b:Person>
          <b:Person>
            <b:Last>Salazar</b:Last>
            <b:First>Guillem</b:First>
          </b:Person>
          <b:Person>
            <b:Last>Djahanschiri</b:Last>
            <b:First>Bardya</b:First>
          </b:Person>
          <b:Person>
            <b:Last>Zeller</b:Last>
            <b:First>Georg</b:First>
          </b:Person>
          <b:Person>
            <b:Last>Mende</b:Last>
            <b:Middle>R.</b:Middle>
            <b:First>Daniel</b:First>
          </b:Person>
          <b:Person>
            <b:Last>Alberti</b:Last>
            <b:First>Adriana</b:First>
          </b:Person>
          <b:Person>
            <b:Last>Cornejo-Castillo</b:Last>
            <b:Middle>M.</b:Middle>
            <b:First>Francisco</b:First>
          </b:Person>
          <b:Person>
            <b:Last>Costea</b:Last>
            <b:Middle>I.</b:Middle>
            <b:First>Paul</b:First>
          </b:Person>
          <b:Person>
            <b:Last>Cruaud</b:Last>
            <b:First>Corinne</b:First>
          </b:Person>
          <b:Person>
            <b:Last>D\backslash{}{t}{e}xtquoterightOvidio</b:Last>
            <b:First>Francesco</b:First>
          </b:Person>
          <b:Person>
            <b:Last>Engelen</b:Last>
            <b:First>Stefan</b:First>
          </b:Person>
          <b:Person>
            <b:Last>Ferrera</b:Last>
            <b:First>Isabel</b:First>
          </b:Person>
          <b:Person>
            <b:Last>Gasol</b:Last>
            <b:Middle>M.</b:Middle>
            <b:First>Josep</b:First>
          </b:Person>
          <b:Person>
            <b:Last>Guidi</b:Last>
            <b:First>Lionel</b:First>
          </b:Person>
          <b:Person>
            <b:Last>Hildebrand</b:Last>
            <b:First>Falk</b:First>
          </b:Person>
          <b:Person>
            <b:Last>Kokoszka</b:Last>
            <b:First>Florian</b:First>
          </b:Person>
          <b:Person>
            <b:Last>Lepoivre</b:Last>
            <b:First>Cyrille</b:First>
          </b:Person>
          <b:Person>
            <b:Last>Lima-Mendez</b:Last>
            <b:First>Gipsi</b:First>
          </b:Person>
          <b:Person>
            <b:Last>Poulain</b:Last>
            <b:First>Julie</b:First>
          </b:Person>
          <b:Person>
            <b:Last>Poulos</b:Last>
            <b:Middle>T.</b:Middle>
            <b:First>Bonnie</b:First>
          </b:Person>
          <b:Person>
            <b:Last>Royo-Llonch</b:Last>
            <b:First>Marta</b:First>
          </b:Person>
          <b:Person>
            <b:Last>Sarmento</b:Last>
            <b:First>Hugo</b:First>
          </b:Person>
          <b:Person>
            <b:Last>Vieira-Silva</b:Last>
            <b:First>Sara</b:First>
          </b:Person>
          <b:Person>
            <b:Last>Dimier</b:Last>
            <b:First>Céline</b:First>
          </b:Person>
          <b:Person>
            <b:Last>Picheral</b:Last>
            <b:First>Marc</b:First>
          </b:Person>
          <b:Person>
            <b:Last>Searson</b:Last>
            <b:First>Sarah</b:First>
          </b:Person>
          <b:Person>
            <b:Last>Kandels-Lewis</b:Last>
            <b:First>Stefanie</b:First>
          </b:Person>
          <b:Person>
            <b:Last>Bowler</b:Last>
            <b:First>Chris</b:First>
          </b:Person>
          <b:Person>
            <b:Last>de Vargas</b:Last>
            <b:First>Colomban</b:First>
          </b:Person>
          <b:Person>
            <b:Last>Gorsky</b:Last>
            <b:First>Gabriel</b:First>
          </b:Person>
          <b:Person>
            <b:Last>Grimsley</b:Last>
            <b:First>Nigel</b:First>
          </b:Person>
          <b:Person>
            <b:Last>Hingamp</b:Last>
            <b:First>Pascal</b:First>
          </b:Person>
          <b:Person>
            <b:Last>Iudicone</b:Last>
            <b:First>Daniele</b:First>
          </b:Person>
          <b:Person>
            <b:Last>Jaillon</b:Last>
            <b:First>Olivier</b:First>
          </b:Person>
          <b:Person>
            <b:Last>Not</b:Last>
            <b:First>Fabrice</b:First>
          </b:Person>
          <b:Person>
            <b:Last>Ogata</b:Last>
            <b:First>Hiroyuki</b:First>
          </b:Person>
          <b:Person>
            <b:Last>Pesant</b:Last>
            <b:First>Stephane</b:First>
          </b:Person>
          <b:Person>
            <b:Last>Speich</b:Last>
            <b:First>Sabrina</b:First>
          </b:Person>
          <b:Person>
            <b:Last>Stemmann</b:Last>
            <b:First>Lars</b:First>
          </b:Person>
          <b:Person>
            <b:Last>Sullivan</b:Last>
            <b:Middle>B.</b:Middle>
            <b:First>Matthew</b:First>
          </b:Person>
          <b:Person>
            <b:Last>Weissenbach</b:Last>
            <b:First>Jean</b:First>
          </b:Person>
          <b:Person>
            <b:Last>Wincker</b:Last>
            <b:First>Patrick</b:First>
          </b:Person>
          <b:Person>
            <b:Last>Karsenti</b:Last>
            <b:First>Eric</b:First>
          </b:Person>
          <b:Person>
            <b:Last>Raes</b:Last>
            <b:First>Jeroen</b:First>
          </b:Person>
          <b:Person>
            <b:Last>Acinas</b:Last>
            <b:Middle>G.</b:Middle>
            <b:First>Silvia</b:First>
          </b:Person>
          <b:Person>
            <b:Last>Bork</b:Last>
            <b:First>Peer</b:First>
          </b:Person>
        </b:NameList>
      </b:Author>
      <b:Editor>
        <b:NameList>
          <b:Person>
            <b:Last>Boss</b:Last>
            <b:First>Emmanuel</b:First>
          </b:Person>
          <b:Person>
            <b:Last>Bowler</b:Last>
            <b:First>Chris</b:First>
          </b:Person>
          <b:Person>
            <b:Last>Follows</b:Last>
            <b:First>Michael</b:First>
          </b:Person>
          <b:Person>
            <b:Last>Karp-Boss</b:Last>
            <b:First>Lee</b:First>
          </b:Person>
          <b:Person>
            <b:Last>Krzic</b:Last>
            <b:First>Uros</b:First>
          </b:Person>
          <b:Person>
            <b:Last>Reynaud</b:Last>
            <b:Middle>G.</b:Middle>
            <b:First>Emmanuel</b:First>
          </b:Person>
          <b:Person>
            <b:Last>Sardet</b:Last>
            <b:First>Christian</b:First>
          </b:Person>
          <b:Person>
            <b:Last>Sieracki</b:Last>
            <b:First>Mike</b:First>
          </b:Person>
          <b:Person>
            <b:Last>Velayoudon</b:Last>
            <b:First>Didier</b:First>
          </b:Person>
        </b:NameList>
      </b:Editor>
    </b:Author>
    <b:Pages>1261359</b:Pages>
    <b:JournalName>Science</b:JournalName>
    <b:Number>6237</b:Number>
    <b:StandardNumber> ISSN: 0036-8075</b:StandardNumber>
    <b:RefOrder>49</b:RefOrder>
  </b:Source>
  <b:Source>
    <b:Year>2017</b:Year>
    <b:Volume>114</b:Volume>
    <b:BIBTEX_Entry>article</b:BIBTEX_Entry>
    <b:SourceType>JournalArticle</b:SourceType>
    <b:Title>Mesoscale ocean fronts enhance carbon export due to gravitational sinking and subduction</b:Title>
    <b:BIBTEX_Abstract>Enhanced vertical carbon transport (gravitational sinking and subduction) at mesoscale ocean fronts may explain the demonstrated imbalance of new production and sinking particle export in coastal upwelling ecosystems. Based on flux assessments from 238U:234Th disequilibrium and sediment traps, we found 2 to 3 times higher rates of gravitational particle export near a deep-water front (305 mg C\textperiodcenteredm-2\textperiodcenteredd-1) compared with adjacent water or to mean (nonfrontal) regional conditions. Elevated particle flux at the front wasmechanistically linked to Fe-stressed diatoms and highmesozooplankton fecal pellet production. Using a data assimilative regional ocean model fit to measured conditions, we estimate that an additional ∼225 mg C\textperiodcenteredm-2\textperiodcenteredd-1 was exported as subduction of particlerich water at the front, highlighting a transport mechanism that is not captured by sediment traps and is poorly quantified by most models and in situ measurements. Mesoscale fronts may be responsible for over a quarter of total organic carbon sequestration in the California Current and other coastal upwelling ecosystems.</b:BIBTEX_Abstract>
    <b:Tag>Stukel2017</b:Tag>
    <b:BIBTEX_KeyWords>Biological carbon pump,Carbon cycle,Particle flux,Particulate organic carbon,Plankton,surfdeep</b:BIBTEX_KeyWords>
    <b:DOI>10.1073/pnas.1609435114</b:DOI>
    <b:Author>
      <b:Author>
        <b:NameList>
          <b:Person>
            <b:Last>Stukel</b:Last>
            <b:Middle>R.</b:Middle>
            <b:First>Michael</b:First>
          </b:Person>
          <b:Person>
            <b:Last>Aluwihare</b:Last>
            <b:Middle>I.</b:Middle>
            <b:First>Lihini</b:First>
          </b:Person>
          <b:Person>
            <b:Last>Barbeau</b:Last>
            <b:Middle>A.</b:Middle>
            <b:First>Katherine</b:First>
          </b:Person>
          <b:Person>
            <b:Last>Chekalyuk</b:Last>
            <b:Middle>M.</b:Middle>
            <b:First>Alexander</b:First>
          </b:Person>
          <b:Person>
            <b:Last>Goericke</b:Last>
            <b:First>Ralf</b:First>
          </b:Person>
          <b:Person>
            <b:Last>Miller</b:Last>
            <b:Middle>J.</b:Middle>
            <b:First>Arthur</b:First>
          </b:Person>
          <b:Person>
            <b:Last>Ohman</b:Last>
            <b:Middle>D.</b:Middle>
            <b:First>Mark</b:First>
          </b:Person>
          <b:Person>
            <b:Last>Ruacho</b:Last>
            <b:First>Angel</b:First>
          </b:Person>
          <b:Person>
            <b:Last>Song</b:Last>
            <b:First>Hajoon</b:First>
          </b:Person>
          <b:Person>
            <b:Last>Stephens</b:Last>
            <b:Middle>M.</b:Middle>
            <b:First>Brandon</b:First>
          </b:Person>
          <b:Person>
            <b:Last>Landry</b:Last>
            <b:Middle>R.</b:Middle>
            <b:First>Michael</b:First>
          </b:Person>
        </b:NameList>
      </b:Author>
    </b:Author>
    <b:Pages>1252–1257</b:Pages>
    <b:JournalName>Proceedings of the National Academy of Sciences of the United States of America</b:JournalName>
    <b:Number>6</b:Number>
    <b:StandardNumber> ISSN: 10916490</b:StandardNumber>
    <b:RefOrder>50</b:RefOrder>
  </b:Source>
  <b:Source>
    <b:Year>2012</b:Year>
    <b:Volume>18</b:Volume>
    <b:BIBTEX_Entry>article</b:BIBTEX_Entry>
    <b:SourceType>JournalArticle</b:SourceType>
    <b:Title>Temperature sensitivity of soil enzyme kinetics under N-fertilization in two temperate forests</b:Title>
    <b:BIBTEX_Abstract>Soil microbes produce extracellular enzymes that degrade carbon (C)-containing polymers in soil organic matter. Because extracellular enzyme activities may be sensitive to both increased nitrogen (N) and temperature change, we measured the effect of long-term N addition and short-term temperature variation on enzyme kinetics in soils from hardwood forests at Bear Brook, Maine, and Fernow Forest, West Virginia. We determined the Vmax and Km parameters for five hydrolytic enzymes: α-glucosidase, β-glucosidase, β-xylosidase, cellobiohydrolase, and N-acetyl-glucosaminidase. Temperature sensitivities of Vmax and Km were assessed within soil samples subjected to a range of temperatures. We hypothesized that (1) N additions would cause microbial C limitation, leading to higher enzyme Vmax values and lower Km values; and (2) both Vmax and Km would increase at higher temperatures. Finally, we tested whether or not temperature sensitivity of enzyme kinetics is mediated by N addition. Nitrogen addition significantly or marginally significantly increased Vmax values for all enzymes, particularly at Fernow. Nitrogen fertilization led to significantly lower Km values for all enzymes at Bear Brook, but variable Km responses at Fernow Forest. Both Vmax and Km were temperature sensitive, with Q10 values ranging from 1.64–2.27 for enzyme Vmax and 1.04–1.93 for enzyme Km. No enzyme showed a significant interaction between N and temperature sensitivity for Vmax, and only β-xylosidase showed a significant interaction between N and temperature sensitivity for Km. Our study is the first to experimentally demonstrate a positive relationship between Km and temperature for soil enzymes. Higher temperature sensitivities for Vmax relative to Km imply that substrate degradation will increase with temperature. In addition, the Vmax and Km responses to N indicate greater substrate degradation under N addition. Our results suggest that increasing temperatures and N availability in forests of the northeastern US will lead to increased hydrolytic enzyme activity, despite the positive temperature sensitivity of Km.</b:BIBTEX_Abstract>
    <b:Tag>Stone2012a</b:Tag>
    <b:BIBTEX_KeyWords>Carbon cycle,Decomposition,Enzyme kinetics,Extracellular enzyme,Microbe,Nitrogen fertilization,Soil warming,gcb,intro</b:BIBTEX_KeyWords>
    <b:DOI>10.1111/j.1365-2486.2011.02545.x</b:DOI>
    <b:Author>
      <b:Author>
        <b:NameList>
          <b:Person>
            <b:Last>Stone</b:Last>
            <b:Middle>M.</b:Middle>
            <b:First>Madeleine</b:First>
          </b:Person>
          <b:Person>
            <b:Last>Weiss</b:Last>
            <b:Middle>S.</b:Middle>
            <b:First>Marissa</b:First>
          </b:Person>
          <b:Person>
            <b:Last>Goodale</b:Last>
            <b:Middle>L.</b:Middle>
            <b:First>Christine</b:First>
          </b:Person>
          <b:Person>
            <b:Last>Adams</b:Last>
            <b:Middle>Beth</b:Middle>
            <b:First>Mary</b:First>
          </b:Person>
          <b:Person>
            <b:Last>Fernandez</b:Last>
            <b:Middle>J.</b:Middle>
            <b:First>Ivan</b:First>
          </b:Person>
          <b:Person>
            <b:Last>German</b:Last>
            <b:Middle>P.</b:Middle>
            <b:First>Donovan</b:First>
          </b:Person>
          <b:Person>
            <b:Last>Allison</b:Last>
            <b:Middle>D.</b:Middle>
            <b:First>Steven</b:First>
          </b:Person>
        </b:NameList>
      </b:Author>
    </b:Author>
    <b:Pages>1173–1184</b:Pages>
    <b:JournalName>Global Change Biology</b:JournalName>
    <b:Number>3</b:Number>
    <b:StandardNumber> ISBN: 1365-2486 ISSN: 13541013</b:StandardNumber>
    <b:RefOrder>51</b:RefOrder>
  </b:Source>
  <b:Source>
    <b:Year>2012</b:Year>
    <b:Volume>338</b:Volume>
    <b:BIBTEX_Entry>article</b:BIBTEX_Entry>
    <b:SourceType>JournalArticle</b:SourceType>
    <b:Title>Marine microbes see a sea of gradients</b:Title>
    <b:BIBTEX_Abstract>Marine bacteria influence Earth's environmental dynamics in fundamental ways by controlling the biogeochemistry and productivity of the oceans. These large-scale consequences result from the combined effect of countless interactions occurring at the level of the individual cells. At these small scales, the ocean is surprisingly heterogeneous, and microbes experience an environment of pervasive and dynamic chemical and physical gradients. Many species actively exploit this heterogeneity, while others rely on gradient-independent adaptations. This is an exciting time to explore this frontier of oceanography, but understanding microbial behavior and competition in the context of the water column's microarchitecture calls for new ecological frameworks, such as a microbial optimal foraging theory, to determine the relevant trade-offs and global consequences of microbial life in a sea of gradients.</b:BIBTEX_Abstract>
    <b:Tag>Stocker2012</b:Tag>
    <b:BIBTEX_KeyWords>kin</b:BIBTEX_KeyWords>
    <b:DOI>10.1126/science.1208929</b:DOI>
    <b:Author>
      <b:Author>
        <b:NameList>
          <b:Person>
            <b:Last>Stocker</b:Last>
            <b:First>Roman</b:First>
          </b:Person>
        </b:NameList>
      </b:Author>
    </b:Author>
    <b:Pages>628–633</b:Pages>
    <b:JournalName>Science</b:JournalName>
    <b:Number>6107</b:Number>
    <b:StandardNumber> ISBN: 0036-8075 ISSN: 0036-8075</b:StandardNumber>
    <b:RefOrder>52</b:RefOrder>
  </b:Source>
  <b:Source>
    <b:Year>2012</b:Year>
    <b:Volume>76</b:Volume>
    <b:BIBTEX_Entry>article</b:BIBTEX_Entry>
    <b:SourceType>JournalArticle</b:SourceType>
    <b:Title>Ecology and physics of bacterial chemotaxis in the ocean</b:Title>
    <b:BIBTEX_Abstract>Intuitively, it may seem that from the perspective of an individual bacterium the ocean is a vast, dilute, and largely homogeneous environment. Microbial oceanographers have typically considered the ocean from this point of view. In reality, marine bacteria inhabit a chemical seascape that is highly heterogeneous down to the microscale, owing to ubiquitous nutrient patches, plumes, and gradients. Exudation and excretion of dissolved matter by larger organisms, lysis events, particles, animal surfaces, and fluxes from the sediment-water interface all contribute to create strong and pervasive heterogeneity, where chemotaxis may provide a significant fitness advantage to bacteria. The dynamic nature of the ocean imposes strong selective pressures on bacterial foraging strategies, and many marine bacteria indeed display adaptations that characterize their chemotactic motility as "high performance" compared to that of enteric model organisms. Fast swimming speeds, strongly directional responses, and effective turning and steering strategies ensure that marine bacteria can successfully use chemotaxis to very rapidly respond to chemical gradients in the ocean. These fast responses are advantageous in a broad range of ecological processes, including attaching to particles, exploiting particle plumes, retaining position close to phytoplankton cells, colonizing host animals, and hovering at a preferred height above the sediment-water interface. At larger scales, these responses can impact ocean biogeochemistry by increasing the rates of chemical transformation, influencing the flux of sinking material, and potentially altering the balance of biomass incorporation versus respiration. This review highlights the physical and ecological processes underpinning bacterial motility and chemotaxis in the ocean, describes the current state of knowledge of chemotaxis in marine bacteria, and summarizes our understanding of how these microscale dynamics scale up to affect ecosystem-scale processes in the sea.</b:BIBTEX_Abstract>
    <b:Tag>Stocker2012a</b:Tag>
    <b:BIBTEX_KeyWords>Adaptation,Bacterial Physiological Phenomena,Carbon,Carbon: metabolism,Chemotaxis,Chemotaxis: physiology,Ecosystem,Nitrogen,Nitrogen: metabolism,Oceans and Seas,Physiological,Phytoplankton,Phytoplankton: microbiology,Seawater,Seawater: microbiology,Sulfur,Sulfur: metabolism,kin</b:BIBTEX_KeyWords>
    <b:URL>http://www.pubmedcentral.nih.gov/articlerender.fcgi?artid=3510523&amp;tool=pmcentrez&amp;rendertype=abstract</b:URL>
    <b:DOI>10.1128/MMBR.00029-12</b:DOI>
    <b:Author>
      <b:Author>
        <b:NameList>
          <b:Person>
            <b:Last>Stocker</b:Last>
            <b:First>Roman</b:First>
          </b:Person>
          <b:Person>
            <b:Last>Seymour</b:Last>
            <b:Middle>R.</b:Middle>
            <b:First>Justin</b:First>
          </b:Person>
        </b:NameList>
      </b:Author>
    </b:Author>
    <b:Pages>792–812</b:Pages>
    <b:JournalName>Microbiology and Molecular Biology Reviews</b:JournalName>
    <b:Number>4</b:Number>
    <b:StandardNumber> ISBN: 1092-2172 ISSN: 1098-5557</b:StandardNumber>
    <b:RefOrder>53</b:RefOrder>
  </b:Source>
  <b:Source>
    <b:Year>2013</b:Year>
    <b:Volume>8</b:Volume>
    <b:BIBTEX_Entry>article</b:BIBTEX_Entry>
    <b:SourceType>JournalArticle</b:SourceType>
    <b:Title>Activation energy of extracellular enzymes in soils from different biomes</b:Title>
    <b:BIBTEX_Abstract>Enzyme dynamics are being incorporated into soil carbon cycling models and accurate representation of enzyme kinetics is an important step in predicting belowground nutrient dynamics. A scarce number of studies have measured activation energy (Ea) in soils and fewer studies have measured Ea in arctic and tropical soils, or in subsurface soils. We determined the Ea for four typical lignocellulose degrading enzymes in the A and B horizons of seven soils covering six different soil orders. We also elucidated which soil properties predicted any measurable differences in Ea. β-glucosidase, cellobiohydrolase, phenol oxidase and peroxidase activities were measured at five temperatures, 4, 21, 30, 40, and 60°C. Ea was calculated using the Arrhenius equation. β-glucosidase and cellobiohydrolase Ea values for both A and B horizons in this study were similar to previously reported values, however we could not make a direct comparison for B horizon soils because of the lack of data. There was no consistent relationship between hydrolase enzyme Ea and the environmental variables we measured. Phenol oxidase was the only enzyme that had a consistent positive relationship between Ea and pH in both horizons. The Ea in the arctic and subarctic zones for peroxidase was lower than the hydrolases and phenol oxidase values, indicating peroxidase may be a rate limited enzyme in environments under warming conditions. By including these six soil types we have increased the number of soil oxidative enzyme Ea values reported in the literature by 50%. This study is a step towards better quantifying enzyme kinetics in different climate zones.</b:BIBTEX_Abstract>
    <b:Tag>Steinweg2013</b:Tag>
    <b:BIBTEX_KeyWords>gcb</b:BIBTEX_KeyWords>
    <b:DOI>10.1371/journal.pone.0059943</b:DOI>
    <b:Author>
      <b:Author>
        <b:NameList>
          <b:Person>
            <b:Last>Steinweg</b:Last>
            <b:Middle>Megan</b:Middle>
            <b:First>J.</b:First>
          </b:Person>
          <b:Person>
            <b:Last>Jagadamma</b:Last>
            <b:First>Sindhu</b:First>
          </b:Person>
          <b:Person>
            <b:Last>Frerichs</b:Last>
            <b:First>Joshua</b:First>
          </b:Person>
          <b:Person>
            <b:Last>Mayes</b:Last>
            <b:Middle>A.</b:Middle>
            <b:First>Melanie</b:First>
          </b:Person>
        </b:NameList>
      </b:Author>
    </b:Author>
    <b:Pages>e59943</b:Pages>
    <b:JournalName>PLoS ONE</b:JournalName>
    <b:Number>3</b:Number>
    <b:StandardNumber> ISBN: 1932-6203 ISSN: 19326203</b:StandardNumber>
    <b:RefOrder>54</b:RefOrder>
  </b:Source>
  <b:Source>
    <b:Year>2015</b:Year>
    <b:Volume>75</b:Volume>
    <b:BIBTEX_Entry>article</b:BIBTEX_Entry>
    <b:SourceType>JournalArticle</b:SourceType>
    <b:Title>Substrate specificity of aquatic extracellular peptidases assessed by competitive inhibition assays using synthetic substrates</b:Title>
    <b:BIBTEX_Abstract>The identities and biochemical properties of extracellular enzymes present in natural environments are poorly constrained. We used a series of competitive inhibition experiments with samples from a freshwater environment (the Tennessee River at Knoxville, TN, USA) and a marine environment (Bogue Sound, NC, USA) to characterize the range of substrate specificities of naturally occurring enzymes that hydrolyze L-leucine 7-amido-4-methylcoumarin (Leu-AMC), L-proline-AMC (Pro-AMC), and L-arginine-AMC (Arg-AMC)—putative substrates for leucyl- aminopeptidase, prolyl-aminopeptidase, and arginyl-aminopeptidase, respectively. Extracellular peptidases which hydrolyzed Arg-AMC and Leu-AMC demonstrated affinity for up to 8 other amino acids, whereas those hydrolyzing Pro-AMC in the Tennessee River, and Arg-AMC at Bogue Sound, were more specific to proline and arginine, respectively. Patterns of substrate affinity showed that Leu-AMC (at both sampling sites) and Arg-AMC (at Bogue Sound) were primarily hydrolyzed by enzymes other than leucyl-aminopeptidase and arginyl-aminopeptidase, respectively. The set of naturally occurring peptidases in both environments showed greater affinity towards a subset of amino acids. These amino acids were on average larger, yielded more free energy from oxidation to CO2, and tended to be depleted in aged organic matter. These relationships indicate that pathways of amino acid diagenesis are at least partially controlled by thesubstrate specificities of the peptidases involved in protein degradation.</b:BIBTEX_Abstract>
    <b:Tag>Steen2015</b:Tag>
    <b:BIBTEX_KeyWords>Amino acids,Extracellular enzymes,Heterotrophy,Peptidases,Protein degradation,gcb,intro,surfdeep</b:BIBTEX_KeyWords>
    <b:URL>https://doi.org/10.3354/ame01755</b:URL>
    <b:DOI>10.3354/ame01755</b:DOI>
    <b:Author>
      <b:Author>
        <b:NameList>
          <b:Person>
            <b:Last>Steen</b:Last>
            <b:Middle>D.</b:Middle>
            <b:First>Andrew</b:First>
          </b:Person>
          <b:Person>
            <b:Last>Vazin</b:Last>
            <b:Middle>P.</b:Middle>
            <b:First>Jasmine</b:First>
          </b:Person>
          <b:Person>
            <b:Last>Hagen</b:Last>
            <b:Middle>M.</b:Middle>
            <b:First>Shane</b:First>
          </b:Person>
          <b:Person>
            <b:Last>Mulligan</b:Last>
            <b:Middle>H.</b:Middle>
            <b:First>Katherine</b:First>
          </b:Person>
          <b:Person>
            <b:Last>Wilhelm</b:Last>
            <b:Middle>W.</b:Middle>
            <b:First>Steven</b:First>
          </b:Person>
        </b:NameList>
      </b:Author>
    </b:Author>
    <b:Pages>271–281</b:Pages>
    <b:JournalName>Aquatic Microbial Ecology</b:JournalName>
    <b:RefOrder>55</b:RefOrder>
  </b:Source>
  <b:Source>
    <b:Year>2011</b:Year>
    <b:Volume>123</b:Volume>
    <b:BIBTEX_Entry>article</b:BIBTEX_Entry>
    <b:SourceType>JournalArticle</b:SourceType>
    <b:Title>Long lifetimes of β-glucosidase, leucine aminopeptidase, and phosphatase in Arctic seawater</b:Title>
    <b:Publisher>Elsevier B.V.</b:Publisher>
    <b:BIBTEX_Abstract>The active lifetime of extracellular enzymes is a critical determinant of the effectiveness of enzyme production as a means for heterotrophic marine microbes to obtain organic substrates. Here, we report lifetimes of three classes of extracellular enzyme in Arctic seawater. We also investigated the relative importance of photochemical processes and particle-associated processes in inactivating extracellular enzymes. Enzyme inactivation in filtered seawater was slow, with apparent half-lives of enzyme activities on the order of hundreds of hours. The presence of particles (including cells) did not significantly change inactivation rates, suggesting that the long half-lives observed in filtered seawater were realistic for enzymes in unfiltered seawater. Phosphatase and leucine aminopeptidase were susceptible to photoinactivation, but only under high intensity UV-B and UV-C illumination; there was no evidence for increased inactivation rates under natural illumination at our study site in Ny ??lesund, Svalbard. Comparison of inactivation rates of commercially-obtained enzymes from non-marine sources with the extracellular enzymes naturally present in Arctic seawater suggests that the natural enzymes contain structural features that confer longer lifetimes, consistent with observations reported by others from a range of field sites that cell-free enzymes can contribute a substantial fraction of total hydrolytic activity in the water column. ?? 2010 Elsevier B.V.</b:BIBTEX_Abstract>
    <b:Tag>Steen2011</b:Tag>
    <b:BIBTEX_KeyWords>Arctic,Extracellular enzyme,Glucosidase,Leucine aminopeptidase,Microbial loop,Phosphatase,Svalbard,UV,intro,surfdeep</b:BIBTEX_KeyWords>
    <b:URL>http://dx.doi.org/10.1016/j.marchem.2010.10.006</b:URL>
    <b:DOI>10.1016/j.marchem.2010.10.006</b:DOI>
    <b:Author>
      <b:Author>
        <b:NameList>
          <b:Person>
            <b:Last>Steen</b:Last>
            <b:Middle>D.</b:Middle>
            <b:First>Andrew</b:First>
          </b:Person>
          <b:Person>
            <b:Last>Arnosti</b:Last>
            <b:First>Carol</b:First>
          </b:Person>
        </b:NameList>
      </b:Author>
    </b:Author>
    <b:Pages>127–132</b:Pages>
    <b:JournalName>Marine Chemistry</b:JournalName>
    <b:Number>1-4</b:Number>
    <b:StandardNumber> ISBN: 0304-4203 ISSN: 03044203</b:StandardNumber>
    <b:RefOrder>56</b:RefOrder>
  </b:Source>
  <b:Source>
    <b:Year>2011</b:Year>
    <b:Volume>5</b:Volume>
    <b:BIBTEX_Entry>article</b:BIBTEX_Entry>
    <b:SourceType>JournalArticle</b:SourceType>
    <b:Title>Marine bacterial, archaeal and protistan association networks reveal ecological linkages</b:Title>
    <b:Publisher>Nature Publishing Group</b:Publisher>
    <b:BIBTEX_Abstract>Microbes have central roles in ocean food webs and global biogeochemical processes, yet specific ecological relationships among these taxa are largely unknown. This is in part due to the dilute, microscopic nature of the planktonic microbial community, which prevents direct observation of their interactions. Here, we use a holistic (that is, microbial system-wide) approach to investigate time-dependent variations among taxa from all three domains of life in a marine microbial community. We investigated the community composition of bacteria, archaea and protists through cultivation-independent methods, along with total bacterial and viral abundance, and physico-chemical observations. Samples and observations were collected monthly over 3 years at a well-described ocean time-series site of southern California. To find associations among these organisms, we calculated time-dependent rank correlations (that is, local similarity correlations) among relative abundances of bacteria, archaea, protists, total abundance of bacteria and viruses and physico-chemical parameters. We used a network generated from these statistical correlations to visualize and identify time-dependent associations among ecologically important taxa, for example, the SAR11 cluster, stramenopiles, alveolates, cyanobacteria and ammonia-oxidizing archaea. Negative correlations, perhaps suggesting competition or predation, were also common. The analysis revealed a progression of microbial communities through time, and also a group of unknown eukaryotes that were highly correlated with dinoflagellates, indicating possible symbioses or parasitism. Possible 'keystone' species were evident. The network has statistical features similar to previously described ecological networks, and in network parlance has non-random, small world properties (that is, highly interconnected nodes). This approach provides new insights into the natural history of microbes.</b:BIBTEX_Abstract>
    <b:Tag>Steele2011</b:Tag>
    <b:BIBTEX_KeyWords>Alveolata,Alveolata: classification,Alveolata: genetics,Alveolata: isolation &amp; purification,Alveolata: metabolism,Ammonia,Ammonia: metabolism,Archaea,Archaea: classification,Archaea: genetics,Archaea: isolation &amp; purification,Archaea: metabolism,Bacteria,Bacteria: classification,Bacteria: genetics,Bacteria: isolation &amp; purification,Bacteria: metabolism,California,DNA,Marine Biology,Oceans and Seas,Plankton,Plankton: classification,Plankton: isolation &amp; purification,Plankton: metabolism,Polymerase Chain Reaction,Seawater,Seawater: microbiology,Seawater: parasitology,Sequence Analysis,Stramenopiles,Stramenopiles: classification,Stramenopiles: genetics,Stramenopiles: isolation &amp; purification,Stramenopiles: metabolism,kin</b:BIBTEX_KeyWords>
    <b:URL>http://dx.doi.org/10.1038/ismej.2011.24</b:URL>
    <b:DOI>10.1038/ismej.2011.24</b:DOI>
    <b:Author>
      <b:Author>
        <b:NameList>
          <b:Person>
            <b:Last>Steele</b:Last>
            <b:Middle>A.</b:Middle>
            <b:First>Joshua</b:First>
          </b:Person>
          <b:Person>
            <b:Last>Countway</b:Last>
            <b:Middle>D.</b:Middle>
            <b:First>Peter</b:First>
          </b:Person>
          <b:Person>
            <b:Last>Xia</b:Last>
            <b:First>Li</b:First>
          </b:Person>
          <b:Person>
            <b:Last>Vigil</b:Last>
            <b:Middle>D.</b:Middle>
            <b:First>Patrick</b:First>
          </b:Person>
          <b:Person>
            <b:Last>Beman</b:Last>
            <b:Middle>Michael</b:Middle>
            <b:First>J.</b:First>
          </b:Person>
          <b:Person>
            <b:Last>Kim</b:Last>
            <b:Middle>Y.</b:Middle>
            <b:First>Diane</b:First>
          </b:Person>
          <b:Person>
            <b:Last>Chow</b:Last>
            <b:Middle>T.</b:Middle>
            <b:First>Cheryl-Emiliane</b:First>
          </b:Person>
          <b:Person>
            <b:Last>Sachdeva</b:Last>
            <b:First>Rohan</b:First>
          </b:Person>
          <b:Person>
            <b:Last>Jones</b:Last>
            <b:Middle>C.</b:Middle>
            <b:First>Adriane</b:First>
          </b:Person>
          <b:Person>
            <b:Last>Schwalbach</b:Last>
            <b:Middle>S.</b:Middle>
            <b:First>Michael</b:First>
          </b:Person>
          <b:Person>
            <b:Last>Rose</b:Last>
            <b:Middle>M.</b:Middle>
            <b:First>Julie</b:First>
          </b:Person>
          <b:Person>
            <b:Last>Hewson</b:Last>
            <b:First>Ian</b:First>
          </b:Person>
          <b:Person>
            <b:Last>Patel</b:Last>
            <b:First>Anand</b:First>
          </b:Person>
          <b:Person>
            <b:Last>Sun</b:Last>
            <b:First>Fengzhu</b:First>
          </b:Person>
          <b:Person>
            <b:Last>Caron</b:Last>
            <b:Middle>A.</b:Middle>
            <b:First>David</b:First>
          </b:Person>
          <b:Person>
            <b:Last>Fuhrman</b:Last>
            <b:Middle>A.</b:Middle>
            <b:First>Jed</b:First>
          </b:Person>
        </b:NameList>
      </b:Author>
    </b:Author>
    <b:Pages>1414–25</b:Pages>
    <b:JournalName>The ISME journal</b:JournalName>
    <b:Number>9</b:Number>
    <b:StandardNumber> ISBN: 1751-7370 ISSN: 1751-7370</b:StandardNumber>
    <b:RefOrder>57</b:RefOrder>
  </b:Source>
  <b:Source>
    <b:Year>1996</b:Year>
    <b:Volume>63</b:Volume>
    <b:BIBTEX_Entry>article</b:BIBTEX_Entry>
    <b:SourceType>JournalArticle</b:SourceType>
    <b:Title>Effect of high hydrostatic pressure on the enzymic hydrolysis of β-lactoglobulin B by trypsin, thermolysin and pepsin</b:Title>
    <b:BIBTEX_Abstract>Hydrolysis of β-lactoglobulin B (β-lg B) by pepsin, a process slow at ambient conditions, is facilitated at a moderately high hydrostatic pressure such as 300 MPa, corresponding to an apparent volume of activation Δ V # = −63 ml mol −1 at pH 2\textperiodcentered5, 30 °C and Γ/2=0\textperiodcentered16. Digestion of β-lg by trypsin and thermolysin is likewise enhanced by pressure, and the pressure effect has been traced to pressure denaturation of β-lg B, which by high-pressure fluorescence spectroscopy has been shown to have a large negative volume of reaction, Δ V ° = −98 ml mol −1 , at pH 6\textperiodcentered7, 30 °C and Γ/2 = 0\textperiodcentered16. Pressure denaturation is only slowly reversed following release of pressure and the enhanced digestibility is maintained at ambient pressure for several hours.</b:BIBTEX_Abstract>
    <b:Tag>Stapelfeldt1996</b:Tag>
    <b:BIBTEX_KeyWords>surfdeep</b:BIBTEX_KeyWords>
    <b:DOI>10.1017/s0022029900031587</b:DOI>
    <b:Author>
      <b:Author>
        <b:NameList>
          <b:Person>
            <b:Last>Stapelfeldt</b:Last>
            <b:First>Henrik</b:First>
          </b:Person>
          <b:Person>
            <b:Last>Petersen</b:Last>
            <b:Middle>Hjort</b:Middle>
            <b:First>Per</b:First>
          </b:Person>
          <b:Person>
            <b:Last>Kristiansen</b:Last>
            <b:Middle>Rotvig</b:Middle>
            <b:First>Kristian</b:First>
          </b:Person>
          <b:Person>
            <b:Last>Qvist</b:Last>
            <b:Middle>Bruun</b:Middle>
            <b:First>Karsten</b:First>
          </b:Person>
          <b:Person>
            <b:Last>Skibsted</b:Last>
            <b:Middle>H.</b:Middle>
            <b:First>Leif</b:First>
          </b:Person>
        </b:NameList>
      </b:Author>
    </b:Author>
    <b:Pages>111–118</b:Pages>
    <b:JournalName>Journal of Dairy Research</b:JournalName>
    <b:Number>1</b:Number>
    <b:StandardNumber> ISSN: 0022-0299</b:StandardNumber>
    <b:RefOrder>58</b:RefOrder>
  </b:Source>
  <b:Source>
    <b:Year>1983</b:Year>
    <b:Volume>28</b:Volume>
    <b:BIBTEX_Entry>article</b:BIBTEX_Entry>
    <b:SourceType>JournalArticle</b:SourceType>
    <b:Title>A method for determining exoproteolytic activity in natural waters</b:Title>
    <b:Tag>Somville1983</b:Tag>
    <b:BIBTEX_KeyWords>kin</b:BIBTEX_KeyWords>
    <b:DOI>10.4319/lo.1983.28.1.0190</b:DOI>
    <b:Author>
      <b:Author>
        <b:NameList>
          <b:Person>
            <b:Last>Somville</b:Last>
            <b:First>Martine</b:First>
          </b:Person>
          <b:Person>
            <b:Last>Billen</b:Last>
            <b:First>Gilles</b:First>
          </b:Person>
        </b:NameList>
      </b:Author>
    </b:Author>
    <b:Pages>190–193</b:Pages>
    <b:JournalName>Limnology and Oceanography</b:JournalName>
    <b:Number>1</b:Number>
    <b:StandardNumber> ISBN: 1001-8255</b:StandardNumber>
    <b:RefOrder>59</b:RefOrder>
  </b:Source>
  <b:Source>
    <b:Year>2004</b:Year>
    <b:Volume>139</b:Volume>
    <b:BIBTEX_Entry>article</b:BIBTEX_Entry>
    <b:SourceType>JournalArticle</b:SourceType>
    <b:Title>Adaptation of enzymes to temperature: Searching for basic "strategies"</b:Title>
    <b:BIBTEX_Abstract>The pervasive influence of temperature on biological systems necessitates a suite of temperature - compensatory adaptations that span all levels of biological organization - from behavior to fine-scale molecular structure. Beginning about 50 years ago, physiological studies conducted with whole organisms or isolated tissues, by such pioneers of comparative thermal physiology as V.Ya. Alexandrov, T.H. Bullock, F.E.J. Fry, H. Precht, C.L. Prosser, and P.F. Scholander, began to document in detail the abilities of ectothermic animals to sustain relatively similar rates of metabolic activity at widely different temperatures of adaptation or acclimation. These studies naturally led to investigation of the roles played by enzymatic proteins in metabolic temperature compensation. Peter Hochachka's laboratory became an epicenter of this new focus in comparative physiology. The studies of the enzyme lactate dehydrogenase (LDH) that he initiated as a PhD student at Duke University in the mid-1960s and continued for several years at the University of British Columbia laid much of the foundation for subsequent studies of protein adaptation to temperature. Studies of orthologs of LDH have revealed the importance of conserving kinetic properties (catalytic rate constants (k cat) and Michaelis-Menten constants (Km)) and structural stability during adaptation to temperature, and recently have identified the types of amino acid substitutions causing this adaptive variation. The roles of pH and low-molecular-mass organic solutes (osmolytes) in conserving the functional and structural properties of enzymes also have been elucidated using LDH. These studies, begun in Peter Hochachka's laboratory almost 40 years ago, have been instrumental in the development of a conceptual framework for the study of biochemical adaptation, a field whose origin can be traced largely to his creative influences. This framework emphasizes the complementary roles of three "strategies" of adaptation: (1) changes in amino acid sequence that cause adaptive variation in the kinetic properties and stabilities of proteins, (2) shifts in concentrations of proteins, which are mediated through changes in gene expression and protein turnover; and (3) changes in the milieu in which proteins function, which conserve the intrinsic properties of proteins established by their primary structure and modulate protein activity in response to physiological needs. This theoretical framework has helped guide research in adaptational biochemistry for many years and now stands poised to play a critical role in the post-genomic era, as physiologists grapple with the challenge of integrating the wealth of new data on gene sequences (genome), gene expression (transcriptome and proteome), and metabolic profiles (metabolome) into a realistic physiological context that takes into account the evolutionary histories and environmental relationships of species. ?? 2004 Elsevier Inc. All rights reserved.</b:BIBTEX_Abstract>
    <b:Tag>Somero2004</b:Tag>
    <b:BIBTEX_KeyWords>Acclimation,Adaptation,Alphastat regulation,Lactate dehydrogenase,Temperature,gcb,pH</b:BIBTEX_KeyWords>
    <b:DOI>10.1016/j.cbpc.2004.05.003</b:DOI>
    <b:Author>
      <b:Author>
        <b:NameList>
          <b:Person>
            <b:Last>Somero</b:Last>
            <b:Middle>N.</b:Middle>
            <b:First>George</b:First>
          </b:Person>
        </b:NameList>
      </b:Author>
    </b:Author>
    <b:Pages>321–333</b:Pages>
    <b:JournalName>Comparative Biochemistry and Physiology Part B: Biochemistry and Molecular Biology</b:JournalName>
    <b:Number>3 SPEC.ISS.</b:Number>
    <b:StandardNumber> ISBN: 1831375079 ISSN: 10964959</b:StandardNumber>
    <b:RefOrder>60</b:RefOrder>
  </b:Source>
  <b:Source>
    <b:Year>2018</b:Year>
    <b:Volume>115</b:Volume>
    <b:BIBTEX_Entry>article</b:BIBTEX_Entry>
    <b:SourceType>JournalArticle</b:SourceType>
    <b:Title>Episodic organic carbon fluxes from surface ocean to abyssal depths during long-term monitoring in NE Pacific</b:Title>
    <b:BIBTEX_Abstract>Growing evidence suggests substantial quantities of particulate organic carbon (POC) produced in surface waters reach abyssal depths within days during episodic flux events. A 29-year record of in situ observations was used to examine episodic peaks in POC fluxes and sediment community oxygen consumption (SCOC) at Station M (NE Pacific, 4,000-m depth). From 1989 to 2017, 19% of POC flux at 3,400 m arrived during high-magnitude episodic events (≥mean + 2 σ), and 43% from 2011 to 2017. From 2011 to 2017, when high-resolution SCOC data were available, time lags between changes in satellite-estimated export flux (EF), POC flux, and SCOC on the sea floor varied between six flux events from 0 to 70 days, suggesting variable remineralization rates and/or particle sinking speeds. Half of POC flux pulse events correlated with prior increases in EF and/or subsequent SCOC increases. Peaks in EF overlying Station M frequently translated to changes in POC flux at abyssal depths. A power-law model (Martin curve) was used to estimate abyssal fluxes from EF and midwater temperature variation. While the background POC flux at 3,400-m depth was described well by the model, the episodic events were significantly underestimated by ∼80% and total flux by almost 50%. Quantifying episodic pulses of organic carbon into the deep sea is critical in modeling the depth and intensity of POC sequestration and understanding the global carbon cycle.</b:BIBTEX_Abstract>
    <b:Tag>Smith2018</b:Tag>
    <b:BIBTEX_KeyWords>Abyssa,Carbon budget,Carbon flux,Community,surfdeep</b:BIBTEX_KeyWords>
    <b:DOI>10.1073/pnas.1814559115</b:DOI>
    <b:Author>
      <b:Author>
        <b:NameList>
          <b:Person>
            <b:Last>Smith</b:Last>
            <b:Middle>L.</b:Middle>
            <b:First>Kenneth</b:First>
          </b:Person>
          <b:Person>
            <b:Last>Ruhl</b:Last>
            <b:Middle>A.</b:Middle>
            <b:First>Henry</b:First>
          </b:Person>
          <b:Person>
            <b:Last>Huffard</b:Last>
            <b:Middle>L.</b:Middle>
            <b:First>Christine</b:First>
          </b:Person>
          <b:Person>
            <b:Last>Messié</b:Last>
            <b:First>Monique</b:First>
          </b:Person>
          <b:Person>
            <b:Last>Kahru</b:Last>
            <b:First>Mati</b:First>
          </b:Person>
        </b:NameList>
      </b:Author>
    </b:Author>
    <b:Pages>12235–12240</b:Pages>
    <b:JournalName>Proceedings of the National Academy of Sciences of the United States of America</b:JournalName>
    <b:Number>48</b:Number>
    <b:StandardNumber> ISSN: 10916490</b:StandardNumber>
    <b:RefOrder>61</b:RefOrder>
  </b:Source>
  <b:Source>
    <b:Year>1992</b:Year>
    <b:Volume>359</b:Volume>
    <b:BIBTEX_Entry>article</b:BIBTEX_Entry>
    <b:SourceType>JournalArticle</b:SourceType>
    <b:Title>Intense hydrolytic enzyme activity on marine aggregates and implications for rapid particle dissolution</b:Title>
    <b:Tag>Smith1992</b:Tag>
    <b:BIBTEX_KeyWords>intro,surfdeep</b:BIBTEX_KeyWords>
    <b:URL>https://doi.org/10.1038/359139a0</b:URL>
    <b:DOI>10.1038/359139a0</b:DOI>
    <b:Author>
      <b:Author>
        <b:NameList>
          <b:Person>
            <b:Last>Smith</b:Last>
            <b:Middle>C.</b:Middle>
            <b:First>David</b:First>
          </b:Person>
          <b:Person>
            <b:Last>Simon</b:Last>
            <b:First>Meinhard</b:First>
          </b:Person>
          <b:Person>
            <b:Last>Alldredge</b:Last>
            <b:Middle>L.</b:Middle>
            <b:First>Alice</b:First>
          </b:Person>
          <b:Person>
            <b:Last>Azam</b:Last>
            <b:First>Farooq</b:First>
          </b:Person>
        </b:NameList>
      </b:Author>
    </b:Author>
    <b:Pages>139–142</b:Pages>
    <b:JournalName>Letters to Nature</b:JournalName>
    <b:RefOrder>62</b:RefOrder>
  </b:Source>
  <b:Source>
    <b:Year>2014</b:Year>
    <b:Volume>121</b:Volume>
    <b:BIBTEX_Entry>article</b:BIBTEX_Entry>
    <b:SourceType>JournalArticle</b:SourceType>
    <b:Title>Extracellular enzyme kinetics scale with resource availability</b:Title>
    <b:Tag>Sinsabaugh2014</b:Tag>
    <b:BIBTEX_KeyWords>Ecological stoichiometry,Enzyme kinetics,Extracellular enzymes,Microbial community,Microbial metabolism,gcb,intro,kin</b:BIBTEX_KeyWords>
    <b:DOI>10.1007/s10533-014-0030-y</b:DOI>
    <b:Author>
      <b:Author>
        <b:NameList>
          <b:Person>
            <b:Last>Sinsabaugh</b:Last>
            <b:Middle>L.</b:Middle>
            <b:First>Robert</b:First>
          </b:Person>
          <b:Person>
            <b:Last>Belnap</b:Last>
            <b:First>Jayne</b:First>
          </b:Person>
          <b:Person>
            <b:Last>Findlay</b:Last>
            <b:Middle>G.</b:Middle>
            <b:First>Stuart</b:First>
          </b:Person>
          <b:Person>
            <b:Last>Shah</b:Last>
            <b:Middle>J. Follstad</b:Middle>
            <b:First>Jennifer</b:First>
          </b:Person>
          <b:Person>
            <b:Last>Hill</b:Last>
            <b:Middle>H.</b:Middle>
            <b:First>Brian</b:First>
          </b:Person>
          <b:Person>
            <b:Last>Kuehn</b:Last>
            <b:Middle>A.</b:Middle>
            <b:First>Kevin</b:First>
          </b:Person>
          <b:Person>
            <b:Last>Kuske</b:Last>
            <b:Middle>R.</b:Middle>
            <b:First>Cheryl</b:First>
          </b:Person>
          <b:Person>
            <b:Last>Litvak</b:Last>
            <b:Middle>E.</b:Middle>
            <b:First>Marcy</b:First>
          </b:Person>
          <b:Person>
            <b:Last>Martinez</b:Last>
            <b:Middle>G.</b:Middle>
            <b:First>Noelle</b:First>
          </b:Person>
          <b:Person>
            <b:Last>Moorhead</b:Last>
            <b:Middle>L.</b:Middle>
            <b:First>Daryl</b:First>
          </b:Person>
          <b:Person>
            <b:Last>Warnock</b:Last>
            <b:Middle>D.</b:Middle>
            <b:First>Daniel</b:First>
          </b:Person>
        </b:NameList>
      </b:Author>
    </b:Author>
    <b:Pages>287–304</b:Pages>
    <b:JournalName>Biogeochemistry</b:JournalName>
    <b:Number>2</b:Number>
    <b:StandardNumber> ISBN: 0168-2563\backslash{}{r}{1}573-515X ISSN: 1573515X</b:StandardNumber>
    <b:RefOrder>63</b:RefOrder>
  </b:Source>
  <b:Source>
    <b:Year>2012</b:Year>
    <b:Volume>43</b:Volume>
    <b:BIBTEX_Entry>article</b:BIBTEX_Entry>
    <b:SourceType>JournalArticle</b:SourceType>
    <b:Title>Ecoenzymatic stoichiometry and ecological theory</b:Title>
    <b:BIBTEX_Abstract>The net primary production of the biosphere is consumed largely by microorganisms; whose metabolism creates the trophic base for detrital foodwebs, drives element cycles, and mediates atmospheric composition. Biogeochemical constraints on microbial catabolism, relative to primary production, create reserves of detrital organic carbon in soils and sediments that exceed the carbon content of the atmosphere and biomass. The produc- tion of organic matter is an intracellular process that generates thousands of compounds from a small number of precursors drawn from intermediary metabolism. Osmotrophs generate growth substrates from the products of biosynthesis and diagenesis by enzyme-catalyzed reactions that occur largely outside cells. These enzymes, which we define as ecoenzymes, enter the environment by secretion and lysis. Enzyme expression is regulated by envi- ronmental signals, but once released from the cell, ecoenzymatic activity is determined by environmental interactions, represented as a kinetic cascade, that lead to multiphasic kinetics and large spatiotemporal variation. At the ecosystem level, these interactions can be viewed as an energy landscape that directs the availability and flow of resources. Ecoenzymatic activity and microbial metabolism are integrated on the basis of resource demand relative to environmental availability. Macroecological studies show that the most widely measured ecoenzymatic activities have a similar stoichiometry for all microbial communities. Ecoenzymatic stoichiometry connects the elemental stoichiometry of microbial biomass and detrital organic matter to microbial nutrient assimilation and growth. We present a model that combines the kinetics of enzyme activity and community growth under conditions of multiple resource limitation with elements of metabolic and ecological stoichiometry theory. This biogeochemical equilibrium model provides a framework for comparative studies of microbial community metabolism, the principal driver of biogeochemical cycles.</b:BIBTEX_Abstract>
    <b:Tag>Sinsabaugh2012b</b:Tag>
    <b:BIBTEX_KeyWords>adaptive dynamics,benefits of choice,evolutionary game theory,gcb,individual-based simulations,intro,mate choice,population genetics,quantitative genetics</b:BIBTEX_KeyWords>
    <b:URL>http://www.annualreviews.org/doi/abs/10.1146/annurev-ecolsys-110411-160245</b:URL>
    <b:DOI>10.1146/annurev-ecolsys-110411-160245</b:DOI>
    <b:Author>
      <b:Author>
        <b:NameList>
          <b:Person>
            <b:Last>Sinsabaugh</b:Last>
            <b:Middle>L.</b:Middle>
            <b:First>Robert</b:First>
          </b:Person>
          <b:Person>
            <b:Last>Follstad Shah</b:Last>
            <b:Middle>J.</b:Middle>
            <b:First>Jennifer</b:First>
          </b:Person>
        </b:NameList>
      </b:Author>
    </b:Author>
    <b:Pages>313–343</b:Pages>
    <b:JournalName>Annual Review of Ecology, Evolution, and Systematics</b:JournalName>
    <b:StandardNumber> ISBN: 1543-592X 978-0-8243-1443-9 ISSN: 1543-592X</b:StandardNumber>
    <b:RefOrder>64</b:RefOrder>
  </b:Source>
  <b:Source>
    <b:Year>2002</b:Year>
    <b:Volume>28</b:Volume>
    <b:BIBTEX_Entry>article</b:BIBTEX_Entry>
    <b:SourceType>JournalArticle</b:SourceType>
    <b:Title>Microbial ecology of organic aggregates in aquatic ecosystems</b:Title>
    <b:Tag>Simon2002a</b:Tag>
    <b:BIBTEX_KeyWords>aggregates,algae,bacteria,com,dissolved organic matter,int-res,inter-research 2002,intro,kin,of the publisher,particulate organic matter,permitted without written consent,resale or republication not,sinking flux,transparent exopolymer particles,www,zooplankton</b:BIBTEX_KeyWords>
    <b:DOI>10.3354/ame028175</b:DOI>
    <b:Author>
      <b:Author>
        <b:NameList>
          <b:Person>
            <b:Last>Simon</b:Last>
            <b:First>Meinhard</b:First>
          </b:Person>
          <b:Person>
            <b:Last>Grossart</b:Last>
            <b:First>Hans-Peter</b:First>
          </b:Person>
          <b:Person>
            <b:Last>Schweitzer</b:Last>
            <b:First>Bernd</b:First>
          </b:Person>
          <b:Person>
            <b:Last>Ploug</b:Last>
            <b:First>Helle</b:First>
          </b:Person>
        </b:NameList>
      </b:Author>
    </b:Author>
    <b:Pages>175–211</b:Pages>
    <b:JournalName>Aquatic Microbial Ecology</b:JournalName>
    <b:Number>JUNE</b:Number>
    <b:StandardNumber> ISBN: 0948-3055 ISSN: 09483055</b:StandardNumber>
    <b:RefOrder>65</b:RefOrder>
  </b:Source>
  <b:Source>
    <b:Year>2003</b:Year>
    <b:Volume>13</b:Volume>
    <b:BIBTEX_Entry>article</b:BIBTEX_Entry>
    <b:SourceType>JournalArticle</b:SourceType>
    <b:Title>Cytoscape: A software environment for integrated models of biomolecular interaction networks</b:Title>
    <b:BIBTEX_Abstract>Cytoscape is an open source software project for integrating biomolecular interaction networks with high-throughput expression data and other molecular states into a unified conceptual framework. Although applicable to any system of molecular components and interactions, Cytoscape is most powerful when used in conjunction withlarge databases of protein–protein, protein–DNA, and genetic interactions that are increasingly available for humans and model organisms. Cytoscape's software Core provides basic functionality to layout and query the network; to visually integrate the network with expression profiles, phenotypes, and other molecular states; and to link the network to databases of functional annotations. The Core is extensible through a straightforward plug-in architecture, allowing rapid development of additional computational analyses and features. Several case studies of Cytoscape plug-ins are surveyed, including a searchfor interaction pathways correlating with changes in gene expression, a study of protein complexes involved in cellular recovery to DNA damage, inference of a combined physical/functional interaction network for Halobacterium, and an interface to detailed stochastic/kinetic gene regulatory models.</b:BIBTEX_Abstract>
    <b:Tag>PaulShannon1971</b:Tag>
    <b:BIBTEX_KeyWords>kin</b:BIBTEX_KeyWords>
    <b:URL>http://ci.nii.ac.jp/naid/110001910481/</b:URL>
    <b:DOI>10.1101/gr.1239303</b:DOI>
    <b:Author>
      <b:Author>
        <b:NameList>
          <b:Person>
            <b:Last>Shannon</b:Last>
            <b:First>Paul</b:First>
          </b:Person>
          <b:Person>
            <b:Last>Markiel</b:Last>
            <b:First>Andrew</b:First>
          </b:Person>
          <b:Person>
            <b:Last>Ozier</b:Last>
            <b:First>Owen</b:First>
          </b:Person>
          <b:Person>
            <b:Last>Baliga</b:Last>
            <b:Middle>S.</b:Middle>
            <b:First>Nitin</b:First>
          </b:Person>
          <b:Person>
            <b:Last>Wang</b:Last>
            <b:Middle>T.</b:Middle>
            <b:First>Jonathan</b:First>
          </b:Person>
          <b:Person>
            <b:Last>Ramage</b:Last>
            <b:First>Daniel</b:First>
          </b:Person>
          <b:Person>
            <b:Last>Amin</b:Last>
            <b:First>Nada</b:First>
          </b:Person>
          <b:Person>
            <b:Last>Schwikowski</b:Last>
            <b:First>Benno</b:First>
          </b:Person>
          <b:Person>
            <b:Last>Ideker</b:Last>
            <b:First>Trey</b:First>
          </b:Person>
        </b:NameList>
      </b:Author>
    </b:Author>
    <b:Pages>2498–2504</b:Pages>
    <b:JournalName>Genome Research</b:JournalName>
    <b:Number>11</b:Number>
    <b:StandardNumber> ISBN: 1088-9051 (Print) 1088-9051 (Linking) ISSN: 1088-9051</b:StandardNumber>
    <b:RefOrder>66</b:RefOrder>
  </b:Source>
  <b:Source>
    <b:Year>2010</b:Year>
    <b:Volume>59</b:Volume>
    <b:BIBTEX_Entry>article</b:BIBTEX_Entry>
    <b:SourceType>JournalArticle</b:SourceType>
    <b:Title>Chemotactic response of marine bacteria to the extracellular products of Synechococcus and Prochlorococcus</b:Title>
    <b:BIBTEX_Abstract>The cyanobacterial genera Prochlorococcus and Synechococcus are key phototrophic organisms in the open ocean, and ecological interactions between these groups and heterotrophic bacteria have fundamental importance for marine carbon and nutrient cycling. We applied a microfluidic chemotaxis assay to study the chemotactic response of 3 marine bacterial isolates (Pseudoalteromonas haloplanktis, Vibrio alginolyticus and Silicibacter sp. TM1040) to the chemical products of Synechococcus elongatus and Prochlorococcus marinus MED 4Ax. In the ocean, chemical products from these cyanobacteria may be released into the water column via extracellular exudation or cell lysis. Strong and rapid chemotactic responses by all 3 bacterial strains occurred in reaction to the Synechococcus products. P. haloplanktis cells exhibited the strongest attraction, accumulating within the chemoattractant band in concentrations of up to 9-fold above background levels. Positive chemotaxis to Prochlorococcus chemical products also occurred, with P. haloplanktis and Silicibacter sp. TM1040 exhibiting the strongest responses. These observations indicate that marine bacteria can exhibit behavioural responses to the chemical products of Synechococcus and Prochlorococcus, which may support ecological associations between these important populations of marine prokaryotes in the environment.</b:BIBTEX_Abstract>
    <b:Tag>Seymour2010</b:Tag>
    <b:BIBTEX_KeyWords>Chemotaxis,Cyanobacteria,DOC,Heterotrophic bacteria,kin</b:BIBTEX_KeyWords>
    <b:DOI>10.3354/ame01400</b:DOI>
    <b:Author>
      <b:Author>
        <b:NameList>
          <b:Person>
            <b:Last>Seymour</b:Last>
            <b:Middle>R.</b:Middle>
            <b:First>Justin</b:First>
          </b:Person>
          <b:Person>
            <b:Last>Ahmed</b:Last>
            <b:First>T.</b:First>
          </b:Person>
          <b:Person>
            <b:Last>Durham</b:Last>
            <b:Middle>M.</b:Middle>
            <b:First>W.</b:First>
          </b:Person>
          <b:Person>
            <b:Last>Stocker</b:Last>
            <b:First>Roman</b:First>
          </b:Person>
        </b:NameList>
      </b:Author>
    </b:Author>
    <b:Pages>161–168</b:Pages>
    <b:JournalName>Aquatic Microbial Ecology</b:JournalName>
    <b:Number>2</b:Number>
    <b:StandardNumber> ISBN: 0948-3055 ISSN: 09483055</b:StandardNumber>
    <b:RefOrder>67</b:RefOrder>
  </b:Source>
  <b:Source>
    <b:Year>2016</b:Year>
    <b:Volume>18</b:Volume>
    <b:BIBTEX_Entry>article</b:BIBTEX_Entry>
    <b:SourceType>JournalArticle</b:SourceType>
    <b:Title>Impact of an intense water column mixing (0–1500 m) on prokaryotic diversity and activities during an open-ocean convection event in the NW Mediterranean Sea</b:Title>
    <b:BIBTEX_Abstract>Open-ocean convection is a fundamental process for thermohaline circulation and biogeochemical cycles that causes spectacular mixing of the water column. Here, we tested how much the depth-stratified pro-karyotic communities were influenced by such an event, and also by the following re-stratification. The deep convection event (0–1500 m) that occurred in winter 2010–2011 in the NW Mediterranean Sea resulted in a homogenization of the prokaryotic com-munities over the entire convective cell, resulting in the predominance of typical surface Bacteria, such as Oceanospirillale and Flavobacteriales. Statistical analysis together with numerical simulation of verti-cal homogenization evidenced that physical turbulence only was not enough to explain the new distribution of the communities, but acted in synergy with other parameters such as exported particulate and dissolved organic matters. The convection also stimulated prokaryotic abundance (121%) and heter-otrophic production (143%) over the 0–1500 m convective cell, and resulted in a decline of cell-specific extracellular enzymatic activities (267%), thus suggesting an intensification of the labile organic matter turnover during the event. The rapid re-stratification of the prokaryotic diversity and activ-ities in the intermediate layer 5 days after the intense mixing indicated a marked resilience of the commun-ities, apart from the residual deep mixed water patch.</b:BIBTEX_Abstract>
    <b:Tag>Severin2016</b:Tag>
    <b:BIBTEX_KeyWords>surfdeep</b:BIBTEX_KeyWords>
    <b:DOI>10.1111/1462-2920.13324</b:DOI>
    <b:Author>
      <b:Author>
        <b:NameList>
          <b:Person>
            <b:Last>Severin</b:Last>
            <b:First>Tatiana</b:First>
          </b:Person>
          <b:Person>
            <b:Last>Sauret</b:Last>
            <b:First>Caroline</b:First>
          </b:Person>
          <b:Person>
            <b:Last>Boutrif</b:Last>
            <b:First>Mehdi</b:First>
          </b:Person>
          <b:Person>
            <b:Last>Duhaut</b:Last>
            <b:First>Thomas</b:First>
          </b:Person>
          <b:Person>
            <b:Last>Kessouri</b:Last>
            <b:First>Fayçal</b:First>
          </b:Person>
          <b:Person>
            <b:Last>Oriol</b:Last>
            <b:First>Louise</b:First>
          </b:Person>
          <b:Person>
            <b:Last>Caparros</b:Last>
            <b:First>Jocelyne</b:First>
          </b:Person>
          <b:Person>
            <b:Last>Pujo-Pay</b:Last>
            <b:First>Mireille</b:First>
          </b:Person>
          <b:Person>
            <b:Last>Durrieu de Madron</b:Last>
            <b:First>Xavier</b:First>
          </b:Person>
          <b:Person>
            <b:Last>Garel</b:Last>
            <b:First>Marc</b:First>
          </b:Person>
          <b:Person>
            <b:Last>Tamburini</b:Last>
            <b:First>Christian</b:First>
          </b:Person>
          <b:Person>
            <b:Last>Conan</b:Last>
            <b:First>Pascal</b:First>
          </b:Person>
          <b:Person>
            <b:Last>Ghiglione</b:Last>
            <b:Middle>François</b:Middle>
            <b:First>Jean</b:First>
          </b:Person>
        </b:NameList>
      </b:Author>
    </b:Author>
    <b:Pages>4378–4390</b:Pages>
    <b:JournalName>Environmental Microbiology</b:JournalName>
    <b:Number>12</b:Number>
    <b:StandardNumber> ISBN: 1462-2912 ISSN: 14622920</b:StandardNumber>
    <b:RefOrder>68</b:RefOrder>
  </b:Source>
  <b:Source>
    <b:Year>2004</b:Year>
    <b:Volume>18</b:Volume>
    <b:BIBTEX_Entry>article</b:BIBTEX_Entry>
    <b:SourceType>JournalArticle</b:SourceType>
    <b:Title>Response of ocean ecosystems to climate warming</b:Title>
    <b:BIBTEX_Abstract>[1] We examine six different coupled climate model simulations to\backslash{}{n}{d}etermine the ocean biological response to climate warming between\backslash{}{n}{t}he beginning of the industrial revolution and 2050. We use vertical\backslash{}{n}{v}elocity, maximum winter mixed layer depth, and sea ice cover to\backslash{}{n}{d}efine six biomes. Climate warming leads to a contraction of the\backslash{}{n}{h}ighly productive marginal sea ice biome by 42% in the Northern Hemisphere\backslash{}{n}{a}nd 17% in the Southern Hemisphere, and leads to an expansion of\backslash{}{n}{t}he low productivity permanently stratified subtropical gyre biome\backslash{}{n}{b}y 4.0% in the Northern Hemisphere and 9.4% in the Southern Hemisphere.\backslash{}{n}{I}n between these, the subpolar gyre biome expands by 16% in the Northern\backslash{}{n}{H}emisphere and 7% in the Southern Hemisphere, and the seasonally\backslash{}{n}{s}tratified subtropical gyre contracts by 11% in both hemispheres.\backslash{}{n}{T}he low-latitude ( mostly coastal) upwelling biome area changes only\backslash{}{n}{m}odestly. Vertical stratification increases, which would be expected\backslash{}{n}{t}o decrease nutrient supply everywhere, but increase the growing\backslash{}{n}{s}eason length in high latitudes. We use satellite ocean color and\backslash{}{n}{c}limatological observations to develop an empirical model for predicting\backslash{}{n}{c}hlorophyll from the physical properties of the global warming simulations.\backslash{}{n}{F}our features stand out in the response to global warming: ( 1) a\backslash{}{n}{d}rop in chlorophyll in the North Pacific due primarily to retreat\backslash{}{n}{o}f the marginal sea ice biome, ( 2) a tendency toward an increase\backslash{}{n}{i}n chlorophyll in the North Atlantic due to a complex combination\backslash{}{n}{o}f factors, ( 3) an increase in chlorophyll in the Southern Ocean\backslash{}{n}{d}ue primarily to the retreat of and changes at the northern boundary\backslash{}{n}{o}f the marginal sea ice zone, and ( 4) a tendency toward a decrease\backslash{}{n}{i}n chlorophyll adjacent to the Antarctic continent due primarily\backslash{}{n}{t}o freshening within the marginal sea ice zone. We use three different\backslash{}{n}{p}rimary production algorithms to estimate the response of primary\backslash{}{n}{p}roduction to climate warming based on our estimated chlorophyll\backslash{}{n}{c}oncentrations. The three algorithms give a global increase in primary\backslash{}{n}{p}roduction of 0.7% at the low end to 8.1% at the high end, with very\backslash{}{n}{l}arge regional differences. The main cause of both the response to\backslash{}{n}{w}arming and the variation between algorithms is the temperature sensitivity\backslash{}{n}{o}f the primary production algorithms. We also show results for the\backslash{}{n}{p}eriod between the industrial revolution and 2050 and 2090.</b:BIBTEX_Abstract>
    <b:Tag>Sarmiento2004</b:Tag>
    <b:BIBTEX_KeyWords>Climate warming,Ocean biogeochemistry,gcb,intro,surfdeep</b:BIBTEX_KeyWords>
    <b:DOI>10.1029/2003GB002134</b:DOI>
    <b:Author>
      <b:Author>
        <b:NameList>
          <b:Person>
            <b:Last>Sarmiento</b:Last>
            <b:Middle>L.</b:Middle>
            <b:First>Jorge</b:First>
          </b:Person>
          <b:Person>
            <b:Last>Slater</b:Last>
            <b:First>R.</b:First>
          </b:Person>
          <b:Person>
            <b:Last>Barber</b:Last>
            <b:First>R.</b:First>
          </b:Person>
          <b:Person>
            <b:Last>Bopp</b:Last>
            <b:First>Laurent</b:First>
          </b:Person>
          <b:Person>
            <b:Last>Doney</b:Last>
            <b:Middle>C.</b:Middle>
            <b:First>Scott</b:First>
          </b:Person>
          <b:Person>
            <b:Last>Hirst</b:Last>
            <b:Middle>C.</b:Middle>
            <b:First>A.</b:First>
          </b:Person>
          <b:Person>
            <b:Last>Kleypas</b:Last>
            <b:First>J.</b:First>
          </b:Person>
          <b:Person>
            <b:Last>Matear</b:Last>
            <b:First>R.</b:First>
          </b:Person>
          <b:Person>
            <b:Last>Mikolajewicz</b:Last>
            <b:First>U.</b:First>
          </b:Person>
          <b:Person>
            <b:Last>Monfray</b:Last>
            <b:First>P.</b:First>
          </b:Person>
          <b:Person>
            <b:Last>Soldatov</b:Last>
            <b:First>V.</b:First>
          </b:Person>
          <b:Person>
            <b:Last>Spall</b:Last>
            <b:Middle>A.</b:Middle>
            <b:First>S.</b:First>
          </b:Person>
          <b:Person>
            <b:Last>Stouffer</b:Last>
            <b:First>R.</b:First>
          </b:Person>
        </b:NameList>
      </b:Author>
    </b:Author>
    <b:Pages>GB3003</b:Pages>
    <b:JournalName>Global Biogeochemical Cycles</b:JournalName>
    <b:Number>3</b:Number>
    <b:StandardNumber> ISBN: 1944-9224 ISSN: 08866236</b:StandardNumber>
    <b:RefOrder>69</b:RefOrder>
  </b:Source>
  <b:Source>
    <b:Year>2010</b:Year>
    <b:Volume>365</b:Volume>
    <b:BIBTEX_Entry>article</b:BIBTEX_Entry>
    <b:SourceType>JournalArticle</b:SourceType>
    <b:Title>Warming effects on marine microbial food web processes: how far can we go when it comes to predictions?</b:Title>
    <b:BIBTEX_Abstract>Previsions of a warmer ocean as a consequence of climatic change point to a 2-6 degrees C temperature rise during this century in surface oceanic waters. Heterotrophic bacteria occupy the central position of the marine microbial food web, and their metabolic activity and interactions with other compartments within the web are regulated by temperature. In particular, key ecosystem processes like bacterial production (BP), respiration (BR), growth efficiency and bacterial-grazer trophic interactions are likely to change in a warmer ocean. Different approaches can be used to predict these changes. Here we combine evidence of the effects of temperature on these processes and interactions coming from laboratory experiments, space-for-time substitutions, long-term data from microbial observatories and theoretical predictions. Some of the evidence we gathered shows opposite trends to warming depending on the spatio-temporal scale of observation, and the complexity of the system under study. In particular, we show that warming (i) increases BR, (ii) increases bacterial losses to their grazers, and thus bacterial-grazer biomass flux within the microbial food web, (iii) increases BP if enough resources are available (as labile organic matter derived from phytoplankton excretion or lysis), and (iv) increases bacterial losses to grazing at lower rates than BP, and hence decreasing the proportion of production removed by grazers. As a consequence, bacterial abundance would also increase and reinforce the already dominant role of microbes in the carbon cycle of a warmer ocean.</b:BIBTEX_Abstract>
    <b:Tag>Sarmento2010</b:Tag>
    <b:BIBTEX_KeyWords>Climate Change,Ecosystem,Food Chain,Models,Seawater,Seawater: microbiology,Theoretical,gcb,intro</b:BIBTEX_KeyWords>
    <b:URL>https://doi.org/10.1098/rstb.2010.0045</b:URL>
    <b:DOI>10.1098/rstb.2010.0045</b:DOI>
    <b:Author>
      <b:Author>
        <b:NameList>
          <b:Person>
            <b:Last>Sarmento</b:Last>
            <b:First>Hugo</b:First>
          </b:Person>
          <b:Person>
            <b:Last>Montoya</b:Last>
            <b:Middle>M.</b:Middle>
            <b:First>José</b:First>
          </b:Person>
          <b:Person>
            <b:Last>Vázquez-Domínguez</b:Last>
            <b:First>Evaristo</b:First>
          </b:Person>
          <b:Person>
            <b:Last>Vaqué</b:Last>
            <b:First>Dolors</b:First>
          </b:Person>
          <b:Person>
            <b:Last>Gasol</b:Last>
            <b:Middle>M.</b:Middle>
            <b:First>Josep</b:First>
          </b:Person>
        </b:NameList>
      </b:Author>
    </b:Author>
    <b:Pages>2137–49</b:Pages>
    <b:JournalName>Philosophical transactions of the Royal Society of London. Series B, Biological sciences</b:JournalName>
    <b:Number>1549</b:Number>
    <b:StandardNumber> ISBN: 0962-8436 ISSN: 1471-2970</b:StandardNumber>
    <b:RefOrder>70</b:RefOrder>
  </b:Source>
  <b:Source>
    <b:Year>2013</b:Year>
    <b:Volume>58</b:Volume>
    <b:BIBTEX_Entry>article</b:BIBTEX_Entry>
    <b:SourceType>JournalArticle</b:SourceType>
    <b:Title>Phytoplankton species-specific release of dissolved free amino acids and their selective consumption by bacteria</b:Title>
    <b:BIBTEX_Abstract>Despite representing only a small fraction of the ocean's dissolved organic matter pool, dissolved free amino acids (DFAA) have high turnover rates and are major nitrogen and carbon sources for bacterioplankton. Both phytoplankton and bacterioplankton assimilate and release DFAA, but their consumption and production are difficult to quantify in nature due to their short residence times (min) as dissolved monomers. We segregated DFAA production by phytoplankton and bacterial consumption by measuring individual DFAA concentrations in four axenic phytoplankton cultures during the exponential growth phase, and also after 4 d incubations in the presence of a natural bacterioplankton community. The amounts and composition of the DFAA pool varied widely among phytoplankton species. The proportion of dissolved organic carbon attributed to DFAA varied among cultures. The picoeukaryotic prasinophyte, Micromonas pusilla, released higher amounts of DFAA than the other species tested (diatoms and dinoflagellate), especially alanine, which has been reported as the dominant individual DFAA in some oligotrophic environments. Community structure of heterotrophic prokaryotes responded to differences in the quality of organic matter released among microalgal species, with Roseobacter-related bacteria responding strongly to exudate composition. Our results demonstrate the specificity of DFAA extracellular release among several algal species and their preferential uptake by members of bacterial communities.</b:BIBTEX_Abstract>
    <b:Tag>Sarmento2013</b:Tag>
    <b:BIBTEX_KeyWords>kin</b:BIBTEX_KeyWords>
    <b:URL>http://www.aslo.org/lo/pdf/vol\_58/issue\_3/1123.pdf</b:URL>
    <b:DOI>10.4319/lo.2013.58.3.1123</b:DOI>
    <b:Author>
      <b:Author>
        <b:NameList>
          <b:Person>
            <b:Last>Sarmento</b:Last>
            <b:First>Hugo</b:First>
          </b:Person>
          <b:Person>
            <b:Last>Romera-Castillo</b:Last>
            <b:First>Cristina</b:First>
          </b:Person>
          <b:Person>
            <b:Last>Lindh</b:Last>
            <b:First>Markus</b:First>
          </b:Person>
          <b:Person>
            <b:Last>Pinhassi</b:Last>
            <b:First>Jarone</b:First>
          </b:Person>
          <b:Person>
            <b:Last>Sala</b:Last>
            <b:Middle>Montserrat</b:Middle>
            <b:First>Maria</b:First>
          </b:Person>
          <b:Person>
            <b:Last>Gasol</b:Last>
            <b:Middle>M.</b:Middle>
            <b:First>Josep</b:First>
          </b:Person>
          <b:Person>
            <b:Last>Cèlia</b:Last>
            <b:First>Marrasé</b:First>
          </b:Person>
          <b:Person>
            <b:Last>Taylor</b:Last>
            <b:Middle>T.</b:Middle>
            <b:First>Gordon</b:First>
          </b:Person>
        </b:NameList>
      </b:Author>
    </b:Author>
    <b:Pages>1123–1135</b:Pages>
    <b:JournalName>Limnology and Oceanography</b:JournalName>
    <b:Number>3</b:Number>
    <b:StandardNumber> ISBN: 0024-3590 ISSN: 00243590</b:StandardNumber>
    <b:RefOrder>71</b:RefOrder>
  </b:Source>
  <b:Source>
    <b:Year>2016</b:Year>
    <b:Volume>10</b:Volume>
    <b:BIBTEX_Entry>article</b:BIBTEX_Entry>
    <b:SourceType>JournalArticle</b:SourceType>
    <b:Title>Bacterioplankton niche partitioning in the use of phytoplankton-derived dissolved organic carbon: quantity is more important than quality</b:Title>
    <b:Tag>Sarmento2016</b:Tag>
    <b:BIBTEX_KeyWords>kin</b:BIBTEX_KeyWords>
    <b:URL>http://www.nature.com/doifinder/10.1038/ismej.2016.66</b:URL>
    <b:DOI>10.1038/ismej.2016.66</b:DOI>
    <b:Author>
      <b:Author>
        <b:NameList>
          <b:Person>
            <b:Last>Sarmento</b:Last>
            <b:First>Hugo</b:First>
          </b:Person>
          <b:Person>
            <b:Last>Morana</b:Last>
            <b:First>Cédric</b:First>
          </b:Person>
          <b:Person>
            <b:Last>Gasol</b:Last>
            <b:Middle>M.</b:Middle>
            <b:First>Josep</b:First>
          </b:Person>
        </b:NameList>
      </b:Author>
    </b:Author>
    <b:Pages>2582–2592</b:Pages>
    <b:JournalName>The ISME Journal</b:JournalName>
    <b:Number>April</b:Number>
    <b:StandardNumber> ISSN: 1751-7362</b:StandardNumber>
    <b:RefOrder>72</b:RefOrder>
  </b:Source>
  <b:Source>
    <b:Year>2019</b:Year>
    <b:Volume>179</b:Volume>
    <b:BIBTEX_Entry>article</b:BIBTEX_Entry>
    <b:SourceType>JournalArticle</b:SourceType>
    <b:Title>Gene expression changes and community turnover differentially shape the global ocean metatranscriptome</b:Title>
    <b:BIBTEX_Abstract>Ocean microbial communities strongly influence the biogeochemistry, food webs, and climate of our planet. Despite recent advances in understanding their taxonomic and genomic compositions, little is known about how their transcriptomes vary globally. Here, we present a dataset of 187 metatranscriptomes and 370 metagenomes from 126 globally distributed sampling stations and establish a resource of 47 million genes to study community-level transcriptomes across depth layers from pole-to-pole. We examine gene expression changes and community turnover as the underlying mechanisms shaping community transcriptomes along these axes of environmental variation and show how their individual contributions differ for multiple biogeochemically relevant processes. Furthermore, we find the relative contribution of gene expression changes to be significantly lower in polar than in non-polar waters and hypothesize that in polar regions, alterations in community activity in response to ocean warming will be driven more strongly by changes in organismal composition than by gene regulatory mechanisms. Video Abstract: [Figure presented]</b:BIBTEX_Abstract>
    <b:Tag>Salazar2019</b:Tag>
    <b:BIBTEX_KeyWords>Tara Oceans,biogeochemistry,community turnover,eco-systems biology,gene expression change,global ocean microbiome,metagenome,metatranscriptome,microbial ecology,ocean warming,surfdeep</b:BIBTEX_KeyWords>
    <b:DOI>10.1016/j.cell.2019.10.014</b:DOI>
    <b:Author>
      <b:Author>
        <b:NameList>
          <b:Person>
            <b:Last>Salazar</b:Last>
            <b:First>Guillem</b:First>
          </b:Person>
          <b:Person>
            <b:Last>Paoli</b:Last>
            <b:First>Lucas</b:First>
          </b:Person>
          <b:Person>
            <b:Last>Alberti</b:Last>
            <b:First>Adriana</b:First>
          </b:Person>
          <b:Person>
            <b:Last>Huerta-Cepas</b:Last>
            <b:First>Jaime</b:First>
          </b:Person>
          <b:Person>
            <b:Last>Ruscheweyh</b:Last>
            <b:Middle>Joachim</b:Middle>
            <b:First>Hans</b:First>
          </b:Person>
          <b:Person>
            <b:Last>Cuenca</b:Last>
            <b:First>Miguelangel</b:First>
          </b:Person>
          <b:Person>
            <b:Last>Field</b:Last>
            <b:Middle>M.</b:Middle>
            <b:First>Christopher</b:First>
          </b:Person>
          <b:Person>
            <b:Last>Coelho</b:Last>
            <b:Middle>Pedro</b:Middle>
            <b:First>Luis</b:First>
          </b:Person>
          <b:Person>
            <b:Last>Cruaud</b:Last>
            <b:First>Corinne</b:First>
          </b:Person>
          <b:Person>
            <b:Last>Engelen</b:Last>
            <b:First>Stefan</b:First>
          </b:Person>
          <b:Person>
            <b:Last>Gregory</b:Last>
            <b:Middle>C.</b:Middle>
            <b:First>Ann</b:First>
          </b:Person>
          <b:Person>
            <b:Last>Labadie</b:Last>
            <b:First>Karine</b:First>
          </b:Person>
          <b:Person>
            <b:Last>Marec</b:Last>
            <b:First>Claudie</b:First>
          </b:Person>
          <b:Person>
            <b:Last>Pelletier</b:Last>
            <b:First>Eric</b:First>
          </b:Person>
          <b:Person>
            <b:Last>Royo-Llonch</b:Last>
            <b:First>Marta</b:First>
          </b:Person>
          <b:Person>
            <b:Last>Roux</b:Last>
            <b:First>Simon</b:First>
          </b:Person>
          <b:Person>
            <b:Last>Sánchez</b:Last>
            <b:First>Pablo</b:First>
          </b:Person>
          <b:Person>
            <b:Last>Uehara</b:Last>
            <b:First>Hideya</b:First>
          </b:Person>
          <b:Person>
            <b:Last>Zayed</b:Last>
            <b:Middle>A.</b:Middle>
            <b:First>Ahmed</b:First>
          </b:Person>
          <b:Person>
            <b:Last>Zeller</b:Last>
            <b:First>Georg</b:First>
          </b:Person>
          <b:Person>
            <b:Last>Carmichael</b:Last>
            <b:First>Margaux</b:First>
          </b:Person>
          <b:Person>
            <b:Last>Dimier</b:Last>
            <b:First>Céline</b:First>
          </b:Person>
          <b:Person>
            <b:Last>Ferland</b:Last>
            <b:First>Joannie</b:First>
          </b:Person>
          <b:Person>
            <b:Last>Kandels</b:Last>
            <b:First>Stefanie</b:First>
          </b:Person>
          <b:Person>
            <b:Last>Picheral</b:Last>
            <b:First>Marc</b:First>
          </b:Person>
          <b:Person>
            <b:Last>Pisarev</b:Last>
            <b:First>Sergey</b:First>
          </b:Person>
          <b:Person>
            <b:Last>Poulain</b:Last>
            <b:First>Julie</b:First>
          </b:Person>
          <b:Person>
            <b:Last>Acinas</b:Last>
            <b:Middle>G.</b:Middle>
            <b:First>Silvia</b:First>
          </b:Person>
          <b:Person>
            <b:Last>Babin</b:Last>
            <b:First>Marcel</b:First>
          </b:Person>
          <b:Person>
            <b:Last>Bork</b:Last>
            <b:First>Peer</b:First>
          </b:Person>
          <b:Person>
            <b:Last>Boss</b:Last>
            <b:First>Emmanuel</b:First>
          </b:Person>
          <b:Person>
            <b:Last>Bowler</b:Last>
            <b:First>Chris</b:First>
          </b:Person>
          <b:Person>
            <b:Last>Cochrane</b:Last>
            <b:First>Guy</b:First>
          </b:Person>
          <b:Person>
            <b:Last>de Vargas</b:Last>
            <b:First>Colomban</b:First>
          </b:Person>
          <b:Person>
            <b:Last>Follows</b:Last>
            <b:First>Michael</b:First>
          </b:Person>
          <b:Person>
            <b:Last>Gorsky</b:Last>
            <b:First>Gabriel</b:First>
          </b:Person>
          <b:Person>
            <b:Last>Grimsley</b:Last>
            <b:First>Nigel</b:First>
          </b:Person>
          <b:Person>
            <b:Last>Guidi</b:Last>
            <b:First>Lionel</b:First>
          </b:Person>
          <b:Person>
            <b:Last>Hingamp</b:Last>
            <b:First>Pascal</b:First>
          </b:Person>
          <b:Person>
            <b:Last>Iudicone</b:Last>
            <b:First>Daniele</b:First>
          </b:Person>
          <b:Person>
            <b:Last>Jaillon</b:Last>
            <b:First>Olivier</b:First>
          </b:Person>
          <b:Person>
            <b:Last>Kandels-Lewis</b:Last>
            <b:First>Stefanie</b:First>
          </b:Person>
          <b:Person>
            <b:Last>Karp-Boss</b:Last>
            <b:First>Lee</b:First>
          </b:Person>
          <b:Person>
            <b:Last>Karsenti</b:Last>
            <b:First>Eric</b:First>
          </b:Person>
          <b:Person>
            <b:Last>Not</b:Last>
            <b:First>Fabrice</b:First>
          </b:Person>
          <b:Person>
            <b:Last>Ogata</b:Last>
            <b:First>Hiroyuki</b:First>
          </b:Person>
          <b:Person>
            <b:Last>Pesant</b:Last>
            <b:First>Stephane</b:First>
          </b:Person>
          <b:Person>
            <b:Last>Poulton</b:Last>
            <b:First>Nicole</b:First>
          </b:Person>
          <b:Person>
            <b:Last>Raes</b:Last>
            <b:First>Jeroen</b:First>
          </b:Person>
          <b:Person>
            <b:Last>Sardet</b:Last>
            <b:First>Christian</b:First>
          </b:Person>
          <b:Person>
            <b:Last>Speich</b:Last>
            <b:First>Sabrina</b:First>
          </b:Person>
          <b:Person>
            <b:Last>Stemmann</b:Last>
            <b:First>Lars</b:First>
          </b:Person>
          <b:Person>
            <b:Last>Sullivan</b:Last>
            <b:Middle>B.</b:Middle>
            <b:First>Matthew</b:First>
          </b:Person>
          <b:Person>
            <b:Last>Sunagawa</b:Last>
            <b:First>Shinichi</b:First>
          </b:Person>
          <b:Person>
            <b:Last>Wincker</b:Last>
            <b:First>Patrick</b:First>
          </b:Person>
        </b:NameList>
      </b:Author>
    </b:Author>
    <b:Pages>1068–1083.e21</b:Pages>
    <b:JournalName>Cell</b:JournalName>
    <b:Number>5</b:Number>
    <b:StandardNumber> ISSN: 10974172</b:StandardNumber>
    <b:RefOrder>73</b:RefOrder>
  </b:Source>
  <b:Source>
    <b:Year>2020</b:Year>
    <b:Volume>00</b:Volume>
    <b:BIBTEX_Entry>article</b:BIBTEX_Entry>
    <b:SourceType>JournalArticle</b:SourceType>
    <b:Title>Major imprint of surface plankton on deep ocean prokaryotic structure and activity</b:Title>
    <b:BIBTEX_Abstract>Abstract Deep ocean microbial communities rely on the organic carbon produced in the sunlit ocean, yet it remains unknown whether surface processes determine the assembly and function of bathypelagic prokaryotes to a larger extent than deep-sea physico-chemical conditions. Here, we explored whether variations in surface phytoplankton assemblages across Atlantic, Pacific and Indian ocean stations can explain structural changes in bathypelagic (ca. 4000 m) free-living and particle-attached prokaryotic communities (characterized through 16S rRNA gene sequencing), as well as in prokaryotic activity and dissolved organic matter (DOM) quality. We show that the spatial structuring of prokaryotic communities in the bathypelagic strongly followed variations in the abundances of surface dinoflagellates and ciliates, as well as gradients in surface primary productivity, but were less influenced by bathypelagic physico-chemical conditions. Amino acid-like DOM components in the bathypelagic reflected variations of those components in surface waters, and seemed to control bathypelagic prokaryotic activity. The imprint of surface conditions was more evident in bathypelagic than in shallower mesopelagic (200-1000 m) communities, suggesting a direct connectivity through fast-sinking particles that escapes mesopelagic transformations. Finally, we identified a pool of endemic deep-sea prokaryotic taxa (including potential chemoautotrophic groups) that appear less connected to surface processes than those bathypelagic taxa with a widespread vertical distribution. Our results suggest that surface planktonic communities shape the spatial structure of the bathypelagic microbiome to a larger extent than the local physico-chemical environment, likely through determining the nature of the sinking particles and the associated prokaryotes reaching bathypelagic waters.</b:BIBTEX_Abstract>
    <b:Tag>RuizGonzalez2020</b:Tag>
    <b:BIBTEX_KeyWords>surfdeep</b:BIBTEX_KeyWords>
    <b:DOI>10.1111/mec.15454</b:DOI>
    <b:Author>
      <b:Author>
        <b:NameList>
          <b:Person>
            <b:Last>Ruiz‐González</b:Last>
            <b:First>Clara</b:First>
          </b:Person>
          <b:Person>
            <b:Last>Mestre</b:Last>
            <b:First>Mireia</b:First>
          </b:Person>
          <b:Person>
            <b:Last>Estrada</b:Last>
            <b:First>Marta</b:First>
          </b:Person>
          <b:Person>
            <b:Last>Sebastián</b:Last>
            <b:First>Marta</b:First>
          </b:Person>
          <b:Person>
            <b:Last>Salazar</b:Last>
            <b:First>Guillem</b:First>
          </b:Person>
          <b:Person>
            <b:Last>Agustí</b:Last>
            <b:First>Susana</b:First>
          </b:Person>
          <b:Person>
            <b:Last>Moreno‐Ostos</b:Last>
            <b:First>Enrique</b:First>
          </b:Person>
          <b:Person>
            <b:Last>Reche</b:Last>
            <b:First>Isabel</b:First>
          </b:Person>
          <b:Person>
            <b:Last>Álvarez‐Salgado</b:Last>
            <b:Middle>Antón</b:Middle>
            <b:First>X.</b:First>
          </b:Person>
          <b:Person>
            <b:Last>Morán</b:Last>
            <b:Middle>Anxelu G.</b:Middle>
            <b:First>Xosé</b:First>
          </b:Person>
          <b:Person>
            <b:Last>Duarte</b:Last>
            <b:Middle>M.</b:Middle>
            <b:First>Carlos</b:First>
          </b:Person>
          <b:Person>
            <b:Last>Sala</b:Last>
            <b:Middle>Montserrat</b:Middle>
            <b:First>M.</b:First>
          </b:Person>
          <b:Person>
            <b:Last>Gasol</b:Last>
            <b:Middle>M.</b:Middle>
            <b:First>Josep</b:First>
          </b:Person>
        </b:NameList>
      </b:Author>
    </b:Author>
    <b:Pages>1–19</b:Pages>
    <b:JournalName>Molecular Ecology</b:JournalName>
    <b:StandardNumber> ISSN: 0962-1083</b:StandardNumber>
    <b:RefOrder>74</b:RefOrder>
  </b:Source>
  <b:Source>
    <b:Year>2006</b:Year>
    <b:Volume>22</b:Volume>
    <b:BIBTEX_Entry>article</b:BIBTEX_Entry>
    <b:SourceType>JournalArticle</b:SourceType>
    <b:Title>Local similarity analysis reveals unique associations among marine bacterioplankton species and environmental factors</b:Title>
    <b:BIBTEX_Abstract>MOTIVATION: Characterizing the diversity of microbial communities and understanding the environmental factors that influence community diversity are central tenets of microbial ecology. The development and application of cultivation independent molecular tools has allowed for rapid surveying of microbial community composition at unprecedented resolutions and frequencies. There is a growing need to discern robust patterns and relationships within these datasets which provide insight into microbial ecology. Pearson correlation coefficient (PCC) analysis is commonly used for identifying the linear relationship between two species, or species and environmental factors. However, this approach may not be able to capture more complex interactions which occur in situ; thus, alternative analyses were explored. RESULTS: In this paper we introduced local similarity analysis (LSA), which is a technique that can identify more complex dependence associations among species as well as associations between species and environmental factors without requiring significant data reduction. To illustrate its capability of identifying relationships that may not otherwise be identified by PCC, we first applied LSA to simulated data. We then applied LSA to a marine microbial observatory dataset and identified unique, significant associations that were not detected by PCC analysis. LSA results, combined with results from PCC analysis were used to construct a theoretical ecological network which allows for easy visualization of the most significant associations. Biological implications of the significant associations detected by LSA were discussed. We also identified additional applications where LSA would be beneficial. AVAILABILITY: The algorithms are implemented in Splus/R and they are available upon request from the corresponding author.</b:BIBTEX_Abstract>
    <b:Tag>Ruan2006</b:Tag>
    <b:BIBTEX_KeyWords>kin</b:BIBTEX_KeyWords>
    <b:DOI>10.1093/bioinformatics/btl417</b:DOI>
    <b:Author>
      <b:Author>
        <b:NameList>
          <b:Person>
            <b:Last>Ruan</b:Last>
            <b:First>Quansong</b:First>
          </b:Person>
          <b:Person>
            <b:Last>Dutta</b:Last>
            <b:First>Debojyoti</b:First>
          </b:Person>
          <b:Person>
            <b:Last>Schwalbach</b:Last>
            <b:Middle>S.</b:Middle>
            <b:First>Michael</b:First>
          </b:Person>
          <b:Person>
            <b:Last>Steele</b:Last>
            <b:Middle>A.</b:Middle>
            <b:First>Joshua</b:First>
          </b:Person>
          <b:Person>
            <b:Last>Fuhrman</b:Last>
            <b:Middle>A.</b:Middle>
            <b:First>Jed</b:First>
          </b:Person>
          <b:Person>
            <b:Last>Sun</b:Last>
            <b:First>Fengzhu</b:First>
          </b:Person>
        </b:NameList>
      </b:Author>
    </b:Author>
    <b:Pages>2532–2538</b:Pages>
    <b:JournalName>Bioinformatics</b:JournalName>
    <b:Number>20</b:Number>
    <b:StandardNumber> ISBN: 1367-4803 ISSN: 13674803</b:StandardNumber>
    <b:RefOrder>75</b:RefOrder>
  </b:Source>
  <b:Source>
    <b:Year>2000</b:Year>
    <b:Volume>66</b:Volume>
    <b:BIBTEX_Entry>article</b:BIBTEX_Entry>
    <b:SourceType>JournalArticle</b:SourceType>
    <b:Title>Dynamics of bacterial community composition and activity during a mesocosm diatom bloom</b:Title>
    <b:BIBTEX_Abstract>Bacterial community composition, enzymatic activities, and carbon dynamics were examined during diatom blooms in four 200-liter laboratory seawater mesocosms. The objective was to determine whether the dramatic shifts in growth rates and ectoenzyme activities, which are commonly observed during the course of phyto- plankton blooms and their subsequent demise, could result from shifts in bacterial community composition. Nutrient enrichment of metazoan-free seawater resulted in diatom blooms dominated by a Thalassiosira sp., which peaked 9 days after enrichment (?24 ?g of chlorophyll a liter?1 ). At this time bacterial abundance abruptly decreased from 2.8 ? 106 to 0.75 ? 106 ml?1 , and an analysis of bacterial community composition, by denaturing gradient gel electrophoresis (DGGE) of PCR-amplified 16S rRNA gene fragments, revealed the disappearance of three dominant phylotypes. Increased viral and flagellate abundances suggested that both lysis and grazing could have played a role in the observed phylotype-specific mortality. Subsequently, new phylotypes appeared and bacterial production, abundance, and enzyme activities shifted from being predom- inantly associated with the &lt;1.0-?m size fraction towards the &gt;1.0-?m size fraction, indicating a pronounced microbial colonization of particles. Sequencing of DGGE bands suggested that the observed rapid and extensive colonization of particulate matter was mainly by specialized ?-Proteobacteria- and Cytophagales- related phylotypes. These particle-associated bacteria had high growth rates as well as high cell-specific aminopeptidase, ?-glucosidase, and lipase activities. Rate measurements as well as bacterial population dynamics were almost identical among the mesocosms indicating that the observed bacterial community dynamics were systematic and repeatable responses to the manipulated conditions. During</b:BIBTEX_Abstract>
    <b:Tag>Riemann2000</b:Tag>
    <b:BIBTEX_KeyWords>kin</b:BIBTEX_KeyWords>
    <b:DOI>10.1128/AEM.66.2.578-587.2000</b:DOI>
    <b:Author>
      <b:Author>
        <b:NameList>
          <b:Person>
            <b:Last>Riemann</b:Last>
            <b:First>Lasse</b:First>
          </b:Person>
          <b:Person>
            <b:Last>Steward</b:Last>
            <b:Middle>F.</b:Middle>
            <b:First>Grieg</b:First>
          </b:Person>
          <b:Person>
            <b:Last>Azam</b:Last>
            <b:First>Farooq</b:First>
          </b:Person>
        </b:NameList>
      </b:Author>
    </b:Author>
    <b:Pages>578–587</b:Pages>
    <b:JournalName>Applied and Environmental Microbiology</b:JournalName>
    <b:Number>2</b:Number>
    <b:StandardNumber> ISBN: 0099-2240 ISSN: 00992240</b:StandardNumber>
    <b:RefOrder>76</b:RefOrder>
  </b:Source>
  <b:Source>
    <b:Year>2004</b:Year>
    <b:Volume>60</b:Volume>
    <b:BIBTEX_Entry>article</b:BIBTEX_Entry>
    <b:SourceType>JournalArticle</b:SourceType>
    <b:Title>Effects of CO2 enrichment on marine phytoplankton</b:Title>
    <b:BIBTEX_Abstract>Rising atmospheric CO2 and deliberate CO2 sequestration in the ocean change seawater carbonate chemistry in a similar way, lowering seawater pH, carbonate ion concentration and carbonate saturation state and increasing dissolved CO2 concentration. These changes affect marine plankton in various ways. On the organismal level, a moderate increase in CO2 facilitates photosynthetic carbon fixation of some phytoplankton groups. It also enhances the release of dissolved carbohydrates, most notably during the decline of nutrient-limited phytoplankton blooms. A decrease in the carbonate saturation state represses biogenic calcification of the predominant marine calcifying organisms, foraminifera and coccolithophorids. On the ecosystem level these responses influence phytoplankton species composition and succession, favouring algal species which predominantly rely on CO2 utilization. Increased phytoplankton exudation promotes particle aggregation and marine snow formation, enhancing the vertical flux of biogenic material. A decrease in calcification may affect the competitive advantage of calcifying organisms, with possible impacts on their distribution and abundance. On the biogeochemical level, biological responses to CO2 enrichment and the related changes in carbonate chemistry can strongly alter the cycling of carbon and other bio-active elements in the ocean. Both decreasing calcification and enhanced carbon overproduction due to release of extracellular carbohydrates have the potential to increase the CO2 storage capacity of the ocean. Although the significance of such biological responses to CO2 enrichment becomes increasingly evident, our ability to make reliable predictions of their future developments and to quantify their potential ecological and biogeochemical impacts is still in its infancy. Copyright \textcopyright The Oceanographic Society of Japan.</b:BIBTEX_Abstract>
    <b:Tag>Riebesell2004</b:Tag>
    <b:BIBTEX_KeyWords>Biocalcification,Biogeochemical feedbacks,Biological carbon pump,CO2 effects,Carbonate chemistry,Ecosystem responses,Photosynthesis,Phytoplankton,gcb</b:BIBTEX_KeyWords>
    <b:DOI>10.1007/s10872-004-5764-z</b:DOI>
    <b:Author>
      <b:Author>
        <b:NameList>
          <b:Person>
            <b:Last>Riebesell</b:Last>
            <b:First>Ulf</b:First>
          </b:Person>
        </b:NameList>
      </b:Author>
    </b:Author>
    <b:Pages>719–729</b:Pages>
    <b:JournalName>Journal of Oceanography</b:JournalName>
    <b:Number>4</b:Number>
    <b:StandardNumber> ISSN: 09168370</b:StandardNumber>
    <b:RefOrder>77</b:RefOrder>
  </b:Source>
  <b:Source>
    <b:Year>2006</b:Year>
    <b:Volume>51</b:Volume>
    <b:BIBTEX_Entry>article</b:BIBTEX_Entry>
    <b:SourceType>JournalArticle</b:SourceType>
    <b:Title>Prokaryotic respiration and production in the meso- and bathypelagic realm of the eastern and western North Atlantic basin</b:Title>
    <b:BIBTEX_Abstract>We measured prokaryotic production and respiration in the major water masses of the North Atlantic down to a depth of ∼4,000 m by following the progression of the two branches of North Atlantic Deep Water (NADW) in the oceanic conveyor belt. Prokaryotic abundance decreased exponentially with depth from 3 to 0.4 × 105 cells mL-1 in the eastern basin and from 3.6 to 0.3 × 105 cells mL-1 in the western basin. Prokaryotic production measured via 3H-leucine incorporation showed a similar pattern to that of prokaryotic abundance and decreased with depth from 9.2 to 1.1 μmol C m-3 d-1 in the eastern and from 20.6 to 1.2 μmol C m-3 d-1 in the western basin. Prokaryotic respiration, measured via oxygen consumption, ranged from about 300 to 60 μmol C m-3 d-1 from ∼100 m depth to the NADW. Prokaryotic growth efficiencies of ∼2% in the deep waters (depth range 1,200-4,000 m) indicate that the prokaryotic carbon demand exceeds dissolved organic matter input and surface primary production by 2 orders of magnitude. Cell-specific prokaryotic production was rather constant throughout the water column, ranging from 15 to 32 × 10-3 fmol C cell-1 d-1 in the eastern and from 35 to 58 × 10-3 fmol C cell-1 d-1 in the western basin. Along with increasing cell-specific respiration towards the deep water masses and the relatively short turnover time of the prokaryotic community in the dark ocean (34-54 d), prokaryotic activity in the meso- and bathypelagic North Atlantic might be higher than previously assumed. \textcopyright 2006, by the American Society of Limnology and Oceanography, Inc.</b:BIBTEX_Abstract>
    <b:Tag>Reinthaler2006</b:Tag>
    <b:BIBTEX_KeyWords>surfdeep</b:BIBTEX_KeyWords>
    <b:DOI>10.4319/lo.2006.51.3.1262</b:DOI>
    <b:Author>
      <b:Author>
        <b:NameList>
          <b:Person>
            <b:Last>Reinthaler</b:Last>
            <b:First>Thomas</b:First>
          </b:Person>
          <b:Person>
            <b:Last>Van Aken</b:Last>
            <b:First>Hendrik</b:First>
          </b:Person>
          <b:Person>
            <b:Last>Veth</b:Last>
            <b:First>Cornelis</b:First>
          </b:Person>
          <b:Person>
            <b:Last>Arístegui</b:Last>
            <b:First>Javier</b:First>
          </b:Person>
          <b:Person>
            <b:Last>Robinson</b:Last>
            <b:First>Carol</b:First>
          </b:Person>
          <b:Person>
            <b:Last>Williams</b:Last>
            <b:Middle>J. Le B.</b:Middle>
            <b:First>Peter</b:First>
          </b:Person>
          <b:Person>
            <b:Last>Lebaron</b:Last>
            <b:First>Philippe</b:First>
          </b:Person>
          <b:Person>
            <b:Last>Herndl</b:Last>
            <b:Middle>J.</b:Middle>
            <b:First>Gerhard</b:First>
          </b:Person>
        </b:NameList>
      </b:Author>
    </b:Author>
    <b:Pages>1262–1273</b:Pages>
    <b:JournalName>Limnology and Oceanography</b:JournalName>
    <b:Number>3</b:Number>
    <b:StandardNumber> ISSN: 00243590</b:StandardNumber>
    <b:RefOrder>78</b:RefOrder>
  </b:Source>
  <b:Source>
    <b:Year>2012</b:Year>
    <b:Volume>26</b:Volume>
    <b:BIBTEX_Entry>article</b:BIBTEX_Entry>
    <b:SourceType>JournalArticle</b:SourceType>
    <b:Title>Temperature dependence of planktonic metabolism in the ocean</b:Title>
    <b:BIBTEX_Abstract>Standard metabolic theory predicts that both respiration and photosynthesis should increase with increasing temperature, albeit at different rates. However, test of this prediction for ocean planktonic communities is limited, despite the broad consequences of this prediction in the present context of global ocean warming. We compiled a large data set on volumetric planktonic metabolism in the open ocean and tested the relationship between specific metabolic rates and water temperature. The relationships derived are consistent with predictions derived from metabolic theory of ecology, yielding activation energy for planktonic metabolism consistent with predictions from the metabolic theory. These relationships can be used to predict the effect of warming on ocean metabolism and, thus, the role of planktonic communities in the flow of carbon in the global ocean.</b:BIBTEX_Abstract>
    <b:Tag>Regaudie-de-Gioux2012</b:Tag>
    <b:BIBTEX_KeyWords>gcb,intro,metabolism,ocean,temperature</b:BIBTEX_KeyWords>
    <b:DOI>10.1029/2010GB003907</b:DOI>
    <b:Author>
      <b:Author>
        <b:NameList>
          <b:Person>
            <b:Last>Regaudie-de-Gioux</b:Last>
            <b:First>Aurore</b:First>
          </b:Person>
          <b:Person>
            <b:Last>Duarte</b:Last>
            <b:Middle>M.</b:Middle>
            <b:First>Carlos</b:First>
          </b:Person>
        </b:NameList>
      </b:Author>
    </b:Author>
    <b:Pages>1–10</b:Pages>
    <b:JournalName>Global Biogeochemical Cycles</b:JournalName>
    <b:Number>1</b:Number>
    <b:StandardNumber> ISBN: 0886-6236 ISSN: 08866236</b:StandardNumber>
    <b:RefOrder>79</b:RefOrder>
  </b:Source>
  <b:Source>
    <b:Year>1988</b:Year>
    <b:Volume>110</b:Volume>
    <b:BIBTEX_Entry>article</b:BIBTEX_Entry>
    <b:SourceType>JournalArticle</b:SourceType>
    <b:Title>Temperature and algal growth</b:Title>
    <b:BIBTEX_Abstract>Genotypic variation in the temperature optimum for resource-saturated growth of microalgae has been used to provide envelopes of 03BCm (maximum specific growth rate) as a function of temperature. The Q10 value for 03BCm for batch-cultured algae with optimal growth temperatures in the range 5201340C is 1.88; rather higher values (Q10= 2.0820132.19) are found, albeit with lower 03BC values at a given temperature, for continuous cultures. The envelope approach selects 03BC values for the smallest cells from the taxa (members of the Chlorophyta and Bacillariophyta) with the highest 03BC values at a given temperature. Larger cell size, or membership of the Dinophyta, gives a decreased 03BC at a given temperature. Phenotypic change in 03BC, within a given genotype grown at sub-optimal temperatures, has a Q10 in excess of 1.88. Analysis of constraints on the resource-saturated value of 03BC in the fastest-growing micro-algae suggest that, at their temperature optima, the cells are close (within a factor of 2) to their maximum potential growth rate, based on the known kinetic properties of their catalysts, the need for kinetic heterogenity in catalyses in metabolic pathways, and the need to allocate some cell resources to structural and storage components. Phenotypic and genotypic responses to lower temperatures for growth, in terms of reallocation of resources to increase the quantity per unit biomass of catalyst? as a means of offsetting lower catalytic capacity at lower temperatures, are limited. An exception is the light-harvesting and reaction centre apparatus which catalyses the temperature-insensitive processes of light absorption, excitation energy transfer and primary photochemistry, and which is present (as assayed by photosynthetic pigment per unit biomass) in smaller relative amounts during resource-saturated growth at lower temperatures. The involvement of other low-temperature 'adaptations' (e.g. homeoviscous behaviour of thylakoid membranes) in offsetting low temperature effects on catalytic rates is not clear. The scope for increasing the quantity of temperature-sensitive catalysts in the biomass as a means of offsetting the effects of low temperature on resource-saturated 03BC is potentially higher in the Dinophyta with their relatively low 03BC at their temperature optimum; however, this option does not appear to be taken up by the Dinophyta which have unexceptional Q10 values for 03BC. For resource-limited growth, the phenotypic effect of suboptimal temperatures on growth, when light is the limiting resource, is often less marked than when growth is light saturated. When a chemical nutrient is limiting, the temperature effect on growth of a given genotype is often, but not invariably, decreased. Cases in which the effect of temperature on growth rate is decreased under light-limiting conditions can be interpreted in terms of the intrinsically low Q10 of growth when temperature-insensitive reactions (light absorption, excitation energy transfer, primary photochemistry) are limiting and the acclimatory effects of changed temperature and light regimes for growth on resource allocation between pigment-protein complexes and downstream catalysts of temperature-sensitive reactions. Cases in which light-limited growth rate is quite temperature sensitive may be accounted for by a decrease in absorptance as a result of a lower pigment content per cell at low growth temperatures. For growth limited by chemical nutrients, the variable responses make analysis difficult. It is tempting to assign a low Q10 for 03BC under these conditions to a limitation by some transport process (diffusion through unstirred layers, or, less plausibly, the cell membrane) with a low Q10, although the evidence favouring this interpretation is not abundant.</b:BIBTEX_Abstract>
    <b:Tag>Raven1988</b:Tag>
    <b:BIBTEX_KeyWords>gcb</b:BIBTEX_KeyWords>
    <b:URL>http://doi.wiley.com/10.1111/j.1469-8137.1988.tb00282.x</b:URL>
    <b:DOI>10.1111/j.1469-8137.1988.tb00282.x</b:DOI>
    <b:Author>
      <b:Author>
        <b:NameList>
          <b:Person>
            <b:Last>Raven</b:Last>
            <b:Middle>A.</b:Middle>
            <b:First>John</b:First>
          </b:Person>
          <b:Person>
            <b:Last>Geider</b:Last>
            <b:Middle>J.</b:Middle>
            <b:First>Richard</b:First>
          </b:Person>
        </b:NameList>
      </b:Author>
    </b:Author>
    <b:Pages>441–461</b:Pages>
    <b:JournalName>New Phytologist</b:JournalName>
    <b:Number>4</b:Number>
    <b:StandardNumber> ISBN: 1469-8137 ISSN: 0028646X</b:StandardNumber>
    <b:RefOrder>80</b:RefOrder>
  </b:Source>
  <b:Source>
    <b:Year>2020</b:Year>
    <b:Volume>173</b:Volume>
    <b:BIBTEX_Entry>article</b:BIBTEX_Entry>
    <b:SourceType>JournalArticle</b:SourceType>
    <b:Title>DNA metabarcoding reveals organisms contributing to particulate matter flux to abyssal depths in the North East Pacific ocean</b:Title>
    <b:Publisher>Elsevier Ltd</b:Publisher>
    <b:BIBTEX_Abstract>The sequestration of carbon in the deep ocean relies on the export of sinking particulate organic matter (POM) originating in the surface waters and its attenuation by organisms that reprocess and repackage it. Despite decades of research, predicting the variability of POM to the deep ocean remains difficult as there is still a gap in the knowledge as to which and how organisms control or influence POM export. Here, we used DNA metabarcoding of the 16S and 18S rRNA genes to investigate the community in sinking particulates collected over 9-months (November 2016–July 2017) at Station M, located within the California Current ecosystem. Particle-associated communities were collected in sediment traps (3900 m and 3950 m), in aggregates that settled on the sea floor (4000 m), and in seawater from the overlying water column. For a majority of the deployment, particulate organic carbon (POC) fluxes were within the Station M long-term time series mean ± σ (8.3 ± 7.9 mg C m−2 d−1). In late June, a high flux event (&gt;long-term POC mean+2σ) was captured, accounting for 44% of the POC collected during the study. The rRNA genes within the sinking particles indicated highly variable eukaryal communities over time, including the export of oligotrophic autotrophs likely by various metazoan taxa during winter, the sporadic and dominant presence of diverse radiolarian orders, and the important role of coastal diatoms during seasonal increases in POC flux. Specifically, the onset of the high POC flux event in June was attributed to the export of a single coastal diatom species. A coincident increase in the relative abundance of metazoan sequences suggests that zooplankton grazing on the diatom community played a role in rapid transport of large quantities of POC to the deep sea. Analysis of the 16S rRNA gene community supported the presence of highly processed POM during winter due to the high relative abundance of deep sea Gammaproteobacteria, that transitioned to fresher, more labile POM with the arrival of a diatom bloom community. These observations support long standing paradigms of particulate export to the deep sea, including its origin and mechanisms of export mediated by a diverse community of organisms, and implicate rapidly exported diatom blooms as at least one source of the increasingly frequent episodic flux events that account for most POC sequestered in the deep ocean at Station M.</b:BIBTEX_Abstract>
    <b:Tag>Preston2020</b:Tag>
    <b:BIBTEX_KeyWords>Amplicon sequencing,Diatom bloom,High flux event,Particle-associated communities,Sediment trap,Sinking POM,surfdeep</b:BIBTEX_KeyWords>
    <b:URL>https://doi.org/10.1016/j.dsr2.2019.104708</b:URL>
    <b:DOI>10.1016/j.dsr2.2019.104708</b:DOI>
    <b:Author>
      <b:Author>
        <b:NameList>
          <b:Person>
            <b:Last>Preston</b:Last>
            <b:Middle>M.</b:Middle>
            <b:First>Christina</b:First>
          </b:Person>
          <b:Person>
            <b:Last>Durkin</b:Last>
            <b:Middle>A.</b:Middle>
            <b:First>Colleen</b:First>
          </b:Person>
          <b:Person>
            <b:Last>Yamahara</b:Last>
            <b:Middle>M.</b:Middle>
            <b:First>Kevan</b:First>
          </b:Person>
        </b:NameList>
      </b:Author>
    </b:Author>
    <b:Pages>104708</b:Pages>
    <b:JournalName>Deep-Sea Research Part II: Topical Studies in Oceanography</b:JournalName>
    <b:Number>August</b:Number>
    <b:StandardNumber> ISSN: 09670645</b:StandardNumber>
    <b:RefOrder>81</b:RefOrder>
  </b:Source>
  <b:Source>
    <b:Year>1980</b:Year>
    <b:Volume>25</b:Volume>
    <b:BIBTEX_Entry>article</b:BIBTEX_Entry>
    <b:SourceType>JournalArticle</b:SourceType>
    <b:Title>The use of DAPI for identifying and counting aquatic microflora</b:Title>
    <b:Tag>Porter1980</b:Tag>
    <b:BIBTEX_KeyWords>kin</b:BIBTEX_KeyWords>
    <b:DOI>10.4319/lo.1980.25.5.0943</b:DOI>
    <b:Author>
      <b:Author>
        <b:NameList>
          <b:Person>
            <b:Last>Porter</b:Last>
            <b:Middle>G.</b:Middle>
            <b:First>K.</b:First>
          </b:Person>
          <b:Person>
            <b:Last>Feig</b:Last>
            <b:Middle>S.</b:Middle>
            <b:First>Y.</b:First>
          </b:Person>
        </b:NameList>
      </b:Author>
    </b:Author>
    <b:Pages>943–948</b:Pages>
    <b:JournalName>Limnology and Oceanography</b:JournalName>
    <b:Number>5</b:Number>
    <b:RefOrder>82</b:RefOrder>
  </b:Source>
  <b:Source>
    <b:Year>2007</b:Year>
    <b:Volume>16</b:Volume>
    <b:BIBTEX_Entry>article</b:BIBTEX_Entry>
    <b:SourceType>JournalArticle</b:SourceType>
    <b:Title>Global patterns of diversity and community structure in marine bacterioplankton</b:Title>
    <b:BIBTEX_Abstract>Because of their small size, great abundance and easy dispersal, it is often assumed that marine planktonic microorganisms have a ubiquitous distribution that prevents any structured assembly into local communities. To challenge this view, marine bacterioplankton communities from coastal waters at nine locations distributed world-wide were examined through the use of comprehensive clone libraries of 16S ribosomal RNA genes, used as operational taxonomic units (OTU). Our survey and analyses show that there were marked differences in the composition and richness of OTUs between locations. Remarkably, the global marine bacterioplankton community showed a high degree of endemism, and conversely included few cosmopolitan OTUs. Our data were consistent with a latitudinal gradient of OTU richness. We observed a positive relationship between the relative OTU abundances and their range of occupation, i.e. cosmopolitans had the largest population sizes. Although OTU richness differed among locations, the distributions of the major taxonomic groups represented in the communities were analogous, and all local communities were similarly structured and dominated by a few OTUs showing variable taxonomic affiliations. The observed patterns of OTU richness indicate that similar evolutionary and ecological processes structured the communities. We conclude that marine bacterioplankton share many of the biogeographical and macroecological features of macroscopic organisms. The general processes behind those patterns are likely to be comparable across taxa and major global biomes.</b:BIBTEX_Abstract>
    <b:Tag>Pommier2007</b:Tag>
    <b:BIBTEX_KeyWords>Bacterioplankton,Cosmopolitanism,Distribution,Diversity,Latitudinal gradient,Marine,intro,surfdeep</b:BIBTEX_KeyWords>
    <b:DOI>10.1111/j.1365-294X.2006.03189.x</b:DOI>
    <b:Author>
      <b:Author>
        <b:NameList>
          <b:Person>
            <b:Last>Pommier</b:Last>
            <b:First>Thomas</b:First>
          </b:Person>
          <b:Person>
            <b:Last>Canbäck</b:Last>
            <b:First>Björn</b:First>
          </b:Person>
          <b:Person>
            <b:Last>Riemann</b:Last>
            <b:First>Lasse</b:First>
          </b:Person>
          <b:Person>
            <b:Last>Boström</b:Last>
            <b:Middle>H.</b:Middle>
            <b:First>K.</b:First>
          </b:Person>
          <b:Person>
            <b:Last>Simu</b:Last>
            <b:First>K.</b:First>
          </b:Person>
          <b:Person>
            <b:Last>Lundberg</b:Last>
            <b:First>Per</b:First>
          </b:Person>
          <b:Person>
            <b:Last>Tunlid</b:Last>
            <b:First>Anders</b:First>
          </b:Person>
          <b:Person>
            <b:Last>Hagström</b:Last>
            <b:First>Åke</b:First>
          </b:Person>
        </b:NameList>
      </b:Author>
    </b:Author>
    <b:Pages>867–880</b:Pages>
    <b:JournalName>Molecular Ecology</b:JournalName>
    <b:Number>4</b:Number>
    <b:StandardNumber> ISBN: 1365-294X ISSN: 09621083</b:StandardNumber>
    <b:RefOrder>83</b:RefOrder>
  </b:Source>
  <b:Source>
    <b:Year>2011</b:Year>
    <b:Volume>68</b:Volume>
    <b:BIBTEX_Entry>article</b:BIBTEX_Entry>
    <b:SourceType>JournalArticle</b:SourceType>
    <b:Title>Projected expansion of the subtropical biome and contraction of the temperate and equatorial upwelling biomes in the North Pacific under global warming</b:Title>
    <b:BIBTEX_Abstract>Polovina, J. J., Dunne, J. P., Woodworth, P. A., and Howell, E. A. 2011. Projected expansion of the subtropical biome and contraction of the temperate and equatorial upwelling biomes in the North Pacific under global warming. – ICES Journal of Marine Science, 68: 986–995. A climate model that includes a coupled ocean biogeochemistry model is used to define large oceanic biomes in the North Pacific Ocean and describe their changes over the 21st century in response to the IPCC Special Report on Emission Scenario A2 future atmospheric CO2 emissions scenario. Driven by enhanced stratification and a northward shift in the mid-latitude westerlies under climate change, model projections demonstrated that between 2000 and 2100, the area of the subtropical biome expands by ∼30$\backslash$$\backslash${\%} by 2100, whereas the area of temperate and equatorial upwelling (EU) biomes decreases by ∼34 and 28$\backslash$$\backslash${\%}, respectively, by 2100. Over the century, the total biome primary production and fish catch is projected to increase by 26$\backslash$$\backslash${\%} in the subtropical biome and decrease by 38 and 15$\backslash$$\backslash${\%} in the temperate and the equatorial biomes, respectively. Although the primary production per unit area declines slightly in the subtropical and the temperate biomes, it increases 17$\backslash$$\backslash${\%} in the EU biome. Two areas where the subtropical biome boundary exhibits the greatest movement is in the northeast Pacific, where it moves northwards by as much as 1000 km per 100 years and at the equator in the central Pacific, where it moves eastwards by 2000 km per 100 years. Lastly, by the end of the century, there are projected to be more than 25 million km2 of water with a mean sea surface temperature of 31°C in the subtropical and EU biomes, representing a new thermal habitat. The projected trends in biome carrying capacity and fish catch suggest resource managers might have to address long-term trends in fishing capacity and quota levels.</b:BIBTEX_Abstract>
    <b:Tag>10.1093/icesjms/fsq198</b:Tag>
    <b:BIBTEX_KeyWords>gcb,intro</b:BIBTEX_KeyWords>
    <b:URL>https://doi.org/10.1093/icesjms/fsq198</b:URL>
    <b:DOI>10.1093/icesjms/fsq198</b:DOI>
    <b:Author>
      <b:Author>
        <b:NameList>
          <b:Person>
            <b:Last>Polovina</b:Last>
            <b:Middle>J.</b:Middle>
            <b:First>Jeffrey</b:First>
          </b:Person>
          <b:Person>
            <b:Last>Dunne</b:Last>
            <b:Middle>P.</b:Middle>
            <b:First>John</b:First>
          </b:Person>
          <b:Person>
            <b:Last>Woodworth</b:Last>
            <b:Middle>A.</b:Middle>
            <b:First>Phoebe</b:First>
          </b:Person>
          <b:Person>
            <b:Last>Howell</b:Last>
            <b:Middle>A.</b:Middle>
            <b:First>Evan</b:First>
          </b:Person>
        </b:NameList>
      </b:Author>
    </b:Author>
    <b:Pages>986–995</b:Pages>
    <b:JournalName>ICES Journal of Marine Science</b:JournalName>
    <b:Number>6</b:Number>
    <b:StandardNumber> ISSN: 1054-3139</b:StandardNumber>
    <b:RefOrder>84</b:RefOrder>
  </b:Source>
  <b:Source>
    <b:Year>2008</b:Year>
    <b:Volume>35</b:Volume>
    <b:BIBTEX_Entry>article</b:BIBTEX_Entry>
    <b:SourceType>JournalArticle</b:SourceType>
    <b:Title>Ocean's least productive waters are expanding</b:Title>
    <b:BIBTEX_Abstract>A 9-year time series of SeaWiFS remotely-sensed ocean color data is used to examine temporal trends in the ocean's most oligotrophic waters, those with surface chlorophyll not exceeding 0.07 mg chl/m3. In the North and South Pacific, North and South Atlantic, outside the equatorial zone, the areas of low surface chlorophyll waters have expanded at average annual rates from 0.8 to 4.3%/yr and replaced about 0.8 million km2/yr of higher surface chlorophyll habitat with low surface chlorophyll water. It is estimated that the low surface chlorophyll areas in these oceans combined have expanded by 6.6 million km2 or by about 15.0% from 1998 through 2006. In both hemispheres, evidence shows a more rapid expansion of the low surface chlorophyll waters during the winter. The North Atlantic, which has the smallest oligotrophic gyre is expanding most rapidly, both annually at 4.3%/yr and seasonally, in the first quarter at 8.5%/yr. Mean sea surface temperature in each of these 4 subtropical gyres also increased over the 9-year period. The expansion of the low chlorophyll waters is consistent with global warming scenarios based on increased vertical stratification in the mid-latitudes, but the rates of expansion we observe already greatly exceed recent model predictions.</b:BIBTEX_Abstract>
    <b:Tag>Polovina2008</b:Tag>
    <b:BIBTEX_KeyWords>gcb,intro</b:BIBTEX_KeyWords>
    <b:DOI>10.1029/2007GL031745</b:DOI>
    <b:Author>
      <b:Author>
        <b:NameList>
          <b:Person>
            <b:Last>Polovina</b:Last>
            <b:Middle>J.</b:Middle>
            <b:First>Jeffrey</b:First>
          </b:Person>
          <b:Person>
            <b:Last>Howell</b:Last>
            <b:Middle>A.</b:Middle>
            <b:First>Evan</b:First>
          </b:Person>
          <b:Person>
            <b:Last>Abecassis</b:Last>
            <b:First>Melanie</b:First>
          </b:Person>
        </b:NameList>
      </b:Author>
    </b:Author>
    <b:Pages>2–6</b:Pages>
    <b:JournalName>Geophysical Research Letters</b:JournalName>
    <b:Number>3</b:Number>
    <b:StandardNumber> ISSN: 00948276</b:StandardNumber>
    <b:RefOrder>85</b:RefOrder>
  </b:Source>
  <b:Source>
    <b:Year>2017</b:Year>
    <b:Volume>5</b:Volume>
    <b:BIBTEX_Entry>article</b:BIBTEX_Entry>
    <b:SourceType>JournalArticle</b:SourceType>
    <b:Title>Microbial Diversity in Extreme Marine Habitats and Their Biomolecules</b:Title>
    <b:BIBTEX_Abstract>Extreme marine environments have been the subject of many studies and scientific publications. For many years, these environmental niches, which are characterized by high or low temperatures, high-pressure, low pH, high salt concentrations and also two or more extreme parameters in combination, have been thought to be incompatible to any life forms. Thanks to new technologies such as metagenomics, it is now possible to detect life in most extreme environments. Starting from the discovery of deep sea hydrothermal vents up to the study of marine biodiversity, new microorganisms have been identified, and their potential uses in several applied fields have been outlined. Thermophile, halophile, alkalophile, psychrophile, piezophile and polyextremophile microorganisms have been isolated from these marine environments; they proliferate thanks to adaptation strategies involving diverse cellular metabolic mechanisms. Therefore, a vast number of new biomolecules such as enzymes, polymers and osmolytes from the inhabitant microbial community of the sea have been studied, and there is a growing interest in the potential returns of several industrial production processes concerning the pharmaceutical, medical, environmental and food fields.</b:BIBTEX_Abstract>
    <b:Tag>Poli2017</b:Tag>
    <b:BIBTEX_KeyWords>biodiversity,enzymes,extreme habitats,extremophiles,osmolytes,polymers,surfdeep</b:BIBTEX_KeyWords>
    <b:DOI>10.3390/microorganisms5020025</b:DOI>
    <b:Author>
      <b:Author>
        <b:NameList>
          <b:Person>
            <b:Last>Poli</b:Last>
            <b:First>Annarita</b:First>
          </b:Person>
          <b:Person>
            <b:Last>Finore</b:Last>
            <b:First>Ilaria</b:First>
          </b:Person>
          <b:Person>
            <b:Last>Romano</b:Last>
            <b:First>Ida</b:First>
          </b:Person>
          <b:Person>
            <b:Last>Gioiello</b:Last>
            <b:First>Alessia</b:First>
          </b:Person>
          <b:Person>
            <b:Last>Lama</b:Last>
            <b:First>Licia</b:First>
          </b:Person>
          <b:Person>
            <b:Last>Nicolaus</b:Last>
            <b:First>Barbara</b:First>
          </b:Person>
        </b:NameList>
      </b:Author>
    </b:Author>
    <b:Pages>25</b:Pages>
    <b:JournalName>Microorganisms</b:JournalName>
    <b:Number>2</b:Number>
    <b:StandardNumber> ISSN: 2076-2607</b:StandardNumber>
    <b:RefOrder>86</b:RefOrder>
  </b:Source>
  <b:Source>
    <b:Year>2014</b:Year>
    <b:Volume>132</b:Volume>
    <b:BIBTEX_Entry>article</b:BIBTEX_Entry>
    <b:SourceType>JournalArticle</b:SourceType>
    <b:Title>Regulation of bacterioplankton activity in Fram Strait (Arctic Ocean) during early summer: The role of organic matter supply and temperature</b:Title>
    <b:Publisher>Elsevier B.V.</b:Publisher>
    <b:BIBTEX_Abstract>The bacterial turnover of organic matter was investigated in Fram Strait at 79°N. Both Atlantic Water (AW) inflow and exported Polar Water (PW) were sampled along a transect from Spitsbergen to the eastern Greenland shelf during a late successional stage of the main annual phytoplankton bloom in summer. AW showed higher concentrations of amino acids than PW, while organic matter in PW was enriched in combined carbohydrates. Bacterial growth and degradation activity in AW and PW were related to compositional differences of organic matter. Bacterial production and leucine-aminopeptidase along the transect were significantly correlated with concentrations of amino acids. Activity ratios between the extracellular enzymes β-glucosidase and leucine-aminopeptidase indicate the hydrolysis potential for polysaccharides relative to proteins. Along the transect, these ratios showed a higher hydrolysis potential for polysaccharides relative to proteins in PW than in AW, thus reflecting the differences in organic matter composition between the water masses. Q10 values for bacterial production ranged from 2.4 (±0.8) to 6.0 (±6.8), while those for extracellular enzymes showed a broader range of 1.5 (±0.5) to 23.3 (±11.8). Our results show that in addition to low seawater temperature also organic matter availability contributes to the regulation of bacterial growth and enzymatic activity in the Arctic Ocean. \textcopyright 2014 Elsevier B.V.</b:BIBTEX_Abstract>
    <b:Tag>Piontek2014</b:Tag>
    <b:BIBTEX_KeyWords>Amino acids,Arctic Ocean,Bacterial production,Carbohydrates,Extracellular enzymes,gcb,intro</b:BIBTEX_KeyWords>
    <b:URL>http://dx.doi.org/10.1016/j.jmarsys.2014.01.003</b:URL>
    <b:DOI>10.1016/j.jmarsys.2014.01.003</b:DOI>
    <b:Author>
      <b:Author>
        <b:NameList>
          <b:Person>
            <b:Last>Piontek</b:Last>
            <b:First>Judith</b:First>
          </b:Person>
          <b:Person>
            <b:Last>Sperling</b:Last>
            <b:First>Martin</b:First>
          </b:Person>
          <b:Person>
            <b:Last>Nöthig</b:Last>
            <b:Middle>Maria</b:Middle>
            <b:First>Eva</b:First>
          </b:Person>
          <b:Person>
            <b:Last>Engel</b:Last>
            <b:First>Anja</b:First>
          </b:Person>
        </b:NameList>
      </b:Author>
    </b:Author>
    <b:Pages>83–94</b:Pages>
    <b:JournalName>Journal of Marine Systems</b:JournalName>
    <b:StandardNumber> ISBN: 0924-7963 ISSN: 09247963</b:StandardNumber>
    <b:RefOrder>87</b:RefOrder>
  </b:Source>
  <b:Source>
    <b:Year>1999</b:Year>
    <b:Volume>17</b:Volume>
    <b:BIBTEX_Entry>article</b:BIBTEX_Entry>
    <b:SourceType>JournalArticle</b:SourceType>
    <b:Title>Coupling between bacterioplankton species composition, population dynamics, and organic matter degradation</b:Title>
    <b:BIBTEX_Abstract>To study the effect of substrate addition on short term bactenal population dynamics and species composltion in seawater mesocosms were maintained ulth water collected off Scnpps Pler (La Jolla Callfornla USA) Protein enrichment (BSA) triggered a dynamlc response from the microbial food web, whereas ennchment with starch had no effect In the proteln enriched mesocosm the num- ber of both nucleold-contain ̃ng cells and metabolically active cells increased by 3 0 X 105 cells ml-' from Day 1 to Day 4 In the same time period the density of a set of 31 phylogenetically different bac- tena (cc- and y-Proteobactena as well as Flexibacter-Cytophaga-Bacteroides) increased by 3 5 X 105 cells ml-' The abundance of these isolated bactena accounted for up to 89% of the nucleoid-conta ̃n- ing cells, and up to 22% of the total counts Increased enzyme activities most notably protease, were found conconutant with a change in bactenal species composltion over 3 d This short term succession was possible due to rapid net growth rates of slngle bactenal species in the mesocosm (0 48 to 1 6 d-l), which was up to 5 times hlgher than the community turnover calculated from bactenal production and total counts These results should provide support for studles of actual bactenal population dynamics on the species level and its role in the degradation of organic matter in the aquatic environment</b:BIBTEX_Abstract>
    <b:Tag>Pinhassi1999</b:Tag>
    <b:BIBTEX_KeyWords>Bacterioplankton,Growth,Hybridization,Species,kin</b:BIBTEX_KeyWords>
    <b:DOI>10.3354/ame017013</b:DOI>
    <b:Author>
      <b:Author>
        <b:NameList>
          <b:Person>
            <b:Last>Pinhassi</b:Last>
            <b:First>Jarone</b:First>
          </b:Person>
          <b:Person>
            <b:Last>Azam</b:Last>
            <b:First>Farooq</b:First>
          </b:Person>
          <b:Person>
            <b:Last>Hemphälä</b:Last>
            <b:First>Johanna</b:First>
          </b:Person>
          <b:Person>
            <b:Last>Long</b:Last>
            <b:Middle>A.</b:Middle>
            <b:First>Richard</b:First>
          </b:Person>
          <b:Person>
            <b:Last>Martinez</b:Last>
            <b:First>Josefina</b:First>
          </b:Person>
          <b:Person>
            <b:Last>Zweifel</b:Last>
            <b:Middle>Li</b:Middle>
            <b:First>Ulla</b:First>
          </b:Person>
          <b:Person>
            <b:Last>Hagström</b:Last>
            <b:First>Åke</b:First>
          </b:Person>
        </b:NameList>
      </b:Author>
    </b:Author>
    <b:Pages>13–26</b:Pages>
    <b:JournalName>Aquatic Microbial Ecology</b:JournalName>
    <b:Number>1</b:Number>
    <b:StandardNumber> ISBN: 0948-3055 ISSN: 09483055</b:StandardNumber>
    <b:RefOrder>88</b:RefOrder>
  </b:Source>
  <b:Source>
    <b:Year>1989</b:Year>
    <b:BIBTEX_Entry>inbook</b:BIBTEX_Entry>
    <b:SourceType>BookSection</b:SourceType>
    <b:Title>Space-for-time substitution as an alternative to long-term studies</b:Title>
    <b:ChapterNumber>5</b:ChapterNumber>
    <b:Publisher>Springer New York</b:Publisher>
    <b:BIBTEX_Abstract>This chapter analyzes the benefits and shortcomings of inferring a temporal trend from a study of different aged sites. This technique, called space-for-time substitution, assumes that spatial and temporal variation are equivalent. Although this assumption has been challenged, studies continue to rely on space-for-time substitution due to necessity or convenience.</b:BIBTEX_Abstract>
    <b:Tag>Pickett1989</b:Tag>
    <b:BIBTEX_KeyWords>Acid precipitation,Disturbance regime,Natural disturbance,Operational environment,Priority effect,gcb</b:BIBTEX_KeyWords>
    <b:BookTitle>Long-Term Studies in Ecology: Approaches and Alternatives</b:BookTitle>
    <b:URL>https://doi.org/10.1007/978-1-4615-7358-6\_5</b:URL>
    <b:DOI>10.1007/978-1-4615-7358-6_5</b:DOI>
    <b:Author>
      <b:Author>
        <b:NameList>
          <b:Person>
            <b:Last>Pickett</b:Last>
            <b:Middle>T. A.</b:Middle>
            <b:First>Steward</b:First>
          </b:Person>
        </b:NameList>
      </b:Author>
      <b:Editor>
        <b:NameList>
          <b:Person>
            <b:Last>Likens</b:Last>
            <b:Middle>E.</b:Middle>
            <b:First>Gene</b:First>
          </b:Person>
        </b:NameList>
      </b:Editor>
    </b:Author>
    <b:Pages>110–135</b:Pages>
    <b:StandardNumber> ISBN: 978-1-4615-7358-6</b:StandardNumber>
    <b:ConferenceName>Long-Term Studies in Ecology: Approaches and Alternatives</b:ConferenceName>
    <b:City>New</b:City>
    <b:StateProvince>York</b:StateProvince>
    <b:CountryRegion>NY</b:CountryRegion>
    <b:RefOrder>89</b:RefOrder>
  </b:Source>
  <b:Source>
    <b:Year>2002</b:Year>
    <b:Volume>68</b:Volume>
    <b:BIBTEX_Entry>article</b:BIBTEX_Entry>
    <b:SourceType>JournalArticle</b:SourceType>
    <b:Title>Fluorescence in situ hybridization and catalyzed reporter deposition for the identification of marine bacteria</b:Title>
    <b:BIBTEX_Abstract>Fluorescence in situ hybridization (FISH) with horseradish peroxidase (HRP)-labeled oligonucleotide probes and tyramide signal amplification, also known as catalyzed reporter deposition (CARD), is currently not generally applicable to heterotrophic bacteria in marine samples. Penetration of the HRP molecule into bacterial cells requires permeabilization procedures that cause high and most probably species-selective cell loss. Here we present an improved protocol for CARD-FISH of marine planktonic and benthic microbial assemblages. After concentration of samples onto membrane filters and subsequent embedding of filters in low-gelling-point agarose, no decrease in bacterial cell numbers was observed during 90 min of lysozyme incubation (10 mg ml−1 at 37°C). The detection rates of coastal North Sea bacterioplankton by CARD-FISH with a general bacterial probe (EUB338-HRP) were significantly higher (mean, 94% of total cell counts; range, 85 to 100%) than that with a monolabeled probe (EUB338-mono; mean, 48%; range, 19 to 66%). Virtually no unspecific staining was observed after CARD-FISH with an antisense EUB338-HRP. Members of the marine SAR86 clade were undetectable by FISH with a monolabeled probe; however, a substantial population was visualized by CARD-FISH (mean, 7%; range, 3 to 13%). Detection rates of EUB338-HRP in Wadden Sea sediments (mean, 81%; range, 53 to 100%) were almost twice as high as the detection rates of EUB338-mono (mean, 44%; range, 25 to 71%). The enhanced fluorescence intensities and signal-to-background ratios make CARD-FISH superior to FISH with directly labeled oligonucleotides for the staining of bacteria with low rRNA content in the marine environment.</b:BIBTEX_Abstract>
    <b:Tag>Pernthaler2002</b:Tag>
    <b:BIBTEX_KeyWords>kin</b:BIBTEX_KeyWords>
    <b:DOI>10.1128/AEM.68.6.3094</b:DOI>
    <b:Author>
      <b:Author>
        <b:NameList>
          <b:Person>
            <b:Last>Pernthaler</b:Last>
            <b:First>Annelie</b:First>
          </b:Person>
          <b:Person>
            <b:Last>Pernthaler</b:Last>
            <b:First>Jakob</b:First>
          </b:Person>
          <b:Person>
            <b:Last>Amann</b:Last>
            <b:First>Rudolf</b:First>
          </b:Person>
        </b:NameList>
      </b:Author>
    </b:Author>
    <b:Pages>3094–3101</b:Pages>
    <b:JournalName>Applied and Environmental Microbiology</b:JournalName>
    <b:Number>6</b:Number>
    <b:StandardNumber> ISBN: 0099-2240 (Print) ISSN: 00992240</b:StandardNumber>
    <b:RefOrder>90</b:RefOrder>
  </b:Source>
  <b:Source>
    <b:Year>2013</b:Year>
    <b:Volume>473</b:Volume>
    <b:BIBTEX_Entry>article</b:BIBTEX_Entry>
    <b:SourceType>JournalArticle</b:SourceType>
    <b:Title>Alkaline phosphatase activity detected in distinct phytoplankton communities in the northern Gulf of Alaska</b:Title>
    <b:BIBTEX_Abstract>Alkaline phosphatase activity (APA) has been proposed as a proxy to determine phosphorus (P) stress in marine phytoplankton. Phytoplankton typically meet P requirements by incorporating dissolved inorganic P (DIP), but can use reservoirs of dissolved organic P (DOP) by expressing alkaline phosphatase (AP). Enzyme-labeled fluorescence (ELF) was used to determine group-specific APA within 4 phytoplankton communities associated with mesoscale eddies, which are common to the northern Gulf of Alaska (nGoA). Nutrient stress in relation to eddies in the nGoA has not been well established and these anti-cyclonic eddies may be influencing P status in phytoplankton by isolating distinct biological communities. In the nGoA (fall 2007), APA was greatest in the northwest transitional waters of the Sitka eddy and the western edge of the Kenai eddy compared to coastal (shelf), eddy core waters, and open ocean waters. The APA signal was dominated by picoplankton (0.6 to 5 μm) and nanoplankton (5 to 20 μm), primarily nanoflagellates, though AP-producing phytoplankton were not the dominant phytoplankton at any station. APA did not correlate with DIP levels, and macronutrient concentrations suggest that DIP was not limiting for the bulk phytoplankton assemblage. Dissolved organic P (DOP) was not measured. These results suggest that P status within a community is more nuanced than typical Redfield or in organic nutrient indices indicate and that organic P sources could influence community composition of phytoplankton. \textcopyright Inter-Research 2013.</b:BIBTEX_Abstract>
    <b:Tag>Peacock2013</b:Tag>
    <b:BIBTEX_KeyWords>Dissolved organic phosphorus,Enzyme-labeled fluorescence,Mesoscale eddy,Phosphorus limitation,Spectrofluorometry,gcb</b:BIBTEX_KeyWords>
    <b:DOI>10.3354/meps10069</b:DOI>
    <b:Author>
      <b:Author>
        <b:NameList>
          <b:Person>
            <b:Last>Peacock</b:Last>
            <b:Middle>Blakely</b:Middle>
            <b:First>Melissa</b:First>
          </b:Person>
          <b:Person>
            <b:Last>Kudela</b:Last>
            <b:Middle>M.</b:Middle>
            <b:First>Raphael</b:First>
          </b:Person>
        </b:NameList>
      </b:Author>
    </b:Author>
    <b:Pages>79–90</b:Pages>
    <b:JournalName>Marine Ecology Progress Series</b:JournalName>
    <b:StandardNumber> ISSN: 01718630</b:StandardNumber>
    <b:RefOrder>91</b:RefOrder>
  </b:Source>
  <b:Source>
    <b:Year>2002</b:Year>
    <b:Volume>55</b:Volume>
    <b:BIBTEX_Entry>article</b:BIBTEX_Entry>
    <b:SourceType>JournalArticle</b:SourceType>
    <b:Title>Transparent exopolymer particles (TEP) in aquatic environments</b:Title>
    <b:BIBTEX_Abstract>Since the development of methods to quantify transparent exopolymer particles (TEP) 1993, it has been shown that these gel-particles are not only ubiquitous and abundant, but also play a significant role in the biogeochemical cycling of elements and the structuring of food webs. TEP may be quantified either microscopically or colorimetrically. Although data based on measurements using one or other of these methods are not directly comparable, the results are consistent. TEP abundances in fresh and marine waters are in the same range as those of phytoplankton, with peak values occurring during phytoplankton blooms. TEP are very sticky particles that exhibit the characteristics of gels, and consist predominantly of acidic polysaccharides. In marine systems the majority of TEP are formed abiotically from dissolved precursors, which are released by phytoplankton that are either actively growing or are senescent. TEP are also generated during the sloughing of cell surface mucus and the disintegration of colonial matrices. The impact of exopolymers in the creation of microhabitats and in the cycling of trace compounds varies with the state in which the polymers occur, either as particles or as solute slimes. As particles, TEP provide surfaces for the colonization by bacteria and transfer by adsorption, trace solute substances into the particulate pool. As dissolved polymers they are mixed with the water and can neither be filtered nor aggregated. Because of their high abundances, large size and high stickiness, TEP enhance or even facilitate the aggregation of solid, non-sticky particles. They have been found to form the matrices of all marine aggregates investigated to date. By aggregating solid particles, TEP promote the sedimentation of particles, and, because their carbon content is high, their direct contribution to fluxes of carbon into deep water is significant. The direct sedimentation of TEP may represent a mechanism for the selective sequestration of carbon in deep water, because the C:N ratios of TEP lie well above the Redfield ratio. The turnover time of TEP as a result of bacterial degradation appears to range from hours to months, depending on the chemical composition and age of TEP. TEP may also be utilized not only by filter feeders (some protozoans and appendicularian) but TEP-rich microaggregates, consisting of pico- and nano-plankton are also readily grazed by euphausiids, thus permitting the uptake of particles that would otherwise be too small to be grazed directly by euphausiids. This short-circuits food chains and links the microbial food-web to the classical food-web. It is suggested that this expansion of the concept of food webs, linking the microbial loop with an aggregation web will provide a more complete description of particle dynamics. ?? 2002 Elsevier Science Ltd. All rights reserved.</b:BIBTEX_Abstract>
    <b:Tag>Passow2002</b:Tag>
    <b:BIBTEX_KeyWords>Aggregation,Carbon flux,EPS,Exudation,Food web,Particle formation,Polysaccharides,Transparent exopolymer particles,kin</b:BIBTEX_KeyWords>
    <b:DOI>10.1016/S0079-6611(02)00138-6</b:DOI>
    <b:Author>
      <b:Author>
        <b:NameList>
          <b:Person>
            <b:Last>Passow</b:Last>
            <b:First>Uta</b:First>
          </b:Person>
        </b:NameList>
      </b:Author>
    </b:Author>
    <b:Pages>287–333</b:Pages>
    <b:JournalName>Progress in Oceanography</b:JournalName>
    <b:Number>3-4</b:Number>
    <b:StandardNumber> ISBN: 0079-6611 ISSN: 00796611</b:StandardNumber>
    <b:RefOrder>92</b:RefOrder>
  </b:Source>
  <b:Source>
    <b:Year>2002</b:Year>
    <b:Volume>236</b:Volume>
    <b:BIBTEX_Entry>article</b:BIBTEX_Entry>
    <b:SourceType>JournalArticle</b:SourceType>
    <b:Title>Production of transparent exopolymer particles (TEP) by phyto- and bacterioplankton</b:Title>
    <b:BIBTEX_Abstract>Transparent exopolymer particles (TEP) exist abundantly in oceans and lakes and have been found to play an important role in sedimentation and biochemical cycling of matter. However, the origin of these particles and the factors regulating their formation are not well understood. This study examined several strains of algae and bacteria with respect to their production of TEP or TEP precursors. The formation rate of TEP in batch cultures of algae varied widely between species, and interspecies variability among diatoms was as large as that among species belonging to different classes or even divisions. Species, growth phase and environmental factors acted in concert in deter- mining the accumulation of TEP in algal cultures and no general rules or patterns could be derived. The concentration of TEP during the growth phase of algal batch cultures, mesocosm or natural phytoplankton blooms was a significant function of chlorophyll a, confirming the significance of phytoplankton for the formation of TEP. Experiments with 3 bacterial strains and a natural bacteria population indicated that bacteria are also able to generate TEP, but the role of bacterial derived TEP for in situ TEP concentrations remains unclear.</b:BIBTEX_Abstract>
    <b:Tag>Passow2002a</b:Tag>
    <b:BIBTEX_KeyWords>Bacteria,Exudation,Phytoplankton,TEP,Transparent exopolymer particles,intro</b:BIBTEX_KeyWords>
    <b:DOI>10.3354/meps236001</b:DOI>
    <b:Author>
      <b:Author>
        <b:NameList>
          <b:Person>
            <b:Last>Passow</b:Last>
            <b:First>Uta</b:First>
          </b:Person>
        </b:NameList>
      </b:Author>
    </b:Author>
    <b:Pages>1–12</b:Pages>
    <b:JournalName>Marine Ecology Progress Series</b:JournalName>
    <b:StandardNumber> ISBN: 0171-8630 ISSN: 01718630</b:StandardNumber>
    <b:RefOrder>93</b:RefOrder>
  </b:Source>
  <b:Source>
    <b:Year>1997</b:Year>
    <b:Volume>57</b:Volume>
    <b:BIBTEX_Entry>article</b:BIBTEX_Entry>
    <b:SourceType>JournalArticle</b:SourceType>
    <b:Title>Hydrolysis of peptides in seawater and sediment</b:Title>
    <b:BIBTEX_Abstract>Protein hydrolysis and subsequent peptide production appear to be the links between degradation of protein and production of free amino acids in the marine environment. This model has not yet been fully demonstrated because neither presence of peptides nor peptide hydrolysis has been directly measured in seawater or sediments. Fluorescent Lucifer Yellow (LYA)-derivatives of several peptides were synthesized and tested for use as models in an investigation of peptide hydrolysis in seawater and sediment. We demonstrated that these LYA-derivatives behave to some degree as the natural peptides by showing that LYA-dialanine effectively competes with dialanine (ala2) for the active sites of microbial hydrolytic enzymes found in seawater. LYA-derivatives of ala2, ala-leu and ala4 hydrolyzed to smaller peptides or free amino acids in both seawater and sediments. In seawater, hydrolysis of the longer peptide, LYA-ala4 was 90 x faster than hydrolysis of LYA-ala2 and 30 x faster than LYA-ala-leu. In sediments, rapid disappearance of the initially-added substrate LYA-ala4 from pore waters was followed by slower production of LYA-ala3, LYA-ala2 and LYA-ala. Hydrolysis was not random; preferential cleavage of certain peptide bonds occurred.</b:BIBTEX_Abstract>
    <b:Tag>Pantoja1997</b:Tag>
    <b:BIBTEX_KeyWords>amino acids,extracellular hydrolysis,fluorescent peptide analogs,kin,organic matter decomposition,peptides,sediment diagenesis</b:BIBTEX_KeyWords>
    <b:DOI>10.1016/S0304-4203(97)00003-0</b:DOI>
    <b:Author>
      <b:Author>
        <b:NameList>
          <b:Person>
            <b:Last>Pantoja</b:Last>
            <b:First>Silvio</b:First>
          </b:Person>
          <b:Person>
            <b:Last>Lee</b:Last>
            <b:First>Cindy</b:First>
          </b:Person>
          <b:Person>
            <b:Last>Marecek</b:Last>
            <b:Middle>F.</b:Middle>
            <b:First>James</b:First>
          </b:Person>
        </b:NameList>
      </b:Author>
    </b:Author>
    <b:Pages>25–40</b:Pages>
    <b:JournalName>Marine Chemistry</b:JournalName>
    <b:Number>1-2</b:Number>
    <b:StandardNumber> ISBN: 0304-4203 ISSN: 03044203</b:StandardNumber>
    <b:RefOrder>94</b:RefOrder>
  </b:Source>
  <b:Source>
    <b:Year>1992</b:Year>
    <b:Volume>14</b:Volume>
    <b:BIBTEX_Entry>article</b:BIBTEX_Entry>
    <b:SourceType>JournalArticle</b:SourceType>
    <b:Title>Determination of microbial mineralization activity in soil by modified Wright and Hobbie method</b:Title>
    <b:BIBTEX_Abstract>The Wright and Hobbie (1966) procedure, originally proposed for measurements of microbial activity in water, was adapted for soil studies. It was critically assessed, both for technical details and for the theoretical background of the isotope dilution principle. The heterogeneity of the soil microbial community was taken into account by introducing a double Michaelis-Menten equation instead of the simple Michaelis-Menten form. More complicated models were unsuitable because the kinetic parameters were not sufficiently stable in view of fluctuations of the experimental data within the measurement error. An integrated form of kinetic equation was preferable to a differential one, and a non-linear regression was better than a linear analysis of transformed data. In grey forest soil the heterotrophic potential of microorganisms was estimated to be 1.31 and 4.26 mg C h-1 kg-1 of soil for oligotrophic and copiotrophic components, respectively. The turnover time of indigenous, readily available, soil organic matter was 2.82 h. \textcopyright 1992 Springer-Verlag.</b:BIBTEX_Abstract>
    <b:Tag>Panikov1992</b:Tag>
    <b:BIBTEX_KeyWords>Heterogeneity of microbial community,Kinetics of glucose mineralization,Non-linear regression,Sensitivity analysis,Soil heterotrophic activity,kin</b:BIBTEX_KeyWords>
    <b:DOI>10.1007/BF00395464</b:DOI>
    <b:Author>
      <b:Author>
        <b:NameList>
          <b:Person>
            <b:Last>Panikov</b:Last>
            <b:Middle>S.</b:Middle>
            <b:First>N.</b:First>
          </b:Person>
          <b:Person>
            <b:Last>Blagodatsky</b:Last>
            <b:Middle>A.</b:Middle>
            <b:First>S.</b:First>
          </b:Person>
          <b:Person>
            <b:Last>Blagodatskaya</b:Last>
            <b:Middle>V.</b:Middle>
            <b:First>J.</b:First>
          </b:Person>
          <b:Person>
            <b:Last>Glagolev</b:Last>
            <b:Middle>V.</b:Middle>
            <b:First>M.</b:First>
          </b:Person>
        </b:NameList>
      </b:Author>
    </b:Author>
    <b:Pages>280–287</b:Pages>
    <b:JournalName>Biology and Fertility of Soils</b:JournalName>
    <b:Number>4</b:Number>
    <b:StandardNumber> ISSN: 01782762</b:StandardNumber>
    <b:RefOrder>95</b:RefOrder>
  </b:Source>
  <b:Source>
    <b:Year>2001</b:Year>
    <b:Volume>292</b:Volume>
    <b:BIBTEX_Entry>article</b:BIBTEX_Entry>
    <b:SourceType>JournalArticle</b:SourceType>
    <b:Title>Production of refractory dissolved organic matter by bacteria</b:Title>
    <b:BIBTEX_Abstract>Most of the oceanic reservoir of dissolved organic matter (DOM) is of marine origin and is resistant to microbial oxidation, but little is known about the mechanisms of its formation. In a laboratory study, natural assemblages of marine bacteria rapidly (in &lt;48 hours) utilized labile compounds (glucose, glutamate) and produced refractory DOM that persisted for more than a year. Only 10 to 15% of the bacterially derived DOM was identified as hydrolyzable amino acids and sugars, a feature consistent with marine DOM. These results suggest that microbial processes alter the molecular structure of DOM, making it resistant to further degradation and thereby preserving fixed carbon in the ocean.</b:BIBTEX_Abstract>
    <b:Tag>Ogawa2001</b:Tag>
    <b:BIBTEX_KeyWords>Amino Acids,Amino Acids: metabolism,Amino Sugars,Amino Sugars: metabolism,Bacteria,Bacteria: metabolism,Biodegradation,Carbohydrate Metabolism,Carbon,Carbon: metabolism,Culture Media,Environmental,Glucose,Glucose: metabolism,Glutamic Acid,Glutamic Acid: metabolism,Muramic Acids,Muramic Acids: metabolism,Organic Chemicals,Organic Chemicals: metabolism,Peptidoglycan,Peptidoglycan: metabolism,Quaternary Ammonium Compounds,Quaternary Ammonium Compounds: metabolism,Seawater,Seawater: microbiology,Time Factors,surfdeep</b:BIBTEX_KeyWords>
    <b:URL>http://www.sciencemag.org/content/292/5518/917</b:URL>
    <b:DOI>10.1126/science.1057627</b:DOI>
    <b:Author>
      <b:Author>
        <b:NameList>
          <b:Person>
            <b:Last>Ogawa</b:Last>
            <b:First>Hiroshi</b:First>
          </b:Person>
          <b:Person>
            <b:Last>Amagai</b:Last>
            <b:First>Yukio</b:First>
          </b:Person>
          <b:Person>
            <b:Last>Koike</b:Last>
            <b:First>Isao</b:First>
          </b:Person>
          <b:Person>
            <b:Last>Kaiser</b:Last>
            <b:First>Karl</b:First>
          </b:Person>
          <b:Person>
            <b:Last>Benner</b:Last>
            <b:First>Ronald</b:First>
          </b:Person>
        </b:NameList>
      </b:Author>
    </b:Author>
    <b:Pages>917–20</b:Pages>
    <b:JournalName>Science (New York, N.Y.)</b:JournalName>
    <b:Number>5518</b:Number>
    <b:StandardNumber> ISBN: 0036-8075 ISSN: 0036-8075</b:StandardNumber>
    <b:RefOrder>96</b:RefOrder>
  </b:Source>
  <b:Source>
    <b:Year>2008</b:Year>
    <b:Volume>50</b:Volume>
    <b:BIBTEX_Entry>article</b:BIBTEX_Entry>
    <b:SourceType>JournalArticle</b:SourceType>
    <b:Title>Occurrence of exo- and endopeptidases in dissolved and particulate fractions of coastal seawater</b:Title>
    <b:BIBTEX_Abstract>We analyzed potential activities of different proteolytic enzymes in size-fractionated seawater, and estimated the contribution of each size fraction (&lt; 0.2, 0.2-0.8, 0.8-5, and &gt; 5 mu m) to the bulk hydrolytic activity of each enzyme in the seawater. The activity of leucine-aminopeptidase was highly attributed to cell-associated size fractions, while the contribution of the dissolved fraction (&lt; 0.2 mu m) to the bulk activity was only 10 to 30 %. In contrast, the contribution of the dissolved fraction to the activities of the trypsin- and chymotrypsin-type endopeptidases was as high as 40 to 80 % of their bulk activities measured in unfiltered seawater. These results indicated the potential importance of free proteolytic enzymes in seawater, especially for endopeptidases. Significant enzymatic activity in the dissolved fraction was also detected from experiments with isolated bacteria, suggesting that direct secretion of proteases from marine bacteria into surrounding water could be at least one of the sources of the dissolved proteolytic enzymes in seawater. Generally, the natural bacterial community of seawater was able to hydrolyze all of the 16 tested substrates, but at different rates. Selected members of the community (3 bacterial isolates and Synechococcus) hydrolyzed only one or a few of the applied substrates, and the substrate preference varied among the strains. These results suggest that natural bacterial communities are composed of a great variety of bacterial species with different (specific) enzymatic properties, including dissolved endopeptidases and cell-associated aminopeptidase. The combined activities of these enzymes are responsible for an effective degradation and re-use of high molecular weight organic matter at the community level.</b:BIBTEX_Abstract>
    <b:Tag>Obayashi2008a</b:Tag>
    <b:BIBTEX_KeyWords>Aminopeptidase,Cell-associated fraction,Dissolved fraction,Endopeptidase,Extracellular enzyme,Microbial loop,Organic matter degradation,kin</b:BIBTEX_KeyWords>
    <b:DOI>10.3354/ame01169</b:DOI>
    <b:Author>
      <b:Author>
        <b:NameList>
          <b:Person>
            <b:Last>Obayashi</b:Last>
            <b:First>Yumiko</b:First>
          </b:Person>
          <b:Person>
            <b:Last>Suzuki</b:Last>
            <b:First>Satoru</b:First>
          </b:Person>
        </b:NameList>
      </b:Author>
    </b:Author>
    <b:Pages>231–237</b:Pages>
    <b:JournalName>Aquatic Microbial Ecology</b:JournalName>
    <b:Number>3</b:Number>
    <b:StandardNumber> ISBN: 0948-3055 ISSN: 09483055</b:StandardNumber>
    <b:RefOrder>97</b:RefOrder>
  </b:Source>
  <b:Source>
    <b:Year>2008</b:Year>
    <b:Volume>64</b:Volume>
    <b:BIBTEX_Entry>article</b:BIBTEX_Entry>
    <b:SourceType>JournalArticle</b:SourceType>
    <b:Title>Adsorption of extracellular proteases in seawater onto filters during size fractionation</b:Title>
    <b:BIBTEX_Abstract>In aquatic environments extracellular enzymes are bound to microbial cells or exist in a free and adsorbed state. Various filters have been used to fractionate these enzymatic activities, but enzymes may be readily adsorbed onto some materials, and such adsorption can induce errors in the estimation of enzymatic activity. In this study we examined three filters to determine the most suitable filter for fractionation when estimating proteolytic enzyme activity in seawater. We found that the polycarbonate Nuclepore membrane, widely used for size fractionation because of its pore-size accuracy, was the most favorable for this purpose, even though it adsorbed slightly more enzymes than the low-protein-binding polyethersulfone membrane. We also found that trypsin- and chymotrypsin-type enzymes were more easily adsorbed than aminopeptidases.</b:BIBTEX_Abstract>
    <b:Tag>Obayashi2008b</b:Tag>
    <b:BIBTEX_KeyWords>Adsorption,Dissolved organic matter,Extracellular enzyme,Filter,Protease,Size fractionation,surfdeep</b:BIBTEX_KeyWords>
    <b:DOI>10.1007/s10872-008-0029-x</b:DOI>
    <b:Author>
      <b:Author>
        <b:NameList>
          <b:Person>
            <b:Last>Obayashi</b:Last>
            <b:First>Yumiko</b:First>
          </b:Person>
          <b:Person>
            <b:Last>Suzuki</b:Last>
            <b:First>Satoru</b:First>
          </b:Person>
        </b:NameList>
      </b:Author>
    </b:Author>
    <b:Pages>367–372</b:Pages>
    <b:JournalName>Journal of Oceanography</b:JournalName>
    <b:Number>3</b:Number>
    <b:StandardNumber> ISSN: 09168370</b:StandardNumber>
    <b:RefOrder>98</b:RefOrder>
  </b:Source>
  <b:Source>
    <b:Year>1982</b:Year>
    <b:Volume>14</b:Volume>
    <b:BIBTEX_Entry>article</b:BIBTEX_Entry>
    <b:SourceType>JournalArticle</b:SourceType>
    <b:Title>Hydrolases extracted from soil: Kinetic parameters of several enzymes catalysing the same reaction</b:Title>
    <b:BIBTEX_Abstract>The kinetic parameters (Km and Vmax) of ureases, phosphatases, casein and benzoylargininae-mide-hydrolysing proteases extracted from two different soils were determined. The Eadie-Scatchard plot, which is the most sensitive graphical technique for detecting deviations from Michaelis-Menten kinetics, was used. In the case of phosphatases extracted from two soils and of the benzoylarginineamide hydrolysing protease extracted from one soil the relationship between V/S and V produced two straight lines. The presence of at least two enzymes (or two forms of the same enzyme) catalysing the same reaction and characterized by markedly different Km and Vmax values, was indicated. A procedure to determine the true constants was reported. The conclusion was that the presence in soil of high and low-affinity enzymes permits an efficient reaction at either low or high substrate concentration. ?? 1982.</b:BIBTEX_Abstract>
    <b:Tag>Nannipieri1982</b:Tag>
    <b:BIBTEX_KeyWords>intro,kin</b:BIBTEX_KeyWords>
    <b:DOI>10.1016/0038-0717(82)90100-6</b:DOI>
    <b:Author>
      <b:Author>
        <b:NameList>
          <b:Person>
            <b:Last>Nannipieri</b:Last>
            <b:First>P.</b:First>
          </b:Person>
          <b:Person>
            <b:Last>Ceccanti</b:Last>
            <b:First>B.</b:First>
          </b:Person>
          <b:Person>
            <b:Last>Cervelli</b:Last>
            <b:First>S.</b:First>
          </b:Person>
          <b:Person>
            <b:Last>Conti</b:Last>
            <b:First>C.</b:First>
          </b:Person>
        </b:NameList>
      </b:Author>
    </b:Author>
    <b:Pages>429–432</b:Pages>
    <b:JournalName>Soil Biology and Biochemistry</b:JournalName>
    <b:Number>5</b:Number>
    <b:StandardNumber> ISSN: 00380717</b:StandardNumber>
    <b:RefOrder>99</b:RefOrder>
  </b:Source>
  <b:Source>
    <b:Year>1992</b:Year>
    <b:Volume>83</b:Volume>
    <b:BIBTEX_Entry>article</b:BIBTEX_Entry>
    <b:SourceType>JournalArticle</b:SourceType>
    <b:Title>Release of macromolecular organic complexes by heterotrophic marine flagellates</b:Title>
    <b:BIBTEX_Abstract>Examined whether or not the heterotrophic marine flagellate Paraphysomonas imperforata releases macromolecular dissolved organic matter (DOM). Flagellates apparently release their own digestive enzymes and incompletely digested membranes and probably other cellular components from bacterial prey and these compounds form liposome-like organic complexes. These complexes may be important for understanding the chemical nature and turnover of DOM in the oceans. -from Authors</b:BIBTEX_Abstract>
    <b:Tag>Nagata1992</b:Tag>
    <b:BIBTEX_KeyWords>surfdeep</b:BIBTEX_KeyWords>
    <b:DOI>10.3354/meps083233</b:DOI>
    <b:Author>
      <b:Author>
        <b:NameList>
          <b:Person>
            <b:Last>Nagata</b:Last>
            <b:First>Toshi</b:First>
          </b:Person>
          <b:Person>
            <b:Last>Kirchman</b:Last>
            <b:Middle>L.</b:Middle>
            <b:First>D.</b:First>
          </b:Person>
        </b:NameList>
      </b:Author>
    </b:Author>
    <b:Pages>233–240</b:Pages>
    <b:JournalName>Marine Ecology Progress Series</b:JournalName>
    <b:Number>2-3</b:Number>
    <b:StandardNumber> ISSN: 01718630</b:StandardNumber>
    <b:RefOrder>100</b:RefOrder>
  </b:Source>
  <b:Source>
    <b:Year>2008</b:Year>
    <b:BIBTEX_Entry>inbook</b:BIBTEX_Entry>
    <b:SourceType>BookSection</b:SourceType>
    <b:Title>Organic matter-bacteria interactions in seawater</b:Title>
    <b:ChapterNumber>7</b:ChapterNumber>
    <b:Publisher>John Wiley &amp; Sons, Ltd</b:Publisher>
    <b:BIBTEX_Abstract>Summary This chapter contains sections titled: Introduction Organic Matter Inventory and Fluxes DOM–Bacteria Interactions POM–Bacteria Interactions Bacterial Community Structure and Utilization of Organic Matter Future Challenges Summary References</b:BIBTEX_Abstract>
    <b:Tag>doi:10.1002/9780470281840.ch7</b:Tag>
    <b:BIBTEX_KeyWords>bacterial community structure and organic matter u,dissolved organic matter (DOM)–bacteria interactio,intro,kin,seawater organic matter–bacteria interactions,surfdeep</b:BIBTEX_KeyWords>
    <b:BookTitle>Microbial Ecology of the Oceans</b:BookTitle>
    <b:URL>https://onlinelibrary.wiley.com/doi/abs/10.1002/9780470281840.ch7</b:URL>
    <b:DOI>10.1002/9780470281840.ch7</b:DOI>
    <b:Author>
      <b:Author>
        <b:NameList>
          <b:Person>
            <b:Last>Nagata</b:Last>
            <b:First>Toshi</b:First>
          </b:Person>
        </b:NameList>
      </b:Author>
      <b:Editor>
        <b:NameList>
          <b:Person>
            <b:Last>Kirchman</b:Last>
            <b:Middle>L.</b:Middle>
            <b:First>David</b:First>
          </b:Person>
        </b:NameList>
      </b:Editor>
    </b:Author>
    <b:Pages>207–241</b:Pages>
    <b:StandardNumber> ISBN: 9780470281840</b:StandardNumber>
    <b:ConferenceName>Microbial Ecology of the Oceans</b:ConferenceName>
    <b:RefOrder>101</b:RefOrder>
  </b:Source>
  <b:Source>
    <b:Year>2010</b:Year>
    <b:Volume>57</b:Volume>
    <b:BIBTEX_Entry>article</b:BIBTEX_Entry>
    <b:SourceType>JournalArticle</b:SourceType>
    <b:Title>Emerging concepts on microbial processes in the bathypelagic ocean - Ecology, biogeochemistry, and genomics</b:Title>
    <b:BIBTEX_Abstract>This paper synthesizes recent findings regarding microbial distributions and processes in the bathypelagic ocean (depth &gt;1000. m). Abundance, production and respiration of prokaryotes reflect supplies of particulate and dissolved organic matter to the bathypelagic zone. Better resolution of carbon fluxes mediated by deep microbes requires further testing on the validity of conversion factors. Archaea, especially marine Crenarchaeota Group I, are abundant in deep waters where they can fix dissolved inorganic carbon. Viruses appear to be important in the microbial loop in deep waters, displaying remarkably high virus to prokaryote abundance ratios in some oceanic regions. Sequencing of 18S rRNA genes revealed a tremendous diversity of small-sized protists in bathypelagic waters. Abundances of heterotrophic nanoflagellates (HNF) and ciliates decrease with depth more steeply than prokaryotes; nonetheless, data indicated that HNF consumed half of prokaryote production in the bathypelagic zone. Aggregates are important habitats for deep-water microbes, which produce more extracellular enzymes (on a per-cell basis) than surface communities. The theory of marine gel formation provides a framework to unravel complex interactions between microbes and organic polymers. Recent data on the effects of hydrostatic pressure on microbial activities indicate that bathypelagic microbial activity is generally higher under in situ pressure conditions than at atmospheric pressures. High-throughput sequencing of 16S rRNA genes revealed a remarkable diversity of Bacteria in the bathypelagic ocean. Metagenomics and comparative genomics of piezophiles reveal not only the high diversity of deep sea microbes but also specific functional attributes of these piezophilic microbes, interpreted as an adaptation to the deep water environment. Taken together, the data compiled on bathypelagic microbes indicate that, despite high-pressure and low-temperature conditions, microbes in the bathypelagic ocean dynamically interact with complex mixtures of organic matter, responding to changes in the ocean's biogeochemical state. ?? 2010 Elsevier Ltd.</b:BIBTEX_Abstract>
    <b:Tag>Nagata2010</b:Tag>
    <b:BIBTEX_KeyWords>Bathypelagic zone,Biogeochemistry,Genomics,Microbial loop,Organic matter,Piezophile,intro,surfdeep</b:BIBTEX_KeyWords>
    <b:DOI>10.1016/j.dsr2.2010.02.019</b:DOI>
    <b:Author>
      <b:Author>
        <b:NameList>
          <b:Person>
            <b:Last>Nagata</b:Last>
            <b:First>Toshi</b:First>
          </b:Person>
          <b:Person>
            <b:Last>Tamburini</b:Last>
            <b:First>Christian</b:First>
          </b:Person>
          <b:Person>
            <b:Last>Arístegui</b:Last>
            <b:First>Javier</b:First>
          </b:Person>
          <b:Person>
            <b:Last>Baltar</b:Last>
            <b:First>Federico</b:First>
          </b:Person>
          <b:Person>
            <b:Last>Bochdansky</b:Last>
            <b:Middle>B.</b:Middle>
            <b:First>Alexander</b:First>
          </b:Person>
          <b:Person>
            <b:Last>Fonda-Umani</b:Last>
            <b:First>Serena</b:First>
          </b:Person>
          <b:Person>
            <b:Last>Fukuda</b:Last>
            <b:First>Hideki</b:First>
          </b:Person>
          <b:Person>
            <b:Last>Gogou</b:Last>
            <b:First>Alexandra</b:First>
          </b:Person>
          <b:Person>
            <b:Last>Hansell</b:Last>
            <b:Middle>A.</b:Middle>
            <b:First>Dennis</b:First>
          </b:Person>
          <b:Person>
            <b:Last>Hansman</b:Last>
            <b:Middle>L.</b:Middle>
            <b:First>Roberta</b:First>
          </b:Person>
          <b:Person>
            <b:Last>Herndl</b:Last>
            <b:Middle>J.</b:Middle>
            <b:First>Gerhard</b:First>
          </b:Person>
          <b:Person>
            <b:Last>Panagiotopoulos</b:Last>
            <b:First>Christos</b:First>
          </b:Person>
          <b:Person>
            <b:Last>Reinthaler</b:Last>
            <b:First>Thomas</b:First>
          </b:Person>
          <b:Person>
            <b:Last>Sohrin</b:Last>
            <b:First>Rumi</b:First>
          </b:Person>
          <b:Person>
            <b:Last>Verdugo</b:Last>
            <b:First>Pedro</b:First>
          </b:Person>
          <b:Person>
            <b:Last>Yamada</b:Last>
            <b:First>Namiha</b:First>
          </b:Person>
          <b:Person>
            <b:Last>Yamashita</b:Last>
            <b:First>Youhei</b:First>
          </b:Person>
          <b:Person>
            <b:Last>Yokokawa</b:Last>
            <b:First>Taichi</b:First>
          </b:Person>
          <b:Person>
            <b:Last>Bartlett</b:Last>
            <b:Middle>H.</b:Middle>
            <b:First>Douglas</b:First>
          </b:Person>
        </b:NameList>
      </b:Author>
    </b:Author>
    <b:Pages>1519–1536</b:Pages>
    <b:JournalName>Deep-Sea Research Part II: Topical Studies in Oceanography</b:JournalName>
    <b:Number>16</b:Number>
    <b:StandardNumber> ISBN: 09670645 ISSN: 09670645</b:StandardNumber>
    <b:RefOrder>102</b:RefOrder>
  </b:Source>
  <b:Source>
    <b:Year>2000</b:Year>
    <b:Volume>45</b:Volume>
    <b:BIBTEX_Entry>article</b:BIBTEX_Entry>
    <b:SourceType>JournalArticle</b:SourceType>
    <b:Title>Bacterioplankton distribution and production in deep Pacific waters: Large-scale geographic variations and possible coupling with sinking particle fluxes</b:Title>
    <b:Tag>Nagata2000</b:Tag>
    <b:BIBTEX_KeyWords>intro,surfdeep</b:BIBTEX_KeyWords>
    <b:URL>https://doi.org/10.4319/lo.2000.45.2.0426</b:URL>
    <b:DOI>10.4319/lo.2000.45.2.0426</b:DOI>
    <b:Author>
      <b:Author>
        <b:NameList>
          <b:Person>
            <b:Last>Nagata</b:Last>
            <b:First>Toshi</b:First>
          </b:Person>
          <b:Person>
            <b:Last>Fukuda</b:Last>
            <b:First>Hideki</b:First>
          </b:Person>
          <b:Person>
            <b:Last>Fukuda</b:Last>
            <b:First>Rumi</b:First>
          </b:Person>
          <b:Person>
            <b:Last>Koike</b:Last>
            <b:First>Isao</b:First>
          </b:Person>
        </b:NameList>
      </b:Author>
    </b:Author>
    <b:Pages>426–435</b:Pages>
    <b:JournalName>Limnology and Oceanography</b:JournalName>
    <b:Number>2</b:Number>
    <b:RefOrder>103</b:RefOrder>
  </b:Source>
  <b:Source>
    <b:Year>2000</b:Year>
    <b:BIBTEX_Entry>inbook</b:BIBTEX_Entry>
    <b:SourceType>BookSection</b:SourceType>
    <b:Title>Dissolved organic carbon from phytoplankton</b:Title>
    <b:ChapterNumber>5</b:ChapterNumber>
    <b:Publisher>Springer</b:Publisher>
    <b:BIBTEX_Abstract>Dissolved organic carbon in the sea makes up some 700 gigatons according to conservative estimates. Even more important is the labile part, which constitutes more than 50% of newly produced DOC. The source of DOC production in the sea is photosynthetic algae. The major constituent in rapidly growing phytoplankton cells is protein, with a content up to about 50% of organic dry matter; the content of carbohydrate and lipid being somewhat lower. When growth is slow and in stationary phases, the cellular composition will change very markedly and often carbohydrate will be the most prominent constituent.</b:BIBTEX_Abstract>
    <b:Tag>Myklestad2000</b:Tag>
    <b:BIBTEX_KeyWords>intro,kin,surfdeep</b:BIBTEX_KeyWords>
    <b:BookTitle>Marine Chemistry</b:BookTitle>
    <b:URL>https://doi.org/10.1007/10683826\_5</b:URL>
    <b:DOI>10.1007/10683826_5</b:DOI>
    <b:Author>
      <b:Author>
        <b:NameList>
          <b:Person>
            <b:Last>Myklestad</b:Last>
            <b:Middle>M.</b:Middle>
            <b:First>Sverre</b:First>
          </b:Person>
        </b:NameList>
      </b:Author>
      <b:Editor>
        <b:NameList>
          <b:Person>
            <b:Last>Wangersky</b:Last>
            <b:Middle>J.</b:Middle>
            <b:First>P.</b:First>
          </b:Person>
        </b:NameList>
      </b:Editor>
    </b:Author>
    <b:Pages>111–148</b:Pages>
    <b:StandardNumber> ISBN: 978-3-540-48776-0</b:StandardNumber>
    <b:ConferenceName>Marine Chemistry</b:ConferenceName>
    <b:City>Berlin</b:City>
    <b:StateProvince>Heidelberg</b:StateProvince>
    <b:CountryRegion/>
    <b:RefOrder>104</b:RefOrder>
  </b:Source>
  <b:Source>
    <b:Year>1990</b:Year>
    <b:BIBTEX_Entry>incollection</b:BIBTEX_Entry>
    <b:SourceType>BookSection</b:SourceType>
    <b:Title>Origin, composition, and microbial utilization of dissolved organic matter</b:Title>
    <b:ChapterNumber>2</b:ChapterNumber>
    <b:Publisher>Springer, New York, NY</b:Publisher>
    <b:Tag>Munster1990</b:Tag>
    <b:BIBTEX_KeyWords>kin,surfdeep</b:BIBTEX_KeyWords>
    <b:BookTitle>Aquatic Microbial Ecology</b:BookTitle>
    <b:Edition>First</b:Edition>
    <b:URL>https://doi.org/10.1007/978-1-4612-3382-4\_2</b:URL>
    <b:DOI>10.1007/978-1-4612-3382-4_2</b:DOI>
    <b:Author>
      <b:Author>
        <b:NameList>
          <b:Person>
            <b:Last>Münster</b:Last>
            <b:First>Uwe</b:First>
          </b:Person>
          <b:Person>
            <b:Last>Chróst</b:Last>
            <b:Middle>J.</b:Middle>
            <b:First>Ryszard</b:First>
          </b:Person>
        </b:NameList>
      </b:Author>
      <b:Editor>
        <b:NameList>
          <b:Person>
            <b:Last>Overbeck</b:Last>
            <b:First>J.</b:First>
          </b:Person>
          <b:Person>
            <b:Last>Chróst</b:Last>
            <b:Middle>J.</b:Middle>
            <b:First>Ryszard</b:First>
          </b:Person>
        </b:NameList>
      </b:Editor>
    </b:Author>
    <b:Pages>8–46</b:Pages>
    <b:StandardNumber> ISBN: 978-1-4612-3382-4</b:StandardNumber>
    <b:ConferenceName>Aquatic Microbial Ecology</b:ConferenceName>
    <b:City>New York</b:City>
    <b:RefOrder>105</b:RefOrder>
  </b:Source>
  <b:Source>
    <b:Year>2010</b:Year>
    <b:Volume>16</b:Volume>
    <b:BIBTEX_Entry>article</b:BIBTEX_Entry>
    <b:SourceType>JournalArticle</b:SourceType>
    <b:Title>Increasing importance of small phytoplankton in a warmer ocean</b:Title>
    <b:BIBTEX_Abstract>The macroecological relationships among marine phytoplankton total cell density, community size structure and temperature have lacked a theoretical explanation. The tiniest members of this planktonic group comprise cyanobacteria and eukaryotic algae smaller than 2lm in diameter, collectively known as picophytoplankton. We combine here two ecological rules, the temperature–size relationship with the allometric size- scaling of population abundance to explain a remarkably consistent pattern of increasing picophytoplankton biomass with temperature over the ?0.6 to 22 1C range in a merged dataset obtained in the eastern and western temperate North Atlantic Ocean across a diverse range of environmental conditions. Our results show that temperature alone was able to explain 73% of the variance in the relative contribution of small cells to total phytoplankton biomass regardless of differences in trophic status or inorganic nutrient loading. Our analysis predicts a gradual shift toward smaller primary producers in a warmer ocean. Because the fate of photosynthesized organic carbon largely depends on phytoplankton size, we anticipate future alterations in the functioning of oceanic ecosystems.</b:BIBTEX_Abstract>
    <b:Tag>Moran2010</b:Tag>
    <b:BIBTEX_KeyWords>Allometric relationships,Cell abundance,Cell size,North Atlantic,Ocean warming,Phytoplankton,Picophytoplankton,Temperature,gcb,intro,surfdeep</b:BIBTEX_KeyWords>
    <b:DOI>10.1111/j.1365-2486.2009.01960.x</b:DOI>
    <b:Author>
      <b:Author>
        <b:NameList>
          <b:Person>
            <b:Last>Morán</b:Last>
            <b:Middle>Anxelu G.</b:Middle>
            <b:First>Xosé</b:First>
          </b:Person>
          <b:Person>
            <b:Last>López-Urrutia</b:Last>
            <b:First>Angel</b:First>
          </b:Person>
          <b:Person>
            <b:Last>Calvo-Díaz</b:Last>
            <b:First>Alejandra</b:First>
          </b:Person>
          <b:Person>
            <b:Last>Li</b:Last>
            <b:Middle>K. W.</b:Middle>
            <b:First>William</b:First>
          </b:Person>
        </b:NameList>
      </b:Author>
    </b:Author>
    <b:Pages>1137–1144</b:Pages>
    <b:JournalName>Global Change Biology</b:JournalName>
    <b:Number>3</b:Number>
    <b:StandardNumber> ISBN: 1365-2486 ISSN: 13541013</b:StandardNumber>
    <b:RefOrder>106</b:RefOrder>
  </b:Source>
  <b:Source>
    <b:Year>2007</b:Year>
    <b:Volume>73</b:Volume>
    <b:BIBTEX_Entry>article</b:BIBTEX_Entry>
    <b:SourceType>JournalArticle</b:SourceType>
    <b:Title>Ecological genomics of marine Roseobacters</b:Title>
    <b:BIBTEX_Abstract>Bacterioplankton of the marine Roseobacter clade have genomes that reflect a dynamic environment and diverse interactions with marine plankton. Comparative genome sequence analysis of three cultured representatives suggests that cellular requirements for nitrogen are largely provided by regenerated ammonium and organic compounds (polyamines, allophanate, and urea), while typical sources of carbon include amino acids, glyoxylate, and aromatic metabolites. An unexpectedly large number of genes are predicted to encode proteins involved in the production, degradation, and efflux of toxins and metabolites. A mechanism likely involved in cell-to-cell DNA or protein transfer was also discovered: vir-related genes encoding a type IV secretion system typical of bacterial pathogens. These suggest a potential for interacting with neighboring cells and impacting the routing of organic matter into the microbial loop. Genes shared among the three roseobacters and also common in nine draft Roseobacter genomes include those for carbon monoxide oxidation, dimethylsulfoniopropionate demethylation, and aromatic compound degradation. Genes shared with other cultured marine bacteria include those for utilizing sodium gradients, transport and metabolism of sulfate, and osmoregulation.</b:BIBTEX_Abstract>
    <b:Tag>Moran2007c</b:Tag>
    <b:BIBTEX_KeyWords>kin</b:BIBTEX_KeyWords>
    <b:DOI>10.1128/AEM.02580-06</b:DOI>
    <b:Author>
      <b:Author>
        <b:NameList>
          <b:Person>
            <b:Last>Moran</b:Last>
            <b:Middle>Ann</b:Middle>
            <b:First>Mary</b:First>
          </b:Person>
          <b:Person>
            <b:Last>Belas</b:Last>
            <b:First>R.</b:First>
          </b:Person>
          <b:Person>
            <b:Last>Schell</b:Last>
            <b:Middle>A.</b:Middle>
            <b:First>M.</b:First>
          </b:Person>
          <b:Person>
            <b:Last>González</b:Last>
            <b:Middle>M.</b:Middle>
            <b:First>J.</b:First>
          </b:Person>
          <b:Person>
            <b:Last>Sun</b:Last>
            <b:First>Fengzhu</b:First>
          </b:Person>
          <b:Person>
            <b:Last>Sun</b:Last>
            <b:First>Shulei</b:First>
          </b:Person>
          <b:Person>
            <b:Last>Binder</b:Last>
            <b:Middle>J.</b:Middle>
            <b:First>B.</b:First>
          </b:Person>
          <b:Person>
            <b:Last>Edmonds</b:Last>
            <b:First>J.</b:First>
          </b:Person>
          <b:Person>
            <b:Last>Ye</b:Last>
            <b:First>W.</b:First>
          </b:Person>
          <b:Person>
            <b:Last>Orcutt</b:Last>
            <b:First>B.</b:First>
          </b:Person>
          <b:Person>
            <b:Last>Howard</b:Last>
            <b:Middle>C.</b:Middle>
            <b:First>E.</b:First>
          </b:Person>
          <b:Person>
            <b:Last>Meile</b:Last>
            <b:First>C.</b:First>
          </b:Person>
          <b:Person>
            <b:Last>Palefsky</b:Last>
            <b:First>W.</b:First>
          </b:Person>
          <b:Person>
            <b:Last>Goesmann</b:Last>
            <b:First>A.</b:First>
          </b:Person>
          <b:Person>
            <b:Last>Ren</b:Last>
            <b:First>Q.</b:First>
          </b:Person>
          <b:Person>
            <b:Last>Paulsen</b:Last>
            <b:First>I.</b:First>
          </b:Person>
          <b:Person>
            <b:Last>Ulrich</b:Last>
            <b:Middle>E.</b:Middle>
            <b:First>L.</b:First>
          </b:Person>
          <b:Person>
            <b:Last>Thompson</b:Last>
            <b:Middle>S.</b:Middle>
            <b:First>Linda</b:First>
          </b:Person>
          <b:Person>
            <b:Last>Saunders</b:Last>
            <b:First>E.</b:First>
          </b:Person>
          <b:Person>
            <b:Last>Buchan</b:Last>
            <b:First>Alison</b:First>
          </b:Person>
        </b:NameList>
      </b:Author>
    </b:Author>
    <b:Pages>4559–4569</b:Pages>
    <b:JournalName>Applied and Environmental Microbiology</b:JournalName>
    <b:Number>14</b:Number>
    <b:StandardNumber> ISBN: 0099-2240 ISSN: 00992240</b:StandardNumber>
    <b:RefOrder>107</b:RefOrder>
  </b:Source>
  <b:Source>
    <b:Year>2016</b:Year>
    <b:Volume>113</b:Volume>
    <b:BIBTEX_Entry>article</b:BIBTEX_Entry>
    <b:SourceType>JournalArticle</b:SourceType>
    <b:Title>Deciphering ocean carbon in a changing world</b:Title>
    <b:BIBTEX_Abstract>Dissolved organic matter (DOM) in the oceans is one of the largest pools of reduced carbon on Earth, comparable in size to the atmospheric CO2 reservoir. A vast number of compounds are present in DOM, and they play important roles in all major element cycles, contribute to the storage of atmospheric CO2 in the ocean, support marine ecosystems, and facilitate interactions between organisms. At the heart of the DOM cycle lie molecular-level relationships between the individual compounds in DOM and the members of the ocean microbiome that produce and consume them. In the past, these connections have eluded clear definition because of the sheer numerical complexity of both DOM molecules and microorganisms. Emerging tools in analytical chemistry, microbiology, and informatics are breaking down the barriers to a fuller appreciation of these connections. Here we highlight questions being addressed using recent meth- odological and technological developments in those fields and consider how these advances are trans- forming our understanding of some of the most important reactions of the marine carbon cycle.</b:BIBTEX_Abstract>
    <b:Tag>Moran2016</b:Tag>
    <b:BIBTEX_KeyWords>intro</b:BIBTEX_KeyWords>
    <b:URL>http://www.pnas.org/lookup/doi/10.1073/pnas.1514645113</b:URL>
    <b:DOI>10.1073/pnas.1514645113</b:DOI>
    <b:Author>
      <b:Author>
        <b:NameList>
          <b:Person>
            <b:Last>Moran</b:Last>
            <b:Middle>Ann</b:Middle>
            <b:First>Mary</b:First>
          </b:Person>
          <b:Person>
            <b:Last>Kujawinski</b:Last>
            <b:Middle>B.</b:Middle>
            <b:First>Elizabeth</b:First>
          </b:Person>
          <b:Person>
            <b:Last>Stubbins</b:Last>
            <b:First>Aron</b:First>
          </b:Person>
          <b:Person>
            <b:Last>Fatland</b:Last>
            <b:First>Rob</b:First>
          </b:Person>
          <b:Person>
            <b:Last>Aluwihare</b:Last>
            <b:Middle>I.</b:Middle>
            <b:First>Lihini</b:First>
          </b:Person>
          <b:Person>
            <b:Last>Buchan</b:Last>
            <b:First>Alison</b:First>
          </b:Person>
          <b:Person>
            <b:Last>Crump</b:Last>
            <b:Middle>C.</b:Middle>
            <b:First>Byron</b:First>
          </b:Person>
          <b:Person>
            <b:Last>Dorrestein</b:Last>
            <b:Middle>C.</b:Middle>
            <b:First>Pieter</b:First>
          </b:Person>
          <b:Person>
            <b:Last>Dyhrman</b:Last>
            <b:Middle>T.</b:Middle>
            <b:First>Sonya</b:First>
          </b:Person>
          <b:Person>
            <b:Last>Hess</b:Last>
            <b:Middle>J.</b:Middle>
            <b:First>Nancy</b:First>
          </b:Person>
          <b:Person>
            <b:Last>Howe</b:Last>
            <b:First>Bill</b:First>
          </b:Person>
          <b:Person>
            <b:Last>Longnecker</b:Last>
            <b:First>Krista</b:First>
          </b:Person>
          <b:Person>
            <b:Last>Medeiros</b:Last>
            <b:Middle>M.</b:Middle>
            <b:First>Patricia</b:First>
          </b:Person>
          <b:Person>
            <b:Last>Niggemann</b:Last>
            <b:First>Jutta</b:First>
          </b:Person>
          <b:Person>
            <b:Last>Obernosterer</b:Last>
            <b:First>Ingrid</b:First>
          </b:Person>
          <b:Person>
            <b:Last>Repeta</b:Last>
            <b:Middle>J.</b:Middle>
            <b:First>Daniel</b:First>
          </b:Person>
          <b:Person>
            <b:Last>Waldbauer</b:Last>
            <b:Middle>R.</b:Middle>
            <b:First>Jacob</b:First>
          </b:Person>
        </b:NameList>
      </b:Author>
    </b:Author>
    <b:Pages>3143–3151</b:Pages>
    <b:JournalName>Proceedings of the National Academy of Sciences</b:JournalName>
    <b:Number>12</b:Number>
    <b:StandardNumber> ISSN: 0027-8424</b:StandardNumber>
    <b:RefOrder>108</b:RefOrder>
  </b:Source>
  <b:Source>
    <b:Year>2014</b:Year>
    <b:Volume>5</b:Volume>
    <b:BIBTEX_Entry>article</b:BIBTEX_Entry>
    <b:SourceType>JournalArticle</b:SourceType>
    <b:Title>Stoichiometric imbalances between terrestrial decomposer communities and their resources: mechanisms and implications of microbial adaptations to their resources</b:Title>
    <b:BIBTEX_Abstract>Terrestrial microbial decomposer communities thrive on a wide range of organic matter types that rarely ever meet their elemental demands. In this review we synthesize the current state-of-the-art of microbial adaptations to resource stoichiometry, in order to gain a deeper understanding of the interactions between heterotrophic microbial communities and their chemical environment. The stoichiometric imbalance between microbial communities and their organic substrates generally decreases from wood to leaf litter and further to topsoil and subsoil organic matter. Microbial communities can respond to these imbalances in four ways: first, they adapt their biomass composition toward their resource in a non-homeostatic behavior. Such changes are, however, only moderate, and occur mainly because of changes in microbial community structure and less so due to cellular storage of elements in excess. Second, microbial communities can mobilize resources that meet their elemental demand by producing specific extracellular enzymes, which, in turn, is restricted by the C and N requirement for enzyme production itself. Third, microbes can regulate their element use efficiencies (ratio of element invested in growth over total element uptake), such that they release elements in excess depending on their demand (e.g., respiration and N mineralization). Fourth, diazotrophic bacteria and saprotrophic fungi may trigger the input of external N and P to decomposer communities. Theoretical considerations show that adjustments in element use efficiencies may be the most important mechanism by which microbes regulate their biomass stoichiometry. This review summarizes different views on how microbes cope with imbalanced supply of C, N and P, thereby providing a framework for integrating and linking microbial adaptation to resource imbalances to ecosystem scale fluxes across scales and ecosystems. \textcopyright 2014 Mooshammer, Wanek, Zechmeister-Boltenstern and Richter.</b:BIBTEX_Abstract>
    <b:Tag>Mooshammer2014</b:Tag>
    <b:BIBTEX_KeyWords>Carbon/nutrient use efficiency,Ecological stoichiometry,Elemental imbalance,Extracellular enzymes,Homeostasis,Mineralization,Organic matter decomposition,Soil microbial communities,gcb</b:BIBTEX_KeyWords>
    <b:DOI>10.3389/fmicb.2014.00022</b:DOI>
    <b:Author>
      <b:Author>
        <b:NameList>
          <b:Person>
            <b:Last>Mooshammer</b:Last>
            <b:First>Maria</b:First>
          </b:Person>
          <b:Person>
            <b:Last>Wanek</b:Last>
            <b:First>Wolfgang</b:First>
          </b:Person>
          <b:Person>
            <b:Last>Zechmeister-Boltenstern</b:Last>
            <b:First>Sophie</b:First>
          </b:Person>
          <b:Person>
            <b:Last>Richter</b:Last>
            <b:First>Andreas</b:First>
          </b:Person>
        </b:NameList>
      </b:Author>
    </b:Author>
    <b:Pages>1–10</b:Pages>
    <b:JournalName>Frontiers in Microbiology</b:JournalName>
    <b:Number>FEB</b:Number>
    <b:StandardNumber> ISSN: 1664302X</b:StandardNumber>
    <b:RefOrder>109</b:RefOrder>
  </b:Source>
  <b:Source>
    <b:Year>2014</b:Year>
    <b:Volume>72</b:Volume>
    <b:BIBTEX_Entry>article</b:BIBTEX_Entry>
    <b:SourceType>JournalArticle</b:SourceType>
    <b:Title>Group behavior among model bacteria influences particulate carbon remineralization depths</b:Title>
    <b:BIBTEX_Abstract>Organic particles sinking from the sunlit surface are oases of food for heterotrophic bacteria living in the deep ocean. Particle-attached bacteria need to solubilize particles, so they produce exoenzymes that cleave bonds to make molecules small enough to be transported through bacterial cell walls. Releasing exoenzymes, which have anenergetic cost,to the external environment is risky because there is no guarantee that products of exoenzyme activity, called hydrolysate, will diffuse to the particle-attached bacterium that produced the exoenzymes. Strategies used by particle-attached bacteria to counteract diffusive losses of exoenzymes and hydrolysate are investigated in a water column model. We find that production of exoenzymes by particle-attached bacteria is only energetically worthwhile at high bacterial abundances. Quorum sensing provides the means to determine local abundances, and thus the model results support lab and field studies which found that particle-attached bacteria have the ability to use quorum sensing. Additional model results are that particle-attached bacterial production is sensitive to diffusion of hydrolysate from the particle and is enhanced by as much as 15 times when diffusion of exoenzymes and hydrolysate from particles is reduced by barriers of biofilms and particle-attached bacteria. Bacterial colonization rates and activities on particles in both the euphotic and mesopelagic zones impact remineralization length scales. Shoaling or deepening of the remineralization depth has been shown to exert significant influence on the residence time and concentration of carbon in the atmosphere and ocean. By linking variability in remineralization depths to mechanisms governing bacterial colonization of particles and group coordination of exoenzyme production using a model, we quantitatively connect microscale bacteria-particle interactions to the carbon cycle and provide new insights for future observations.</b:BIBTEX_Abstract>
    <b:Tag>Mislan2014</b:Tag>
    <b:BIBTEX_KeyWords>intro,surfdeep</b:BIBTEX_KeyWords>
    <b:DOI>10.1357/002224014814901985</b:DOI>
    <b:Author>
      <b:Author>
        <b:NameList>
          <b:Person>
            <b:Last>Mislan</b:Last>
            <b:Middle>A. S.</b:Middle>
            <b:First>K.</b:First>
          </b:Person>
          <b:Person>
            <b:Last>Stock</b:Last>
            <b:Middle>A.</b:Middle>
            <b:First>Charles</b:First>
          </b:Person>
          <b:Person>
            <b:Last>Dunne</b:Last>
            <b:Middle>P.</b:Middle>
            <b:First>John</b:First>
          </b:Person>
          <b:Person>
            <b:Last>Sarmiento</b:Last>
            <b:Middle>L.</b:Middle>
            <b:First>Jorge</b:First>
          </b:Person>
        </b:NameList>
      </b:Author>
    </b:Author>
    <b:Pages>183–218</b:Pages>
    <b:JournalName>Journal of Marine Research</b:JournalName>
    <b:Number>3</b:Number>
    <b:StandardNumber> ISSN: 15439542</b:StandardNumber>
    <b:RefOrder>110</b:RefOrder>
  </b:Source>
  <b:Source>
    <b:Year>2006</b:Year>
    <b:Volume>53</b:Volume>
    <b:BIBTEX_Entry>article</b:BIBTEX_Entry>
    <b:SourceType>JournalArticle</b:SourceType>
    <b:Title>Ectoenzymatic activity in surface waters: A transect from the Mediterranean Sea across the Indian Ocean to Australia</b:Title>
    <b:BIBTEX_Abstract>The activities of two hydrolytic enzymes (leucine aminopeptidase and ?? glucosidase), belonging to the particle-bound enzymatic fraction, were measured in open-sea surface waters. Samples were collected along a transect crossing the Indian Ocean during the early NW monsoon period (November and December 2001). The latitudinal pattern of the ectoenzymatic activities highlighted a generally increasing trend of glycolysis approaching the equator, with significantly higher ?? glucosidase activity (0.79-3.00 nmol l-1 h-1) within the latitudinal range from 12??N to 16??S. In this area, the surface waters coming from the Indonesian Throughflow and the Bay of Bengal carry a considerable quantity of carbohydrates (38.9-41.9 ??g l-1), which stimulated glycolytic activity and its cell-specific rates scaled to bacterial abundance. On the other hand, in the Central Indian Ocean, the proteolytic activity was considerable (0.91-2.03 nmol l-1 h-1), although the particulate proteins did not show significant increases and the dissolved proteinlike signal was one of the lowest of the entire transect (0.7 mg l-1 on average compared to the 1.4-1.6 mg l-1 of the adjacent areas). Therefore, in this area, the two ectoenzymes studied did not respond to the same stimulatory effect (namely the specific substrate concentrations). The time needed for the hydrolysis of macromolecules within the particulate and dissolved organic substrate fractions, although these measures are affected by a number of assumptions starting with the potential nature of the ectoenzymatic determinations, confirms these observations. The Central Indian Ocean displayed the lowest values, from 8 to 26 days for particulate and dissolved organic carbon, respectively. As observed in the equatorial areas of the Atlantic Ocean, the relevant degradation activity of the central area of the Indian Ocean Basin suggests a notable heterotrophy based on a faster turnover of organic substrates. ?? 2006 Elsevier Ltd. All rights reserved.</b:BIBTEX_Abstract>
    <b:Tag>Misic2006</b:Tag>
    <b:BIBTEX_KeyWords>?? glucosidase,Aminopeptidase,Bacterial biomass,Oceanic transect,Organic matter degradation,Surface waters,intro,kin,surfdeep</b:BIBTEX_KeyWords>
    <b:DOI>10.1016/j.dsr.2006.07.001</b:DOI>
    <b:Author>
      <b:Author>
        <b:NameList>
          <b:Person>
            <b:Last>Misic</b:Last>
            <b:First>Cristina</b:First>
          </b:Person>
          <b:Person>
            <b:Last>Castellano</b:Last>
            <b:First>M.</b:First>
          </b:Person>
          <b:Person>
            <b:Last>Fabiano</b:Last>
            <b:First>M.</b:First>
          </b:Person>
          <b:Person>
            <b:Last>Ruggieri</b:Last>
            <b:First>N.</b:First>
          </b:Person>
          <b:Person>
            <b:Last>Saggiomo</b:Last>
            <b:First>V.</b:First>
          </b:Person>
          <b:Person>
            <b:Last>Povero</b:Last>
            <b:First>P.</b:First>
          </b:Person>
        </b:NameList>
      </b:Author>
    </b:Author>
    <b:Pages>1517–1532</b:Pages>
    <b:JournalName>Deep-Sea Research Part I: Oceanographic Research Papers</b:JournalName>
    <b:Number>9</b:Number>
    <b:StandardNumber> ISBN: 0967-0637 ISSN: 09670637</b:StandardNumber>
    <b:RefOrder>111</b:RefOrder>
  </b:Source>
  <b:Source>
    <b:Year>1996</b:Year>
    <b:Volume>62</b:Volume>
    <b:BIBTEX_Entry>article</b:BIBTEX_Entry>
    <b:SourceType>JournalArticle</b:SourceType>
    <b:Title>Effects of viruses on nutrient turnover and growth efficiency of non-infected marine bacterioplankton</b:Title>
    <b:Publisher>American Society for Microbiology Journals</b:Publisher>
    <b:BIBTEX_Abstract>The effects of virus infection and lysis of a marine Vibrio sp. on C, N, and P turnover and the growth efficiency of noninfected bacterioplankton were studied in a series of dilution cultures. The cultures were enriched with various sources of organic matter and N and P. The growth of the Vibrio host and the growth of the natural bacterioplankton were measured by immunofluorescence and 4(prm1),6-diamidino-2-phenylindole staining methods, respectively. Lysis products resulting from infection of the Vibrio sp. caused an increase in metabolic activity and cell production by the noninfected bacterioplankton. In P-limited cultures, the addition of viruses increased the uptake of dissolved organic carbon by 72% and the potential alkaline phosphatase activity by 89% compared with control cultures without viruses. Our data suggest that input of available phosphorus through virus-induced Vibrio lysates occurred, which caused an increase in the bacterial nutrient uptake. The growth efficiency of noninfected bacteria was reduced in the presence of viruses compared with the control without viruses (growth efficiencies, 0.08 (plusmn) 0.03 and 0.24 (plusmn) 0.02, respectively). We suggest that the decrease in growth efficiency may be explained by an increase in bacterial energy demand associated with extracellular degradation of polymeric organic nitrogen and phosphorus in cell lysates.</b:BIBTEX_Abstract>
    <b:Tag>Middelboe1991</b:Tag>
    <b:BIBTEX_KeyWords>intro,kin</b:BIBTEX_KeyWords>
    <b:URL>https://aem.asm.org/content/62/6/1991</b:URL>
    <b:Author>
      <b:Author>
        <b:NameList>
          <b:Person>
            <b:Last>Middelboe</b:Last>
            <b:First>Mathias</b:First>
          </b:Person>
          <b:Person>
            <b:Last>Jørgensen</b:Last>
            <b:Middle>O. G.</b:Middle>
            <b:First>Niels</b:First>
          </b:Person>
          <b:Person>
            <b:Last>Kroer</b:Last>
            <b:First>N.</b:First>
          </b:Person>
        </b:NameList>
      </b:Author>
    </b:Author>
    <b:Pages>1991–1997</b:Pages>
    <b:JournalName>Applied and Environmental Microbiology</b:JournalName>
    <b:Number>6</b:Number>
    <b:StandardNumber> ISSN: 0099-2240</b:StandardNumber>
    <b:RefOrder>112</b:RefOrder>
  </b:Source>
  <b:Source>
    <b:Year>1913</b:Year>
    <b:Volume>49</b:Volume>
    <b:BIBTEX_Entry>article</b:BIBTEX_Entry>
    <b:SourceType>JournalArticle</b:SourceType>
    <b:Title>Die Kinetik der Invertinwirkung</b:Title>
    <b:BIBTEX_Abstract>Mit 19 Figuren i m Text. Die Kinetik der Wirkung der Fermente wurde besonders 'hiiufig am Invertin studiert, weil wegen der Einfachheit; und leichten Meßbarkeit seiner Wirkung die Untersuchung gerade dieses Fermentes besonders große Aussichten bietet, daa End-ziel der kinetischen Forschungen zu exreichen, nämlich aus dem Gange der Reaktion zu Schlüssen über das Wesen der-selben zu gelangen. Die hervorragendsten Arbeiten darüber sind von Duc1auxX), S u l l i v a n undThompson2), A.J.Brown3), sowie besonders von V. 31 e n r i4-). Die Untersuchungen von H e n r i sind deshalb besonders bedeutungsvoll, weil ea ihm ge-lang, von rationellen Vorstellungen über das Wesen der Ber-mentwirkung ausgehend zu einer mathematischen Pormulierung .des Ganges der Fermentwirkung zu gelangen, die sich den Tatsachen in vielen Punkten ganz gut aaschloß. Von diesen Vorstellungen H e n r i s werden wir auch in dieser Arbeit aus-.gehen. Wenn wir es unternommen haben, die ganze Arbeit wieder aufzunehmen, so liegt das daran, daß H e n r i zwei Mo-mente noch nicht berücksichtigt hat, die von ganz hervor-ragender Bedeutung geworden sind und deren Vernachlässigung in den H e n r i schen Arbeiten heute so schwer empfunden werden muß, daß eine Neuuntersuchung notwendig geworden ist. Das erste ist die  ̃ e r ü c k s i c h t i  ̃ u n  ̃ der Wasserstoffionenkonzentration, .das zweite die Berücksichtigung der Multirotation des Zuckers.</b:BIBTEX_Abstract>
    <b:Tag>Michaelis1913</b:Tag>
    <b:BIBTEX_KeyWords>kin</b:BIBTEX_KeyWords>
    <b:URL>http://nemo.lf1.cuni.cz/mlab/ftp/Papers/Historic/1920-and-before/Michaelis-Menten-DE-1913.pdf</b:URL>
    <b:Author>
      <b:Author>
        <b:NameList>
          <b:Person>
            <b:Last>Michaelis</b:Last>
            <b:First>L.</b:First>
          </b:Person>
          <b:Person>
            <b:Last>Menten</b:Last>
            <b:Middle>L.</b:Middle>
            <b:First>Maud</b:First>
          </b:Person>
        </b:NameList>
      </b:Author>
    </b:Author>
    <b:Pages>333–369</b:Pages>
    <b:JournalName>Biochemische Zeitschrif</b:JournalName>
    <b:RefOrder>113</b:RefOrder>
  </b:Source>
  <b:Source>
    <b:Year>2018</b:Year>
    <b:Volume>115</b:Volume>
    <b:BIBTEX_Entry>article</b:BIBTEX_Entry>
    <b:SourceType>JournalArticle</b:SourceType>
    <b:Title>Sinking particles promote vertical connectivity in the ocean microbiome</b:Title>
    <b:BIBTEX_Abstract>The sinking of organic particles formed in the photic layer is a main vector of carbon export into the deep ocean. Although sinking particles are heavily colonized by microbes, so far it has not been explored whether this process plays a role in transferring prokaryotic diversity from surface to deep oceanic layers. Using Illumina sequencing of the 16S rRNA gene, we explore here the vertical connectivity of the ocean microbiome by characterizing marine prokaryotic communities associated with five different size fractions and examining their compositional variability from surface down to 4,000 m across eight stations sampled in the Atlantic, Pacific, and Indian Oceans during the Malaspina 2010 Expedition. Our results show that the most abundant prokaryotes in the deep ocean are also present in surface waters. This vertical community connectivity seems to occur predominantly through the largest particles because communities in the largest size fractions showed the highest taxonomic similarity throughout the water column, whereas free-living communities were more isolated vertically. Our results further suggest that particle colonization processes occurring in surface waters determine to some extent the composition and biogeography of bathypelagic communities. Overall, we postulate that sinking particles function as vectors that inoculate viable particle-attached surface microbes into the deep-sea realm, determining to a considerable extent the structure, functioning, and biogeography of deep ocean communities.</b:BIBTEX_Abstract>
    <b:Tag>Mestre2018</b:Tag>
    <b:BIBTEX_KeyWords>Connectivity,Deep ocean,Dispersion,Marine prokaryotic metacommunities,Particle sinking,surfdeep</b:BIBTEX_KeyWords>
    <b:DOI>10.1073/pnas.1802470115</b:DOI>
    <b:Author>
      <b:Author>
        <b:NameList>
          <b:Person>
            <b:Last>Mestre</b:Last>
            <b:First>Mireia</b:First>
          </b:Person>
          <b:Person>
            <b:Last>Ruiz‐González</b:Last>
            <b:First>Clara</b:First>
          </b:Person>
          <b:Person>
            <b:Last>Logares</b:Last>
            <b:First>Ramiro</b:First>
          </b:Person>
          <b:Person>
            <b:Last>Duarte</b:Last>
            <b:Middle>M.</b:Middle>
            <b:First>Carlos</b:First>
          </b:Person>
          <b:Person>
            <b:Last>Gasol</b:Last>
            <b:Middle>M.</b:Middle>
            <b:First>Josep</b:First>
          </b:Person>
          <b:Person>
            <b:Last>Sala</b:Last>
            <b:Middle>Montserrat</b:Middle>
            <b:First>Maria</b:First>
          </b:Person>
        </b:NameList>
      </b:Author>
    </b:Author>
    <b:Pages>E6799–E6807</b:Pages>
    <b:JournalName>Proceedings of the National Academy of Sciences of the United States of America</b:JournalName>
    <b:Number>29</b:Number>
    <b:StandardNumber> ISBN: 1802470115 ISSN: 10916490</b:StandardNumber>
    <b:RefOrder>114</b:RefOrder>
  </b:Source>
  <b:Source>
    <b:Year>2001</b:Year>
    <b:Volume>33</b:Volume>
    <b:BIBTEX_Entry>article</b:BIBTEX_Entry>
    <b:SourceType>JournalArticle</b:SourceType>
    <b:Title>A microplate fluorimetric assay for the study of enzyme diversity in soils</b:Title>
    <b:BIBTEX_Abstract>A fluorimetric microplate enzyme assay has been developed to study enzyme diversity in soil as an approach to understanding functional diversity. The microplate assay allows a large number of soil samples and/or enzymes to be analysed in a short time. The substrates used are conjugates of the highly fluorescent compounds 4-methylumbelliferone (MUB) and 7-amino-4-methyl coumarin (AMC). The main advantage of using fluorimetrically-labelled substrates is that product formation can be measured directly in the microplate without previous extraction and purification of the product. A detailed protocol for this new technology is presented and some potential applications are outlined. A comparative study was carried out between the new microplate fluorimetric assay and a standard colorimetric enzyme assay based on p-nitrophenyl substrates. The kinetics of ??-glucosidase and phosphatase activities were investigated in soils with different fertilizer backgrounds. Both methods generated similar values for Vmax (maximum rate of activity) whereas the affinity of ??-glucosidase and phosphatase for their respective substrates (as indicated by Km values, Michaelis-Menten constant) was up to two orders of magnitude greater for the 4-methylumbelliferyl substrates compared to the p-nitrophenyl substrates. ?? 2001 Elsevier Science Ltd. All rights reserved.</b:BIBTEX_Abstract>
    <b:Tag>Marx2001</b:Tag>
    <b:BIBTEX_KeyWords>4-methylumbelliferone,Enzyme assay,Enzyme diversity,Fluorescence,Functional diversity,Microplate,intro,kin</b:BIBTEX_KeyWords>
    <b:DOI>10.1016/S0038-0717(01)00079-7</b:DOI>
    <b:Author>
      <b:Author>
        <b:NameList>
          <b:Person>
            <b:Last>Marx</b:Last>
            <b:First>M.-C.</b:First>
          </b:Person>
          <b:Person>
            <b:Last>Wood</b:Last>
            <b:First>M.</b:First>
          </b:Person>
          <b:Person>
            <b:Last>Jarvis</b:Last>
            <b:Middle>C.</b:Middle>
            <b:First>S.</b:First>
          </b:Person>
        </b:NameList>
      </b:Author>
    </b:Author>
    <b:Pages>1633–1640</b:Pages>
    <b:JournalName>Soil Biology and Biochemistry</b:JournalName>
    <b:Number>12-13</b:Number>
    <b:StandardNumber> ISBN: 0038-0717 ISSN: 00380717</b:StandardNumber>
    <b:RefOrder>115</b:RefOrder>
  </b:Source>
  <b:Source>
    <b:Year>2006</b:Year>
    <b:Volume>4</b:Volume>
    <b:BIBTEX_Entry>article</b:BIBTEX_Entry>
    <b:SourceType>JournalArticle</b:SourceType>
    <b:Title>Microbial biogeography: putting microorganisms on the map</b:Title>
    <b:BIBTEX_Abstract>We review the biogeography of microorganisms in light of the biogeography of macroorganisms. A large body of research supports the idea that free-living microbial taxa exhibit biogeographic patterns. Current evidence confirms that, as proposed by the Baas-Becking hypothesis, 'the environment selects' and is, in part, responsible for spatial variation in microbial diversity. However, recent studies also dispute the idea that 'everything is everywhere'. We also consider how the processes that generate and maintain biogeographic patterns in macroorganisms could operate in the microbial world.</b:BIBTEX_Abstract>
    <b:Tag>Martiny2006</b:Tag>
    <b:BIBTEX_KeyWords>intro,surfdeep</b:BIBTEX_KeyWords>
    <b:DOI>10.1038/nrmicro1341</b:DOI>
    <b:Author>
      <b:Author>
        <b:NameList>
          <b:Person>
            <b:Last>Martiny</b:Last>
            <b:Middle>B. Hughes</b:Middle>
            <b:First>Jennifer</b:First>
          </b:Person>
          <b:Person>
            <b:Last>Bohannan</b:Last>
            <b:Middle>J. M.</b:Middle>
            <b:First>Brendan</b:First>
          </b:Person>
          <b:Person>
            <b:Last>Brown</b:Last>
            <b:Middle>H.</b:Middle>
            <b:First>James</b:First>
          </b:Person>
          <b:Person>
            <b:Last>Colwell</b:Last>
            <b:Middle>K.</b:Middle>
            <b:First>Robert</b:First>
          </b:Person>
          <b:Person>
            <b:Last>Fuhrman</b:Last>
            <b:Middle>A.</b:Middle>
            <b:First>Jed</b:First>
          </b:Person>
          <b:Person>
            <b:Last>Green</b:Last>
            <b:Middle>L.</b:Middle>
            <b:First>Jessica</b:First>
          </b:Person>
          <b:Person>
            <b:Last>Horner-Devine</b:Last>
            <b:Middle>Claire</b:Middle>
            <b:First>M.</b:First>
          </b:Person>
          <b:Person>
            <b:Last>Kane</b:Last>
            <b:First>Matthew</b:First>
          </b:Person>
          <b:Person>
            <b:Last>Krumins</b:Last>
            <b:Middle>Adams</b:Middle>
            <b:First>Jennifer</b:First>
          </b:Person>
          <b:Person>
            <b:Last>Kuske</b:Last>
            <b:Middle>R.</b:Middle>
            <b:First>Cheryl</b:First>
          </b:Person>
          <b:Person>
            <b:Last>Morin</b:Last>
            <b:Middle>J.</b:Middle>
            <b:First>Peter</b:First>
          </b:Person>
          <b:Person>
            <b:Last>Naeem</b:Last>
            <b:First>Shahid</b:First>
          </b:Person>
          <b:Person>
            <b:Last>Ovreås</b:Last>
            <b:First>Lise</b:First>
          </b:Person>
          <b:Person>
            <b:Last>Reysenbach</b:Last>
            <b:First>Anna-Louise</b:First>
          </b:Person>
          <b:Person>
            <b:Last>Smith</b:Last>
            <b:Middle>H.</b:Middle>
            <b:First>Val</b:First>
          </b:Person>
          <b:Person>
            <b:Last>Staley</b:Last>
            <b:Middle>T.</b:Middle>
            <b:First>James</b:First>
          </b:Person>
        </b:NameList>
      </b:Author>
    </b:Author>
    <b:Pages>102–112</b:Pages>
    <b:JournalName>Nature Reviews Microbiology</b:JournalName>
    <b:Number>February</b:Number>
    <b:StandardNumber> ISBN: 1740-1526 ISSN: 1740-1526</b:StandardNumber>
    <b:RefOrder>116</b:RefOrder>
  </b:Source>
  <b:Source>
    <b:Year>2013</b:Year>
    <b:Volume>6</b:Volume>
    <b:BIBTEX_Entry>article</b:BIBTEX_Entry>
    <b:SourceType>JournalArticle</b:SourceType>
    <b:Title>Strong latitudinal patterns in the elemental ratios of marine plankton and organic matter</b:Title>
    <b:Publisher>Nature Publishing Group</b:Publisher>
    <b:BIBTEX_Abstract>Nature Geoscience 6, 279 (2013). doi:10.1038/ngeo1757</b:BIBTEX_Abstract>
    <b:Tag>Martiny2013</b:Tag>
    <b:BIBTEX_KeyWords>gcb</b:BIBTEX_KeyWords>
    <b:URL>http://www.nature.com/ngeo/journal/v6/n4/abs/ngeo1757.html%5Cnhttp://dx.doi.org/10.1038/ngeo1757%5Cnpapers2://publication/doi/10.1038/ngeo1757</b:URL>
    <b:DOI>10.1038/ngeo1757</b:DOI>
    <b:Author>
      <b:Author>
        <b:NameList>
          <b:Person>
            <b:Last>Martiny</b:Last>
            <b:Middle>C.</b:Middle>
            <b:First>Adam</b:First>
          </b:Person>
          <b:Person>
            <b:Last>Pham</b:Last>
            <b:Middle>T. A.</b:Middle>
            <b:First>Chau</b:First>
          </b:Person>
          <b:Person>
            <b:Last>Primeau</b:Last>
            <b:Middle>W.</b:Middle>
            <b:First>Francois</b:First>
          </b:Person>
          <b:Person>
            <b:Last>Vrugt</b:Last>
            <b:Middle>A.</b:Middle>
            <b:First>Jasper</b:First>
          </b:Person>
          <b:Person>
            <b:Last>Moore</b:Last>
            <b:Middle>Keith</b:Middle>
            <b:First>J.</b:First>
          </b:Person>
          <b:Person>
            <b:Last>Levin</b:Last>
            <b:Middle>A.</b:Middle>
            <b:First>Simon</b:First>
          </b:Person>
          <b:Person>
            <b:Last>Lomas</b:Last>
            <b:Middle>W.</b:Middle>
            <b:First>Michael</b:First>
          </b:Person>
        </b:NameList>
      </b:Author>
    </b:Author>
    <b:Pages>279–283</b:Pages>
    <b:JournalName>Nature Geoscience</b:JournalName>
    <b:Number>4</b:Number>
    <b:StandardNumber> ISBN: 1752-0894 ISSN: 1752-0894</b:StandardNumber>
    <b:RefOrder>117</b:RefOrder>
  </b:Source>
  <b:Source>
    <b:Year>1999</b:Year>
    <b:Volume>10</b:Volume>
    <b:BIBTEX_Entry>incollection</b:BIBTEX_Entry>
    <b:SourceType>BookSection</b:SourceType>
    <b:Title>Enumeration of phytoplankton, bacteria, and viruses in marine samples</b:Title>
    <b:ChapterNumber>11</b:ChapterNumber>
    <b:Publisher>John Wiley &amp; Sons, Inc.</b:Publisher>
    <b:BIBTEX_Abstract>For many years, a small but dedicated group of scientists have been using flow cytometry for the evaluation of marine microorganisms. One of these scientists now provides us with a detailed series of protocols in this area, spelling out the variations in method and instrument operation that are crucial to the successful extraction of quality flow data from marine organisms. In addition, the use of a number of less frequently employed fluorescent probes gives some insight into alternative staining procedures. As our collection of microbiologically oriented techniques increases, this knowledge database becomes invaluable.</b:BIBTEX_Abstract>
    <b:Tag>Marie1999</b:Tag>
    <b:BIBTEX_KeyWords>kin</b:BIBTEX_KeyWords>
    <b:BookTitle>Current Protocols in Cytometry</b:BookTitle>
    <b:DOI>10.1002/0471142956.cy1111s10</b:DOI>
    <b:Author>
      <b:Author>
        <b:NameList>
          <b:Person>
            <b:Last>Marie</b:Last>
            <b:First>Dominique</b:First>
          </b:Person>
          <b:Person>
            <b:Last>Partensky</b:Last>
            <b:First>Frédéric</b:First>
          </b:Person>
          <b:Person>
            <b:Last>Vaulot</b:Last>
            <b:First>Daniel</b:First>
          </b:Person>
          <b:Person>
            <b:Last>Brussaard</b:Last>
            <b:First>Corina</b:First>
          </b:Person>
        </b:NameList>
      </b:Author>
    </b:Author>
    <b:Pages>11.11.1–11.11.15</b:Pages>
    <b:Number>1</b:Number>
    <b:StandardNumber> ISSN: 1934-9297</b:StandardNumber>
    <b:ConferenceName>Current Protocols in Cytometry</b:ConferenceName>
    <b:RefOrder>118</b:RefOrder>
  </b:Source>
  <b:Source>
    <b:Year>1992</b:Year>
    <b:Volume>15</b:Volume>
    <b:BIBTEX_Entry>article</b:BIBTEX_Entry>
    <b:SourceType>JournalArticle</b:SourceType>
    <b:Title>Phylogenetic oligodeoxynucleotide probes for the major subclasses of Proteobacteria: problems and solutions</b:Title>
    <b:BIBTEX_Abstract>Summary Based on comparative analyses of 16S and 23S ribosomal RNA sequences we have located sites specific for the alpha-, beta-, and gamma-subclasses of Proteobacteria. Short oligodeoxynucleotides complementary to these signature regions were evaluated as potential nucleic acid probes for the differentiation of the major subclasses of Proteobacteria. Hybridization conditions were optimized by the addition of form-amide to the hybridization buffer and high stringency post-hybridization washing. Single-mismatch discrimination of probes was further improved by blocking nontarget probe binding sites with competitor oligonucleotides. Nonisotopic dot-blot hybridization to reference strains demonstrated the expected probe specificities, whole cell hybridization with fluorescent probe derivatives allowed the classification of individual microbial cells. The probes will be useful for determinative studies and for the in situ monitoring of population distribution and dynamics in microbial communities.</b:BIBTEX_Abstract>
    <b:Tag>MANZ1992593</b:Tag>
    <b:BIBTEX_KeyWords>16S and 23S rRNA,Phylogenetic probes,Proteobacteria,Single-mismatch discrimination,Whole cell hybridization,kin</b:BIBTEX_KeyWords>
    <b:URL>https://doi.org/10.1016/S0723-2020(11)80121-9</b:URL>
    <b:DOI>10.1016/S0723-2020(11)80121-9</b:DOI>
    <b:Author>
      <b:Author>
        <b:NameList>
          <b:Person>
            <b:Last>Manz</b:Last>
            <b:First>Werner</b:First>
          </b:Person>
          <b:Person>
            <b:Last>Amann</b:Last>
            <b:First>Rudolf</b:First>
          </b:Person>
          <b:Person>
            <b:Last>Ludwig</b:Last>
            <b:First>Wolfgang</b:First>
          </b:Person>
          <b:Person>
            <b:Last>Wagner</b:Last>
            <b:First>Michael</b:First>
          </b:Person>
          <b:Person>
            <b:Last>Schleifer</b:Last>
            <b:First>Karl-Heinz</b:First>
          </b:Person>
        </b:NameList>
      </b:Author>
    </b:Author>
    <b:Pages>593–600</b:Pages>
    <b:JournalName>Systematic and Applied Microbiology</b:JournalName>
    <b:Number>4</b:Number>
    <b:StandardNumber> ISSN: 0723-2020</b:StandardNumber>
    <b:RefOrder>119</b:RefOrder>
  </b:Source>
  <b:Source>
    <b:Year>1996</b:Year>
    <b:Volume>142</b:Volume>
    <b:BIBTEX_Entry>article</b:BIBTEX_Entry>
    <b:SourceType>JournalArticle</b:SourceType>
    <b:Title>Application of a suite of 16S rRNA-specific oligonucleotide probes designed to investigate bacteria of the phylum Cytophaga-Flavobacter-Bacteroides in the natural environment</b:Title>
    <b:BIBTEX_Abstract>We designed a panel of four 16S rRNA-targeted oligonucleotide probes specific for bacteria of the phylum cytophaga-flavobacter-bacteroides (CFB). Probes CF319a and CF319b are targeted to members of the flavobacteria-cytophaga group and the genus Porphyromonas, whereas probe BAC303 has a target region characteristic for the genera Prevotella and Bacteroides within the bacteroides group. The probe FFE8b was developed for species-specific hybridizations with Flavobacterium ferrugineum. All probes were designed by computer-assisted sequence analysis and compared to all currently accessible 16S and 23S rRNA sequences. The oligonucleotides were further evaluated by whole-cell and non-radioactive dot-blot hybridization against reference strains of the CFB phylum and other major lineages of Bacteria. The newly developed probes were used together with other higher-order probes to analyse the structure and community composition in complex environments. In activated sludge samples, members of the flavobacteria-cytophaga group were revealed by in situ hybridization as important constituents of sludge flocs and characteristic colonizers of filamentous bacteria. By application of fluorescent probe BAC303, members of the genera Bacteroides and Prevotella could be visualized without prior cultivation as an important part of the human faecal microflora.</b:BIBTEX_Abstract>
    <b:Tag>Manz1996</b:Tag>
    <b:BIBTEX_KeyWords>16S rRNA-targeted oligonucleotide probes,Bacteroides group,Flavobacteria-cytophaga group,In situ hybridization,Phylum cytophaga-flavobacter-bacteroides,kin</b:BIBTEX_KeyWords>
    <b:DOI>10.1099/13500872-142-5-1097</b:DOI>
    <b:Author>
      <b:Author>
        <b:NameList>
          <b:Person>
            <b:Last>Manz</b:Last>
            <b:First>Werner</b:First>
          </b:Person>
          <b:Person>
            <b:Last>Amann</b:Last>
            <b:First>Rudolf</b:First>
          </b:Person>
          <b:Person>
            <b:Last>Ludwig</b:Last>
            <b:First>Wolfgang</b:First>
          </b:Person>
          <b:Person>
            <b:Last>Vancanneyt</b:Last>
            <b:First>Marc</b:First>
          </b:Person>
          <b:Person>
            <b:Last>Schleifer</b:Last>
            <b:Middle>Heinz</b:Middle>
            <b:First>Karl</b:First>
          </b:Person>
        </b:NameList>
      </b:Author>
    </b:Author>
    <b:Pages>1097–1106</b:Pages>
    <b:JournalName>Microbiology</b:JournalName>
    <b:Number>5</b:Number>
    <b:StandardNumber> ISBN: 1350-0872 ISSN: 13500872</b:StandardNumber>
    <b:RefOrder>120</b:RefOrder>
  </b:Source>
  <b:Source>
    <b:Year>2016</b:Year>
    <b:Volume>18</b:Volume>
    <b:BIBTEX_Entry>article</b:BIBTEX_Entry>
    <b:SourceType>JournalArticle</b:SourceType>
    <b:Title>Dense water plumes modulate richness and productivity of deep sea microbes</b:Title>
    <b:Tag>Luna2016</b:Tag>
    <b:BIBTEX_KeyWords>surfdeep</b:BIBTEX_KeyWords>
    <b:DOI>10.1111/1462-2920.13510</b:DOI>
    <b:Author>
      <b:Author>
        <b:NameList>
          <b:Person>
            <b:Last>Luna</b:Last>
            <b:Middle>Marco</b:Middle>
            <b:First>Gian</b:First>
          </b:Person>
          <b:Person>
            <b:Last>Chiggiato</b:Last>
            <b:First>Jacopo</b:First>
          </b:Person>
          <b:Person>
            <b:Last>Quero</b:Last>
            <b:Middle>Marina</b:Middle>
            <b:First>Grazia</b:First>
          </b:Person>
          <b:Person>
            <b:Last>Schroeder</b:Last>
            <b:First>Katrin</b:First>
          </b:Person>
          <b:Person>
            <b:Last>Bongiorni</b:Last>
            <b:First>Lucia</b:First>
          </b:Person>
          <b:Person>
            <b:Last>Kalenitchenko</b:Last>
            <b:First>Dimitri</b:First>
          </b:Person>
          <b:Person>
            <b:Last>Galand</b:Last>
            <b:Middle>E.</b:Middle>
            <b:First>Pierre</b:First>
          </b:Person>
        </b:NameList>
      </b:Author>
    </b:Author>
    <b:Pages>4537–4548</b:Pages>
    <b:JournalName>Environmental Microbiology</b:JournalName>
    <b:Number>12</b:Number>
    <b:RefOrder>121</b:RefOrder>
  </b:Source>
  <b:Source>
    <b:Year>1994</b:Year>
    <b:Volume>22</b:Volume>
    <b:BIBTEX_Entry>article</b:BIBTEX_Entry>
    <b:SourceType>JournalArticle</b:SourceType>
    <b:Title>Comparison of the Akaike Information Criterion, the Schwarz criterion and the F test as guides to model selection</b:Title>
    <b:BIBTEX_Abstract>In pharmacokinetic data analysis, it is frequently necessary to select the number of exponential terms in a polyexponential expression used to describe the concentration-time relationship. The performance characteristics of several selection criteria, the Akaike Information Criterion (AIC), and the Schwarz Criterion (SC), and the F test (alpha = 0.05), were examined using Monte Carlo simulations. In particular, the ability of these criteria to select the correct model, to select a model allowing estimation of pharmacokinetic parameters with small bias and good precision, and to select a model allowing precise predictions of concentration was evaluated. To some extent interrelationships among these procedures is explainable. Results indicate that the F test tends to choose the simpler model more often than does either the AIC or SC, even when the more complex model is correct. Also, the F test is more sensitive to deficient sampling designs. Clearance estimates are generally very robust to the choice of the wrong model. Other pharmacokinetic parameters are more sensitive to model choice, particularly the apparent elimination rate constant. Prediction of concentrations is generally more precise when the correct model is chosen. The tendency for the F test (alpha = 0.05) to choose the simpler model must be considered relative to the objectives of the study.</b:BIBTEX_Abstract>
    <b:Tag>Ludden1994</b:Tag>
    <b:BIBTEX_KeyWords>Akaike information criterion (AIC),F test,Model selection,Schwarz criterion,kin</b:BIBTEX_KeyWords>
    <b:DOI>10.1007/BF02353864</b:DOI>
    <b:Author>
      <b:Author>
        <b:NameList>
          <b:Person>
            <b:Last>Ludden</b:Last>
            <b:Middle>M.</b:Middle>
            <b:First>T.</b:First>
          </b:Person>
          <b:Person>
            <b:Last>Beal</b:Last>
            <b:Middle>L.</b:Middle>
            <b:First>S.</b:First>
          </b:Person>
          <b:Person>
            <b:Last>Sheiner</b:Last>
            <b:Middle>B.</b:Middle>
            <b:First>L.</b:First>
          </b:Person>
        </b:NameList>
      </b:Author>
    </b:Author>
    <b:Pages>431–445</b:Pages>
    <b:JournalName>Journal of Pharmacokinetics and Biopharmaceutics</b:JournalName>
    <b:Number>5</b:Number>
    <b:StandardNumber> ISSN: 0090466X</b:StandardNumber>
    <b:RefOrder>122</b:RefOrder>
  </b:Source>
  <b:Source>
    <b:Year>2001</b:Year>
    <b:Volume>33</b:Volume>
    <b:BIBTEX_Entry>article</b:BIBTEX_Entry>
    <b:SourceType>JournalArticle</b:SourceType>
    <b:Title>Interaction of horseradish peroxidase with montmorillonite homoionic to Na+ and Ca2+: effects on enzymatic activity and microbial degradation</b:Title>
    <b:Tag>Lozzi2001</b:Tag>
    <b:BIBTEX_KeyWords>adsorption,horseradish peroxidase,microbial degradation,montmorillonite,surfdeep</b:BIBTEX_KeyWords>
    <b:URL>https://doi.org/10.1016/S0038-0717(01)00005-0</b:URL>
    <b:DOI>10.1016/S0038-0717(01)00005-0</b:DOI>
    <b:Author>
      <b:Author>
        <b:NameList>
          <b:Person>
            <b:Last>Lozzi</b:Last>
            <b:First>I.</b:First>
          </b:Person>
          <b:Person>
            <b:Last>Calamai</b:Last>
            <b:First>L.</b:First>
          </b:Person>
          <b:Person>
            <b:Last>Fusi</b:Last>
            <b:First>P.</b:First>
          </b:Person>
          <b:Person>
            <b:Last>Bosetto</b:Last>
            <b:First>M.</b:First>
          </b:Person>
          <b:Person>
            <b:Last>Stotzky</b:Last>
            <b:First>G.</b:First>
          </b:Person>
        </b:NameList>
      </b:Author>
    </b:Author>
    <b:Pages>1021–1028</b:Pages>
    <b:JournalName>Soil Biology and Biochemistry</b:JournalName>
    <b:RefOrder>123</b:RefOrder>
  </b:Source>
  <b:Source>
    <b:Year>2006</b:Year>
    <b:Volume>103</b:Volume>
    <b:BIBTEX_Entry>article</b:BIBTEX_Entry>
    <b:SourceType>JournalArticle</b:SourceType>
    <b:Title>Scaling the metabolic balance of the oceans</b:Title>
    <b:BIBTEX_Abstract>Oceanic communities are sources or sinks of CO2, depending on the balance between primary production and community respiration. The prediction of how global climate change will modify this metabolic balance of the oceans is limited by the lack of a comprehensive underlying theory. Here, we show that the balance between production and respiration is profoundly affected by environmental temperature. We extend the general metabolic theory of ecology to the production and respiration of oceanic communities and show that ecosystem rates can be reliably scaled from theoretical knowledge of organism physiology and measurement of population abundance. Our theory predicts that the differential temperature-dependence of respiration and photosynthesis at the organism level determines the response of the metabolic balance of the epipelagic ocean to changes in ambient temperature, a prediction that we support with empirical data over the global ocean. Furthermore, our model predicts that there will be a negative feedback of ocean communities to climate warming because they will capture less CO2 with a future increase in ocean temperature. This feedback of marine biota will further aggravate the anthropogenic effects on global warming.</b:BIBTEX_Abstract>
    <b:Tag>Lopez-Urrutia2006</b:Tag>
    <b:BIBTEX_KeyWords>gcb,intro</b:BIBTEX_KeyWords>
    <b:DOI>10.1073/pnas.0601137103</b:DOI>
    <b:Author>
      <b:Author>
        <b:NameList>
          <b:Person>
            <b:Last>López-Urrutia</b:Last>
            <b:First>Angel</b:First>
          </b:Person>
          <b:Person>
            <b:Last>San Martin</b:Last>
            <b:First>Elena</b:First>
          </b:Person>
          <b:Person>
            <b:Last>Harris</b:Last>
            <b:Middle>P.</b:Middle>
            <b:First>Roger</b:First>
          </b:Person>
          <b:Person>
            <b:Last>Irigoien</b:Last>
            <b:First>Xabier</b:First>
          </b:Person>
        </b:NameList>
      </b:Author>
    </b:Author>
    <b:Pages>8739–8744</b:Pages>
    <b:JournalName>Proceedings of the National Academy of Sciences of the United States of America</b:JournalName>
    <b:Number>23</b:Number>
    <b:StandardNumber> ISBN: 0027-8424 ISSN: 0027-8424</b:StandardNumber>
    <b:RefOrder>124</b:RefOrder>
  </b:Source>
  <b:Source>
    <b:Year>2020</b:Year>
    <b:Volume>8</b:Volume>
    <b:BIBTEX_Entry>article</b:BIBTEX_Entry>
    <b:SourceType>JournalArticle</b:SourceType>
    <b:Title>High temporal variability of total organic carbon in the deep Northeastern Pacific</b:Title>
    <b:BIBTEX_Abstract>The interseasonal and interannual variability of total organic carbon (TOC) was assessed in the deep northeastern Pacific Ocean, an area characterized by high primary production and organic matter export. Samples were collected from throughout the deeper water column (&gt;250 m) seasonally in 2017 and 2018 along the Line P transect, as well as one distribution of dissolved organic carbon (DOC) in spring 2018. High heterogeneity was observed in TOC concentrations at depths greater than 1,000 m, both within seasons (concentration differences of ∼2–6 μmol kg–1) and across seasons (∼2–12 μmol kg–1), coinciding with changes in fluorescence in the overlying waters. Such observations suggest that biogenic particles sinking from the upper ocean are seasonally delivering observable TOC to depth. The presence of these particles also appeared to contribute to the DOC pool, as suggested by differences in the TOC and DOC distributions in spring 2018. Seasonal TOC net accumulation and removal rates differed between the years: 0.5 and 2.1 μmol kg–1 day–1 (accumulation) and 0.6 and 2.1 μmol kg–1 day–1 (removal) for 2017 and 2018, respectively. The rate estimates indicated that introduction of organic carbon to the bathypelagic occurred at approximately the same rate as removal post-bloom, demonstrating the efficient removal of seasonally produced organic carbon. High abundances of gelatinous zooplankton in spring 2018, supported by higher abundances of phytoplankton, enhanced the export of organic carbon to the bathypelagic zone during the seasonal bloom, resulting in localized TOC concentrations up to 148 μmol kg–1 in the bathypelagic. These results indicate high variability in bathypelagic TOC concentrations at high latitude, unlike oligotrophic systems.</b:BIBTEX_Abstract>
    <b:Tag>Lopez2020</b:Tag>
    <b:BIBTEX_KeyWords>North Pacific,Ocean Station Papa,carbon seasonality,deep carbon dynamics,dissolved organic carbon,export,marine biogeochemistry,surfdeep,total organic carbon</b:BIBTEX_KeyWords>
    <b:DOI>10.3389/feart.2020.00080</b:DOI>
    <b:Author>
      <b:Author>
        <b:NameList>
          <b:Person>
            <b:Last>Lopez</b:Last>
            <b:Middle>N.</b:Middle>
            <b:First>Chelsi</b:First>
          </b:Person>
          <b:Person>
            <b:Last>Robert</b:Last>
            <b:First>Marie</b:First>
          </b:Person>
          <b:Person>
            <b:Last>Galbraith</b:Last>
            <b:First>Moira</b:First>
          </b:Person>
          <b:Person>
            <b:Last>Bercovici</b:Last>
            <b:Middle>K.</b:Middle>
            <b:First>Sarah</b:First>
          </b:Person>
          <b:Person>
            <b:Last>Orellana</b:Last>
            <b:Middle>V.</b:Middle>
            <b:First>Monica</b:First>
          </b:Person>
          <b:Person>
            <b:Last>Hansell</b:Last>
            <b:Middle>A.</b:Middle>
            <b:First>Dennis</b:First>
          </b:Person>
        </b:NameList>
      </b:Author>
    </b:Author>
    <b:Pages>1–11</b:Pages>
    <b:JournalName>Frontiers in Earth Science</b:JournalName>
    <b:Number>March</b:Number>
    <b:StandardNumber> ISSN: 22966463</b:StandardNumber>
    <b:RefOrder>125</b:RefOrder>
  </b:Source>
  <b:Source>
    <b:Year>2001</b:Year>
    <b:Volume>310</b:Volume>
    <b:BIBTEX_Entry>article</b:BIBTEX_Entry>
    <b:SourceType>JournalArticle</b:SourceType>
    <b:Title>Modular structure, local flexibility and cold-activity of a novel chitobiase from a psychrophilic antarctic bacterium</b:Title>
    <b:BIBTEX_Abstract>The gene archb encoding for the cell-bound chitobiase from the Antarctic Gram-positive bacterium Arthrobacter sp. TAD20 was cloned and expressed in Escherichia coli in a soluble form. The mature chitobiase ArChb possesses four functionally independent domains: a catalytic domain stabilized by Ca2+, a galactose-binding domain and an immunoglobulin-like domain followed by a cell-wall anchorage signal, typical of cell-surface proteins from Gram-positive bacteria. Binding of saccharides was analyzed by differential scanning calorimetry, allowing to distinguish unequivocally the catalytic domain from the galactose-binding domain and to study binding specificities. The results suggest that ArChb could play a role in bacterium attachment to natural hosts. Kinetic parameters of ArChb demonstrate perfect adaptation to catalysis at low temperatures, as shown by a low activation energy associated with unusually low Km and high kcat values. Thermodependence of these parameters indicates that discrete amino acid substitutions in the catalytic center have optimized the thermodynamic properties of weak interactions involved in substrate binding at low temperatures. Microcalorimetry also reveals that heat-lability, a general trait of psychrophilic enzymes, only affects the active site domain of ArChb. \textcopyright 2001 Academic Press.</b:BIBTEX_Abstract>
    <b:Tag>Lonhienne2001</b:Tag>
    <b:BIBTEX_KeyWords>Chitobiase,Extremophile,Glycosyl hydrolase,Microcalorimetry,Psychrophile,surfdeep</b:BIBTEX_KeyWords>
    <b:DOI>10.1006/jmbi.2001.4774</b:DOI>
    <b:Author>
      <b:Author>
        <b:NameList>
          <b:Person>
            <b:Last>Lonhienne</b:Last>
            <b:First>Thierry</b:First>
          </b:Person>
          <b:Person>
            <b:Last>Zoidakis</b:Last>
            <b:First>Jérôme</b:First>
          </b:Person>
          <b:Person>
            <b:Last>Vorgias</b:Last>
            <b:Middle>E.</b:Middle>
            <b:First>Constantinos</b:First>
          </b:Person>
          <b:Person>
            <b:Last>Feller</b:Last>
            <b:First>Georges</b:First>
          </b:Person>
          <b:Person>
            <b:Last>Gerday</b:Last>
            <b:First>Charles</b:First>
          </b:Person>
          <b:Person>
            <b:Last>Bouriotis</b:Last>
            <b:First>Vassilis</b:First>
          </b:Person>
        </b:NameList>
      </b:Author>
    </b:Author>
    <b:Pages>291–297</b:Pages>
    <b:JournalName>Journal of Molecular Biology</b:JournalName>
    <b:Number>2</b:Number>
    <b:StandardNumber> ISSN: 00222836</b:StandardNumber>
    <b:RefOrder>126</b:RefOrder>
  </b:Source>
  <b:Source>
    <b:Year>2016</b:Year>
    <b:Volume>3</b:Volume>
    <b:BIBTEX_Entry>article</b:BIBTEX_Entry>
    <b:SourceType>JournalArticle</b:SourceType>
    <b:Title>Depth dependent relationships between temperature and ocean heterotrophic prokaryotic production</b:Title>
    <b:BIBTEX_Abstract>Marine prokaryotes play a key role in cycling of organic matter and nutrients in the ocean. 27 Using a unique dataset (&gt;14,500 samples), we applied a space-for-time substitution analysis 28 29 to assess the temperature dependence of prokaryotic heterotrophic production (PHP) in epi- (0–200 m), meso- (201–1,000m) and bathypelagic waters (1,001–4,000 m) of the global 30 ocean. Here, we show that the temperature dependence of PHP is fundamentally different 31 32 33 between these major oceanic depth layers, with an estimated ecosystem-level activation energy (Ea) of 36 ± 7 kJ mol–1 for the epipelagic, 72 ± 15 kJ mol–1 for the mesopelagic and 274 ± 65 kJ mol–1 for the bathypelagic realm. We suggest that the increasing temperature 34 dependence with depth is related to the parallel vertical gradient in the proportion of 35 recalcitrant organic compounds. These Ea predict an increased PHP of about 5, 12 and 55% in 36 the epi-, meso- and bathypelagic ocean, respectively, in response to a water temperature 37 increase by 1\textordmasculineC. Hence, there is indication that a major thus far underestimated feedback 38 mechanism exists between future bathypelagic ocean warming and heterotrophic prokaryotic 39 activity. Provisional</b:BIBTEX_Abstract>
    <b:Tag>Lønborg2016</b:Tag>
    <b:BIBTEX_KeyWords>activation energy,arrhenius law,gcb,global warming,open oc,open ocean,prokaryotic production,surfdeep</b:BIBTEX_KeyWords>
    <b:DOI>10.3389/fmars.2016.00090</b:DOI>
    <b:Author>
      <b:Author>
        <b:NameList>
          <b:Person>
            <b:Last>Lønborg</b:Last>
            <b:First>Christian</b:First>
          </b:Person>
          <b:Person>
            <b:Last>Cuevas</b:Last>
            <b:Middle>A.</b:Middle>
            <b:First>Luis</b:First>
          </b:Person>
          <b:Person>
            <b:Last>Reinthaler</b:Last>
            <b:First>Thomas</b:First>
          </b:Person>
          <b:Person>
            <b:Last>Herndl</b:Last>
            <b:Middle>J.</b:Middle>
            <b:First>Gerhard</b:First>
          </b:Person>
          <b:Person>
            <b:Last>Gasol</b:Last>
            <b:Middle>M.</b:Middle>
            <b:First>Josep</b:First>
          </b:Person>
          <b:Person>
            <b:Last>Morán</b:Last>
            <b:Middle>Anxelu G.</b:Middle>
            <b:First>Xosé</b:First>
          </b:Person>
          <b:Person>
            <b:Last>Bates</b:Last>
            <b:Middle>R.</b:Middle>
            <b:First>Nicolas</b:First>
          </b:Person>
          <b:Person>
            <b:Last>Álvarez-Salgado</b:Last>
            <b:Middle>Antón</b:Middle>
            <b:First>Xosé</b:First>
          </b:Person>
        </b:NameList>
      </b:Author>
    </b:Author>
    <b:Pages>1–9</b:Pages>
    <b:JournalName>Frontiers in Marine Science</b:JournalName>
    <b:Number>June</b:Number>
    <b:StandardNumber> ISSN: 2296-7745</b:StandardNumber>
    <b:RefOrder>127</b:RefOrder>
  </b:Source>
  <b:Source>
    <b:Year>1998</b:Year>
    <b:Volume>173</b:Volume>
    <b:BIBTEX_Entry>article</b:BIBTEX_Entry>
    <b:SourceType>JournalArticle</b:SourceType>
    <b:Title>Alkaline phosphatase activities among planktonic communities in the northern Red Sea</b:Title>
    <b:BIBTEX_Abstract>During a June 1996 cruise in the northern Red Sea, we studied spatial distribution of alkaline phosphatase (AP) activities in different plankton size fractions and in the aqueous fraction which passes through 0.2 μm filters. AP proved to be a highly stable compound in the Red Sea and has potential use as an indicator for inorganic P-availability to planktonic communities. Depth profiles showed that aqueous and particulate alkaline phosphatase activities were highest in surface waters. The contribution of the aqueous fraction to total alkaline phosphatase activity varied between 42 and 74%. The bulk of particulate alkaline phosphatase activity was associated with picoplankton (50 to 71%) at all sampling sites. A good correlation was found between depth distribution of alkaline phosphatase activities and Synechococcus, suggesting that this abundant picoplanktonic cyanobacterium is a significant contributor to the enzyme activity in the northern half of the Gulf of Aqaba. Chlorophyll a-specific alkaline phosphatase activities were highest for plankton communities in the surface layers of the northern half of the Gulf. Alkaline phosphatase activities increased in the Gulf of Aqaba in water bodies traveling north, further away from the Straits of Tiran. At this narrow and shallow entrance to the Gulf, local turbulent conditions and coral reef flats inject phosphate into the productive layer. Plankton communities immediately north of the Straits showed basal levels of alkaline phosphatase activity, and phosphate supply presumably satisfied their P-demands. Based on the regulation of alkaline phosphatase synthesis, its secretion and stability, we proposed the use of alkaline phosphatase activities for a (partial) assessment of the P-status of marine planktonic communities. Such an assessment indicated that inorganic phosphate availability in the waters of the northern Gulf of Aqaba was persistently low during the period prior to sampling.</b:BIBTEX_Abstract>
    <b:Tag>Li1998</b:Tag>
    <b:BIBTEX_KeyWords>Alkaline phosphatase activity,Marine picoplankton,P(i)-limitation,Phosphate,Synechococcus,intro,surfdeep</b:BIBTEX_KeyWords>
    <b:DOI>10.3354/meps173107</b:DOI>
    <b:Author>
      <b:Author>
        <b:NameList>
          <b:Person>
            <b:Last>Li</b:Last>
            <b:First>Hong</b:First>
          </b:Person>
          <b:Person>
            <b:Last>Veldhuis</b:Last>
            <b:Middle>J. W.</b:Middle>
            <b:First>Marcel</b:First>
          </b:Person>
          <b:Person>
            <b:Last>Post</b:Last>
            <b:Middle>F.</b:Middle>
            <b:First>Anton</b:First>
          </b:Person>
        </b:NameList>
      </b:Author>
    </b:Author>
    <b:Pages>107–115</b:Pages>
    <b:JournalName>Marine Ecology Progress Series</b:JournalName>
    <b:Number>February 2017</b:Number>
    <b:StandardNumber> ISSN: 01718630</b:StandardNumber>
    <b:RefOrder>128</b:RefOrder>
  </b:Source>
  <b:Source>
    <b:Year>2010</b:Year>
    <b:Volume>12</b:Volume>
    <b:BIBTEX_Entry>article</b:BIBTEX_Entry>
    <b:SourceType>JournalArticle</b:SourceType>
    <b:Title>Regulation of nitrogen metabolism in the marine diazotroph Trichodesmium IMS101 under varying temperatures and atmospheric CO2 concentrations</b:Title>
    <b:BIBTEX_Abstract>We examined the influence of forecasted changes in global temperatures and pCO2 on N2 fixation and assimilation in the ecologically important cyanobacterium Trichodesmium spp. Changes of mRNA transcripts (nifH, glnA, hetR, psbA, psaB), protein (nitrogenase, glutamine synthetase) pools and enzymatic activity (nitrogenase) were measured under varying pCO2 and temperatures. High pCO2 shifted transcript patterns of all genes, resulting in a more synchronized diel expression. Under the same conditions, we did not observe any significant changes in the protein pools or in total cellular allocations of carbon and nitrogen (i.e. C: N ratio remained stable). Independently of temperature, high pCO2 (900 matm) elevated N2 fixation rates. Levels of the key enzymes, nitrogenase and glutamine synthetase that mediate nitrogen assimilation did not increase, implying that the high pCO2 allowed higher reaction turnover rates through these key enzymes. Moreover, increased temperatures and high pCO2 resulted in higher C: P ratios. The plasticity in phosphorous stoichiometry combined with higher enzymatic efficiencies lead to higher growth rates. In cyanobacteria photosynthesis, carbon uptake, respiration, N2 fixation and nitrogen assimilation share cellular components. We propose that shifted cellular resource and energy allocation among those components will enable Trichodesmium grown at elevated temperatures and pCO2 to extend its niche in the future ocean, through both tolerance of a broader temperature range and higher P plasticity. \textcopyright 2010 Society for Applied Microbiology and Blackwell Publishing Ltd.</b:BIBTEX_Abstract>
    <b:Tag>Levitan2010</b:Tag>
    <b:BIBTEX_KeyWords>gcb</b:BIBTEX_KeyWords>
    <b:DOI>10.1111/j.1462-2920.2010.02195.x</b:DOI>
    <b:Author>
      <b:Author>
        <b:NameList>
          <b:Person>
            <b:Last>Levitan</b:Last>
            <b:First>Orly</b:First>
          </b:Person>
          <b:Person>
            <b:Last>Brown</b:Last>
            <b:Middle>M.</b:Middle>
            <b:First>Christopher</b:First>
          </b:Person>
          <b:Person>
            <b:Last>Sudhaus</b:Last>
            <b:First>Stefanie</b:First>
          </b:Person>
          <b:Person>
            <b:Last>Campbell</b:Last>
            <b:First>Douglas</b:First>
          </b:Person>
          <b:Person>
            <b:Last>LaRoche</b:Last>
            <b:First>Julie</b:First>
          </b:Person>
          <b:Person>
            <b:Last>Berman-Frank</b:Last>
            <b:First>Ilana</b:First>
          </b:Person>
        </b:NameList>
      </b:Author>
    </b:Author>
    <b:Pages>1899–1912</b:Pages>
    <b:JournalName>Environmental Microbiology</b:JournalName>
    <b:Number>7</b:Number>
    <b:StandardNumber> ISSN: 14622912</b:StandardNumber>
    <b:RefOrder>129</b:RefOrder>
  </b:Source>
  <b:Source>
    <b:Year>2013</b:Year>
    <b:Volume>70</b:Volume>
    <b:BIBTEX_Entry>article</b:BIBTEX_Entry>
    <b:SourceType>JournalArticle</b:SourceType>
    <b:Title>Experimental evaluation of the warming effect on viral, bacterial and protistan communities in two contrasting Arctic systems</b:Title>
    <b:BIBTEX_Abstract>The effect of Arctic warming, which is 3 times faster than the global\backslash{}{n}{a}verage, on microbial communities was evaluated experimentally to\backslash{}{n}{d}etermine how increasing temperatures affect bacterial and viral\backslash{}{n}{a}bundance and production, protist community composition, and bacterial\backslash{}{n}{l}oss rates (bacterivory and lysis) in 2 contrasting Arctic marine\backslash{}{n}{s}ystems. In July 2009, we collected samples from open Arctic waters in\backslash{}{n}{t}he Barents Sea and Atlantic-influenced waters in Isfjorden, Svalbard\backslash{}{n}{I}slands (Fjord waters). The samples were used in 2 microcosm experiments\backslash{}{n}{a}t 7 temperatures, ranging from 1.0 to 10.0 degrees C. In the open\backslash{}{n}{A}rctic microbial community, collected at &lt;1.0 degrees C, bacterial and\backslash{}{n}{v}iral abundances, bacterial production and grazing rates due to protists\backslash{}{n}{i}ncreased significantly above 5.5 degrees C, and remained at high values\backslash{}{n}{a}t even higher experimental temperatures. The abundance of protists,\backslash{}{n}{s}uch as some heterotrophic pico/nanoflagellates, as well as some\backslash{}{n}{c}iliates, also increased with warming. In contrast, the biomass of\backslash{}{n}{p}hototrophs decreased above 5.5 degrees C. The water temperature in\backslash{}{n}{F}jord waters was 6.2 degrees C at the time of sampling, and the\backslash{}{n}{m}icrobial community showed smaller variations than the Arctic community.\backslash{}{n}{T}hese results indicate that increases in temperature stimulate\backslash{}{n}{h}eterotrophic microbial biomass and activity compared to that of\backslash{}{n}{p}hototrophs, which has important implications for carbon and nutrient\backslash{}{n}{c}ycling in the system. In addition, open Arctic communities were more\backslash{}{n}{v}ulnerable to warming than those already adapted to the warmer Fjord\backslash{}{n}{w}aters influenced by Atlantic seawater.</b:BIBTEX_Abstract>
    <b:Tag>Lara2013a</b:Tag>
    <b:BIBTEX_KeyWords>Bacteria,Global warming,Grazing,Protists,Viral production,Virus,gcb,intro</b:BIBTEX_KeyWords>
    <b:DOI>10.3354/ame01636</b:DOI>
    <b:Author>
      <b:Author>
        <b:NameList>
          <b:Person>
            <b:Last>Lara</b:Last>
            <b:First>Elena</b:First>
          </b:Person>
          <b:Person>
            <b:Last>Arrieta</b:Last>
            <b:Middle>M.</b:Middle>
            <b:First>Jesús</b:First>
          </b:Person>
          <b:Person>
            <b:Last>Garcia-Zarandona</b:Last>
            <b:First>Iñigo</b:First>
          </b:Person>
          <b:Person>
            <b:Last>Boras</b:Last>
            <b:Middle>A.</b:Middle>
            <b:First>Julia</b:First>
          </b:Person>
          <b:Person>
            <b:Last>Duarte</b:Last>
            <b:Middle>M.</b:Middle>
            <b:First>Carlos</b:First>
          </b:Person>
          <b:Person>
            <b:Last>Agustí</b:Last>
            <b:First>Susana</b:First>
          </b:Person>
          <b:Person>
            <b:Last>Wassmann</b:Last>
            <b:Middle>F.</b:Middle>
            <b:First>Paul</b:First>
          </b:Person>
          <b:Person>
            <b:Last>Vaqué</b:Last>
            <b:First>Dolors</b:First>
          </b:Person>
        </b:NameList>
      </b:Author>
    </b:Author>
    <b:Pages>17–32</b:Pages>
    <b:JournalName>Aquatic Microbial Ecology</b:JournalName>
    <b:Number>1</b:Number>
    <b:StandardNumber> ISBN: 0948-3055 ISSN: 09483055</b:StandardNumber>
    <b:RefOrder>130</b:RefOrder>
  </b:Source>
  <b:Source>
    <b:Year>2005</b:Year>
    <b:Volume>318</b:Volume>
    <b:BIBTEX_Entry>article</b:BIBTEX_Entry>
    <b:SourceType>JournalArticle</b:SourceType>
    <b:Title>Phytoplankton and bacterial alkaline phosphatase activities in relation to phosphate and DOP availability within the Gironde plume waters (Bay of Biscay)</b:Title>
    <b:BIBTEX_Abstract>Previous studies conducted on the continental shelf in the Southeast Bay of Biscay influenced by Gironde waters (one of the two largest rivers on the French Atlantic coast) showed the occurrence of late winter phytoplankton blooms and phosphorus limitation of algal growth thereafter. In this context, the importance of dissolved organic phosphorus (DOP) for both algae and bacteria was investigated in 1998 and 1999 in terms of stocks and fluxes. Within the mixed layer, although phosphate decreased until exhaustion from winter to spring, DOP remained high and phosphate monoesters made up between 11 to 65% of this pool. Total alkaline phosphatase activity (APA, Vmax) rose gradually from winter (2-8 nM h-1) to late spring (100-400 nM h-1), which was mainly due to an increase in specific phytoplankton (from 0.02 to 3.0 nmol ??gC-1 h-1) and bacterial APA (from 0.04 to 4.0 nmol ??gC-1 h-1), a strategy to compensate for the lack of phosphate. At each season, both communities had equal competitive abilities to exploit DOP but, taking into account biomass, the phytoplankton community activity always dominated (57-63% of total APA) that of bacterial community (9-11%). The dissolved APA represented a significant contribution. In situ regulation of phytoplanktonic APA by phosphate (induction or inversely repression of enzyme synthesis) was confirmed by simultaneously conducted phosphate-enrichment bioassays. Such changes recorded at a time scale of a few days could partly explain the seasonal response of phytoplankton communities to phosphate depletion. ?? 2005 Elsevier B.V. All rights reserved.</b:BIBTEX_Abstract>
    <b:Tag>Labry2005</b:Tag>
    <b:BIBTEX_KeyWords>Alkaline phosphatases,Bacteria,DOP,Gironde,Phosphate,Phytoplankton,gcb</b:BIBTEX_KeyWords>
    <b:DOI>10.1016/j.jembe.2004.12.017</b:DOI>
    <b:Author>
      <b:Author>
        <b:NameList>
          <b:Person>
            <b:Last>Labry</b:Last>
            <b:First>C.</b:First>
          </b:Person>
          <b:Person>
            <b:Last>Delmas</b:Last>
            <b:First>D.</b:First>
          </b:Person>
          <b:Person>
            <b:Last>Herbland</b:Last>
            <b:First>A.</b:First>
          </b:Person>
        </b:NameList>
      </b:Author>
    </b:Author>
    <b:Pages>213–225</b:Pages>
    <b:JournalName>Journal of Experimental Marine Biology and Ecology</b:JournalName>
    <b:Number>2</b:Number>
    <b:StandardNumber> ISBN: 00220981 ISSN: 00220981</b:StandardNumber>
    <b:RefOrder>131</b:RefOrder>
  </b:Source>
  <b:Source>
    <b:Year>2013</b:Year>
    <b:Volume>8</b:Volume>
    <b:BIBTEX_Entry>article</b:BIBTEX_Entry>
    <b:SourceType>JournalArticle</b:SourceType>
    <b:Title>Carbon-degrading enzyme activities stimulated by increased nutrient availability in Arctic tundra soils</b:Title>
    <b:BIBTEX_Abstract>Climate-induced warming of the Arctic tundra is expected to increase nutrient availability to soil microbes, which in turn may accelerate soil organic matter (SOM) decomposition. We increased nutrient availability via fertilization to investigate the microbial response via soil enzyme activities. Specifically, we measured potential activities of seven enzymes at four temperatures in three soil profiles (organic, organic/mineral interface, and mineral) from untreated native soils and from soils which had been fertilized with nitrogen (N) and phosphorus (P) since 1989 (23 years) and 2006 (six years). Fertilized plots within the 1989 site received annual additions of 10 g N \textperiodcentered m(-2) \textperiodcentered year(-1) and 5 g P \textperiodcentered m(-2) \textperiodcentered year(-1). Within the 2006 site, two fertilizer regimes were established–one in which plots received 5 g N \textperiodcentered m(-2) \textperiodcentered year(-1) and 2.5 g P \textperiodcentered m(-2) \textperiodcentered year(-1) and one in which plots received 10 g N \textperiodcentered m(-2) \textperiodcentered year(-1) and 5 g P \textperiodcentered m(-2) \textperiodcentered year(-1). The fertilization treatments increased activities of enzymes hydrolyzing carbon (C)-rich compounds but decreased phosphatase activities, especially in the organic soils. Activities of two enzymes that degrade N-rich compounds were not affected by the fertilization treatments. The fertilization treatments increased ratios of enzyme activities degrading C-rich compounds to those for N-rich compounds or phosphate, which could lead to changes in SOM chemistry over the long term and to losses of soil C. Accelerated SOM decomposition caused by increased nutrient availability could significantly offset predicted increased C fixation via stimulated net primary productivity in Arctic tundra ecosystems.</b:BIBTEX_Abstract>
    <b:Tag>Koyama2013</b:Tag>
    <b:BIBTEX_KeyWords>gcb</b:BIBTEX_KeyWords>
    <b:DOI>10.1371/journal.pone.0077212</b:DOI>
    <b:Author>
      <b:Author>
        <b:NameList>
          <b:Person>
            <b:Last>Koyama</b:Last>
            <b:First>Akihiro</b:First>
          </b:Person>
          <b:Person>
            <b:Last>Wallenstein</b:Last>
            <b:Middle>D.</b:Middle>
            <b:First>Matthew</b:First>
          </b:Person>
          <b:Person>
            <b:Last>Simpson</b:Last>
            <b:Middle>T.</b:Middle>
            <b:First>Rodney</b:First>
          </b:Person>
          <b:Person>
            <b:Last>Moore</b:Last>
            <b:Middle>C.</b:Middle>
            <b:First>John</b:First>
          </b:Person>
        </b:NameList>
      </b:Author>
    </b:Author>
    <b:Pages>1–12</b:Pages>
    <b:JournalName>PLoS ONE</b:JournalName>
    <b:Number>10</b:Number>
    <b:StandardNumber> ISBN: 1932-6203 ISSN: 19326203</b:StandardNumber>
    <b:RefOrder>132</b:RefOrder>
  </b:Source>
  <b:Source>
    <b:Year>1997</b:Year>
    <b:Volume>44</b:Volume>
    <b:BIBTEX_Entry>article</b:BIBTEX_Entry>
    <b:SourceType>JournalArticle</b:SourceType>
    <b:Title>High potential activity of extracellular alkaline phosphatase in deep waters of the central Pacific</b:Title>
    <b:BIBTEX_Abstract>We found high potential activities of alkaline phosphatase associated with particles (0.2 μm or greater size fraction) in deep waters (1000–4000 m) of the central Pacific Ocean. The potential enzyme activity at depth (0.03 – 0.3 nM h−1) was up to 50% of that at the surface (0–125 m). In contrast, activities of α- and β-d-glucosidase in the deep layer were low (generally less than 1 % of those in the upper layer), yielding up to two orders of magnitude difference in the ratio of alkaline phosphatase and α- and β-d-glucosidase activities with depth. It is unlikely that the phosphatase is actively produced by microorganisms inhabiting the deep-sea environment, where labile organic carbon supply is limited and phosphate concentration is high (2.4 – 3.0 AM). Instead, deep-water phosphatase is probably supplied by rapidly sinking particles and their subsequent fragmentation and dissolution. Different distributions of phosphatase and glucosidase indicate that sinking particles of phytoplankton origin are an important source of alkaline phosphatase enzymes in the deep sea.</b:BIBTEX_Abstract>
    <b:Tag>Koike1997</b:Tag>
    <b:BIBTEX_KeyWords>intro,surfdeep</b:BIBTEX_KeyWords>
    <b:URL>http://www.sciencedirect.com/science/article/pii/S0967064597000258</b:URL>
    <b:DOI>10.1016/S0967-0645(97)00025-8</b:DOI>
    <b:Author>
      <b:Author>
        <b:NameList>
          <b:Person>
            <b:Last>Koike</b:Last>
            <b:First>Isao</b:First>
          </b:Person>
          <b:Person>
            <b:Last>Nagata</b:Last>
            <b:First>Toshi</b:First>
          </b:Person>
        </b:NameList>
      </b:Author>
    </b:Author>
    <b:Pages>2283–2294</b:Pages>
    <b:JournalName>Deep Sea Research Part II: Topical Studies in Oceanography</b:JournalName>
    <b:Number>9-10</b:Number>
    <b:StandardNumber> ISSN: 09670645</b:StandardNumber>
    <b:RefOrder>133</b:RefOrder>
  </b:Source>
  <b:Source>
    <b:Year>2007</b:Year>
    <b:Volume>21</b:Volume>
    <b:BIBTEX_Entry>article</b:BIBTEX_Entry>
    <b:SourceType>JournalArticle</b:SourceType>
    <b:Title>Temperature sensitivity of microbial respiration, nitrogen mineralization, and potential soil enzyme activities in organic alpine soils</b:Title>
    <b:BIBTEX_Abstract>Investigations focusing on the temperature sensitivity of microbial activity and nutrient turnover in soils improve our understanding of potential effects of global warming. This study investigates the temperature sensitivity of C mineralization, N mineralization, and potential enzyme activities involved in the C and N cycle (tyrosine amino-peptidase, leucine amino-peptidase, ß-glucosidase, ß-xylosidase, N-acetyl-ß-glucosaminidase). Four different study sites in the Austrian alpine zone were selected, and soils were sampled in three seasons (summer, autumn, and winter). A simple first-order exponential equation was used to calculate constant Q 10 values for the C and N mineralization over the investigated temperature range (0&amp;#8211;30°C). The Q 10 values of the C mineralization (average 2.0) for all study sites were significantly higher than for the N mineralization (average 1.7). The Q 10 values of both activities were significantly negatively related to a soil organic matter quality index calculated by the ratios of respiration to the organic soil carbon and mineralized N to the total soil nitrogen. The chemical soil properties or microbial biomass did not affect the Q 10 values of C and N mineralization. Moreover, the Q 10 values showed no distinct pattern according to sampling date, indicating that the substrate quality and other factors are more important. Using a flexible model function, the analysis of relative temperature sensitivity (RTS) showed that the temperature sensitivity of activities increased with decreasing temperature. The C and N mineralization and potential amino-peptidase activities (tyrosine and leucine) showed an almost constant temperature dependence over 0&amp;#8211;30°C. In contrast, ß-glucosidase, ß-xylosidase, and N-acetyl-ß-glucosaminidase showed a distinctive increase in temperature sensitivity with decreasing temperature. Low temperature at the winter sampling date caused a greater increase in the RTS of all microbial activities than for the autumn and summer sampling dates. Our results indicate (1) a disproportion of the RTS for potential enzyme activities of the C and N cycle and (2) a disproportion of the RTS for easily degradable C compounds (ß-glucose, ß-xylose) compared with the C mineralization of soil organic matter. Thus temperature may play an important role in regulating the decay of different soil organic matter fractions due to differences in the relative temperature sensitivities of enzyme activities.</b:BIBTEX_Abstract>
    <b:Tag>Koch2007b</b:Tag>
    <b:BIBTEX_KeyWords>gcb</b:BIBTEX_KeyWords>
    <b:DOI>10.1029/2007GB002983</b:DOI>
    <b:Author>
      <b:Author>
        <b:NameList>
          <b:Person>
            <b:Last>Koch</b:Last>
            <b:First>Oliver</b:First>
          </b:Person>
          <b:Person>
            <b:Last>Tscherko</b:Last>
            <b:First>Dagmar</b:First>
          </b:Person>
          <b:Person>
            <b:Last>Kandeler</b:Last>
            <b:First>Ellen</b:First>
          </b:Person>
        </b:NameList>
      </b:Author>
    </b:Author>
    <b:Pages>1–11</b:Pages>
    <b:JournalName>Global Biogeochemical Cycles</b:JournalName>
    <b:Number>4</b:Number>
    <b:StandardNumber> ISBN: 0886-6236 ISSN: 08866236</b:StandardNumber>
    <b:RefOrder>134</b:RefOrder>
  </b:Source>
  <b:Source>
    <b:Year>1985</b:Year>
    <b:BIBTEX_Entry>incollection</b:BIBTEX_Entry>
    <b:SourceType>BookSection</b:SourceType>
    <b:Title>The macroeconomics of bacterial growth</b:Title>
    <b:Publisher>Academic Press</b:Publisher>
    <b:Tag>Koch1985</b:Tag>
    <b:BookTitle>Bacteria in their natural environment</b:BookTitle>
    <b:Author>
      <b:Author>
        <b:NameList>
          <b:Person>
            <b:Last>Koch</b:Last>
            <b:Middle>L.</b:Middle>
            <b:First>Arthur</b:First>
          </b:Person>
        </b:NameList>
      </b:Author>
      <b:Editor>
        <b:NameList>
          <b:Person>
            <b:Last>Fletcher</b:Last>
            <b:First>Madilyn</b:First>
          </b:Person>
          <b:Person>
            <b:Last>Floodgate</b:Last>
            <b:Middle>D.</b:Middle>
            <b:First>George</b:First>
          </b:Person>
        </b:NameList>
      </b:Editor>
    </b:Author>
    <b:Pages>1–42</b:Pages>
    <b:ConferenceName>Bacteria in their natural environment</b:ConferenceName>
    <b:City>London</b:City>
    <b:RefOrder>135</b:RefOrder>
  </b:Source>
  <b:Source>
    <b:Year>2002</b:Year>
    <b:Volume>39</b:Volume>
    <b:BIBTEX_Entry>article</b:BIBTEX_Entry>
    <b:SourceType>JournalArticle</b:SourceType>
    <b:Title>The ecology of Cytophaga-Flavobacteria in aquatic environments</b:Title>
    <b:Tag>Kirchman2002</b:Tag>
    <b:BIBTEX_KeyWords>doc,dom,fish,heterotrophic bacteria,kin,pcr</b:BIBTEX_KeyWords>
    <b:DOI>10.1111/j.1574-6941.2002.tb00910.x</b:DOI>
    <b:Author>
      <b:Author>
        <b:NameList>
          <b:Person>
            <b:Last>Kirchman</b:Last>
            <b:Middle>L.</b:Middle>
            <b:First>David</b:First>
          </b:Person>
        </b:NameList>
      </b:Author>
    </b:Author>
    <b:Pages>91–100</b:Pages>
    <b:JournalName>FEMS Microbiology Ecology</b:JournalName>
    <b:Number>2</b:Number>
    <b:RefOrder>136</b:RefOrder>
  </b:Source>
  <b:Source>
    <b:Year>2002</b:Year>
    <b:Volume>68</b:Volume>
    <b:BIBTEX_Entry>article</b:BIBTEX_Entry>
    <b:SourceType>JournalArticle</b:SourceType>
    <b:Title>Mechanisms and rates of colonisation of sinking aggregates</b:Title>
    <b:Tag>Kiørboe2002</b:Tag>
    <b:BIBTEX_KeyWords>kin</b:BIBTEX_KeyWords>
    <b:DOI>10.1128/AEM.68.8.3996</b:DOI>
    <b:Author>
      <b:Author>
        <b:NameList>
          <b:Person>
            <b:Last>Kiørboe</b:Last>
            <b:First>Thomas</b:First>
          </b:Person>
          <b:Person>
            <b:Last>Grossart</b:Last>
            <b:First>Hans-Peter</b:First>
          </b:Person>
          <b:Person>
            <b:Last>Ploug</b:Last>
            <b:First>Helle</b:First>
          </b:Person>
          <b:Person>
            <b:Last>Tang</b:Last>
            <b:First>Kam</b:First>
          </b:Person>
        </b:NameList>
      </b:Author>
    </b:Author>
    <b:Pages>3996–4006</b:Pages>
    <b:JournalName>Applied and Environmental Microbiology</b:JournalName>
    <b:Number>8</b:Number>
    <b:StandardNumber> ISBN: 0099-2240 ISSN: 00992240</b:StandardNumber>
    <b:RefOrder>137</b:RefOrder>
  </b:Source>
  <b:Source>
    <b:Year>2001</b:Year>
    <b:Volume>46</b:Volume>
    <b:BIBTEX_Entry>article</b:BIBTEX_Entry>
    <b:SourceType>JournalArticle</b:SourceType>
    <b:Title>Marine snow, organic solute plumes, and optimal chemosensory behavior of bacteria</b:Title>
    <b:BIBTEX_Abstract>Leaking organic solutes form an elongated plume in the wake of a sinking aggregate. These solutes may both be assimilated by suspended bacteria and guide bacteria with chemokinetic swimming behavior toward the aggregate. We used modifications of previously published models of the flow and concentration fields around sinking aggregates and of chemokinetic behavior of bacteria to identify the behavior that optimizes aggregate colonization and plume utilization. The optimal solution is governed by physical constraints and is a trade off between a high sensitivity to chemical signals and a long signal integration time. For a run-and-tumble swimming behavior, the predicted tumbling frequency is between 1 and 10 s(-1), similar to that reported for marine bacteria. The predicted optimal sensitivity to chemical signals is similar to or greater than that known for Escherichia coli. The optimal behavior was used to examine the potential contribution of aggregate-generated solute plumes for water column bacteria] production. Despite occupying only a small volume fraction, the plumes may provide important growth habitats for free bacteria and account for a significant proportion of water column bacterial production at typical concentrations of marine snow aggregates.</b:BIBTEX_Abstract>
    <b:Tag>Kiørboe2001</b:Tag>
    <b:BIBTEX_KeyWords>intro</b:BIBTEX_KeyWords>
    <b:DOI>10.4319/lo.2001.46.6.1309</b:DOI>
    <b:Author>
      <b:Author>
        <b:NameList>
          <b:Person>
            <b:Last>Kiørboe</b:Last>
            <b:First>Thomas</b:First>
          </b:Person>
          <b:Person>
            <b:Last>Jackson</b:Last>
            <b:Middle>A.</b:Middle>
            <b:First>George</b:First>
          </b:Person>
        </b:NameList>
      </b:Author>
    </b:Author>
    <b:Pages>1309–1318</b:Pages>
    <b:JournalName>Limnology and Oceanography</b:JournalName>
    <b:Number>6</b:Number>
    <b:StandardNumber> ISBN: 0024-3590 ISSN: 00243590</b:StandardNumber>
    <b:RefOrder>138</b:RefOrder>
  </b:Source>
  <b:Source>
    <b:Year>2007</b:Year>
    <b:Volume>49</b:Volume>
    <b:BIBTEX_Entry>article</b:BIBTEX_Entry>
    <b:SourceType>JournalArticle</b:SourceType>
    <b:Title>High potential activity of alkaline phosphatase in the benthic nepheloid layer of a large mesotrophic lake: Implications for phosphorus regeneration in oxygenated hypolimnion</b:Title>
    <b:BIBTEX_Abstract>Although the benthic nepheloid layer (BNL) in freshwater and marine systems is known to be an active site of material transformations, information is limited regarding the extent of and mechanisms underlying phosphorus regeneration in the BNL. We found that potential activity of particle-bound alkaline phosphatase (APase) was remarkably high in the BNL of a large (surface area: 674 km(2); maximum depth: 104 m), mesotrophic lake (Lake Biwa, Japan) during periods of thermal stratification. The enhancement in the BNL of other ectoenzyme activities was not as pronounced as that of the APase; the ratios of the particle-bound potential activities in the BNL relative to those in the upper hypolimnion were 2.6 +/- 1. 0 (mean +/- SE, n = 22) and 2.0 +/- 0.6 for P-glucosidase and leucine aminopeptidase, respectively, whereas the corresponding ratio for APase was 4.5 +/- 2.3. The APase activity increased in the BNL with increasing concentrations of soluble reactive phosphorus, inconsistent with a general notion that phosphate represses microbial synthesis of APase. Incubation experiments revealed that the net regeneration of P proceeded in waters collected in the BNL at rates comparable to the in situ accumulation rate of soluble reactive phosphorus in the hypolimnion of the basin. Our data suggest that the enzymatic cleavage of the P moiety of organic phosphorus contributes to the active regeneration of P in the oxic BNL of Lake Biwa.</b:BIBTEX_Abstract>
    <b:Tag>Kim2007</b:Tag>
    <b:BIBTEX_KeyWords>Alkaline phosphatase,Benthic nepheloid layer,Biwa,Lake,Phosphorus cycle,surfdeep</b:BIBTEX_KeyWords>
    <b:DOI>10.3354/ame01137</b:DOI>
    <b:Author>
      <b:Author>
        <b:NameList>
          <b:Person>
            <b:Last>Kim</b:Last>
            <b:First>Chulgoo</b:First>
          </b:Person>
          <b:Person>
            <b:Last>Nishimura</b:Last>
            <b:First>Yoko</b:First>
          </b:Person>
          <b:Person>
            <b:Last>Nagata</b:Last>
            <b:First>Toshi</b:First>
          </b:Person>
        </b:NameList>
      </b:Author>
    </b:Author>
    <b:Pages>303–311</b:Pages>
    <b:JournalName>Aquatic Microbial Ecology</b:JournalName>
    <b:Number>3</b:Number>
    <b:StandardNumber> ISSN: 09483055</b:StandardNumber>
    <b:RefOrder>139</b:RefOrder>
  </b:Source>
  <b:Source>
    <b:Year>1994</b:Year>
    <b:Volume>45</b:Volume>
    <b:BIBTEX_Entry>article</b:BIBTEX_Entry>
    <b:SourceType>JournalArticle</b:SourceType>
    <b:Title>Abiotic transformation of labile protein to refractory protein in sea water</b:Title>
    <b:BIBTEX_Abstract>In order to determine if organic matter dissolved in sea water may undergo abiotic alterations that make it resistant to microbial degradation, the protein ribulose 1,5-bisphosphate carboxylase (RuBPcase) was abiotically aged in sterile sea water and then exposed to natural bacterial assemblages. Rates of protein assimilation decreased when protein was aged as little as 6 h; protein aged for 40 days was degraded 4-fold more slowly than non-aged protein. Abiotic modification rates, calculated from decreases in degradation rate with increasing aging time, were highest during the initial day of aging (0.8-4.8 d-1) and then decreased to 0.03 d-1. No aging effect was observed in organic-free sea water, indicating that organic-organic interactions produced the refractory protein. Amino acids from the protein were fully recovered after acid hydrolysis, indicating that the decreased lability was not caused by acid-stable molecular changes to the protein. Abiotic complexation of labile organic compounds with existing DOM may be a critical first step in the formation of refractory organic materials. ?? 1994.</b:BIBTEX_Abstract>
    <b:Tag>Keil1994</b:Tag>
    <b:BIBTEX_KeyWords>intro,kin</b:BIBTEX_KeyWords>
    <b:DOI>10.1016/0304-4203(94)90002-7</b:DOI>
    <b:Author>
      <b:Author>
        <b:NameList>
          <b:Person>
            <b:Last>Keil</b:Last>
            <b:Middle>G.</b:Middle>
            <b:First>Richard</b:First>
          </b:Person>
          <b:Person>
            <b:Last>Kirchman</b:Last>
            <b:Middle>L.</b:Middle>
            <b:First>David</b:First>
          </b:Person>
        </b:NameList>
      </b:Author>
    </b:Author>
    <b:Pages>187–196</b:Pages>
    <b:JournalName>Marine Chemistry</b:JournalName>
    <b:Number>3</b:Number>
    <b:StandardNumber> ISBN: 0304-4203 ISSN: 03044203</b:StandardNumber>
    <b:RefOrder>140</b:RefOrder>
  </b:Source>
  <b:Source>
    <b:Year>1994</b:Year>
    <b:Volume>114</b:Volume>
    <b:BIBTEX_Entry>article</b:BIBTEX_Entry>
    <b:SourceType>JournalArticle</b:SourceType>
    <b:Title>Phagotrophic nanoflagellates contribute to occurrence of α-glucosidase and aminopeptidase in marine environments</b:Title>
    <b:BIBTEX_Abstract>Using fluorogenic substrate analogs, the dynamics of extracellular enzyme activities (EEA) of free and particle-bound alpha-glucosidase and aminopeptidase were investigated in mixed cultures of marine phagotrophic nanoflagellates and bacteria. Flagellate growth on either live or heat-killed bacteria led to an expression of free aminopeptidase activity with up to 94 % of total EEA found in the dissolved phase. No significant release of free alpha-glucosidase or free aminopeptidase was found in flagellate-free bacterial cultures. Fed with heat-killed bacteria, flagellates seemed to exhibit both cell wall bound alpha-glucosidase and aminopeptidase activities. Flagellate biovolume-specific EEA in flagellate assemblages grown on heat-killed bacteria was similar in magnitude to bacterial biovolume-specific EEA in flagellate-free bacterial cultures. The significance of these results is further discussed according to current theories on enzyme-catalyzed organic matter cycling.</b:BIBTEX_Abstract>
    <b:Tag>Karner1994</b:Tag>
    <b:BIBTEX_KeyWords>bacteria,extracellular enzyme,intro,organic matter cycling,protozoa</b:BIBTEX_KeyWords>
    <b:DOI>10.3354/meps114237</b:DOI>
    <b:Author>
      <b:Author>
        <b:NameList>
          <b:Person>
            <b:Last>Karner</b:Last>
            <b:First>Markus</b:First>
          </b:Person>
          <b:Person>
            <b:Last>Ferrier Pages</b:Last>
            <b:First>C.</b:First>
          </b:Person>
          <b:Person>
            <b:Last>Rassoulzadegan</b:Last>
            <b:First>Fereidoun</b:First>
          </b:Person>
        </b:NameList>
      </b:Author>
    </b:Author>
    <b:Pages>237–244</b:Pages>
    <b:JournalName>Marine Ecology Progress Series</b:JournalName>
    <b:Number>3</b:Number>
    <b:StandardNumber> ISSN: 01718630</b:StandardNumber>
    <b:RefOrder>141</b:RefOrder>
  </b:Source>
  <b:Source>
    <b:Year>1988</b:Year>
    <b:Volume>332</b:Volume>
    <b:BIBTEX_Entry>article</b:BIBTEX_Entry>
    <b:SourceType>JournalArticle</b:SourceType>
    <b:Title>Downward flux of particulate organic matter in the ocean: a particle decomposition paradox</b:Title>
    <b:Tag>Karl1988</b:Tag>
    <b:BIBTEX_KeyWords>surfdeep</b:BIBTEX_KeyWords>
    <b:URL>https://doi.org/10.1038/332438a0</b:URL>
    <b:DOI>10.1038/332438a0</b:DOI>
    <b:Author>
      <b:Author>
        <b:NameList>
          <b:Person>
            <b:Last>Karl</b:Last>
            <b:Middle>M.</b:Middle>
            <b:First>David</b:First>
          </b:Person>
          <b:Person>
            <b:Last>Knauer</b:Last>
            <b:Middle>A.</b:Middle>
            <b:First>George</b:First>
          </b:Person>
          <b:Person>
            <b:Last>Martin</b:Last>
            <b:Middle>H.</b:Middle>
            <b:First>John</b:First>
          </b:Person>
        </b:NameList>
      </b:Author>
    </b:Author>
    <b:Pages>438–441</b:Pages>
    <b:JournalName>Nature</b:JournalName>
    <b:Number>March</b:Number>
    <b:RefOrder>142</b:RefOrder>
  </b:Source>
  <b:Source>
    <b:Year>2013</b:Year>
    <b:Volume>2</b:Volume>
    <b:BIBTEX_Entry>article</b:BIBTEX_Entry>
    <b:SourceType>JournalArticle</b:SourceType>
    <b:Title>Biotechnology of cold-active proteases</b:Title>
    <b:Tag>Joshi2013</b:Tag>
    <b:BIBTEX_KeyWords>Extremozymes,cold-active protease,directed mutagenesis,extremozymes,metagenomics,psychrozymes,site,site directed mutagenesis,surfdeep,x-ray crystallography</b:BIBTEX_KeyWords>
    <b:URL>http://www.mdpi.com/2079-7737/2/2/755/</b:URL>
    <b:DOI>10.3390/biology2020755</b:DOI>
    <b:Author>
      <b:Author>
        <b:NameList>
          <b:Person>
            <b:Last>Joshi</b:Last>
            <b:First>Swati</b:First>
          </b:Person>
          <b:Person>
            <b:Last>Satyanarayana</b:Last>
            <b:First>Tulasi</b:First>
          </b:Person>
        </b:NameList>
      </b:Author>
    </b:Author>
    <b:Pages>755–783</b:Pages>
    <b:JournalName>Biology</b:JournalName>
    <b:Number>2</b:Number>
    <b:StandardNumber> ISBN: 9111241152 ISSN: 2079-7737</b:StandardNumber>
    <b:RefOrder>143</b:RefOrder>
  </b:Source>
  <b:Source>
    <b:Year>2010</b:Year>
    <b:Volume>8</b:Volume>
    <b:BIBTEX_Entry>article</b:BIBTEX_Entry>
    <b:SourceType>JournalArticle</b:SourceType>
    <b:Title>Microbial production of recalcitrant dissolved organic matter: long-term carbon storage in the global ocean</b:Title>
    <b:Publisher>Nature Publishing Group</b:Publisher>
    <b:BIBTEX_Abstract>The biological pump is a process whereby CO(2) in the upper ocean is fixed by primary producers and transported to the deep ocean as sinking biogenic particles or as dissolved organic matter. The fate of most of this exported material is remineralization to CO(2), which accumulates in deep waters until it is eventually ventilated again at the sea surface. However, a proportion of the fixed carbon is not mineralized but is instead stored for millennia as recalcitrant dissolved organic matter. The processes and mechanisms involved in the generation of this large carbon reservoir are poorly understood. Here, we propose the microbial carbon pump as a conceptual framework to address this important, multifaceted biogeochemical problem.</b:BIBTEX_Abstract>
    <b:Tag>Jiao2010</b:Tag>
    <b:BIBTEX_KeyWords>Animals,Archaea,Archaea: metabolism,Bacteria,Bacteria: metabolism,Carbon Dioxide,Carbon Dioxide: metabolism,Oceans and Seas,Organic Chemicals,Organic Chemicals: metabolism,Phytoplankton,Phytoplankton: metabolism,Seawater,Seawater: chemistry,Seawater: microbiology,Viruses,Viruses: metabolism,Zooplankton,Zooplankton: metabolism,intro,surfdeep</b:BIBTEX_KeyWords>
    <b:URL>http://www.scopus.com/inward/record.url?eid=2-s2.0-77954758453&amp;partnerID=tZOtx3y1</b:URL>
    <b:DOI>10.1038/nrmicro2386</b:DOI>
    <b:Author>
      <b:Author>
        <b:NameList>
          <b:Person>
            <b:Last>Jiao</b:Last>
            <b:First>Nianzhi</b:First>
          </b:Person>
          <b:Person>
            <b:Last>Herndl</b:Last>
            <b:Middle>J.</b:Middle>
            <b:First>Gerhard</b:First>
          </b:Person>
          <b:Person>
            <b:Last>Hansell</b:Last>
            <b:Middle>A.</b:Middle>
            <b:First>Dennis</b:First>
          </b:Person>
          <b:Person>
            <b:Last>Benner</b:Last>
            <b:First>Ronald</b:First>
          </b:Person>
          <b:Person>
            <b:Last>Kattner</b:Last>
            <b:First>Gerhard</b:First>
          </b:Person>
          <b:Person>
            <b:Last>Wilhelm</b:Last>
            <b:Middle>W.</b:Middle>
            <b:First>Steven</b:First>
          </b:Person>
          <b:Person>
            <b:Last>Kirchman</b:Last>
            <b:Middle>L.</b:Middle>
            <b:First>David</b:First>
          </b:Person>
          <b:Person>
            <b:Last>Weinbauer</b:Last>
            <b:Middle>G.</b:Middle>
            <b:First>Markus</b:First>
          </b:Person>
          <b:Person>
            <b:Last>Luo</b:Last>
            <b:First>Tingwei</b:First>
          </b:Person>
          <b:Person>
            <b:Last>Chen</b:Last>
            <b:First>Feng</b:First>
          </b:Person>
          <b:Person>
            <b:Last>Azam</b:Last>
            <b:First>Farooq</b:First>
          </b:Person>
        </b:NameList>
      </b:Author>
    </b:Author>
    <b:Pages>593–599</b:Pages>
    <b:JournalName>Nature Reviews Microbiology</b:JournalName>
    <b:Number>8</b:Number>
    <b:StandardNumber> ISBN: 1740-1526 ISSN: 1740-1534</b:StandardNumber>
    <b:RefOrder>144</b:RefOrder>
  </b:Source>
  <b:Source>
    <b:Year>2015</b:Year>
    <b:Volume>91</b:Volume>
    <b:BIBTEX_Entry>article</b:BIBTEX_Entry>
    <b:SourceType>JournalArticle</b:SourceType>
    <b:Title>Quorum sensing in marine snow and its possible influence on production of extracellular hydrolytic enzymes in marine snow bacterium Pantoea ananatis B9</b:Title>
    <b:BIBTEX_Abstract>Marine snow is a continuous shower of organic and inorganic detritus, and plays a crucial role in transporting materials from the sea surface to the deep ocean. The aims of the current study were to identify N-acyl homoserine lactone (AHL)-based quorum sensing (QS) signaling molecules directly from marine snow particles and to investigate the possible regulatory link between QS signals and extracellular hydrolytic enzymes produced by marine snow bacteria. The marine snow samples were collected from the surface water of China marginal seas. Two AHLs, i.e. 3OC6-HSL and C8-HSL, were identified directly from marine snow particles, while six different AHL signals, i.e. C4-HSL, 3OC6-HSL, C6-HSL, C10-HSL, C12-HSL and C14-HSL were produced by Pantoea ananatis B9 inhabiting natural marine snow particles. Of the extracellular hydrolytic enzymes produced by P. ananatis B9, alkaline phosphatase activity was highly enhanced in growth medium supplemented with exogenous AHL (C10-HSL), while quorum quenching enzyme (AiiA) drastically reduced the enzyme activity. To our knowledge, this is the first report revealing six different AHL signals produced by P. ananatis B9 and AHL-based QS system enhanced the extracellular hydrolytic enzyme in P. ananatis B9. Furthermore, this study first time revealing 3OC6-HSL production by Paracoccus carotinifaciens affiliated with Alphaproteobacteria.</b:BIBTEX_Abstract>
    <b:Tag>Jatt2015</b:Tag>
    <b:BIBTEX_KeyWords>Extracellular hydrolytic enzymes,Marine snow,N-acyl homoserine lactones,Quorum sensing,intro,surfdeep</b:BIBTEX_KeyWords>
    <b:DOI>10.1093/femsec/fiu030</b:DOI>
    <b:Author>
      <b:Author>
        <b:NameList>
          <b:Person>
            <b:Last>Jatt</b:Last>
            <b:Middle>Nabi</b:Middle>
            <b:First>Abdul</b:First>
          </b:Person>
          <b:Person>
            <b:Last>Tang</b:Last>
            <b:First>Kaihao</b:First>
          </b:Person>
          <b:Person>
            <b:Last>Liu</b:Last>
            <b:First>Jiwen</b:First>
          </b:Person>
          <b:Person>
            <b:Last>Zhang</b:Last>
            <b:First>Zenghu</b:First>
          </b:Person>
          <b:Person>
            <b:Last>Zhang</b:Last>
            <b:Middle>Hua</b:Middle>
            <b:First>Xiao</b:First>
          </b:Person>
        </b:NameList>
      </b:Author>
    </b:Author>
    <b:Pages>1–13</b:Pages>
    <b:JournalName>FEMS Microbiology Ecology</b:JournalName>
    <b:Number>2</b:Number>
    <b:StandardNumber> ISSN: 15746941</b:StandardNumber>
    <b:RefOrder>145</b:RefOrder>
  </b:Source>
  <b:Source>
    <b:Year>1967</b:Year>
    <b:Volume>12</b:Volume>
    <b:BIBTEX_Entry>article</b:BIBTEX_Entry>
    <b:SourceType>JournalArticle</b:SourceType>
    <b:Title>Growth of marine bacteria at limiting concentrations of organic carbon in seawater</b:Title>
    <b:BIBTEX_Abstract>During the year 1933 the Atlantis cruised 17,600 miles and occupied 456 stations, the most important of which were distributed as follows: Bermuda to Nassau Section, 15 stations; Caribbean survey, 124 stations; four Florida‐Current sections, 32 stations; and Gulf of Maine surveys (five cruises), 245 stations. Besides the temperature‐, salinity‐, and oxygen‐observations, a full chemical program was carried through at the great majority of stations. The routine chemical determinations consisted of pH, PO4, NO2, and NO2. At a number of points ammonia and boron were also observed. \textcopyright1934. American Geophysical Union. All Rights Reserved.</b:BIBTEX_Abstract>
    <b:Tag>Jannasch1967</b:Tag>
    <b:BIBTEX_KeyWords>surfdeep</b:BIBTEX_KeyWords>
    <b:DOI>10.1029/TR015i001p00228</b:DOI>
    <b:Author>
      <b:Author>
        <b:NameList>
          <b:Person>
            <b:Last>Jannasch</b:Last>
            <b:Middle>W.</b:Middle>
            <b:First>Holger</b:First>
          </b:Person>
        </b:NameList>
      </b:Author>
    </b:Author>
    <b:Pages>264–271</b:Pages>
    <b:JournalName>Limnology and Oceanography</b:JournalName>
    <b:Number>2</b:Number>
    <b:StandardNumber> ISSN: 23249250</b:StandardNumber>
    <b:RefOrder>146</b:RefOrder>
  </b:Source>
  <b:Source>
    <b:Year>2010</b:Year>
    <b:Volume>69</b:Volume>
    <b:BIBTEX_Entry>article</b:BIBTEX_Entry>
    <b:SourceType>JournalArticle</b:SourceType>
    <b:Title>Phytoplankton and bacterial alkaline phosphatase activity in the northern Adriatic Sea</b:Title>
    <b:BIBTEX_Abstract>The importance of bacterial, phytoplankton and dissolved alkaline phosphatase activity (APA) in the northern Adriatic was investigated during 2006. In surface waters total APA increased from early spring (0.07-0.08 ??mol l-1 h-1) to late spring (up to 4.64 ??mol l-1 h-1) and remained relatively high during the summer (0.46-0.71 ??mol l-1 h-1), due to an increase in specific phytoplankton (up to 30 nmol ??g C-1 h-1) and bacterial APA (up to 17.11 nmol ??g C-1 h-1). Activity of free enzymes was not important. During late spring and summer both communities exploited dissolved organic phosphorus although, taking into account biomass, phytoplankton activity usually dominated over bacterial activity. In autumn an extra P supply from deeper waters drastically reduced phytoplankton APA, though not bacterial APA, in upper waters. Probably in these months bacteria that were degrading phytoplankton produced organic matter were P limited. In deeper waters APA was low and mainly due to the activity of free enzymes. ?? 2009 Elsevier Ltd. All rights reserved.</b:BIBTEX_Abstract>
    <b:Tag>Ivancic2010</b:Tag>
    <b:BIBTEX_KeyWords>APA,Bacteria,DOP,Northern Adriatic,Nutrients,Phytoplankton,gcb</b:BIBTEX_KeyWords>
    <b:URL>https://doi.org/10.1016/j.marenvres.2009.08.004</b:URL>
    <b:DOI>10.1016/j.marenvres.2009.08.004</b:DOI>
    <b:Author>
      <b:Author>
        <b:NameList>
          <b:Person>
            <b:Last>Ivančić</b:Last>
            <b:First>Ingrid</b:First>
          </b:Person>
          <b:Person>
            <b:Last>Fuks</b:Last>
            <b:First>Dragica</b:First>
          </b:Person>
          <b:Person>
            <b:Last>Radić</b:Last>
            <b:First>Tomislav</b:First>
          </b:Person>
          <b:Person>
            <b:Last>Lyons</b:Last>
            <b:Middle>M.</b:Middle>
            <b:First>Daniel</b:First>
          </b:Person>
          <b:Person>
            <b:Last>Šilović</b:Last>
            <b:First>Tina</b:First>
          </b:Person>
          <b:Person>
            <b:Last>Kraus</b:Last>
            <b:First>Romina</b:First>
          </b:Person>
          <b:Person>
            <b:Last>Precali</b:Last>
            <b:First>Robert</b:First>
          </b:Person>
        </b:NameList>
      </b:Author>
    </b:Author>
    <b:Pages>85–94</b:Pages>
    <b:JournalName>Marine Environmental Research</b:JournalName>
    <b:Number>2</b:Number>
    <b:StandardNumber> ISBN: 0141-1136 ISSN: 01411136</b:StandardNumber>
    <b:RefOrder>147</b:RefOrder>
  </b:Source>
  <b:Source>
    <b:Year>1985</b:Year>
    <b:Volume>28</b:Volume>
    <b:BIBTEX_Entry>article</b:BIBTEX_Entry>
    <b:SourceType>JournalArticle</b:SourceType>
    <b:Title>Heterotrophic bacterial activity in oastal waters: functional relationship of temperature and phytoplankton population</b:Title>
    <b:Tag>Iriberri1985a</b:Tag>
    <b:BIBTEX_KeyWords>gcb,intro</b:BIBTEX_KeyWords>
    <b:URL>https://doi.org/10.1016/0304-3800(85)90016-X</b:URL>
    <b:DOI>10.1016/0304-3800(85)90016-X</b:DOI>
    <b:Author>
      <b:Author>
        <b:NameList>
          <b:Person>
            <b:Last>Iriberri</b:Last>
            <b:First>Juan</b:First>
          </b:Person>
          <b:Person>
            <b:Last>Undurraga</b:Last>
            <b:First>A.</b:First>
          </b:Person>
          <b:Person>
            <b:Last>Muela</b:Last>
            <b:First>Alicia</b:First>
          </b:Person>
          <b:Person>
            <b:Last>Egea</b:Last>
            <b:First>Luis</b:First>
          </b:Person>
        </b:NameList>
      </b:Author>
    </b:Author>
    <b:Pages>113–120</b:Pages>
    <b:JournalName>Ecological Modelling</b:JournalName>
    <b:RefOrder>148</b:RefOrder>
  </b:Source>
  <b:Source>
    <b:Year>2020</b:Year>
    <b:Volume>173</b:Volume>
    <b:BIBTEX_Entry>article</b:BIBTEX_Entry>
    <b:SourceType>JournalArticle</b:SourceType>
    <b:Title>Temporally-resolved mechanisms of deep-ocean particle flux and impact on the seafloor carbon cycle in the northeast Pacific</b:Title>
    <b:Publisher>Elsevier Ltd</b:Publisher>
    <b:BIBTEX_Abstract>High-temporal-resolution views of particle flux to the abyssal benthic boundary layer are provided for an eight-month period (October 2014–June 2015) at the long-term monitoring site Station M within the California Current ecosystem. Contributions of fecal pellets and aggregates to particulate organic carbon (POC) flux at 3900 m depth were estimated based on optical sediment trap (Sedimentation Event Sensor) images captured as a time-series of 2 h collections. POC flux estimated from Sedimentation Event Sensor (SES) images explained variation in carbon consumption and the carbon budget balance (supply – demand) with finer resolution than POC flux measurements from bulk collections by a concurrently deployed conventional sediment trap. Indicators of particle transport by benthic boundary layer currents and active transport by zooplankton were evaluated by comparing SES-estimated POC flux to measured current speed and direction, hours since solar noon, and modeled lunar illumination at the surface. Influence of particles (fecal pellets and aggregates) on the carbon budget was evaluated by comparing particle-specific contributions to POC flux with sediment community oxygen consumption (SCOC) measured by the Benthic Rover at 4000 m depth. During the eight-month sampling period, salp fecal pellets delivered an estimated 45% of the total POC flux to the benthic boundary layer and were responsible for an estimated 74% of a temporary carbon surplus in May and June 2015. Salp fecal pellets also appeared to be the primary source of chlorophyll peaks at the site. By contrast, most aggregates appeared to be lower-quality particles possibly sourced from lateral advection and local rebound of recently-settled detritus, which settled according to spring-neap tidal oscillations. Some aggregates may have been fresher, as suggested by non-linear relationships with SCOC and the carbon budget balance. Results suggest sinking particles packaged in surface waters and reaching abyssal depths in fresh condition (e.g. salp fecal pellets) had a greater influence on carbon consumption (e.g. SCOC) and the carbon budget balance than more refractory particles.</b:BIBTEX_Abstract>
    <b:Tag>Huffard2020</b:Tag>
    <b:BIBTEX_KeyWords>surfdeep</b:BIBTEX_KeyWords>
    <b:URL>https://doi.org/10.1016/j.dsr2.2020.104763</b:URL>
    <b:DOI>10.1016/j.dsr2.2020.104763</b:DOI>
    <b:Author>
      <b:Author>
        <b:NameList>
          <b:Person>
            <b:Last>Huffard</b:Last>
            <b:Middle>L.</b:Middle>
            <b:First>Christine</b:First>
          </b:Person>
          <b:Person>
            <b:Last>Durkin</b:Last>
            <b:Middle>A.</b:Middle>
            <b:First>Colleen</b:First>
          </b:Person>
          <b:Person>
            <b:Last>Wilson</b:Last>
            <b:Middle>E.</b:Middle>
            <b:First>Stephanie</b:First>
          </b:Person>
          <b:Person>
            <b:Last>McGill</b:Last>
            <b:Middle>R.</b:Middle>
            <b:First>Paul</b:First>
          </b:Person>
          <b:Person>
            <b:Last>Henthorn</b:Last>
            <b:First>Rich</b:First>
          </b:Person>
          <b:Person>
            <b:Last>Smith</b:Last>
            <b:Middle>L.</b:Middle>
            <b:First>Kenneth</b:First>
          </b:Person>
        </b:NameList>
      </b:Author>
    </b:Author>
    <b:Pages>104763</b:Pages>
    <b:JournalName>Deep-Sea Research Part II: Topical Studies in Oceanography</b:JournalName>
    <b:StandardNumber> ISSN: 09670645</b:StandardNumber>
    <b:RefOrder>149</b:RefOrder>
  </b:Source>
  <b:Source>
    <b:Year>2015</b:Year>
    <b:Volume>91</b:Volume>
    <b:BIBTEX_Entry>article</b:BIBTEX_Entry>
    <b:SourceType>JournalArticle</b:SourceType>
    <b:Title>Temperature dependences of growth rates and carrying capacities of marine bacteria depart from metabolic theoretical predictions</b:Title>
    <b:BIBTEX_Abstract>Using the metabolic theory of ecology (MTE) framework, we evaluated over a whole annual cycle the monthly responses to temperature of the growth rates (μ) and carrying capacities (K) of heterotrophic bacterioplankton at a temperate coastal site. We used experimental incubations spanning 6\textordmasculineC with bacterial physiological groups identified by flow cytometry according to membrane integrity (live), nucleic acid content (HNA and LNA) and respiratory activity (CTC+). The temperature dependence of μ at the exponential phase of growth was summarized by the activation energy (E), which was variable (−0.52 to 0.72 eV) but followed a seasonal pattern, only reaching the hypothesized value for aerobic heterotrophs of 0.65 eV during the spring bloom for the most active bacterial groups (live, HNA, CTC+). K (i.e. maximum experimental abundance) peaked at 4 × 106 cells mL−1 and generally covaried with μ but, contrary to MTE predictions, it did not decrease consistently with temperature. In the case of live cells, the responses of μ and K to temperature were positively correlated and related to seasonal changes in substrate availability, indicating that the responses of bacteria to warming are far from homogeneous and poorly explained by MTE at our site.</b:BIBTEX_Abstract>
    <b:Tag>10.1093/femsec/fiv111</b:Tag>
    <b:BIBTEX_KeyWords>gcb</b:BIBTEX_KeyWords>
    <b:URL>https://doi.org/10.1093/femsec/fiv111</b:URL>
    <b:DOI>10.1093/femsec/fiv111</b:DOI>
    <b:Author>
      <b:Author>
        <b:NameList>
          <b:Person>
            <b:Last>Huete-Stauffer</b:Last>
            <b:Middle>Megan</b:Middle>
            <b:First>Tamara</b:First>
          </b:Person>
          <b:Person>
            <b:Last>Arandia-Gorostidi</b:Last>
            <b:First>Nestor</b:First>
          </b:Person>
          <b:Person>
            <b:Last>Díaz-Pérez</b:Last>
            <b:First>Laura</b:First>
          </b:Person>
          <b:Person>
            <b:Last>Morán</b:Last>
            <b:Middle>Anxelu G.</b:Middle>
            <b:First>Xosé</b:First>
          </b:Person>
        </b:NameList>
      </b:Author>
    </b:Author>
    <b:JournalName>FEMS Microbiology Ecology</b:JournalName>
    <b:Number>10</b:Number>
    <b:StandardNumber> ISSN: 0168-6496</b:StandardNumber>
    <b:RefOrder>150</b:RefOrder>
  </b:Source>
  <b:Source>
    <b:Year>1983</b:Year>
    <b:Volume>11</b:Volume>
    <b:BIBTEX_Entry>article</b:BIBTEX_Entry>
    <b:SourceType>JournalArticle</b:SourceType>
    <b:Title>Significance of exoenzymatic activities in the ecology of brackish water: measurements by means of methylumbelliferyl-substrates</b:Title>
    <b:BIBTEX_Abstract>The rates of hydrolysis of glucosides, protein-like compds., glucosaminides, and org. phosphorus compds., as well as hydrolyzation rates of naturally occurring substrate analogs were measured using fluorogenic methylumbelliferyl (I) compds. in 2 eutrophic Baltic Sea fjords and adjacent offshore waters. The activity of protease [9001-92-7] was dominant in all water samples. The activity of .alpha.-D-glucosidase [9033-06-1] and glucosaminidase [76199-21-8] varied significantly between fjords and offshore waters. An expt. with I compds. and radioactively labeled substrates indicated there is a discrepancy between the amt. of substrate hydrolyzed by exoenzymes and the amt. incorporated by bacteria. This suggests that there are medium-scale changes in the dissolved org. C (DOC) pool and the mode of equilibration of small mols. and macromols. in the DOC pool.</b:BIBTEX_Abstract>
    <b:Tag>Hoppe1983</b:Tag>
    <b:BIBTEX_KeyWords>gcb,kin,surfdeep</b:BIBTEX_KeyWords>
    <b:DOI>10.3354/meps011299</b:DOI>
    <b:Author>
      <b:Author>
        <b:NameList>
          <b:Person>
            <b:Last>Hoppe</b:Last>
            <b:First>Hans-Georg</b:First>
          </b:Person>
        </b:NameList>
      </b:Author>
    </b:Author>
    <b:Pages>299–308</b:Pages>
    <b:JournalName>Marine Ecology Progress Series</b:JournalName>
    <b:StandardNumber> ISBN: 0171-8630 ISSN: 0171-8630</b:StandardNumber>
    <b:RefOrder>151</b:RefOrder>
  </b:Source>
  <b:Source>
    <b:Year>1999</b:Year>
    <b:Volume>19</b:Volume>
    <b:BIBTEX_Entry>article</b:BIBTEX_Entry>
    <b:SourceType>JournalArticle</b:SourceType>
    <b:Title>Profiles of ectoenzymes in the Indian Ocean: Phenomena of phosphatase activity in the mesopelagic zone</b:Title>
    <b:BIBTEX_Abstract>Phosphatase (P-ase) activity was determined together with other extracellular enzyme activities, bacterial abundance and production rates during the 2 SW Monsoon process studies of the German JGOFS Arabian Sea Program. Water samples were collected along the cruise tracks from the equator to the upwelling region at the shelf edge off Oman. Depth profiles of P-ase activity were strikingly different from those of the other enzymes. While values of aminopeptidase and beta-glucosidase generally decreased below the euphotic zone, P-ase increased by factors of 1 to 7. The relation between peptidase- and P-ase activity was from 4 to 21 at the surface and from 3 to 5 at 800 m depth. Because P-ase production (dissolved and cell-bound) in deep waters is mainly dependent on bacteria, P-ase activities per bacterial cell were calculated: these were, on average, 37 times higher at 800 m than at the surface. We also observed a positive correlation of P-ase activity with phosphate concentrations in the depth profiles below the euphotic zone, while this relationship was much more variable in the mixed surface layer. These observations suggest that C-limited bacteria in the deep strata did not primarily focus on the phosphate generated by their P-ase activity but on the organic C compounds which were simultaneously produced and which could probably not be taken up prior to the hydrolytic detachment of phosphate. It is hypothesised that a considerable part of the measured P-ase activity was dissolved (though it might have originated from bacteria). These enzymes may be important for the slow, but steady regeneration of phosphate and organic C in mesopelagic waters.</b:BIBTEX_Abstract>
    <b:Tag>Hoppe1999</b:Tag>
    <b:BIBTEX_KeyWords>Aminopeptidase,Arabian Sea,Bacteria,Deep sea,Ectoenzymes,Glucosidase,Indian Ocean,Mesopelagic zone,Phosphatase,intro,surfdeep</b:BIBTEX_KeyWords>
    <b:DOI>10.3354/ame019139</b:DOI>
    <b:Author>
      <b:Author>
        <b:NameList>
          <b:Person>
            <b:Last>Hoppe</b:Last>
            <b:First>Hans-Georg</b:First>
          </b:Person>
          <b:Person>
            <b:Last>Ullrich</b:Last>
            <b:First>Sören</b:First>
          </b:Person>
        </b:NameList>
      </b:Author>
    </b:Author>
    <b:Pages>139–148</b:Pages>
    <b:JournalName>Aquatic Microbial Ecology</b:JournalName>
    <b:Number>2</b:Number>
    <b:StandardNumber> ISBN: 0948-3055 ISSN: 09483055</b:StandardNumber>
    <b:RefOrder>152</b:RefOrder>
  </b:Source>
  <b:Source>
    <b:Year>2002</b:Year>
    <b:BIBTEX_Entry>incollection</b:BIBTEX_Entry>
    <b:SourceType>BookSection</b:SourceType>
    <b:Title>Ecological significance of bacterial enzymes in the marine environment</b:Title>
    <b:ChapterNumber>3</b:ChapterNumber>
    <b:Publisher>Marcel Dekker</b:Publisher>
    <b:BIBTEX_Abstract>Good summary of enzyme processes in marine systems. Most marine enzyme activity is bound to bacterial sized particles. Hydrolysis is believed to occur in periplasmic space. Discuss links between bacterial community composition and enzyme activity (which are hard to make). Hints at Brown Ocean mechanisms and suggests that all DOM or sediment OM can be degraded by enzymes.</b:BIBTEX_Abstract>
    <b:Tag>Hoppe2002</b:Tag>
    <b:BIBTEX_KeyWords>DOM,bacteria,enzymes,intro,ocean,sediments,surfdeep</b:BIBTEX_KeyWords>
    <b:BookTitle>Enzymes in the Environment</b:BookTitle>
    <b:DOI>10.1201/9780203904039.ch3</b:DOI>
    <b:Author>
      <b:Author>
        <b:NameList>
          <b:Person>
            <b:Last>Hoppe</b:Last>
            <b:First>Hans-Georg</b:First>
          </b:Person>
          <b:Person>
            <b:Last>Arnosti</b:Last>
            <b:First>Carol</b:First>
          </b:Person>
          <b:Person>
            <b:Last>Herndl</b:Last>
            <b:Middle>J.</b:Middle>
            <b:First>Gerhard</b:First>
          </b:Person>
        </b:NameList>
      </b:Author>
      <b:Editor>
        <b:NameList>
          <b:Person>
            <b:Last>Burns</b:Last>
            <b:Middle>G.</b:Middle>
            <b:First>R.</b:First>
          </b:Person>
          <b:Person>
            <b:Last>Dick</b:Last>
            <b:Middle>P.</b:Middle>
            <b:First>R.</b:First>
          </b:Person>
        </b:NameList>
      </b:Editor>
    </b:Author>
    <b:Pages>73–107</b:Pages>
    <b:Number>5</b:Number>
    <b:StandardNumber> ISBN: 978-0-8247-0614-2</b:StandardNumber>
    <b:ConferenceName>Enzymes in the Environment</b:ConferenceName>
    <b:City>New</b:City>
    <b:StateProvince>York</b:StateProvince>
    <b:CountryRegion>NY</b:CountryRegion>
    <b:RefOrder>153</b:RefOrder>
  </b:Source>
  <b:Source>
    <b:Year>2008</b:Year>
    <b:Volume>51</b:Volume>
    <b:BIBTEX_Entry>article</b:BIBTEX_Entry>
    <b:SourceType>JournalArticle</b:SourceType>
    <b:Title>Climate warming in winter affects the coupling between phytoplankton and bacteria during the spring bloom: A mesocosm study</b:Title>
    <b:BIBTEX_Abstract>The response of the phytoplankton and bacterial spring succession to the predicted warming of sea surface temperature in temperate climate zones during winter was studied using an indoor-mesocosm approach. The mesocosms were filled with winter water from the Kiel Fjord, Baltic Sea. Two of them were started at similar to 2 degrees C and the temperature was subsequently increased according to the decadal temperature profile of the fjord (Delta T 0 degrees C, baseline treatment). The other mesocosms were run at 3 elevated temperatures with differences of Delta T +2, +4 and +6 degrees C. All mesocosms were exposed to the same light conditions. Timing of peak phytoplankton primary production (PP) during the experimental spring bloom was not significantly influenced by increasing temperatures, whereas the peak of bacterial secondary production (BSP) was accelerated by about 2 d per degrees C. This suggests that, in case of warming, the spring peak of bacterial degradation of organic matter (in terms of BSP) would occur earlier in the year. Furthermore, the lag time between the peaks of PP and BSP (about 16 d for Delta T 0 degrees C) would diminish progressively at elevated temperatures. The average ratio between BSP and PP increased significantly from 0.33 in the coldest mesocosms to 0.63 in the warmest ones. Community respiration and the contribution of picoplankton (&lt;3 mu m fraction) to this also increased at elevated temperatures. Our results lead to the prediction that climate warming during the winter/early spring in temperate climate zones will favor bacterial degradation of organic matter by tightening the coupling between phytoplankton and bacteria. However, if PP is reduced by warming, as in our experiments, this will not necessarily lead to increased recycling of organic matter (and CO2).</b:BIBTEX_Abstract>
    <b:Tag>Hoppe2008</b:Tag>
    <b:BIBTEX_KeyWords>Bacterial secondary production,Baltic Sea,Climate change,Global warming,Marine bacteria,Mesocosm,Primary production,Respiration,gcb</b:BIBTEX_KeyWords>
    <b:DOI>10.3354/ame01198</b:DOI>
    <b:Author>
      <b:Author>
        <b:NameList>
          <b:Person>
            <b:Last>Hoppe</b:Last>
            <b:First>Hans-Georg</b:First>
          </b:Person>
          <b:Person>
            <b:Last>Breithaupt</b:Last>
            <b:First>Petra</b:First>
          </b:Person>
          <b:Person>
            <b:Last>Walther</b:Last>
            <b:First>Katja</b:First>
          </b:Person>
          <b:Person>
            <b:Last>Koppe</b:Last>
            <b:First>Regine</b:First>
          </b:Person>
          <b:Person>
            <b:Last>Bleck</b:Last>
            <b:First>Stephan</b:First>
          </b:Person>
          <b:Person>
            <b:Last>Sommer</b:Last>
            <b:First>Ulrich</b:First>
          </b:Person>
          <b:Person>
            <b:Last>Jürgens</b:Last>
            <b:First>Klaus</b:First>
          </b:Person>
        </b:NameList>
      </b:Author>
    </b:Author>
    <b:Pages>105–115</b:Pages>
    <b:JournalName>Aquatic Microbial Ecology</b:JournalName>
    <b:Number>2</b:Number>
    <b:StandardNumber> ISBN: 0948-3055 ISSN: 09483055</b:StandardNumber>
    <b:RefOrder>154</b:RefOrder>
  </b:Source>
  <b:Source>
    <b:Year>2013</b:Year>
    <b:Volume>6</b:Volume>
    <b:BIBTEX_Entry>article</b:BIBTEX_Entry>
    <b:SourceType>JournalArticle</b:SourceType>
    <b:Title>Microbial control of the dark end of the biological pump</b:Title>
    <b:Publisher>Nature Publishing Group</b:Publisher>
    <b:BIBTEX_Abstract>A fraction of the carbon captured by phytoplankton in the sunlit surface ocean sinks to depth as dead organic matter and faecal material. The microbial breakdown of this material in the subsurface ocean generates carbon dioxide. Collectively, this microbially mediated flux of carbon from the atmosphere to the ocean interior is termed the biological pump. In recent decades it has become clear that the composition of the phytoplankton community in the surface ocean largely determines the quantity and quality of organic matter that sinks to depth. This settling organic matter, however, is not sufficient to meet the energy demands of microbes in the dark ocean. Two additional sources of organic matter have been identified: non-sinking organic particles of debated origin that escape capture by sediment traps and exhibit stable concentrations throughout the dark ocean, and microbes that convert inorganic carbon into organic matter. Whether these two sources can together account for the significant mismatch between organic matter consumption and supply in the dark ocean remains to be seen. It is clear, however, that the microbial community of the deep ocean works in a fundamentally different way from surface water communities.</b:BIBTEX_Abstract>
    <b:Tag>Herndl2013</b:Tag>
    <b:BIBTEX_KeyWords>intro,surfdeep</b:BIBTEX_KeyWords>
    <b:URL>http://www.nature.com/doifinder/10.1038/ngeo1921%5Cnhttp://www.pubmedcentral.nih.gov/articlerender.fcgi?artid=3972885&amp;tool=pmcentrez&amp;rendertype=abstract</b:URL>
    <b:DOI>10.1038/ngeo1921</b:DOI>
    <b:Author>
      <b:Author>
        <b:NameList>
          <b:Person>
            <b:Last>Herndl</b:Last>
            <b:Middle>J.</b:Middle>
            <b:First>Gerhard</b:First>
          </b:Person>
          <b:Person>
            <b:Last>Reinthaler</b:Last>
            <b:First>Thomas</b:First>
          </b:Person>
        </b:NameList>
      </b:Author>
    </b:Author>
    <b:Pages>718–724</b:Pages>
    <b:JournalName>Nature Geoscience</b:JournalName>
    <b:Number>9</b:Number>
    <b:StandardNumber> ISBN: 1752-0894 ISSN: 1752-0894</b:StandardNumber>
    <b:RefOrder>155</b:RefOrder>
  </b:Source>
  <b:Source>
    <b:Year>2005</b:Year>
    <b:Volume>71</b:Volume>
    <b:BIBTEX_Entry>article</b:BIBTEX_Entry>
    <b:SourceType>JournalArticle</b:SourceType>
    <b:Title>Contribution of archaea to total prokaryotic production in the deep Atlantic Ocean</b:Title>
    <b:Tag>Herndl2005</b:Tag>
    <b:BIBTEX_KeyWords>surfdeep</b:BIBTEX_KeyWords>
    <b:DOI>10.1128/AEM.71.5.2303</b:DOI>
    <b:Author>
      <b:Author>
        <b:NameList>
          <b:Person>
            <b:Last>Herndl</b:Last>
            <b:Middle>J.</b:Middle>
            <b:First>Gerhard</b:First>
          </b:Person>
          <b:Person>
            <b:Last>Reinthaler</b:Last>
            <b:First>Thomas</b:First>
          </b:Person>
          <b:Person>
            <b:Last>Teira</b:Last>
            <b:First>Eva</b:First>
          </b:Person>
          <b:Person>
            <b:Last>van Aken</b:Last>
            <b:First>Hendrik</b:First>
          </b:Person>
          <b:Person>
            <b:Last>Veth</b:Last>
            <b:First>Cornelius</b:First>
          </b:Person>
          <b:Person>
            <b:Last>Pernthaler</b:Last>
            <b:First>Annelie</b:First>
          </b:Person>
          <b:Person>
            <b:Last>Pernthaler</b:Last>
            <b:First>Jakob</b:First>
          </b:Person>
        </b:NameList>
      </b:Author>
    </b:Author>
    <b:Pages>2303–2309</b:Pages>
    <b:JournalName>Applied and Environmantal Microbiology</b:JournalName>
    <b:Number>5</b:Number>
    <b:RefOrder>156</b:RefOrder>
  </b:Source>
  <b:Source>
    <b:Year>1992</b:Year>
    <b:Volume>39</b:Volume>
    <b:BIBTEX_Entry>article</b:BIBTEX_Entry>
    <b:SourceType>JournalArticle</b:SourceType>
    <b:Title>Global biogeochemical cycles: progress and problems</b:Title>
    <b:BIBTEX_Abstract>Progress in understanding global biogeochemical cycles has been made on many fronts of organic geochemical study over the last decade. Key questions, however, remain to be answered. These include the following: 1.(1) Is kerogen completely remineralized during the weathering of sedimentary rocks?2.(2) What types of refractory biochemicals are made by plants?3.(3) What factors control export of organic matter from the land to the ocean?4.(4) What are the components, sources and fates of organic materials dissolved in seawater?5.(5) What types of organic substances accumulate in deltaic and coastal marine sediments?6.(6) Is better understanding of global biogeochemical cycles possible through new conceptual approaches?</b:BIBTEX_Abstract>
    <b:Tag>HEDGES199267</b:Tag>
    <b:BIBTEX_KeyWords>intro</b:BIBTEX_KeyWords>
    <b:URL>https://doi.org/10.1016/0304-4203(92)90096-S</b:URL>
    <b:DOI>10.1016/0304-4203(92)90096-S</b:DOI>
    <b:Author>
      <b:Author>
        <b:NameList>
          <b:Person>
            <b:Last>Hedges</b:Last>
            <b:Middle>I.</b:Middle>
            <b:First>John</b:First>
          </b:Person>
        </b:NameList>
      </b:Author>
    </b:Author>
    <b:Pages>67–93</b:Pages>
    <b:JournalName>Marine Chemistry</b:JournalName>
    <b:Number>1</b:Number>
    <b:StandardNumber> ISSN: 0304-4203</b:StandardNumber>
    <b:RefOrder>157</b:RefOrder>
  </b:Source>
  <b:Source>
    <b:Year>1980</b:Year>
    <b:Volume>5</b:Volume>
    <b:BIBTEX_Entry>article</b:BIBTEX_Entry>
    <b:SourceType>JournalArticle</b:SourceType>
    <b:Title>Slope of the Monod equation as an indicator of advantage in nutrient competition</b:Title>
    <b:BIBTEX_Abstract>Apparently by analogy with enzyme kinetics, the half-saturation value (K) for nutrient uptake or growth has frequently been overemphasized in discussions of competition, and the role of maximum rates (Rm) has not been given sufficient emphasis. The ratio Rm/K, which is the slope of the Monod equation at lowest substrate concentration, offers a simple way of emphasizing both factors. Several examples from the literature are cited to show that this ratio better reflects rates at lowest concentrations, and therefore competitive position in the process being considered, than do K values alone. \textcopyright 1980 Springer-Verlag New York Inc.</b:BIBTEX_Abstract>
    <b:Tag>Healey1980</b:Tag>
    <b:BIBTEX_KeyWords>surfdeep</b:BIBTEX_KeyWords>
    <b:DOI>10.1007/BF02020335</b:DOI>
    <b:Author>
      <b:Author>
        <b:NameList>
          <b:Person>
            <b:Last>Healey</b:Last>
            <b:Middle>P.</b:Middle>
            <b:First>F.</b:First>
          </b:Person>
        </b:NameList>
      </b:Author>
    </b:Author>
    <b:Pages>281–286</b:Pages>
    <b:JournalName>Microbial Ecology</b:JournalName>
    <b:Number>4</b:Number>
    <b:StandardNumber> ISSN: 00953628</b:StandardNumber>
    <b:RefOrder>158</b:RefOrder>
  </b:Source>
  <b:Source>
    <b:Year>2013</b:Year>
    <b:Volume>5</b:Volume>
    <b:BIBTEX_Entry>article</b:BIBTEX_Entry>
    <b:SourceType>JournalArticle</b:SourceType>
    <b:Title>Recalcitrant dissolved organic carbon fractions</b:Title>
    <b:BIBTEX_Abstract>Marine dissolved organic carbon (DOC) exhibits a spectrum of reactivity, from very fast turnover of the most bioavailable forms in the surface ocean to long-lived materials circulating within the ocean abyss. These disparate reactivities group DOC by fractions with distinctive functions in the cycling of carbon, ranging from support of the microbial loop to involvement in the biological pump to a hypothesized major source/sink of atmospheric CO(2) driving paleoclimate variability. Here, the major fractions constituting the global ocean's recalcitrant DOC pool are quantitatively and qualitatively characterized with reference to their roles in carbon biogeochemistry. A nomenclature for the fractions is proposed based on those roles.</b:BIBTEX_Abstract>
    <b:Tag>Hansell2013</b:Tag>
    <b:BIBTEX_KeyWords>dissolved organic matter,ocean carbon cycle,organic matter reactivity,surfdeep</b:BIBTEX_KeyWords>
    <b:DOI>10.1146/annurev-marine-120710-100757</b:DOI>
    <b:Author>
      <b:Author>
        <b:NameList>
          <b:Person>
            <b:Last>Hansell</b:Last>
            <b:Middle>A.</b:Middle>
            <b:First>Dennis</b:First>
          </b:Person>
        </b:NameList>
      </b:Author>
    </b:Author>
    <b:Pages>421–445</b:Pages>
    <b:JournalName>Annual Review of Marine Science</b:JournalName>
    <b:Number>1</b:Number>
    <b:StandardNumber> ISSN: 1941-1405</b:StandardNumber>
    <b:RefOrder>159</b:RefOrder>
  </b:Source>
  <b:Source>
    <b:Year>2004</b:Year>
    <b:Volume>49</b:Volume>
    <b:BIBTEX_Entry>article</b:BIBTEX_Entry>
    <b:SourceType>JournalArticle</b:SourceType>
    <b:Title>Decrease in molecular weight of photosynthetic products of marine phytoplankton during early diagenesis</b:Title>
    <b:BIBTEX_Abstract>Changes in the size and neutral aldose (NAld) composition of phytoplankton photosynthetic products during the early diagenetic process were experimentally examined using 13C as a tracer. Most (94.7%) of the photosynthetically produced (P-) organic carbon (OC) was found to be particulate organic carbon (POC) after a 12-h light incubation. An increase in the concentration of P-dissolved organic carbon (DOC) was found after the shift to the dark incubation, probably due to a leakage of cellular constituents. An increase in the concentration of P-DOC was mainly due to an increase in the high molecular weight (HMW: &gt;10 kDa) fraction that reached its maximum concentration on day 3 and then declined at a relatively high rate. The change in the concentration of the low molecular weight (LMW: &lt;10 kDa) DOC fraction was less marked than that in the HMW fraction, and the rate of decrease was much slower, indicating a more biorefractory nature of P-LMW DOC. P-dissolved carbohydrates (DCHO) accounted for 38% and 50% in P-HMW DOC and P-LMW DOC, respectively, after a 12-h light incubation. The concentration of P-LMW DCHO showed a rapid decrease in the early stage of the dark incubation, whereas the concomitant increase in the concentration of P-LMW dissolved noncarbohydrate (DnonCHO) was noticed. The decrease in the contribution of CHO was noticed both in P-POC and P-HMW DOC fractions, but the decline rates were slower than that in P-LMW DOC fraction. On day 60, the remaining P-OC accounted for 4.6% of photosynthetic material originally produced. The distribution of the size fractions of the remaining P-OC on day 60 (POC, 14%; HMW DOC, 22%; LMW DOC, 64%) indicates that phytoplankton photosynthetic products were rapidly degraded to the less bioreactive LMW DOM during early diagenesis. The present results indicate that the annual global ocean production rate of semilabile DOC with lifetimes exceeding 2 months is 1.91 PgC yr-1.</b:BIBTEX_Abstract>
    <b:Tag>Hama2004</b:Tag>
    <b:BIBTEX_KeyWords>surfdeep</b:BIBTEX_KeyWords>
    <b:DOI>10.4319/lo.2004.49.2.0471</b:DOI>
    <b:Author>
      <b:Author>
        <b:NameList>
          <b:Person>
            <b:Last>Hama</b:Last>
            <b:First>Takeo</b:First>
          </b:Person>
          <b:Person>
            <b:Last>Yanagi</b:Last>
            <b:First>Katsumi</b:First>
          </b:Person>
          <b:Person>
            <b:Last>Hama</b:Last>
            <b:First>Junko</b:First>
          </b:Person>
        </b:NameList>
      </b:Author>
    </b:Author>
    <b:Pages>471–481</b:Pages>
    <b:JournalName>Limnology and Oceanography</b:JournalName>
    <b:Number>2</b:Number>
    <b:StandardNumber> ISBN: 0024-3590 ISSN: 00243590</b:StandardNumber>
    <b:RefOrder>160</b:RefOrder>
  </b:Source>
  <b:Source>
    <b:Year>2010</b:Year>
    <b:Volume>91</b:Volume>
    <b:BIBTEX_Entry>article</b:BIBTEX_Entry>
    <b:SourceType>JournalArticle</b:SourceType>
    <b:Title>Priming effect: bridging the gap between terrestrial and aquatic ecology</b:Title>
    <b:Tag>Guenet2010a</b:Tag>
    <b:BIBTEX_KeyWords>aquatic organic matter,global carbon cycle,global changes,labile organic matter,microbial ecology,priming effect,recalcitrant organic matter,surfdeep,terrestrial organic matter</b:BIBTEX_KeyWords>
    <b:URL>doi.org/10.1890/09-1968.1</b:URL>
    <b:DOI>10.1890/09-1968.1</b:DOI>
    <b:Author>
      <b:Author>
        <b:NameList>
          <b:Person>
            <b:Last>Guenet</b:Last>
            <b:First>Bertrand</b:First>
          </b:Person>
          <b:Person>
            <b:Last>Danger</b:Last>
            <b:First>Michael</b:First>
          </b:Person>
          <b:Person>
            <b:Last>Abbadie</b:Last>
            <b:First>Luc</b:First>
          </b:Person>
          <b:Person>
            <b:Last>Lacroix</b:Last>
            <b:First>Gérard</b:First>
          </b:Person>
        </b:NameList>
      </b:Author>
    </b:Author>
    <b:Pages>2850–2861</b:Pages>
    <b:JournalName>Ecology</b:JournalName>
    <b:Number>10</b:Number>
    <b:RefOrder>161</b:RefOrder>
  </b:Source>
  <b:Source>
    <b:Year>2007</b:Year>
    <b:Volume>266</b:Volume>
    <b:BIBTEX_Entry>article</b:BIBTEX_Entry>
    <b:SourceType>JournalArticle</b:SourceType>
    <b:Title>Comparison of cell-specific activity between free-living and attached bacteria using isolates and natural assemblages</b:Title>
    <b:BIBTEX_Abstract>Marine snow aggregates are microbial hotspots that support high bacterial abundance and activities. We conducted laboratory experiments to compare cell-specific bacterial protein production (BPP) and protease activity between free-living and attached bacteria. Natural bacterial assemblages attached to model aggregates (agar spheres) had threefold higher BPP and two orders of magnitude higher protease activity than their free-living counterpart. These observations could be explained by preferential colonization of the agar spheres by bacteria with inherently higher metabolic activity and/or individual bacteria increasing their metabolism upon attachment to surfaces. In subsequent experiments, we used four strains of marine snow bacteria isolates to test the hypothesis that bacteria could up- and down-regulate their metabolism while on and off an aggregate. The protease activity of attached bacteria was 10-20 times higher than that of free-living bacteria, indicating that the individual strains could increase their protease activity within a short time (2 h) upon attachment to surfaces. Agar spheres with embedded diatom cells were colonized faster than plain agar spheres and the attached bacteria were clustered around the agar-embedded diatom cells, indicating a chemosensing response. Increased protease activity and BPP allow attached bacteria to quickly exploit aggregate resources upon attachment, which may accelerate remineralization of marine snow and reduce the downward carbon fluxes.</b:BIBTEX_Abstract>
    <b:Tag>Grossart2007</b:Tag>
    <b:BIBTEX_KeyWords>Aggregate colonization,Bacterial production,Free-living and attached bacteria,Organic matter degradation,Protease activity,intro,surfdeep</b:BIBTEX_KeyWords>
    <b:DOI>10.1111/j.1574-6968.2006.00520.x</b:DOI>
    <b:Author>
      <b:Author>
        <b:NameList>
          <b:Person>
            <b:Last>Grossart</b:Last>
            <b:First>Hans-Peter</b:First>
          </b:Person>
          <b:Person>
            <b:Last>Tang</b:Last>
            <b:Middle>W.</b:Middle>
            <b:First>Kam</b:First>
          </b:Person>
          <b:Person>
            <b:Last>Kiørboe</b:Last>
            <b:First>Thomas</b:First>
          </b:Person>
          <b:Person>
            <b:Last>Ploug</b:Last>
            <b:First>Helle</b:First>
          </b:Person>
        </b:NameList>
      </b:Author>
    </b:Author>
    <b:Pages>194–200</b:Pages>
    <b:JournalName>FEMS Microbiology Letters</b:JournalName>
    <b:Number>2</b:Number>
    <b:StandardNumber> ISBN: 1574-6968 ISSN: 03781097</b:StandardNumber>
    <b:RefOrder>162</b:RefOrder>
  </b:Source>
  <b:Source>
    <b:Year>2002</b:Year>
    <b:Volume>68</b:Volume>
    <b:BIBTEX_Entry>article</b:BIBTEX_Entry>
    <b:SourceType>JournalArticle</b:SourceType>
    <b:Title>Possible quorum sensing in marine snow bacteria: production of acylated homoserine lactones by Roseobacter strains isolated from marine snow</b:Title>
    <b:Tag>Gram2002</b:Tag>
    <b:BIBTEX_KeyWords>kin</b:BIBTEX_KeyWords>
    <b:DOI>10.1128/AEM.68.8.4111</b:DOI>
    <b:Author>
      <b:Author>
        <b:NameList>
          <b:Person>
            <b:Last>Gram</b:Last>
            <b:First>Lone</b:First>
          </b:Person>
          <b:Person>
            <b:Last>Grossart</b:Last>
            <b:First>Hans-peter</b:First>
          </b:Person>
          <b:Person>
            <b:Last>Schlingloff</b:Last>
            <b:First>Andrea</b:First>
          </b:Person>
          <b:Person>
            <b:Last>Kiørboe</b:Last>
            <b:First>Thomas</b:First>
          </b:Person>
        </b:NameList>
      </b:Author>
    </b:Author>
    <b:Pages>4111–4116</b:Pages>
    <b:JournalName>Applied and Environmental Microbiology</b:JournalName>
    <b:Number>8</b:Number>
    <b:StandardNumber> ISBN: 0099-2240 ISSN: 0099-2240</b:StandardNumber>
    <b:RefOrder>163</b:RefOrder>
  </b:Source>
  <b:Source>
    <b:Year>2007</b:Year>
    <b:Volume>35</b:Volume>
    <b:BIBTEX_Entry>article</b:BIBTEX_Entry>
    <b:SourceType>JournalArticle</b:SourceType>
    <b:Title>Enzymes immobilized on montmorillonite K 10: Effect of adsorption and grafting on the surface properties and the enzyme activity</b:Title>
    <b:BIBTEX_Abstract>The enzymes ??-amylase, glucoamylase and invertase were immobilized onto acid activated montmorillonite (K 10) via two independent techniques - adsorption and grafting using glutaraldehyde as spacer. Samples were characterized by XRD, NMR, SEM and BET N2 adsorption measurements. Activity of the immobilized enzymes was tested in batch and bed reactor and their kinetic parameters were determined. XRD shows an increase of the basal spacing from 1 nm for montmorillonite to about 2.5??nm for immobilized invertase. It indicates that side chains of the enzymes have penetrated between the layers, in case of grafted enzymes, to a higher extent than for the adsorbed enzymes. 27Al-MAS NMR reveals the interaction of octahedral and tetrahedral Al species with the enzyme. Adsorption affects the tetrahedral Al resonance while grafting involves the octahedral sites only. Surface area measurements illustrate that enzyme grafting reduces the porosity than enzyme adsorption. It is proposed that the enzymes are situated at the periphery of the clay mineral particles whereas the side chains of different amino acid residues penetrate between the layers. The immobilized enzymes show substantial activity. The higher activity in the packed-bed reactor indicates a better mass transport. Loss of activity in the batch reactor is due to diffusional mass transfer resistances. ?? 2006 Elsevier B.V. All rights reserved.</b:BIBTEX_Abstract>
    <b:Tag>Gopinath2007</b:Tag>
    <b:BIBTEX_KeyWords>??-amylase,Adsorption,Enzymes,Glucoamylase,Grafting,Immobilization,Invertase,Montmorillonite,surfdeep</b:BIBTEX_KeyWords>
    <b:DOI>10.1016/j.clay.2006.04.007</b:DOI>
    <b:Author>
      <b:Author>
        <b:NameList>
          <b:Person>
            <b:Last>Gopinath</b:Last>
            <b:First>Sanjay</b:First>
          </b:Person>
          <b:Person>
            <b:Last>Sugunan</b:Last>
            <b:First>Sankaran</b:First>
          </b:Person>
        </b:NameList>
      </b:Author>
    </b:Author>
    <b:Pages>67–75</b:Pages>
    <b:JournalName>Applied Clay Science</b:JournalName>
    <b:Number>1-2</b:Number>
    <b:StandardNumber> ISBN: 0169-1317 ISSN: 01691317</b:StandardNumber>
    <b:RefOrder>164</b:RefOrder>
  </b:Source>
  <b:Source>
    <b:Year>2006</b:Year>
    <b:Volume>94</b:Volume>
    <b:BIBTEX_Entry>article</b:BIBTEX_Entry>
    <b:SourceType>JournalArticle</b:SourceType>
    <b:Title>Enhanced pH and thermal stabilities of invertase immobilized on montmorillonite K-10</b:Title>
    <b:BIBTEX_Abstract>Invertase was adsorbed onto micro-porous acid-activated montmorillonite clay (K-10) by two procedures, namely adsorption and covalent binding. The immobilized enzymes were characterized by XRD, surface area measurements and 27Al NMR. XRD measurements revealed an expansion of clay layers due to immobilization which suggests that intercalation had taken place. Surface area measurements also support this observation. 27Al NMR showed that interaction of enzyme with tetrahedral and octahedral Al changes with the immobilization procedure. Sucrose hydrolysis was performed in a batch reactor. The immobilized enzymes showed enhanced pH and thermal stabilities. Optimum pH and temperature were found to increase upon immobilization. The effectiveness factor (??) and Michaelis constant (Km) suggest that diffusional resistances play a major role in the reaction. The immobilized invertase could be stored in buffer of pH 5 and 6 at 5??C without any significant loss in activity for 20 days. ?? 2005 Elsevier Ltd. All rights reserved.</b:BIBTEX_Abstract>
    <b:Tag>Gopinath2006</b:Tag>
    <b:BIBTEX_KeyWords>Adsorption,Covalent binding,Immobilization,Invertase,Montmorillonite,Sucrose hydrolysis,surfdeep</b:BIBTEX_KeyWords>
    <b:DOI>10.1016/j.foodchem.2004.12.043</b:DOI>
    <b:Author>
      <b:Author>
        <b:NameList>
          <b:Person>
            <b:Last>Gopinath</b:Last>
            <b:First>Sanjay</b:First>
          </b:Person>
          <b:Person>
            <b:Last>Sugunan</b:Last>
            <b:First>Sankaran</b:First>
          </b:Person>
        </b:NameList>
      </b:Author>
    </b:Author>
    <b:Pages>573–579</b:Pages>
    <b:JournalName>Food Chemistry</b:JournalName>
    <b:Number>4</b:Number>
    <b:StandardNumber> ISBN: 0308-8146 ISSN: 03088146</b:StandardNumber>
    <b:RefOrder>165</b:RefOrder>
  </b:Source>
  <b:Source>
    <b:Year>2000</b:Year>
    <b:Volume>45</b:Volume>
    <b:BIBTEX_Entry>article</b:BIBTEX_Entry>
    <b:SourceType>JournalArticle</b:SourceType>
    <b:Title>Growth of marine bacteria in batch and continuous culture under carbon and nitrogen limitation</b:Title>
    <b:BIBTEX_Abstract>In a combination of batch and continuous culture experiments involving natural assemblages of marine bacteria we examined the impact of varying both the carbon and nitrogen substrates and the substrate C:N ratio (C:N(s)) on the bacterial C:N ratio (C:N(B)), the gross growth efficiency (GGE), and the ability of marine bacteria to cometabolize amino acids and NH4+. We varied the C:N(s) ratio from 5:1 (carbon limitation) to 30:1 (nitrogen limitation) with varying combinations of glucose, glutamate, and NH4+ (and in some cases with an amino acid mixture and with other simple carbon compounds). We found that GGE was unaffected by growth rate, the C:N(s) ratio, or different combinations of carbon and nitrogen substrates, averaging  ̃50%. However, the 95% confidence interval was as high as ±20%, suggesting that experimental error may be a common problem in determining GGE in laboratory studies and a far more serious problem in making such estimates in field studies. The C:N(B) ratio was invariant at  ̃4.5:1 (by atoms) under all conditions when carbon was limiting growth, but increased to  ̃7:1-9:1 when reaching the stationary phase during batch growth and up to 13:1 at very low growth rates in continuous culture. These results indicate that the C:N(B) ratio has some value as a diagnostic tool for determining the physiological state of bacterial populations, although there are some concerns about its general applicability. Finally, there was absolutely no evidence that NH4+ uptake was inhibited in the presence of amino acids. The key to NH4+ uptake is the presence of a readily assimilated carbon source to balance nitrogen uptake stoichiometrically. These findings have some bearing on the recent suggestions that gradients exist in both GGE and nitrogen preference of marine bacteria from productive inshore regions to the oligotrophic open ocean.</b:BIBTEX_Abstract>
    <b:Tag>Goldman2000</b:Tag>
    <b:BIBTEX_KeyWords>intro</b:BIBTEX_KeyWords>
    <b:DOI>10.4319/lo.2000.45.4.0789</b:DOI>
    <b:Author>
      <b:Author>
        <b:NameList>
          <b:Person>
            <b:Last>Goldman</b:Last>
            <b:Middle>C.</b:Middle>
            <b:First>Joel</b:First>
          </b:Person>
          <b:Person>
            <b:Last>Dennett</b:Last>
            <b:Middle>R.</b:Middle>
            <b:First>Mark</b:First>
          </b:Person>
        </b:NameList>
      </b:Author>
    </b:Author>
    <b:Pages>789–800</b:Pages>
    <b:JournalName>Limnology and Oceanography</b:JournalName>
    <b:Number>4</b:Number>
    <b:StandardNumber> ISSN: 00243590</b:StandardNumber>
    <b:RefOrder>166</b:RefOrder>
  </b:Source>
  <b:Source>
    <b:Year>2007</b:Year>
    <b:Volume>34</b:Volume>
    <b:BIBTEX_Entry>article</b:BIBTEX_Entry>
    <b:SourceType>JournalArticle</b:SourceType>
    <b:Title>Choosing the optimal fit function: Comparison of the Akaike information criterion and the F-test</b:Title>
    <b:BIBTEX_Abstract>In many circumstances of data fitting one has to choose the optimal fitting function or model among several alternatives. Criteria or tests on which this decision is based are necessary and have to be well selected. In this preliminary analysis the application of the corrected Akaike information criterion is demonstrated considering the example of determining pharmacokinetic parameters for the blood serum time activity curves of I 111 n -labeled anti-CD66 antibody. Another model selection criterion, the F-test, is used for comparison. For the investigated data the corrected Akaike information criterion has proved to be an effective and efficient approach, applicable to nested and non-nested models.</b:BIBTEX_Abstract>
    <b:Tag>Glatting2007</b:Tag>
    <b:BIBTEX_KeyWords>akaike information criterion,blood pharmacokinetics,f-test,fit function,kin</b:BIBTEX_KeyWords>
    <b:URL>http://scitation.aip.org/content/aapm/journal/medphys/34/11/10.1118/1.2794176</b:URL>
    <b:DOI>10.1118/1.2794176</b:DOI>
    <b:Author>
      <b:Author>
        <b:NameList>
          <b:Person>
            <b:Last>Glatting</b:Last>
            <b:First>Gerhard</b:First>
          </b:Person>
          <b:Person>
            <b:Last>Kletting</b:Last>
            <b:First>Peter</b:First>
          </b:Person>
          <b:Person>
            <b:Last>Reske</b:Last>
            <b:Middle>N.</b:Middle>
            <b:First>Sven</b:First>
          </b:Person>
          <b:Person>
            <b:Last>Hohl</b:Last>
            <b:First>Kathrin</b:First>
          </b:Person>
          <b:Person>
            <b:Last>Ring</b:Last>
            <b:First>Christina</b:First>
          </b:Person>
        </b:NameList>
      </b:Author>
    </b:Author>
    <b:Pages>4285</b:Pages>
    <b:JournalName>Medical Physics</b:JournalName>
    <b:Number>11</b:Number>
    <b:StandardNumber> ISBN: 00942405 ISSN: 00942405</b:StandardNumber>
    <b:RefOrder>167</b:RefOrder>
  </b:Source>
  <b:Source>
    <b:Year>2005</b:Year>
    <b:Volume>309</b:Volume>
    <b:BIBTEX_Entry>article</b:BIBTEX_Entry>
    <b:SourceType>JournalArticle</b:SourceType>
    <b:Title>Genome streamlining in a cosmopolitan oceanic bacterium</b:Title>
    <b:BIBTEX_Abstract>The SAR11 clade consists of very small, heterotrophic marine α-proteobacteria that are found throughout the oceans, where they account for about 25% of all microbial cells. Pelagibacter ubique, the first cultured member of this clade, has the smallest genome and encodes the smallest number of predicted open reading frames known for a free-living microorganism. In contrast to parasitic bacteria and archaea with small genomes, P. ubique has complete biosynthetic pathways for all 20 amino acids and all but a few cofactors. P. ubique has no pseudogenes, introns, transposons, extrachromosomal elements, or inteins; few paralogs; and the shortest intergenic spacers yet observed for any cell. A marine bacterium has a miniscule genome, free of junk DNA, probably because its huge population size allows selection against the small fitness cost of replicating nonfunctional DNA. A marine bacterium has a miniscule genome, free of junk DNA, probably because its huge population size allows selection against the small fitness cost of replicating nonfunctional DNA.</b:BIBTEX_Abstract>
    <b:Tag>Giovannoni2005</b:Tag>
    <b:BIBTEX_KeyWords>kin</b:BIBTEX_KeyWords>
    <b:URL>http://science.sciencemag.org/content/309/5738/1242%5Cnhttp://www.ncbi.nlm.nih.gov/pubmed/16109880</b:URL>
    <b:DOI>10.1126/science.1114057</b:DOI>
    <b:Author>
      <b:Author>
        <b:NameList>
          <b:Person>
            <b:Last>Giovannoni</b:Last>
            <b:Middle>J.</b:Middle>
            <b:First>Stephen</b:First>
          </b:Person>
          <b:Person>
            <b:Last>Tripp</b:Last>
            <b:Middle>James</b:Middle>
            <b:First>H.</b:First>
          </b:Person>
          <b:Person>
            <b:Last>Givan</b:Last>
            <b:First>Scott</b:First>
          </b:Person>
          <b:Person>
            <b:Last>Podar</b:Last>
            <b:First>Mircea</b:First>
          </b:Person>
          <b:Person>
            <b:Last>Vergin</b:Last>
            <b:Middle>L.</b:Middle>
            <b:First>Kevin</b:First>
          </b:Person>
          <b:Person>
            <b:Last>Baptista</b:Last>
            <b:First>Damon</b:First>
          </b:Person>
          <b:Person>
            <b:Last>Bibbs</b:Last>
            <b:First>Lisa</b:First>
          </b:Person>
          <b:Person>
            <b:Last>Eads</b:Last>
            <b:First>Jonathan</b:First>
          </b:Person>
          <b:Person>
            <b:Last>Richardson</b:Last>
            <b:Middle>H.</b:Middle>
            <b:First>Toby</b:First>
          </b:Person>
          <b:Person>
            <b:Last>Noordewier</b:Last>
            <b:First>Michiel</b:First>
          </b:Person>
          <b:Person>
            <b:Last>Rappé</b:Last>
            <b:Middle>S.</b:Middle>
            <b:First>Michael</b:First>
          </b:Person>
          <b:Person>
            <b:Last>Short</b:Last>
            <b:Middle>M.</b:Middle>
            <b:First>Jay</b:First>
          </b:Person>
          <b:Person>
            <b:Last>Carrington</b:Last>
            <b:Middle>C.</b:Middle>
            <b:First>James</b:First>
          </b:Person>
          <b:Person>
            <b:Last>Mathur</b:Last>
            <b:Middle>J.</b:Middle>
            <b:First>Eric</b:First>
          </b:Person>
        </b:NameList>
      </b:Author>
    </b:Author>
    <b:Pages>1242–1245</b:Pages>
    <b:JournalName>Science</b:JournalName>
    <b:Number>5738</b:Number>
    <b:StandardNumber> ISBN: 0036-8075, 1095-9203 ISSN: 0036-8075</b:StandardNumber>
    <b:RefOrder>168</b:RefOrder>
  </b:Source>
  <b:Source>
    <b:Year>2012</b:Year>
    <b:Volume>18</b:Volume>
    <b:BIBTEX_Entry>article</b:BIBTEX_Entry>
    <b:SourceType>JournalArticle</b:SourceType>
    <b:Title>The Michaelis-Menten kinetics of soil extracellular enzymes in response to temperature: a cross-latitudinal study</b:Title>
    <b:BIBTEX_Abstract>Decomposition of soil organic matter (SOM) is mediated by microbial extracellular hydrolytic enzymes (EHEs). Thus, given the large amount of carbon (C) stored as SOM, it is imperative to understand how microbial EHEs will respond to global change (and warming in particular) to better predict the links between SOM and the global C cycle. Here, we measured the Michaelis–Menten kinetics [maximal rate of velocity (Vmax) and half-saturation constant (Km)] of five hydrolytic enzymes involved in SOM degradation (cellobiohydrolase, β-glucosidase, β-xylosidase, α-glucosidase, and N-acetyl-β-d-glucosaminidase) in five sites spanning a boreal forest to a tropical rainforest. We tested the specific hypothesis that enzymes from higher latitudes would show greater temperature sensitivities than those from lower latitudes. We then used our data to parameterize a mathematical model to test the relative roles of Vmax and Km temperature sensitivities in SOM decomposition. We found that both Vmax and Km were temperature sensitive, with Q10 values ranging from 1.53 to 2.27 for Vmax and 0.90 to 1.57 for Km. The Q10 values for the Km of the cellulose-degrading enzyme β-glucosidase showed a significant (P = 0.004) negative relationship with mean annual temperature, indicating that enzymes from cooler climates can indeed be more sensitive to temperature. Our model showed that Km temperature sensitivity can offset SOM losses due to Vmax temperature sensitivity, but the offset depends on the size of the SOM pool and the magnitude of Vmax. Overall, our results suggest that there is a local adaptation of microbial EHE kinetics to temperature and that this should be taken into account when making predictions about the responses of C cycling to global change.</b:BIBTEX_Abstract>
    <b:Tag>German2012</b:Tag>
    <b:BIBTEX_KeyWords>Carbon cycle,Decomposition,Global change,Microbe,Respiration,Warming carbon use efficiency,gcb,intro</b:BIBTEX_KeyWords>
    <b:DOI>10.1111/j.1365-2486.2011.02615.x</b:DOI>
    <b:Author>
      <b:Author>
        <b:NameList>
          <b:Person>
            <b:Last>German</b:Last>
            <b:Middle>P.</b:Middle>
            <b:First>Donovan</b:First>
          </b:Person>
          <b:Person>
            <b:Last>Marcelo</b:Last>
            <b:Middle>R. B.</b:Middle>
            <b:First>Kathleen</b:First>
          </b:Person>
          <b:Person>
            <b:Last>Stone</b:Last>
            <b:Middle>M.</b:Middle>
            <b:First>Madeleine</b:First>
          </b:Person>
          <b:Person>
            <b:Last>Allison</b:Last>
            <b:Middle>D.</b:Middle>
            <b:First>Steven</b:First>
          </b:Person>
        </b:NameList>
      </b:Author>
    </b:Author>
    <b:Pages>1468–1479</b:Pages>
    <b:JournalName>Global Change Biology</b:JournalName>
    <b:Number>4</b:Number>
    <b:StandardNumber> ISBN: 1365-2486 ISSN: 13541013</b:StandardNumber>
    <b:RefOrder>169</b:RefOrder>
  </b:Source>
  <b:Source>
    <b:Year>2002</b:Year>
    <b:Volume>37</b:Volume>
    <b:BIBTEX_Entry>article</b:BIBTEX_Entry>
    <b:SourceType>JournalArticle</b:SourceType>
    <b:Title>Redfield revisited: Variability of C:N:P in marine microalgae and its biochemical basis</b:Title>
    <b:BIBTEX_Abstract>A compilation of data on the elemental composition of marine phytoplankton from published studies was used to determine the range of C:N:P. The N:P ratio of algae and cyanobacteria is very plastic in nutrient-limited cells, ranging from &lt; 5 mol N-mol P when phosphate is available greatly in excess of nitrate or ammonium to &gt; 100 mol N:mol P when inorganic N is present greatly in excess of P. Under optimal nutrient-replete growth conditions, the cellular N:P ratio is somewhat more constrained, ranging from 5 to 19 mol N:mol P, with most observations below the Redfield ratio of 16. Limited data indicate that the critical N:P that marks the transition between N- and P-limitation of phytoplankton growth lies in the range 20-50 mol N:mol P, considerably in excess of the Redfield ratio. Biochemical composition can be used to constrain the critical N:P. Although the biochemical data do not preclude the critical N:P from being as high as 50, the typical biochemical composition of nutrient-replete algae and cyanobacteria suggests that the critical N:P is more likely to lie in the range between 15 and 30. Despite the observation that the overall average N:P composition of marine particulate matter closely approximates the Redfield ratio of 16, there are significant local variations with a range from 5 to 34. Consistent with the culture studies, lowest values of N:P are associated with nitrate- and phosphate-replete conditions. The highest values of N:P are observed in oligotrophic waters and are within the range of critical N:P observed in cultures, but are not so high as to necessarily invoke P-limitation. The C:N ratio is also plastic. The average C:N ratios of nutrient-replete phytoplankton cultures, oceanic particulate matter and inorganic N and C draw-down are slightly greater than the Redfield ratio of 6.6. Neither the analysis of laboratory C:N:P data nor a more theoretical approach based on the relative abundance of the major biochemical molecules in the phytoplankton can support the contention that the Redfield N:P reflects a physiological or biochemical constraint on the elemental composition of primary production.</b:BIBTEX_Abstract>
    <b:Tag>Geider2002</b:Tag>
    <b:BIBTEX_KeyWords>Carbohydrate,Carbon,Lipid,Nitrogen,Phosphorus,Phytoplankton,Protein,Redfield ratio,intro</b:BIBTEX_KeyWords>
    <b:DOI>10.1017/S0967026201003456</b:DOI>
    <b:Author>
      <b:Author>
        <b:NameList>
          <b:Person>
            <b:Last>Geider</b:Last>
            <b:Middle>J.</b:Middle>
            <b:First>Richard</b:First>
          </b:Person>
          <b:Person>
            <b:Last>La Roche</b:Last>
            <b:First>Julie</b:First>
          </b:Person>
        </b:NameList>
      </b:Author>
    </b:Author>
    <b:Pages>1–17</b:Pages>
    <b:JournalName>European Journal of Phycology</b:JournalName>
    <b:Number>1</b:Number>
    <b:StandardNumber> ISSN: 09670262</b:StandardNumber>
    <b:RefOrder>170</b:RefOrder>
  </b:Source>
  <b:Source>
    <b:Year>1997</b:Year>
    <b:Volume>10</b:Volume>
    <b:BIBTEX_Entry>article</b:BIBTEX_Entry>
    <b:SourceType>JournalArticle</b:SourceType>
    <b:Title>The flux of particles to the deep sea: Methods, measurements, and mechanisms</b:Title>
    <b:Tag>Gardner1997</b:Tag>
    <b:BIBTEX_KeyWords>surfdeep</b:BIBTEX_KeyWords>
    <b:URL>https://doi.org/10.5670/oceanog.1997.03.</b:URL>
    <b:DOI>10.5670/oceanog.1997.03.</b:DOI>
    <b:Author>
      <b:Author>
        <b:NameList>
          <b:Person>
            <b:Last>Gardner</b:Last>
            <b:Middle>D.</b:Middle>
            <b:First>Wilford</b:First>
          </b:Person>
        </b:NameList>
      </b:Author>
    </b:Author>
    <b:Pages>116–121</b:Pages>
    <b:JournalName>Oceanography</b:JournalName>
    <b:Number>3</b:Number>
    <b:StandardNumber> ISSN: 10428275</b:StandardNumber>
    <b:RefOrder>171</b:RefOrder>
  </b:Source>
  <b:Source>
    <b:Year>2014</b:Year>
    <b:Volume>11</b:Volume>
    <b:BIBTEX_Entry>article</b:BIBTEX_Entry>
    <b:SourceType>JournalArticle</b:SourceType>
    <b:Title>Temperature dependence of planktonic metabolism in the subtropical North Atlantic Ocean</b:Title>
    <b:BIBTEX_Abstract>The temperature dependence of planktonic metabolism in the subtropical North Atlantic Ocean was assessed on the basis of measurements of gross primary production (GPP), community respiration (CR) and net community production (NCP), as well as experimental assessments of the response of CR to temperature manipulations. Metabolic rates were measured at 68 stations along three consecutive longitudinal transects completed during the Malaspina 2010 Expedition, in three different seasons. Temperature gradients were observed in depth and at basin and seasonal scale. The results showed seasonal variability in the metabolic rates, the highest rates being observed during the spring transect. The overall mean integrated GPP / CR ratio was 1.39 ± 0.27 decreasing from winter to summer, and the NCP for the subtropical North Atlantic Ocean during the cruises exhibits net autotrophy (NCP &gt; 0) in about two-thirds (66%) of the total sampled communities. Also, we reported the activation energies describing the temperature dependence of planktonic community metabolism, which was generally higher for CR than for GPP in the subtropical North Atlantic Ocean, as the metabolic theory of ecology predicts. Furthermore, we made a comparison of activation energies describing the responses to in situ temperature in the field (EaCR Combining double low line 1.64 ± 0.36 eV) and those derived experimentally by temperature manipulations (EaCR Combining double low line 1.45 ± 0.6 eV), which showed great consistency. \textcopyright 2014 Author(s).</b:BIBTEX_Abstract>
    <b:Tag>Garcia-Corral2014</b:Tag>
    <b:BIBTEX_KeyWords>gcb</b:BIBTEX_KeyWords>
    <b:DOI>10.5194/bg-11-4529-2014</b:DOI>
    <b:Author>
      <b:Author>
        <b:NameList>
          <b:Person>
            <b:Last>García-Corral</b:Last>
            <b:Middle>S.</b:Middle>
            <b:First>L.</b:First>
          </b:Person>
          <b:Person>
            <b:Last>Barber</b:Last>
            <b:First>E.</b:First>
          </b:Person>
          <b:Person>
            <b:Last>Regaudie-de-Gioux</b:Last>
            <b:First>Aurore</b:First>
          </b:Person>
          <b:Person>
            <b:Last>Sal</b:Last>
            <b:First>S.</b:First>
          </b:Person>
          <b:Person>
            <b:Last>Holding</b:Last>
            <b:Middle>M.</b:Middle>
            <b:First>J.</b:First>
          </b:Person>
          <b:Person>
            <b:Last>Agustí</b:Last>
            <b:First>Susana</b:First>
          </b:Person>
          <b:Person>
            <b:Last>Navarro</b:Last>
            <b:First>N.</b:First>
          </b:Person>
          <b:Person>
            <b:Last>Serret</b:Last>
            <b:First>P.</b:First>
          </b:Person>
          <b:Person>
            <b:Last>Mozetič</b:Last>
            <b:First>P.</b:First>
          </b:Person>
          <b:Person>
            <b:Last>Duarte</b:Last>
            <b:Middle>M.</b:Middle>
            <b:First>Carlos</b:First>
          </b:Person>
        </b:NameList>
      </b:Author>
    </b:Author>
    <b:Pages>4529–4540</b:Pages>
    <b:JournalName>Biogeosciences</b:JournalName>
    <b:Number>16</b:Number>
    <b:StandardNumber> ISSN: 17264189</b:StandardNumber>
    <b:RefOrder>172</b:RefOrder>
  </b:Source>
  <b:Source>
    <b:Year>2008</b:Year>
    <b:Volume>105</b:Volume>
    <b:BIBTEX_Entry>article</b:BIBTEX_Entry>
    <b:SourceType>JournalArticle</b:SourceType>
    <b:Title>A latitudinal diversity gradient in planktonic marine bacteria</b:Title>
    <b:BIBTEX_Abstract>For two centuries, biologists have documented a gradient of animal and plant biodiversity from the tropics to the poles but have been unable to agree whether it is controlled primarily by productivity, temperature, or historical factors. Recent reports that find latitudinal diversity gradients to be reduced or absent in some unicellular organisms and attribute this to their high abundance and dispersal capabilities would suggest that bacteria, the smallest and most abundant organisms, should exhibit no latitudinal pattern of diversity. We used amplified ribosomal intergenic spacer analysis (ARISA) whole-assemblage genetic fingerprinting to quantify species richness in 103 near-surface samples of marine bacterial plankton, taken from tropical to polar in both hemispheres. We found a significant latitudinal gradient in richness. The data can help to evaluate hypotheses about the cause of the gradient. The correlations of richness with latitude and temperature were similarly strong, whereas correlations with parameters relating to productivity (chlorophyll, annual primary productivity, bacterial abundance) and other variables (salinity and distance to shore) were much weaker. Despite the high abundance and potentially high dispersal of bacteria, they exhibit geographic patterns of species diversity that are similar to those seen in other organisms. The latitudinal gradient in marine bacteria supports the hypothesis that the kinetics of metabolism, setting the pace for life, has strong influence on diversity.</b:BIBTEX_Abstract>
    <b:Tag>Fuhrman2008a</b:Tag>
    <b:BIBTEX_KeyWords>Animals,Bacteria,Bacteria: classification,Bacteria: isolation &amp; purification,Biodiversity,Geography,Plankton,Plankton: microbiology,Seawater,Seawater: microbiology,intro,surfdeep</b:BIBTEX_KeyWords>
    <b:URL>http://www.ncbi.nlm.nih.gov/pubmed/18509059</b:URL>
    <b:DOI>10.1073/pnas.0803070105</b:DOI>
    <b:Author>
      <b:Author>
        <b:NameList>
          <b:Person>
            <b:Last>Fuhrman</b:Last>
            <b:Middle>A.</b:Middle>
            <b:First>Jed</b:First>
          </b:Person>
          <b:Person>
            <b:Last>Steele</b:Last>
            <b:Middle>A.</b:Middle>
            <b:First>Joshua</b:First>
          </b:Person>
          <b:Person>
            <b:Last>Hewson</b:Last>
            <b:First>Ian</b:First>
          </b:Person>
          <b:Person>
            <b:Last>Schwalbach</b:Last>
            <b:Middle>S.</b:Middle>
            <b:First>Michael</b:First>
          </b:Person>
          <b:Person>
            <b:Last>Brown</b:Last>
            <b:Middle>V.</b:Middle>
            <b:First>Mark</b:First>
          </b:Person>
          <b:Person>
            <b:Last>Green</b:Last>
            <b:Middle>L.</b:Middle>
            <b:First>Jessica</b:First>
          </b:Person>
          <b:Person>
            <b:Last>Brown</b:Last>
            <b:Middle>H.</b:Middle>
            <b:First>James</b:First>
          </b:Person>
        </b:NameList>
      </b:Author>
    </b:Author>
    <b:Pages>7774–8</b:Pages>
    <b:JournalName>Proceedings of the National Academy of Sciences</b:JournalName>
    <b:StandardNumber> ISBN: 0027-8424 ISSN: 1091-6490</b:StandardNumber>
    <b:RefOrder>173</b:RefOrder>
  </b:Source>
  <b:Source>
    <b:Year>2016</b:Year>
    <b:Volume>18</b:Volume>
    <b:BIBTEX_Entry>article</b:BIBTEX_Entry>
    <b:SourceType>JournalArticle</b:SourceType>
    <b:Title>Connectivity between surface and deep waters determines prokaryotic diversity in the North Atlantic Deep Water</b:Title>
    <b:BIBTEX_Abstract>To decipher the influence of depth stratification and surface provincialism on the dark ocean prokaryotic community composition, we sampled the major deep-water masses in the eastern North Atlantic covering three biogeographic provinces. Their diversity was evaluated using ordination and canonical analysis of 454 pyrotag sequences. Variance partitioning suggested that 16% of the variation in the bacterial community composition was based on depth stratification while 9% of the variation was due to geographic location. General linear mixed effect models showed that the community of the subsurface waters was connected to the dark ocean prokaryotic communities in different biogeographic provinces. Cluster analysis indicated that some prokaryotic taxa are specific to distinct regions in bathypelagic water masses. Taken together, our data suggest that the dark ocean prokaryotic community composition of the eastern North Atlantic is primed by the formation and the horizontal transport of water masses. This article is protected by copyright. All rights reserved.</b:BIBTEX_Abstract>
    <b:Tag>Frank2016a</b:Tag>
    <b:BIBTEX_KeyWords>surfdeep</b:BIBTEX_KeyWords>
    <b:DOI>10.1111/1462-2920.13237</b:DOI>
    <b:Author>
      <b:Author>
        <b:NameList>
          <b:Person>
            <b:Last>Frank</b:Last>
            <b:Middle>H.</b:Middle>
            <b:First>Alexander</b:First>
          </b:Person>
          <b:Person>
            <b:Last>Garcia</b:Last>
            <b:Middle>A. L.</b:Middle>
            <b:First>Juan</b:First>
          </b:Person>
          <b:Person>
            <b:Last>Herndl</b:Last>
            <b:Middle>J.</b:Middle>
            <b:First>Gerhard</b:First>
          </b:Person>
          <b:Person>
            <b:Last>Reinthaler</b:Last>
            <b:First>Thomas</b:First>
          </b:Person>
        </b:NameList>
      </b:Author>
    </b:Author>
    <b:Pages>2052–2063</b:Pages>
    <b:JournalName>Environmental Microbiology</b:JournalName>
    <b:Number>6</b:Number>
    <b:StandardNumber> ISBN: 0039022643407 ISSN: 14622920</b:StandardNumber>
    <b:RefOrder>174</b:RefOrder>
  </b:Source>
  <b:Source>
    <b:Year>2014</b:Year>
    <b:Volume>111</b:Volume>
    <b:BIBTEX_Entry>article</b:BIBTEX_Entry>
    <b:SourceType>JournalArticle</b:SourceType>
    <b:Title>Hidden cycle of dissolved organic carbon in the deep ocean</b:Title>
    <b:BIBTEX_Abstract>SignificanceOceanic dissolved organic carbon (DOC) contains as much carbon as Earth's atmosphere, yet its cycling timescales and composition remain poorly constrained. We use serial oxidation experiments to measure the quantitative distribution of carbon isotopes inside the DOC reservoir, allowing us to estimate both its cycling timescales and source distribution. We find that a large portion of deep water DOC has a modern radiocarbon age and a fast turnover time supported by particle dissolution. In addition, stable carbon isotopes allow for diverse sources of carbon, besides microbial production, to quantitatively feed this reservoir. Our work suggests a DOC cycle that is far more intricate, and potentially variable on shorter timescales, than previously envisioned. Marine dissolved organic carbon (DOC) is a large (660 Pg C) reactive carbon reservoir that mediates the oceanic microbial food web and interacts with climate on both short and long timescales. Carbon isotopic content provides information on the DOC source via{delta} 13C and age via {Delta}14C. Bulk isotope measurements suggest a microbially sourced DOC reservoir with two distinct components of differing radiocarbon age. However, such measurements cannot determine internal dynamics and fluxes. Here we analyze serial oxidation experiments to quantify the isotopic diversity of DOC at an oligotrophic site in the central Pacific Ocean. Our results show diversity in both stable and radio isotopes at all depths, confirming DOC cycling hidden within bulk analyses. We confirm the presence of isotopically enriched, modern DOC cocycling with an isotopically depleted older fraction in the upper ocean. However, our results show that up to 30% of the deep DOC reservoir is modern and supported by a 1 Pg/y carbon flux, which is 10 times higher than inferred from bulk isotope measurements. Isotopically depleted material turns over at an apparent time scale of 30,000 y, which is far slower than indicated by bulk isotope measurements. These results are consistent with global DOC measurements and explain both the fluctuations in deep DOC concentration and the anomalous radiocarbon values of DOC in the Southern Ocean. Collectively these results provide an unprecedented view of the ways in which DOC moves through the marine carbon cycle.</b:BIBTEX_Abstract>
    <b:Tag>Follett2014</b:Tag>
    <b:BIBTEX_KeyWords>surfdeep</b:BIBTEX_KeyWords>
    <b:URL>http://www.pnas.org/content/111/47/16706?tab=author-info</b:URL>
    <b:DOI>10.1073/pnas.1407445111</b:DOI>
    <b:Author>
      <b:Author>
        <b:NameList>
          <b:Person>
            <b:Last>Follett</b:Last>
            <b:Middle>L.</b:Middle>
            <b:First>C.</b:First>
          </b:Person>
          <b:Person>
            <b:Last>Repeta</b:Last>
            <b:Middle>J.</b:Middle>
            <b:First>Daniel</b:First>
          </b:Person>
          <b:Person>
            <b:Last>Rothman</b:Last>
            <b:Middle>H.</b:Middle>
            <b:First>D.</b:First>
          </b:Person>
          <b:Person>
            <b:Last>Xu</b:Last>
            <b:First>L.</b:First>
          </b:Person>
          <b:Person>
            <b:Last>Santinelli</b:Last>
            <b:First>C.</b:First>
          </b:Person>
        </b:NameList>
      </b:Author>
    </b:Author>
    <b:Pages>16706–16711</b:Pages>
    <b:JournalName>Proceedings of the National Academy of Sciences</b:JournalName>
    <b:Number>47</b:Number>
    <b:StandardNumber> ISBN: 0027-8424 ISSN: 0027-8424</b:StandardNumber>
    <b:RefOrder>175</b:RefOrder>
  </b:Source>
  <b:Source>
    <b:Year>2018</b:Year>
    <b:Volume>16</b:Volume>
    <b:BIBTEX_Entry>article</b:BIBTEX_Entry>
    <b:SourceType>JournalArticle</b:SourceType>
    <b:Title>Embedding and slicing of intact in situ collected marine snow</b:Title>
    <b:BIBTEX_Abstract>The biological carbon pump is largely driven by the formation and sinking of marine snow. Because of their high organic matter content, marine snow aggregates are hotspots for microbial activity, and microbial organic matter degradation plays an important role in the attenuation of carbon fluxes to the deep sea. Our inability to examine and characterize microscale distributions of compounds making up the aggregate matrix, and of possible niches inside marine snow, has hindered our understanding of the basic processes governing marine carbon export and sequestration. To address this issue, we have adapted soft-embedding and sectioning to study the spatial structure and components of marine aggregates at high resolution. Soft-embedding enables rapid quantitative sampling of undisturbed marine aggregates from the water column and from sediment traps, followed by spatially resolved staining and characterization of substrates of the aggregate matrix and the microorganisms attached to it. Particular strengths of the method include in situ embedding in sediment traps and successful fluorescence in situ hybridization (FISH)-probe labeling, supporting studies of microbial diversity and ecology. The high spatial resolution achieved by thin-sectioning of soft-embedded aggregates offers the possibility for improved understanding of the composition and structure of marine snow, which directly influence settling velocity, microbial colonization and diversity, degradation rates, and carbon content. Our method will help to elucidate the small-scale processes underlying large-scale carbon cycling in the marine environment, which is especially relevant in the context of rising anthropogenic CO2 emissions and global change.</b:BIBTEX_Abstract>
    <b:Tag>Flintrop2018</b:Tag>
    <b:BIBTEX_KeyWords>surfdeep</b:BIBTEX_KeyWords>
    <b:DOI>10.1002/lom3.10251</b:DOI>
    <b:Author>
      <b:Author>
        <b:NameList>
          <b:Person>
            <b:Last>Flintrop</b:Last>
            <b:Middle>M.</b:Middle>
            <b:First>Clara</b:First>
          </b:Person>
          <b:Person>
            <b:Last>Rogge</b:Last>
            <b:First>Andreas</b:First>
          </b:Person>
          <b:Person>
            <b:Last>Miksch</b:Last>
            <b:First>Sebastian</b:First>
          </b:Person>
          <b:Person>
            <b:Last>Thiele</b:Last>
            <b:First>Stefan</b:First>
          </b:Person>
          <b:Person>
            <b:Last>Waite</b:Last>
            <b:Middle>M.</b:Middle>
            <b:First>Anya</b:First>
          </b:Person>
          <b:Person>
            <b:Last>Iversen</b:Last>
            <b:Middle>H.</b:Middle>
            <b:First>Morten</b:First>
          </b:Person>
        </b:NameList>
      </b:Author>
    </b:Author>
    <b:Pages>339–355</b:Pages>
    <b:JournalName>Limnology and Oceanography: Methods</b:JournalName>
    <b:Number>6</b:Number>
    <b:StandardNumber> ISSN: 15415856</b:StandardNumber>
    <b:RefOrder>176</b:RefOrder>
  </b:Source>
  <b:Source>
    <b:Year>2013</b:Year>
    <b:Volume>7</b:Volume>
    <b:BIBTEX_Entry>article</b:BIBTEX_Entry>
    <b:SourceType>JournalArticle</b:SourceType>
    <b:Title>Ecology of marine Bacteroidetes: a comparative genomics approach.</b:Title>
    <b:BIBTEX_Abstract>Bacteroidetes are commonly assumed to be specialized in degrading high molecular weight (HMW) compounds and to have a preference for growth attached to particles, surfaces or algal cells. The first sequenced genomes of marine Bacteroidetes seemed to confirm this assumption. Many more genomes have been sequenced recently. Here, a comparative analysis of marine Bacteroidetes genomes revealed a life strategy different from those of other important phyla of marine bacterioplankton such as Cyanobacteria and Proteobacteria. Bacteroidetes have many adaptations to grow attached to particles, have the capacity to degrade polymers, including a large number of peptidases, glycoside hydrolases (GHs), glycosyl transferases, adhesion proteins, as well as the genes for gliding motility. Several of the polymer degradation genes are located in close association with genes for TonB-dependent receptors and transducers, suggesting an integrated regulation of adhesion and degradation of polymers. This confirmed the role of this abundant group of marine bacteria as degraders of particulate matter. Marine Bacteroidetes had a significantly larger number of proteases than GHs, while non-marine Bacteroidetes had equal numbers of both. Proteorhodopsin containing Bacteroidetes shared two characteristics: small genome size and a higher number of genes involved in CO2 fixation per Mb. The latter may be important in order to survive when floating freely in the illuminated, but nutrient-poor, ocean surface.</b:BIBTEX_Abstract>
    <b:Tag>Fernandez-Gomez2013a</b:Tag>
    <b:BIBTEX_KeyWords>Bacterial,Bacterial Adhesion,Bacteroidetes,Bacteroidetes: classification,Bacteroidetes: enzymology,Bacteroidetes: genetics,Bacteroidetes: physiology,Ecology,Genome,Genomics,Genomics: methods,Glycosyltransferases,Glycosyltransferases: genetics,Glycosyltransferases: metabolism,Locomotion,Molecular Sequence Data,Seawater,Seawater: microbiology,kin</b:BIBTEX_KeyWords>
    <b:URL>http://www.pubmedcentral.nih.gov/articlerender.fcgi?artid=3635232&amp;tool=pmcentrez&amp;rendertype=abstract</b:URL>
    <b:DOI>10.1038/ismej.2012.169</b:DOI>
    <b:Author>
      <b:Author>
        <b:NameList>
          <b:Person>
            <b:Last>Fernández-Gómez</b:Last>
            <b:First>Beatriz</b:First>
          </b:Person>
          <b:Person>
            <b:Last>Richter</b:Last>
            <b:First>Michael</b:First>
          </b:Person>
          <b:Person>
            <b:Last>Schüler</b:Last>
            <b:First>Margarete</b:First>
          </b:Person>
          <b:Person>
            <b:Last>Pinhassi</b:Last>
            <b:First>Jarone</b:First>
          </b:Person>
          <b:Person>
            <b:Last>Acinas</b:Last>
            <b:Middle>G.</b:Middle>
            <b:First>Silvia</b:First>
          </b:Person>
          <b:Person>
            <b:Last>González</b:Last>
            <b:Middle>M.</b:Middle>
            <b:First>José</b:First>
          </b:Person>
          <b:Person>
            <b:Last>Pedrós-Alió</b:Last>
            <b:First>Carlos</b:First>
          </b:Person>
        </b:NameList>
      </b:Author>
    </b:Author>
    <b:Pages>1026–37</b:Pages>
    <b:JournalName>The ISME journal</b:JournalName>
    <b:Number>5</b:Number>
    <b:StandardNumber> ISBN: 1751-7362 ISSN: 1751-7370</b:StandardNumber>
    <b:RefOrder>177</b:RefOrder>
  </b:Source>
  <b:Source>
    <b:Year>2003</b:Year>
    <b:Volume>1</b:Volume>
    <b:BIBTEX_Entry>article</b:BIBTEX_Entry>
    <b:SourceType>JournalArticle</b:SourceType>
    <b:Title>Psychrophilic enzymes: hot topics in cold adaptation</b:Title>
    <b:BIBTEX_Abstract>More than three-quarters of the Earth's surface is occupied by cold ecosystems, including the ocean depths, and polar and alpine regions. These permanently cold environments have been successfully colonized by a class of extremophilic microorganisms that are known as psychrophiles (which literally means cold-loving). The ability to thrive at temperatures that are close to, or below, the freezing point of water requires a vast array of adaptations to maintain the metabolic rates and sustained growth compatible with life in these severe environmental conditions.</b:BIBTEX_Abstract>
    <b:Tag>Feller2003</b:Tag>
    <b:BIBTEX_KeyWords>surfdeep</b:BIBTEX_KeyWords>
    <b:DOI>10.1038/nrmicro773</b:DOI>
    <b:Author>
      <b:Author>
        <b:NameList>
          <b:Person>
            <b:Last>Feller</b:Last>
            <b:First>Georges</b:First>
          </b:Person>
          <b:Person>
            <b:Last>Gerday</b:Last>
            <b:First>Charles</b:First>
          </b:Person>
        </b:NameList>
      </b:Author>
    </b:Author>
    <b:Pages>200–208</b:Pages>
    <b:JournalName>Nature Reviews Microbiology</b:JournalName>
    <b:Number>December</b:Number>
    <b:StandardNumber> ISBN: 1740-1526 (Print)\backslash{}{r}{1}740-1526 (Linking) ISSN: 1740-1526</b:StandardNumber>
    <b:RefOrder>178</b:RefOrder>
  </b:Source>
  <b:Source>
    <b:Year>2011</b:Year>
    <b:Volume>33</b:Volume>
    <b:BIBTEX_Entry>article</b:BIBTEX_Entry>
    <b:SourceType>JournalArticle</b:SourceType>
    <b:Title>Effects of sea surface warming on the production and composition of dissolved organic matter during phytoplankton blooms: Results from a mesocosm study</b:Title>
    <b:BIBTEX_Abstract>An experimental study was conducted to test the effects of projected sea surface warming (according to the IPPC scenarios) on the accumulation and composition of dissolved organic matter (DOM) during marine phytoplankton blooms in cold seas (&lt; 4 degrees C). Eight mesocosms (similar to 1400 L) were filled with natural seawater, and two replicate mesocosms each were incubated by raising temperature by +0, +2, +4 and +6 degrees C, respectively. The enclosed water was initially fertilized with inorganic nutrients to induce the development of phytoplankton blooms, which were then dominated by diatoms. Over a 4-week period, dissolved combined carbohydrates (DCCHO) and dissolved amino acids (DAA) were determined as major components of freshly produced, labile to semi-labile DOM. In all mesocosms, the increase in DCCHO concentration occurred sharply after the peak of chlorophyll a concentration, when nutrients became depleted. Rising temperature resulted in an earlier, faster and higher accumulation of DCCHO and of combined glucose predominantly. DCCHO yielded a maximum percentage of 35, 40, 49 and 59% of total combined carbohydrates in the +0, +2, +4 and +6 degrees C treatments, respectively. Accumulation of DAA occurred more continuously and at an average rate of 0.79 +/- 0.20 nmol L-1 h(-1), but was not affected by rising temperature. Owing to the higher accumulation of DCCHO, the C:N ratio of DOM increased strongly during the course of the bloom, with higher ratios in the warmer treatments. Our study suggests that warming increases the extracellular release of carbohydrates from phytoplankton and, therefore, may affect the bottom-up control of the microbial loop in cold seas in the future.</b:BIBTEX_Abstract>
    <b:Tag>Engel2011</b:Tag>
    <b:BIBTEX_KeyWords>DOM,amino acids,gcb,mesocosm,microbial loop,phytoplankton,polysaccharides,sea surface warming</b:BIBTEX_KeyWords>
    <b:DOI>10.1093/plankt/fbq122</b:DOI>
    <b:Author>
      <b:Author>
        <b:NameList>
          <b:Person>
            <b:Last>Engel</b:Last>
            <b:First>Anja</b:First>
          </b:Person>
          <b:Person>
            <b:Last>Händel</b:Last>
            <b:First>Nicole</b:First>
          </b:Person>
          <b:Person>
            <b:Last>Wohlers</b:Last>
            <b:First>Julia</b:First>
          </b:Person>
          <b:Person>
            <b:Last>Lunau</b:Last>
            <b:First>Mirko</b:First>
          </b:Person>
          <b:Person>
            <b:Last>Grossart</b:Last>
            <b:First>Hans-Peter</b:First>
          </b:Person>
          <b:Person>
            <b:Last>Sommer</b:Last>
            <b:First>Ulrich</b:First>
          </b:Person>
          <b:Person>
            <b:Last>Riebesell</b:Last>
            <b:First>Ulf</b:First>
          </b:Person>
        </b:NameList>
      </b:Author>
    </b:Author>
    <b:Pages>357–372</b:Pages>
    <b:JournalName>Journal of Plankton Research</b:JournalName>
    <b:Number>3</b:Number>
    <b:StandardNumber> ISBN: 0142-7873 ISSN: 01427873</b:StandardNumber>
    <b:RefOrder>179</b:RefOrder>
  </b:Source>
  <b:Source>
    <b:Year>2015</b:Year>
    <b:Volume>112</b:Volume>
    <b:BIBTEX_Entry>article</b:BIBTEX_Entry>
    <b:SourceType>JournalArticle</b:SourceType>
    <b:Title>Experiment, monitoring, and gradient methods used to infer climate change effects on plant communities yield consistent patterns</b:Title>
    <b:Tag>Elmendorf2015</b:Tag>
    <b:BIBTEX_KeyWords>gcb</b:BIBTEX_KeyWords>
    <b:URL>http://www.pnas.org/lookup/doi/10.1073/pnas.1511529112</b:URL>
    <b:DOI>10.1073/pnas.1511529112</b:DOI>
    <b:Author>
      <b:Author>
        <b:NameList>
          <b:Person>
            <b:Last>Elmendorf</b:Last>
            <b:Middle>C.</b:Middle>
            <b:First>Sarah</b:First>
          </b:Person>
          <b:Person>
            <b:Last>Henry</b:Last>
            <b:Middle>H. R.</b:Middle>
            <b:First>Gregory</b:First>
          </b:Person>
          <b:Person>
            <b:Last>Hollister</b:Last>
            <b:Middle>D.</b:Middle>
            <b:First>Robert</b:First>
          </b:Person>
          <b:Person>
            <b:Last>Fosaa</b:Last>
            <b:Middle>Maria</b:Middle>
            <b:First>Anna</b:First>
          </b:Person>
          <b:Person>
            <b:Last>Gould</b:Last>
            <b:Middle>A.</b:Middle>
            <b:First>William</b:First>
          </b:Person>
          <b:Person>
            <b:Last>Hermanutz</b:Last>
            <b:First>Luise</b:First>
          </b:Person>
          <b:Person>
            <b:Last>Hofgaard</b:Last>
            <b:First>Annika</b:First>
          </b:Person>
          <b:Person>
            <b:Last>Jónsdóttir</b:Last>
            <b:Middle>S.</b:Middle>
            <b:First>Ingibjörg</b:First>
          </b:Person>
          <b:Person>
            <b:Last>Jorgenson</b:Last>
            <b:Middle>C.</b:Middle>
            <b:First>Janet</b:First>
          </b:Person>
          <b:Person>
            <b:Last>Lévesque</b:Last>
            <b:First>Esther</b:First>
          </b:Person>
          <b:Person>
            <b:Last>Magnusson</b:Last>
            <b:First>Borgþór</b:First>
          </b:Person>
          <b:Person>
            <b:Last>Molau</b:Last>
            <b:First>Ulf</b:First>
          </b:Person>
          <b:Person>
            <b:Last>Myers-Smith</b:Last>
            <b:Middle>H.</b:Middle>
            <b:First>Isla</b:First>
          </b:Person>
          <b:Person>
            <b:Last>Oberbauer</b:Last>
            <b:Middle>F.</b:Middle>
            <b:First>Steven</b:First>
          </b:Person>
          <b:Person>
            <b:Last>Rixen</b:Last>
            <b:First>Christian</b:First>
          </b:Person>
          <b:Person>
            <b:Last>Tweedie</b:Last>
            <b:Middle>E.</b:Middle>
            <b:First>Craig</b:First>
          </b:Person>
          <b:Person>
            <b:Last>Walker</b:Last>
            <b:Middle>D.</b:Middle>
            <b:First>Marilyn</b:First>
          </b:Person>
        </b:NameList>
      </b:Author>
    </b:Author>
    <b:Pages>448–452</b:Pages>
    <b:JournalName>Proceedings of the National Academy of Sciences</b:JournalName>
    <b:Number>30</b:Number>
    <b:StandardNumber> ISSN: 0027-8424</b:StandardNumber>
    <b:RefOrder>180</b:RefOrder>
  </b:Source>
  <b:Source>
    <b:Year>2004</b:Year>
    <b:Volume>85</b:Volume>
    <b:BIBTEX_Entry>article</b:BIBTEX_Entry>
    <b:SourceType>JournalArticle</b:SourceType>
    <b:Title>Integrating experimental and gradient methods in ecological climate change research</b:Title>
    <b:BIBTEX_Abstract>Understanding the relationship between species richness and productivity is fundamental to the management and preservation of biodiversity. Yet despite years of study and intense theoretical interest, this relationship remains controversial. Here, we present the results of a literature survey in which we examined the relationship between species richness and productivity in 171 published studies. We extracted the raw data from published tables and graphs and subjected these data to a standardized analysis, using ordinary least-squares (OLS) regression and generalized linear-model (GLIM) regression to test for significant positive, negative, or curvilinear relationships between productivity and species diversity. If the rela- tionship was curvilinear, we tested whether the maximum (or minimum) of the curve occurred within the range of productivity values observed (i.e., was there evidence of a hump?). A meta-analysis conducted on the distribution of standardized quadratic regression co- efficients showed that the average quadratic coefficient was negative (i.e., the average species richnessproductivity relationship was curvilinear and decelerating), and that the distribution of standardized quadratic regression coefficients was significantly heterogeneous (i.e., the studies did not sample the same underlying species richnessproductivity relationship). Looking more closely at the patterns of productivitydiversity relationships, we found that, for vascular plants at geographical scales smaller than continents, hump-shaped re- lationships occurred most frequently (4145% of all studies). A positive relationship be- tween productivity and species richness was the next most common pattern, and positive and hump-shaped relationships co-dominated at the continental scale. For animals, positive, negative, and hump-shaped patterns were common at most geographical scales, and no one pattern predominated. For both plants and animals, hump-shaped curves were relatively more common in studies that crossed community boundaries compared to studies conducted within a community type, and plant studies that crossed community types tended to span a greater range of productivity compared to studies within community types. Sample size and plot size did not affect the probability of finding a particular productivitydiversity relationship (e.g., positive, hump-shaped, etc.). However, hump-shaped curves were es- pecially common (65%) in studies of plant diversity that used plant biomass as a measure of productivity, and in studies conducted in aquatic systems.</b:BIBTEX_Abstract>
    <b:Tag>Mammals2002</b:Tag>
    <b:BIBTEX_KeyWords>alberta,allee effect,allee effect in two,canada,clethrionomys,conservation,contrasts between two species,density dependence,density dependence in two,effect on population dynamics,gcb,habitat,habitat selection,habitats,high vs,isodars,low quality,measuring,negative,peromyscus,population density,positive vs,rodent species,voles and deer mice</b:BIBTEX_KeyWords>
    <b:DOI>10.1890/03-8024</b:DOI>
    <b:Author>
      <b:Author>
        <b:NameList>
          <b:Person>
            <b:Last>Dunne</b:Last>
            <b:Middle>A.</b:Middle>
            <b:First>Jennifer</b:First>
          </b:Person>
          <b:Person>
            <b:Last>Saleska</b:Last>
            <b:Middle>R.</b:Middle>
            <b:First>Scott</b:First>
          </b:Person>
          <b:Person>
            <b:Last>Fischer</b:Last>
            <b:Middle>L.</b:Middle>
            <b:First>Marc</b:First>
          </b:Person>
          <b:Person>
            <b:Last>Harte</b:Last>
            <b:First>John</b:First>
          </b:Person>
        </b:NameList>
      </b:Author>
    </b:Author>
    <b:Pages>904–916</b:Pages>
    <b:JournalName>Ecological Society of America</b:JournalName>
    <b:Number>4</b:Number>
    <b:StandardNumber> ISBN: 0012-9658 ISSN: 0012-9658</b:StandardNumber>
    <b:RefOrder>181</b:RefOrder>
  </b:Source>
  <b:Source>
    <b:Year>2010</b:Year>
    <b:Volume>55</b:Volume>
    <b:BIBTEX_Entry>article</b:BIBTEX_Entry>
    <b:SourceType>JournalArticle</b:SourceType>
    <b:Title>Alkaline phosphatase activity and regulation in the North Pacific Subtropical Gyre</b:Title>
    <b:BIBTEX_Abstract>Alkaline phosphatase (AP) activity (APA) was measured at several stations in the North Pacific Subtropical Gyre in July 2008, and in a series of nutrient addition experiments: nitrate plus ammonium (+N) or phosphate (+P), to study APA regulation and to evaluate the capacity of picoplankton organisms (i.e., in the 0.2–2-mm size range) to access the AP-hydrolyzable fraction of dissolved organic phosphorus (DOP). The data indicated a primary limitation of the biomass by nitrogen. Both total (measured with a soluble DOP analog) and cell-specific (measured with the enzyme-labeled fluorescence [ELF] phosphate cell labeling method) APA were enhanced in the +N samples and reduced in the +P samples, suggesting that DOP is an important resource for picoplankton nutrition. Cell-free APA represented . 65% of the APA in all samples, but its contribution to total APA significantly decreased in the +N treatment as microbial biomass increased. In the +N treatment, , 5% and up to 96% of the cells in the heterotrophic bacteria-enriched and picophytoplankton-enriched fractions, respectively, were ELF-alcohol–labeled after 5 d. Following N enrichment, the microbial assemblage shifted from cell-free phosphatase dominated under N limitation and P stress (i.e., physiological response) to picophytoplankton-based phosphatase dominated under P limitation (i.e., production or growth rate limitation). If, as predicted, the ocean evolves towards P limitation, DOP availability would become of major importance to sustain productivity.</b:BIBTEX_Abstract>
    <b:Tag>Duhamel2010</b:Tag>
    <b:BIBTEX_KeyWords>gcb</b:BIBTEX_KeyWords>
    <b:DOI>10.4319/lo.2010.55.3.1414</b:DOI>
    <b:Author>
      <b:Author>
        <b:NameList>
          <b:Person>
            <b:Last>Duhamel</b:Last>
            <b:First>S.</b:First>
          </b:Person>
          <b:Person>
            <b:Last>Dyhrman</b:Last>
            <b:Middle>T.</b:Middle>
            <b:First>S.</b:First>
          </b:Person>
          <b:Person>
            <b:Last>Karl</b:Last>
            <b:Middle>M.</b:Middle>
            <b:First>David</b:First>
          </b:Person>
        </b:NameList>
      </b:Author>
    </b:Author>
    <b:Pages>1414–1425</b:Pages>
    <b:JournalName>Limnology and Oceanography</b:JournalName>
    <b:Number>3</b:Number>
    <b:StandardNumber> ISBN: 0024-3590 ISSN: 0024-3590</b:StandardNumber>
    <b:RefOrder>182</b:RefOrder>
  </b:Source>
  <b:Source>
    <b:Year>2008</b:Year>
    <b:Volume>320</b:Volume>
    <b:BIBTEX_Entry>article</b:BIBTEX_Entry>
    <b:SourceType>JournalArticle</b:SourceType>
    <b:Title>Impacts of atmospheric anthropogenic nitrogen on the open ocean</b:Title>
    <b:Publisher>American Association for the Advancement of Science</b:Publisher>
    <b:BIBTEX_Abstract>Increasing quantities of atmospheric anthropogenic fixed nitrogen entering the open ocean could account for up to about a third of the ocean{\backslash{}{t}{e}xtquoteright}s external (nonrecycled) nitrogen supply and up to  ̃3% of the annual new marine biological production,  ̃0.3 petagram of carbon per year. This input could account for the production of up to  ̃1.6 teragrams of nitrous oxide (N2O) per year. Although  ̃10% of the ocean{\backslash{}{t}{e}xtquoteright}s drawdown of atmospheric anthropogenic carbon dioxide may result from this atmospheric nitrogen fertilization, leading to a decrease in radiative forcing, up to about two-thirds of this amount may be offset by the increase in N2O emissions. The effects of increasing atmospheric nitrogen deposition are expected to continue to grow in the future.</b:BIBTEX_Abstract>
    <b:Tag>Duce893</b:Tag>
    <b:BIBTEX_KeyWords>gcb</b:BIBTEX_KeyWords>
    <b:URL>https://science.sciencemag.org/content/320/5878/893</b:URL>
    <b:DOI>10.1126/science.1150369</b:DOI>
    <b:Author>
      <b:Author>
        <b:NameList>
          <b:Person>
            <b:Last>Duce</b:Last>
            <b:Middle>A.</b:Middle>
            <b:First>R.</b:First>
          </b:Person>
          <b:Person>
            <b:Last>LaRoche</b:Last>
            <b:First>J.</b:First>
          </b:Person>
          <b:Person>
            <b:Last>Altieri</b:Last>
            <b:First>K.</b:First>
          </b:Person>
          <b:Person>
            <b:Last>Arrigo</b:Last>
            <b:Middle>R.</b:Middle>
            <b:First>K.</b:First>
          </b:Person>
          <b:Person>
            <b:Last>Baker</b:Last>
            <b:Middle>R.</b:Middle>
            <b:First>A.</b:First>
          </b:Person>
          <b:Person>
            <b:Last>Capone</b:Last>
            <b:Middle>G.</b:Middle>
            <b:First>D.</b:First>
          </b:Person>
          <b:Person>
            <b:Last>Cornell</b:Last>
            <b:First>S.</b:First>
          </b:Person>
          <b:Person>
            <b:Last>Dentener</b:Last>
            <b:First>F.</b:First>
          </b:Person>
          <b:Person>
            <b:Last>Galloway</b:Last>
            <b:First>J.</b:First>
          </b:Person>
          <b:Person>
            <b:Last>Ganeshram</b:Last>
            <b:Middle>S.</b:Middle>
            <b:First>R.</b:First>
          </b:Person>
          <b:Person>
            <b:Last>Geider</b:Last>
            <b:Middle>J.</b:Middle>
            <b:First>R.</b:First>
          </b:Person>
          <b:Person>
            <b:Last>Jickells</b:Last>
            <b:First>T.</b:First>
          </b:Person>
          <b:Person>
            <b:Last>Kuypers</b:Last>
            <b:Middle>M.</b:Middle>
            <b:First>M.</b:First>
          </b:Person>
          <b:Person>
            <b:Last>Langlois</b:Last>
            <b:First>R.</b:First>
          </b:Person>
          <b:Person>
            <b:Last>Liss</b:Last>
            <b:Middle>S.</b:Middle>
            <b:First>P.</b:First>
          </b:Person>
          <b:Person>
            <b:Last>Liu</b:Last>
            <b:Middle>M.</b:Middle>
            <b:First>S.</b:First>
          </b:Person>
          <b:Person>
            <b:Last>Middelburg</b:Last>
            <b:Middle>J.</b:Middle>
            <b:First>J.</b:First>
          </b:Person>
          <b:Person>
            <b:Last>Moore</b:Last>
            <b:Middle>M.</b:Middle>
            <b:First>C.</b:First>
          </b:Person>
          <b:Person>
            <b:Last>Nickovic</b:Last>
            <b:First>S.</b:First>
          </b:Person>
          <b:Person>
            <b:Last>Oschlies</b:Last>
            <b:First>A.</b:First>
          </b:Person>
          <b:Person>
            <b:Last>Pedersen</b:Last>
            <b:First>T.</b:First>
          </b:Person>
          <b:Person>
            <b:Last>Prospero</b:Last>
            <b:First>J.</b:First>
          </b:Person>
          <b:Person>
            <b:Last>Schlitzer</b:Last>
            <b:First>R.</b:First>
          </b:Person>
          <b:Person>
            <b:Last>Seitzinger</b:Last>
            <b:First>S.</b:First>
          </b:Person>
          <b:Person>
            <b:Last>Sorensen</b:Last>
            <b:Middle>L.</b:Middle>
            <b:First>L.</b:First>
          </b:Person>
          <b:Person>
            <b:Last>Uematsu</b:Last>
            <b:First>M.</b:First>
          </b:Person>
          <b:Person>
            <b:Last>Ulloa</b:Last>
            <b:First>O.</b:First>
          </b:Person>
          <b:Person>
            <b:Last>Voss</b:Last>
            <b:First>M.</b:First>
          </b:Person>
          <b:Person>
            <b:Last>Ward</b:Last>
            <b:First>B.</b:First>
          </b:Person>
          <b:Person>
            <b:Last>Zamora</b:Last>
            <b:First>L.</b:First>
          </b:Person>
        </b:NameList>
      </b:Author>
    </b:Author>
    <b:Pages>893–897</b:Pages>
    <b:JournalName>Science</b:JournalName>
    <b:Number>5878</b:Number>
    <b:StandardNumber> ISSN: 0036-8075</b:StandardNumber>
    <b:RefOrder>183</b:RefOrder>
  </b:Source>
  <b:Source>
    <b:Year>2015</b:Year>
    <b:Volume>24</b:Volume>
    <b:BIBTEX_Entry>article</b:BIBTEX_Entry>
    <b:SourceType>JournalArticle</b:SourceType>
    <b:Title>Seafaring in the 21st century: The Malaspina 2010 circumnavigation expedition</b:Title>
    <b:Tag>Duarte2015</b:Tag>
    <b:BIBTEX_KeyWords>gcb,surfdeep</b:BIBTEX_KeyWords>
    <b:DOI>10.1002/lob.10008</b:DOI>
    <b:Author>
      <b:Author>
        <b:NameList>
          <b:Person>
            <b:Last>Duarte</b:Last>
            <b:Middle>M.</b:Middle>
            <b:First>Carlos</b:First>
          </b:Person>
        </b:NameList>
      </b:Author>
    </b:Author>
    <b:Pages>11–14</b:Pages>
    <b:JournalName>Limnology and Oceanography Bulletin</b:JournalName>
    <b:Number>1</b:Number>
    <b:StandardNumber> ISSN: 15396088</b:StandardNumber>
    <b:RefOrder>184</b:RefOrder>
  </b:Source>
  <b:Source>
    <b:Year>2008</b:Year>
    <b:Volume>76</b:Volume>
    <b:BIBTEX_Entry>article</b:BIBTEX_Entry>
    <b:SourceType>JournalArticle</b:SourceType>
    <b:Title>Summer phytoplankton blooms in the oligotrophic North Pacific Subtropical Gyre: Historical perspective and recent observations</b:Title>
    <b:BIBTEX_Abstract>The export of organic matter from the oceanic euphotic zone is a critical process in the global biogeochemical cycling of bioelements (C, N, P, Si). Much of this export occurs in the form of sinking particles, which rain down into the unlit waters of the deep sea. Classical models of oceanic production and export balance this gravitational loss of particulate bioelements with an upward flux of dissolved nutrients, and they describe reasonably well those areas of the ocean where deep winter mixing occurs. The surface waters of the North Pacific Subtropical Gyre (NPSG), however, are strongly stratified and chronically nutrient-depleted, especially in summer. Nevertheless, there is ample evidence that blooms of phytoplankton and subsequent pulses of particle export occur during the height of summer stratification in these waters, especially to the northeast of the Hawaiian Islands. These blooms impact regional bioelemental cycling and act as a food source to the deep-sea benthos. We review here numerous published observations of these events in the NPSG, and present new data collected at Station ALOHA (22.75°N, 158°W) during the first 176 cruises of the Hawaii Ocean Time-series program (1988–2005), along with results from transect cruises conducted in the region in 1996 and 2005. We suggest that the summer phytoplankton bloom can be considered a frequent, perhaps annual feature in the northeastern NPSG, and that its perceived stochastic nature is a manifestation of chronic undersampling in time and space. The bloom is typically dominated by only a few genera of large diatoms and the cyanobacterium Trichodesmium. It appears to be consistently supported by dinitrogen fixation, but the fate of the organic matter produced during the summer depends critically on the species composition of the responsible diazotrophs. We estimate that the summer bloom is responsible for up to 38% of N2 fixation and up to 18% of N-based new production annually at Station ALOHA. We hypothesize that the spatial distribution, timing and magnitude of the bloom may be determined largely by the physical and biological processes controlling new phosphorus delivery into the euphotic zone during the summer and the preceding winter.</b:BIBTEX_Abstract>
    <b:Tag>DORE20082</b:Tag>
    <b:BIBTEX_KeyWords>Diatoms,Nitrogen fixation,North Pacific Subtropical Gyre,Nutrient cycles,Particle flux,Phytoplankton blooms,gcb</b:BIBTEX_KeyWords>
    <b:URL>https://doi.org/10.1016/j.pocean.2007.10.002</b:URL>
    <b:DOI>10.1016/j.pocean.2007.10.002</b:DOI>
    <b:Author>
      <b:Author>
        <b:NameList>
          <b:Person>
            <b:Last>Dore</b:Last>
            <b:Middle>E.</b:Middle>
            <b:First>John</b:First>
          </b:Person>
          <b:Person>
            <b:Last>Letelier</b:Last>
            <b:Middle>M.</b:Middle>
            <b:First>Ricardo</b:First>
          </b:Person>
          <b:Person>
            <b:Last>Church</b:Last>
            <b:Middle>J.</b:Middle>
            <b:First>Matthew</b:First>
          </b:Person>
          <b:Person>
            <b:Last>Lukas</b:Last>
            <b:First>Roger</b:First>
          </b:Person>
          <b:Person>
            <b:Last>Karl</b:Last>
            <b:Middle>M.</b:Middle>
            <b:First>David</b:First>
          </b:Person>
        </b:NameList>
      </b:Author>
    </b:Author>
    <b:Pages>2–38</b:Pages>
    <b:JournalName>Progress in Oceanography</b:JournalName>
    <b:Number>1</b:Number>
    <b:StandardNumber> ISSN: 0079-6611</b:StandardNumber>
    <b:RefOrder>185</b:RefOrder>
  </b:Source>
  <b:Source>
    <b:Year>2009</b:Year>
    <b:Volume>212</b:Volume>
    <b:BIBTEX_Entry>article</b:BIBTEX_Entry>
    <b:SourceType>JournalArticle</b:SourceType>
    <b:Title>Temperature adaptation of cytosolic malate dehydrogenases of limpets (genus Lottia): differences in stability and function due to minor changes in sequence correlate with biogeographic and vertical distributions</b:Title>
    <b:Publisher>The Company of Biologists Ltd</b:Publisher>
    <b:BIBTEX_Abstract>We characterized functional and structural properties of cytoplasmic malate dehydrogenases (cMDHs) from six limpets of the genus Lottia that have different vertical and latitudinal distributions. Particular attention was given to the cryptic species pair Lottia digitalis (northern occurring) and L. austrodigitalis (southern occurring) because of recent contraction in the southern range of L. digitalis and a northward range extension of L. austrodigitalis. As an index of adaptation of function, we measured the effects of temperature on the apparent Michaelis{\backslash{}{t}{e}xtendash}Menten constant (Km) of the cofactor NADH (KmNADH). KmNADH values of cMDHs from the mid- to high-intertidal, low-latitude species L. scabra and L. gigantea were less sensitive to high temperature than those of cMDHs from the low- and mid-intertidal, high-latitude species L. scutum and L. pelta. cMDH of L. digitalis was more sensitive to high temperatures than the cMDH ortholog of L. austrodigitalis. Thermal stability (rate of loss of activity at 42.5{\backslash{}{t}{e}xtdegree}C) showed a similar pattern of interspecific variation. Comparison of the deduced amino acid sequences showed that interspecific differences ranged from one to as many as 17 residues. Differences in KmNADH and thermal stability between orthologs of L. digitalis and L. austrodigitalis result from a single amino acid substitution. At position 291, the glycine residue in cMDH of L. digitalis is replaced by a serine in cMDH of L. austrodigitalis, a change that favors additional hydrogen bonding and reduced conformational entropy. This difference between closely related congeners demonstrates the role of minor alterations in protein sequence in temperature adaptation and suggests that such variation is important in governing shifts in biogeographic range in response to climate change.</b:BIBTEX_Abstract>
    <b:Tag>Dong169</b:Tag>
    <b:BIBTEX_KeyWords>gcb</b:BIBTEX_KeyWords>
    <b:URL>https://jeb.biologists.org/content/212/2/169</b:URL>
    <b:DOI>10.1242/jeb.024505</b:DOI>
    <b:Author>
      <b:Author>
        <b:NameList>
          <b:Person>
            <b:Last>Dong</b:Last>
            <b:First>Yunwei</b:First>
          </b:Person>
          <b:Person>
            <b:Last>Somero</b:Last>
            <b:Middle>N.</b:Middle>
            <b:First>George</b:First>
          </b:Person>
        </b:NameList>
      </b:Author>
    </b:Author>
    <b:Pages>169–177</b:Pages>
    <b:JournalName>Journal of Experimental Biology</b:JournalName>
    <b:Number>2</b:Number>
    <b:StandardNumber> ISSN: 0022-0949</b:StandardNumber>
    <b:RefOrder>186</b:RefOrder>
  </b:Source>
  <b:Source>
    <b:Year>2004</b:Year>
    <b:Volume>30</b:Volume>
    <b:BIBTEX_Entry>article</b:BIBTEX_Entry>
    <b:SourceType>JournalArticle</b:SourceType>
    <b:Title>Pullulan degrading enzymes of bacterial origin</b:Title>
    <b:Publisher>Taylor &amp; Francis</b:Publisher>
    <b:Tag>doi:10.1080/10408410490435115</b:Tag>
    <b:BIBTEX_KeyWords>intro</b:BIBTEX_KeyWords>
    <b:URL>https://doi.org/10.1080/10408410490435115</b:URL>
    <b:DOI>10.1080/10408410490435115</b:DOI>
    <b:Author>
      <b:Author>
        <b:NameList>
          <b:Person>
            <b:Last>Domań-Pytka</b:Last>
            <b:First>Monika</b:First>
          </b:Person>
          <b:Person>
            <b:Last>Bardowski</b:Last>
            <b:First>Jacek</b:First>
          </b:Person>
        </b:NameList>
      </b:Author>
    </b:Author>
    <b:Pages>107–121</b:Pages>
    <b:JournalName>Critical Reviews in Microbiology</b:JournalName>
    <b:Number>2</b:Number>
    <b:RefOrder>187</b:RefOrder>
  </b:Source>
  <b:Source>
    <b:Year>1994</b:Year>
    <b:Volume>114</b:Volume>
    <b:BIBTEX_Entry>article</b:BIBTEX_Entry>
    <b:SourceType>JournalArticle</b:SourceType>
    <b:Title>Extracellular enzyme activity in the Arctic Northeast Water polynya</b:Title>
    <b:Tag>Deming1994</b:Tag>
    <b:BIBTEX_KeyWords>arctic polynya,extracellular enzymes,gcb,intro,marine,psychrophilic bacteria,q l o effects</b:BIBTEX_KeyWords>
    <b:DOI>10.3354/meps114023</b:DOI>
    <b:Author>
      <b:Author>
        <b:NameList>
          <b:Person>
            <b:Last>Deming</b:Last>
            <b:Middle>W.</b:Middle>
            <b:First>Jody</b:First>
          </b:Person>
          <b:Person>
            <b:Last>Vetter</b:Last>
            <b:First>Yves-Alain</b:First>
          </b:Person>
        </b:NameList>
      </b:Author>
    </b:Author>
    <b:Pages>23–34</b:Pages>
    <b:JournalName>Marine Ecology-Progress Series</b:JournalName>
    <b:RefOrder>188</b:RefOrder>
  </b:Source>
  <b:Source>
    <b:Year>1998</b:Year>
    <b:Volume>29</b:Volume>
    <b:BIBTEX_Entry>article</b:BIBTEX_Entry>
    <b:SourceType>JournalArticle</b:SourceType>
    <b:Title>Bacterial growth efficiency in natural aquatic systems</b:Title>
    <b:BIBTEX_Abstract>Heterotrophic bacteria perform two major functions in the transformation of or- ganic matter: They produce new bacterial biomass (bacterial secondary produc- tion [BP]), and they respire organic C to inorganic C (bacterial respiration [BR]). For planktonic bacteria, a great deal has been learned about BP and its regulation during the past several decades but far less has been learned about BR. Our lack of knowledge about BR limits our ability to understand the role of bacteria in the carbon cycle of aquatic ecosystems. Bacterial growth efficiency (BGE) is the amount of new bacterial biomass produced per unit of organic C substrate assim- ilated and is a way to relate BP and BR: BGE = (BP)/(BP + BR). Estimates of BGE for natural planktonic bacteria range from &lt;0.05 to as high as 0.6, but little is known about what might regulate this enormous range. In this paper we review the physiological and ecological bases of the regulation of BGE. Further, we assemble the literature of the past 30 years for which both BP and BR were measured in natural planktonic ecosystems and explore the relationship between BGE and BP. Although the relationship is variable, BGE varies systematically withBPand the trophic richness of the ecosystem. In the most dilute, oligotrophic systems, BGE is as low as 0.01; in the most eutrophic systems, it plateaus near 0.5. Planktonic bacteria appear to maximize carbon utilization rather than BGE. A consequence of this strategy is that maintenance energy costs (and therefore maintenance respiration) seems to be highest in oligotrophic systems.</b:BIBTEX_Abstract>
    <b:Tag>DelGiorgio1998</b:Tag>
    <b:BIBTEX_KeyWords>bacteria,gcb,organic carbon,plankton,production,respiration</b:BIBTEX_KeyWords>
    <b:DOI>10.1146/annurev.ecolsys.29.1.503</b:DOI>
    <b:Author>
      <b:Author>
        <b:NameList>
          <b:Person>
            <b:Last>Del Giorgio</b:Last>
            <b:Middle>A.</b:Middle>
            <b:First>Paul</b:First>
          </b:Person>
          <b:Person>
            <b:Last>Cole</b:Last>
            <b:Middle>J.</b:Middle>
            <b:First>Jonathan</b:First>
          </b:Person>
        </b:NameList>
      </b:Author>
    </b:Author>
    <b:Pages>503–541</b:Pages>
    <b:JournalName>Annu. Rev. Ecol. Syst.</b:JournalName>
    <b:StandardNumber> ISBN: 0066-4162 ISSN: 0066-4162</b:StandardNumber>
    <b:RefOrder>189</b:RefOrder>
  </b:Source>
  <b:Source>
    <b:Year>2013</b:Year>
    <b:Volume>68</b:Volume>
    <b:BIBTEX_Entry>article</b:BIBTEX_Entry>
    <b:SourceType>JournalArticle</b:SourceType>
    <b:Title>Effect of resource availability on bacterial community responses to increased temperature</b:Title>
    <b:BIBTEX_Abstract>Climate change is predicted to cause higher temperatures and increased precipitation, resulting in increased inflow of nutrients to coastal waters in northern Europe. This has been assumed to incre ...</b:BIBTEX_Abstract>
    <b:Tag>Degerman2013</b:Tag>
    <b:BIBTEX_KeyWords>Microbiology,Mikrobiologi,gcb</b:BIBTEX_KeyWords>
    <b:URL>http://www.diva-portal.org/smash/record.jsf?pid=diva2:612507&amp;dswid=page</b:URL>
    <b:DOI>10.3354/ame01609</b:DOI>
    <b:Author>
      <b:Author>
        <b:NameList>
          <b:Person>
            <b:Last>Degerman</b:Last>
            <b:First>Rickard</b:First>
          </b:Person>
          <b:Person>
            <b:Last>Dinasquet</b:Last>
            <b:First>Julie</b:First>
          </b:Person>
          <b:Person>
            <b:Last>Riemann</b:Last>
            <b:First>Lasse</b:First>
          </b:Person>
          <b:Person>
            <b:Last>de Luna</b:Last>
            <b:Middle>Sjostedt</b:Middle>
            <b:First>Sara</b:First>
          </b:Person>
          <b:Person>
            <b:Last>Andersson</b:Last>
            <b:First>Agneta</b:First>
          </b:Person>
        </b:NameList>
      </b:Author>
    </b:Author>
    <b:Pages>131–142</b:Pages>
    <b:JournalName>Aquatic Microbial Ecology</b:JournalName>
    <b:Number>2</b:Number>
    <b:StandardNumber> ISSN: 0948-3055</b:StandardNumber>
    <b:RefOrder>190</b:RefOrder>
  </b:Source>
  <b:Source>
    <b:Year>1976</b:Year>
    <b:Volume>128</b:Volume>
    <b:BIBTEX_Entry>article</b:BIBTEX_Entry>
    <b:SourceType>JournalArticle</b:SourceType>
    <b:Title>Outer membrane of gram-negative bacteria. XII. Molecular-sieving function of cell wall</b:Title>
    <b:Publisher>American Society for Microbiology Journals</b:Publisher>
    <b:BIBTEX_Abstract>The permeability function the cell wall of gram-negative bacteria such as Salmoenlla was investigated by producing cells with an expanded periplasmic volume, and incubating them with radioactive non-utilizable oligo- and polysaccharides or polyethylene glycols. To quantitative the extent of penetration of these hydrophilic compounds into the periplasm, the radioactivity of the cell pellet was determined after centrifugation. We found that only di- and trisaccharides could fully diffuse into the periplasm, whereas higher-molecular-weight saccharides were nonpenetrable. In addition, low-molecular-weight polyethylene glycols rapidly diffused across the cell wall. Kinetics experiments also showed that both sucrose and raffinose in the periplasm exchanged rapidly with sugars in the medium, even at 0 degrees C. These results suggest that the cell wall acts as a molecular sieve, with an exclusion limit near 550 to 650 daltons for saccharides. We also suggest that the diffusion of these hydrophilic compounds most likely occurs through water-filled pores present in the cell wall of gram-negative bacteria.</b:BIBTEX_Abstract>
    <b:Tag>Decad325</b:Tag>
    <b:BIBTEX_KeyWords>intro,kin</b:BIBTEX_KeyWords>
    <b:Author>
      <b:Author>
        <b:NameList>
          <b:Person>
            <b:Last>Decad</b:Last>
            <b:Middle>M.</b:Middle>
            <b:First>G.</b:First>
          </b:Person>
          <b:Person>
            <b:Last>Nikaido</b:Last>
            <b:First>H.</b:First>
          </b:Person>
        </b:NameList>
      </b:Author>
    </b:Author>
    <b:Pages>325–336</b:Pages>
    <b:JournalName>Journal of Bacteriology</b:JournalName>
    <b:Number>1</b:Number>
    <b:StandardNumber> ISSN: 0021-9193</b:StandardNumber>
    <b:RefOrder>191</b:RefOrder>
  </b:Source>
  <b:Source>
    <b:Year>2017</b:Year>
    <b:Volume>97</b:Volume>
    <b:BIBTEX_Entry>article</b:BIBTEX_Entry>
    <b:SourceType>JournalArticle</b:SourceType>
    <b:Title>Effect of high hydrostatic pressure on the enzymatic hydrolysis of bovine serum albumin</b:Title>
    <b:BIBTEX_Abstract>BACKGROUND: The extent of enzymatic proteolysis mainly depends on accessibility of the peptide bonds, which stabilize the protein structure. The high hydrostatic pressure (HHP) process is able to induce, at certain operating conditions, protein displacement, thus suggesting that this technology can be used to modify protein resistance to the enzymatic attack. This work aims at investigating the mechanism of enzymatic hydrolysis assisted by HHP performed under different processing conditions (pressure level, treatment time). Bovine serum albumin was selected for the experiments, solubilized in sodium phosphate buffer (25 mg mL−1, pH 7.5) with α-chymotrypsin or trypsin (E/S ratio = 1/10) and HPP treatment (100–500 MPa, 15–25 min). RESULTS: HHP treatment enhanced the extent of the hydrolysis reaction of globular proteins, being more effective than conventional hydrolysis. At HHP treatment conditions maximizing the protein unfolding, the hydrolysis degree of proteins was increased as a consequence of the increased exposure of peptide bonds to the attack of proteolytic enzymes. The maximum hydrolysis degree (10% and 7% respectively for the samples hydrolyzed with α-chymotrypsin and trypsin) was observed for the samples processed at 400 MPa for 25 min. At pressure levels higher than 400 MPa the formation of aggregates was likely to occur; thus the degree of hydrolysis decreased. CONCLUSION: Protein unfolding represents the key factor controlling the efficiency of HHP-assisted hydrolysis treatments. The peptide produced under high pressure showed lower dimensions and a different structure with respect to those of the hydrolysates obtained when the hydrolysis was carried out at atmospheric pressure, thus opening new frontiers of application in food science and nutrition. \textcopyright 2016 Society of Chemical Industry.</b:BIBTEX_Abstract>
    <b:Tag>DeMaria2017</b:Tag>
    <b:BIBTEX_KeyWords>BSA,enzymes,high hydrostatic pressure,hydrolysis,protein,surfdeep</b:BIBTEX_KeyWords>
    <b:DOI>10.1002/jsfa.8157</b:DOI>
    <b:Author>
      <b:Author>
        <b:NameList>
          <b:Person>
            <b:Last>De Maria</b:Last>
            <b:First>Serena</b:First>
          </b:Person>
          <b:Person>
            <b:Last>Ferrari</b:Last>
            <b:First>Giovanna</b:First>
          </b:Person>
          <b:Person>
            <b:Last>Maresca</b:Last>
            <b:First>Paola</b:First>
          </b:Person>
        </b:NameList>
      </b:Author>
    </b:Author>
    <b:Pages>3151–3158</b:Pages>
    <b:JournalName>Journal of the Science of Food and Agriculture</b:JournalName>
    <b:Number>10</b:Number>
    <b:StandardNumber> ISSN: 10970010</b:StandardNumber>
    <b:RefOrder>192</b:RefOrder>
  </b:Source>
  <b:Source>
    <b:Year>2006</b:Year>
    <b:Volume>12</b:Volume>
    <b:BIBTEX_Entry>article</b:BIBTEX_Entry>
    <b:SourceType>JournalArticle</b:SourceType>
    <b:Title>On the variability of respiration in terrestrial ecosystems: Moving beyond Q10</b:Title>
    <b:BIBTEX_Abstract>Respiration, which is the second most important carbon flux in ecosystems following gross primary productivity, is typically represented in biogeochemical models by simple temperature dependence equations. These equations were established in the 19th century and have been modified very little since then. Recent applications of these equations to data on soil respiration have produced highly variable apparent tempera- ture sensitivities. This paper searches for reasons for this variability, ranging from biochemical reactions to ecosystem-scale substrate supply. For a simple membrane- bound enzymatic system that follows Michaelis–Menten kinetics, the temperature sensitivities of maximum enzyme activity (Vmax) and the half-saturation constant that reflects the affinity of the enzyme for the substrate (Km) can cancel each other to produce no net temperature dependence of the enzyme. Alternatively, when diffusion of sub- strates covaries with temperature, then the combined temperature sensitivity can be higher than that of each individual process. We also present examples to show that soluble carbon substrate supply is likely to be important at scales ranging from transport across membranes, diffusion through soil water films, allocation to aboveground and belowground plant tissues, phenological patterns of carbon allocation and growth, and intersite differences in productivity. Robust models of soil respiration will require that the direct effects of substrate supply, temperature, and desiccation stress be separated from the indirect effects of temperature and soil water content on substrate diffusion and availability. We speculate that apparent Q10 values of respiration that are significantly above about 2.5 probably indicate that some unidentified process of substrate supply is confounded with observed temperature variation.</b:BIBTEX_Abstract>
    <b:Tag>Davidson2006d</b:Tag>
    <b:BIBTEX_KeyWords>Arrhenius function,CO2,Carbon cycle,Decomposition,Plant respiration,Soil carbon,Soil respiration,gcb</b:BIBTEX_KeyWords>
    <b:DOI>10.1111/j.1365-2486.2005.01065.x</b:DOI>
    <b:Author>
      <b:Author>
        <b:NameList>
          <b:Person>
            <b:Last>Davidson</b:Last>
            <b:Middle>A.</b:Middle>
            <b:First>Eric</b:First>
          </b:Person>
          <b:Person>
            <b:Last>Janssens</b:Last>
            <b:Middle>A.</b:Middle>
            <b:First>Ivan</b:First>
          </b:Person>
          <b:Person>
            <b:Last>Lou</b:Last>
            <b:First>Yiqi</b:First>
          </b:Person>
        </b:NameList>
      </b:Author>
    </b:Author>
    <b:Pages>154–164</b:Pages>
    <b:JournalName>Global Change Biology</b:JournalName>
    <b:Number>2</b:Number>
    <b:StandardNumber> ISBN: 1354-1013\backslash{}{n}{1}365-2486 ISSN: 13541013</b:StandardNumber>
    <b:RefOrder>193</b:RefOrder>
  </b:Source>
  <b:Source>
    <b:Year>2001</b:Year>
    <b:Volume>48</b:Volume>
    <b:BIBTEX_Entry>article</b:BIBTEX_Entry>
    <b:SourceType>JournalArticle</b:SourceType>
    <b:Title>Depth variation of bacterial extracellular enzyme activity and population diversity in the northeastern North Atlantic Ocean</b:Title>
    <b:BIBTEX_Abstract>Distinct profiles of extracellular proteolytic enzyme activity were observed in the water column of the North Atlantic, with maximum potential proteolytic activity occurring in the top 35 m. The proteolytic enzyme Vmax values varied significantly and decreased from 1.46 nM min−1 in surface waters to 0.365 nM min−1 at 100 m. In contrast, Km values increased with depth from about 70 to 360 μM. Cell-associated enzymes accounted for the majority of the observed proteolytic activity. Dissolved enzymes comprised only 30–40% of the total extracellular enzyme activity and exhibited a low substrate affinity (Km=∼1000 μM). These observations indicate clear stratification of bacterial associated extracellular enzyme activity, with the maximum activity in surface waters. This is consistent with some environmental changes in the water column, especially algal biomass and nitrate concentration. Bacterial mediated nitrogen remineralization in surface waters was approximately three times the total nitrogen demand of phytoplankton and bacteria. We determined bacterial population diversity using 16S rRNA sequence analysis and found evidence for stratification, with a higher representation of the Cytophaga/Flexibacter/Bacteriodes group at 5 m compared to 100 m. No similar stratification was observed among the α-proteobacterial SAR11 cluster, which were especially prevalent in the PRIME eddy. However, sequences phylogenetically related to another marine cluster, SAR122, were only observed at 100 m. We suggest that stratification of proteolytic activity within the water column may be explained at least in part, by differences in the composition of the bacterial community.</b:BIBTEX_Abstract>
    <b:Tag>Davey2001</b:Tag>
    <b:BIBTEX_KeyWords>ANTICYCLONIC EDDY,EXOPROTEOLYTIC ACTIVITY,MARINE-SNOW,NATURAL BACTERIOPLANKTON ASSEMBLAGES,PACIFIC OCEANS,PHYLOGENETIC DIVERSITY,RIBOSOMAL-RNA GENES,SEA,SEAWATER,WATER,intro,surfdeep</b:BIBTEX_KeyWords>
    <b:URL>http://www.sciencedirect.com/science/article/pii/S0967064500001065</b:URL>
    <b:DOI>10.1016/S0967-0645(00)00106-5</b:DOI>
    <b:Author>
      <b:Author>
        <b:NameList>
          <b:Person>
            <b:Last>Davey</b:Last>
            <b:Middle>E.</b:Middle>
            <b:First>Katherine</b:First>
          </b:Person>
          <b:Person>
            <b:Last>Kirby</b:Last>
            <b:Middle>R.</b:Middle>
            <b:First>Richard</b:First>
          </b:Person>
          <b:Person>
            <b:Last>Turley</b:Last>
            <b:Middle>M.</b:Middle>
            <b:First>Carol</b:First>
          </b:Person>
          <b:Person>
            <b:Last>Weightman</b:Last>
            <b:Middle>J.</b:Middle>
            <b:First>Andrew</b:First>
          </b:Person>
          <b:Person>
            <b:Last>Fry</b:Last>
            <b:Middle>C.</b:Middle>
            <b:First>John</b:First>
          </b:Person>
        </b:NameList>
      </b:Author>
    </b:Author>
    <b:Pages>1003–1017</b:Pages>
    <b:JournalName>Deep-Sea Research Part II: Topical Studies in Oceanography</b:JournalName>
    <b:Number>4-5</b:Number>
    <b:StandardNumber> ISSN: 0967-0645</b:StandardNumber>
    <b:RefOrder>194</b:RefOrder>
  </b:Source>
  <b:Source>
    <b:Year>2006</b:Year>
    <b:Volume>7</b:Volume>
    <b:BIBTEX_Entry>article</b:BIBTEX_Entry>
    <b:SourceType>JournalArticle</b:SourceType>
    <b:Title>Psychrophilic microorganisms: Challenges for life</b:Title>
    <b:BIBTEX_Abstract>The ability of psychrophiles to survive and proliferate at low temperatures implies that they have overcome key barriers inherent to permanently cold environments. These challenges include: reduced enzyme activity; decreased membrane fluidity; altered transport of nutrients and waste products; decreased rates of transcription, translation and cell division; protein cold-denaturation; inappropriate protein folding; and intracellular ice formation. Cold-adapted organisms have successfully evolved features, genotypic and/or phenotypic, to surmount the negative effects of low temperatures and to enable growth in these extreme environments. In this review, we discuss the current knowledge of these adaptations as gained from extensive biochemical and biophysical studies and also from genomics and proteomics. \textcopyright 2006 European Molecular Biology Organization.</b:BIBTEX_Abstract>
    <b:Tag>DAmico2006</b:Tag>
    <b:BIBTEX_KeyWords>Cold adaptation,Enzymes,Genomics,Membrane fluidity,Psychrophiles,surfdeep</b:BIBTEX_KeyWords>
    <b:DOI>10.1038/sj.embor.7400662</b:DOI>
    <b:Author>
      <b:Author>
        <b:NameList>
          <b:Person>
            <b:Last>D'Amico</b:Last>
            <b:First>Salvino</b:First>
          </b:Person>
          <b:Person>
            <b:Last>Collins</b:Last>
            <b:First>Tony</b:First>
          </b:Person>
          <b:Person>
            <b:Last>Marx</b:Last>
            <b:Middle>Claude</b:Middle>
            <b:First>Jean</b:First>
          </b:Person>
          <b:Person>
            <b:Last>Feller</b:Last>
            <b:First>Georges</b:First>
          </b:Person>
          <b:Person>
            <b:Last>Gerday</b:Last>
            <b:First>Charles</b:First>
          </b:Person>
        </b:NameList>
      </b:Author>
    </b:Author>
    <b:Pages>385–389</b:Pages>
    <b:JournalName>EMBO Reports</b:JournalName>
    <b:Number>4</b:Number>
    <b:StandardNumber> ISSN: 1469221X</b:StandardNumber>
    <b:RefOrder>195</b:RefOrder>
  </b:Source>
  <b:Source>
    <b:Year>1999</b:Year>
    <b:Volume>22</b:Volume>
    <b:BIBTEX_Entry>article</b:BIBTEX_Entry>
    <b:SourceType>JournalArticle</b:SourceType>
    <b:Title>The domain-specific probe EUB338 is insufficient for the detection of all bacteria: development and evaluation of a more comprehensive probe set</b:Title>
    <b:BIBTEX_Abstract>Summary In situ hybridization with rRNA-targeted oligonucleotide probes has become a widely applied tool for direct analysis of microbial population structures of complex natural and engineered systems. In such studies probe EUB338 (Amann et al., 1990) is routinely used to quantify members of the domain Bacteria with a sufficiently high cellular ribosome content. Recent reevaluations of probe EUB338 coverage based on all publicly available 16S rRNA sequences, however, indicated that important bacterial phyla, most notably the Planctomycetales and Verrucomicrobia, are missed by this probe. We therefore designed and evaluated two supplementary versions (EUB338-II and EUB338-III) of probe EUB338 for in situ detection of most of those phyla not detected with probe EUB338. In situ dissociation curves with target and non-target organisms were recorded under increasing stringency to optimize hybridization conditions. For that purpose a digital image software routine was developed. In situ hybridization of a complex biofilm community with the three EUB338 probes demonstrated the presence of significant numbers of probe EUB338-II and EUB338-III target organisms. The application of EUB338, EUB338-II and EUB338-III should allow a more accurate quantification of members of the domain Bacteria in future molecular ecological studies.</b:BIBTEX_Abstract>
    <b:Tag>DAIMS1999434</b:Tag>
    <b:BIBTEX_KeyWords>Bacteria-specific probes,EUB338,digital image analysis,fluorescent hybridization,kin</b:BIBTEX_KeyWords>
    <b:URL>https://doi.org/10.1016/S0723-2020(99)80053-8</b:URL>
    <b:DOI>10.1016/S0723-2020(99)80053-8</b:DOI>
    <b:Author>
      <b:Author>
        <b:NameList>
          <b:Person>
            <b:Last>Daims</b:Last>
            <b:First>Holger</b:First>
          </b:Person>
          <b:Person>
            <b:Last>Brühl</b:Last>
            <b:First>Andreas</b:First>
          </b:Person>
          <b:Person>
            <b:Last>Amann</b:Last>
            <b:First>Rudolf</b:First>
          </b:Person>
          <b:Person>
            <b:Last>Schleifer</b:Last>
            <b:First>Karl-Heinz</b:First>
          </b:Person>
          <b:Person>
            <b:Last>Wagner</b:Last>
            <b:First>Michael</b:First>
          </b:Person>
        </b:NameList>
      </b:Author>
    </b:Author>
    <b:Pages>434–444</b:Pages>
    <b:JournalName>Systematic and Applied Microbiology</b:JournalName>
    <b:Number>3</b:Number>
    <b:StandardNumber> ISSN: 0723-2020</b:StandardNumber>
    <b:RefOrder>196</b:RefOrder>
  </b:Source>
  <b:Source>
    <b:Year>2015</b:Year>
    <b:Volume>9</b:Volume>
    <b:BIBTEX_Entry>article</b:BIBTEX_Entry>
    <b:SourceType>JournalArticle</b:SourceType>
    <b:Title>Cross-depth analysis of marine bacterial networks suggests downward propagation of temporal changes</b:Title>
    <b:Publisher>Nature Publishing Group</b:Publisher>
    <b:BIBTEX_Abstract>Interactions among microbes and stratification across depths are both believed to be important drivers of microbial communities, though little is known about how microbial associations differ between and across depths. We have monitored the free-living microbial community at the San Pedro Ocean Time-series station, monthly, for a decade, at five different depths: 5 m, the deep chlorophyll maximum layer, 150 m, 500 m and 890 m (just above the sea floor). Here, we introduce microbial association networks that combine data from multiple ocean depths to investigate both within- and between-depth relationships, sometimes time-lagged, among microbes and environmental parameters. The euphotic zone, deep chlorophyll maximum and 890 m depth each contain two negatively correlated 'modules' (groups of many inter-correlated bacteria and environmental conditions) suggesting regular transitions between two contrasting environmental states. Two-thirds of pairwise correlations of bacterial taxa between depths lagged such that changes in the abundance of deeper organisms followed changes in shallower organisms. Taken in conjunction with previous observations of seasonality at 890 m, these trends suggest that planktonic microbial communities throughout the water column are linked to environmental conditions and/or microbial communities in overlying waters. Poorly understood groups including Marine Group A, Nitrospina and AEGEAN-169 clades contained taxa that showed diverse association patterns, suggesting these groups contain multiple ecological species, each shaped by different factors, which we have started to delineate. These observations build upon previous work at this location, lending further credence to the hypothesis that sinking particles and vertically migrating animals transport materials that significantly shape the time-varying patterns of microbial community composition.The ISME Journal advance online publication, 19 May 2015; doi:10.1038/ismej.2015.76.</b:BIBTEX_Abstract>
    <b:Tag>Cram2015</b:Tag>
    <b:BIBTEX_KeyWords>surfdeep</b:BIBTEX_KeyWords>
    <b:URL>http://dx.doi.org/10.1038/ismej.2015.76</b:URL>
    <b:DOI>10.1038/ismej.2015.76</b:DOI>
    <b:Author>
      <b:Author>
        <b:NameList>
          <b:Person>
            <b:Last>Cram</b:Last>
            <b:Middle>A.</b:Middle>
            <b:First>Jacob</b:First>
          </b:Person>
          <b:Person>
            <b:Last>Xia</b:Last>
            <b:Middle>C.</b:Middle>
            <b:First>Li</b:First>
          </b:Person>
          <b:Person>
            <b:Last>Needham</b:Last>
            <b:Middle>M.</b:Middle>
            <b:First>David</b:First>
          </b:Person>
          <b:Person>
            <b:Last>Sachdeva</b:Last>
            <b:First>Rohan</b:First>
          </b:Person>
          <b:Person>
            <b:Last>Sun</b:Last>
            <b:First>Fengzhu</b:First>
          </b:Person>
          <b:Person>
            <b:Last>Fuhrman</b:Last>
            <b:Middle>A.</b:Middle>
            <b:First>Jed</b:First>
          </b:Person>
        </b:NameList>
      </b:Author>
    </b:Author>
    <b:Pages>2573–2586</b:Pages>
    <b:JournalName>The ISME journal</b:JournalName>
    <b:Number>12</b:Number>
    <b:StandardNumber> ISSN: 1751-7370</b:StandardNumber>
    <b:RefOrder>197</b:RefOrder>
  </b:Source>
  <b:Source>
    <b:Year>2008</b:Year>
    <b:BIBTEX_Entry>inbook</b:BIBTEX_Entry>
    <b:SourceType>BookSection</b:SourceType>
    <b:Title>Fundamentals of cold-adapted enzymes</b:Title>
    <b:Publisher>Springer</b:Publisher>
    <b:BIBTEX_Abstract>As already discussed in the preceding chapters, life at low temperatures is abundant, diverse and widespread, with organisms from all three domains of life being represented. Bacteria and archaea at thermal equilibrium with their environment are found to be preponderant, and these cold-adapted, or psychrophilic, microorganisms have been found to not only endure, but to flourish under the harsh conditions of permanently low-temperatures. In fact, for some, this environment is not only optimal, but mandatory for sustained cell proliferation, with moderate to high temperatures (e.g., &gt;12{\backslash{}{t}{e}xtdegree}C) being deleterious (Xu et al. 2003c).</b:BIBTEX_Abstract>
    <b:Tag>Collins2008</b:Tag>
    <b:BIBTEX_KeyWords>surfdeep</b:BIBTEX_KeyWords>
    <b:BookTitle>Psychrophiles: from Biodiversity to Biotechnology</b:BookTitle>
    <b:URL>https://doi.org/10.1007/978-3-540-74335-4\_13</b:URL>
    <b:DOI>10.1007/978-3-540-74335-4_13</b:DOI>
    <b:Author>
      <b:Author>
        <b:NameList>
          <b:Person>
            <b:Last>Collins</b:Last>
            <b:First>Tony</b:First>
          </b:Person>
          <b:Person>
            <b:Last>Roulling</b:Last>
            <b:First>Frédéric</b:First>
          </b:Person>
          <b:Person>
            <b:Last>Piette</b:Last>
            <b:First>Florence</b:First>
          </b:Person>
          <b:Person>
            <b:Last>Marx</b:Last>
            <b:First>Jean-Claude</b:First>
          </b:Person>
          <b:Person>
            <b:Last>Feller</b:Last>
            <b:First>Georges</b:First>
          </b:Person>
          <b:Person>
            <b:Last>Gerday</b:Last>
            <b:First>Charles</b:First>
          </b:Person>
          <b:Person>
            <b:Last>D'Amico</b:Last>
            <b:First>Salvino</b:First>
          </b:Person>
        </b:NameList>
      </b:Author>
      <b:Editor>
        <b:NameList>
          <b:Person>
            <b:Last>Margesin</b:Last>
            <b:First>Rosa</b:First>
          </b:Person>
          <b:Person>
            <b:Last>Schinner</b:Last>
            <b:First>Franz</b:First>
          </b:Person>
          <b:Person>
            <b:Last>Marx</b:Last>
            <b:First>Jean-Claude</b:First>
          </b:Person>
          <b:Person>
            <b:Last>Gerday</b:Last>
            <b:First>Charles</b:First>
          </b:Person>
        </b:NameList>
      </b:Editor>
    </b:Author>
    <b:Pages>211–227</b:Pages>
    <b:StandardNumber> ISBN: 978-3-540-74335-4</b:StandardNumber>
    <b:ConferenceName>Psychrophiles: from Biodiversity to Biotechnology</b:ConferenceName>
    <b:City>Berlin</b:City>
    <b:StateProvince>Heidelberg</b:StateProvince>
    <b:CountryRegion/>
    <b:RefOrder>198</b:RefOrder>
  </b:Source>
  <b:Source>
    <b:Year>2013</b:Year>
    <b:Volume>9781107057</b:Volume>
    <b:BIBTEX_Entry>incollection</b:BIBTEX_Entry>
    <b:SourceType>BookSection</b:SourceType>
    <b:Title>Long-term climate change: Projections, commitments and irreversibility</b:Title>
    <b:ChapterNumber>12</b:ChapterNumber>
    <b:Publisher>Cambridge University Press</b:Publisher>
    <b:BIBTEX_Abstract>This chapter assesses long-term projections of climate change for the end of the 21st century and beyond, where the forced signal depends on the scenario and is typically larger than the internal variability of the climate system. Changes are expressed with respect to a baseline period of 1986-2005, unless otherwise stated. The Coupled Model Intercomparison Project Phase 5 (CMIP5) presents an unprecedented level of information on which to base projections including new Earth System Models with a more complete representation of forcings, new Representative Concentration Pathways (RCP) scenarios and more output available for analysis. The four RCP scenarios used in CMIP5 lead to a total radiative forcing (RF) at 2100 that spans a wider range than that estimated for the three Special Report on Emission Scenarios (SRES) scenarios (B1, A1B, A2) used in the Fourth Assessment Report (AR4), RCP2.6 being almost 2 W m-2 lower than SRES B1 by 2100. The magnitude of future aerosol forcing decreases more rapidly in RCP scenarios, reaching lower values than in SRES scenarios through the 21st century. Carbon dioxide (CO2) represents about 80 to 90% of the total anthropogenic forcing in all RCP scenarios through the 21st century. The ensemble mean total effective RFs at 2100 for CMIP5 concentration-driven projections are 2.2, 3.8, 4.8 and 7.6 W m-2 for RCP2.6, RCP4.5, RCP6.0 and RCP8.5 respectively, relative to about 1850, and are close to corresponding Integrated Assessment Model (IAM)-based estimates (2.4, 4.0, 5.2 and 8.0 W m-2).</b:BIBTEX_Abstract>
    <b:Tag>Krinner2013</b:Tag>
    <b:BIBTEX_KeyWords>gcb,intro</b:BIBTEX_KeyWords>
    <b:BookTitle>Climate Change 2013 - The Physical Science Basis: Contribution of Working Group I to the Fifth Assessment Report of the Intergovernmental Panel on Climate Change</b:BookTitle>
    <b:DOI>10.1017/CBO9781107415324.024</b:DOI>
    <b:Author>
      <b:Author>
        <b:NameList>
          <b:Person>
            <b:Last>Collins</b:Last>
            <b:First>Matthew</b:First>
          </b:Person>
          <b:Person>
            <b:Last>Knutti</b:Last>
            <b:First>Reto</b:First>
          </b:Person>
          <b:Person>
            <b:Last>Arblaster</b:Last>
            <b:First>Julie</b:First>
          </b:Person>
          <b:Person>
            <b:Last>Dufresne</b:Last>
            <b:First>Jean-Louis</b:First>
          </b:Person>
          <b:Person>
            <b:Last>Fichefet</b:Last>
            <b:First>Thierry</b:First>
          </b:Person>
          <b:Person>
            <b:Last>Friedlingstein</b:Last>
            <b:First>Pierre</b:First>
          </b:Person>
          <b:Person>
            <b:Last>Gao</b:Last>
            <b:First>Xuejie</b:First>
          </b:Person>
          <b:Person>
            <b:Last>Booth</b:Last>
            <b:Middle>B. B.</b:Middle>
            <b:First>Ben</b:First>
          </b:Person>
        </b:NameList>
      </b:Author>
      <b:Editor>
        <b:NameList>
          <b:Person>
            <b:Last>Stocker</b:Last>
            <b:Middle>F.</b:Middle>
            <b:First>Thomas</b:First>
          </b:Person>
          <b:Person>
            <b:Last>Qin</b:Last>
            <b:First>Dahe</b:First>
          </b:Person>
          <b:Person>
            <b:Last>Plattner</b:Last>
            <b:First>Gian-Kasper</b:First>
          </b:Person>
          <b:Person>
            <b:Last>Tignor</b:Last>
            <b:Middle>M. B.</b:Middle>
            <b:First>Melina</b:First>
          </b:Person>
          <b:Person>
            <b:Last>Allen</b:Last>
            <b:Middle>K.</b:Middle>
            <b:First>Simon</b:First>
          </b:Person>
          <b:Person>
            <b:Last>Boschung</b:Last>
            <b:First>Judith</b:First>
          </b:Person>
          <b:Person>
            <b:Last>Nauels</b:Last>
            <b:First>Alexander</b:First>
          </b:Person>
          <b:Person>
            <b:Last>Xia</b:Last>
            <b:First>Yu</b:First>
          </b:Person>
          <b:Person>
            <b:Last>Bex</b:Last>
            <b:First>Vicent</b:First>
          </b:Person>
          <b:Person>
            <b:Last>Midgley</b:Last>
            <b:Middle>M.</b:Middle>
            <b:First>Pauline</b:First>
          </b:Person>
        </b:NameList>
      </b:Editor>
    </b:Author>
    <b:Pages>1029–1136</b:Pages>
    <b:StandardNumber> ISBN: 9781107057991, 9781107661820</b:StandardNumber>
    <b:ConferenceName>Climate Change 2013 - The Physical Science Basis: Contribution of Working Group I to the Fifth Assessment Report of the Intergovernmental Panel on Climate Change</b:ConferenceName>
    <b:City>New York</b:City>
    <b:RefOrder>199</b:RefOrder>
  </b:Source>
  <b:Source>
    <b:Year>2015</b:Year>
    <b:Volume>175</b:Volume>
    <b:BIBTEX_Entry>article</b:BIBTEX_Entry>
    <b:SourceType>JournalArticle</b:SourceType>
    <b:Title>Transparent exopolymer particles (TEP) and Coomassie stainable particles (CSP): Differences between their origin and vertical distributions in the ocean</b:Title>
    <b:Publisher>Elsevier B.V.</b:Publisher>
    <b:BIBTEX_Abstract>The discovery of ubiquitous, abundant and transparent gel-like particles, such as the polysaccharide-containing transparent exopolymer particles (TEP) and protein-containing Coomassie stainable particles (CSP) has changed our conception of particle-organism interaction and created new questions about the origin, composition, and role of these particles in aquatic systems. Using both standard and novel staining methods, we studied these gel-like particles to determine whether CSP and TEP are sub-units of the same particle, are distinct particles with different characteristics and behaviors, or are both. Our seawater mesocosm results show that phytoplankton produce both TEP and CSP; however, their highest abundances occur at differences phases in the phytoplankton bloom. We developed a new technique for visualizing stained transparent material in unfiltered aqueous samples with the FlowCAM; this technique allows in-situ visualization and imaging of TEP and CSP in parallel stained samples. Visual examination of stained and unstained TEP and CSP from seawater microcosms, marine algal cultures, and freshwater showed that TEP and CSP have different shape, size and particle-association behavior. In a diatom-dominated microcosm, TEP concentrations were higher than CSP concentrations and unlike CSP, TEP were usually associated with diatom cells or aggregates. The cyanobacteria culture, however, showed higher CSP than TEP concentrations and aggregates of those cells appeared to be CSP-rich. Vertical and seasonal distributions of TEP and CSP in the Sargasso Sea were different. Even though both types of particles were most abundant in the upper 100. m of the water column, CSP closely followed fluorescence and total particle concentration, while the highest TEP concentration was always in the shallowest sample collected. Thus, we conclude that TEP and CSP are different particles, produced by different species at different growth phases and rates. They have different roles and are affected by different processes according to the community composition and environmental conditions.</b:BIBTEX_Abstract>
    <b:Tag>Cisternas-Novoa2015</b:Tag>
    <b:BIBTEX_KeyWords>Alcian Blue,Coomassie stainable particles (CSP),FlowCAM,Particles,Transparent exopolymeric particles (TEP),kin,surfdeep</b:BIBTEX_KeyWords>
    <b:URL>http://dx.doi.org/10.1016/j.marchem.2015.03.009</b:URL>
    <b:DOI>10.1016/j.marchem.2015.03.009</b:DOI>
    <b:Author>
      <b:Author>
        <b:NameList>
          <b:Person>
            <b:Last>Cisternas-Novoa</b:Last>
            <b:First>Carolina</b:First>
          </b:Person>
          <b:Person>
            <b:Last>Lee</b:Last>
            <b:First>Cindy</b:First>
          </b:Person>
          <b:Person>
            <b:Last>Engel</b:Last>
            <b:First>Anja</b:First>
          </b:Person>
        </b:NameList>
      </b:Author>
    </b:Author>
    <b:Pages>56–71</b:Pages>
    <b:JournalName>Marine Chemistry</b:JournalName>
    <b:StandardNumber> ISSN: 03044203</b:StandardNumber>
    <b:RefOrder>200</b:RefOrder>
  </b:Source>
  <b:Source>
    <b:Year>1991</b:Year>
    <b:BIBTEX_Entry>inbook</b:BIBTEX_Entry>
    <b:SourceType>BookSection</b:SourceType>
    <b:Title>Environmental control of the synthesis and activity of aquatic microbial ectoenzymes</b:Title>
    <b:ChapterNumber>3</b:ChapterNumber>
    <b:Publisher>Springer New York</b:Publisher>
    <b:BIBTEX_Abstract>The majority (&gt;95%) of organic matter in aquatic environments is composed of polymeric, high-molecular-weight compounds (Allen, 1976; Romankevich, 1984; Cole et al., 1984; Thurman. 1985; Münster and Chróst, 1990). Because the passage of organic molecules across the microbial cytoplasmic membrane is an active process requiring specific transport enzymes (permeases), only small (low-molecular-weight) and simple molecules can be directly transferred from the environment into the cell (Rogers, 1961; Payne, 1980a; Geller, 1985). This means that only a small portion of the total dissolved organic matter (DOM) is readily utilizable in natural waters (Münster, 1985; Azam and Cho, 1987; Jørgensen, 1987), and that the majority of DOM cannot be directly transported to microbial cells because of the large size of its molecules.</b:BIBTEX_Abstract>
    <b:Tag>Chróst1991</b:Tag>
    <b:BIBTEX_KeyWords>gcb,intro,kin,surfdeep</b:BIBTEX_KeyWords>
    <b:BookTitle>Microbial Enzymes in Aquatic Environments</b:BookTitle>
    <b:URL>https://doi.org/10.1007/978-1-4612-3090-8\_3</b:URL>
    <b:DOI>10.1007/978-1-4612-3090-8_3</b:DOI>
    <b:Author>
      <b:Author>
        <b:NameList>
          <b:Person>
            <b:Last>Chróst</b:Last>
            <b:Middle>J.</b:Middle>
            <b:First>Ryszard</b:First>
          </b:Person>
        </b:NameList>
      </b:Author>
      <b:Editor>
        <b:NameList>
          <b:Person>
            <b:Last>Chróst</b:Last>
            <b:Middle>J.</b:Middle>
            <b:First>Ryszard</b:First>
          </b:Person>
        </b:NameList>
      </b:Editor>
    </b:Author>
    <b:Pages>29–59</b:Pages>
    <b:StandardNumber> ISBN: 978-1-4612-3090-8</b:StandardNumber>
    <b:ConferenceName>Microbial Enzymes in Aquatic Environments</b:ConferenceName>
    <b:City>New York</b:City>
    <b:RefOrder>201</b:RefOrder>
  </b:Source>
  <b:Source>
    <b:Year>1998</b:Year>
    <b:Volume>15</b:Volume>
    <b:BIBTEX_Entry>article</b:BIBTEX_Entry>
    <b:SourceType>JournalArticle</b:SourceType>
    <b:Title>Ectoaminopeptidase specificity and regulation in Antarctic marine pelagic microbial communities</b:Title>
    <b:BIBTEX_Abstract>Ectoaminopeptidase activities of pelagic marine microbial communities were investigated on several research cruises in the western Antarctic Peninsula region from 1992 to 1994, using the fluorigenic substrate analogue L-leucyl-beta-naphthylamine. K-m values at in situ temperature were comparable to those observed by other investigators for a variety of aquatic environments. Competitive inhibition by dipeptides of a variety of amino acids showed that the aminopeptidases present were broadly specific; no strong tendency toward greater affinity for hydrophobic or hydrophilic amino acids was observed. Seawater cultures (1.0 mu m filtrate) were inoculated with a variety of monomeric organic compounds and incubated for 24 to 72 h prior to activity determination; histidine and phenylalanine were found to consistently inhibit aminopeptidase expression. It is hypothesized that auxotrophy for histidine and phenylalanine may be widespread in these assemblages, giving rise to high levels of constitutive, nonspecific aminopeptidase activity which results in significant respiration of the more common amino acids. Whatever the exact mechanism, aminopeptidase activity is strongly affected by the specific compounds present and not simply by the carbon-to-nitrogen ratio.</b:BIBTEX_Abstract>
    <b:Tag>Christian1998</b:Tag>
    <b:BIBTEX_KeyWords>Aminopeptidase,Antarctica,Enzyme regulation,Enzyme specificity,gcb,surfdeep</b:BIBTEX_KeyWords>
    <b:DOI>10.3354/ame015303</b:DOI>
    <b:Author>
      <b:Author>
        <b:NameList>
          <b:Person>
            <b:Last>Christian</b:Last>
            <b:Middle>R.</b:Middle>
            <b:First>James</b:First>
          </b:Person>
          <b:Person>
            <b:Last>Karl</b:Last>
            <b:Middle>M.</b:Middle>
            <b:First>David</b:First>
          </b:Person>
        </b:NameList>
      </b:Author>
    </b:Author>
    <b:Pages>303–310</b:Pages>
    <b:JournalName>Aquatic Microbial Ecology</b:JournalName>
    <b:Number>3</b:Number>
    <b:StandardNumber> ISBN: 0948-3055 ISSN: 09483055</b:StandardNumber>
    <b:RefOrder>202</b:RefOrder>
  </b:Source>
  <b:Source>
    <b:Year>1988</b:Year>
    <b:Volume>332</b:Volume>
    <b:BIBTEX_Entry>article</b:BIBTEX_Entry>
    <b:SourceType>JournalArticle</b:SourceType>
    <b:Title>Major role of bacteria in biogeochemical fluxes in the ocean's interior</b:Title>
    <b:Tag>Byung1988</b:Tag>
    <b:BIBTEX_KeyWords>intro,kin</b:BIBTEX_KeyWords>
    <b:DOI>10.1017/CBO9781107415324.004</b:DOI>
    <b:Author>
      <b:Author>
        <b:NameList>
          <b:Person>
            <b:Last>Cho</b:Last>
            <b:Middle>C.</b:Middle>
            <b:First>Byung</b:First>
          </b:Person>
          <b:Person>
            <b:Last>Azam</b:Last>
            <b:First>Farooq</b:First>
          </b:Person>
        </b:NameList>
      </b:Author>
    </b:Author>
    <b:Pages>441–443</b:Pages>
    <b:JournalName>Letters in Applied Microbiology</b:JournalName>
    <b:StandardNumber> ISBN: 9788578110796 ISSN: 1098-6596</b:StandardNumber>
    <b:RefOrder>203</b:RefOrder>
  </b:Source>
  <b:Source>
    <b:Year>2011</b:Year>
    <b:Volume>3</b:Volume>
    <b:BIBTEX_Entry>article</b:BIBTEX_Entry>
    <b:SourceType>JournalArticle</b:SourceType>
    <b:Title>Marine primary production in relation to climate variability and change</b:Title>
    <b:BIBTEX_Abstract>Marine photosynthetic plankton are responsible for approximately 50 petagrams (1015) of carbon per year of net primary production, an amount equivalent to that on land. This primary production supports essentially all life in the oceans and profoundly affects global biogeochemical cycles and climate. This review discusses the general distribution of primary production in the sea, the processes that regulate this distribution, and how marine primary production is sensitive to climate variability and change. Statistical modes of ocean variability and their characteristic interannual to multi-decadal timescales over the last century are described. Recent in situ and satellite time-series of primary production can be clearly linked to interannual ocean variability. Global marine primary production appears to have increased over the past several decades in association with multi-decadal variations. A paleoclimate record extends discussion to the centennial scale, providing contrasting insights into how marine primary production might vary in the future.</b:BIBTEX_Abstract>
    <b:Tag>doi:10.1146/annurev.marine.010908.163917</b:Tag>
    <b:BIBTEX_KeyWords>gcb,intro</b:BIBTEX_KeyWords>
    <b:URL>https://doi.org/10.1146/annurev.marine.010908.163917</b:URL>
    <b:DOI>10.1146/annurev.marine.010908.163917</b:DOI>
    <b:Author>
      <b:Author>
        <b:NameList>
          <b:Person>
            <b:Last>Chavez</b:Last>
            <b:Middle>P.</b:Middle>
            <b:First>Francisco</b:First>
          </b:Person>
          <b:Person>
            <b:Last>Messié</b:Last>
            <b:First>Monique</b:First>
          </b:Person>
          <b:Person>
            <b:Last>Pennington</b:Last>
            <b:Middle>Timothy</b:Middle>
            <b:First>J.</b:First>
          </b:Person>
        </b:NameList>
      </b:Author>
    </b:Author>
    <b:Pages>227–260</b:Pages>
    <b:JournalName>Annual Review of Marine Science</b:JournalName>
    <b:Number>1</b:Number>
    <b:RefOrder>204</b:RefOrder>
  </b:Source>
  <b:Source>
    <b:Year>2012</b:Year>
    <b:Volume>115</b:Volume>
    <b:BIBTEX_Entry>article</b:BIBTEX_Entry>
    <b:SourceType>JournalArticle</b:SourceType>
    <b:Title>Microbial degradation at a shallow coastal site: Long-term spectra and rates of exoenzymatic activities in the NE Adriatic Sea</b:Title>
    <b:Publisher>Elsevier Ltd</b:Publisher>
    <b:Tag>Celussi2012a</b:Tag>
    <b:BIBTEX_KeyWords>intro,kin</b:BIBTEX_KeyWords>
    <b:URL>http://dx.doi.org/10.1016/j.ecss.2012.02.002</b:URL>
    <b:DOI>10.1016/j.ecss.2012.02.002</b:DOI>
    <b:Author>
      <b:Author>
        <b:NameList>
          <b:Person>
            <b:Last>Celussi</b:Last>
            <b:First>Mauro</b:First>
          </b:Person>
          <b:Person>
            <b:Last>Negro</b:Last>
            <b:Middle>Del</b:Middle>
            <b:First>Paola</b:First>
          </b:Person>
        </b:NameList>
      </b:Author>
    </b:Author>
    <b:Pages>75–86</b:Pages>
    <b:JournalName>Estuarine, Coastal and Shelf Science</b:JournalName>
    <b:StandardNumber> ISSN: 0272-7714</b:StandardNumber>
    <b:RefOrder>205</b:RefOrder>
  </b:Source>
  <b:Source>
    <b:Year>2019</b:Year>
    <b:Volume>17</b:Volume>
    <b:BIBTEX_Entry>article</b:BIBTEX_Entry>
    <b:SourceType>JournalArticle</b:SourceType>
    <b:Title>Scientists' warning to humanity: microorganisms and climate change</b:Title>
    <b:Publisher>Springer US</b:Publisher>
    <b:BIBTEX_Abstract>In the Anthropocene, in which we now live, climate change is impacting most life on Earth. Microorganisms support the existence of all higher trophic life forms. To understand how humans and other life forms on Earth (including those we are yet to discover) can withstand anthropogenic climate change, it is vital to incorporate knowledge of the microbial ‘unseen majority'. We must learn not just how microorganisms affect climate change (including production and consumption of greenhouse gases) but also how they will be affected by climate change and other human activities. This Consensus Statement documents the central role and global importance of microorganisms in climate change biology. It also puts humanity on notice that the impact of climate change will depend heavily on responses of microorganisms, which are essential for achieving an environmentally sustainable future.</b:BIBTEX_Abstract>
    <b:Tag>Cavicchioli2019</b:Tag>
    <b:BIBTEX_KeyWords>intro</b:BIBTEX_KeyWords>
    <b:URL>http://dx.doi.org/10.1038/s41579-019-0222-5</b:URL>
    <b:DOI>10.1038/s41579-019-0222-5</b:DOI>
    <b:Author>
      <b:Author>
        <b:NameList>
          <b:Person>
            <b:Last>Cavicchioli</b:Last>
            <b:First>Ricardo</b:First>
          </b:Person>
          <b:Person>
            <b:Last>Ripple</b:Last>
            <b:Middle>J.</b:Middle>
            <b:First>William</b:First>
          </b:Person>
          <b:Person>
            <b:Last>Timmis</b:Last>
            <b:Middle>N.</b:Middle>
            <b:First>Kenneth</b:First>
          </b:Person>
          <b:Person>
            <b:Last>Azam</b:Last>
            <b:First>Farooq</b:First>
          </b:Person>
          <b:Person>
            <b:Last>Bakken</b:Last>
            <b:Middle>R.</b:Middle>
            <b:First>Lars</b:First>
          </b:Person>
          <b:Person>
            <b:Last>Baylis</b:Last>
            <b:First>Matthew</b:First>
          </b:Person>
          <b:Person>
            <b:Last>Behrenfeld</b:Last>
            <b:Middle>J.</b:Middle>
            <b:First>Michael</b:First>
          </b:Person>
          <b:Person>
            <b:Last>Boetius</b:Last>
            <b:First>Antje</b:First>
          </b:Person>
          <b:Person>
            <b:Last>Boyd</b:Last>
            <b:Middle>W.</b:Middle>
            <b:First>Philip</b:First>
          </b:Person>
          <b:Person>
            <b:Last>Classen</b:Last>
            <b:Middle>T.</b:Middle>
            <b:First>Aimée</b:First>
          </b:Person>
          <b:Person>
            <b:Last>Crowther</b:Last>
            <b:Middle>W.</b:Middle>
            <b:First>Thomas</b:First>
          </b:Person>
          <b:Person>
            <b:Last>Danovaro</b:Last>
            <b:First>Roberto</b:First>
          </b:Person>
          <b:Person>
            <b:Last>Foreman</b:Last>
            <b:Middle>M.</b:Middle>
            <b:First>Christine</b:First>
          </b:Person>
          <b:Person>
            <b:Last>Huisman</b:Last>
            <b:First>Jef</b:First>
          </b:Person>
          <b:Person>
            <b:Last>Hutchins</b:Last>
            <b:Middle>A.</b:Middle>
            <b:First>David</b:First>
          </b:Person>
          <b:Person>
            <b:Last>Jansson</b:Last>
            <b:Middle>K.</b:Middle>
            <b:First>Janet</b:First>
          </b:Person>
          <b:Person>
            <b:Last>Karl</b:Last>
            <b:Middle>M.</b:Middle>
            <b:First>David</b:First>
          </b:Person>
          <b:Person>
            <b:Last>Koskella</b:Last>
            <b:First>Britt</b:First>
          </b:Person>
          <b:Person>
            <b:Last>Mark Welch</b:Last>
            <b:Middle>B.</b:Middle>
            <b:First>David</b:First>
          </b:Person>
          <b:Person>
            <b:Last>Martiny</b:Last>
            <b:Middle>B. Hughes</b:Middle>
            <b:First>Jennifer</b:First>
          </b:Person>
          <b:Person>
            <b:Last>Moran</b:Last>
            <b:Middle>Ann</b:Middle>
            <b:First>Mary</b:First>
          </b:Person>
          <b:Person>
            <b:Last>Orphan</b:Last>
            <b:Middle>J.</b:Middle>
            <b:First>Victoria</b:First>
          </b:Person>
          <b:Person>
            <b:Last>Reay</b:Last>
            <b:Middle>S.</b:Middle>
            <b:First>David</b:First>
          </b:Person>
          <b:Person>
            <b:Last>Remais</b:Last>
            <b:Middle>V.</b:Middle>
            <b:First>Justin</b:First>
          </b:Person>
          <b:Person>
            <b:Last>Rich</b:Last>
            <b:Middle>I.</b:Middle>
            <b:First>Virginia</b:First>
          </b:Person>
          <b:Person>
            <b:Last>Singh</b:Last>
            <b:Middle>K.</b:Middle>
            <b:First>Brajesh</b:First>
          </b:Person>
          <b:Person>
            <b:Last>Stein</b:Last>
            <b:Middle>Y.</b:Middle>
            <b:First>Lisa</b:First>
          </b:Person>
          <b:Person>
            <b:Last>Stewart</b:Last>
            <b:Middle>J.</b:Middle>
            <b:First>Frank</b:First>
          </b:Person>
          <b:Person>
            <b:Last>Sullivan</b:Last>
            <b:Middle>B.</b:Middle>
            <b:First>Matthew</b:First>
          </b:Person>
          <b:Person>
            <b:Last>van Oppen</b:Last>
            <b:Middle>J. H.</b:Middle>
            <b:First>Madeleine</b:First>
          </b:Person>
          <b:Person>
            <b:Last>Weaver</b:Last>
            <b:Middle>C.</b:Middle>
            <b:First>Scott</b:First>
          </b:Person>
          <b:Person>
            <b:Last>Webb</b:Last>
            <b:Middle>A.</b:Middle>
            <b:First>Eric</b:First>
          </b:Person>
          <b:Person>
            <b:Last>Webster</b:Last>
            <b:Middle>S.</b:Middle>
            <b:First>Nicole</b:First>
          </b:Person>
        </b:NameList>
      </b:Author>
    </b:Author>
    <b:Pages>569–586</b:Pages>
    <b:JournalName>Nature Reviews Microbiology</b:JournalName>
    <b:Number>9</b:Number>
    <b:StandardNumber> ISSN: 17401534</b:StandardNumber>
    <b:RefOrder>206</b:RefOrder>
  </b:Source>
  <b:Source>
    <b:Year>2015</b:Year>
    <b:BIBTEX_Entry>incollection</b:BIBTEX_Entry>
    <b:SourceType>BookSection</b:SourceType>
    <b:Title>DOM sources, sinks, reactivity, and budgets</b:Title>
    <b:ChapterNumber>3</b:ChapterNumber>
    <b:Publisher>Elsevier Inc.</b:Publisher>
    <b:BIBTEX_Abstract>At 662. Pg. C, marine dissolved organic matter (DOM) represents the largest pool of reduced carbon and associated elements in the ocean. The flux of carbon and associated elements through the DOM pool operates on time scales that are both ecologically and biogeochemically relevant. As a byproduct of biological productivity a portion of autochthonous DOM production turns over rapidly, serving as a substrate that fuels heterotrophic microbial activity and the fast biogeochemical cycling of elements. Although &gt;. 50% of the carbon fixed by photo and chemoautotrophy is routed through DOM and processed by heterotrophic microbes, there are numerous biotic and abiotic processes that also alter DOM reactivity, decoupling its production from consumption, resulting in its accumulation. The controls on the redistribution of DOM can play an important role in carbon export and it potential sequestration. This chapter reviews the many production and consumption processes that control the fluxes, accumulation, and inventory of DOM in the ocean. We review (1) the biotic mechanisms of DOM production, (2) the biotic and abiotic processes controlling DOM removal, (3) the numerous factors and processes leading to DOM accumulation, we then (4) examine DOM fractions in terms of biological lability and ecological and biogeochemical significance, and (5) describe our current understanding of the global ocean DOC budget.</b:BIBTEX_Abstract>
    <b:Tag>Carlson2015</b:Tag>
    <b:BIBTEX_KeyWords>Biological pump,DOC export,DOM bioavailability,Microbial food web,Ocean carbon cycle,Priming,intro</b:BIBTEX_KeyWords>
    <b:BookTitle>Biogeochemistry of Marine Dissolved Organic Matter: Second Edition</b:BookTitle>
    <b:DOI>10.1016/B978-0-12-405940-5.00003-0</b:DOI>
    <b:Author>
      <b:Author>
        <b:NameList>
          <b:Person>
            <b:Last>Carlson</b:Last>
            <b:Middle>A.</b:Middle>
            <b:First>Craig</b:First>
          </b:Person>
          <b:Person>
            <b:Last>Hansell</b:Last>
            <b:Middle>A.</b:Middle>
            <b:First>Dennis</b:First>
          </b:Person>
        </b:NameList>
      </b:Author>
      <b:Editor>
        <b:NameList>
          <b:Person>
            <b:Last>Hansell</b:Last>
            <b:Middle>A.</b:Middle>
            <b:First>Dennis</b:First>
          </b:Person>
          <b:Person>
            <b:Last>Carlson</b:Last>
            <b:Middle>A.</b:Middle>
            <b:First>Craig</b:First>
          </b:Person>
        </b:NameList>
      </b:Editor>
    </b:Author>
    <b:Pages>65–126</b:Pages>
    <b:StandardNumber> ISBN: 9780124059405</b:StandardNumber>
    <b:ConferenceName>Biogeochemistry of Marine Dissolved Organic Matter: Second Edition</b:ConferenceName>
    <b:RefOrder>207</b:RefOrder>
  </b:Source>
  <b:Source>
    <b:Year>2011</b:Year>
    <b:Volume>10</b:Volume>
    <b:BIBTEX_Entry>incollection</b:BIBTEX_Entry>
    <b:SourceType>BookSection</b:SourceType>
    <b:Title>DOC persistence and its fate after export within the ocean interior</b:Title>
    <b:Publisher>Science/AAAS</b:Publisher>
    <b:Tag>Carlson2011</b:Tag>
    <b:BookTitle>Microbial Carbon Pump in the Ocean</b:BookTitle>
    <b:DOI>10.1126/science.opms.sb0001</b:DOI>
    <b:Author>
      <b:Author>
        <b:NameList>
          <b:Person>
            <b:Last>Carlson</b:Last>
            <b:Middle>A.</b:Middle>
            <b:First>Craig</b:First>
          </b:Person>
          <b:Person>
            <b:Last>Hansell</b:Last>
            <b:Middle>A.</b:Middle>
            <b:First>Dennis</b:First>
          </b:Person>
          <b:Person>
            <b:Last>Tamburini</b:Last>
            <b:First>Christian</b:First>
          </b:Person>
        </b:NameList>
      </b:Author>
      <b:Editor>
        <b:NameList>
          <b:Person>
            <b:Last>Jiao</b:Last>
            <b:First>Nianzhi</b:First>
          </b:Person>
          <b:Person>
            <b:Last>Azam</b:Last>
            <b:First>Farooq</b:First>
          </b:Person>
          <b:Person>
            <b:Last>Sanders</b:Last>
            <b:First>S.</b:First>
          </b:Person>
        </b:NameList>
      </b:Editor>
    </b:Author>
    <b:Pages>57–59</b:Pages>
    <b:ConferenceName>Microbial Carbon Pump in the Ocean</b:ConferenceName>
    <b:City>Washington</b:City>
    <b:StateProvince>DC</b:StateProvince>
    <b:CountryRegion/>
    <b:RefOrder>208</b:RefOrder>
  </b:Source>
  <b:Source>
    <b:Year>2010</b:Year>
    <b:Volume>57</b:Volume>
    <b:BIBTEX_Entry>article</b:BIBTEX_Entry>
    <b:SourceType>JournalArticle</b:SourceType>
    <b:Title>Assessing the apparent imbalance between geochemical and biochemical indicators of meso- and bathypelagic biological activity: What the @$#! is wrong with present calculations of carbon budgets?</b:Title>
    <b:BIBTEX_Abstract>Metabolic activity in the water column below the euphotic zone is ultimately fuelled by the vertical flux of organic material from the surface. Over time, the deep ocean is presumably at steady state, with sources and sinks balanced. But recently compiled global budgets and intensive local field studies suggest that estimates of metabolic activity in the dark ocean exceed the influx of organic substrates. This imbalance indicates either the existence of unaccounted sources of organic carbon or that metabolic activity in the dark ocean is being over-estimated. Budgets of organic carbon flux and metabolic activity in the dark ocean have uncertainties associated with environmental variability, measurement capabilities, conversion parameters, and processes that are not well sampled. We present these issues and quantify associated uncertainties where possible, using a Monte Carlo analysis of a published data set to determine the probability that the imbalance can be explained purely by uncertainties in measurements and conversion factors. A sensitivity analysis demonstrates that the bacterial growth efficiencies and assumed cell carbon contents have the greatest effects on the magnitude of the carbon imbalance. Two poorly quantified sources, lateral advection of particles and a population of slowly settling particles, are discussed as providing a means of closing regional carbon budgets. Finally, we make recommendations concerning future research directions to reduce important uncertainties and allow a better determination of the magnitude and causes of the unbalanced carbon budgets. ?? 2010 Elsevier Ltd.</b:BIBTEX_Abstract>
    <b:Tag>Burd2010</b:Tag>
    <b:BIBTEX_KeyWords>Bathypelagic,Carbon budget,Carbon flux,Mesopelagic,Metabolic activity,surfdeep</b:BIBTEX_KeyWords>
    <b:DOI>10.1016/j.dsr2.2010.02.022</b:DOI>
    <b:Author>
      <b:Author>
        <b:NameList>
          <b:Person>
            <b:Last>Burd</b:Last>
            <b:Middle>B.</b:Middle>
            <b:First>Adrian</b:First>
          </b:Person>
          <b:Person>
            <b:Last>Hansell</b:Last>
            <b:Middle>A.</b:Middle>
            <b:First>Dennis</b:First>
          </b:Person>
          <b:Person>
            <b:Last>Steinberg</b:Last>
            <b:Middle>K.</b:Middle>
            <b:First>Deborah</b:First>
          </b:Person>
          <b:Person>
            <b:Last>Anderson</b:Last>
            <b:Middle>R.</b:Middle>
            <b:First>Thomas</b:First>
          </b:Person>
          <b:Person>
            <b:Last>Arístegui</b:Last>
            <b:First>Javier</b:First>
          </b:Person>
          <b:Person>
            <b:Last>Baltar</b:Last>
            <b:First>Federico</b:First>
          </b:Person>
          <b:Person>
            <b:Last>Beaupré</b:Last>
            <b:Middle>R.</b:Middle>
            <b:First>Steven</b:First>
          </b:Person>
          <b:Person>
            <b:Last>Buesseler</b:Last>
            <b:Middle>O.</b:Middle>
            <b:First>Ken</b:First>
          </b:Person>
          <b:Person>
            <b:Last>DeHairs</b:Last>
            <b:First>Frank</b:First>
          </b:Person>
          <b:Person>
            <b:Last>Jackson</b:Last>
            <b:Middle>A.</b:Middle>
            <b:First>George</b:First>
          </b:Person>
          <b:Person>
            <b:Last>Kadko</b:Last>
            <b:Middle>C.</b:Middle>
            <b:First>David</b:First>
          </b:Person>
          <b:Person>
            <b:Last>Koppelmann</b:Last>
            <b:First>Rolf</b:First>
          </b:Person>
          <b:Person>
            <b:Last>Lampitt</b:Last>
            <b:Middle>S.</b:Middle>
            <b:First>Richard</b:First>
          </b:Person>
          <b:Person>
            <b:Last>Nagata</b:Last>
            <b:First>Toshi</b:First>
          </b:Person>
          <b:Person>
            <b:Last>Reinthaler</b:Last>
            <b:First>Thomas</b:First>
          </b:Person>
          <b:Person>
            <b:Last>Robinson</b:Last>
            <b:First>Carol</b:First>
          </b:Person>
          <b:Person>
            <b:Last>Robison</b:Last>
            <b:Middle>H.</b:Middle>
            <b:First>Bruce</b:First>
          </b:Person>
          <b:Person>
            <b:Last>Tamburini</b:Last>
            <b:First>Christian</b:First>
          </b:Person>
          <b:Person>
            <b:Last>Tanaka</b:Last>
            <b:First>Tsuneo</b:First>
          </b:Person>
        </b:NameList>
      </b:Author>
    </b:Author>
    <b:Pages>1557–1571</b:Pages>
    <b:JournalName>Deep-Sea Research Part II: Topical Studies in Oceanography</b:JournalName>
    <b:Number>16</b:Number>
    <b:StandardNumber> ISBN: 0967-0645 ISSN: 09670645</b:StandardNumber>
    <b:RefOrder>209</b:RefOrder>
  </b:Source>
  <b:Source>
    <b:Year>2004</b:Year>
    <b:Volume>85</b:Volume>
    <b:BIBTEX_Entry>article</b:BIBTEX_Entry>
    <b:SourceType>JournalArticle</b:SourceType>
    <b:Title>Toward a Metabolic Theory of Ecology</b:Title>
    <b:Tag>Brown2004</b:Tag>
    <b:BIBTEX_KeyWords>allometry,biogeochemical cycles,body size,development,ecological interactions,ecological theory,gcb,metabolism,population growth,production,stoichiometry,temperature,trophic</b:BIBTEX_KeyWords>
    <b:URL>https://doi.org/10.1890/03-9000</b:URL>
    <b:DOI>10.1890/03-9000</b:DOI>
    <b:Author>
      <b:Author>
        <b:NameList>
          <b:Person>
            <b:Last>Brown</b:Last>
            <b:Middle>H.</b:Middle>
            <b:First>James</b:First>
          </b:Person>
          <b:Person>
            <b:Last>Gillooly</b:Last>
            <b:Middle>F.</b:Middle>
            <b:First>James</b:First>
          </b:Person>
          <b:Person>
            <b:Last>Allen</b:Last>
            <b:Middle>P.</b:Middle>
            <b:First>Andrew</b:First>
          </b:Person>
          <b:Person>
            <b:Last>Savage</b:Last>
            <b:Middle>M.</b:Middle>
            <b:First>Van</b:First>
          </b:Person>
          <b:Person>
            <b:Last>West</b:Last>
            <b:Middle>B.</b:Middle>
            <b:First>Geoffrey</b:First>
          </b:Person>
        </b:NameList>
      </b:Author>
    </b:Author>
    <b:Pages>1771–1789</b:Pages>
    <b:JournalName>Ecology</b:JournalName>
    <b:Number>7</b:Number>
    <b:RefOrder>210</b:RefOrder>
  </b:Source>
  <b:Source>
    <b:Year>2002</b:Year>
    <b:BIBTEX_Entry>incollection</b:BIBTEX_Entry>
    <b:SourceType>BookSection</b:SourceType>
    <b:Title>Dynamics of DON</b:Title>
    <b:ChapterNumber>5</b:ChapterNumber>
    <b:Publisher>Academic Press</b:Publisher>
    <b:Tag>BRONK2002153</b:Tag>
    <b:BIBTEX_KeyWords>intro</b:BIBTEX_KeyWords>
    <b:BookTitle>Biogeochemistry of Marine Dissolved Organic Matter</b:BookTitle>
    <b:URL>https://doi.org/10.1016/B978-012323841-2/50007-5</b:URL>
    <b:DOI>10.1016/B978-012323841-2/50007-5</b:DOI>
    <b:Author>
      <b:Author>
        <b:NameList>
          <b:Person>
            <b:Last>Bronk</b:Last>
            <b:Middle>A.</b:Middle>
            <b:First>Deborah</b:First>
          </b:Person>
        </b:NameList>
      </b:Author>
      <b:Editor>
        <b:NameList>
          <b:Person>
            <b:Last>Hansell</b:Last>
            <b:Middle>A.</b:Middle>
            <b:First>Dennis</b:First>
          </b:Person>
          <b:Person>
            <b:Last>Carlson</b:Last>
            <b:Middle>A.</b:Middle>
            <b:First>Craig</b:First>
          </b:Person>
        </b:NameList>
      </b:Editor>
    </b:Author>
    <b:Pages>153–247</b:Pages>
    <b:StandardNumber> ISBN: 978-0-12-323841-2</b:StandardNumber>
    <b:ConferenceName>Biogeochemistry of Marine Dissolved Organic Matter</b:ConferenceName>
    <b:City>San Diego</b:City>
    <b:RefOrder>211</b:RefOrder>
  </b:Source>
  <b:Source>
    <b:Year>2019</b:Year>
    <b:Volume>568</b:Volume>
    <b:BIBTEX_Entry>article</b:BIBTEX_Entry>
    <b:SourceType>JournalArticle</b:SourceType>
    <b:Title>Multi-faceted particle pumps drive carbon sequestration in the ocean</b:Title>
    <b:Publisher>Springer US</b:Publisher>
    <b:BIBTEX_Abstract>The ocean's ability to sequester carbon away from the atmosphere exerts an important control on global climate. The biological pump drives carbon storage in the deep ocean and is thought to function via gravitational settling of organic particles from surface waters. However, the settling flux alone is often insufficient to balance mesopelagic carbon budgets or to meet the demands of subsurface biota. Here we review additional biological and physical mechanisms that inject suspended and sinking particles to depth. We propose that these ‘particle injection pumps' probably sequester as much carbon as the gravitational pump, helping to close the carbon budget and motivating further investigation into their environmental control.</b:BIBTEX_Abstract>
    <b:Tag>Boyd2019</b:Tag>
    <b:BIBTEX_KeyWords>surfdeep</b:BIBTEX_KeyWords>
    <b:URL>http://dx.doi.org/10.1038/s41586-019-1098-2</b:URL>
    <b:DOI>10.1038/s41586-019-1098-2</b:DOI>
    <b:Author>
      <b:Author>
        <b:NameList>
          <b:Person>
            <b:Last>Boyd</b:Last>
            <b:Middle>W.</b:Middle>
            <b:First>Philip</b:First>
          </b:Person>
          <b:Person>
            <b:Last>Claustre</b:Last>
            <b:First>Hervé</b:First>
          </b:Person>
          <b:Person>
            <b:Last>Levy</b:Last>
            <b:First>Marina</b:First>
          </b:Person>
          <b:Person>
            <b:Last>Siegel</b:Last>
            <b:Middle>A.</b:Middle>
            <b:First>David</b:First>
          </b:Person>
          <b:Person>
            <b:Last>Weber</b:Last>
            <b:First>Thomas</b:First>
          </b:Person>
        </b:NameList>
      </b:Author>
    </b:Author>
    <b:Pages>327–335</b:Pages>
    <b:JournalName>Nature</b:JournalName>
    <b:Number>7752</b:Number>
    <b:StandardNumber> ISSN: 14764687</b:StandardNumber>
    <b:RefOrder>212</b:RefOrder>
  </b:Source>
  <b:Source>
    <b:Year>2013</b:Year>
    <b:Volume>74</b:Volume>
    <b:BIBTEX_Entry>article</b:BIBTEX_Entry>
    <b:SourceType>JournalArticle</b:SourceType>
    <b:Title>The relationships between particulate and soluble alkaline phosphatase activities and the concentration of phosphorus dissolved in the seawater of Toulon Bay (NW Mediterranean)</b:Title>
    <b:BIBTEX_Abstract>The activities of particulate and soluble phosphatase were analyzed monthly for 1. year in the coastal ecosystems of the NW Mediterranean Sea. The mean contribution of the particulate activity increased from 56% at an MUF-P concentration of 30 μM to 77% at 0.04 μM. This particulate activity was negatively correlated with the DIP, DOP and TDP concentrations when the activities were related to the seawater volume, chlorophyll a or the protein concentration. The TDP correlations were highly significant (p: 0.001). The DOP correlations were significant (p: 0.04) and became highly significant (p: 0.009) at low DIP concentrations (&lt;0.13 μM). The DIP correlations were significant (p: 0.04) only at low DOP concentrations (&lt;0.18 μM). Thus, the effects of seawater DIP and DOP were found to be linked. The soluble activity exhibited distinct phosphatase fractions with high (0.5-29.5 μM) and low (0.02-2 μM) Km values, but none exhibited significant correlations with phosphorus compounds. \textcopyright 2013 Elsevier Ltd.</b:BIBTEX_Abstract>
    <b:Tag>Boge2013c</b:Tag>
    <b:BIBTEX_KeyWords>Alkaline phosphatase,Kinetics,Mediterranean Sea,Phosphorus,Plankton,kin</b:BIBTEX_KeyWords>
    <b:DOI>10.1016/j.marpolbul.2013.06.003</b:DOI>
    <b:Author>
      <b:Author>
        <b:NameList>
          <b:Person>
            <b:Last>Bogé</b:Last>
            <b:First>Gérard</b:First>
          </b:Person>
          <b:Person>
            <b:Last>Lespilette</b:Last>
            <b:First>Magali</b:First>
          </b:Person>
          <b:Person>
            <b:Last>Jamet</b:Last>
            <b:First>Dominique</b:First>
          </b:Person>
          <b:Person>
            <b:Last>Jamet</b:Last>
            <b:Middle>Louis</b:Middle>
            <b:First>Jean</b:First>
          </b:Person>
        </b:NameList>
      </b:Author>
    </b:Author>
    <b:Pages>413–419</b:Pages>
    <b:JournalName>Marine Pollution Bulletin</b:JournalName>
    <b:Number>1</b:Number>
    <b:StandardNumber> ISSN: 0025326X</b:StandardNumber>
    <b:RefOrder>213</b:RefOrder>
  </b:Source>
  <b:Source>
    <b:Year>2012</b:Year>
    <b:Volume>64</b:Volume>
    <b:BIBTEX_Entry>article</b:BIBTEX_Entry>
    <b:SourceType>JournalArticle</b:SourceType>
    <b:Title>Role of sea water DIP and DOP in controlling bulk alkaline phosphatase activity in N.W. Mediterranean Sea (Toulon, France)</b:Title>
    <b:BIBTEX_Abstract>The regulation of alkaline phosphatase activity by dissolved inorganic (DIP) and organic phosphorus (DOP) and the contribution of DOP as phosphorus source were studied monthly in Toulon Bay (NW Mediterranean, France) in 2005-2006. The concentrations of DIP and DOP varied respectively from 0 to 0.185μM and from 0 to 0.329μM. The bulk activities (Vm, Km, Vm/Km) were measured using MUFP as substrate. Its high affinity component (Km: 0.05-1.00μM) was negatively correlated with the sum of the concentrations of DIP and DOP but not with these compounds taken independently. A negative correlation with DIP was found when the concentrations of DOP were lower than 0.08μM. A negative correlation with DOP was shown when the concentrations of DIP were lower than 0.05μM. This high affinity component can be considered as a valuable indicator for the potential utilization of the compounds which contribute to the intracellular phosphorus pool. \textcopyright 2012 Elsevier Ltd.</b:BIBTEX_Abstract>
    <b:Tag>Boge2012</b:Tag>
    <b:BIBTEX_KeyWords>Alkaline phosphatase,Kinetics,Mediterranean Sea,Phosphorus,Plankton,kin</b:BIBTEX_KeyWords>
    <b:DOI>10.1016/j.marpolbul.2012.07.028</b:DOI>
    <b:Author>
      <b:Author>
        <b:NameList>
          <b:Person>
            <b:Last>Bogé</b:Last>
            <b:First>Gérard</b:First>
          </b:Person>
          <b:Person>
            <b:Last>Lespilette</b:Last>
            <b:First>Magali</b:First>
          </b:Person>
          <b:Person>
            <b:Last>Jamet</b:Last>
            <b:First>Dominique</b:First>
          </b:Person>
          <b:Person>
            <b:Last>Jamet</b:Last>
            <b:Middle>Louis</b:Middle>
            <b:First>Jean</b:First>
          </b:Person>
        </b:NameList>
      </b:Author>
    </b:Author>
    <b:Pages>1989–1996</b:Pages>
    <b:JournalName>Marine Pollution Bulletin</b:JournalName>
    <b:Number>10</b:Number>
    <b:StandardNumber> ISSN: 0025326X</b:StandardNumber>
    <b:RefOrder>214</b:RefOrder>
  </b:Source>
  <b:Source>
    <b:Year>2019</b:Year>
    <b:Volume>116</b:Volume>
    <b:BIBTEX_Entry>article</b:BIBTEX_Entry>
    <b:SourceType>JournalArticle</b:SourceType>
    <b:Title>Biological composition and microbial dynamics of sinking particulate organic matter at abyssal depths in the oligotrophic open ocean</b:Title>
    <b:BIBTEX_Abstract>Sinking particles are a critical conduit for the export of organic material from surface waters to the deep ocean. Despite their importance in oceanic carbon cycling and export, little is known about the biotic composition, origins, and variability of sinking particles reaching abyssal depths. Here, we analyzed particle-associated nucleic acids captured and preserved in sediment traps at 4,000-m depth in the North Pacific Subtropical Gyre. Over the 9-month time-series, Bacteria dominated both the rRNA-gene and rRNA pools, followed by eukaryotes (protists and animals) and trace amounts of Archaea. Deep-sea piezophile-like Gammaproteobacteria, along with Epsilonproteobacteria, comprised &gt;80% of the bacterial inventory. Protists (mostly Rhizaria, Syndinales, and ciliates) and metazoa (predominantly pelagic mollusks and cnidarians) were the most common sinking particle-associated eukaryotes. Some near-surface water-derived eukaryotes, especially Foraminifera, Radiolaria, and pteropods, varied greatly in their abundance patterns, presumably due to sporadic export events. The dominance of piezophile-like Gammaproteobacteria and Epsilonproteobacteria, along with the prevalence of their nitrogen cycling-associated gene transcripts, suggested a central role for these bacteria in the mineralization and biogeochemical transformation of sinking particulate organic matter in the deep ocean. Our data also reflected several different modes of particle export dynamics, including summer export, more stochastic inputs from the upper water column by protists and pteropods, and contributions from sinking mid- and deep-water organisms. In total, our observations revealed the variable and heterogeneous biological origins and microbial activities of sinking particles that connect their downward transport, transformation, and degradation to deep-sea biogeochemical processes.</b:BIBTEX_Abstract>
    <b:Tag>Boeuf2019</b:Tag>
    <b:BIBTEX_KeyWords>Deep sea,Marine carbon cycle,Marine microbes,Particulate organic matter,Piezophile,surfdeep</b:BIBTEX_KeyWords>
    <b:DOI>10.1073/pnas.1903080116</b:DOI>
    <b:Author>
      <b:Author>
        <b:NameList>
          <b:Person>
            <b:Last>Boeuf</b:Last>
            <b:First>Dominique</b:First>
          </b:Person>
          <b:Person>
            <b:Last>Edwards</b:Last>
            <b:Middle>R.</b:Middle>
            <b:First>Bethanie</b:First>
          </b:Person>
          <b:Person>
            <b:Last>Eppley</b:Last>
            <b:Middle>M.</b:Middle>
            <b:First>John</b:First>
          </b:Person>
          <b:Person>
            <b:Last>Hu</b:Last>
            <b:Middle>K.</b:Middle>
            <b:First>Sarah</b:First>
          </b:Person>
          <b:Person>
            <b:Last>Poff</b:Last>
            <b:Middle>E.</b:Middle>
            <b:First>Kirsten</b:First>
          </b:Person>
          <b:Person>
            <b:Last>Romano</b:Last>
            <b:Middle>E.</b:Middle>
            <b:First>Anna</b:First>
          </b:Person>
          <b:Person>
            <b:Last>Caron</b:Last>
            <b:Middle>A.</b:Middle>
            <b:First>David</b:First>
          </b:Person>
          <b:Person>
            <b:Last>Karl</b:Last>
            <b:Middle>M.</b:Middle>
            <b:First>David</b:First>
          </b:Person>
          <b:Person>
            <b:Last>DeLong</b:Last>
            <b:Middle>F.</b:Middle>
            <b:First>Edward</b:First>
          </b:Person>
        </b:NameList>
      </b:Author>
    </b:Author>
    <b:Pages>11824–11832</b:Pages>
    <b:JournalName>Proceedings of the National Academy of Sciences of the United States of America</b:JournalName>
    <b:Number>24</b:Number>
    <b:StandardNumber> ISSN: 10916490</b:StandardNumber>
    <b:RefOrder>215</b:RefOrder>
  </b:Source>
  <b:Source>
    <b:Year>1995</b:Year>
    <b:Volume>121</b:Volume>
    <b:BIBTEX_Entry>article</b:BIBTEX_Entry>
    <b:SourceType>JournalArticle</b:SourceType>
    <b:Title>Influence of zooplankton grazing on free dissolved enzymes in the sea</b:Title>
    <b:Tag>Bochdansky1995</b:Tag>
    <b:BIBTEX_KeyWords>intro,surfdeep</b:BIBTEX_KeyWords>
    <b:DOI>10.3354/meps121053</b:DOI>
    <b:Author>
      <b:Author>
        <b:NameList>
          <b:Person>
            <b:Last>Bochdansky</b:Last>
            <b:Middle>B.</b:Middle>
            <b:First>Alexander</b:First>
          </b:Person>
          <b:Person>
            <b:Last>Puskaric</b:Last>
            <b:First>Stasa</b:First>
          </b:Person>
          <b:Person>
            <b:Last>Herndl</b:Last>
            <b:Middle>J.</b:Middle>
            <b:First>Gerhard</b:First>
          </b:Person>
        </b:NameList>
      </b:Author>
    </b:Author>
    <b:Pages>53–63</b:Pages>
    <b:JournalName>Marine Ecology Progress Series</b:JournalName>
    <b:RefOrder>216</b:RefOrder>
  </b:Source>
  <b:Source>
    <b:Year>2016</b:Year>
    <b:Volume>6</b:Volume>
    <b:BIBTEX_Entry>article</b:BIBTEX_Entry>
    <b:SourceType>JournalArticle</b:SourceType>
    <b:Title>Dragon kings of the deep sea: marine particles deviate markedly from the common number-size spectrum</b:Title>
    <b:Publisher>Nature Publishing Group</b:Publisher>
    <b:Tag>Bochdansky2016</b:Tag>
    <b:BIBTEX_KeyWords>surfdeep</b:BIBTEX_KeyWords>
    <b:URL>http://www.nature.com/articles/srep22633</b:URL>
    <b:DOI>10.1038/srep22633</b:DOI>
    <b:Author>
      <b:Author>
        <b:NameList>
          <b:Person>
            <b:Last>Bochdansky</b:Last>
            <b:Middle>B.</b:Middle>
            <b:First>Alexander</b:First>
          </b:Person>
          <b:Person>
            <b:Last>Clouse</b:Last>
            <b:Middle>A.</b:Middle>
            <b:First>Melissa</b:First>
          </b:Person>
          <b:Person>
            <b:Last>Herndl</b:Last>
            <b:Middle>J.</b:Middle>
            <b:First>Gerhard</b:First>
          </b:Person>
        </b:NameList>
      </b:Author>
    </b:Author>
    <b:Pages>22633</b:Pages>
    <b:JournalName>Scientific Reports</b:JournalName>
    <b:Number>March</b:Number>
    <b:StandardNumber> ISSN: 2045-2322</b:StandardNumber>
    <b:RefOrder>217</b:RefOrder>
  </b:Source>
  <b:Source>
    <b:Year>2013</b:Year>
    <b:Volume>110</b:Volume>
    <b:BIBTEX_Entry>article</b:BIBTEX_Entry>
    <b:SourceType>JournalArticle</b:SourceType>
    <b:Title>Space can substitute for time in predicting climate-change effects on biodiversity</b:Title>
    <b:BIBTEX_Abstract>"Space-for-time" substitution is widely used in biodiversity modeling to infer past or future trajectories of ecological systems from contemporary spatial patterns. However, the foundational assumption-that drivers of spatial gradients of species composition also drive temporal changes in diversity-rarely is tested. Here, we empirically test the space-for-time assumption by constructing orthogonal datasets of compositional turnover of plant taxa and climatic dissimilarity through time and across space from Late Quaternary pollen records in eastern North America, then modeling climate-driven compositional turnover. Predictions relying on space-for-time substitution were 72% as accurate as "time-for-time" predictions. However, space-for-time substitution performed poorly during the Holocene when temporal variation in climate was small relative to spatial variation and required subsampling to match the extent of spatial and temporal climatic gradients. Despite this caution, our results generally support the judicious use of space-for-time substitution in modeling community responses to climate change.</b:BIBTEX_Abstract>
    <b:Tag>Blois2013a</b:Tag>
    <b:BIBTEX_KeyWords>gcb</b:BIBTEX_KeyWords>
    <b:DOI>10.5061/dryad.d5f1r.1</b:DOI>
    <b:Author>
      <b:Author>
        <b:NameList>
          <b:Person>
            <b:Last>Blois</b:Last>
            <b:Middle>L.</b:Middle>
            <b:First>Jessica</b:First>
          </b:Person>
          <b:Person>
            <b:Last>Williams</b:Last>
            <b:Middle>W.</b:Middle>
            <b:First>John</b:First>
          </b:Person>
          <b:Person>
            <b:Last>Fitzpatrick</b:Last>
            <b:Middle>C.</b:Middle>
            <b:First>Matthew</b:First>
          </b:Person>
          <b:Person>
            <b:Last>Jackson</b:Last>
            <b:Middle>T.</b:Middle>
            <b:First>Stephen</b:First>
          </b:Person>
          <b:Person>
            <b:Last>Ferrier</b:Last>
            <b:First>Simon</b:First>
          </b:Person>
        </b:NameList>
      </b:Author>
    </b:Author>
    <b:Pages>9374–9379</b:Pages>
    <b:JournalName>Proceedings of the National Academy of Sciences</b:JournalName>
    <b:Number>23</b:Number>
    <b:RefOrder>218</b:RefOrder>
  </b:Source>
  <b:Source>
    <b:Year>1998</b:Year>
    <b:Volume>282</b:Volume>
    <b:BIBTEX_Entry>article</b:BIBTEX_Entry>
    <b:SourceType>JournalArticle</b:SourceType>
    <b:Title>Microscale nutrient patches in planktonic habitats shown by chemotactic bacteria</b:Title>
    <b:BIBTEX_Abstract>Are nutrients available to microbial communities in micropatches Long enough to influence growth and competition? And what are the sources of such patches? To answer these questions, the swimming behavior of chemotactic bacteria in seawater samples was examined. Clusters of bacteria formed in conjunction with cell Lysis and excretion by protozoa, These point sources of nutrients spread into spherical patches a few millimeters in diameter and sustained swarms of bacteria for about 10 minutes. Within that time, a large proportion of the nutrients was encountered by bacteria, chemotactic and nonchemotactic alike. Chemotaxis is advantageous for bacteria using patches over a certain size.</b:BIBTEX_Abstract>
    <b:Tag>Blackburn1998</b:Tag>
    <b:BIBTEX_KeyWords>intro,kin</b:BIBTEX_KeyWords>
    <b:DOI>10.1126/science.282.5397.2254</b:DOI>
    <b:Author>
      <b:Author>
        <b:NameList>
          <b:Person>
            <b:Last>Blackburn</b:Last>
            <b:First>Nicholas</b:First>
          </b:Person>
          <b:Person>
            <b:Last>Fenchel</b:Last>
            <b:First>Tom</b:First>
          </b:Person>
          <b:Person>
            <b:Last>Mitchell</b:Last>
            <b:First>Jim</b:First>
          </b:Person>
        </b:NameList>
      </b:Author>
    </b:Author>
    <b:Pages>2254–2256</b:Pages>
    <b:JournalName>Science</b:JournalName>
    <b:Number>5397</b:Number>
    <b:StandardNumber> ISBN: 0036-8075 ISSN: 1095-9203</b:StandardNumber>
    <b:RefOrder>219</b:RefOrder>
  </b:Source>
  <b:Source>
    <b:Year>1998</b:Year>
    <b:Volume>63</b:Volume>
    <b:BIBTEX_Entry>article</b:BIBTEX_Entry>
    <b:SourceType>JournalArticle</b:SourceType>
    <b:Title>Carbohydrates in phytoplankton and freshly produced dissolved organic matter</b:Title>
    <b:BIBTEX_Abstract>Four taxonomically-diverse, phytoplankton cultures (Phaeocystis sp., Emiliania huxleyi, Synechococcus bacillaris, Skeletonema costatum) were grown in batch culture for 14 days, and the particulate and high-molecular-weight dissolved components of the cultures were harvested by tangential-flow ultrafiltration for bulk and molecular-level carbohyrdrate analyses. Bulk carbohydrates and neutral aldoses accounted for an average of 37% and 20%, respectively, of the particulate organic carbon (&gt; 0.1 ??m) in the cultures Glucose was the dominant aldose in phytoplankton cellular material. Ultrafiltered dissolved organic matter (UDOM; &gt; 1000 Da) from the cultures was rich in carbohydrates relative to cellular material. Bulk carbohydrates and neutral aldoses accounted for an average of 66% and 35%, respectively, of UDOM in the cultures. The average C/N value (21.6) for UDOM was much higher than the value (8.8) for cellular material, reflecting the carbohydrate-rich nature of UDOM. Freshly produced UDOM was characterized by similar contributions of several aldoses, including galactose, glucose, mannose, fucose, xylose, and arabinose. The aldose signatures of phytoplankton UDOM were distinct from the signatures for cellular material and were indicative of heteropolysaccharides. The UDOM produced in phytoplankton cultures was similar in nature to the UDOM isolated from various locations in the surface ocean. Surface ocean UDOM is rich in carbohydrates and is relatively depleted in nitrogen (C/N  ̃ 17), and the aldose signature of marine UDOM is similar to that of phytoplankton UDOM. These observations indicate that phytoplankton extracellular releases could be a major source of the dissolved heteropolysaccharides observed throughout the surface ocean.</b:BIBTEX_Abstract>
    <b:Tag>Biersmith1998</b:Tag>
    <b:BIBTEX_KeyWords>Aldoses,Carbohydrates,Dissolved organic matter,Phytoplankton,intro</b:BIBTEX_KeyWords>
    <b:DOI>10.1016/S0304-4203(98)00057-7</b:DOI>
    <b:Author>
      <b:Author>
        <b:NameList>
          <b:Person>
            <b:Last>Biersmith</b:Last>
            <b:First>Andrew</b:First>
          </b:Person>
          <b:Person>
            <b:Last>Benner</b:Last>
            <b:First>Ronald</b:First>
          </b:Person>
        </b:NameList>
      </b:Author>
    </b:Author>
    <b:Pages>131–144</b:Pages>
    <b:JournalName>Marine Chemistry</b:JournalName>
    <b:Number>1-2</b:Number>
    <b:StandardNumber> ISBN: 0304-4203 ISSN: 03044203</b:StandardNumber>
    <b:RefOrder>220</b:RefOrder>
  </b:Source>
  <b:Source>
    <b:Year>2014</b:Year>
    <b:Volume>36</b:Volume>
    <b:BIBTEX_Entry>article</b:BIBTEX_Entry>
    <b:SourceType>JournalArticle</b:SourceType>
    <b:Title>Changes in organic matter cycling in a plankton community exposed to warming under different light intensities</b:Title>
    <b:BIBTEX_Abstract>To investigate the combined effect of temperature and light availability on organic matter production and degradation during a winter/spring phytoplankton bloom in Kiel Bight, we conducted a mesocosm study applying two temperature regimes, ambient (T + 0) and plus 6{degrees}C (T + 6) and three irradiance levels. Rising temperature accelerated the onset of the phytoplankton bloom, while light intensity played only a minor role for the timing and bloom development. Maximum build-up of chlorophyll a and particulate organic carbon were [ ̃]20% lower at T + 6 compared with T + 0, probably caused by a combination of elevated heterotrophic processes and enhanced sedimentation during the bloom. The latter is supported by increased TEP concentrations at T + 6 (TEP/POC 0.18 mol C/mol C) compared with T + 0 (0.11 mol C/mol C) during bloom conditions, which may have promoted cell aggregation and sinking. Dissolved organic carbon concentrations increased more rapidly at elevated temperature. For a warmer future ocean, we can hence expect two counteracting mechanisms controlling organic matter flow during phytoplankton blooms: (1) enhanced processing of organic matter via the microbial loop resulting in a faster recycling and (2) depending on the dominating phytoplankton species, enhanced TEP formation resulting in increased particle aggregation and thus export of carbon and nutrients.</b:BIBTEX_Abstract>
    <b:Tag>Biermann2014</b:Tag>
    <b:BIBTEX_KeyWords>gcb,light,marine carbon cycle,ocean warming,spring bloom,transparent exopolymer particles</b:BIBTEX_KeyWords>
    <b:DOI>10.1093/plankt/fbu005</b:DOI>
    <b:Author>
      <b:Author>
        <b:NameList>
          <b:Person>
            <b:Last>Biermann</b:Last>
            <b:First>Antje</b:First>
          </b:Person>
          <b:Person>
            <b:Last>Engel</b:Last>
            <b:First>Anja</b:First>
          </b:Person>
          <b:Person>
            <b:Last>Riebesell</b:Last>
            <b:First>Ulf</b:First>
          </b:Person>
        </b:NameList>
      </b:Author>
    </b:Author>
    <b:Pages>658–671</b:Pages>
    <b:JournalName>Journal of Plankton Research</b:JournalName>
    <b:Number>3</b:Number>
    <b:StandardNumber> ISSN: 14643774</b:StandardNumber>
    <b:RefOrder>221</b:RefOrder>
  </b:Source>
  <b:Source>
    <b:Year>2001</b:Year>
    <b:Volume>46</b:Volume>
    <b:BIBTEX_Entry>article</b:BIBTEX_Entry>
    <b:SourceType>JournalArticle</b:SourceType>
    <b:Title>Bacterial control of silicon regeneration from diatom detritus: Significance of bacterial ectohydrolases and species identity</b:Title>
    <b:BIBTEX_Abstract>Bacteria (and possibly archaea) accelerate silica dissolution in the sea by colonizing and enzymatically degrading the organic matrix of diatom frustules. We tested whether colonizer species composition and ectohydrolase profiles critically control silicon regeneration by allowing diatom (Thalassiosira weissflogii and Chaetoceros simplex) detritus to be colonized by natural bacterial assemblages and 12 phylogenetically characterized marine isolates. We characterized the colonizers ectohydrolase profiles and rates of silicon regeneration. The colonizers cell-specific protease activity was consistently the dominant ectohydrolase, and it strongly correlated with silica dissolution rates. Cell-specific glucosidase, lipase, and chitinase activities showed no correlation with silicon regeneration. Denaturing gradient gel electrophoresis (DGGE) of PCR-amplified 16S rRNA genes was used to monitor colonization of detritus by natural microbial assemblages and to identify colonizing phylotypes. Representatives from gammaproteobacteria and sphingobacteria-flavobacteria classes dominated colonizer populations by comprising 65% and 25% of detected phylotypes, respectively. Archaea were not detected among colonizer populations. All bacterial isolates accelerated silica dissolution, but individual rates varied by &gt;300%. Significant variability was observed within the Alteromonadaceae, which indicates different abilities to process diatom organic matter. Isolates that displayed enhanced colonization and protease activities were the most effective at regenerating silicon. The most effective isolate belonged to the sphingobacteria-flavobacteria, a group specialized in colonizing marine particles. Other effective isolates grouped with Pseudoalteromonas, Alteromonas, and Vibrio genera. One isolate caused intense aggregation of diatom detritus, significantly reducing silicon regeneration. Our results indicate that bacterial species identity strongly controlled silicon regeneration by influencing the colonization potential and ectohydrolytic profiles of bacteria as well as aggregate formation. Mechanistic models of oceanic silica cycling should incorporate species composition and ectohydrolase profiles of bacteria involved in silicon regeneration.</b:BIBTEX_Abstract>
    <b:Tag>Bidle2001</b:Tag>
    <b:BIBTEX_KeyWords>kin</b:BIBTEX_KeyWords>
    <b:DOI>10.4319/lo.2001.46.7.1606</b:DOI>
    <b:Author>
      <b:Author>
        <b:NameList>
          <b:Person>
            <b:Last>Bidle</b:Last>
            <b:Middle>D.</b:Middle>
            <b:First>Kay</b:First>
          </b:Person>
          <b:Person>
            <b:Last>Azam</b:Last>
            <b:First>Farooq</b:First>
          </b:Person>
        </b:NameList>
      </b:Author>
    </b:Author>
    <b:Pages>1606–1623</b:Pages>
    <b:JournalName>Limnology and Oceanography</b:JournalName>
    <b:Number>7</b:Number>
    <b:StandardNumber> ISBN: 0024-3590 ISSN: 00243590</b:StandardNumber>
    <b:RefOrder>222</b:RefOrder>
  </b:Source>
  <b:Source>
    <b:Year>1997</b:Year>
    <b:Volume>42</b:Volume>
    <b:BIBTEX_Entry>article</b:BIBTEX_Entry>
    <b:SourceType>JournalArticle</b:SourceType>
    <b:Title>Carbon, nitrogen, and carbohydrate fluxes during the production of particulate and dissolved organic matter by marine phytoplankton</b:Title>
    <b:Tag>Biddanda1997</b:Tag>
    <b:BIBTEX_KeyWords>kin</b:BIBTEX_KeyWords>
    <b:URL>https://doi.org/10.4319/lo.1997.42.3.0506</b:URL>
    <b:DOI>10.4319/lo.1997.42.3.0506</b:DOI>
    <b:Author>
      <b:Author>
        <b:NameList>
          <b:Person>
            <b:Last>Biddanda</b:Last>
            <b:First>Bopaiah</b:First>
          </b:Person>
          <b:Person>
            <b:Last>Benner</b:Last>
            <b:First>Ronald</b:First>
          </b:Person>
        </b:NameList>
      </b:Author>
    </b:Author>
    <b:Pages>506–518</b:Pages>
    <b:JournalName>Limnology and Oceanography</b:JournalName>
    <b:Number>3</b:Number>
    <b:RefOrder>223</b:RefOrder>
  </b:Source>
  <b:Source>
    <b:Year>2003</b:Year>
    <b:Volume>48</b:Volume>
    <b:BIBTEX_Entry>article</b:BIBTEX_Entry>
    <b:SourceType>JournalArticle</b:SourceType>
    <b:Title>Elemental composition of marine Prochlorococcus and Synechococcus: Implications for the ecological stoichiometry of the sea</b:Title>
    <b:BIBTEX_Abstract>The elemental composition of marine cyanobacteria is an important determinant of the ecological stoichiometry in low-latitude marine biomes. We analyzed the cellular carbon (C), nitrogen (N), and phosphorus (P) contents of Prochlorococcus (MED4) and Synechococcus (WH8103 and WH8012) under nutrient-replete and P-starved conditions. Under nutrient-replete conditions, C, N, and P quotas (femtogram &lt;tex-math&gt;$\backslashtext{{}{c}{e}ll} ̂{-1})$&lt;/tex-math&gt;) of the three strains were 46 ± 4, 9.4 ± 0.9, and 1.0 ± 0.2 for MED4; 92 ± 13, 20 ± 3, and 1.8 ± 0.1 for WH8012; and 213 ± 7, 50 ± 2, 3.3 ± 0.5 for WH8103. In P-limited cultures, they were 61 ± 2, 9.6 ± 0.1, and 0.3 ± 0.1 for MED4; 132 ± 6, 21 ± 2, and 0.5 ± 0.2 for WH8012; and 244 ± 21, 40 ± 4, and 0.8 ± 0.01 for WH8103. P limitation had no effect on the N cell quota of MED4 and WH8012 but reduced the N content of WH8103. The cellular C quota was consistently higher in P-limited than in nutrient-replete cultures. All three strains had higher C:P and N:P ratios than the Redifield ratio under both nutrient-replete and P-limited conditions. The C:N molar ratios ranged 5-5.7 in replete cultures and 7.1-7.5 in P-limited cultures; C:P ranged 121-165 in the replete cultures and 464-779 under P limitation; N:P ranged 21-33 in the replete cultures and 59-109 under P limitation. Our results suggest that Prochlorococcus and Synechococcus may have relatively low P requirements in the field, and thus the particulate organic matter they produce would differ from the Redfield ratio (106C: 16N: 1P) often assumed for the production of new particulate organic matter in the sea. CR - Copyright &amp;#169; 2003 American Society of Limnology and Oceanography</b:BIBTEX_Abstract>
    <b:Tag>Bertilsson2003</b:Tag>
    <b:BIBTEX_KeyWords>gcb,intro,kin</b:BIBTEX_KeyWords>
    <b:DOI>10.4319/lo.2003.48.5.1721</b:DOI>
    <b:Author>
      <b:Author>
        <b:NameList>
          <b:Person>
            <b:Last>Bertilsson</b:Last>
            <b:First>Stefan</b:First>
          </b:Person>
          <b:Person>
            <b:Last>Berglund</b:Last>
            <b:First>O.</b:First>
          </b:Person>
          <b:Person>
            <b:Last>Karl</b:Last>
            <b:Middle>M.</b:Middle>
            <b:First>David</b:First>
          </b:Person>
          <b:Person>
            <b:Last>Chisholm</b:Last>
            <b:Middle>W.</b:Middle>
            <b:First>Sallie</b:First>
          </b:Person>
        </b:NameList>
      </b:Author>
    </b:Author>
    <b:Pages>1721–1731</b:Pages>
    <b:JournalName>Limnology and Oceanography</b:JournalName>
    <b:Number>5</b:Number>
    <b:StandardNumber> ISBN: 0024-3590 ISSN: 00243590</b:StandardNumber>
    <b:RefOrder>224</b:RefOrder>
  </b:Source>
  <b:Source>
    <b:Year>1988</b:Year>
    <b:Volume>10</b:Volume>
    <b:BIBTEX_Entry>article</b:BIBTEX_Entry>
    <b:SourceType>JournalArticle</b:SourceType>
    <b:Title>Differential uptake of orthophosphate and organic phosphorus substrates by bacteria and algae in Lake Kinneret</b:Title>
    <b:BIBTEX_Abstract>The availability of six organic phosphorus substrates (OPS) to serve as sources of this nutrient for natural populations of phytoplanktonic algae and bacteria was tested by measuring the degree to which the organic substrates decreased uptake of [ 32 P]orthophosphate ( 32 P i ). When added to samples of Lake Kinneret water, six organo-phosphorus compounds usually lowered the amount of 32 P i ] taken up by microplankton retained on 0.2-μfilters. In contrast, OPS addition generally stimulated 32 P i uptake into the mainly algal fraction (\backslash{}{}{\backslash{}{&gt;}{3}} μm), indicating that the bacteria were mostly responsible for utilising OPS. The sparing effect of OPS addition on 32 P 1 uptake was very fast,suggesting that the micro-organisms possessed constitutive or rapidly induced enzyme systems to exploit the OPS.The results of this study indicate that a significant flux of phosphorus may pass via DOP into microbiota, especially bacteria, in some aquatic systems.</b:BIBTEX_Abstract>
    <b:Tag>Berman1988</b:Tag>
    <b:BIBTEX_KeyWords>gcb</b:BIBTEX_KeyWords>
    <b:URL>https://doi.org/10.1093/plankt/10.6.1239</b:URL>
    <b:DOI>10.1093/plankt/10.6.1239</b:DOI>
    <b:Author>
      <b:Author>
        <b:NameList>
          <b:Person>
            <b:Last>Berman</b:Last>
            <b:First>Tom</b:First>
          </b:Person>
        </b:NameList>
      </b:Author>
    </b:Author>
    <b:Pages>1239–1249</b:Pages>
    <b:JournalName>Journal of Plankton Research</b:JournalName>
    <b:Number>6</b:Number>
    <b:StandardNumber> ISSN: 0142-7873</b:StandardNumber>
    <b:RefOrder>225</b:RefOrder>
  </b:Source>
  <b:Source>
    <b:Year>2013</b:Year>
    <b:Volume>194</b:Volume>
    <b:BIBTEX_Entry>article</b:BIBTEX_Entry>
    <b:SourceType>JournalArticle</b:SourceType>
    <b:Title>How biochemical constraints of cellular growth</b:Title>
    <b:BIBTEX_Abstract>Evolutionary adaptations in metabolic networks are fundamental to evolution of microbial growth. Studies on unneeded- protein synthesis indicate reductions in fitness upon nonfunctional protein synthesis, showing that cell growth is limited by constraints acting on cellular protein content. Here, we present a theory for optimal metabolic enzyme activity when cells are selected for maximal growth rate given such growth-limiting biochemical constraints. We show how optimal enzyme levels can be understood to result from an enzyme benefit minus cost optimization. The constraints we consider originate from different biochemical aspects of microbial growth, such as competition for limiting amounts of ribosomes or RNA polymerases, or limitations in available energy. Enzyme benefit is related to its kinetics and its importance for fitness, while enzyme cost expresses to what extent resource consumption reduces fitness through constraint-induced reductions of other enzyme levels. A metabolic fitness landscape is introduced to define the fitness potential of an enzyme. This concept is related to the selection coefficient of the enzyme and can be expressed in terms of its fitness benefit and cost.</b:BIBTEX_Abstract>
    <b:Tag>Berkhout2013</b:Tag>
    <b:BIBTEX_KeyWords>intro,kin</b:BIBTEX_KeyWords>
    <b:DOI>10.1534/genetics.113.150631</b:DOI>
    <b:Author>
      <b:Author>
        <b:NameList>
          <b:Person>
            <b:Last>Berkhout</b:Last>
            <b:First>Jan</b:First>
          </b:Person>
          <b:Person>
            <b:Last>Bosdriesz</b:Last>
            <b:First>Evert</b:First>
          </b:Person>
          <b:Person>
            <b:Last>Nikerel</b:Last>
            <b:First>Emrah</b:First>
          </b:Person>
          <b:Person>
            <b:Last>Molenaar</b:Last>
            <b:First>Douwe</b:First>
          </b:Person>
          <b:Person>
            <b:Last>de Ridder</b:Last>
            <b:First>Dick</b:First>
          </b:Person>
          <b:Person>
            <b:Last>Teusink</b:Last>
            <b:First>Bas</b:First>
          </b:Person>
          <b:Person>
            <b:Last>Bruggeman</b:Last>
            <b:Middle>J.</b:Middle>
            <b:First>Frank</b:First>
          </b:Person>
        </b:NameList>
      </b:Author>
    </b:Author>
    <b:Pages>505–512</b:Pages>
    <b:JournalName>Genetics</b:JournalName>
    <b:Number>2</b:Number>
    <b:StandardNumber> ISBN: 0016-6731 ISSN: 0016-6731</b:StandardNumber>
    <b:RefOrder>226</b:RefOrder>
  </b:Source>
  <b:Source>
    <b:Year>2002</b:Year>
    <b:Volume>225</b:Volume>
    <b:BIBTEX_Entry>article</b:BIBTEX_Entry>
    <b:SourceType>JournalArticle</b:SourceType>
    <b:Title>Effects of temperature on growth rate, cell composition and nitrogen metabolism in the marine diatom Thalassiosira pseudonana (Bacillariophyceae)</b:Title>
    <b:BIBTEX_Abstract>Although temperature effects on phytoplankton growth and photosynthesis can be clearly demonstrated in the laboratory, their relevance in the field is much harder to establish, Recently, however, it has been recognized that temperature has a significant influence on nitrogen uptake. In particular, temperate marine diatom species may be limited by their ability to acquire nitrate at temperatures above approximately 16degreesC. In order to explore this idea, we grew the diatom Thalassiosira pseudonana at 8, 17 and 25degreesC, and compared cell composition, and rates of growth (mu), (15)N incorporation, calculated nitrate incorporation (the product of mu and cell N content), and the activity of nitrate reductase (NR), a key enzyme involved in nitrate incorporation. Cell N content, protein and volume remained relatively constant across different temperatures, but cell C, chlorophyll a (chl a), and C:N ratio increased with increasing temperature, suggesting that C metabolism was affected more strongly than N metabolism. Classical temperature models suggested that growth and various indices of nitrate metabolism all responded to temperature, with Q(10) values of close to 2 over the whole temperature range. However, Q(10) values over the interval from 8 to 17degreesC were higher than 2 and much lower than 2 between 17 and 25degreesC, Limitations to the Q(10) concept are considered. Temperature effects on different measures of nitrate metabolism were very similar, supporting the hypothesis that the effects of temperature on diatom nitrate metabolism are mediated at the level of NR activity, Recent biochemical data for NR also supports this idea.</b:BIBTEX_Abstract>
    <b:Tag>Berges2002</b:Tag>
    <b:BIBTEX_KeyWords>composition,enzyme activity,gcb,nitrate reductase,temperature adaptation</b:BIBTEX_KeyWords>
    <b:DOI>10.3354/meps225139</b:DOI>
    <b:Author>
      <b:Author>
        <b:NameList>
          <b:Person>
            <b:Last>Berges</b:Last>
            <b:Middle>A.</b:Middle>
            <b:First>John</b:First>
          </b:Person>
          <b:Person>
            <b:Last>Varela</b:Last>
            <b:Middle>E.</b:Middle>
            <b:First>Diana</b:First>
          </b:Person>
          <b:Person>
            <b:Last>Harrison</b:Last>
            <b:Middle>J.</b:Middle>
            <b:First>Paul</b:First>
          </b:Person>
        </b:NameList>
      </b:Author>
    </b:Author>
    <b:Pages>139–146</b:Pages>
    <b:JournalName>Marine Ecology-Progress Series</b:JournalName>
    <b:Number>December 2015</b:Number>
    <b:StandardNumber> ISBN: 0171-8630 ISSN: 0171-8630</b:StandardNumber>
    <b:RefOrder>227</b:RefOrder>
  </b:Source>
  <b:Source>
    <b:Year>2018</b:Year>
    <b:Volume>115</b:Volume>
    <b:BIBTEX_Entry>article</b:BIBTEX_Entry>
    <b:SourceType>JournalArticle</b:SourceType>
    <b:Title>Organic matter processing by microbial communities throughout the Atlantic water column as revealed by metaproteomics</b:Title>
    <b:BIBTEX_Abstract>The phylogenetic composition of the heterotrophic microbial community is depth stratified in the oceanic water column down to abyssopelagic layers. In the layers below the euphotic zone, it has been suggested that heterotrophic microbes rely largely on solubilized particulate organic matter as a carbon and energy source rather than on dissolved organic matter. To decipher whether changes in the phylogenetic composition with depth are reflected in changes in the bacterial and archaeal transporter proteins, we generated an extensive metaproteomic and metagenomic dataset of microbial communities collected from 100- to 5,000-m depth in the Atlantic Ocean. By identifying which compounds of the organic matter pool are absorbed, transported, and incorporated into microbial cells, intriguing insights into organic matter transformation in the deep ocean emerged. On average, solute transporters accounted for 23% of identified protein sequences in the lower euphotic and ∼39% in the bathypelagic layer, indicating the central role of heterotrophy in the dark ocean. In the bathypelagic layer, substrate affinities of expressed transporters suggest that, in addition to amino acids, peptides and carbohydrates, carboxylic acids and compatible solutesmay be essential substrates for themicrobial community. Key players with highest expression of solute transporters were Alphaproteobacteria, Gammaproteobacteria, and Deltaproteobacteria, accounting for 40%, 11%, and 10%, respectively, of relative protein abundances. The in situ expression of solute transporters indicates that the heterotrophic prokaryotic community is geared toward the utilization of similar organic compounds throughout the water column, with yet higher abundances of transporters targeting aromatic compounds in the bathypelagic realm.</b:BIBTEX_Abstract>
    <b:Tag>Bergauer2018</b:Tag>
    <b:BIBTEX_KeyWords>Atlantic Ocean,Deep sea,Metaproteomics,Organic matter,Transporter proteins,surfdeep</b:BIBTEX_KeyWords>
    <b:DOI>10.1073/pnas.1708779115</b:DOI>
    <b:Author>
      <b:Author>
        <b:NameList>
          <b:Person>
            <b:Last>Bergauer</b:Last>
            <b:First>Kristin</b:First>
          </b:Person>
          <b:Person>
            <b:Last>Fernandez-Guerra</b:Last>
            <b:First>Antonio</b:First>
          </b:Person>
          <b:Person>
            <b:Last>Garcia</b:Last>
            <b:Middle>A. L.</b:Middle>
            <b:First>Juan</b:First>
          </b:Person>
          <b:Person>
            <b:Last>Sprenger</b:Last>
            <b:Middle>R.</b:Middle>
            <b:First>Richard</b:First>
          </b:Person>
          <b:Person>
            <b:Last>Stepanauskas</b:Last>
            <b:First>Ramunas</b:First>
          </b:Person>
          <b:Person>
            <b:Last>Pachiadaki</b:Last>
            <b:Middle>G.</b:Middle>
            <b:First>Maria</b:First>
          </b:Person>
          <b:Person>
            <b:Last>Jensen</b:Last>
            <b:Middle>N.</b:Middle>
            <b:First>Ole</b:First>
          </b:Person>
          <b:Person>
            <b:Last>Herndl</b:Last>
            <b:Middle>J.</b:Middle>
            <b:First>Gerhard</b:First>
          </b:Person>
        </b:NameList>
      </b:Author>
    </b:Author>
    <b:Pages>E400–E408</b:Pages>
    <b:JournalName>Proceedings of the National Academy of Sciences of the United States of America</b:JournalName>
    <b:Number>3</b:Number>
    <b:StandardNumber> ISSN: 10916490</b:StandardNumber>
    <b:RefOrder>228</b:RefOrder>
  </b:Source>
  <b:Source>
    <b:Year>2015</b:Year>
    <b:Volume>7</b:Volume>
    <b:BIBTEX_Entry>article</b:BIBTEX_Entry>
    <b:SourceType>JournalArticle</b:SourceType>
    <b:Title>The size-reactivity continuum of major bioelements in the ocean</b:Title>
    <b:BIBTEX_Abstract>Copyright \textcopyright 2015 by Annual Reviews. All rights reserved.Most of the carbon fixed in primary production is rapidly cycled and remin-eralized, leaving behind various forms of organic carbon that contribute to a vast reservoir of nonliving organic matter in seawater. Most of this carbon resides in dissolved molecules of varying bioavailability and reactivity, and aspects of the cycling of this carbon remain an enigma. The size-reactivity continuum model provides a conceptual framework for understanding the mechanisms governing the formation and mineralization of this carbon. In the seawater bioassay experiments that served as the original basis for this model, investigators observed that larger size classes of organic matter were more bioavailable and more rapidly remineralized by microbes than were smaller size classes. Studies of the chemical composition and radiocarbon content of marine organic matter have further indicated that the complexity and age of organic matter increase with decreasing molecular size. Biodegradation processes appear to shape the size distribution of organic matter and the nature of the small dissolved molecules that persist in the ocean.</b:BIBTEX_Abstract>
    <b:Tag>Benner2015</b:Tag>
    <b:BIBTEX_KeyWords>bioreactivity,chemical complexity,dissolved organic matter,intro,molecular size,ocean carbon cycle,size-reactivity continuum,surfdeep</b:BIBTEX_KeyWords>
    <b:DOI>10.1146/annurev-marine-010213-135126</b:DOI>
    <b:Author>
      <b:Author>
        <b:NameList>
          <b:Person>
            <b:Last>Benner</b:Last>
            <b:First>Ronald</b:First>
          </b:Person>
          <b:Person>
            <b:Last>Amon</b:Last>
            <b:Middle>M. W.</b:Middle>
            <b:First>Rainer</b:First>
          </b:Person>
        </b:NameList>
      </b:Author>
    </b:Author>
    <b:Pages>185–205</b:Pages>
    <b:JournalName>Annual Review of Marine Science</b:JournalName>
    <b:Number>1</b:Number>
    <b:StandardNumber> ISSN: 1941-1405</b:StandardNumber>
    <b:RefOrder>229</b:RefOrder>
  </b:Source>
  <b:Source>
    <b:Year>2002</b:Year>
    <b:BIBTEX_Entry>incollection</b:BIBTEX_Entry>
    <b:SourceType>BookSection</b:SourceType>
    <b:Title>Chemical composition and reactivity</b:Title>
    <b:Publisher>Academic Press</b:Publisher>
    <b:Tag>BENNER200259</b:Tag>
    <b:BIBTEX_KeyWords>intro,surfdeep</b:BIBTEX_KeyWords>
    <b:BookTitle>Biogeochemistry of Marine Dissolved Organic Matter</b:BookTitle>
    <b:URL>https://doi.org/10.1016/B978-012323841-2/50005-1</b:URL>
    <b:DOI>10.1016/B978-012323841-2/50005-1</b:DOI>
    <b:Author>
      <b:Author>
        <b:NameList>
          <b:Person>
            <b:Last>Benner</b:Last>
            <b:First>Ronald</b:First>
          </b:Person>
        </b:NameList>
      </b:Author>
      <b:Editor>
        <b:NameList>
          <b:Person>
            <b:Last>Hansell</b:Last>
            <b:Middle>A.</b:Middle>
            <b:First>Dennis</b:First>
          </b:Person>
          <b:Person>
            <b:Last>Carlson</b:Last>
            <b:Middle>A.</b:Middle>
            <b:First>Craig</b:First>
          </b:Person>
        </b:NameList>
      </b:Editor>
    </b:Author>
    <b:Pages>59–90</b:Pages>
    <b:StandardNumber> ISBN: 978-0-12-323841-2</b:StandardNumber>
    <b:ConferenceName>Biogeochemistry of Marine Dissolved Organic Matter</b:ConferenceName>
    <b:City>San Diego</b:City>
    <b:RefOrder>230</b:RefOrder>
  </b:Source>
  <b:Source>
    <b:Year>1972</b:Year>
    <b:Volume>143</b:Volume>
    <b:BIBTEX_Entry>article</b:BIBTEX_Entry>
    <b:SourceType>JournalArticle</b:SourceType>
    <b:Title>Chemotactic and growth responses of marine bacteria to algal extracellular products</b:Title>
    <b:Tag>Bell1972</b:Tag>
    <b:BIBTEX_KeyWords>kin</b:BIBTEX_KeyWords>
    <b:URL>https://doi.org/10.2307/1540052</b:URL>
    <b:DOI>10.2307/1540052</b:DOI>
    <b:Author>
      <b:Author>
        <b:NameList>
          <b:Person>
            <b:Last>Bell</b:Last>
            <b:First>Wayne</b:First>
          </b:Person>
          <b:Person>
            <b:Last>Mitchell</b:Last>
            <b:First>Ralph</b:First>
          </b:Person>
        </b:NameList>
      </b:Author>
    </b:Author>
    <b:Pages>265–277</b:Pages>
    <b:JournalName>The Biological Bulletin</b:JournalName>
    <b:Number>2</b:Number>
    <b:RefOrder>231</b:RefOrder>
  </b:Source>
  <b:Source>
    <b:Year>2014</b:Year>
    <b:Volume>5</b:Volume>
    <b:BIBTEX_Entry>article</b:BIBTEX_Entry>
    <b:SourceType>JournalArticle</b:SourceType>
    <b:Title>Closely related phytoplankton species produce similar suites of dissolved organic matter</b:Title>
    <b:BIBTEX_Abstract>Production of dissolved organic matter (DOM) by marine phytoplankton supplies the majority of organic substrate consumed by heterotrophic bacterioplankton in the sea. This production and subsequent consumption converts a vast quantity of carbon, nitrogen, and phosphorus between organic and inorganic forms, directly impacting global cycles of these biologically important elements. Details regarding the chemical composition of DOM produced by marine phytoplankton are sparse, and while often assumed, it is not currently known if phylogenetically distinct groups of marine phytoplankton release characteristic suites of DOM. To investigate the relationship between specific phytoplankton groups and the DOM they release, hydrophobic phytoplankton-derived dissolved organic matter (DOMP) from eight axenic strains was analyzed using high-performance liquid chromatography coupled to mass spectrometry (HPLC-MS). Identification of DOM features derived from Prochlorococcus, Synechococcus, Thalassiosira, and Phaeodactylum revealed DOMP to be complex and highly strain dependent. Connections between DOMP features and the phylogenetic relatedness of these strains were identified on multiple levels of phylogenetic distance, suggesting that marine phytoplankton produce DOM that in part reflects its phylogenetic origin. Chemical information regarding the size and polarity ranges of features from defined biological sources was also obtained. Our findings reveal DOMP composition to be partially conserved among related phytoplankton species, and implicate marine DOM as a potential factor influencing microbial diversity in the sea by acting as a link between autotrophic and heterotrophic microbial community structures.</b:BIBTEX_Abstract>
    <b:Tag>Becker2014</b:Tag>
    <b:BIBTEX_KeyWords>Dissolved organic matter,Exometabolome,Marine phytoplankton,Phaeodactylum,Prochlorococcus,Synechococcus,Thalassiosira,Untargeted metabolomics,intro,kin</b:BIBTEX_KeyWords>
    <b:DOI>10.3389/fmicb.2014.00111</b:DOI>
    <b:Author>
      <b:Author>
        <b:NameList>
          <b:Person>
            <b:Last>Becker</b:Last>
            <b:Middle>W.</b:Middle>
            <b:First>Jamie</b:First>
          </b:Person>
          <b:Person>
            <b:Last>Berube</b:Last>
            <b:Middle>M.</b:Middle>
            <b:First>Paul</b:First>
          </b:Person>
          <b:Person>
            <b:Last>Follett</b:Last>
            <b:Middle>L.</b:Middle>
            <b:First>Christopher</b:First>
          </b:Person>
          <b:Person>
            <b:Last>Waterbury</b:Last>
            <b:Middle>B.</b:Middle>
            <b:First>John</b:First>
          </b:Person>
          <b:Person>
            <b:Last>Chisholm</b:Last>
            <b:Middle>W.</b:Middle>
            <b:First>Sallie</b:First>
          </b:Person>
          <b:Person>
            <b:Last>DeLong</b:Last>
            <b:Middle>F.</b:Middle>
            <b:First>Edward</b:First>
          </b:Person>
          <b:Person>
            <b:Last>Repeta</b:Last>
            <b:Middle>J.</b:Middle>
            <b:First>Daniel</b:First>
          </b:Person>
        </b:NameList>
      </b:Author>
    </b:Author>
    <b:Pages>1–14</b:Pages>
    <b:JournalName>Frontiers in Microbiology</b:JournalName>
    <b:Number>MAR</b:Number>
    <b:StandardNumber> ISBN: 1664-302X (Electronic)\backslash{}{r}{1}664-302X (Linking) ISSN: 1664302X</b:StandardNumber>
    <b:RefOrder>232</b:RefOrder>
  </b:Source>
  <b:Source>
    <b:Year>2014</b:Year>
    <b:Volume>117</b:Volume>
    <b:BIBTEX_Entry>article</b:BIBTEX_Entry>
    <b:SourceType>JournalArticle</b:SourceType>
    <b:Title>Different temperature sensitivity and kinetics of soil enzymes indicate seasonal shifts in C, N and P nutrient stoichiometry in acid forest soil</b:Title>
    <b:BIBTEX_Abstract>Acid forest soils in the Bohemian Forest in Central Europe are biogeochemically imbalanced in organic C, N and P processing. We hypothesized that these imbalances can be due to different temperature sensitivities of soil enzyme activities and their affinities to substrate in litter and organic soil horizons. We measured potential activities of five main soil enzymes (beta-glucosidase, cellobiohydrolase, Leu-aminopeptidase, Ala-aminopeptidase, and phosphatase) responsible for organic carbon, nitrogen and phosphorus acquisition. We also modeled potential in situ enzyme activities and nutrient release based on continuous in situ temperature measurements. We determined basic kinetic parameters (K-m, V-max), enzyme efficiencies (k(cat)) and temperature sensitivities (E-a and Q(10)) according to Michaelis-Menten kinetic and modified Arrhenius models. Our results showed significant differences in substrate affinities between the litter and organic soil horizons. Higher aminopeptidase affinity (lower K-m) in the litter soil horizon can lead to leaching of peptidic compounds to lower soil horizons. beta-Glucosidase and phosphatase showed high temperature response following the Arrhenius model. However, both aminopeptidases showed no or even decreased activity with increasing temperature. The aminopeptidase temperature insensitivity means that peptidic compounds are degraded at the same or even lower rate in warmer and colder periods of the year in acid forest soils. This imbalance results in different release of available nutrients from plant litter and soil organic matter which may affect bacterial and fungal community composition and nutrient leaching from these ecosystems.</b:BIBTEX_Abstract>
    <b:Tag>Barta2014</b:Tag>
    <b:BIBTEX_KeyWords>Acid forest soil,Enzyme kinetics,Potential enzyme activity modeling,Soil enzymes,Temperature sensitivity,gcb</b:BIBTEX_KeyWords>
    <b:DOI>10.1007/s10533-013-9898-1</b:DOI>
    <b:Author>
      <b:Author>
        <b:NameList>
          <b:Person>
            <b:Last>Bárta</b:Last>
            <b:First>Jiří</b:First>
          </b:Person>
          <b:Person>
            <b:Last>Šlajsová</b:Last>
            <b:First>Petra</b:First>
          </b:Person>
          <b:Person>
            <b:Last>Tahovská</b:Last>
            <b:First>Karolina</b:First>
          </b:Person>
          <b:Person>
            <b:Last>Picek</b:Last>
            <b:First>Tomáš</b:First>
          </b:Person>
          <b:Person>
            <b:Last>Šantrůčková</b:Last>
            <b:First>Hana</b:First>
          </b:Person>
        </b:NameList>
      </b:Author>
    </b:Author>
    <b:Pages>525–537</b:Pages>
    <b:JournalName>Biogeochemistry</b:JournalName>
    <b:Number>2-3</b:Number>
    <b:StandardNumber> ISBN: 0168-2563 ISSN: 1573515X</b:StandardNumber>
    <b:RefOrder>233</b:RefOrder>
  </b:Source>
  <b:Source>
    <b:Year>2020</b:Year>
    <b:Volume>22</b:Volume>
    <b:BIBTEX_Entry>article</b:BIBTEX_Entry>
    <b:SourceType>JournalArticle</b:SourceType>
    <b:Title>Recurrent seasonal changes in bacterial growth efficiency, metabolism and community composition in coastal waters</b:Title>
    <b:BIBTEX_Abstract>The microbial response to environmental changes in coastal waters of the eastern Cantabrian Sea was explored for four years by analysing a broad set of environmental variables along with bacterial community metabolism and composition. A recurrent seasonal cycle emerged, consisting of two stable periods, characterized by low bacterial metabolic activity (winter) from October to March, and high bacterial metabolic activity (summer) from May to August. These two contrasting periods were linked by short transition periods in April (TA) and September (TS). The phylogenetic groups Alphaproteobacteria and Bacteroidetes were dominant during winter and summer respectively, and their recurrent alternation was mainly driven by the bloom of eukaryotic phytoplankton before TA and the bloom of prokaryotic phytoplankton before TS. Bacterial growth efficiency remained high and stable during the winter and summer periods but dropped during the two short transition periods. Our results suggest that bacterial growth efficiency should be considered a very resilient property that reflects different stages in the adaptation of the bacterial community composition to the environmental changes occurring throughout the seasonal cycle in this coastal ecosystem.</b:BIBTEX_Abstract>
    <b:Tag>Bana2020</b:Tag>
    <b:BIBTEX_KeyWords>intro,kin</b:BIBTEX_KeyWords>
    <b:DOI>10.1111/1462-2920.14853</b:DOI>
    <b:Author>
      <b:Author>
        <b:NameList>
          <b:Person>
            <b:Last>Baña</b:Last>
            <b:First>Zuriñe</b:First>
          </b:Person>
          <b:Person>
            <b:Last>Abad</b:Last>
            <b:First>Naiara</b:First>
          </b:Person>
          <b:Person>
            <b:Last>Uranga</b:Last>
            <b:First>Ainhoa</b:First>
          </b:Person>
          <b:Person>
            <b:Last>Azúa</b:Last>
            <b:First>Iñigo</b:First>
          </b:Person>
          <b:Person>
            <b:Last>Artolozaga</b:Last>
            <b:First>Itxaso</b:First>
          </b:Person>
          <b:Person>
            <b:Last>Unanue</b:Last>
            <b:First>Marian</b:First>
          </b:Person>
          <b:Person>
            <b:Last>Iriberri</b:Last>
            <b:First>Juan</b:First>
          </b:Person>
          <b:Person>
            <b:Last>Arrieta</b:Last>
            <b:Middle>M.</b:Middle>
            <b:First>Jesús</b:First>
          </b:Person>
          <b:Person>
            <b:Last>Ayo</b:Last>
            <b:First>Begoña</b:First>
          </b:Person>
        </b:NameList>
      </b:Author>
    </b:Author>
    <b:Pages>369–380</b:Pages>
    <b:JournalName>Environmental Microbiology</b:JournalName>
    <b:Number>1</b:Number>
    <b:StandardNumber> ISSN: 14622920</b:StandardNumber>
    <b:RefOrder>234</b:RefOrder>
  </b:Source>
  <b:Source>
    <b:Year>2018</b:Year>
    <b:Volume>8</b:Volume>
    <b:BIBTEX_Entry>article</b:BIBTEX_Entry>
    <b:SourceType>JournalArticle</b:SourceType>
    <b:Title>Watch out for the "living dead": Cell-free enzymes and their fate</b:Title>
    <b:BIBTEX_Abstract>Microbes are the engines driving biogeochemical cycles. Microbial extracellular enzymatic activities (EEAs) are the "gatekeepers" of the carbon cycle. The total EEA is the sum of cell-bound (i.e., cell-attached), and dissolved (i.e., cell-free) enzyme activities. Cell-free enzymes make up a substantial proportion (up to 100%) of the total marine EEA. Although we are learning more about how microbial diversity and function (including total EEA) will be affected by environmental changes, little is known about what factors control the importance of the abundant cell-free enzymes. Since cell-attached EEAs are linked to the cell, their fate will likely be linked to the factors controlling the cell's fate. In contrast, cell-free enzymes belong to a kind of "living dead" realm because they are not attached to a living cell but still are able to perform their function away from the cell; and as such, the factors controlling their activity and fate might differ from those affecting cell-attached enzymes. This article aims to place cell-free EEA into the wider context of hydrolysis of organic matter, deal with recent studies assessing what controls the production, activity and lifetime of cell-free EEA, and what their fate might be in response to environmental stressors. This perspective article advocates the need to go "beyond the living things," studying the response of cells/organisms to different stressors, but also to study cell-free enzymes, in order to fully constrain the future and evolution of marine biogeochemical cycles.</b:BIBTEX_Abstract>
    <b:Tag>Baltar2018</b:Tag>
    <b:BIBTEX_KeyWords>Carbon cycle,Cell-free enzymes,Climate change,Extracellular enzymatic activity,Marine biogeochemical cycling,Organic matter hydrolysis,Warming,surfdeep</b:BIBTEX_KeyWords>
    <b:DOI>10.3389/fmicb.2017.02438</b:DOI>
    <b:Author>
      <b:Author>
        <b:NameList>
          <b:Person>
            <b:Last>Baltar</b:Last>
            <b:First>Federico</b:First>
          </b:Person>
        </b:NameList>
      </b:Author>
    </b:Author>
    <b:Pages>1–6</b:Pages>
    <b:JournalName>Frontiers in Microbiology</b:JournalName>
    <b:Number>Jan</b:Number>
    <b:StandardNumber> ISSN: 1664302X</b:StandardNumber>
    <b:RefOrder>235</b:RefOrder>
  </b:Source>
  <b:Source>
    <b:Year>2009</b:Year>
    <b:Volume>11</b:Volume>
    <b:BIBTEX_Entry>article</b:BIBTEX_Entry>
    <b:SourceType>JournalArticle</b:SourceType>
    <b:Title>Prokaryotic extracellular enzymatic activity in relation to biomass production and respiration in the meso- and bathypelagic waters of the (sub)tropical Atlantic</b:Title>
    <b:BIBTEX_Abstract>Prokaryotic extracellular enzymatic activity, abundance, heterotrophic production and respiration were determined in the meso- and bathypelagic (sub)tropical North Atlantic. While prokaryotic heterotrophic production (PHP) decreased from the lower euphotic layer to the bathypelagic waters by two orders of magnitude, prokaryotic abundance and cell-specific PHP decreased only by one order of magnitude. In contrast to cell-specific PHP, cell-specific extracellular enzymatic activity (alpha- and beta-glucosidase, leucine aminopeptidase, alkaline phosphatase) increased with depth as did cell-specific respiration rates. Cell-specific alkaline phosphatase activity increased from the intermediate water masses to the deep waters up to fivefold. Phosphate concentrations, however, varied only by a factor of two between the different water masses, indicating that phosphatase activity is not related to phosphate availability in the deep waters. Generally, cell-specific extracellular enzymatic activities were inversely related to cell-specific prokaryotic leucine incorporation. Thus, it is apparent that the utilization of deep ocean organic matter is linked to higher cell-specific extracellular enzymatic activity and respiration and lower cell-specific PHP than in surface waters.</b:BIBTEX_Abstract>
    <b:Tag>Baltar2009</b:Tag>
    <b:BIBTEX_KeyWords>intro,kin,surfdeep</b:BIBTEX_KeyWords>
    <b:DOI>10.1111/j.1462-2920.2009.01922.x</b:DOI>
    <b:Author>
      <b:Author>
        <b:NameList>
          <b:Person>
            <b:Last>Baltar</b:Last>
            <b:First>Federico</b:First>
          </b:Person>
          <b:Person>
            <b:Last>Arístegui</b:Last>
            <b:First>Javier</b:First>
          </b:Person>
          <b:Person>
            <b:Last>Sintes</b:Last>
            <b:First>Eva</b:First>
          </b:Person>
          <b:Person>
            <b:Last>Van Aken</b:Last>
            <b:Middle>M.</b:Middle>
            <b:First>Hendrik</b:First>
          </b:Person>
          <b:Person>
            <b:Last>Gasol</b:Last>
            <b:Middle>M.</b:Middle>
            <b:First>Josep</b:First>
          </b:Person>
          <b:Person>
            <b:Last>Herndl</b:Last>
            <b:Middle>J.</b:Middle>
            <b:First>Gerhard</b:First>
          </b:Person>
        </b:NameList>
      </b:Author>
    </b:Author>
    <b:Pages>1998–2014</b:Pages>
    <b:JournalName>Environmental Microbiology</b:JournalName>
    <b:Number>8</b:Number>
    <b:StandardNumber> ISBN: 1462-2912 ISSN: 14622912</b:StandardNumber>
    <b:RefOrder>236</b:RefOrder>
  </b:Source>
  <b:Source>
    <b:Year>2010</b:Year>
    <b:Volume>58</b:Volume>
    <b:BIBTEX_Entry>article</b:BIBTEX_Entry>
    <b:SourceType>JournalArticle</b:SourceType>
    <b:Title>High dissolved extracellular enzymatic activity in the deep central Atlantic Ocean</b:Title>
    <b:BIBTEX_Abstract>The distribution of prokaryotic abundance (PA), prokaryotic heterotrophic production (PHP), and suspended particulate organic material (POM), as well as total and dissolved (operationally defined as passing through 0.2 mu m pore size filters) potential extracellular enzymatic activities (EEA; alpha- and beta-glucosidase [AGase and BGase], leucine aminopeptidase [LAPase], and alkaline phosphatase [APase]) were determined in the meso- and bathypelagic waters of the (sub)tropical Atlantic along an eastern zonal transatlantic transect and a western N-S transect. Significant differences between both transects were found for POM concentration but not for PA, PHP (except in the subsurface and oxygen minimum layer), and dissolved and total EEA. PHP decreased by 3 orders of magnitude from the lower euphotic zone to bathypelagic waters, while PA and cell-specific PHP decreased only by 1 and 2 orders of magnitude, respectively. The proportion of the dissolved to the total EEA was high in the dark ocean for all the enzymes, ranging from 54 to 100, 56 to 100, 65 to 100 and 57 to 97 % for AGase, BGase, LAPase and APase, respectively. The kinetic parameters (V(max), and K(m)) of both the dissolved and total fractions of LAPase and APase were very similar throughout the water column, suggesting a similar origin for both dissolved and particulate EEA. Significant correlations of both dissolved and total EEA were found with prokaryotic metabolism and the POM pool. Based on the previous notion that the fraction of dissolved EEA is higher in particle-attached than in free-living microbes, our results suggest that microbial activity in the dark ocean occurs mainly on colloidal and particulate material. This is in agreement with recent genomic evidence. However, these colloidal and particulate materials are prone to disruption during the sampling process. Hence, more selective sampling techniques are needed to specifically collect these deep-water aggregates that probably represent hotspots of microbial activity in the deep ocean.</b:BIBTEX_Abstract>
    <b:Tag>Baltar2010</b:Tag>
    <b:BIBTEX_KeyWords>Deep ocean,Dissolved extracellular enzymatic activity,Particulate organic matter,Prokaryotic heterotrophic production,intro,kin,surfdeep</b:BIBTEX_KeyWords>
    <b:DOI>10.3354/ame01377</b:DOI>
    <b:Author>
      <b:Author>
        <b:NameList>
          <b:Person>
            <b:Last>Baltar</b:Last>
            <b:First>Federico</b:First>
          </b:Person>
          <b:Person>
            <b:Last>Arístegui</b:Last>
            <b:First>Javier</b:First>
          </b:Person>
          <b:Person>
            <b:Last>Gasol</b:Last>
            <b:Middle>M.</b:Middle>
            <b:First>Josep</b:First>
          </b:Person>
          <b:Person>
            <b:Last>Sintes</b:Last>
            <b:First>Eva</b:First>
          </b:Person>
          <b:Person>
            <b:Last>Van Aken</b:Last>
            <b:Middle>M.</b:Middle>
            <b:First>Hendrik</b:First>
          </b:Person>
          <b:Person>
            <b:Last>Herndl</b:Last>
            <b:Middle>J.</b:Middle>
            <b:First>Gerhard</b:First>
          </b:Person>
        </b:NameList>
      </b:Author>
    </b:Author>
    <b:Pages>287–302</b:Pages>
    <b:JournalName>Aquatic Microbial Ecology</b:JournalName>
    <b:Number>3</b:Number>
    <b:StandardNumber> ISBN: 0948-3055 ISSN: 09483055</b:StandardNumber>
    <b:RefOrder>237</b:RefOrder>
  </b:Source>
  <b:Source>
    <b:Year>2016</b:Year>
    <b:Volume>13</b:Volume>
    <b:BIBTEX_Entry>article</b:BIBTEX_Entry>
    <b:SourceType>JournalArticle</b:SourceType>
    <b:Title>Cell-free extracellular enzymatic activity is linked to seasonal temperature changes:a case study in the Baltic Sea</b:Title>
    <b:Tag>Baltar2016e</b:Tag>
    <b:DOI>10.5194/bg-2015-639</b:DOI>
    <b:Author>
      <b:Author>
        <b:NameList>
          <b:Person>
            <b:Last>Baltar</b:Last>
            <b:First>Federico</b:First>
          </b:Person>
          <b:Person>
            <b:Last>Legrand</b:Last>
            <b:First>C.</b:First>
          </b:Person>
          <b:Person>
            <b:Last>Pinhassi</b:Last>
            <b:First>Jarone</b:First>
          </b:Person>
        </b:NameList>
      </b:Author>
    </b:Author>
    <b:Pages>2815–2821</b:Pages>
    <b:JournalName>Biogeosciences Discussions</b:JournalName>
    <b:StandardNumber> ISSN: 1810-6285</b:StandardNumber>
    <b:RefOrder>238</b:RefOrder>
  </b:Source>
  <b:Source>
    <b:Year>2013</b:Year>
    <b:Volume>65</b:Volume>
    <b:BIBTEX_Entry>article</b:BIBTEX_Entry>
    <b:SourceType>JournalArticle</b:SourceType>
    <b:Title>Bacterial versus archaeal origin of extracellular enzymatic activity in the Northeast Atlantic deep waters</b:Title>
    <b:BIBTEX_Abstract>We determined the total and dissolved extracellular enzymatic activity (EEA) of α-glucosidase and β-glucosidase (AGase and BGase), alkaline phosphatase (APase) and leucine aminopeptidase (LAPase) activities in the epi-, meso- and bathypelagic waters of the subtropical Northeast Atlantic. EEA was also determined in treatments in which bacterial EEA was inhibited by erythromycin. Additionally, EEA decay experiments were performed with surface and deep waters to determine EEA lifetimes in both water masses. The proportion of dissolved to total EEA (66-89 %, 44-88 %, 57-82 % and 86-100 % for AGase, BGase, APase and LAPase, respectively) was generally higher than the cell-associated (i.e., particulate) EEA. The percentage of dissolved to total EEA was inversely proportional to the percentage of erythromycin-inhibited to total EEA. Since erythromycin-inhibited plus dissolved EEA equaled total EEA, this tentatively suggests that cell-associated EEA in the open oceanic water column is almost exclusively of bacterial origin. The decay constants of dissolved EEA were in the range of 0.002-0.048 h(-1) depending on the type of extracellular enzyme, temperature and depth in the water column. Although dissolved EEA can have different origins, the major contribution of Bacteria to cell-associated EEA and the long life-time of dissolved EEA suggest that Bacteria-and not mesophilic Archaea-are essentially the main producers of EEA in the open subtropical Northeast Atlantic down to bathypelagic layers.</b:BIBTEX_Abstract>
    <b:Tag>Baltar2013</b:Tag>
    <b:BIBTEX_KeyWords>intro,surfdeep</b:BIBTEX_KeyWords>
    <b:DOI>10.1007/s00248-012-0126-7</b:DOI>
    <b:Author>
      <b:Author>
        <b:NameList>
          <b:Person>
            <b:Last>Baltar</b:Last>
            <b:First>Federico</b:First>
          </b:Person>
          <b:Person>
            <b:Last>Arístegui</b:Last>
            <b:First>Javier</b:First>
          </b:Person>
          <b:Person>
            <b:Last>Gasol</b:Last>
            <b:Middle>M.</b:Middle>
            <b:First>Josep</b:First>
          </b:Person>
          <b:Person>
            <b:Last>Yokokawa</b:Last>
            <b:First>Taichi</b:First>
          </b:Person>
          <b:Person>
            <b:Last>Herndl</b:Last>
            <b:Middle>J.</b:Middle>
            <b:First>Gerhard</b:First>
          </b:Person>
        </b:NameList>
      </b:Author>
    </b:Author>
    <b:Pages>277–288</b:Pages>
    <b:JournalName>Microbial Ecology</b:JournalName>
    <b:Number>2</b:Number>
    <b:StandardNumber> ISBN: 0095-3628 ISSN: 00953628</b:StandardNumber>
    <b:RefOrder>239</b:RefOrder>
  </b:Source>
  <b:Source>
    <b:Year>1991</b:Year>
    <b:Volume>36</b:Volume>
    <b:BIBTEX_Entry>article</b:BIBTEX_Entry>
    <b:SourceType>JournalArticle</b:SourceType>
    <b:Title>The production of dissolved organic matter by phytoplankton and its importance to bacteria: Patterns across marine and freshwater systems</b:Title>
    <b:BIBTEX_Abstract>We analyzed published rates of extracellular release (ER) of organic carbon to determine the primary constraints on this process and its importance to bacteria. From 16 studies we extracted observations of ER, particulate primary production (PP), and phytoplankton biomass. In a regression model based on 225 observations, PP explained 69% of the variance in ER. From this model we estimate the average percent extracellular release (PER) to be 13% of total fixation. The slope of this relationship does not support the hypothesis that the PER declines with increasing productivity. Differences exist between marine and freshwater systems. In lakes, ER increases nonlinearly with productivity, resulting in very low PER in very eutrophic systems. In coastal marine and estuarine systems, ER increases linearly with productivity and the PER does not vary systematically. ER is not primarily related to phytoplankton biomass as predicted by passive diffusion models. Instead, ER appears to be constrained by the total availability of photosynthates. By comparing our model to an existing model of bacterial production and assuming a 50% growth efficiency, we estimate that ER amounts to less than half the C required for bacterial growth in most pelagic systems.</b:BIBTEX_Abstract>
    <b:Tag>Baines1991</b:Tag>
    <b:BIBTEX_KeyWords>intro,kin</b:BIBTEX_KeyWords>
    <b:DOI>10.4319/lo.1991.36.6.1078</b:DOI>
    <b:Author>
      <b:Author>
        <b:NameList>
          <b:Person>
            <b:Last>Baines</b:Last>
            <b:Middle>B.</b:Middle>
            <b:First>Stephen</b:First>
          </b:Person>
          <b:Person>
            <b:Last>Pace</b:Last>
            <b:Middle>L.</b:Middle>
            <b:First>Michael</b:First>
          </b:Person>
        </b:NameList>
      </b:Author>
    </b:Author>
    <b:Pages>1078–1090</b:Pages>
    <b:JournalName>Limnology and Oceanography</b:JournalName>
    <b:Number>6</b:Number>
    <b:StandardNumber> ISBN: 00243590 ISSN: 00243590</b:StandardNumber>
    <b:RefOrder>240</b:RefOrder>
  </b:Source>
  <b:Source>
    <b:Year>2003</b:Year>
    <b:Volume>25</b:Volume>
    <b:BIBTEX_Entry>article</b:BIBTEX_Entry>
    <b:SourceType>JournalArticle</b:SourceType>
    <b:Title>Influence of organic matter quality in the cleavage of polymers by marine bacterial communities</b:Title>
    <b:BIBTEX_Abstract>The influence of the quality of organic matter on the hydrolysis of polymers by marine bacteria was investigated in microcosms containing aggregates created in rolling tanks. Two types of microcosms were analysed: microcosms type M1 from unaltered seawater and microcosms type M2 from phytoplankton cultures. Kinetics of aminopeptidase, ?-glucosidase and ?-glucosidase were meas- ured in the ambient water and the aggregates in the two types of microcosms. Bacteria attached to aggregates expressed enzymes with Km values higher than those of the bacteria in the ambient water for the three hydrolytic activities analysed in both types of microcosms. Attached bacteria showed higher rates of polymer hydrolysis than free-living bacteria only in microcosms M2 created from freshly produced phytoplanktonic material, while free-living bacteria were more active than attached bacteria in the microcosms M1 containing unaltered seawater. The ratio Vmax/Km, which describes the ability of enzymes to compete at low substrate concentration, shows that free-living bacteria are more efficient at dealing with low substrate concentrations in microcosms derived from natural seawater, where the liquid phase may be depleted of utilizable dissolved organic matter, than in the microcosms derived from phytoplankton cultures. Our data suggest that the hydrolytic activities of both attached and free-living bacteria are significantly influenced by the quality of the aggregates and the consequences of this influence are discussed.</b:BIBTEX_Abstract>
    <b:Tag>Azua2003</b:Tag>
    <b:BIBTEX_KeyWords>intro,kin,surfdeep</b:BIBTEX_KeyWords>
    <b:DOI>10.1093/plankt/fbg105</b:DOI>
    <b:Author>
      <b:Author>
        <b:NameList>
          <b:Person>
            <b:Last>Azúa</b:Last>
            <b:First>Iñigo</b:First>
          </b:Person>
          <b:Person>
            <b:Last>Unanue</b:Last>
            <b:First>Marian</b:First>
          </b:Person>
          <b:Person>
            <b:Last>Ayo</b:Last>
            <b:First>Begoña</b:First>
          </b:Person>
          <b:Person>
            <b:Last>Artolozaga</b:Last>
            <b:First>Itxaso</b:First>
          </b:Person>
          <b:Person>
            <b:Last>Arrieta</b:Last>
            <b:Middle>M.</b:Middle>
            <b:First>Jesús</b:First>
          </b:Person>
          <b:Person>
            <b:Last>Iriberri</b:Last>
            <b:First>Juan</b:First>
          </b:Person>
        </b:NameList>
      </b:Author>
    </b:Author>
    <b:Pages>1451–1460</b:Pages>
    <b:JournalName>Journal of Plankton Research</b:JournalName>
    <b:Number>12</b:Number>
    <b:StandardNumber> ISBN: 0142-7873 ISSN: 01427873</b:StandardNumber>
    <b:RefOrder>241</b:RefOrder>
  </b:Source>
  <b:Source>
    <b:Year>1983</b:Year>
    <b:Volume>10</b:Volume>
    <b:BIBTEX_Entry>article</b:BIBTEX_Entry>
    <b:SourceType>JournalArticle</b:SourceType>
    <b:Title>The ecological role of water-column microbes in the sea</b:Title>
    <b:Tag>Azam1983</b:Tag>
    <b:BIBTEX_KeyWords>intro</b:BIBTEX_KeyWords>
    <b:DOI>10.3354/meps010257</b:DOI>
    <b:Author>
      <b:Author>
        <b:NameList>
          <b:Person>
            <b:Last>Azam</b:Last>
            <b:First>Farooq</b:First>
          </b:Person>
          <b:Person>
            <b:Last>Fenchel</b:Last>
            <b:First>Tom</b:First>
          </b:Person>
          <b:Person>
            <b:Last>Field</b:Last>
            <b:Middle>G.</b:Middle>
            <b:First>J.</b:First>
          </b:Person>
          <b:Person>
            <b:Last>Gray</b:Last>
            <b:Middle>S.</b:Middle>
            <b:First>J.</b:First>
          </b:Person>
          <b:Person>
            <b:Last>Meyer-Reil</b:Last>
            <b:Middle>A.</b:Middle>
            <b:First>L.</b:First>
          </b:Person>
          <b:Person>
            <b:Last>Thingstad</b:Last>
            <b:First>F.</b:First>
          </b:Person>
        </b:NameList>
      </b:Author>
    </b:Author>
    <b:Pages>257–263</b:Pages>
    <b:JournalName>Marine Ecology Progress Series</b:JournalName>
    <b:StandardNumber> ISSN: 0171-8630</b:StandardNumber>
    <b:RefOrder>242</b:RefOrder>
  </b:Source>
  <b:Source>
    <b:Year>2017</b:Year>
    <b:Volume>23</b:Volume>
    <b:BIBTEX_Entry>article</b:BIBTEX_Entry>
    <b:SourceType>JournalArticle</b:SourceType>
    <b:Title>Imbalanced nutrient recycling in a warmer ocean driven by differential response of extracellular enzymatic activities</b:Title>
    <b:BIBTEX_Abstract>Ocean oligotrophication concurrent with warming weakens the capacity of marine primary producers to support marine food webs and act as a CO2 sink, and is believed to result from reduced nutrient inputs associated to the stabilization of the thermocline. However, nutrient supply in the oligotrophic ocean is largely dependent on the recycling of organic matter. This involves hydrolytic processes catalyzed by extracellular enzymes released by bacteria, which temperature dependence has not yet been evaluated. Here, we report a global assessment of the temperature-sensitivity, as represented by the activation energies (Ea), of extracellular β-glucosidase (βG), leucine aminopeptidase (LAP) and alkaline phosphatase (AP) enzymatic activities, which enable the uptake by bacteria of substrates rich in carbon, nitrogen, and phosphorus, respectively. These Ea were calculated from two different approaches, temperature experimental manipulations and a space-for-time substitution approach, which generated congruent results. The three activities showed contrasting Ea in the subtropical and tropical ocean, with βG increasing the fastest with warming, followed by LAP, while AP showed the smallest increase. The estimated activation energies predict that the hydrolysis products under projected warming scenarios will have higher C:N, C:P and N:P molar ratios than those currently generated, and suggest that the warming of oceanic surface waters leads to a decline in the nutrient supply to the microbial heterotrophic community relative to that of carbon, particularly so for phosphorus, slowing down nutrient recycling and contributing to further ocean oligotrophication.</b:BIBTEX_Abstract>
    <b:Tag>Ayo2017</b:Tag>
    <b:BIBTEX_KeyWords>C:N:P molar ratio,alkaline phosphatase,extracellular enzymatic activity,global warming,intro,leucine aminopeptidase,subtropical and tropical ocean,surfdeep,temperature-sensitivity,β-glucosidase</b:BIBTEX_KeyWords>
    <b:DOI>10.1111/gcb.13779</b:DOI>
    <b:Author>
      <b:Author>
        <b:NameList>
          <b:Person>
            <b:Last>Ayo</b:Last>
            <b:First>Begoña</b:First>
          </b:Person>
          <b:Person>
            <b:Last>Abad</b:Last>
            <b:First>Naiara</b:First>
          </b:Person>
          <b:Person>
            <b:Last>Artolozaga</b:Last>
            <b:First>Itxaso</b:First>
          </b:Person>
          <b:Person>
            <b:Last>Azua</b:Last>
            <b:First>Iñigo</b:First>
          </b:Person>
          <b:Person>
            <b:Last>Baña</b:Last>
            <b:First>Zuriñe</b:First>
          </b:Person>
          <b:Person>
            <b:Last>Unanue</b:Last>
            <b:First>Marian</b:First>
          </b:Person>
          <b:Person>
            <b:Last>Gasol</b:Last>
            <b:Middle>M.</b:Middle>
            <b:First>Josep</b:First>
          </b:Person>
          <b:Person>
            <b:Last>Duarte</b:Last>
            <b:Middle>M.</b:Middle>
            <b:First>Carlos</b:First>
          </b:Person>
          <b:Person>
            <b:Last>Iriberri</b:Last>
            <b:First>Juan</b:First>
          </b:Person>
        </b:NameList>
      </b:Author>
    </b:Author>
    <b:Pages>4084–4093</b:Pages>
    <b:JournalName>Global Change Biology</b:JournalName>
    <b:Number>10</b:Number>
    <b:StandardNumber> ISSN: 13652486</b:StandardNumber>
    <b:RefOrder>243</b:RefOrder>
  </b:Source>
  <b:Source>
    <b:Year>2015</b:Year>
    <b:Volume>348</b:Volume>
    <b:BIBTEX_Entry>article</b:BIBTEX_Entry>
    <b:SourceType>JournalArticle</b:SourceType>
    <b:Title>Dilution limits dissolved organic carbon utilization in the deep ocean</b:Title>
    <b:Tag>Arrieta2015</b:Tag>
    <b:BIBTEX_KeyWords>intro,surfdeep</b:BIBTEX_KeyWords>
    <b:DOI>10.1126/science.1258955</b:DOI>
    <b:Author>
      <b:Author>
        <b:NameList>
          <b:Person>
            <b:Last>Arrieta</b:Last>
            <b:Middle>M.</b:Middle>
            <b:First>Jesús</b:First>
          </b:Person>
          <b:Person>
            <b:Last>Mayol</b:Last>
            <b:First>Eva</b:First>
          </b:Person>
          <b:Person>
            <b:Last>Hansman</b:Last>
            <b:Middle>L.</b:Middle>
            <b:First>Roberta</b:First>
          </b:Person>
          <b:Person>
            <b:Last>Herndl</b:Last>
            <b:Middle>J.</b:Middle>
            <b:First>Gerhard</b:First>
          </b:Person>
          <b:Person>
            <b:Last>Dittmar</b:Last>
            <b:First>Thorsten</b:First>
          </b:Person>
          <b:Person>
            <b:Last>Duarte</b:Last>
            <b:Middle>M.</b:Middle>
            <b:First>Carlos</b:First>
          </b:Person>
        </b:NameList>
      </b:Author>
    </b:Author>
    <b:Pages>331–333</b:Pages>
    <b:JournalName>Science</b:JournalName>
    <b:Number>6232</b:Number>
    <b:RefOrder>244</b:RefOrder>
  </b:Source>
  <b:Source>
    <b:Year>2002</b:Year>
    <b:Volume>47</b:Volume>
    <b:BIBTEX_Entry>article</b:BIBTEX_Entry>
    <b:SourceType>JournalArticle</b:SourceType>
    <b:Title>Changes in bacterial β-glucosidase diversity during a coastal phytoplankton bloom</b:Title>
    <b:BIBTEX_Abstract>Bacterial enzymatic hydrolysis of high molecular weight organic matter is the rate-limiting step in the bacterially mediated carbon cycling in the global ocean. Despite the importance of this process, only bulk measurements of these hydrolytic activities are available, and the dynamics and diversity of the ectohydrolases involved in the cleavage of high molecular weight organic matter are poorly understood. In this study we monitored the dynamics of bacterial beta-glucosidase diversity during the wax and wane of a coastal phytoplankton bloom using a newly developed capillary electrophoretic assay. Up to eight different beta-glucosidases were detected in a single sample and 11 over the whole study period, revealing a previously unnoticed beta-glucosidase diversity. A close link was found between the temporal succession of beta-glucosidase diversity and bacterioplankton species richness as determined by terminal-restriction fragment length polymorphism analysis. This indicates that the regulation of the beta-glucosidase activity and diversity was driven by shifts in the bacterial community structure rather than by simple induction of enzyme expression within a stable bacterioplankton community.</b:BIBTEX_Abstract>
    <b:Tag>Arrieta2002</b:Tag>
    <b:BIBTEX_KeyWords>Diatom Bloom,Dissolved Organic Matter,Enzyme Activity,Genes,Marine Bacterioplankton,Ocean,Phaeocystis,Ribosomal Rna,Sea,Variability,gcb,intro,kin</b:BIBTEX_KeyWords>
    <b:URL>https://doi.org/10.4319/lo.2002.47.2.0594</b:URL>
    <b:DOI>10.4319/lo.2002.47.2.0594</b:DOI>
    <b:Author>
      <b:Author>
        <b:NameList>
          <b:Person>
            <b:Last>Arrieta</b:Last>
            <b:Middle>M.</b:Middle>
            <b:First>Jesús</b:First>
          </b:Person>
          <b:Person>
            <b:Last>Herndl</b:Last>
            <b:Middle>J.</b:Middle>
            <b:First>Gerhard</b:First>
          </b:Person>
        </b:NameList>
      </b:Author>
    </b:Author>
    <b:Pages>594–599</b:Pages>
    <b:JournalName>Limnology and Oceanography</b:JournalName>
    <b:Number>2</b:Number>
    <b:StandardNumber> ISBN: 0024-3590 ISSN: 0024-3590</b:StandardNumber>
    <b:RefOrder>245</b:RefOrder>
  </b:Source>
  <b:Source>
    <b:Year>1889</b:Year>
    <b:Volume>4</b:Volume>
    <b:BIBTEX_Entry>article</b:BIBTEX_Entry>
    <b:SourceType>JournalArticle</b:SourceType>
    <b:Title>Über die Reaktionsgeschwindigkeit bei der Inversion von Rohrzucker durch Säuren</b:Title>
    <b:Publisher>De Gruyter</b:Publisher>
    <b:Tag>Arrhenius1889</b:Tag>
    <b:BIBTEX_KeyWords>gcb</b:BIBTEX_KeyWords>
    <b:Author>
      <b:Author>
        <b:NameList>
          <b:Person>
            <b:Last>Arrhenius</b:Last>
            <b:First>Svante</b:First>
          </b:Person>
        </b:NameList>
      </b:Author>
    </b:Author>
    <b:Pages>226–248</b:Pages>
    <b:JournalName>Zeitschrift für Physikalische Chemie</b:JournalName>
    <b:Number>1</b:Number>
    <b:City>Berlin</b:City>
    <b:StateProvince>Boston</b:StateProvince>
    <b:CountryRegion/>
    <b:RefOrder>246</b:RefOrder>
  </b:Source>
  <b:Source>
    <b:Year>2000</b:Year>
    <b:Volume>45</b:Volume>
    <b:BIBTEX_Entry>article</b:BIBTEX_Entry>
    <b:SourceType>JournalArticle</b:SourceType>
    <b:Title>Substrate specificity in polysaccharide hydrolysis: Contrasts between bottom water and sediments</b:Title>
    <b:BIBTEX_Abstract>Six structurally distinct polysaccharides were fluorescently labeled and used to compare potential hydrolysis rates and substrate specificities of extracellular enzymes in bottom water and surface sediments. Potential hydrolysis rates differed by factors of 10-100 among the six polysaccharides. The relative order of potential hydrolysis rates in sediments was distinctly different from that of the bottom water samples. In surface sediments, pullulan hydrolysis was extremely rapid, and relative hydrolysis rates decreased in the order pullulan &gt;&gt; laminarin &gt; chondroitin sulfate &gt; xylan &gt; arabinogalactan &gt;&gt; fucoidan. In bottom water, in contrast, pullulan, arabinogalactan, and fucoidan were barely hydrolyzed, whereas chondroitin sulfate, xylan, and laminarin were hydrolyzed relatively rapidly. Hydrolysis rates decreased in the order xylan &gt; chondroitin sulfate &gt; laminarin &gt; &gt; &gt; arabinogalactan ? pullulan ? fucoidan. The differences among the relative hydrolysis rates might reflect fundamental differences in seawater and sedimentary microbial communities with disparate extracellular enzymatic capabilities. Carbohydrates are significant constituents of dissolved organic carbon in seawater and are detectable as molecularly distinct structures in sediments of significant geologic age. Slow hydrolysis may provide the time required for geochemical transformations that further increase resistance to remineralization</b:BIBTEX_Abstract>
    <b:Tag>Arnosti2000</b:Tag>
    <b:BIBTEX_KeyWords>kin</b:BIBTEX_KeyWords>
    <b:DOI>10.4319/lo.2000.45.5.1112</b:DOI>
    <b:Author>
      <b:Author>
        <b:NameList>
          <b:Person>
            <b:Last>Arnosti</b:Last>
            <b:First>Carol</b:First>
          </b:Person>
        </b:NameList>
      </b:Author>
    </b:Author>
    <b:Pages>1112–1119</b:Pages>
    <b:JournalName>Limnology and Oceanography</b:JournalName>
    <b:Number>5</b:Number>
    <b:StandardNumber> ISBN: 0024-3590 ISSN: 00243590</b:StandardNumber>
    <b:RefOrder>247</b:RefOrder>
  </b:Source>
  <b:Source>
    <b:BIBTEX_Series>Aquatic Ecology</b:BIBTEX_Series>
    <b:BIBTEX_Entry>incollection</b:BIBTEX_Entry>
    <b:SourceType>BookSection</b:SourceType>
    <b:Title>Microbial extracellular enzymes and their role in dissolved organic matter cycling</b:Title>
    <b:ChapterNumber>13</b:ChapterNumber>
    <b:Publisher>Academic Press</b:Publisher>
    <b:BIBTEX_KeyWords>gcb,intro,kin</b:BIBTEX_KeyWords>
    <b:BookTitle>Aquatic Ecosystems</b:BookTitle>
    <b:URL>https://doi.org/10.1016/B978-012256371-3/50014-7</b:URL>
    <b:Year>2003</b:Year>
    <b:BIBTEX_Abstract>Heterotrophic bacteria are faced with the fundamental challenge of obtaining sufficient carbon and energy from the organic substrates in their environment. The outer membrane of Gram-negative bacteria is spanned by porins— trimeric proteins that form inlet channels between the outer membrane and the periplasmic space. The geometry of the porins defines the substrate uptake limit that is on the order of 600 daltons, approximately equivalent to a trisaccharide. A microbial cell in general tightly controls production and activities of enzymes, because enzyme production represents an investment of: carbon, nitrogen, and energy. Several general approaches have been used to measure the activities of extracellular enzymes in aquatic systems. The extent to which dissolved enzymes contribute to the total hydrolytic activity in flesh and marine waters may also be affected by differences in freshwater and marine dissolved organic carbon sources and composition. The precise relationship between potential hydrolysis rates measured with externally added substrates; and the rates at which complex microbial communities in marine systems hydrolyze and ultimately remineralize a spectrum of organic macromolecules actually available as substrates is unknown. More realistic and diverse methods are needed to measure the activities of extracellular enzymes on a wide range of substrates— such as glycoproteins, lipid complexes, and heterogeneous particulate and dissolved organic matter.</b:BIBTEX_Abstract>
    <b:Tag>ARNOSTI2003315</b:Tag>
    <b:DOI>10.1016/B978-012256371-3/50014-7</b:DOI>
    <b:Author>
      <b:Author>
        <b:NameList>
          <b:Person>
            <b:Last>Arnosti</b:Last>
            <b:First>Carol</b:First>
          </b:Person>
        </b:NameList>
      </b:Author>
      <b:Editor>
        <b:NameList>
          <b:Person>
            <b:Last>Findlay</b:Last>
            <b:Middle>E. G.</b:Middle>
            <b:First>Stuart</b:First>
          </b:Person>
          <b:Person>
            <b:Last>Sinsabaugh</b:Last>
            <b:Middle>L.</b:Middle>
            <b:First>Robert</b:First>
          </b:Person>
        </b:NameList>
      </b:Editor>
    </b:Author>
    <b:Pages>315–342</b:Pages>
    <b:StandardNumber> ISBN: 978-0-12-256371-3</b:StandardNumber>
    <b:ConferenceName>Aquatic Ecosystems</b:ConferenceName>
    <b:City>Burlington</b:City>
    <b:RefOrder>248</b:RefOrder>
  </b:Source>
  <b:Source>
    <b:Year>2011</b:Year>
    <b:Volume>3</b:Volume>
    <b:BIBTEX_Entry>article</b:BIBTEX_Entry>
    <b:SourceType>JournalArticle</b:SourceType>
    <b:Title>Microbial extracellular enzymes and the marine carbon cycle</b:Title>
    <b:BIBTEX_Abstract>Extracellular enzymes initiate microbial remineralization of organic matter by hydrolyzing substrates to sizes sufficiently small to be transported across cell membranes. As much of marine primary productivity is processed by heterotrophic microbes, the substrate specificities of extracellular enzymes, the rates at which they function in seawater and sediments, and factors controlling their production, distribution, and active lifetimes, are central to carbon cycling in marine systems. In this review, these topics are considered from biochemical, microbial/molecular biological, and geochemical perspectives. Our understanding of the capabilities and limitations of heterotrophic microbial communities has been greatly advanced in recent years, in part through genetic and genomic approaches. New methods to measure enzyme activities in the field are needed to keep pace with these advances and to pursue intriguing evidence that patterns of enzyme activities in different environments are linked to differences in microbial community composition that may profoundly affect the marine carbon cycle.</b:BIBTEX_Abstract>
    <b:Tag>Arnosti2011</b:Tag>
    <b:BIBTEX_KeyWords>bacteria,diagenesis,hydrolysis,intro,remineralization,substrate,surfdeep</b:BIBTEX_KeyWords>
    <b:DOI>10.1146/annurev-marine-120709-142731</b:DOI>
    <b:Author>
      <b:Author>
        <b:NameList>
          <b:Person>
            <b:Last>Arnosti</b:Last>
            <b:First>Carol</b:First>
          </b:Person>
        </b:NameList>
      </b:Author>
    </b:Author>
    <b:Pages>401–425</b:Pages>
    <b:JournalName>Annual Review of Marine Science</b:JournalName>
    <b:StandardNumber> ISBN: 1941-1405 ISSN: 1941-1405</b:StandardNumber>
    <b:RefOrder>249</b:RefOrder>
  </b:Source>
  <b:Source>
    <b:Year>2009</b:Year>
    <b:Volume>54</b:Volume>
    <b:BIBTEX_Entry>article</b:BIBTEX_Entry>
    <b:SourceType>JournalArticle</b:SourceType>
    <b:Title>Microbial oceanography of the dark ocean´s pelagic realm</b:Title>
    <b:BIBTEX_Abstract>The pelagic realm of the dark ocean represents a key site for remineralization of organic matter and long-term carbon storage and burial in the biosphere. It contains the largest pool of microbes in aquatic systems, harboring nearly 75% and 50% of the prokaryotic biomass and production, respectively, of the global ocean. Genomic approaches continue to uncover the enormous and dynamic genetic variability at phylogenetic and functional levels. Deep-sea prokaryotes have comparable or even higher cell-specific extracellular enzymatic activity than do microbes in surface waters, with a high fraction of freely released exoenzymes, probably indicative of a life mode reliant on surface attachment to particles or colloids. Additionally, evidence increases that chemoautotrophy might represent a significant CO2 sink and source of primary production in the dark ocean. Recent advances challenge the paradigm of stable microbial food web structure and function and slow organic-matter cycling. However, knowledge of deep-ocean food webs is still rudimentary. Dynamics of particle transformation and fate of the exported material in deep waters are still largely unknown. Discrepancies exist between estimates of carbon fluxes and remineralization rates. Recent assessments, however, suggest that integrated respiration in the dark oceans water column is comparable to that in the epipelagic zone, and that the dark ocean is a site of paramount importance for material cycling in the biosphere. The advent of new molecular tools and in situ sampling methodologies will improve knowledge of the dark oceans microbial ecosystem and resolve current discrepancies between carbon sources and metabolic requirements of deep-sea microbes.</b:BIBTEX_Abstract>
    <b:Tag>Aristegui2009</b:Tag>
    <b:BIBTEX_KeyWords>surfdeep</b:BIBTEX_KeyWords>
    <b:DOI>10.4319/lo.2009.54.5.1501</b:DOI>
    <b:Author>
      <b:Author>
        <b:NameList>
          <b:Person>
            <b:Last>Arístegui</b:Last>
            <b:First>Javier</b:First>
          </b:Person>
          <b:Person>
            <b:Last>Gasol</b:Last>
            <b:Middle>M.</b:Middle>
            <b:First>Josep</b:First>
          </b:Person>
          <b:Person>
            <b:Last>Duarte</b:Last>
            <b:Middle>M.</b:Middle>
            <b:First>Carlos</b:First>
          </b:Person>
          <b:Person>
            <b:Last>Herndl</b:Last>
            <b:Middle>J.</b:Middle>
            <b:First>Gerhard</b:First>
          </b:Person>
        </b:NameList>
      </b:Author>
    </b:Author>
    <b:Pages>1501–1529</b:Pages>
    <b:JournalName>Limnology and Oceanography</b:JournalName>
    <b:Number>5</b:Number>
    <b:StandardNumber> ISBN: 0024-3590 ISSN: 00243590</b:StandardNumber>
    <b:RefOrder>250</b:RefOrder>
  </b:Source>
  <b:Source>
    <b:Year>2006</b:Year>
    <b:Volume>43</b:Volume>
    <b:BIBTEX_Entry>article</b:BIBTEX_Entry>
    <b:SourceType>JournalArticle</b:SourceType>
    <b:Title>Temperature regulation of bacterial production, respiration, and growth efficiency in a temperate salt-marsh estuary</b:Title>
    <b:BIBTEX_Abstract>There is consensus that temperature plays a major role in shaping microbial activity, but there are still questions as to how temperature influences different aspects of bacterioplankton carbon metabolism under different environmental conditions. We examined the temperature dependence of bacterioplankton carbon metabolism, whether this temperature dependence changes at different temperatures, and whether the relationship between temperature and carbon metabolism varies among estuarine sub-systems differing in their degree of enrichment. Two years of intensive sampling in a temperate estuary (Monie Bay, Chesapeake Bay, USA) revealed significant differences in the temperature dependence of bacterial production (BP) and respiration (BR), which drove a strong negative temperature response of bacterial growth efficiency (BGE). Accordingly, BGE was lower in summer (&lt; 0.2) and higher in winter (&gt; 0.5). For all measured metabolic processes, the most pronounced temperature response was observed at lower temperatures, with Q(10) values generally 2-f old greater than in warmer waters. Despite significant differences in resource availability, both the temperature dependence and magnitude of BR and bacterioplankton carbon consumption (BCC) were remarkably similar among the 4 estuarine sub-systems. Although temperature dependencies of BP and BGE were also similar, their magnitude differed significantly, with highest values in the nutrient-enriched sub-system and lowest in the open bay. This pattern in carbon metabolism among subsystems was present throughout the year and was confirmed by temperature manipulation experiments, suggesting the temperature effects on BP and BGE did not override the influence of resource availability, We conclude that temperature is the dominant factor regulating seasonality of BR and BCC in this system, whereas BP and BGE are influenced by both temperature and organic matter quality, with variation in the relative importance of each of these factors throughout the year.</b:BIBTEX_Abstract>
    <b:Tag>Apple2006a</b:Tag>
    <b:BIBTEX_KeyWords>bacterioplankton,estuary,gcb,growth efficiency,intro,of the publisher,permitted without written consent,resale or republication not,temperature</b:BIBTEX_KeyWords>
    <b:DOI>10.3354/ame043243</b:DOI>
    <b:Author>
      <b:Author>
        <b:NameList>
          <b:Person>
            <b:Last>Apple</b:Last>
            <b:Middle>K.</b:Middle>
            <b:First>Jude</b:First>
          </b:Person>
          <b:Person>
            <b:Last>Del Giorgio</b:Last>
            <b:Middle>A.</b:Middle>
            <b:First>Paul</b:First>
          </b:Person>
          <b:Person>
            <b:Last>Kemp</b:Last>
            <b:First>Wm</b:First>
          </b:Person>
        </b:NameList>
      </b:Author>
    </b:Author>
    <b:Pages>243–254</b:Pages>
    <b:JournalName>Aquatic Microbial Ecology</b:JournalName>
    <b:Number>3</b:Number>
    <b:StandardNumber> ISBN: 0948-3055 ISSN: 0948-3055</b:StandardNumber>
    <b:RefOrder>251</b:RefOrder>
  </b:Source>
  <b:Source>
    <b:Year>1996</b:Year>
    <b:Volume>41</b:Volume>
    <b:BIBTEX_Entry>article</b:BIBTEX_Entry>
    <b:SourceType>JournalArticle</b:SourceType>
    <b:Title>Bacterial utilization of different size classes of disolved organic matter</b:Title>
    <b:Tag>Amon1996</b:Tag>
    <b:BIBTEX_KeyWords>intro,surfdeep</b:BIBTEX_KeyWords>
    <b:URL>https://doi.org/10.4319/lo.1996.41.1.0041</b:URL>
    <b:DOI>10.4319/lo.1996.41.1.0041</b:DOI>
    <b:Author>
      <b:Author>
        <b:NameList>
          <b:Person>
            <b:Last>Amon</b:Last>
            <b:Middle>M. W.</b:Middle>
            <b:First>Rainer</b:First>
          </b:Person>
          <b:Person>
            <b:Last>Benner</b:Last>
            <b:First>Ronald</b:First>
          </b:Person>
        </b:NameList>
      </b:Author>
    </b:Author>
    <b:Pages>41–51</b:Pages>
    <b:JournalName>Limnology and Oceanography</b:JournalName>
    <b:Number>1</b:Number>
    <b:RefOrder>252</b:RefOrder>
  </b:Source>
  <b:Source>
    <b:Year>2012</b:Year>
    <b:Volume>76</b:Volume>
    <b:BIBTEX_Entry>article</b:BIBTEX_Entry>
    <b:SourceType>JournalArticle</b:SourceType>
    <b:Title>Interactions between diatoms and bacteria</b:Title>
    <b:BIBTEX_Abstract>Diatoms and bacteria have cooccurred in common habitats for hundreds of millions of years, thus fostering specific associations and interactions with global biogeochemical consequences. Diatoms are responsible for one-fifth of the photosynthesis on Earth, while bacteria remineralize a large portion of this fixed carbon in the oceans. Through their coexistence, diatoms and bacteria cycle nutrients between oxidized and reduced states, impacting bioavailability and ultimately feeding higher trophic levels. Here we present an overview of how diatoms and bacteria interact and the implications of these interactions. We emphasize that heterotrophic bacteria in the oceans that are consistently associated with diatoms are confined to two phyla. These consistent bacterial associations result from encounter mechanisms that occur within a microscale environment surrounding a diatom cell. We review signaling mechanisms that occur in this microenvironment to pave the way for specific interactions. Finally, we discuss known interactions between diatoms and bacteria and exciting new directions and research opportunities in this field. Throughout the review, we emphasize new technological advances that will help in the discovery of new interactions. Deciphering the languages of diatoms and bacteria and how they interact will inform our understanding of the role these organisms have in shaping the ocean and how these interactions may change in future oceans.</b:BIBTEX_Abstract>
    <b:Tag>Amin2012</b:Tag>
    <b:BIBTEX_KeyWords>Bacteria,Bacteria: growth &amp; development,Bacteria: metabolism,Carbon,Carbon: metabolism,Diatoms,Diatoms: growth &amp; development,Diatoms: metabolism,Microbial Interactions,Oceans and Seas,Photosynthesis,Signal Transduction,kin</b:BIBTEX_KeyWords>
    <b:URL>http://mmbr.asm.org/content/76/3/667.short%5Cnhttp://www.ncbi.nlm.nih.gov/pubmed/22933565</b:URL>
    <b:DOI>10.1128/MMBR.00007-12</b:DOI>
    <b:Author>
      <b:Author>
        <b:NameList>
          <b:Person>
            <b:Last>Amin</b:Last>
            <b:Middle>A.</b:Middle>
            <b:First>Shady</b:First>
          </b:Person>
          <b:Person>
            <b:Last>Parker</b:Last>
            <b:Middle>S.</b:Middle>
            <b:First>Micaela</b:First>
          </b:Person>
          <b:Person>
            <b:Last>Armbrust</b:Last>
            <b:Middle>E.</b:Middle>
            <b:First>Virginia</b:First>
          </b:Person>
        </b:NameList>
      </b:Author>
    </b:Author>
    <b:Pages>667–684</b:Pages>
    <b:JournalName>Microbiology and Molecular …</b:JournalName>
    <b:Number>3</b:Number>
    <b:StandardNumber> ISBN: 1098-5557 (Electronic)\backslash{}{r}{1}092-2172 (Linking) ISSN: 1098-5557</b:StandardNumber>
    <b:RefOrder>253</b:RefOrder>
  </b:Source>
  <b:Source>
    <b:Year>1990</b:Year>
    <b:Volume>56</b:Volume>
    <b:BIBTEX_Entry>article</b:BIBTEX_Entry>
    <b:SourceType>JournalArticle</b:SourceType>
    <b:Title>Combination of 16S rRNA-targeted oligonucleotide probes with flow cytometry for analyzing mixed microbial populations</b:Title>
    <b:BIBTEX_Abstract>Fluorescent oligonucleotide hybridization probes were used to label bacterial cells for analysis by flow cytometry. The probes, complementary to short sequence elements within the 16S rRNA common to phylogenetically coherent assemblages of microorganisms, were labeled with tetramethylrhodamine and hybridized to suspensions of fixed cells. Flow cytometry was used to resolve individual target and nontarget bacteria (1 to 5 microns) via probe-conferred fluorescence. Target cells were quantified in an excess of nontarget cells. The intensity of fluorescence was increased additively by the combined use of two or three fluorescent probes complementary to different regions of the same 16S rRNA</b:BIBTEX_Abstract>
    <b:Tag>Olson1990</b:Tag>
    <b:BIBTEX_KeyWords>1,16,16S,16S: genetics,Bacteria,Base Sequence,Cells,Escherichia coli,Escherichia coli: genetics,Flow Cytometry,Fluorescence,Fluorescent Dyes,Microorganisms,Molecular Sequence Data,OR,Oligonucleotide Probes,RNA,Ribosomal,Ribosomal: genetics,Ribosomes,Ribosomes: analysis,analysis,and,bacterial,bacterial cell,bacterium,cell,common,cytometry,flow,in,kin,microbial,microorganism,of,oligonucleotide,population,short,target cell,the,to,with</b:BIBTEX_KeyWords>
    <b:URL>http://www.pubmedcentral.nih.gov/articlerender.fcgi?artid=184531&amp;tool=pmcentrez&amp;rendertype=abstract</b:URL>
    <b:Author>
      <b:Author>
        <b:NameList>
          <b:Person>
            <b:Last>Amann</b:Last>
            <b:Middle>I.</b:Middle>
            <b:First>Rudolf</b:First>
          </b:Person>
          <b:Person>
            <b:Last>Binder</b:Last>
            <b:Middle>J.</b:Middle>
            <b:First>Brian</b:First>
          </b:Person>
          <b:Person>
            <b:Last>Olson</b:Last>
            <b:Middle>J.</b:Middle>
            <b:First>Robert</b:First>
          </b:Person>
          <b:Person>
            <b:Last>Chisholm</b:Last>
            <b:Middle>W.</b:Middle>
            <b:First>Sallie</b:First>
          </b:Person>
          <b:Person>
            <b:Last>Devereux</b:Last>
            <b:First>Richard</b:First>
          </b:Person>
          <b:Person>
            <b:Last>Stahl</b:Last>
            <b:Middle>A.</b:Middle>
            <b:First>David</b:First>
          </b:Person>
        </b:NameList>
      </b:Author>
    </b:Author>
    <b:Pages>1919–1925</b:Pages>
    <b:JournalName>Applied and Environmental Microbiology</b:JournalName>
    <b:Number>6</b:Number>
    <b:RefOrder>254</b:RefOrder>
  </b:Source>
  <b:Source>
    <b:Year>1999</b:Year>
    <b:Volume>186</b:Volume>
    <b:BIBTEX_Entry>article</b:BIBTEX_Entry>
    <b:SourceType>JournalArticle</b:SourceType>
    <b:Title>A comparison of the chemical characteristics of oceanic DOM and extracellular DOM produced by marine algae</b:Title>
    <b:BIBTEX_Abstract>The chemical characteristics of extracellular high molecular weight (HMW) dissolved organic matter (DOM) from 3 species of marine phytoplankton were compared to HMW DOM in seawater. Thalassiosira weissflogii, Emiliania huxleyi and Phaeocystis sp., were grown in nutrient enriched seawater that had been previously ultrafiltered to remove HMW DOM. The extracellular HMW DOM produced in these cultures was isolated by ultrafiltration and characterized using nuclear magnetic resonance (NMR) spectroscopy, and molecular level analyses. All species exude DOM rich in polysaccharides, and the exudates of T. weissflogii and E. huxleyi closely resemble acyl heteropolysaccharides (APS) previously identified as major constituents of naturally occurring marine HMW DOM. Degradation of the T. weissflogii exudate alters the chemical composition of the DOM, which we attribute to differences in the reactivity of specific polysaccharides. The component within the exudate that most resembles seawater DOM has a slower degradation rate relative to the total polysaccharide fraction. Our study indicates that APS isolated from the surface ocean can have a direct algal source and that APS may accumulate in seawater as a result of its metabolic resistance.</b:BIBTEX_Abstract>
    <b:Tag>Aluwihare1999</b:Tag>
    <b:BIBTEX_KeyWords>Dissolved organic matter,Emiliania huxleyi,Nuclear magnetic resonance,Phaeocystis,Polysaccharides,Thalassiosira weissflogii,intro</b:BIBTEX_KeyWords>
    <b:DOI>10.3354/meps186105</b:DOI>
    <b:Author>
      <b:Author>
        <b:NameList>
          <b:Person>
            <b:Last>Aluwihare</b:Last>
            <b:Middle>I.</b:Middle>
            <b:First>L.</b:First>
          </b:Person>
          <b:Person>
            <b:Last>Repeta</b:Last>
            <b:Middle>J.</b:Middle>
            <b:First>D.</b:First>
          </b:Person>
        </b:NameList>
      </b:Author>
    </b:Author>
    <b:Pages>105–117</b:Pages>
    <b:JournalName>Marine Ecology Progress Series</b:JournalName>
    <b:StandardNumber> ISSN: 01718630</b:StandardNumber>
    <b:RefOrder>255</b:RefOrder>
  </b:Source>
  <b:Source>
    <b:Year>2009</b:Year>
    <b:Volume>70</b:Volume>
    <b:BIBTEX_Entry>article</b:BIBTEX_Entry>
    <b:SourceType>JournalArticle</b:SourceType>
    <b:Title>Bacterioplankton composition of the coastal upwelling system of 'Ría de Vigo', NW Spain</b:Title>
    <b:BIBTEX_Abstract>Catalysed reported deposition-FISH and clone libraries indicated that Roseobacter, followed by Bacteroidetes, and some gammaproteobacterial groups such as SAR86, dominated the composition of bacterioplankton in Ría de Vigo, NW Spain, in detriment to SAR11 (almost absent in this upwelling ecosystem). Since we sampled four times during the year, we observed pronounced changes in the structure of each bacterioplankton component, particularly for the Roseobacter lineage. We suggest that such variations in the coastal upwelling ecosystem of Ría de Vigo were associated with the characteristic phytoplankton communities of the four different hydrographical situations: winter mixing, spring bloom, summer stratification, and autumn upwelling. We retrieved new sequences among the major marine bacterial lineages, particularly among Roseobacter, SAR11, and especially SAR86. The spring community was dominated by two Roseobacter clades that had previously been related to phytoplankton blooms. In the other seasons, communities with higher diversity than the spring one were detected.</b:BIBTEX_Abstract>
    <b:Tag>Alonso-Gutierrez2009</b:Tag>
    <b:BIBTEX_KeyWords>Bacterioplankton,Roseobacter,Upwelling,kin</b:BIBTEX_KeyWords>
    <b:DOI>10.1111/j.1574-6941.2009.00766.x</b:DOI>
    <b:Author>
      <b:Author>
        <b:NameList>
          <b:Person>
            <b:Last>Alonso-Gutiérrez</b:Last>
            <b:First>Jorge</b:First>
          </b:Person>
          <b:Person>
            <b:Last>Lekunberri</b:Last>
            <b:First>Itziar</b:First>
          </b:Person>
          <b:Person>
            <b:Last>Teira</b:Last>
            <b:First>Eva</b:First>
          </b:Person>
          <b:Person>
            <b:Last>Gasol</b:Last>
            <b:Middle>M.</b:Middle>
            <b:First>Josep</b:First>
          </b:Person>
          <b:Person>
            <b:Last>Figueras</b:Last>
            <b:First>Antonio</b:First>
          </b:Person>
          <b:Person>
            <b:Last>Novoa</b:Last>
            <b:First>Beatriz</b:First>
          </b:Person>
        </b:NameList>
      </b:Author>
    </b:Author>
    <b:Pages>493–505</b:Pages>
    <b:JournalName>FEMS Microbiology Ecology</b:JournalName>
    <b:Number>3</b:Number>
    <b:StandardNumber> ISBN: 1574-6941 (Electronic)\backslash{}{r}{0}168-6496 (Linking) ISSN: 01686496</b:StandardNumber>
    <b:RefOrder>256</b:RefOrder>
  </b:Source>
  <b:Source>
    <b:Year>2006</b:Year>
    <b:Volume>72</b:Volume>
    <b:BIBTEX_Entry>article</b:BIBTEX_Entry>
    <b:SourceType>JournalArticle</b:SourceType>
    <b:Title>Concentration-dependent patterns of leucine incorporation by coastal picoplankton</b:Title>
    <b:BIBTEX_Abstract>Coastal pelagic environments are believed to feature concentration gradients of dissolved organic carbon at a microscale, and they are characterized by pronounced seasonal differences in substrate availability for the heterotrophic picoplankton. Microbial taxa that coexist in such habitats might thus differ in their ability to incorporate substrates at various concentrations. We investigated the incorporation patterns of leucine in four microbial lineages from the coastal North Sea at concentrations between 0.1 and 100 nM before and during a spring phytoplankton bloom. Community bulk incorporation rates and the fraction of leucine-incorporating cells in the different populations were analyzed. Significantly fewer bacterial cells incorporated the amino acid before (13 to 35%) than during (23 to 47%) the bloom at all but the highest concentration. The incorporation rate per active cell in the prebloom situation was constant above 0.1 nM added leucine, whereas it increased steeply with substrate concentration during the bloom. At both time points, a high proportion of members of the Roseobacter clade incorporated leucine at all concentrations (55 to 80% and 86 to 94%, respectively). In contrast, the fractions of leucine-incorporating cells increased substantially with substrate availability in bacteria from the SAR86 clade (8 to 31%) and from DE cluster 2 of the Flavobacteria-Sphingobacteria (14 to 33%). The incorporation patterns of marine Euryarchaeota were between these extremes (30 to 56% and 48 to 70%, respectively). Our results suggest that the contribution of microbial taxa to the turnover of particular substrates may be concentration dependent. This may help us to understand the specific niches of coexisting populations that appear to compete for the same resources.</b:BIBTEX_Abstract>
    <b:Tag>Alonso2006</b:Tag>
    <b:BIBTEX_KeyWords>kin</b:BIBTEX_KeyWords>
    <b:DOI>10.1128/AEM.72.3.2141-2147.2006</b:DOI>
    <b:Author>
      <b:Author>
        <b:NameList>
          <b:Person>
            <b:Last>Alonso</b:Last>
            <b:First>Cecilia</b:First>
          </b:Person>
          <b:Person>
            <b:Last>Pernthaler</b:Last>
            <b:First>Jakob</b:First>
          </b:Person>
        </b:NameList>
      </b:Author>
    </b:Author>
    <b:Pages>2141–2147</b:Pages>
    <b:JournalName>Applied and Environmental Microbiology</b:JournalName>
    <b:Number>3</b:Number>
    <b:StandardNumber> ISBN: 4117161210 ISSN: 00992240</b:StandardNumber>
    <b:RefOrder>257</b:RefOrder>
  </b:Source>
  <b:Source>
    <b:Year>2012</b:Year>
    <b:Volume>3</b:Volume>
    <b:BIBTEX_Entry>article</b:BIBTEX_Entry>
    <b:SourceType>JournalArticle</b:SourceType>
    <b:Title>Fine-scale temporal variation in marine extracellular enzymes of coastal southern California</b:Title>
    <b:BIBTEX_Abstract>Extracellular enzymes are functional components of marine microbial communities that contribute to nutrient remineralization by catalyzing the degradation of organic substrates. Particularly in coastal environments, the magnitude of variation in enzyme activities across timescales is not well characterized. Therefore, we established the MICRO time series at Newport Pier, California, to assess enzyme activities and other ocean parameters at high temporal resolution in a coastal environment. We hypothesized that enzyme activities would vary most on daily to weekly timescales, but would also show repeatable seasonal patterns. In addition, we expected that activities would correlate with nutrient and chlorophyll concentrations, and that most enzyme activity would be bound to particles. We found that 34-48% of the variation in enzyme activity occurred at timescales &lt;30 days. About 28-56% of the variance in seawater nutrient concentrations, chlorophyll concentrations, and ocean currents also occurred on this timescale. Only the enzyme β-glucosidase showed evidence of a repeatable seasonal pattern, with elevated activities in the spring months that correlated with spring phytoplankton blooms in the Southern California Bight. Most enzyme activities were weakly but positively correlated with nutrient concentrations (r = 0.24-0.31) and upwelling (r = 0.29-0.35). For the enzymes β-glucosidase and leucine aminopeptidase, most activity was bound to particles. However, 81.2% of alkaline phosphatase and 42.8% of N-acetyl-glucosaminidase activity was freely dissolved. These results suggest that enzyme-producing bacterial communities and nutrient dynamics in coastal environments vary substantially on short timescales (&lt;30 days). Furthermore, the enzymes that degrade carbohydrates and proteins likely depend on microbial communities attached to particles, whereas phosphorus release may occur throughout the water column.</b:BIBTEX_Abstract>
    <b:Tag>Allison2012</b:Tag>
    <b:BIBTEX_KeyWords>Coastal ocean,Extracellular enzyme,Marine microbes,Particles,Phytoplankton,Southern California,Temporal variation,Time series,intro,kin</b:BIBTEX_KeyWords>
    <b:DOI>10.3389/fmicb.2012.00301</b:DOI>
    <b:Author>
      <b:Author>
        <b:NameList>
          <b:Person>
            <b:Last>Allison</b:Last>
            <b:Middle>D.</b:Middle>
            <b:First>Steven</b:First>
          </b:Person>
          <b:Person>
            <b:Last>Chao</b:Last>
            <b:First>Yi</b:First>
          </b:Person>
          <b:Person>
            <b:Last>Farrara</b:Last>
            <b:Middle>D.</b:Middle>
            <b:First>John</b:First>
          </b:Person>
          <b:Person>
            <b:Last>Hatosy</b:Last>
            <b:First>Stephen</b:First>
          </b:Person>
          <b:Person>
            <b:Last>Martiny</b:Last>
            <b:Middle>C.</b:Middle>
            <b:First>Adam</b:First>
          </b:Person>
        </b:NameList>
      </b:Author>
    </b:Author>
    <b:Pages>1–10</b:Pages>
    <b:JournalName>Frontiers in Microbiology</b:JournalName>
    <b:Number>AUG</b:Number>
    <b:StandardNumber> ISBN: 1664-302X ISSN: 1664302X</b:StandardNumber>
    <b:RefOrder>258</b:RefOrder>
  </b:Source>
  <b:Source>
    <b:Year>1995</b:Year>
    <b:Volume>42</b:Volume>
    <b:BIBTEX_Entry>article</b:BIBTEX_Entry>
    <b:SourceType>JournalArticle</b:SourceType>
    <b:Title>Mass aggregation of diatom blooms: Insights from a mesocosm study</b:Title>
    <b:BIBTEX_Abstract>While the aggregation and mass settlement of diatoms at the termination of blooms results in significant export of carbon from the surface ocean, the mechanisms of bloom aggregation have been poorly understood. The aggregation of a multispecies diatom bloom was investigated under controlled conditions in a 1200 liter, nutrient-enriched, laboratory mesocosm in order to elucidate the parameters sufficient to accurately predict bloom aggregation. A diverse bloom of diatoms dominated by several species of Chaetoceros and Thalassiosira progressed through a classic pattern of exponential, stationary, and senescent phases in the mesocosm. Aggregates larger than 0.5 mm became detectable on the eighth day after inoculation, and aggregates &gt;1 mm increased exponentially from Day 10 onward producing the appearance of a mass aggregation event late on Day 10. The bloom aggregated sequentially with Thalassiosira dominating early aggregates and Chaetoceros dominating later ones. Chaetoceros resting spores formed only in aggregates. Aggregation was not linked to nutrient depletion or to the physiological state of the cells since the onset of aggregation and the mass aggregation event occurred 1 to 3 days prior to nutrient depletion and while carbon:nitrogen ratios of cells were still very low and growth rates high. Moreover, visible aggregates did not form in the mesocosm until cell abundances were considerably higher than abundances observed to aggregate in nature, suggesting that aggregation was not strongly linked to phytoplankton cell concentration. Complementary studies in this volume clarify the role of non-phytoplankton particles in aggregation of the mesocosm bloom. The mesocosm approach proved highly effective in producing an aggregating diatom bloom under controlled conditions. ?? 1995.</b:BIBTEX_Abstract>
    <b:Tag>Alldredge1995</b:Tag>
    <b:BIBTEX_KeyWords>intro,kin</b:BIBTEX_KeyWords>
    <b:DOI>10.1016/0967-0645(95)00002-8</b:DOI>
    <b:Author>
      <b:Author>
        <b:NameList>
          <b:Person>
            <b:Last>Alldredge</b:Last>
            <b:Middle>L.</b:Middle>
            <b:First>Alice</b:First>
          </b:Person>
          <b:Person>
            <b:Last>Gotschalk</b:Last>
            <b:First>Chris</b:First>
          </b:Person>
          <b:Person>
            <b:Last>Passow</b:Last>
            <b:First>Uta</b:First>
          </b:Person>
          <b:Person>
            <b:Last>Riebesell</b:Last>
            <b:First>Ulf</b:First>
          </b:Person>
        </b:NameList>
      </b:Author>
    </b:Author>
    <b:Pages>9–27</b:Pages>
    <b:JournalName>Deep-Sea Research Part II</b:JournalName>
    <b:Number>1</b:Number>
    <b:StandardNumber> ISBN: 0967-0645 ISSN: 09670645</b:StandardNumber>
    <b:RefOrder>259</b:RefOrder>
  </b:Source>
  <b:Source>
    <b:Year>2007</b:Year>
    <b:Volume>59</b:Volume>
    <b:BIBTEX_Entry>article</b:BIBTEX_Entry>
    <b:SourceType>JournalArticle</b:SourceType>
    <b:Title>Characterization of marine bacteria and the activity of their enzyme systems involved in degradation of the algal storage glucan laminarin</b:Title>
    <b:BIBTEX_Abstract>The algal storage glucan laminarin is one of the most abundant carbon sources for marine prokaryotes. Its degradation was investigated in bacteria isolated during and after a spring phytoplankton bloom in the coastal North Sea. On average, 13% of prokaryotes detected by epifluorescence counts were able to grow in Most Probable Number dilution series on laminarin as sole carbon source. Several bacterial strains were isolated from different dilutions, and phylogenetic characterization revealed that they belonged to different phylogenetic groups. The activity of the laminarin-degrading enzyme systems was further characterized in three strains of Vibrio sp. that were able to grow on laminarin as sole carbon source. At least two types of activity were detected upon degradation of laminarin: release of glucose, and release of glucans larger than glucose. The expression of laminarinase activity was dependent on the presence of the substrate, and was repressed by the presence of glucose. In addition, low levels of activity were expressed under starvation conditions. Laminarinase enzymes showed minimal activity on substrates with similar glucosidic bonds to those of laminarin, but different sizes and secondary and/or tertiary structures. The characteristics found in these enzyme systems may help to elucidate factors hampering rapid carbohydrate degradation by prokaryotes.</b:BIBTEX_Abstract>
    <b:Tag>Alderkamp2007</b:Tag>
    <b:BIBTEX_KeyWords>Carbohydrate,Laminarin,Marine,Vibrio sp.,intro</b:BIBTEX_KeyWords>
    <b:DOI>10.1111/j.1574-6941.2006.00219.x</b:DOI>
    <b:Author>
      <b:Author>
        <b:NameList>
          <b:Person>
            <b:Last>Alderkamp</b:Last>
            <b:Middle>Carlijn</b:Middle>
            <b:First>Anne</b:First>
          </b:Person>
          <b:Person>
            <b:Last>Van Rijssel</b:Last>
            <b:First>Marion</b:First>
          </b:Person>
          <b:Person>
            <b:Last>Bolhuis</b:Last>
            <b:First>Henk</b:First>
          </b:Person>
        </b:NameList>
      </b:Author>
    </b:Author>
    <b:Pages>108–117</b:Pages>
    <b:JournalName>FEMS Microbiology Ecology</b:JournalName>
    <b:Number>1</b:Number>
    <b:StandardNumber> ISBN: 0168-6496 ISSN: 01686496</b:StandardNumber>
    <b:RefOrder>260</b:RefOrder>
  </b:Source>
  <b:Source>
    <b:Year>2015</b:Year>
    <b:Volume>6</b:Volume>
    <b:BIBTEX_Entry>article</b:BIBTEX_Entry>
    <b:SourceType>JournalArticle</b:SourceType>
    <b:Title>Ubiquitous healthy diatoms in the deep sea confirm deep carbon injection by the biological pump</b:Title>
    <b:BIBTEX_Abstract>The role of the ocean as a sink for CO2 is partially dependent on the downward transport of phytoplankton cells packaged within fast-sinking particles. However, whether such fast-sinking mechanisms deliver fresh organic carbon down to the deep bathypelagic sea and whether this mechanism is prevalent across the ocean requires confirmation. Here we report the ubiquitous presence of healthy photosynthetic cells, dominated by diatoms, down to 4,000 m in the deep dark ocean. Decay experiments with surface phytoplankton suggested that the large proportion (18%) of healthy photosynthetic cells observed, on average, in the dark ocean, requires transport times from a few days to a few weeks, corresponding to sinking rates (124-732 m d(-1)) comparable to those of fast-sinking aggregates and faecal pellets. These results confirm the expectation that fast-sinking mechanisms inject fresh organic carbon into the deep sea and that this is a prevalent process operating across the global oligotrophic ocean.</b:BIBTEX_Abstract>
    <b:Tag>Agusti2015</b:Tag>
    <b:BIBTEX_KeyWords>surfdeep</b:BIBTEX_KeyWords>
    <b:URL>http://www.nature.com/ncomms/2015/150709/ncomms8608/full/ncomms8608.html</b:URL>
    <b:DOI>10.1038/ncomms8608</b:DOI>
    <b:Author>
      <b:Author>
        <b:NameList>
          <b:Person>
            <b:Last>Agustí</b:Last>
            <b:First>Susana</b:First>
          </b:Person>
          <b:Person>
            <b:Last>González-Gordillo</b:Last>
            <b:Middle>I.</b:Middle>
            <b:First>J.</b:First>
          </b:Person>
          <b:Person>
            <b:Last>Vaqué</b:Last>
            <b:First>Dolors</b:First>
          </b:Person>
          <b:Person>
            <b:Last>Estrada</b:Last>
            <b:First>M.</b:First>
          </b:Person>
          <b:Person>
            <b:Last>Cerezo</b:Last>
            <b:Middle>I.</b:Middle>
            <b:First>M.</b:First>
          </b:Person>
          <b:Person>
            <b:Last>Salazar</b:Last>
            <b:First>Guillem</b:First>
          </b:Person>
          <b:Person>
            <b:Last>Gasol</b:Last>
            <b:Middle>M.</b:Middle>
            <b:First>J.</b:First>
          </b:Person>
          <b:Person>
            <b:Last>Duarte</b:Last>
            <b:Middle>M.</b:Middle>
            <b:First>Carlos</b:First>
          </b:Person>
        </b:NameList>
      </b:Author>
    </b:Author>
    <b:Pages>7608</b:Pages>
    <b:JournalName>Nature communications</b:JournalName>
    <b:Number>May</b:Number>
    <b:StandardNumber> ISBN: 2041-1723 ISSN: 2041-1723</b:StandardNumber>
    <b:RefOrder>261</b:RefOrder>
  </b:Source>
</b:Sources>
</file>

<file path=customXml/itemProps1.xml><?xml version="1.0" encoding="utf-8"?>
<ds:datastoreItem xmlns:ds="http://schemas.openxmlformats.org/officeDocument/2006/customXml" ds:itemID="{6A892503-EB30-4881-8226-637DB36927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0</TotalTime>
  <Pages>1</Pages>
  <Words>286</Words>
  <Characters>1573</Characters>
  <Application>Microsoft Office Word</Application>
  <DocSecurity>0</DocSecurity>
  <Lines>13</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gpandia</dc:creator>
  <cp:keywords/>
  <dc:description/>
  <cp:lastModifiedBy>Naitxu Nai</cp:lastModifiedBy>
  <cp:revision>33</cp:revision>
  <cp:lastPrinted>2020-07-24T10:44:00Z</cp:lastPrinted>
  <dcterms:created xsi:type="dcterms:W3CDTF">2020-11-11T13:26:00Z</dcterms:created>
  <dcterms:modified xsi:type="dcterms:W3CDTF">2022-07-20T1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928f9bb-a7e8-35bf-a459-36aae09b7e8d</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